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02C6C" w14:textId="77777777" w:rsidR="005D3280" w:rsidRDefault="005D3280">
      <w:pPr>
        <w:spacing w:line="360" w:lineRule="auto"/>
        <w:rPr>
          <w:b/>
          <w:bCs/>
        </w:rPr>
      </w:pPr>
    </w:p>
    <w:p w14:paraId="33651AE1" w14:textId="015D4E99" w:rsidR="005D3280" w:rsidRDefault="00013030">
      <w:pPr>
        <w:spacing w:line="360" w:lineRule="auto"/>
        <w:jc w:val="center"/>
        <w:rPr>
          <w:b/>
          <w:bCs/>
          <w:highlight w:val="yellow"/>
        </w:rPr>
      </w:pPr>
      <w:r>
        <w:rPr>
          <w:b/>
          <w:bCs/>
        </w:rPr>
        <w:t xml:space="preserve">Supplementary </w:t>
      </w:r>
      <w:r w:rsidR="00000000">
        <w:rPr>
          <w:b/>
          <w:bCs/>
        </w:rPr>
        <w:t xml:space="preserve">Table </w:t>
      </w:r>
      <w:r>
        <w:rPr>
          <w:b/>
          <w:bCs/>
        </w:rPr>
        <w:t>S1</w:t>
      </w:r>
      <w:r w:rsidR="00000000">
        <w:rPr>
          <w:b/>
          <w:bCs/>
        </w:rPr>
        <w:t xml:space="preserve">. Overview of the biological effects of </w:t>
      </w:r>
      <w:r w:rsidR="00000000">
        <w:rPr>
          <w:rFonts w:hint="eastAsia"/>
          <w:b/>
          <w:bCs/>
          <w:szCs w:val="32"/>
        </w:rPr>
        <w:t>icariin</w:t>
      </w:r>
      <w:r w:rsidR="00000000">
        <w:rPr>
          <w:b/>
          <w:bCs/>
        </w:rPr>
        <w:t xml:space="preserve"> on various </w:t>
      </w:r>
      <w:r w:rsidR="00000000">
        <w:rPr>
          <w:rFonts w:hint="eastAsia"/>
          <w:b/>
          <w:bCs/>
        </w:rPr>
        <w:t>types</w:t>
      </w:r>
      <w:r w:rsidR="00000000">
        <w:rPr>
          <w:b/>
          <w:bCs/>
        </w:rPr>
        <w:t xml:space="preserve"> of cancer</w:t>
      </w:r>
    </w:p>
    <w:tbl>
      <w:tblPr>
        <w:tblStyle w:val="TableGrid"/>
        <w:tblW w:w="10207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7"/>
        <w:gridCol w:w="992"/>
        <w:gridCol w:w="1134"/>
        <w:gridCol w:w="1417"/>
        <w:gridCol w:w="1593"/>
        <w:gridCol w:w="1668"/>
        <w:gridCol w:w="1133"/>
      </w:tblGrid>
      <w:tr w:rsidR="005D3280" w14:paraId="3F0F349E" w14:textId="77777777">
        <w:tc>
          <w:tcPr>
            <w:tcW w:w="2270" w:type="dxa"/>
            <w:gridSpan w:val="2"/>
            <w:tcBorders>
              <w:bottom w:val="nil"/>
              <w:tl2br w:val="nil"/>
              <w:tr2bl w:val="nil"/>
            </w:tcBorders>
          </w:tcPr>
          <w:p w14:paraId="48C4F5F1" w14:textId="77777777" w:rsidR="005D3280" w:rsidRDefault="005D3280">
            <w:pPr>
              <w:jc w:val="left"/>
              <w:rPr>
                <w:rStyle w:val="transsent"/>
                <w:b/>
                <w:bCs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1BEDFA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Agen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8557FB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Research typ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78CE897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Cell lines / Animal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33C3A95F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Targets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7445640C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Mechanisms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251C0597" w14:textId="77777777" w:rsidR="005D3280" w:rsidRDefault="00000000">
            <w:pPr>
              <w:jc w:val="center"/>
              <w:rPr>
                <w:rStyle w:val="transsent"/>
              </w:rPr>
            </w:pPr>
            <w:r>
              <w:t>Refs.</w:t>
            </w:r>
          </w:p>
        </w:tc>
      </w:tr>
      <w:tr w:rsidR="005D3280" w14:paraId="113BF82B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4562652B" w14:textId="77777777" w:rsidR="005D3280" w:rsidRDefault="00000000">
            <w:pPr>
              <w:rPr>
                <w:rStyle w:val="transsent"/>
                <w:b/>
                <w:bCs/>
              </w:rPr>
            </w:pPr>
            <w:r>
              <w:rPr>
                <w:rStyle w:val="transsent"/>
                <w:b/>
                <w:bCs/>
              </w:rPr>
              <w:t>Lung Cancer</w:t>
            </w: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</w:tcPr>
          <w:p w14:paraId="6ACFFF4E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</w:tcPr>
          <w:p w14:paraId="488247A0" w14:textId="77777777" w:rsidR="005D3280" w:rsidRDefault="00000000">
            <w:pPr>
              <w:jc w:val="left"/>
              <w:rPr>
                <w:rStyle w:val="transsent"/>
                <w:i/>
                <w:iCs/>
              </w:rPr>
            </w:pPr>
            <w:r>
              <w:rPr>
                <w:rStyle w:val="transsent"/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op w:val="single" w:sz="4" w:space="0" w:color="auto"/>
              <w:tl2br w:val="nil"/>
              <w:tr2bl w:val="nil"/>
            </w:tcBorders>
          </w:tcPr>
          <w:p w14:paraId="49029B5E" w14:textId="77777777" w:rsidR="005D3280" w:rsidRDefault="00000000">
            <w:pPr>
              <w:jc w:val="left"/>
              <w:rPr>
                <w:rStyle w:val="transsent"/>
              </w:rPr>
            </w:pPr>
            <w:r>
              <w:t>A549, NCI-H1975</w:t>
            </w:r>
            <w:r>
              <w:rPr>
                <w:rFonts w:eastAsia="Calibri"/>
                <w:spacing w:val="15"/>
              </w:rPr>
              <w:t xml:space="preserve"> cells</w:t>
            </w:r>
          </w:p>
        </w:tc>
        <w:tc>
          <w:tcPr>
            <w:tcW w:w="1593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40F419D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miR-205-5p</w:t>
            </w:r>
            <w:r>
              <w:t>↓, PTEN</w:t>
            </w:r>
            <w:r>
              <w:rPr>
                <w:rStyle w:val="transsent"/>
              </w:rPr>
              <w:t>↑.</w:t>
            </w:r>
          </w:p>
          <w:p w14:paraId="5854DD0E" w14:textId="77777777" w:rsidR="005D3280" w:rsidRDefault="005D3280">
            <w:pPr>
              <w:jc w:val="left"/>
              <w:rPr>
                <w:rStyle w:val="transsent"/>
              </w:rPr>
            </w:pPr>
          </w:p>
        </w:tc>
        <w:tc>
          <w:tcPr>
            <w:tcW w:w="1668" w:type="dxa"/>
            <w:tcBorders>
              <w:top w:val="single" w:sz="4" w:space="0" w:color="auto"/>
              <w:tl2br w:val="nil"/>
              <w:tr2bl w:val="nil"/>
            </w:tcBorders>
          </w:tcPr>
          <w:p w14:paraId="4AB144B1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Inhibiting proliferation, migration</w:t>
            </w:r>
            <w:r>
              <w:rPr>
                <w:rStyle w:val="transsent"/>
                <w:rFonts w:hint="eastAsia"/>
              </w:rPr>
              <w:t>, and</w:t>
            </w:r>
            <w:r>
              <w:rPr>
                <w:rStyle w:val="transsent"/>
              </w:rPr>
              <w:t xml:space="preserve"> invasion.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DA515A4" w14:textId="77777777" w:rsidR="005D3280" w:rsidRDefault="00000000">
            <w:pPr>
              <w:jc w:val="center"/>
              <w:rPr>
                <w:rStyle w:val="transsent"/>
              </w:rPr>
            </w:pPr>
            <w:r>
              <w:fldChar w:fldCharType="begin">
                <w:fldData xml:space="preserve">PEVuZE5vdGU+PENpdGU+PEF1dGhvcj5aaHU8L0F1dGhvcj48WWVhcj4yMDIyPC9ZZWFyPjxSZWNO
dW0+MTk5MjwvUmVjTnVtPjxEaXNwbGF5VGV4dD48c3R5bGUgZmFjZT0ic3VwZXJzY3JpcHQiPlsy
MF08L3N0eWxlPjwvRGlzcGxheVRleHQ+PHJlY29yZD48cmVjLW51bWJlcj4xOTkyPC9yZWMtbnVt
YmVyPjxmb3JlaWduLWtleXM+PGtleSBhcHA9IkVOIiBkYi1pZD0iMHhld3N0OXI1cjlyZjNlOWF2
cXh2MHMxemVzdHoyZnJ2dmZlIiB0aW1lc3RhbXA9IjE2Njg0MDg0ODkiPjE5OTI8L2tleT48L2Zv
cmVpZ24ta2V5cz48cmVmLXR5cGUgbmFtZT0iSm91cm5hbCBBcnRpY2xlIj4xNzwvcmVmLXR5cGU+
PGNvbnRyaWJ1dG9ycz48YXV0aG9ycz48YXV0aG9yPlpodSwgRi48L2F1dGhvcj48YXV0aG9yPlJl
biwgWi48L2F1dGhvcj48L2F1dGhvcnM+PC9jb250cmlidXRvcnM+PGF1dGgtYWRkcmVzcz5EZXBh
cnRtZW50IG9mIENhcmRpb3Rob3JhY2ljIFN1cmdlcnksIFRoZSBGaXJzdCBBZmZpbGlhdGVkIEhv
c3BpdGFsIG9mIFpoZWppYW5nIENoaW5lc2UgTWVkaWNhbCBVbml2ZXJzaXR5LCBIYW5nemhvdSwg
WmhlamlhbmcgMzEwMDAwLCBQLlIuwqBDaGluYS48L2F1dGgtYWRkcmVzcz48dGl0bGVzPjx0aXRs
ZT5JY2FyaWluIGluaGliaXRzIHRoZSBtYWxpZ25hbnQgcHJvZ3Jlc3Npb24gb2YgbHVuZyBjYW5j
ZXIgYnkgYWZmZWN0aW5nIHRoZSBQSTNLL0FrdCBwYXRod2F5IHRocm91Z2ggdGhlIG1pUuKAkTIw
NeKAkTVwL1BURU4gYXhpczwvdGl0bGU+PHNlY29uZGFyeS10aXRsZT5PbmNvbCBSZXA8L3NlY29u
ZGFyeS10aXRsZT48L3RpdGxlcz48cGVyaW9kaWNhbD48ZnVsbC10aXRsZT5PbmNvbCBSZXA8L2Z1
bGwtdGl0bGU+PC9wZXJpb2RpY2FsPjx2b2x1bWU+NDc8L3ZvbHVtZT48bnVtYmVyPjY8L251bWJl
cj48ZWRpdGlvbj4yMDIyLzA1LzA3PC9lZGl0aW9uPjxrZXl3b3Jkcz48a2V5d29yZD5BbmltYWxz
PC9rZXl3b3JkPjxrZXl3b3JkPkFwb3B0b3Npcy9nZW5ldGljczwva2V5d29yZD48a2V5d29yZD5D
ZWxsIE1vdmVtZW50L2dlbmV0aWNzPC9rZXl3b3JkPjxrZXl3b3JkPkNlbGwgUHJvbGlmZXJhdGlv
bi9nZW5ldGljczwva2V5d29yZD48a2V5d29yZD5GbGF2b25vaWRzPC9rZXl3b3JkPjxrZXl3b3Jk
Pkh1bWFuczwva2V5d29yZD48a2V5d29yZD4qTHVuZyBOZW9wbGFzbXMvZHJ1ZyB0aGVyYXB5L2dl
bmV0aWNzL21ldGFib2xpc208L2tleXdvcmQ+PGtleXdvcmQ+Kk1pY3JvUk5Bcy9nZW5ldGljcy9t
ZXRhYm9saXNtPC9rZXl3b3JkPjxrZXl3b3JkPlBURU4gUGhvc3Bob2h5ZHJvbGFzZS9nZW5ldGlj
cy9tZXRhYm9saXNtPC9rZXl3b3JkPjxrZXl3b3JkPlBob3NwaGF0aWR5bGlub3NpdG9sIDMtS2lu
YXNlcy9nZW5ldGljcy9tZXRhYm9saXNtPC9rZXl3b3JkPjxrZXl3b3JkPlByb3RvLU9uY29nZW5l
IFByb3RlaW5zIGMtYWt0L2dlbmV0aWNzL21ldGFib2xpc208L2tleXdvcmQ+PGtleXdvcmQ+aWNh
cmlpbjwva2V5d29yZD48a2V5d29yZD5sdW5nIGNhbmNlcjwva2V5d29yZD48a2V5d29yZD5taWNy
b1JOQeKAkTIwNeKAkTVwPC9rZXl3b3JkPjxrZXl3b3JkPnBob3NwaGF0YXNlIGFuZCB0ZW5zaW4g
aG9tb2xvZyBkZWxldGVkIG9uIGNocm9tb3NvbWUgdGVuPC9rZXl3b3JkPjxrZXl3b3JkPnByb2xp
ZmVyYXRpb248L2tleXdvcmQ+PC9rZXl3b3Jkcz48ZGF0ZXM+PHllYXI+MjAyMjwveWVhcj48cHVi
LWRhdGVzPjxkYXRlPkp1bjwvZGF0ZT48L3B1Yi1kYXRlcz48L2RhdGVzPjxpc2JuPjEwMjEtMzM1
WCAoUHJpbnQpJiN4RDsxMDIxLTMzNXg8L2lzYm4+PGFjY2Vzc2lvbi1udW0+MzU1MTQzMTk8L2Fj
Y2Vzc2lvbi1udW0+PHVybHM+PC91cmxzPjxjdXN0b20yPlBNQzkxMDA0NzY8L2N1c3RvbTI+PGVs
ZWN0cm9uaWMtcmVzb3VyY2UtbnVtPjEwLjM4OTIvb3IuMjAyMi44MzI2PC9lbGVjdHJvbmljLXJl
c291cmNlLW51bT48cmVtb3RlLWRhdGFiYXNlLXByb3ZpZGVyPk5MTTwvcmVtb3RlLWRhdGFiYXNl
LXByb3ZpZGVyPjxsYW5ndWFnZT5lbmc8L2xhbmd1YWdlPjwvcmVjb3JkPjwvQ2l0ZT48L0VuZE5v
dGU+AGA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HU8L0F1dGhvcj48WWVhcj4yMDIyPC9ZZWFyPjxSZWNO
dW0+MTk5MjwvUmVjTnVtPjxEaXNwbGF5VGV4dD48c3R5bGUgZmFjZT0ic3VwZXJzY3JpcHQiPlsy
MF08L3N0eWxlPjwvRGlzcGxheVRleHQ+PHJlY29yZD48cmVjLW51bWJlcj4xOTkyPC9yZWMtbnVt
YmVyPjxmb3JlaWduLWtleXM+PGtleSBhcHA9IkVOIiBkYi1pZD0iMHhld3N0OXI1cjlyZjNlOWF2
cXh2MHMxemVzdHoyZnJ2dmZlIiB0aW1lc3RhbXA9IjE2Njg0MDg0ODkiPjE5OTI8L2tleT48L2Zv
cmVpZ24ta2V5cz48cmVmLXR5cGUgbmFtZT0iSm91cm5hbCBBcnRpY2xlIj4xNzwvcmVmLXR5cGU+
PGNvbnRyaWJ1dG9ycz48YXV0aG9ycz48YXV0aG9yPlpodSwgRi48L2F1dGhvcj48YXV0aG9yPlJl
biwgWi48L2F1dGhvcj48L2F1dGhvcnM+PC9jb250cmlidXRvcnM+PGF1dGgtYWRkcmVzcz5EZXBh
cnRtZW50IG9mIENhcmRpb3Rob3JhY2ljIFN1cmdlcnksIFRoZSBGaXJzdCBBZmZpbGlhdGVkIEhv
c3BpdGFsIG9mIFpoZWppYW5nIENoaW5lc2UgTWVkaWNhbCBVbml2ZXJzaXR5LCBIYW5nemhvdSwg
WmhlamlhbmcgMzEwMDAwLCBQLlIuwqBDaGluYS48L2F1dGgtYWRkcmVzcz48dGl0bGVzPjx0aXRs
ZT5JY2FyaWluIGluaGliaXRzIHRoZSBtYWxpZ25hbnQgcHJvZ3Jlc3Npb24gb2YgbHVuZyBjYW5j
ZXIgYnkgYWZmZWN0aW5nIHRoZSBQSTNLL0FrdCBwYXRod2F5IHRocm91Z2ggdGhlIG1pUuKAkTIw
NeKAkTVwL1BURU4gYXhpczwvdGl0bGU+PHNlY29uZGFyeS10aXRsZT5PbmNvbCBSZXA8L3NlY29u
ZGFyeS10aXRsZT48L3RpdGxlcz48cGVyaW9kaWNhbD48ZnVsbC10aXRsZT5PbmNvbCBSZXA8L2Z1
bGwtdGl0bGU+PC9wZXJpb2RpY2FsPjx2b2x1bWU+NDc8L3ZvbHVtZT48bnVtYmVyPjY8L251bWJl
cj48ZWRpdGlvbj4yMDIyLzA1LzA3PC9lZGl0aW9uPjxrZXl3b3Jkcz48a2V5d29yZD5BbmltYWxz
PC9rZXl3b3JkPjxrZXl3b3JkPkFwb3B0b3Npcy9nZW5ldGljczwva2V5d29yZD48a2V5d29yZD5D
ZWxsIE1vdmVtZW50L2dlbmV0aWNzPC9rZXl3b3JkPjxrZXl3b3JkPkNlbGwgUHJvbGlmZXJhdGlv
bi9nZW5ldGljczwva2V5d29yZD48a2V5d29yZD5GbGF2b25vaWRzPC9rZXl3b3JkPjxrZXl3b3Jk
Pkh1bWFuczwva2V5d29yZD48a2V5d29yZD4qTHVuZyBOZW9wbGFzbXMvZHJ1ZyB0aGVyYXB5L2dl
bmV0aWNzL21ldGFib2xpc208L2tleXdvcmQ+PGtleXdvcmQ+Kk1pY3JvUk5Bcy9nZW5ldGljcy9t
ZXRhYm9saXNtPC9rZXl3b3JkPjxrZXl3b3JkPlBURU4gUGhvc3Bob2h5ZHJvbGFzZS9nZW5ldGlj
cy9tZXRhYm9saXNtPC9rZXl3b3JkPjxrZXl3b3JkPlBob3NwaGF0aWR5bGlub3NpdG9sIDMtS2lu
YXNlcy9nZW5ldGljcy9tZXRhYm9saXNtPC9rZXl3b3JkPjxrZXl3b3JkPlByb3RvLU9uY29nZW5l
IFByb3RlaW5zIGMtYWt0L2dlbmV0aWNzL21ldGFib2xpc208L2tleXdvcmQ+PGtleXdvcmQ+aWNh
cmlpbjwva2V5d29yZD48a2V5d29yZD5sdW5nIGNhbmNlcjwva2V5d29yZD48a2V5d29yZD5taWNy
b1JOQeKAkTIwNeKAkTVwPC9rZXl3b3JkPjxrZXl3b3JkPnBob3NwaGF0YXNlIGFuZCB0ZW5zaW4g
aG9tb2xvZyBkZWxldGVkIG9uIGNocm9tb3NvbWUgdGVuPC9rZXl3b3JkPjxrZXl3b3JkPnByb2xp
ZmVyYXRpb248L2tleXdvcmQ+PC9rZXl3b3Jkcz48ZGF0ZXM+PHllYXI+MjAyMjwveWVhcj48cHVi
LWRhdGVzPjxkYXRlPkp1bjwvZGF0ZT48L3B1Yi1kYXRlcz48L2RhdGVzPjxpc2JuPjEwMjEtMzM1
WCAoUHJpbnQpJiN4RDsxMDIxLTMzNXg8L2lzYm4+PGFjY2Vzc2lvbi1udW0+MzU1MTQzMTk8L2Fj
Y2Vzc2lvbi1udW0+PHVybHM+PC91cmxzPjxjdXN0b20yPlBNQzkxMDA0NzY8L2N1c3RvbTI+PGVs
ZWN0cm9uaWMtcmVzb3VyY2UtbnVtPjEwLjM4OTIvb3IuMjAyMi44MzI2PC9lbGVjdHJvbmljLXJl
c291cmNlLW51bT48cmVtb3RlLWRhdGFiYXNlLXByb3ZpZGVyPk5MTTwvcmVtb3RlLWRhdGFiYXNl
LXByb3ZpZGVyPjxsYW5ndWFnZT5lbmc8L2xhbmd1YWdlPjwvcmVjb3JkPjwvQ2l0ZT48L0VuZE5v
dGU+AGA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20]</w:t>
            </w:r>
            <w:r>
              <w:fldChar w:fldCharType="end"/>
            </w:r>
          </w:p>
        </w:tc>
      </w:tr>
      <w:tr w:rsidR="005D3280" w14:paraId="256683C4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tl2br w:val="nil"/>
              <w:tr2bl w:val="nil"/>
            </w:tcBorders>
          </w:tcPr>
          <w:p w14:paraId="44AC36F4" w14:textId="77777777" w:rsidR="005D3280" w:rsidRDefault="005D3280">
            <w:pPr>
              <w:rPr>
                <w:rStyle w:val="transsent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DC5045C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A450F78" w14:textId="77777777" w:rsidR="005D3280" w:rsidRDefault="00000000">
            <w:pPr>
              <w:jc w:val="left"/>
              <w:rPr>
                <w:rStyle w:val="transsent"/>
                <w:i/>
                <w:iCs/>
              </w:rPr>
            </w:pPr>
            <w:r>
              <w:rPr>
                <w:rStyle w:val="transsent"/>
                <w:i/>
                <w:iCs/>
              </w:rPr>
              <w:t>In vivo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366F4476" w14:textId="77777777" w:rsidR="005D3280" w:rsidRDefault="00000000">
            <w:pPr>
              <w:jc w:val="left"/>
            </w:pPr>
            <w:r>
              <w:rPr>
                <w:rStyle w:val="transsent"/>
              </w:rPr>
              <w:t>BALB/C nude mice</w:t>
            </w:r>
          </w:p>
        </w:tc>
        <w:tc>
          <w:tcPr>
            <w:tcW w:w="1593" w:type="dxa"/>
            <w:vMerge/>
            <w:tcBorders>
              <w:tl2br w:val="nil"/>
              <w:tr2bl w:val="nil"/>
            </w:tcBorders>
          </w:tcPr>
          <w:p w14:paraId="65A242D9" w14:textId="77777777" w:rsidR="005D3280" w:rsidRDefault="005D3280">
            <w:pPr>
              <w:jc w:val="left"/>
              <w:rPr>
                <w:rStyle w:val="transsent"/>
              </w:rPr>
            </w:pPr>
          </w:p>
        </w:tc>
        <w:tc>
          <w:tcPr>
            <w:tcW w:w="1668" w:type="dxa"/>
            <w:tcBorders>
              <w:tl2br w:val="nil"/>
              <w:tr2bl w:val="nil"/>
            </w:tcBorders>
          </w:tcPr>
          <w:p w14:paraId="1CEB72D3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Suppressing the tumor growth.</w:t>
            </w:r>
          </w:p>
        </w:tc>
        <w:tc>
          <w:tcPr>
            <w:tcW w:w="1133" w:type="dxa"/>
            <w:vMerge/>
            <w:tcBorders>
              <w:tl2br w:val="nil"/>
              <w:tr2bl w:val="nil"/>
            </w:tcBorders>
          </w:tcPr>
          <w:p w14:paraId="0FA0C306" w14:textId="77777777" w:rsidR="005D3280" w:rsidRDefault="005D3280">
            <w:pPr>
              <w:jc w:val="center"/>
            </w:pPr>
          </w:p>
        </w:tc>
      </w:tr>
      <w:tr w:rsidR="005D3280" w14:paraId="1DFA72C7" w14:textId="77777777">
        <w:trPr>
          <w:gridBefore w:val="1"/>
          <w:wBefore w:w="993" w:type="dxa"/>
        </w:trPr>
        <w:tc>
          <w:tcPr>
            <w:tcW w:w="1277" w:type="dxa"/>
            <w:tcBorders>
              <w:tl2br w:val="nil"/>
              <w:tr2bl w:val="nil"/>
            </w:tcBorders>
          </w:tcPr>
          <w:p w14:paraId="68D9ADB9" w14:textId="77777777" w:rsidR="005D3280" w:rsidRDefault="005D3280">
            <w:pPr>
              <w:rPr>
                <w:rStyle w:val="transsent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1EA82E7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CAC9297" w14:textId="77777777" w:rsidR="005D3280" w:rsidRDefault="00000000">
            <w:pPr>
              <w:jc w:val="left"/>
              <w:rPr>
                <w:rStyle w:val="transsent"/>
                <w:i/>
                <w:iCs/>
              </w:rPr>
            </w:pPr>
            <w:r>
              <w:rPr>
                <w:rStyle w:val="transsent"/>
                <w:i/>
                <w:iCs/>
              </w:rPr>
              <w:t>In vivo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238066F4" w14:textId="77777777" w:rsidR="005D3280" w:rsidRDefault="00000000">
            <w:pPr>
              <w:jc w:val="left"/>
            </w:pPr>
            <w:r>
              <w:rPr>
                <w:rStyle w:val="transsent"/>
              </w:rPr>
              <w:t>Nude mice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0FFA5CAF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RANKL</w:t>
            </w:r>
            <w:r>
              <w:t>↓, OPG</w:t>
            </w:r>
            <w:r>
              <w:rPr>
                <w:rStyle w:val="1"/>
                <w:color w:val="auto"/>
                <w:shd w:val="clear" w:color="auto" w:fill="FFFFFF" w:themeFill="background1"/>
              </w:rPr>
              <w:t>↑</w:t>
            </w:r>
            <w:r>
              <w:rPr>
                <w:rStyle w:val="1"/>
                <w:shd w:val="clear" w:color="auto" w:fill="FFFFFF" w:themeFill="background1"/>
              </w:rPr>
              <w:t>.</w:t>
            </w:r>
          </w:p>
        </w:tc>
        <w:tc>
          <w:tcPr>
            <w:tcW w:w="1668" w:type="dxa"/>
            <w:tcBorders>
              <w:tl2br w:val="nil"/>
              <w:tr2bl w:val="nil"/>
            </w:tcBorders>
          </w:tcPr>
          <w:p w14:paraId="12C26857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1"/>
                <w:color w:val="auto"/>
                <w:shd w:val="clear" w:color="auto" w:fill="FFFFFF" w:themeFill="background1"/>
              </w:rPr>
              <w:t>Inhibiting</w:t>
            </w:r>
            <w:r>
              <w:rPr>
                <w:rStyle w:val="transsent"/>
                <w:shd w:val="clear" w:color="auto" w:fill="FFFFFF" w:themeFill="background1"/>
              </w:rPr>
              <w:t xml:space="preserve"> lung cancer bone </w:t>
            </w:r>
            <w:r>
              <w:rPr>
                <w:rStyle w:val="transsent"/>
              </w:rPr>
              <w:t xml:space="preserve">metastasis, </w:t>
            </w:r>
            <w:r>
              <w:rPr>
                <w:rStyle w:val="transsent"/>
                <w:rFonts w:hint="eastAsia"/>
              </w:rPr>
              <w:t xml:space="preserve">and </w:t>
            </w:r>
            <w:r>
              <w:rPr>
                <w:rStyle w:val="transsent"/>
              </w:rPr>
              <w:t>alleviating osteolytic bone destruction.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47297F03" w14:textId="77777777" w:rsidR="005D3280" w:rsidRDefault="00000000">
            <w:pPr>
              <w:jc w:val="center"/>
            </w:pPr>
            <w:r>
              <w:fldChar w:fldCharType="begin">
                <w:fldData xml:space="preserve">PEVuZE5vdGU+PENpdGU+PEF1dGhvcj5SdWlsaWFuPC9BdXRob3I+PFllYXI+MjAyMjwvWWVhcj48
UmVjTnVtPjE5OTQ8L1JlY051bT48RGlzcGxheVRleHQ+PHN0eWxlIGZhY2U9InN1cGVyc2NyaXB0
Ij5bMjRdPC9zdHlsZT48L0Rpc3BsYXlUZXh0PjxyZWNvcmQ+PHJlYy1udW1iZXI+MTk5NDwvcmVj
LW51bWJlcj48Zm9yZWlnbi1rZXlzPjxrZXkgYXBwPSJFTiIgZGItaWQ9IjB4ZXdzdDlyNXI5cmYz
ZTlhdnF4djBzMXplc3R6MmZydnZmZSIgdGltZXN0YW1wPSIxNjY4NDA4NDg5Ij4xOTk0PC9rZXk+
PC9mb3JlaWduLWtleXM+PHJlZi10eXBlIG5hbWU9IkpvdXJuYWwgQXJ0aWNsZSI+MTc8L3JlZi10
eXBlPjxjb250cmlidXRvcnM+PGF1dGhvcnM+PGF1dGhvcj5SdWlsaWFuLCBaLjwvYXV0aG9yPjxh
dXRob3I+WWluZywgRy48L2F1dGhvcj48YXV0aG9yPkhvbmdtZWksIFMuPC9hdXRob3I+PGF1dGhv
cj5MaWh1YSwgRy48L2F1dGhvcj48L2F1dGhvcnM+PC9jb250cmlidXRvcnM+PGF1dGgtYWRkcmVz
cz5EZXBhcnRtZW50IG9mIEludGVncmF0ZWQgVHJhZGl0aW9uYWwgYW5kIFdlc3Rlcm4gTWVkaWNp
bmUsIFR1bW9yIEhvc3BpdGFsIG9mIFl1bm5hbiBQcm92aW5jZSwgVGhlIFRoaXJkIEFmZmlsaWF0
ZWQgSG9zcGl0YWwgb2YgS3VubWluZyBNZWRpY2FsIENvbGxlZ2UsIEt1bm1pbmcsIFl1bm5hbiA2
NTAxMTgsIENoaW5hLiYjeEQ7Q29sbGVnZSBvZiBDbGluaWNhbCBNZWRpY2luZSwgTmFuamluZyBV
bml2ZXJzaXR5IG9mIFRyYWRpdGlvbmFsIENoaW5lc2UgTWVkaWNpbmUsIE5hbmppbmcsIEppYW5n
c3UgMjEwMDAwLCBDaGluYS4mI3hEO0RlcGFydG1lbnQgb2YgUGh5c2lhdHJ5LCBUaGUgU2Vjb25k
IFBlb3BsZSZhcG9zO3MgSG9zcGl0YWwgb2YgS3VubWluZywgS3VubWluZywgWXVubmFuIDY1MDAw
MCwgQ2hpbmEuJiN4RDtUcmFkaXRpb25hbCBDaGluZXNlIE1lZGljaW5lIEhvc3BpdGFsIG9mIFl1
bm5hbiBQcm92aW5jZSwgS3VubWluZywgWXVubmFuIDY1MDAwMCwgQ2hpbmEuPC9hdXRoLWFkZHJl
c3M+PHRpdGxlcz48dGl0bGU+RXhwbG9yYXRpb24gb2YgdGhlIEVmZmVjdCBvZiBJY2FyaWluIG9u
IE51ZGUgTWljZSB3aXRoIEx1bmcgQ2FuY2VyIEJvbmUgTWV0YXN0YXNpcyB2aWEgdGhlIE9QRy9S
QU5LTC9SQU5LIFN5c3RlbTwvdGl0bGU+PHNlY29uZGFyeS10aXRsZT5Db21wdXQgTWF0aCBNZXRo
b2RzIE1lZDwvc2Vjb25kYXJ5LXRpdGxlPjwvdGl0bGVzPjxwZXJpb2RpY2FsPjxmdWxsLXRpdGxl
PkNvbXB1dCBNYXRoIE1ldGhvZHMgTWVkPC9mdWxsLXRpdGxlPjwvcGVyaW9kaWNhbD48cGFnZXM+
MjAxMTYyNTwvcGFnZXM+PHZvbHVtZT4yMDIyPC92b2x1bWU+PGVkaXRpb24+MjAyMi8wNi8wODwv
ZWRpdGlvbj48a2V5d29yZHM+PGtleXdvcmQ+QW5pbWFsczwva2V5d29yZD48a2V5d29yZD4qQm9u
ZSBOZW9wbGFzbXMvZHJ1ZyB0aGVyYXB5L21ldGFib2xpc208L2tleXdvcmQ+PGtleXdvcmQ+Rmxh
dm9ub2lkcy9waGFybWFjb2xvZ3k8L2tleXdvcmQ+PGtleXdvcmQ+SHVtYW5zPC9rZXl3b3JkPjxr
ZXl3b3JkPipMdW5nIE5lb3BsYXNtcy9kcnVnIHRoZXJhcHkvcGF0aG9sb2d5PC9rZXl3b3JkPjxr
ZXl3b3JkPk1pY2U8L2tleXdvcmQ+PGtleXdvcmQ+TWljZSwgTnVkZTwva2V5d29yZD48a2V5d29y
ZD5Pc3Rlb3Byb3RlZ2VyaW4vbWV0YWJvbGlzbS90aGVyYXBldXRpYyB1c2U8L2tleXdvcmQ+PGtl
eXdvcmQ+UkFOSyBMaWdhbmQvbWV0YWJvbGlzbS90aGVyYXBldXRpYyB1c2U8L2tleXdvcmQ+PC9r
ZXl3b3Jkcz48ZGF0ZXM+PHllYXI+MjAyMjwveWVhcj48L2RhdGVzPjxpc2JuPjE3NDgtNjcwWCAo
UHJpbnQpJiN4RDsxNzQ4LTY3MHg8L2lzYm4+PGFjY2Vzc2lvbi1udW0+MzU2NjkzNzM8L2FjY2Vz
c2lvbi1udW0+PHVybHM+PC91cmxzPjxjdXN0b20yPlBNQzkxNjcxMDk8L2N1c3RvbTI+PGVsZWN0
cm9uaWMtcmVzb3VyY2UtbnVtPjEwLjExNTUvMjAyMi8yMDExNjI1PC9lbGVjdHJvbmljLXJlc291
cmNlLW51bT48cmVtb3RlLWRhdGFiYXNlLXByb3ZpZGVyPk5MTTwvcmVtb3RlLWRhdGFiYXNlLXBy
b3ZpZGVyPjxsYW5ndWFnZT5lbmc8L2xhbmd1YWdlPjwvcmVjb3JkPjwvQ2l0ZT48L0VuZE5vdGU+
AGA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dWlsaWFuPC9BdXRob3I+PFllYXI+MjAyMjwvWWVhcj48
UmVjTnVtPjE5OTQ8L1JlY051bT48RGlzcGxheVRleHQ+PHN0eWxlIGZhY2U9InN1cGVyc2NyaXB0
Ij5bMjRdPC9zdHlsZT48L0Rpc3BsYXlUZXh0PjxyZWNvcmQ+PHJlYy1udW1iZXI+MTk5NDwvcmVj
LW51bWJlcj48Zm9yZWlnbi1rZXlzPjxrZXkgYXBwPSJFTiIgZGItaWQ9IjB4ZXdzdDlyNXI5cmYz
ZTlhdnF4djBzMXplc3R6MmZydnZmZSIgdGltZXN0YW1wPSIxNjY4NDA4NDg5Ij4xOTk0PC9rZXk+
PC9mb3JlaWduLWtleXM+PHJlZi10eXBlIG5hbWU9IkpvdXJuYWwgQXJ0aWNsZSI+MTc8L3JlZi10
eXBlPjxjb250cmlidXRvcnM+PGF1dGhvcnM+PGF1dGhvcj5SdWlsaWFuLCBaLjwvYXV0aG9yPjxh
dXRob3I+WWluZywgRy48L2F1dGhvcj48YXV0aG9yPkhvbmdtZWksIFMuPC9hdXRob3I+PGF1dGhv
cj5MaWh1YSwgRy48L2F1dGhvcj48L2F1dGhvcnM+PC9jb250cmlidXRvcnM+PGF1dGgtYWRkcmVz
cz5EZXBhcnRtZW50IG9mIEludGVncmF0ZWQgVHJhZGl0aW9uYWwgYW5kIFdlc3Rlcm4gTWVkaWNp
bmUsIFR1bW9yIEhvc3BpdGFsIG9mIFl1bm5hbiBQcm92aW5jZSwgVGhlIFRoaXJkIEFmZmlsaWF0
ZWQgSG9zcGl0YWwgb2YgS3VubWluZyBNZWRpY2FsIENvbGxlZ2UsIEt1bm1pbmcsIFl1bm5hbiA2
NTAxMTgsIENoaW5hLiYjeEQ7Q29sbGVnZSBvZiBDbGluaWNhbCBNZWRpY2luZSwgTmFuamluZyBV
bml2ZXJzaXR5IG9mIFRyYWRpdGlvbmFsIENoaW5lc2UgTWVkaWNpbmUsIE5hbmppbmcsIEppYW5n
c3UgMjEwMDAwLCBDaGluYS4mI3hEO0RlcGFydG1lbnQgb2YgUGh5c2lhdHJ5LCBUaGUgU2Vjb25k
IFBlb3BsZSZhcG9zO3MgSG9zcGl0YWwgb2YgS3VubWluZywgS3VubWluZywgWXVubmFuIDY1MDAw
MCwgQ2hpbmEuJiN4RDtUcmFkaXRpb25hbCBDaGluZXNlIE1lZGljaW5lIEhvc3BpdGFsIG9mIFl1
bm5hbiBQcm92aW5jZSwgS3VubWluZywgWXVubmFuIDY1MDAwMCwgQ2hpbmEuPC9hdXRoLWFkZHJl
c3M+PHRpdGxlcz48dGl0bGU+RXhwbG9yYXRpb24gb2YgdGhlIEVmZmVjdCBvZiBJY2FyaWluIG9u
IE51ZGUgTWljZSB3aXRoIEx1bmcgQ2FuY2VyIEJvbmUgTWV0YXN0YXNpcyB2aWEgdGhlIE9QRy9S
QU5LTC9SQU5LIFN5c3RlbTwvdGl0bGU+PHNlY29uZGFyeS10aXRsZT5Db21wdXQgTWF0aCBNZXRo
b2RzIE1lZDwvc2Vjb25kYXJ5LXRpdGxlPjwvdGl0bGVzPjxwZXJpb2RpY2FsPjxmdWxsLXRpdGxl
PkNvbXB1dCBNYXRoIE1ldGhvZHMgTWVkPC9mdWxsLXRpdGxlPjwvcGVyaW9kaWNhbD48cGFnZXM+
MjAxMTYyNTwvcGFnZXM+PHZvbHVtZT4yMDIyPC92b2x1bWU+PGVkaXRpb24+MjAyMi8wNi8wODwv
ZWRpdGlvbj48a2V5d29yZHM+PGtleXdvcmQ+QW5pbWFsczwva2V5d29yZD48a2V5d29yZD4qQm9u
ZSBOZW9wbGFzbXMvZHJ1ZyB0aGVyYXB5L21ldGFib2xpc208L2tleXdvcmQ+PGtleXdvcmQ+Rmxh
dm9ub2lkcy9waGFybWFjb2xvZ3k8L2tleXdvcmQ+PGtleXdvcmQ+SHVtYW5zPC9rZXl3b3JkPjxr
ZXl3b3JkPipMdW5nIE5lb3BsYXNtcy9kcnVnIHRoZXJhcHkvcGF0aG9sb2d5PC9rZXl3b3JkPjxr
ZXl3b3JkPk1pY2U8L2tleXdvcmQ+PGtleXdvcmQ+TWljZSwgTnVkZTwva2V5d29yZD48a2V5d29y
ZD5Pc3Rlb3Byb3RlZ2VyaW4vbWV0YWJvbGlzbS90aGVyYXBldXRpYyB1c2U8L2tleXdvcmQ+PGtl
eXdvcmQ+UkFOSyBMaWdhbmQvbWV0YWJvbGlzbS90aGVyYXBldXRpYyB1c2U8L2tleXdvcmQ+PC9r
ZXl3b3Jkcz48ZGF0ZXM+PHllYXI+MjAyMjwveWVhcj48L2RhdGVzPjxpc2JuPjE3NDgtNjcwWCAo
UHJpbnQpJiN4RDsxNzQ4LTY3MHg8L2lzYm4+PGFjY2Vzc2lvbi1udW0+MzU2NjkzNzM8L2FjY2Vz
c2lvbi1udW0+PHVybHM+PC91cmxzPjxjdXN0b20yPlBNQzkxNjcxMDk8L2N1c3RvbTI+PGVsZWN0
cm9uaWMtcmVzb3VyY2UtbnVtPjEwLjExNTUvMjAyMi8yMDExNjI1PC9lbGVjdHJvbmljLXJlc291
cmNlLW51bT48cmVtb3RlLWRhdGFiYXNlLXByb3ZpZGVyPk5MTTwvcmVtb3RlLWRhdGFiYXNlLXBy
b3ZpZGVyPjxsYW5ndWFnZT5lbmc8L2xhbmd1YWdlPjwvcmVjb3JkPjwvQ2l0ZT48L0VuZE5vdGU+
AGA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24]</w:t>
            </w:r>
            <w:r>
              <w:fldChar w:fldCharType="end"/>
            </w:r>
          </w:p>
        </w:tc>
      </w:tr>
      <w:tr w:rsidR="005D3280" w14:paraId="1CD77D53" w14:textId="77777777">
        <w:trPr>
          <w:gridBefore w:val="1"/>
          <w:wBefore w:w="993" w:type="dxa"/>
        </w:trPr>
        <w:tc>
          <w:tcPr>
            <w:tcW w:w="1277" w:type="dxa"/>
            <w:tcBorders>
              <w:tl2br w:val="nil"/>
              <w:tr2bl w:val="nil"/>
            </w:tcBorders>
          </w:tcPr>
          <w:p w14:paraId="2C120A38" w14:textId="77777777" w:rsidR="005D3280" w:rsidRDefault="005D3280">
            <w:pPr>
              <w:rPr>
                <w:rStyle w:val="transsent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B1EDC96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A0142F3" w14:textId="77777777" w:rsidR="005D3280" w:rsidRDefault="00000000">
            <w:pPr>
              <w:jc w:val="left"/>
              <w:rPr>
                <w:rStyle w:val="transsent"/>
                <w:i/>
                <w:iCs/>
              </w:rPr>
            </w:pPr>
            <w:r>
              <w:rPr>
                <w:rStyle w:val="transsent"/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1D726A07" w14:textId="77777777" w:rsidR="005D3280" w:rsidRDefault="00000000">
            <w:pPr>
              <w:jc w:val="left"/>
              <w:rPr>
                <w:rStyle w:val="transsent"/>
              </w:rPr>
            </w:pPr>
            <w:r>
              <w:t>A549</w:t>
            </w:r>
            <w:r>
              <w:rPr>
                <w:rFonts w:eastAsia="Calibri"/>
                <w:spacing w:val="15"/>
              </w:rPr>
              <w:t xml:space="preserve"> cells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495A4ADC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N-cadherin↓, E-cadherin↑, vimentin↓, PI3K↓, AKT↓,</w:t>
            </w:r>
          </w:p>
        </w:tc>
        <w:tc>
          <w:tcPr>
            <w:tcW w:w="1668" w:type="dxa"/>
            <w:tcBorders>
              <w:tl2br w:val="nil"/>
              <w:tr2bl w:val="nil"/>
            </w:tcBorders>
          </w:tcPr>
          <w:p w14:paraId="27F6BC3B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Inhibiting cell viability and migration.</w:t>
            </w:r>
          </w:p>
          <w:p w14:paraId="3F9FE2E6" w14:textId="77777777" w:rsidR="005D3280" w:rsidRDefault="005D3280">
            <w:pPr>
              <w:jc w:val="left"/>
              <w:rPr>
                <w:rStyle w:val="1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73D0659F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Wen&lt;/Author&gt;&lt;Year&gt;2020&lt;/Year&gt;&lt;RecNum&gt;2006&lt;/RecNum&gt;&lt;DisplayText&gt;&lt;style face="superscript"&gt;[22]&lt;/style&gt;&lt;/DisplayText&gt;&lt;record&gt;&lt;rec-number&gt;2006&lt;/rec-number&gt;&lt;foreign-keys&gt;&lt;key app="EN" db-id="0xewst9r5r9rf3e9avqxv0s1zestz2frvvfe" timestamp="1668408915"&gt;2006&lt;/key&gt;&lt;/foreign-keys&gt;&lt;ref-type name="Journal Article"&gt;17&lt;/ref-type&gt;&lt;contributors&gt;&lt;authors&gt;&lt;author&gt;Wen, Y. M.&lt;/author&gt;&lt;author&gt;Liang, Z. A.&lt;/author&gt;&lt;author&gt;Xu, Y. B.&lt;/author&gt;&lt;/authors&gt;&lt;/contributors&gt;&lt;auth-address&gt;&lt;style fa</w:instrText>
            </w:r>
            <w:r>
              <w:rPr>
                <w:rFonts w:hint="eastAsia"/>
              </w:rPr>
              <w:instrText>ce="normal" font="default" charset="134" size="100%"&gt;</w:instrText>
            </w:r>
            <w:r>
              <w:rPr>
                <w:rFonts w:hint="eastAsia"/>
              </w:rPr>
              <w:instrText>成都市第二人民医院呼吸内科</w:instrText>
            </w:r>
            <w:r>
              <w:rPr>
                <w:rFonts w:hint="eastAsia"/>
              </w:rPr>
              <w:instrText>&lt;/style&gt;&lt;style face="normal" font="default" size="100%"&gt;;&lt;/style&gt;&lt;style face="normal" font="default" charset="134" size="100%"&gt;</w:instrText>
            </w:r>
            <w:r>
              <w:rPr>
                <w:rFonts w:hint="eastAsia"/>
              </w:rPr>
              <w:instrText>四川大学华西医院呼吸与危重症医学科</w:instrText>
            </w:r>
            <w:r>
              <w:rPr>
                <w:rFonts w:hint="eastAsia"/>
              </w:rPr>
              <w:instrText>&lt;/style&gt;&lt;style face="normal" font="default" s</w:instrText>
            </w:r>
            <w:r>
              <w:instrText>ize="100%"&gt;;&lt;/style&gt;&lt;/auth-address&gt;&lt;titles&gt;&lt;title&gt;Effects of icariin inhibiting PI3K/AKT pathway on the survival and metastasis of lung adenocarcinoma A549 cells.&lt;/title&gt;&lt;secondary-title&gt;Chin J Immunol&lt;/secondary-title&gt;&lt;/titles&gt;&lt;periodical&gt;&lt;full-title&gt;Chi</w:instrText>
            </w:r>
            <w:r>
              <w:rPr>
                <w:rFonts w:hint="eastAsia"/>
              </w:rPr>
              <w:instrText>n J Immunol&lt;/full-title&gt;&lt;/periodical&gt;&lt;pages&gt;2091-2095&lt;/pages&gt;&lt;volume&gt;36&lt;/volume&gt;&lt;number&gt;17&lt;/number&gt;&lt;keywords&gt;&lt;keyword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人肺腺癌</w:instrText>
            </w:r>
            <w:r>
              <w:rPr>
                <w:rFonts w:hint="eastAsia"/>
              </w:rPr>
              <w:instrText>A549</w:instrText>
            </w:r>
            <w:r>
              <w:rPr>
                <w:rFonts w:hint="eastAsia"/>
              </w:rPr>
              <w:instrText>细胞</w:instrText>
            </w:r>
            <w:r>
              <w:rPr>
                <w:rFonts w:hint="eastAsia"/>
              </w:rPr>
              <w:instrText>&lt;/keyword&gt;&lt;keyword&gt;PI3K&lt;/keyword&gt;&lt;keyword&gt;AKT&lt;/keyword&gt;&lt;/keywords&gt;&lt;dates&gt;&lt;year&gt;2020&lt;/year&gt;&lt;/dates&gt;&lt;isbn&gt;</w:instrText>
            </w:r>
            <w:r>
              <w:instrText>1000-484X&lt;/isbn&gt;&lt;call-num&gt;22-1126/R&lt;/call-num&gt;&lt;urls&gt;&lt;/urls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22]</w:t>
            </w:r>
            <w:r>
              <w:fldChar w:fldCharType="end"/>
            </w:r>
          </w:p>
        </w:tc>
      </w:tr>
      <w:tr w:rsidR="005D3280" w14:paraId="77F35696" w14:textId="77777777">
        <w:trPr>
          <w:gridBefore w:val="1"/>
          <w:wBefore w:w="993" w:type="dxa"/>
        </w:trPr>
        <w:tc>
          <w:tcPr>
            <w:tcW w:w="1277" w:type="dxa"/>
            <w:vMerge w:val="restart"/>
            <w:tcBorders>
              <w:tl2br w:val="nil"/>
              <w:tr2bl w:val="nil"/>
            </w:tcBorders>
          </w:tcPr>
          <w:p w14:paraId="11EF96AC" w14:textId="77777777" w:rsidR="005D3280" w:rsidRDefault="005D3280">
            <w:pPr>
              <w:rPr>
                <w:rStyle w:val="transsent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F73FCD5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FB741A3" w14:textId="77777777" w:rsidR="005D3280" w:rsidRDefault="00000000">
            <w:pPr>
              <w:jc w:val="left"/>
              <w:rPr>
                <w:rStyle w:val="transsent"/>
                <w:i/>
                <w:iCs/>
              </w:rPr>
            </w:pPr>
            <w:r>
              <w:rPr>
                <w:rStyle w:val="transsent"/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045DBDEB" w14:textId="77777777" w:rsidR="005D3280" w:rsidRDefault="00000000">
            <w:pPr>
              <w:jc w:val="left"/>
            </w:pPr>
            <w:r>
              <w:t>A549</w:t>
            </w:r>
            <w:r>
              <w:rPr>
                <w:rFonts w:eastAsia="Calibri"/>
                <w:spacing w:val="15"/>
              </w:rPr>
              <w:t xml:space="preserve"> cells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1B4BA096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VEGF↓,N-cadherin↓, vimentin↓,</w:t>
            </w:r>
          </w:p>
          <w:p w14:paraId="3F5C6785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E-cadherin↑, p-CaMKII/CaMKII↑,</w:t>
            </w:r>
            <w:r>
              <w:t xml:space="preserve"> p-JNK/JNK</w:t>
            </w:r>
            <w:r>
              <w:rPr>
                <w:rStyle w:val="transsent"/>
              </w:rPr>
              <w:t>↑.</w:t>
            </w:r>
          </w:p>
        </w:tc>
        <w:tc>
          <w:tcPr>
            <w:tcW w:w="1668" w:type="dxa"/>
            <w:tcBorders>
              <w:tl2br w:val="nil"/>
              <w:tr2bl w:val="nil"/>
            </w:tcBorders>
          </w:tcPr>
          <w:p w14:paraId="56FC28AA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Inhibiting proliferation, invasion, and migration.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22B0E950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Yang&lt;/Author&gt;&lt;Year&gt;2020&lt;/Year&gt;&lt;RecNum&gt;2004&lt;/RecNum&gt;&lt;DisplayText&gt;&lt;style face="superscript"&gt;[164]&lt;/style&gt;&lt;/DisplayText&gt;&lt;record&gt;&lt;rec-number&gt;2004&lt;/rec-number&gt;&lt;foreign-keys&gt;&lt;key app="EN" db-id="0xewst9r5r9rf3e9avqxv0s1zestz2frvvfe" timestamp="1668408915"&gt;2004&lt;/key&gt;&lt;/foreign-keys&gt;&lt;ref-type name="Journal Article"&gt;17&lt;/ref-type&gt;&lt;contributors&gt;&lt;authors&gt;&lt;author&gt;Yang, Q. Z.&lt;/author&gt;&lt;author&gt;Zhang, Y.&lt;/author&gt;&lt;author&gt;Wang, Y. J&lt;/author&gt;&lt;author&gt;Cheng, Y. F.&lt;/author&gt;&lt;/authors&gt;&lt;/contri</w:instrText>
            </w:r>
            <w:r>
              <w:rPr>
                <w:rFonts w:hint="eastAsia"/>
              </w:rPr>
              <w:instrText>butors&gt;&lt;auth-address&gt;&lt;style face="normal" font="default" charset="134" size="100%"&gt;</w:instrText>
            </w:r>
            <w:r>
              <w:rPr>
                <w:rFonts w:hint="eastAsia"/>
              </w:rPr>
              <w:instrText>新乡医学院三全学院基础医学院</w:instrText>
            </w:r>
            <w:r>
              <w:rPr>
                <w:rFonts w:hint="eastAsia"/>
              </w:rPr>
              <w:instrText>&lt;/style&gt;&lt;style face="normal" font="default" size="100%"&gt;;&lt;/style&gt;&lt;style face="normal" font="default" charset="134" size="100%"&gt;</w:instrText>
            </w:r>
            <w:r>
              <w:rPr>
                <w:rFonts w:hint="eastAsia"/>
              </w:rPr>
              <w:instrText>新乡医学院基础医学院</w:instrText>
            </w:r>
            <w:r>
              <w:rPr>
                <w:rFonts w:hint="eastAsia"/>
              </w:rPr>
              <w:instrText>&lt;/style&gt;&lt;style face="normal" font="default" size="100%"&gt;;&lt;/style&gt;&lt;/auth-address&gt;&lt;titles&gt;&lt;title&gt;&lt;style face="normal" font="default" size="100%"&gt;Icariin activates CaMK &lt;/style&gt;&lt;style face="normal" font="default" charset="134" size="100%"&gt;</w:instrText>
            </w:r>
            <w:r>
              <w:rPr>
                <w:rFonts w:hint="eastAsia"/>
              </w:rPr>
              <w:instrText>Ⅱ</w:instrText>
            </w:r>
            <w:r>
              <w:rPr>
                <w:rFonts w:hint="eastAsia"/>
              </w:rPr>
              <w:instrText>&lt;/style&gt;&lt;style face="normal" font="defa</w:instrText>
            </w:r>
            <w:r>
              <w:instrText>ult" size="100%"&gt; JNK pathway to inhibit the survival and metastasis of human non-small cell lung cancer A549 cells&lt;/style&gt;&lt;/title&gt;&lt;secondary-title&gt;Public Health in China&lt;/secondary-title&gt;&lt;/titles&gt;&lt;periodical&gt;&lt;full-title&gt;Public Health in China&lt;/full-title</w:instrText>
            </w:r>
            <w:r>
              <w:rPr>
                <w:rFonts w:hint="eastAsia"/>
              </w:rPr>
              <w:instrText>&gt;&lt;/periodical&gt;&lt;pages&gt;1014-1019&lt;/pages&gt;&lt;volume&gt;36&lt;/volume&gt;&lt;number&gt;07&lt;/number&gt;&lt;keywords&gt;&lt;keyword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钙调蛋白依赖性的蛋白激酶Ⅱ</w:instrText>
            </w:r>
            <w:r>
              <w:rPr>
                <w:rFonts w:hint="eastAsia"/>
              </w:rPr>
              <w:instrText>(CaMK</w:instrText>
            </w:r>
            <w:r>
              <w:rPr>
                <w:rFonts w:hint="eastAsia"/>
              </w:rPr>
              <w:instrText>Ⅱ</w:instrText>
            </w:r>
            <w:r>
              <w:rPr>
                <w:rFonts w:hint="eastAsia"/>
              </w:rPr>
              <w:instrText>)-c-Jun</w:instrText>
            </w:r>
            <w:r>
              <w:rPr>
                <w:rFonts w:hint="eastAsia"/>
              </w:rPr>
              <w:instrText>氨基末端激酶（</w:instrText>
            </w:r>
            <w:r>
              <w:rPr>
                <w:rFonts w:hint="eastAsia"/>
              </w:rPr>
              <w:instrText>JNK</w:instrText>
            </w:r>
            <w:r>
              <w:rPr>
                <w:rFonts w:hint="eastAsia"/>
              </w:rPr>
              <w:instrText>）通路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激活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人非小细胞肺癌</w:instrText>
            </w:r>
            <w:r>
              <w:rPr>
                <w:rFonts w:hint="eastAsia"/>
              </w:rPr>
              <w:instrText>A549</w:instrText>
            </w:r>
            <w:r>
              <w:rPr>
                <w:rFonts w:hint="eastAsia"/>
              </w:rPr>
              <w:instrText>细胞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存活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转移</w:instrText>
            </w:r>
            <w:r>
              <w:rPr>
                <w:rFonts w:hint="eastAsia"/>
              </w:rPr>
              <w:instrText>&lt;/k</w:instrText>
            </w:r>
            <w:r>
              <w:instrText>eyword&gt;&lt;/keywords&gt;&lt;dates&gt;&lt;year&gt;2020&lt;/year&gt;&lt;/dates&gt;&lt;isbn&gt;1001-0580&lt;/isbn&gt;&lt;call-num&gt;21-1234/R&lt;/call-num&gt;&lt;urls&gt;&lt;related-urls&gt;&lt;url&gt;https://kns.cnki.net/kcms/detail/21.1234.R.20190515.0909.002.html&lt;/url&gt;&lt;/related-urls&gt;&lt;/urls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164]</w:t>
            </w:r>
            <w:r>
              <w:fldChar w:fldCharType="end"/>
            </w:r>
          </w:p>
        </w:tc>
      </w:tr>
      <w:tr w:rsidR="005D3280" w14:paraId="799AE195" w14:textId="77777777">
        <w:trPr>
          <w:gridBefore w:val="1"/>
          <w:wBefore w:w="993" w:type="dxa"/>
        </w:trPr>
        <w:tc>
          <w:tcPr>
            <w:tcW w:w="1277" w:type="dxa"/>
            <w:vMerge/>
            <w:tcBorders>
              <w:tl2br w:val="nil"/>
              <w:tr2bl w:val="nil"/>
            </w:tcBorders>
          </w:tcPr>
          <w:p w14:paraId="4D4D9EFE" w14:textId="77777777" w:rsidR="005D3280" w:rsidRDefault="005D3280">
            <w:pPr>
              <w:rPr>
                <w:rStyle w:val="transsent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5D962B2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FAC1A22" w14:textId="77777777" w:rsidR="005D3280" w:rsidRDefault="00000000">
            <w:pPr>
              <w:jc w:val="left"/>
              <w:rPr>
                <w:rStyle w:val="transsent"/>
                <w:i/>
                <w:iCs/>
              </w:rPr>
            </w:pPr>
            <w:r>
              <w:rPr>
                <w:rStyle w:val="transsent"/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38737187" w14:textId="77777777" w:rsidR="005D3280" w:rsidRDefault="00000000">
            <w:pPr>
              <w:jc w:val="left"/>
              <w:rPr>
                <w:rStyle w:val="transsent"/>
              </w:rPr>
            </w:pPr>
            <w:r>
              <w:t>A549, H1299, and H1975</w:t>
            </w:r>
            <w:r>
              <w:rPr>
                <w:rFonts w:eastAsia="Calibri"/>
                <w:spacing w:val="15"/>
              </w:rPr>
              <w:t xml:space="preserve"> </w:t>
            </w:r>
            <w:r>
              <w:rPr>
                <w:rFonts w:eastAsia="Calibri"/>
                <w:spacing w:val="15"/>
              </w:rPr>
              <w:lastRenderedPageBreak/>
              <w:t>cells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3FD72687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lastRenderedPageBreak/>
              <w:t>Caspase-3↑, Caspase-9↑, Akt↓, Bax↓,</w:t>
            </w:r>
            <w:r>
              <w:rPr>
                <w:rStyle w:val="Hyperlink"/>
              </w:rPr>
              <w:t xml:space="preserve"> </w:t>
            </w:r>
            <w:r>
              <w:rPr>
                <w:rStyle w:val="transsent"/>
              </w:rPr>
              <w:t xml:space="preserve">Bad↓, </w:t>
            </w:r>
            <w:r>
              <w:rPr>
                <w:rStyle w:val="transsent"/>
              </w:rPr>
              <w:lastRenderedPageBreak/>
              <w:t>cytochrome C↓, mitochondrial membrane potential↓.</w:t>
            </w:r>
          </w:p>
        </w:tc>
        <w:tc>
          <w:tcPr>
            <w:tcW w:w="1668" w:type="dxa"/>
            <w:tcBorders>
              <w:tl2br w:val="nil"/>
              <w:tr2bl w:val="nil"/>
            </w:tcBorders>
          </w:tcPr>
          <w:p w14:paraId="3BEDE4C1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lastRenderedPageBreak/>
              <w:t>Inhibiting proliferation</w:t>
            </w:r>
            <w:r>
              <w:rPr>
                <w:rStyle w:val="transsent"/>
                <w:rFonts w:hint="eastAsia"/>
              </w:rPr>
              <w:t xml:space="preserve"> and i</w:t>
            </w:r>
            <w:r>
              <w:rPr>
                <w:rStyle w:val="transsent"/>
              </w:rPr>
              <w:t xml:space="preserve">nducing </w:t>
            </w:r>
            <w:r>
              <w:rPr>
                <w:rStyle w:val="transsent"/>
              </w:rPr>
              <w:lastRenderedPageBreak/>
              <w:t>apoptosis.</w:t>
            </w:r>
          </w:p>
        </w:tc>
        <w:tc>
          <w:tcPr>
            <w:tcW w:w="1133" w:type="dxa"/>
            <w:vMerge w:val="restart"/>
            <w:tcBorders>
              <w:tl2br w:val="nil"/>
              <w:tr2bl w:val="nil"/>
            </w:tcBorders>
            <w:vAlign w:val="center"/>
          </w:tcPr>
          <w:p w14:paraId="306DA68B" w14:textId="77777777" w:rsidR="005D3280" w:rsidRDefault="00000000">
            <w:pPr>
              <w:jc w:val="center"/>
              <w:rPr>
                <w:rStyle w:val="transsent"/>
              </w:rPr>
            </w:pPr>
            <w:r>
              <w:lastRenderedPageBreak/>
              <w:fldChar w:fldCharType="begin">
                <w:fldData xml:space="preserve">PEVuZE5vdGU+PENpdGU+PEF1dGhvcj5XdTwvQXV0aG9yPjxZZWFyPjIwMTk8L1llYXI+PFJlY051
bT4xOTkzPC9SZWNOdW0+PERpc3BsYXlUZXh0PjxzdHlsZSBmYWNlPSJzdXBlcnNjcmlwdCI+WzIz
XTwvc3R5bGU+PC9EaXNwbGF5VGV4dD48cmVjb3JkPjxyZWMtbnVtYmVyPjE5OTM8L3JlYy1udW1i
ZXI+PGZvcmVpZ24ta2V5cz48a2V5IGFwcD0iRU4iIGRiLWlkPSIweGV3c3Q5cjVyOXJmM2U5YXZx
eHYwczF6ZXN0ejJmcnZ2ZmUiIHRpbWVzdGFtcD0iMTY2ODQwODQ4OSI+MTk5Mzwva2V5PjwvZm9y
ZWlnbi1rZXlzPjxyZWYtdHlwZSBuYW1lPSJKb3VybmFsIEFydGljbGUiPjE3PC9yZWYtdHlwZT48
Y29udHJpYnV0b3JzPjxhdXRob3JzPjxhdXRob3I+V3UsIFguPC9hdXRob3I+PGF1dGhvcj5Lb25n
LCBXLjwvYXV0aG9yPjxhdXRob3I+UWksIFguPC9hdXRob3I+PGF1dGhvcj5XYW5nLCBTLjwvYXV0
aG9yPjxhdXRob3I+Q2hlbiwgWS48L2F1dGhvcj48YXV0aG9yPlpoYW8sIFouPC9hdXRob3I+PGF1
dGhvcj5XYW5nLCBXLjwvYXV0aG9yPjxhdXRob3I+TGluLCBYLjwvYXV0aG9yPjxhdXRob3I+TGFp
LCBKLjwvYXV0aG9yPjxhdXRob3I+WXUsIFouPC9hdXRob3I+PGF1dGhvcj5MYWksIEcuPC9hdXRo
b3I+PC9hdXRob3JzPjwvY29udHJpYnV0b3JzPjxhdXRoLWFkZHJlc3M+RGVwYXJ0bWVudCBvZiBN
ZWRpY2FsIE9uY29sb2d5LCA5MDAgSG9zcGl0YWwgb2YgdGhlIEpvaW50IExvZ2lzdGljcyBUZWFt
IFN1cHBvcnQgRm9yY2UsIEZ1emhvdSwgRnVqaWFuIFByb3ZpbmNlLCAzNTAwMjUsIFBSIENoaW5h
LiYjeEQ7RGVwYXJ0bWVudCBvZiBPbmNvbG9neSwgWmlibyBDZW50cmFsIEhvc3BpdGFsLCBaaWJv
LCBTaGFuZG9uZyBQcm92aW5jZSwgMjU1MDIwLCBQUiBDaGluYS4mI3hEO0RlcGFydG1lbnQgb2Yg
VXJvbG9neSwgOTAwdGggSG9zcGl0YWwgb2YgdGhlIEpvaW50IExvZ2lzdGljcyBUZWFtIFN1cHBv
cnQgRm9yY2UsIEZ1amlhbiBNZWRpY2FsIFVuaXZlcnNpdHksIEZ1emhvdSwgRnVqaWFuIFByb3Zp
bmNlLCAzNTAwMjUsIFBSIENoaW5hOyBGdWppYW4gS2V5IExhYm9yYXRvcnkgb2YgVHJhbnNwbGFu
dCBCaW9sb2d5LCBBZmZpbGlhdGVkIERvbmdmYW5nIEhvc3BpdGFsLCBYaWFtZW4gVW5pdmVyc2l0
eSBTY2hvb2wgb2YgTWVkaWNpbmUsIEZ1emhvdSwgRnVqaWFuIFByb3ZpbmNlLCAzNTAwMjUsIFBS
IENoaW5hLiYjeEQ7TGFib3JhdG9yeSBvZiBSYWRpYXRpb24gT25jb2xvZ3kgYW5kIFJhZGlvYmlv
bG9neSwgRnVqaWFuIENhbmNlciBIb3NwaXRhbCBhbmQgRnVqaWFuIE1lZGljYWwgVW5pdmVyc2l0
eSBDYW5jZXIgSG9zcGl0YWwsIEZ1emhvdSwgRnVqaWFuIFByb3ZpbmNlLCAzNTAwMTQsIFBSIENo
aW5hLiYjeEQ7RGVwYXJ0bWVudCBvZiBPbmNvbG9neSwgRnVqaWFuIE1lZGljYWwgVW5pdmVyc2l0
eSBVbmlvbiBIb3NwaXRhbCwgRnV6aG91LCBGdWppYW4gUHJvdmluY2UsIDM1MDAwMSwgUFIgQ2hp
bmEuJiN4RDtEZXBhcnRtZW50IG9mIE1lZGljYWwgT25jb2xvZ3ksIDkwMCBIb3NwaXRhbCBvZiB0
aGUgSm9pbnQgTG9naXN0aWNzIFRlYW0gU3VwcG9ydCBGb3JjZSwgRnV6aG91LCBGdWppYW4gUHJv
dmluY2UsIDM1MDAyNSwgUFIgQ2hpbmE7IEZ1amlhbiBNZWRpY2FsIFVuaXZlcnNpdHkgQWZmaWxp
YXRlZCBEb25nZmFuZyBIb3NwaXRhbCwgRnV6aG91LCBGdWppYW4gUHJvdmluY2UsIDM1MDAyNSwg
UFIgQ2hpbmE7IFhpYW1lbiBVbml2ZXJzaXR5IFNjaG9vbCBvZiBNZWRpY2luZSwgWGlhbWVuLCBG
dWppYW4gUHJvdmluY2UsIDM2MTEwMiwgUFIgQ2hpbmE7IEZ1amlhbiBVbml2ZXJzaXR5IG9mIFRy
YWRpdGlvbmFsIENoaW5lc2UgTWVkaWNpbmUsIEZ1emhvdSwgRnVqaWFuIFByb3ZpbmNlLCAzNTAx
MjIsIFBSIENoaW5hLiBFbGVjdHJvbmljIGFkZHJlc3M6IHl1em9uZ3lhbmcxNTZAMTYzLmNvbS4m
I3hEO0RlcGFydG1lbnQgb2YgUmVzcGlyYXRvcnkgYW5kIENyaXRpY2FsIENhcmUgTWVkaWNpbmUs
IDkwMCBIb3NwaXRhbCBvZiB0aGUgSm9pbnQgTG9naXN0aWNzIFRlYW0gU3VwcG9ydCBGb3JjZSwg
RnV6aG91LCBGdWppYW4gUHJvdmluY2UsIDM1MDAyNSwgUFIgQ2hpbmEuIEVsZWN0cm9uaWMgYWRk
cmVzczogbGFpZ3VveGlhbmcxMUAxNjMuY29tLjwvYXV0aC1hZGRyZXNzPjx0aXRsZXM+PHRpdGxl
PkljYXJpaW4gaW5kdWNlcyBhcG9wdG9zaXMgb2YgaHVtYW4gbHVuZyBhZGVub2NhcmNpbm9tYSBj
ZWxscyBieSBhY3RpdmF0aW5nIHRoZSBtaXRvY2hvbmRyaWFsIGFwb3B0b3RpYyBwYXRod2F5PC90
aXRsZT48c2Vjb25kYXJ5LXRpdGxlPkxpZmUgU2NpPC9zZWNvbmRhcnktdGl0bGU+PC90aXRsZXM+
PHBlcmlvZGljYWw+PGZ1bGwtdGl0bGU+TGlmZSBTY2k8L2Z1bGwtdGl0bGU+PC9wZXJpb2RpY2Fs
PjxwYWdlcz4xMTY4Nzk8L3BhZ2VzPjx2b2x1bWU+MjM5PC92b2x1bWU+PGVkaXRpb24+MjAxOS8x
MS8wNTwvZWRpdGlvbj48a2V5d29yZHM+PGtleXdvcmQ+QTU0OSBDZWxsczwva2V5d29yZD48a2V5
d29yZD5BZGVub2NhcmNpbm9tYSBvZiBMdW5nLyptZXRhYm9saXNtPC9rZXl3b3JkPjxrZXl3b3Jk
PkFuaW1hbHM8L2tleXdvcmQ+PGtleXdvcmQ+QXBvcHRvc2lzL2RydWcgZWZmZWN0czwva2V5d29y
ZD48a2V5d29yZD5DYXNwYXNlcy9tZXRhYm9saXNtPC9rZXl3b3JkPjxrZXl3b3JkPkNlbGwgQ3lj
bGUvZHJ1ZyBlZmZlY3RzPC9rZXl3b3JkPjxrZXl3b3JkPkNlbGwgTGluZSwgVHVtb3I8L2tleXdv
cmQ+PGtleXdvcmQ+Q2VsbCBQcm9saWZlcmF0aW9uL2RydWcgZWZmZWN0czwva2V5d29yZD48a2V5
d29yZD5DZWxsIFN1cnZpdmFsL2RydWcgZWZmZWN0czwva2V5d29yZD48a2V5d29yZD5DaGluYTwv
a2V5d29yZD48a2V5d29yZD5EcnVncywgQ2hpbmVzZSBIZXJiYWwvcGhhcm1hY29sb2d5PC9rZXl3
b3JkPjxrZXl3b3JkPkZsYXZvbm9pZHMvbWV0YWJvbGlzbS8qcGhhcm1hY29sb2d5PC9rZXl3b3Jk
PjxrZXl3b3JkPkh1bWFuczwva2V5d29yZD48a2V5d29yZD5MdW5nIE5lb3BsYXNtcy9wYXRob2xv
Z3k8L2tleXdvcmQ+PGtleXdvcmQ+TWVtYnJhbmUgUG90ZW50aWFsLCBNaXRvY2hvbmRyaWFsL2Ry
dWcgZWZmZWN0czwva2V5d29yZD48a2V5d29yZD5NaWNlPC9rZXl3b3JkPjxrZXl3b3JkPk1pY2Us
IE51ZGU8L2tleXdvcmQ+PGtleXdvcmQ+TWl0b2Nob25kcmlhLypkcnVnIGVmZmVjdHM8L2tleXdv
cmQ+PGtleXdvcmQ+UGhvc3BoYXRpZHlsaW5vc2l0b2wgMy1LaW5hc2VzL21ldGFib2xpc208L2tl
eXdvcmQ+PGtleXdvcmQ+UHJvdG8tT25jb2dlbmUgUHJvdGVpbnMgYy1ha3QvbWV0YWJvbGlzbTwv
a2V5d29yZD48a2V5d29yZD5TaWduYWwgVHJhbnNkdWN0aW9uL2RydWcgZWZmZWN0czwva2V5d29y
ZD48a2V5d29yZD5YZW5vZ3JhZnQgTW9kZWwgQW50aXR1bW9yIEFzc2F5czwva2V5d29yZD48a2V5
d29yZD5BcG9wdG9zaXM8L2tleXdvcmQ+PGtleXdvcmQ+SWNhcmlpbjwva2V5d29yZD48a2V5d29y
ZD5NaXRvY2hvbmRyaWFsIHBhdGh3YXk8L2tleXdvcmQ+PGtleXdvcmQ+Tm9uLXNtYWxsIGNlbGwg
bHVuZyBjYW5jZXI8L2tleXdvcmQ+PC9rZXl3b3Jkcz48ZGF0ZXM+PHllYXI+MjAxOTwveWVhcj48
cHViLWRhdGVzPjxkYXRlPkRlYyAxNTwvZGF0ZT48L3B1Yi1kYXRlcz48L2RhdGVzPjxpc2JuPjAw
MjQtMzIwNTwvaXNibj48YWNjZXNzaW9uLW51bT4zMTY4Mjg0OTwvYWNjZXNzaW9uLW51bT48dXJs
cz48L3VybHM+PGVsZWN0cm9uaWMtcmVzb3VyY2UtbnVtPjEwLjEwMTYvai5sZnMuMjAxOS4xMTY4
Nzk8L2VsZWN0cm9uaWMtcmVzb3VyY2UtbnVtPjxyZW1vdGUtZGF0YWJhc2UtcHJvdmlkZXI+TkxN
PC9yZW1vdGUtZGF0YWJhc2UtcHJvdmlkZXI+PGxhbmd1YWdlPmVuZzwvbGFuZ3VhZ2U+PC9yZWNv
cmQ+PC9DaXRlPjwvRW5kTm90ZT5AAD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dTwvQXV0aG9yPjxZZWFyPjIwMTk8L1llYXI+PFJlY051
bT4xOTkzPC9SZWNOdW0+PERpc3BsYXlUZXh0PjxzdHlsZSBmYWNlPSJzdXBlcnNjcmlwdCI+WzIz
XTwvc3R5bGU+PC9EaXNwbGF5VGV4dD48cmVjb3JkPjxyZWMtbnVtYmVyPjE5OTM8L3JlYy1udW1i
ZXI+PGZvcmVpZ24ta2V5cz48a2V5IGFwcD0iRU4iIGRiLWlkPSIweGV3c3Q5cjVyOXJmM2U5YXZx
eHYwczF6ZXN0ejJmcnZ2ZmUiIHRpbWVzdGFtcD0iMTY2ODQwODQ4OSI+MTk5Mzwva2V5PjwvZm9y
ZWlnbi1rZXlzPjxyZWYtdHlwZSBuYW1lPSJKb3VybmFsIEFydGljbGUiPjE3PC9yZWYtdHlwZT48
Y29udHJpYnV0b3JzPjxhdXRob3JzPjxhdXRob3I+V3UsIFguPC9hdXRob3I+PGF1dGhvcj5Lb25n
LCBXLjwvYXV0aG9yPjxhdXRob3I+UWksIFguPC9hdXRob3I+PGF1dGhvcj5XYW5nLCBTLjwvYXV0
aG9yPjxhdXRob3I+Q2hlbiwgWS48L2F1dGhvcj48YXV0aG9yPlpoYW8sIFouPC9hdXRob3I+PGF1
dGhvcj5XYW5nLCBXLjwvYXV0aG9yPjxhdXRob3I+TGluLCBYLjwvYXV0aG9yPjxhdXRob3I+TGFp
LCBKLjwvYXV0aG9yPjxhdXRob3I+WXUsIFouPC9hdXRob3I+PGF1dGhvcj5MYWksIEcuPC9hdXRo
b3I+PC9hdXRob3JzPjwvY29udHJpYnV0b3JzPjxhdXRoLWFkZHJlc3M+RGVwYXJ0bWVudCBvZiBN
ZWRpY2FsIE9uY29sb2d5LCA5MDAgSG9zcGl0YWwgb2YgdGhlIEpvaW50IExvZ2lzdGljcyBUZWFt
IFN1cHBvcnQgRm9yY2UsIEZ1emhvdSwgRnVqaWFuIFByb3ZpbmNlLCAzNTAwMjUsIFBSIENoaW5h
LiYjeEQ7RGVwYXJ0bWVudCBvZiBPbmNvbG9neSwgWmlibyBDZW50cmFsIEhvc3BpdGFsLCBaaWJv
LCBTaGFuZG9uZyBQcm92aW5jZSwgMjU1MDIwLCBQUiBDaGluYS4mI3hEO0RlcGFydG1lbnQgb2Yg
VXJvbG9neSwgOTAwdGggSG9zcGl0YWwgb2YgdGhlIEpvaW50IExvZ2lzdGljcyBUZWFtIFN1cHBv
cnQgRm9yY2UsIEZ1amlhbiBNZWRpY2FsIFVuaXZlcnNpdHksIEZ1emhvdSwgRnVqaWFuIFByb3Zp
bmNlLCAzNTAwMjUsIFBSIENoaW5hOyBGdWppYW4gS2V5IExhYm9yYXRvcnkgb2YgVHJhbnNwbGFu
dCBCaW9sb2d5LCBBZmZpbGlhdGVkIERvbmdmYW5nIEhvc3BpdGFsLCBYaWFtZW4gVW5pdmVyc2l0
eSBTY2hvb2wgb2YgTWVkaWNpbmUsIEZ1emhvdSwgRnVqaWFuIFByb3ZpbmNlLCAzNTAwMjUsIFBS
IENoaW5hLiYjeEQ7TGFib3JhdG9yeSBvZiBSYWRpYXRpb24gT25jb2xvZ3kgYW5kIFJhZGlvYmlv
bG9neSwgRnVqaWFuIENhbmNlciBIb3NwaXRhbCBhbmQgRnVqaWFuIE1lZGljYWwgVW5pdmVyc2l0
eSBDYW5jZXIgSG9zcGl0YWwsIEZ1emhvdSwgRnVqaWFuIFByb3ZpbmNlLCAzNTAwMTQsIFBSIENo
aW5hLiYjeEQ7RGVwYXJ0bWVudCBvZiBPbmNvbG9neSwgRnVqaWFuIE1lZGljYWwgVW5pdmVyc2l0
eSBVbmlvbiBIb3NwaXRhbCwgRnV6aG91LCBGdWppYW4gUHJvdmluY2UsIDM1MDAwMSwgUFIgQ2hp
bmEuJiN4RDtEZXBhcnRtZW50IG9mIE1lZGljYWwgT25jb2xvZ3ksIDkwMCBIb3NwaXRhbCBvZiB0
aGUgSm9pbnQgTG9naXN0aWNzIFRlYW0gU3VwcG9ydCBGb3JjZSwgRnV6aG91LCBGdWppYW4gUHJv
dmluY2UsIDM1MDAyNSwgUFIgQ2hpbmE7IEZ1amlhbiBNZWRpY2FsIFVuaXZlcnNpdHkgQWZmaWxp
YXRlZCBEb25nZmFuZyBIb3NwaXRhbCwgRnV6aG91LCBGdWppYW4gUHJvdmluY2UsIDM1MDAyNSwg
UFIgQ2hpbmE7IFhpYW1lbiBVbml2ZXJzaXR5IFNjaG9vbCBvZiBNZWRpY2luZSwgWGlhbWVuLCBG
dWppYW4gUHJvdmluY2UsIDM2MTEwMiwgUFIgQ2hpbmE7IEZ1amlhbiBVbml2ZXJzaXR5IG9mIFRy
YWRpdGlvbmFsIENoaW5lc2UgTWVkaWNpbmUsIEZ1emhvdSwgRnVqaWFuIFByb3ZpbmNlLCAzNTAx
MjIsIFBSIENoaW5hLiBFbGVjdHJvbmljIGFkZHJlc3M6IHl1em9uZ3lhbmcxNTZAMTYzLmNvbS4m
I3hEO0RlcGFydG1lbnQgb2YgUmVzcGlyYXRvcnkgYW5kIENyaXRpY2FsIENhcmUgTWVkaWNpbmUs
IDkwMCBIb3NwaXRhbCBvZiB0aGUgSm9pbnQgTG9naXN0aWNzIFRlYW0gU3VwcG9ydCBGb3JjZSwg
RnV6aG91LCBGdWppYW4gUHJvdmluY2UsIDM1MDAyNSwgUFIgQ2hpbmEuIEVsZWN0cm9uaWMgYWRk
cmVzczogbGFpZ3VveGlhbmcxMUAxNjMuY29tLjwvYXV0aC1hZGRyZXNzPjx0aXRsZXM+PHRpdGxl
PkljYXJpaW4gaW5kdWNlcyBhcG9wdG9zaXMgb2YgaHVtYW4gbHVuZyBhZGVub2NhcmNpbm9tYSBj
ZWxscyBieSBhY3RpdmF0aW5nIHRoZSBtaXRvY2hvbmRyaWFsIGFwb3B0b3RpYyBwYXRod2F5PC90
aXRsZT48c2Vjb25kYXJ5LXRpdGxlPkxpZmUgU2NpPC9zZWNvbmRhcnktdGl0bGU+PC90aXRsZXM+
PHBlcmlvZGljYWw+PGZ1bGwtdGl0bGU+TGlmZSBTY2k8L2Z1bGwtdGl0bGU+PC9wZXJpb2RpY2Fs
PjxwYWdlcz4xMTY4Nzk8L3BhZ2VzPjx2b2x1bWU+MjM5PC92b2x1bWU+PGVkaXRpb24+MjAxOS8x
MS8wNTwvZWRpdGlvbj48a2V5d29yZHM+PGtleXdvcmQ+QTU0OSBDZWxsczwva2V5d29yZD48a2V5
d29yZD5BZGVub2NhcmNpbm9tYSBvZiBMdW5nLyptZXRhYm9saXNtPC9rZXl3b3JkPjxrZXl3b3Jk
PkFuaW1hbHM8L2tleXdvcmQ+PGtleXdvcmQ+QXBvcHRvc2lzL2RydWcgZWZmZWN0czwva2V5d29y
ZD48a2V5d29yZD5DYXNwYXNlcy9tZXRhYm9saXNtPC9rZXl3b3JkPjxrZXl3b3JkPkNlbGwgQ3lj
bGUvZHJ1ZyBlZmZlY3RzPC9rZXl3b3JkPjxrZXl3b3JkPkNlbGwgTGluZSwgVHVtb3I8L2tleXdv
cmQ+PGtleXdvcmQ+Q2VsbCBQcm9saWZlcmF0aW9uL2RydWcgZWZmZWN0czwva2V5d29yZD48a2V5
d29yZD5DZWxsIFN1cnZpdmFsL2RydWcgZWZmZWN0czwva2V5d29yZD48a2V5d29yZD5DaGluYTwv
a2V5d29yZD48a2V5d29yZD5EcnVncywgQ2hpbmVzZSBIZXJiYWwvcGhhcm1hY29sb2d5PC9rZXl3
b3JkPjxrZXl3b3JkPkZsYXZvbm9pZHMvbWV0YWJvbGlzbS8qcGhhcm1hY29sb2d5PC9rZXl3b3Jk
PjxrZXl3b3JkPkh1bWFuczwva2V5d29yZD48a2V5d29yZD5MdW5nIE5lb3BsYXNtcy9wYXRob2xv
Z3k8L2tleXdvcmQ+PGtleXdvcmQ+TWVtYnJhbmUgUG90ZW50aWFsLCBNaXRvY2hvbmRyaWFsL2Ry
dWcgZWZmZWN0czwva2V5d29yZD48a2V5d29yZD5NaWNlPC9rZXl3b3JkPjxrZXl3b3JkPk1pY2Us
IE51ZGU8L2tleXdvcmQ+PGtleXdvcmQ+TWl0b2Nob25kcmlhLypkcnVnIGVmZmVjdHM8L2tleXdv
cmQ+PGtleXdvcmQ+UGhvc3BoYXRpZHlsaW5vc2l0b2wgMy1LaW5hc2VzL21ldGFib2xpc208L2tl
eXdvcmQ+PGtleXdvcmQ+UHJvdG8tT25jb2dlbmUgUHJvdGVpbnMgYy1ha3QvbWV0YWJvbGlzbTwv
a2V5d29yZD48a2V5d29yZD5TaWduYWwgVHJhbnNkdWN0aW9uL2RydWcgZWZmZWN0czwva2V5d29y
ZD48a2V5d29yZD5YZW5vZ3JhZnQgTW9kZWwgQW50aXR1bW9yIEFzc2F5czwva2V5d29yZD48a2V5
d29yZD5BcG9wdG9zaXM8L2tleXdvcmQ+PGtleXdvcmQ+SWNhcmlpbjwva2V5d29yZD48a2V5d29y
ZD5NaXRvY2hvbmRyaWFsIHBhdGh3YXk8L2tleXdvcmQ+PGtleXdvcmQ+Tm9uLXNtYWxsIGNlbGwg
bHVuZyBjYW5jZXI8L2tleXdvcmQ+PC9rZXl3b3Jkcz48ZGF0ZXM+PHllYXI+MjAxOTwveWVhcj48
cHViLWRhdGVzPjxkYXRlPkRlYyAxNTwvZGF0ZT48L3B1Yi1kYXRlcz48L2RhdGVzPjxpc2JuPjAw
MjQtMzIwNTwvaXNibj48YWNjZXNzaW9uLW51bT4zMTY4Mjg0OTwvYWNjZXNzaW9uLW51bT48dXJs
cz48L3VybHM+PGVsZWN0cm9uaWMtcmVzb3VyY2UtbnVtPjEwLjEwMTYvai5sZnMuMjAxOS4xMTY4
Nzk8L2VsZWN0cm9uaWMtcmVzb3VyY2UtbnVtPjxyZW1vdGUtZGF0YWJhc2UtcHJvdmlkZXI+TkxN
PC9yZW1vdGUtZGF0YWJhc2UtcHJvdmlkZXI+PGxhbmd1YWdlPmVuZzwvbGFuZ3VhZ2U+PC9yZWNv
cmQ+PC9DaXRlPjwvRW5kTm90ZT5AAD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23]</w:t>
            </w:r>
            <w:r>
              <w:fldChar w:fldCharType="end"/>
            </w:r>
          </w:p>
        </w:tc>
      </w:tr>
      <w:tr w:rsidR="005D3280" w14:paraId="52DA50D7" w14:textId="77777777">
        <w:trPr>
          <w:gridBefore w:val="1"/>
          <w:wBefore w:w="993" w:type="dxa"/>
        </w:trPr>
        <w:tc>
          <w:tcPr>
            <w:tcW w:w="1277" w:type="dxa"/>
            <w:vMerge/>
            <w:tcBorders>
              <w:tl2br w:val="nil"/>
              <w:tr2bl w:val="nil"/>
            </w:tcBorders>
          </w:tcPr>
          <w:p w14:paraId="45CD0F15" w14:textId="77777777" w:rsidR="005D3280" w:rsidRDefault="005D3280">
            <w:pPr>
              <w:rPr>
                <w:rStyle w:val="transsent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6C87F81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4D060C4" w14:textId="77777777" w:rsidR="005D3280" w:rsidRDefault="00000000">
            <w:pPr>
              <w:jc w:val="left"/>
              <w:rPr>
                <w:rStyle w:val="transsent"/>
                <w:i/>
                <w:iCs/>
              </w:rPr>
            </w:pPr>
            <w:r>
              <w:rPr>
                <w:rStyle w:val="transsent"/>
                <w:i/>
                <w:iCs/>
              </w:rPr>
              <w:t>In vivo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391CFE12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Nude mice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284BBB3A" w14:textId="77777777" w:rsidR="005D3280" w:rsidRDefault="005D3280">
            <w:pPr>
              <w:jc w:val="left"/>
              <w:rPr>
                <w:rStyle w:val="transsent"/>
              </w:rPr>
            </w:pPr>
          </w:p>
        </w:tc>
        <w:tc>
          <w:tcPr>
            <w:tcW w:w="1668" w:type="dxa"/>
            <w:tcBorders>
              <w:tl2br w:val="nil"/>
              <w:tr2bl w:val="nil"/>
            </w:tcBorders>
          </w:tcPr>
          <w:p w14:paraId="7C5A6CDE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Inhibiting proliferation.</w:t>
            </w:r>
          </w:p>
        </w:tc>
        <w:tc>
          <w:tcPr>
            <w:tcW w:w="1133" w:type="dxa"/>
            <w:vMerge/>
            <w:tcBorders>
              <w:tl2br w:val="nil"/>
              <w:tr2bl w:val="nil"/>
            </w:tcBorders>
          </w:tcPr>
          <w:p w14:paraId="340F87D2" w14:textId="77777777" w:rsidR="005D3280" w:rsidRDefault="005D3280">
            <w:pPr>
              <w:jc w:val="center"/>
            </w:pPr>
          </w:p>
        </w:tc>
      </w:tr>
      <w:tr w:rsidR="005D3280" w14:paraId="0BE8F756" w14:textId="77777777">
        <w:trPr>
          <w:gridBefore w:val="1"/>
          <w:wBefore w:w="993" w:type="dxa"/>
        </w:trPr>
        <w:tc>
          <w:tcPr>
            <w:tcW w:w="1277" w:type="dxa"/>
            <w:vMerge/>
            <w:tcBorders>
              <w:tl2br w:val="nil"/>
              <w:tr2bl w:val="nil"/>
            </w:tcBorders>
          </w:tcPr>
          <w:p w14:paraId="1C5C21DF" w14:textId="77777777" w:rsidR="005D3280" w:rsidRDefault="005D3280">
            <w:pPr>
              <w:rPr>
                <w:rStyle w:val="transsent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58C32B8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E8273FE" w14:textId="77777777" w:rsidR="005D3280" w:rsidRDefault="00000000">
            <w:pPr>
              <w:jc w:val="left"/>
              <w:rPr>
                <w:rStyle w:val="transsent"/>
                <w:i/>
                <w:iCs/>
              </w:rPr>
            </w:pPr>
            <w:r>
              <w:rPr>
                <w:rStyle w:val="transsent"/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2DA8A520" w14:textId="77777777" w:rsidR="005D3280" w:rsidRDefault="00000000">
            <w:pPr>
              <w:jc w:val="left"/>
              <w:rPr>
                <w:rStyle w:val="transsent"/>
              </w:rPr>
            </w:pPr>
            <w:r>
              <w:t>A549</w:t>
            </w:r>
            <w:r>
              <w:rPr>
                <w:rFonts w:eastAsia="Calibri"/>
                <w:spacing w:val="15"/>
              </w:rPr>
              <w:t xml:space="preserve"> cells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39D38BE6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GSH</w:t>
            </w:r>
            <w:r>
              <w:t xml:space="preserve">↓, </w:t>
            </w:r>
            <w:r>
              <w:rPr>
                <w:rStyle w:val="transsent"/>
              </w:rPr>
              <w:t>p-PERK↑, ATF6↑, GRP78↑, p-eIF2a↑, CHOP↑, PUMA↑, Bcl2↓.</w:t>
            </w:r>
          </w:p>
        </w:tc>
        <w:tc>
          <w:tcPr>
            <w:tcW w:w="1668" w:type="dxa"/>
            <w:tcBorders>
              <w:tl2br w:val="nil"/>
              <w:tr2bl w:val="nil"/>
            </w:tcBorders>
          </w:tcPr>
          <w:p w14:paraId="03AAD724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Inhibiting cell viability</w:t>
            </w:r>
            <w:r>
              <w:rPr>
                <w:rStyle w:val="transsent"/>
                <w:rFonts w:hint="eastAsia"/>
              </w:rPr>
              <w:t xml:space="preserve"> </w:t>
            </w:r>
            <w:r>
              <w:rPr>
                <w:rStyle w:val="transsent"/>
              </w:rPr>
              <w:t>and inducing apoptosis.</w:t>
            </w:r>
          </w:p>
        </w:tc>
        <w:tc>
          <w:tcPr>
            <w:tcW w:w="1133" w:type="dxa"/>
            <w:vMerge w:val="restart"/>
            <w:tcBorders>
              <w:tl2br w:val="nil"/>
              <w:tr2bl w:val="nil"/>
            </w:tcBorders>
            <w:vAlign w:val="center"/>
          </w:tcPr>
          <w:p w14:paraId="4C0C38B9" w14:textId="77777777" w:rsidR="005D3280" w:rsidRDefault="00000000">
            <w:pPr>
              <w:jc w:val="center"/>
            </w:pPr>
            <w:r>
              <w:fldChar w:fldCharType="begin">
                <w:fldData xml:space="preserve">PEVuZE5vdGU+PENpdGU+PEF1dGhvcj5EaTwvQXV0aG9yPjxZZWFyPjIwMTU8L1llYXI+PFJlY051
bT4xOTk2PC9SZWNOdW0+PERpc3BsYXlUZXh0PjxzdHlsZSBmYWNlPSJzdXBlcnNjcmlwdCI+WzE2
NV08L3N0eWxlPjwvRGlzcGxheVRleHQ+PHJlY29yZD48cmVjLW51bWJlcj4xOTk2PC9yZWMtbnVt
YmVyPjxmb3JlaWduLWtleXM+PGtleSBhcHA9IkVOIiBkYi1pZD0iMHhld3N0OXI1cjlyZjNlOWF2
cXh2MHMxemVzdHoyZnJ2dmZlIiB0aW1lc3RhbXA9IjE2Njg0MDg0ODkiPjE5OTY8L2tleT48L2Zv
cmVpZ24ta2V5cz48cmVmLXR5cGUgbmFtZT0iSm91cm5hbCBBcnRpY2xlIj4xNzwvcmVmLXR5cGU+
PGNvbnRyaWJ1dG9ycz48YXV0aG9ycz48YXV0aG9yPkRpLCBTLjwvYXV0aG9yPjxhdXRob3I+RmFu
LCBDLjwvYXV0aG9yPjxhdXRob3I+WWFuZywgWS48L2F1dGhvcj48YXV0aG9yPkppYW5nLCBTLjwv
YXV0aG9yPjxhdXRob3I+TGlhbmcsIE0uPC9hdXRob3I+PGF1dGhvcj5XdSwgRy48L2F1dGhvcj48
YXV0aG9yPldhbmcsIEIuPC9hdXRob3I+PGF1dGhvcj5YaW4sIFouPC9hdXRob3I+PGF1dGhvcj5I
dSwgVy48L2F1dGhvcj48YXV0aG9yPlpodSwgWS48L2F1dGhvcj48YXV0aG9yPkxpLCBXLjwvYXV0
aG9yPjxhdXRob3I+WmhvdSwgWS48L2F1dGhvcj48YXV0aG9yPkxpLCBYLjwvYXV0aG9yPjxhdXRo
b3I+WWFuLCBYLjwvYXV0aG9yPjwvYXV0aG9ycz48L2NvbnRyaWJ1dG9ycz48YXV0aC1hZGRyZXNz
PkRlcGFydG1lbnQgb2YgVGhvcmFjaWMgU3VyZ2VyeSwgVGFuZ2R1IEhvc3BpdGFsLCBUaGUgRm91
cnRoIE1pbGl0YXJ5IE1lZGljYWwgVW5pdmVyc2l0eSwgMSBYaW5zaSBSb2FkLCBYaSZhcG9zO2Fu
LCA3MTAwMzgsIENoaW5hLjwvYXV0aC1hZGRyZXNzPjx0aXRsZXM+PHRpdGxlPkFjdGl2YXRpb24g
b2YgZW5kb3BsYXNtaWMgcmV0aWN1bHVtIHN0cmVzcyBpcyBpbnZvbHZlZCBpbiB0aGUgYWN0aXZp
dHkgb2YgaWNhcmlpbiBhZ2FpbnN0IGh1bWFuIGx1bmcgYWRlbm9jYXJjaW5vbWEgY2VsbHM8L3Rp
dGxlPjxzZWNvbmRhcnktdGl0bGU+QXBvcHRvc2lzPC9zZWNvbmRhcnktdGl0bGU+PC90aXRsZXM+
PHBlcmlvZGljYWw+PGZ1bGwtdGl0bGU+QXBvcHRvc2lzPC9mdWxsLXRpdGxlPjwvcGVyaW9kaWNh
bD48cGFnZXM+MTIyOS00MTwvcGFnZXM+PHZvbHVtZT4yMDwvdm9sdW1lPjxudW1iZXI+OTwvbnVt
YmVyPjxlZGl0aW9uPjIwMTUvMDYvMDg8L2VkaXRpb24+PGtleXdvcmRzPjxrZXl3b3JkPkFkZW5v
Y2FyY2lub21hLyptZXRhYm9saXNtPC9rZXl3b3JkPjxrZXl3b3JkPkFkZW5vY2FyY2lub21hIG9m
IEx1bmc8L2tleXdvcmQ+PGtleXdvcmQ+QW5pbWFsczwva2V5d29yZD48a2V5d29yZD5BbnRpbmVv
cGxhc3RpYyBBZ2VudHMvKnBoYXJtYWNvbG9neTwva2V5d29yZD48a2V5d29yZD5BcG9wdG9zaXMv
ZHJ1ZyBlZmZlY3RzPC9rZXl3b3JkPjxrZXl3b3JkPkFwb3B0b3NpcyBSZWd1bGF0b3J5IFByb3Rl
aW5zL21ldGFib2xpc208L2tleXdvcmQ+PGtleXdvcmQ+Q2FzcGFzZSAzL21ldGFib2xpc208L2tl
eXdvcmQ+PGtleXdvcmQ+Q2VsbCBMaW5lLCBUdW1vcjwva2V5d29yZD48a2V5d29yZD5DZWxsIFN1
cnZpdmFsL2RydWcgZWZmZWN0czwva2V5d29yZD48a2V5d29yZD5FbmRvcGxhc21pYyBSZXRpY3Vs
dW0gQ2hhcGVyb25lIEJpUDwva2V5d29yZD48a2V5d29yZD5FbmRvcGxhc21pYyBSZXRpY3VsdW0g
U3RyZXNzLypkcnVnIGVmZmVjdHM8L2tleXdvcmQ+PGtleXdvcmQ+RW56eW1lIEluaGliaXRvcnMv
cGhhcm1hY29sb2d5PC9rZXl3b3JkPjxrZXl3b3JkPkZsYXZvbm9pZHMvKnBoYXJtYWNvbG9neTwv
a2V5d29yZD48a2V5d29yZD5HbHV0YXRoaW9uZS9tZXRhYm9saXNtPC9rZXl3b3JkPjxrZXl3b3Jk
PkhldGVyb2dyYWZ0czwva2V5d29yZD48a2V5d29yZD5IdW1hbnM8L2tleXdvcmQ+PGtleXdvcmQ+
THVuZyBOZW9wbGFzbXMvKm1ldGFib2xpc208L2tleXdvcmQ+PGtleXdvcmQ+TWFsZTwva2V5d29y
ZD48a2V5d29yZD5NaWNlLCBOdWRlPC9rZXl3b3JkPjxrZXl3b3JkPlJOQSwgU21hbGwgSW50ZXJm
ZXJpbmcvbWV0YWJvbGlzbTwva2V5d29yZD48a2V5d29yZD5SZWFjdGl2ZSBPeHlnZW4gU3BlY2ll
cy9tZXRhYm9saXNtPC9rZXl3b3JkPjxrZXl3b3JkPlNpZ25hbCBUcmFuc2R1Y3Rpb24vZHJ1ZyBl
ZmZlY3RzPC9rZXl3b3JkPjxrZXl3b3JkPlRoYXBzaWdhcmdpbi9waGFybWFjb2xvZ3k8L2tleXdv
cmQ+PC9rZXl3b3Jkcz48ZGF0ZXM+PHllYXI+MjAxNTwveWVhcj48cHViLWRhdGVzPjxkYXRlPlNl
cDwvZGF0ZT48L3B1Yi1kYXRlcz48L2RhdGVzPjxpc2JuPjEzNjAtODE4NTwvaXNibj48YWNjZXNz
aW9uLW51bT4yNjA0OTI1NjwvYWNjZXNzaW9uLW51bT48dXJscz48L3VybHM+PGVsZWN0cm9uaWMt
cmVzb3VyY2UtbnVtPjEwLjEwMDcvczEwNDk1LTAxNS0xMTQyLTA8L2VsZWN0cm9uaWMtcmVzb3Vy
Y2UtbnVtPjxyZW1vdGUtZGF0YWJhc2UtcHJvdmlkZXI+TkxNPC9yZW1vdGUtZGF0YWJhc2UtcHJv
dmlkZXI+PGxhbmd1YWdlPmVuZzwvbGFuZ3VhZ2U+PC9yZWNvcmQ+PC9DaXRlPjwvRW5kTm90ZT5A
AD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aTwvQXV0aG9yPjxZZWFyPjIwMTU8L1llYXI+PFJlY051
bT4xOTk2PC9SZWNOdW0+PERpc3BsYXlUZXh0PjxzdHlsZSBmYWNlPSJzdXBlcnNjcmlwdCI+WzE2
NV08L3N0eWxlPjwvRGlzcGxheVRleHQ+PHJlY29yZD48cmVjLW51bWJlcj4xOTk2PC9yZWMtbnVt
YmVyPjxmb3JlaWduLWtleXM+PGtleSBhcHA9IkVOIiBkYi1pZD0iMHhld3N0OXI1cjlyZjNlOWF2
cXh2MHMxemVzdHoyZnJ2dmZlIiB0aW1lc3RhbXA9IjE2Njg0MDg0ODkiPjE5OTY8L2tleT48L2Zv
cmVpZ24ta2V5cz48cmVmLXR5cGUgbmFtZT0iSm91cm5hbCBBcnRpY2xlIj4xNzwvcmVmLXR5cGU+
PGNvbnRyaWJ1dG9ycz48YXV0aG9ycz48YXV0aG9yPkRpLCBTLjwvYXV0aG9yPjxhdXRob3I+RmFu
LCBDLjwvYXV0aG9yPjxhdXRob3I+WWFuZywgWS48L2F1dGhvcj48YXV0aG9yPkppYW5nLCBTLjwv
YXV0aG9yPjxhdXRob3I+TGlhbmcsIE0uPC9hdXRob3I+PGF1dGhvcj5XdSwgRy48L2F1dGhvcj48
YXV0aG9yPldhbmcsIEIuPC9hdXRob3I+PGF1dGhvcj5YaW4sIFouPC9hdXRob3I+PGF1dGhvcj5I
dSwgVy48L2F1dGhvcj48YXV0aG9yPlpodSwgWS48L2F1dGhvcj48YXV0aG9yPkxpLCBXLjwvYXV0
aG9yPjxhdXRob3I+WmhvdSwgWS48L2F1dGhvcj48YXV0aG9yPkxpLCBYLjwvYXV0aG9yPjxhdXRo
b3I+WWFuLCBYLjwvYXV0aG9yPjwvYXV0aG9ycz48L2NvbnRyaWJ1dG9ycz48YXV0aC1hZGRyZXNz
PkRlcGFydG1lbnQgb2YgVGhvcmFjaWMgU3VyZ2VyeSwgVGFuZ2R1IEhvc3BpdGFsLCBUaGUgRm91
cnRoIE1pbGl0YXJ5IE1lZGljYWwgVW5pdmVyc2l0eSwgMSBYaW5zaSBSb2FkLCBYaSZhcG9zO2Fu
LCA3MTAwMzgsIENoaW5hLjwvYXV0aC1hZGRyZXNzPjx0aXRsZXM+PHRpdGxlPkFjdGl2YXRpb24g
b2YgZW5kb3BsYXNtaWMgcmV0aWN1bHVtIHN0cmVzcyBpcyBpbnZvbHZlZCBpbiB0aGUgYWN0aXZp
dHkgb2YgaWNhcmlpbiBhZ2FpbnN0IGh1bWFuIGx1bmcgYWRlbm9jYXJjaW5vbWEgY2VsbHM8L3Rp
dGxlPjxzZWNvbmRhcnktdGl0bGU+QXBvcHRvc2lzPC9zZWNvbmRhcnktdGl0bGU+PC90aXRsZXM+
PHBlcmlvZGljYWw+PGZ1bGwtdGl0bGU+QXBvcHRvc2lzPC9mdWxsLXRpdGxlPjwvcGVyaW9kaWNh
bD48cGFnZXM+MTIyOS00MTwvcGFnZXM+PHZvbHVtZT4yMDwvdm9sdW1lPjxudW1iZXI+OTwvbnVt
YmVyPjxlZGl0aW9uPjIwMTUvMDYvMDg8L2VkaXRpb24+PGtleXdvcmRzPjxrZXl3b3JkPkFkZW5v
Y2FyY2lub21hLyptZXRhYm9saXNtPC9rZXl3b3JkPjxrZXl3b3JkPkFkZW5vY2FyY2lub21hIG9m
IEx1bmc8L2tleXdvcmQ+PGtleXdvcmQ+QW5pbWFsczwva2V5d29yZD48a2V5d29yZD5BbnRpbmVv
cGxhc3RpYyBBZ2VudHMvKnBoYXJtYWNvbG9neTwva2V5d29yZD48a2V5d29yZD5BcG9wdG9zaXMv
ZHJ1ZyBlZmZlY3RzPC9rZXl3b3JkPjxrZXl3b3JkPkFwb3B0b3NpcyBSZWd1bGF0b3J5IFByb3Rl
aW5zL21ldGFib2xpc208L2tleXdvcmQ+PGtleXdvcmQ+Q2FzcGFzZSAzL21ldGFib2xpc208L2tl
eXdvcmQ+PGtleXdvcmQ+Q2VsbCBMaW5lLCBUdW1vcjwva2V5d29yZD48a2V5d29yZD5DZWxsIFN1
cnZpdmFsL2RydWcgZWZmZWN0czwva2V5d29yZD48a2V5d29yZD5FbmRvcGxhc21pYyBSZXRpY3Vs
dW0gQ2hhcGVyb25lIEJpUDwva2V5d29yZD48a2V5d29yZD5FbmRvcGxhc21pYyBSZXRpY3VsdW0g
U3RyZXNzLypkcnVnIGVmZmVjdHM8L2tleXdvcmQ+PGtleXdvcmQ+RW56eW1lIEluaGliaXRvcnMv
cGhhcm1hY29sb2d5PC9rZXl3b3JkPjxrZXl3b3JkPkZsYXZvbm9pZHMvKnBoYXJtYWNvbG9neTwv
a2V5d29yZD48a2V5d29yZD5HbHV0YXRoaW9uZS9tZXRhYm9saXNtPC9rZXl3b3JkPjxrZXl3b3Jk
PkhldGVyb2dyYWZ0czwva2V5d29yZD48a2V5d29yZD5IdW1hbnM8L2tleXdvcmQ+PGtleXdvcmQ+
THVuZyBOZW9wbGFzbXMvKm1ldGFib2xpc208L2tleXdvcmQ+PGtleXdvcmQ+TWFsZTwva2V5d29y
ZD48a2V5d29yZD5NaWNlLCBOdWRlPC9rZXl3b3JkPjxrZXl3b3JkPlJOQSwgU21hbGwgSW50ZXJm
ZXJpbmcvbWV0YWJvbGlzbTwva2V5d29yZD48a2V5d29yZD5SZWFjdGl2ZSBPeHlnZW4gU3BlY2ll
cy9tZXRhYm9saXNtPC9rZXl3b3JkPjxrZXl3b3JkPlNpZ25hbCBUcmFuc2R1Y3Rpb24vZHJ1ZyBl
ZmZlY3RzPC9rZXl3b3JkPjxrZXl3b3JkPlRoYXBzaWdhcmdpbi9waGFybWFjb2xvZ3k8L2tleXdv
cmQ+PC9rZXl3b3Jkcz48ZGF0ZXM+PHllYXI+MjAxNTwveWVhcj48cHViLWRhdGVzPjxkYXRlPlNl
cDwvZGF0ZT48L3B1Yi1kYXRlcz48L2RhdGVzPjxpc2JuPjEzNjAtODE4NTwvaXNibj48YWNjZXNz
aW9uLW51bT4yNjA0OTI1NjwvYWNjZXNzaW9uLW51bT48dXJscz48L3VybHM+PGVsZWN0cm9uaWMt
cmVzb3VyY2UtbnVtPjEwLjEwMDcvczEwNDk1LTAxNS0xMTQyLTA8L2VsZWN0cm9uaWMtcmVzb3Vy
Y2UtbnVtPjxyZW1vdGUtZGF0YWJhc2UtcHJvdmlkZXI+TkxNPC9yZW1vdGUtZGF0YWJhc2UtcHJv
dmlkZXI+PGxhbmd1YWdlPmVuZzwvbGFuZ3VhZ2U+PC9yZWNvcmQ+PC9DaXRlPjwvRW5kTm90ZT5A
AD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165]</w:t>
            </w:r>
            <w:r>
              <w:fldChar w:fldCharType="end"/>
            </w:r>
          </w:p>
        </w:tc>
      </w:tr>
      <w:tr w:rsidR="005D3280" w14:paraId="3BD43E05" w14:textId="77777777">
        <w:trPr>
          <w:gridBefore w:val="1"/>
          <w:wBefore w:w="993" w:type="dxa"/>
        </w:trPr>
        <w:tc>
          <w:tcPr>
            <w:tcW w:w="1277" w:type="dxa"/>
            <w:vMerge/>
            <w:tcBorders>
              <w:tl2br w:val="nil"/>
              <w:tr2bl w:val="nil"/>
            </w:tcBorders>
          </w:tcPr>
          <w:p w14:paraId="036567D3" w14:textId="77777777" w:rsidR="005D3280" w:rsidRDefault="005D3280">
            <w:pPr>
              <w:rPr>
                <w:rStyle w:val="transsent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44CCB5D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1229416" w14:textId="77777777" w:rsidR="005D3280" w:rsidRDefault="00000000">
            <w:pPr>
              <w:jc w:val="left"/>
              <w:rPr>
                <w:rStyle w:val="transsent"/>
                <w:i/>
                <w:iCs/>
              </w:rPr>
            </w:pPr>
            <w:r>
              <w:rPr>
                <w:rStyle w:val="transsent"/>
                <w:i/>
                <w:iCs/>
              </w:rPr>
              <w:t>In vivo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56980002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Nude mice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20453BD9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GRP78↑, CHOP↑, PUMA↑, Bcl2↓.</w:t>
            </w:r>
          </w:p>
        </w:tc>
        <w:tc>
          <w:tcPr>
            <w:tcW w:w="1668" w:type="dxa"/>
            <w:tcBorders>
              <w:tl2br w:val="nil"/>
              <w:tr2bl w:val="nil"/>
            </w:tcBorders>
          </w:tcPr>
          <w:p w14:paraId="1B15B59F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Inhibiting tumor growth.</w:t>
            </w:r>
          </w:p>
        </w:tc>
        <w:tc>
          <w:tcPr>
            <w:tcW w:w="1133" w:type="dxa"/>
            <w:vMerge/>
            <w:tcBorders>
              <w:tl2br w:val="nil"/>
              <w:tr2bl w:val="nil"/>
            </w:tcBorders>
          </w:tcPr>
          <w:p w14:paraId="2AE55AAC" w14:textId="77777777" w:rsidR="005D3280" w:rsidRDefault="005D3280">
            <w:pPr>
              <w:jc w:val="center"/>
            </w:pPr>
          </w:p>
        </w:tc>
      </w:tr>
      <w:tr w:rsidR="005D3280" w14:paraId="27CA9F38" w14:textId="77777777">
        <w:trPr>
          <w:gridBefore w:val="1"/>
          <w:wBefore w:w="993" w:type="dxa"/>
        </w:trPr>
        <w:tc>
          <w:tcPr>
            <w:tcW w:w="1277" w:type="dxa"/>
            <w:tcBorders>
              <w:tl2br w:val="nil"/>
              <w:tr2bl w:val="nil"/>
            </w:tcBorders>
          </w:tcPr>
          <w:p w14:paraId="585C0EDF" w14:textId="77777777" w:rsidR="005D3280" w:rsidRDefault="005D3280">
            <w:pPr>
              <w:rPr>
                <w:rStyle w:val="transsent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EB35EAC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243C846" w14:textId="77777777" w:rsidR="005D3280" w:rsidRDefault="00000000">
            <w:pPr>
              <w:jc w:val="left"/>
              <w:rPr>
                <w:rStyle w:val="transsent"/>
                <w:i/>
                <w:iCs/>
              </w:rPr>
            </w:pPr>
            <w:r>
              <w:rPr>
                <w:rStyle w:val="transsent"/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1D66EC77" w14:textId="77777777" w:rsidR="005D3280" w:rsidRDefault="00000000">
            <w:pPr>
              <w:jc w:val="left"/>
              <w:rPr>
                <w:rStyle w:val="transsent"/>
              </w:rPr>
            </w:pPr>
            <w:r>
              <w:t xml:space="preserve"> A549,H358</w:t>
            </w:r>
            <w:r>
              <w:rPr>
                <w:rFonts w:eastAsia="Calibri"/>
                <w:spacing w:val="15"/>
              </w:rPr>
              <w:t xml:space="preserve"> cells</w:t>
            </w:r>
          </w:p>
        </w:tc>
        <w:tc>
          <w:tcPr>
            <w:tcW w:w="1593" w:type="dxa"/>
            <w:vMerge w:val="restart"/>
            <w:tcBorders>
              <w:tl2br w:val="nil"/>
              <w:tr2bl w:val="nil"/>
            </w:tcBorders>
            <w:vAlign w:val="center"/>
          </w:tcPr>
          <w:p w14:paraId="108A4C34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Caspase-3↑,</w:t>
            </w:r>
          </w:p>
          <w:p w14:paraId="249A187F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miR-370↑,</w:t>
            </w:r>
          </w:p>
          <w:p w14:paraId="46AA7D0E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PIM1↓</w:t>
            </w:r>
          </w:p>
        </w:tc>
        <w:tc>
          <w:tcPr>
            <w:tcW w:w="1668" w:type="dxa"/>
            <w:tcBorders>
              <w:tl2br w:val="nil"/>
              <w:tr2bl w:val="nil"/>
            </w:tcBorders>
          </w:tcPr>
          <w:p w14:paraId="158C4F6A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Inhibiting proliferation, migration, and invasion</w:t>
            </w:r>
            <w:r>
              <w:rPr>
                <w:rStyle w:val="transsent"/>
                <w:rFonts w:hint="eastAsia"/>
              </w:rPr>
              <w:t>, and</w:t>
            </w:r>
            <w:r>
              <w:rPr>
                <w:rStyle w:val="transsent"/>
              </w:rPr>
              <w:t xml:space="preserve"> </w:t>
            </w:r>
            <w:r>
              <w:rPr>
                <w:rStyle w:val="transsent"/>
                <w:rFonts w:hint="eastAsia"/>
              </w:rPr>
              <w:t>i</w:t>
            </w:r>
            <w:r>
              <w:rPr>
                <w:rStyle w:val="transsent"/>
              </w:rPr>
              <w:t>nducing apoptosis.</w:t>
            </w:r>
          </w:p>
        </w:tc>
        <w:tc>
          <w:tcPr>
            <w:tcW w:w="1133" w:type="dxa"/>
            <w:vMerge w:val="restart"/>
            <w:tcBorders>
              <w:tl2br w:val="nil"/>
              <w:tr2bl w:val="nil"/>
            </w:tcBorders>
            <w:vAlign w:val="center"/>
          </w:tcPr>
          <w:p w14:paraId="42CF5A5E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Han&lt;/Author&gt;&lt;Year&gt;2017&lt;/Year&gt;&lt;RecNum&gt;2007&lt;/RecNum&gt;&lt;DisplayText&gt;&lt;style face="superscript"&gt;[26]&lt;/style&gt;&lt;/DisplayText&gt;&lt;record&gt;&lt;rec-number&gt;2007&lt;/rec-number&gt;&lt;foreign-keys&gt;&lt;key app="EN" db-id="0xewst9r5r9rf3e9avqxv0s1zestz2frvvfe" timestamp="1668408915"&gt;2007&lt;/key&gt;&lt;/foreign-keys&gt;&lt;ref-type name="Thesis"&gt;32&lt;/ref-type&gt;&lt;contributors&gt;&lt;authors&gt;&lt;author&gt;Han, L.&lt;/author&gt;&lt;/authors&gt;&lt;tertiary-authors&gt;&lt;author&gt;Xu, L. J.&lt;/author&gt;&lt;/tertiary-authors&gt;&lt;/contributors&gt;&lt;titles&gt;&lt;title&gt;Study on the</w:instrText>
            </w:r>
            <w:r>
              <w:rPr>
                <w:rFonts w:hint="eastAsia"/>
              </w:rPr>
              <w:instrText xml:space="preserve"> mechanism of icariin enhancing miR-370 and down regulating PIM1 in inhibiting lung cancer.&lt;/title&gt;&lt;/titles&gt;&lt;keywords&gt;&lt;keyword&gt;</w:instrText>
            </w:r>
            <w:r>
              <w:rPr>
                <w:rFonts w:hint="eastAsia"/>
              </w:rPr>
              <w:instrText>肺癌</w:instrText>
            </w:r>
            <w:r>
              <w:rPr>
                <w:rFonts w:hint="eastAsia"/>
              </w:rPr>
              <w:instrText>&lt;/keyword&gt;&lt;keyword&gt;miR-370&lt;/keyword&gt;&lt;keyword&gt;PIM1&lt;/keyword&gt;&lt;keyword&gt;</w:instrText>
            </w:r>
            <w:r>
              <w:rPr>
                <w:rFonts w:hint="eastAsia"/>
              </w:rPr>
              <w:instrText>淫羊藿素</w:instrText>
            </w:r>
            <w:r>
              <w:rPr>
                <w:rFonts w:hint="eastAsia"/>
              </w:rPr>
              <w:instrText>&lt;/keyword&gt;&lt;/keywords&gt;&lt;dates&gt;&lt;year&gt;2017&lt;/year&gt;&lt;/dates&gt;&lt;</w:instrText>
            </w:r>
            <w:r>
              <w:instrText>publisher&gt;Jilin University&lt;/publisher&gt;&lt;work-type&gt;Doctor&lt;/work-type&gt;&lt;urls&gt;&lt;/urls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26]</w:t>
            </w:r>
            <w:r>
              <w:fldChar w:fldCharType="end"/>
            </w:r>
          </w:p>
        </w:tc>
      </w:tr>
      <w:tr w:rsidR="005D3280" w14:paraId="5BAFE604" w14:textId="77777777">
        <w:trPr>
          <w:gridBefore w:val="1"/>
          <w:wBefore w:w="993" w:type="dxa"/>
        </w:trPr>
        <w:tc>
          <w:tcPr>
            <w:tcW w:w="1277" w:type="dxa"/>
            <w:tcBorders>
              <w:tl2br w:val="nil"/>
              <w:tr2bl w:val="nil"/>
            </w:tcBorders>
          </w:tcPr>
          <w:p w14:paraId="234ADD5E" w14:textId="77777777" w:rsidR="005D3280" w:rsidRDefault="005D3280">
            <w:pPr>
              <w:rPr>
                <w:rStyle w:val="transsent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A1B3791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12F760A" w14:textId="77777777" w:rsidR="005D3280" w:rsidRDefault="00000000">
            <w:pPr>
              <w:jc w:val="left"/>
              <w:rPr>
                <w:rStyle w:val="transsent"/>
                <w:i/>
                <w:iCs/>
              </w:rPr>
            </w:pPr>
            <w:r>
              <w:rPr>
                <w:rStyle w:val="transsent"/>
                <w:i/>
                <w:iCs/>
              </w:rPr>
              <w:t>In vivo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24D03899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BALB/C nude mice</w:t>
            </w:r>
            <w:r>
              <w:t xml:space="preserve"> </w:t>
            </w:r>
          </w:p>
        </w:tc>
        <w:tc>
          <w:tcPr>
            <w:tcW w:w="1593" w:type="dxa"/>
            <w:vMerge/>
            <w:tcBorders>
              <w:tl2br w:val="nil"/>
              <w:tr2bl w:val="nil"/>
            </w:tcBorders>
          </w:tcPr>
          <w:p w14:paraId="63180CB0" w14:textId="77777777" w:rsidR="005D3280" w:rsidRDefault="005D3280">
            <w:pPr>
              <w:jc w:val="left"/>
              <w:rPr>
                <w:rStyle w:val="transsent"/>
              </w:rPr>
            </w:pPr>
          </w:p>
        </w:tc>
        <w:tc>
          <w:tcPr>
            <w:tcW w:w="1668" w:type="dxa"/>
            <w:tcBorders>
              <w:tl2br w:val="nil"/>
              <w:tr2bl w:val="nil"/>
            </w:tcBorders>
          </w:tcPr>
          <w:p w14:paraId="2CABA43D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Inhibiting tumor growth.</w:t>
            </w:r>
          </w:p>
        </w:tc>
        <w:tc>
          <w:tcPr>
            <w:tcW w:w="1133" w:type="dxa"/>
            <w:vMerge/>
            <w:tcBorders>
              <w:tl2br w:val="nil"/>
              <w:tr2bl w:val="nil"/>
            </w:tcBorders>
          </w:tcPr>
          <w:p w14:paraId="4FC88C01" w14:textId="77777777" w:rsidR="005D3280" w:rsidRDefault="005D3280">
            <w:pPr>
              <w:jc w:val="center"/>
            </w:pPr>
          </w:p>
        </w:tc>
      </w:tr>
      <w:tr w:rsidR="005D3280" w14:paraId="4B0DB8A5" w14:textId="77777777">
        <w:trPr>
          <w:gridBefore w:val="1"/>
          <w:wBefore w:w="993" w:type="dxa"/>
        </w:trPr>
        <w:tc>
          <w:tcPr>
            <w:tcW w:w="1277" w:type="dxa"/>
            <w:tcBorders>
              <w:tl2br w:val="nil"/>
              <w:tr2bl w:val="nil"/>
            </w:tcBorders>
          </w:tcPr>
          <w:p w14:paraId="061817A0" w14:textId="77777777" w:rsidR="005D3280" w:rsidRDefault="005D3280">
            <w:pPr>
              <w:rPr>
                <w:rStyle w:val="transsent"/>
              </w:rPr>
            </w:pPr>
          </w:p>
        </w:tc>
        <w:tc>
          <w:tcPr>
            <w:tcW w:w="992" w:type="dxa"/>
            <w:tcBorders>
              <w:bottom w:val="nil"/>
              <w:tl2br w:val="nil"/>
              <w:tr2bl w:val="nil"/>
            </w:tcBorders>
          </w:tcPr>
          <w:p w14:paraId="654F0560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</w:tcPr>
          <w:p w14:paraId="238E332E" w14:textId="77777777" w:rsidR="005D3280" w:rsidRDefault="00000000">
            <w:pPr>
              <w:jc w:val="left"/>
              <w:rPr>
                <w:rStyle w:val="transsent"/>
                <w:i/>
                <w:iCs/>
              </w:rPr>
            </w:pPr>
            <w:r>
              <w:rPr>
                <w:rStyle w:val="transsent"/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bottom w:val="nil"/>
              <w:tl2br w:val="nil"/>
              <w:tr2bl w:val="nil"/>
            </w:tcBorders>
          </w:tcPr>
          <w:p w14:paraId="214E367E" w14:textId="77777777" w:rsidR="005D3280" w:rsidRDefault="00000000">
            <w:pPr>
              <w:jc w:val="left"/>
            </w:pPr>
            <w:r>
              <w:t xml:space="preserve"> A549</w:t>
            </w:r>
            <w:r>
              <w:rPr>
                <w:rFonts w:eastAsia="Calibri"/>
                <w:spacing w:val="15"/>
              </w:rPr>
              <w:t xml:space="preserve"> cells</w:t>
            </w:r>
          </w:p>
        </w:tc>
        <w:tc>
          <w:tcPr>
            <w:tcW w:w="1593" w:type="dxa"/>
            <w:tcBorders>
              <w:bottom w:val="nil"/>
              <w:tl2br w:val="nil"/>
              <w:tr2bl w:val="nil"/>
            </w:tcBorders>
          </w:tcPr>
          <w:p w14:paraId="508D3DE3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Cyclin A↓,</w:t>
            </w:r>
            <w:r>
              <w:t xml:space="preserve"> </w:t>
            </w:r>
            <w:r>
              <w:rPr>
                <w:rStyle w:val="transsent"/>
              </w:rPr>
              <w:t>CDK2↓,</w:t>
            </w:r>
            <w:r>
              <w:t xml:space="preserve"> </w:t>
            </w:r>
            <w:r>
              <w:rPr>
                <w:rStyle w:val="transsent"/>
              </w:rPr>
              <w:t>P53↑, P21↑,</w:t>
            </w:r>
            <w:r>
              <w:t xml:space="preserve"> </w:t>
            </w:r>
            <w:r>
              <w:rPr>
                <w:rStyle w:val="transsent"/>
              </w:rPr>
              <w:t>Bcl-2↓, Bax↑</w:t>
            </w:r>
          </w:p>
        </w:tc>
        <w:tc>
          <w:tcPr>
            <w:tcW w:w="1668" w:type="dxa"/>
            <w:tcBorders>
              <w:bottom w:val="nil"/>
              <w:tl2br w:val="nil"/>
              <w:tr2bl w:val="nil"/>
            </w:tcBorders>
          </w:tcPr>
          <w:p w14:paraId="558C1D8E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Inducing cell cycle-arrest in S phase and</w:t>
            </w:r>
            <w:r>
              <w:rPr>
                <w:rStyle w:val="Hyperlink"/>
              </w:rPr>
              <w:t xml:space="preserve"> </w:t>
            </w:r>
            <w:r>
              <w:rPr>
                <w:rStyle w:val="transsent"/>
              </w:rPr>
              <w:t>apoptosis.</w:t>
            </w:r>
          </w:p>
        </w:tc>
        <w:tc>
          <w:tcPr>
            <w:tcW w:w="1133" w:type="dxa"/>
            <w:tcBorders>
              <w:bottom w:val="nil"/>
              <w:tl2br w:val="nil"/>
              <w:tr2bl w:val="nil"/>
            </w:tcBorders>
          </w:tcPr>
          <w:p w14:paraId="7B56C698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Zhu&lt;/Author&gt;&lt;Year&gt;2013&lt;/Year&gt;&lt;RecNum&gt;2003&lt;/RecNum&gt;&lt;DisplayText&gt;&lt;style face="superscript"&gt;[27]&lt;/style&gt;&lt;/DisplayText&gt;&lt;record&gt;&lt;rec-number&gt;2003&lt;/rec-number&gt;&lt;foreign-keys&gt;&lt;key app="EN" db-id="0xewst9r5r9rf3e9avqxv0s1zestz2frvvfe" timestamp="1668408915"&gt;2003&lt;/key&gt;&lt;/foreign-keys&gt;&lt;ref-type name="Thesis"&gt;32&lt;/ref-type&gt;&lt;contributors&gt;&lt;authors&gt;&lt;author&gt;Zhu, W. S.&lt;/author&gt;&lt;/authors&gt;&lt;tertiary-authors&gt;&lt;author&gt;He, G. Y.&lt;/author&gt;&lt;/tertiary-authors&gt;&lt;/contributors&gt;&lt;titles&gt;&lt;title&gt;&lt;style fa</w:instrText>
            </w:r>
            <w:r>
              <w:rPr>
                <w:rFonts w:hint="eastAsia"/>
              </w:rPr>
              <w:instrText>ce="normal" font="default" charset="134" size="100%"&gt;Study on the mechanism of icariin inhibiting the proliferation of lung cancer A549 cells&lt;/style&gt;&lt;style face="normal" font="default" size="100%"&gt;.&lt;/style&gt;&lt;/title&gt;&lt;/titles&gt;&lt;keywords&gt;&lt;keyword&gt;</w:instrText>
            </w:r>
            <w:r>
              <w:rPr>
                <w:rFonts w:hint="eastAsia"/>
              </w:rPr>
              <w:instrText>淫羊藿素</w:instrText>
            </w:r>
            <w:r>
              <w:rPr>
                <w:rFonts w:hint="eastAsia"/>
              </w:rPr>
              <w:instrText>&lt;/keyword&gt;&lt;keyword&gt;A549</w:instrText>
            </w:r>
            <w:r>
              <w:rPr>
                <w:rFonts w:hint="eastAsia"/>
              </w:rPr>
              <w:instrText>细胞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细胞周期</w:instrText>
            </w:r>
            <w:r>
              <w:rPr>
                <w:rFonts w:hint="eastAsia"/>
              </w:rPr>
              <w:instrText>&lt;/keyword&gt;&lt;keyword&gt;Bax/Bcl-2&lt;/keyword&gt;&lt;/keywords&gt;&lt;dates&gt;&lt;year&gt;2013&lt;/year&gt;&lt;/dates&gt;&lt;publisher&gt;&lt;style face="normal" font="default" charset="134" size="100%"&gt;Huazhong University of Science and Technology&lt;/style&gt;&lt;/publish</w:instrText>
            </w:r>
            <w:r>
              <w:instrText>er&gt;&lt;work-type&gt;&lt;style face="normal" font="default" charset="134" size="100%"&gt;master&lt;/style&gt;&lt;/work-type&gt;&lt;urls&gt;&lt;/urls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27]</w:t>
            </w:r>
            <w:r>
              <w:fldChar w:fldCharType="end"/>
            </w:r>
          </w:p>
        </w:tc>
      </w:tr>
      <w:tr w:rsidR="005D3280" w14:paraId="0702F081" w14:textId="77777777">
        <w:trPr>
          <w:gridBefore w:val="1"/>
          <w:wBefore w:w="993" w:type="dxa"/>
        </w:trPr>
        <w:tc>
          <w:tcPr>
            <w:tcW w:w="1277" w:type="dxa"/>
            <w:tcBorders>
              <w:bottom w:val="nil"/>
              <w:tl2br w:val="nil"/>
              <w:tr2bl w:val="nil"/>
            </w:tcBorders>
          </w:tcPr>
          <w:p w14:paraId="68715C7E" w14:textId="77777777" w:rsidR="005D3280" w:rsidRDefault="005D3280">
            <w:pPr>
              <w:rPr>
                <w:rStyle w:val="transsent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5FF643B5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05907337" w14:textId="77777777" w:rsidR="005D3280" w:rsidRDefault="00000000">
            <w:pPr>
              <w:jc w:val="left"/>
              <w:rPr>
                <w:rStyle w:val="transsent"/>
                <w:i/>
                <w:iCs/>
              </w:rPr>
            </w:pPr>
            <w:r>
              <w:rPr>
                <w:rStyle w:val="transsent"/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11A0AD25" w14:textId="77777777" w:rsidR="005D3280" w:rsidRDefault="00000000">
            <w:pPr>
              <w:jc w:val="left"/>
              <w:rPr>
                <w:rStyle w:val="transsent"/>
              </w:rPr>
            </w:pPr>
            <w:r>
              <w:t>A549/MTX</w:t>
            </w:r>
            <w:r>
              <w:rPr>
                <w:rFonts w:eastAsia="Calibri"/>
                <w:spacing w:val="15"/>
              </w:rPr>
              <w:t xml:space="preserve"> cells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5C1F25B4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nm23-h1↑, c-myc↓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31F64C40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Reversing the metastatic phenotype of A549/MTX resistant cells.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50D7EF44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Wu&lt;/Author&gt;&lt;Year&gt;2009&lt;/Year&gt;&lt;RecNum&gt;2005&lt;/RecNum&gt;&lt;DisplayText&gt;&lt;style face="superscript"&gt;[28]&lt;/style&gt;&lt;/DisplayText&gt;&lt;record&gt;&lt;rec-number&gt;2005&lt;/rec-number&gt;&lt;foreign-keys&gt;&lt;key app="EN" db-id="0xewst9r5r9rf3e9avqxv0s1zestz2frvvfe" timestamp="1668408915"&gt;2005&lt;/key&gt;&lt;/foreign-keys&gt;&lt;ref-type name="Journal Article"&gt;17&lt;/ref-type&gt;&lt;contributors&gt;&lt;authors&gt;&lt;author&gt;Wu, J. F&lt;/author&gt;&lt;author&gt;He, X. D.&lt;/author&gt;&lt;author&gt;Xu, W. D.&lt;/author&gt;&lt;author&gt;Li, D. J.&lt;/author&gt;&lt;/authors&gt;&lt;/contributors&gt;&lt;au</w:instrText>
            </w:r>
            <w:r>
              <w:rPr>
                <w:rFonts w:hint="eastAsia"/>
              </w:rPr>
              <w:instrText>th-address&gt;&lt;style face="normal" font="default" charset="134" size="100%"&gt;</w:instrText>
            </w:r>
            <w:r>
              <w:rPr>
                <w:rFonts w:hint="eastAsia"/>
              </w:rPr>
              <w:instrText>安徽医科大学研究生院</w:instrText>
            </w:r>
            <w:r>
              <w:rPr>
                <w:rFonts w:hint="eastAsia"/>
              </w:rPr>
              <w:instrText>&lt;/style&gt;&lt;style face="normal" font="default" size="100%"&gt;;&lt;/style&gt;&lt;style face="normal" font="default" charset="134" size="100%"&gt;</w:instrText>
            </w:r>
            <w:r>
              <w:rPr>
                <w:rFonts w:hint="eastAsia"/>
              </w:rPr>
              <w:instrText>安徽医科大学附属省立医院省临床检验中心</w:instrText>
            </w:r>
            <w:r>
              <w:rPr>
                <w:rFonts w:hint="eastAsia"/>
              </w:rPr>
              <w:instrText>&lt;/style&gt;&lt;style face="norma</w:instrText>
            </w:r>
            <w:r>
              <w:instrText>l" font="default" size="100%"&gt;;&lt;/style&gt;&lt;/auth-address&gt;&lt;titles&gt;&lt;title&gt;Icariin reverses the metastatic phenotype of methotrexate resistant lung cancer A549 cells&lt;/title&gt;&lt;secondary-title&gt;Tumour&lt;/secondary-title&gt;&lt;/titles&gt;&lt;periodical&gt;&lt;full-title&gt;Tumour&lt;/full-t</w:instrText>
            </w:r>
            <w:r>
              <w:rPr>
                <w:rFonts w:hint="eastAsia"/>
              </w:rPr>
              <w:instrText>itle&gt;&lt;/periodical&gt;&lt;pages&gt;1124-1128&lt;/pages&gt;&lt;volume&gt;29&lt;/volume&gt;&lt;number&gt;12&lt;/number&gt;&lt;keywords&gt;&lt;keyword&gt;</w:instrText>
            </w:r>
            <w:r>
              <w:rPr>
                <w:rFonts w:hint="eastAsia"/>
              </w:rPr>
              <w:instrText>癌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非小细胞肺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甲氨蝶呤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抗药性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肿瘤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肿瘤转移</w:instrText>
            </w:r>
            <w:r>
              <w:rPr>
                <w:rFonts w:hint="eastAsia"/>
              </w:rPr>
              <w:instrText>&lt;/keyword&gt;&lt;/keyword</w:instrText>
            </w:r>
            <w:r>
              <w:instrText>s&gt;&lt;dates&gt;&lt;year&gt;2009&lt;/year&gt;&lt;/dates&gt;&lt;isbn&gt;1000-7431&lt;/isbn&gt;&lt;call-num&gt;31-1372/R&lt;/call-num&gt;&lt;urls&gt;&lt;/urls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28]</w:t>
            </w:r>
            <w:r>
              <w:fldChar w:fldCharType="end"/>
            </w:r>
          </w:p>
        </w:tc>
      </w:tr>
      <w:tr w:rsidR="005D3280" w14:paraId="36885310" w14:textId="77777777">
        <w:trPr>
          <w:gridBefore w:val="1"/>
          <w:wBefore w:w="993" w:type="dxa"/>
        </w:trPr>
        <w:tc>
          <w:tcPr>
            <w:tcW w:w="1277" w:type="dxa"/>
            <w:vMerge w:val="restart"/>
            <w:tcBorders>
              <w:top w:val="nil"/>
              <w:bottom w:val="nil"/>
              <w:tl2br w:val="nil"/>
              <w:tr2bl w:val="nil"/>
            </w:tcBorders>
          </w:tcPr>
          <w:p w14:paraId="16D12E74" w14:textId="77777777" w:rsidR="005D3280" w:rsidRDefault="00000000">
            <w:pPr>
              <w:rPr>
                <w:rStyle w:val="transsent"/>
                <w:rFonts w:eastAsiaTheme="majorEastAsia"/>
                <w:b/>
                <w:bCs/>
              </w:rPr>
            </w:pPr>
            <w:r>
              <w:rPr>
                <w:rStyle w:val="transsent"/>
                <w:rFonts w:eastAsiaTheme="majorEastAsia"/>
                <w:b/>
                <w:bCs/>
              </w:rPr>
              <w:t>Cervical Cancer</w:t>
            </w: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</w:tcPr>
          <w:p w14:paraId="71EFC458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</w:tcPr>
          <w:p w14:paraId="164C6A9E" w14:textId="77777777" w:rsidR="005D3280" w:rsidRDefault="00000000">
            <w:pPr>
              <w:jc w:val="left"/>
              <w:rPr>
                <w:rStyle w:val="transsent"/>
                <w:i/>
                <w:iCs/>
              </w:rPr>
            </w:pPr>
            <w:r>
              <w:rPr>
                <w:rStyle w:val="transsent"/>
                <w:i/>
                <w:iCs/>
              </w:rPr>
              <w:t xml:space="preserve">In vitro  </w:t>
            </w:r>
          </w:p>
        </w:tc>
        <w:tc>
          <w:tcPr>
            <w:tcW w:w="1417" w:type="dxa"/>
            <w:tcBorders>
              <w:top w:val="single" w:sz="4" w:space="0" w:color="auto"/>
              <w:tl2br w:val="nil"/>
              <w:tr2bl w:val="nil"/>
            </w:tcBorders>
          </w:tcPr>
          <w:p w14:paraId="0CA2F29D" w14:textId="77777777" w:rsidR="005D3280" w:rsidRDefault="00000000">
            <w:pPr>
              <w:jc w:val="left"/>
            </w:pPr>
            <w:r>
              <w:rPr>
                <w:rFonts w:eastAsia="SimSun"/>
                <w:spacing w:val="15"/>
              </w:rPr>
              <w:t xml:space="preserve">Hela </w:t>
            </w:r>
            <w:r>
              <w:rPr>
                <w:rFonts w:eastAsia="Calibri"/>
                <w:spacing w:val="15"/>
              </w:rPr>
              <w:t>cells</w:t>
            </w:r>
          </w:p>
        </w:tc>
        <w:tc>
          <w:tcPr>
            <w:tcW w:w="1593" w:type="dxa"/>
            <w:tcBorders>
              <w:top w:val="single" w:sz="4" w:space="0" w:color="auto"/>
              <w:tl2br w:val="nil"/>
              <w:tr2bl w:val="nil"/>
            </w:tcBorders>
          </w:tcPr>
          <w:p w14:paraId="624221E3" w14:textId="77777777" w:rsidR="005D3280" w:rsidRDefault="00000000">
            <w:pPr>
              <w:jc w:val="left"/>
              <w:rPr>
                <w:rStyle w:val="transsent"/>
              </w:rPr>
            </w:pPr>
            <w:r>
              <w:t>CXCR3-B↑, CXCL4↓</w:t>
            </w:r>
          </w:p>
        </w:tc>
        <w:tc>
          <w:tcPr>
            <w:tcW w:w="1668" w:type="dxa"/>
            <w:tcBorders>
              <w:top w:val="single" w:sz="4" w:space="0" w:color="auto"/>
              <w:tl2br w:val="nil"/>
              <w:tr2bl w:val="nil"/>
            </w:tcBorders>
          </w:tcPr>
          <w:p w14:paraId="1E1AEBCA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jlqj4b"/>
                <w:lang w:val="en"/>
              </w:rPr>
              <w:t>Inhibit</w:t>
            </w:r>
            <w:r>
              <w:rPr>
                <w:rStyle w:val="jlqj4b"/>
              </w:rPr>
              <w:t>ing</w:t>
            </w:r>
            <w:r>
              <w:rPr>
                <w:rStyle w:val="jlqj4b"/>
                <w:lang w:val="en"/>
              </w:rPr>
              <w:t xml:space="preserve"> proliferation</w:t>
            </w:r>
            <w:r>
              <w:rPr>
                <w:rStyle w:val="jlqj4b"/>
              </w:rPr>
              <w:t xml:space="preserve"> and </w:t>
            </w:r>
            <w:r>
              <w:rPr>
                <w:rStyle w:val="jlqj4b"/>
              </w:rPr>
              <w:lastRenderedPageBreak/>
              <w:t xml:space="preserve">differentiation. </w:t>
            </w:r>
          </w:p>
        </w:tc>
        <w:tc>
          <w:tcPr>
            <w:tcW w:w="1133" w:type="dxa"/>
            <w:tcBorders>
              <w:top w:val="single" w:sz="4" w:space="0" w:color="auto"/>
              <w:tl2br w:val="nil"/>
              <w:tr2bl w:val="nil"/>
            </w:tcBorders>
          </w:tcPr>
          <w:p w14:paraId="09D4748F" w14:textId="77777777" w:rsidR="005D3280" w:rsidRDefault="00000000">
            <w:pPr>
              <w:jc w:val="center"/>
            </w:pPr>
            <w:r>
              <w:lastRenderedPageBreak/>
              <w:fldChar w:fldCharType="begin"/>
            </w:r>
            <w:r>
              <w:instrText xml:space="preserve"> ADDIN EN.CITE &lt;EndNote&gt;&lt;Cite&gt;&lt;Author&gt;Yu&lt;/Author&gt;&lt;Year&gt;2021&lt;/Year&gt;&lt;RecNum&gt;2020&lt;/RecNum&gt;&lt;DisplayText&gt;&lt;style face="superscript"&gt;[34]&lt;/style&gt;&lt;/DisplayText&gt;&lt;record&gt;&lt;rec-number&gt;2020&lt;/rec-number&gt;&lt;foreign-keys&gt;&lt;key app="EN" db-id="0xewst9r5r9rf3e9avqxv0s1zestz2frvvfe" timestamp="1668411817"&gt;2020&lt;/key&gt;&lt;/foreign-keys&gt;&lt;ref-type name="Journal Article"&gt;17&lt;/ref-type&gt;&lt;contributors&gt;&lt;authors&gt;&lt;author&gt;Yu, Z. T.&lt;/author&gt;&lt;author&gt;Wang, M. L.&lt;/author&gt;&lt;author&gt;Wang, J. J.&lt;/author&gt;&lt;/authors&gt;&lt;/contributors&gt;&lt;auth-address&gt;&lt;style fac</w:instrText>
            </w:r>
            <w:r>
              <w:rPr>
                <w:rFonts w:hint="eastAsia"/>
              </w:rPr>
              <w:instrText>e="normal" font="default" charset="134" size="100%"&gt;</w:instrText>
            </w:r>
            <w:r>
              <w:rPr>
                <w:rFonts w:hint="eastAsia"/>
              </w:rPr>
              <w:instrText>佳木斯大学基础医学院</w:instrText>
            </w:r>
            <w:r>
              <w:rPr>
                <w:rFonts w:hint="eastAsia"/>
              </w:rPr>
              <w:instrText>&lt;/style&gt;&lt;style face="normal" font="default" size="100%"&gt;;&lt;/style&gt;&lt;/auth-address&gt;&lt;titles&gt;&lt;title&gt;Study on the Effect of Paeonol Combined with Icariin on the Growth of Cervical Cancer Hela Cells by CXCR3-B and CXCL4.&lt;/title&gt;&lt;secondary-title&gt;Guangdong Chemical Journal&lt;/secondary-title&gt;&lt;/titles&gt;&lt;periodical&gt;&lt;full-title&gt;Guangdong Chemical Journal&lt;/full-title&gt;&lt;/periodical&gt;&lt;pages&gt;123-124&lt;/pages&gt;&lt;volume&gt;48&lt;/volume&gt;&lt;number&gt;09&lt;/number&gt;&lt;keywords&gt;&lt;keyword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丹皮酚</w:instrText>
            </w:r>
            <w:r>
              <w:rPr>
                <w:rFonts w:hint="eastAsia"/>
              </w:rPr>
              <w:instrText>&lt;/keyword&gt;&lt;keyword&gt;CXCR3-B&lt;/keyword&gt;&lt;keyword&gt;CXCL4&lt;/keyword&gt;&lt;/keywords&gt;&lt;dates&gt;&lt;year&gt;2021&lt;/year&gt;&lt;/dates&gt;&lt;isbn&gt;1007-1865&lt;/isbn&gt;&lt;call-num&gt;44-1238/TQ&lt;/call-num&gt;&lt;urls&gt;&lt;/urls&gt;&lt;remote-database-provider&gt;Cnki&lt;/remote-database-provider&gt;&lt;/rec</w:instrText>
            </w:r>
            <w:r>
              <w:instrText>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34]</w:t>
            </w:r>
            <w:r>
              <w:fldChar w:fldCharType="end"/>
            </w:r>
          </w:p>
        </w:tc>
      </w:tr>
      <w:tr w:rsidR="005D3280" w14:paraId="0893516D" w14:textId="77777777">
        <w:trPr>
          <w:gridBefore w:val="1"/>
          <w:wBefore w:w="993" w:type="dxa"/>
        </w:trPr>
        <w:tc>
          <w:tcPr>
            <w:tcW w:w="1277" w:type="dxa"/>
            <w:vMerge/>
            <w:tcBorders>
              <w:top w:val="nil"/>
              <w:bottom w:val="nil"/>
              <w:tl2br w:val="nil"/>
              <w:tr2bl w:val="nil"/>
            </w:tcBorders>
          </w:tcPr>
          <w:p w14:paraId="26E760BC" w14:textId="77777777" w:rsidR="005D3280" w:rsidRDefault="005D3280">
            <w:pPr>
              <w:rPr>
                <w:rStyle w:val="transsent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576D08F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A2BC3A3" w14:textId="77777777" w:rsidR="005D3280" w:rsidRDefault="00000000">
            <w:pPr>
              <w:jc w:val="left"/>
              <w:rPr>
                <w:rStyle w:val="transsent"/>
                <w:i/>
                <w:iCs/>
              </w:rPr>
            </w:pPr>
            <w:r>
              <w:rPr>
                <w:rStyle w:val="transsent"/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4BFCF4D8" w14:textId="77777777" w:rsidR="005D3280" w:rsidRDefault="00000000">
            <w:pPr>
              <w:jc w:val="left"/>
            </w:pPr>
            <w:r>
              <w:rPr>
                <w:rFonts w:eastAsia="SimSun"/>
                <w:spacing w:val="15"/>
              </w:rPr>
              <w:t xml:space="preserve">TC-1 </w:t>
            </w:r>
            <w:r>
              <w:rPr>
                <w:rFonts w:eastAsia="Calibri"/>
                <w:spacing w:val="15"/>
              </w:rPr>
              <w:t>cells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4249D7E3" w14:textId="77777777" w:rsidR="005D3280" w:rsidRDefault="005D3280">
            <w:pPr>
              <w:jc w:val="left"/>
              <w:rPr>
                <w:rStyle w:val="transsent"/>
              </w:rPr>
            </w:pPr>
          </w:p>
        </w:tc>
        <w:tc>
          <w:tcPr>
            <w:tcW w:w="1668" w:type="dxa"/>
            <w:tcBorders>
              <w:tl2br w:val="nil"/>
              <w:tr2bl w:val="nil"/>
            </w:tcBorders>
          </w:tcPr>
          <w:p w14:paraId="25EBFC01" w14:textId="77777777" w:rsidR="005D3280" w:rsidRDefault="00000000">
            <w:pPr>
              <w:jc w:val="left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Inhibit</w:t>
            </w:r>
            <w:r>
              <w:rPr>
                <w:rStyle w:val="jlqj4b"/>
              </w:rPr>
              <w:t>ing</w:t>
            </w:r>
            <w:r>
              <w:rPr>
                <w:rStyle w:val="jlqj4b"/>
                <w:lang w:val="en"/>
              </w:rPr>
              <w:t xml:space="preserve"> proliferation</w:t>
            </w:r>
            <w:r>
              <w:rPr>
                <w:rStyle w:val="jlqj4b"/>
                <w:rFonts w:hint="eastAsia"/>
              </w:rPr>
              <w:t xml:space="preserve"> and </w:t>
            </w:r>
            <w:r>
              <w:rPr>
                <w:rStyle w:val="jlqj4b"/>
              </w:rPr>
              <w:t xml:space="preserve">inducing </w:t>
            </w:r>
            <w:r>
              <w:rPr>
                <w:rStyle w:val="jlqj4b"/>
                <w:lang w:val="en"/>
              </w:rPr>
              <w:t>apoptosis.</w:t>
            </w:r>
          </w:p>
          <w:p w14:paraId="692F725A" w14:textId="77777777" w:rsidR="005D3280" w:rsidRDefault="005D3280">
            <w:pPr>
              <w:jc w:val="left"/>
              <w:rPr>
                <w:rStyle w:val="transsent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5C42C52E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Du&lt;/Author&gt;&lt;Year&gt;2011&lt;/Year&gt;&lt;RecNum&gt;2018&lt;/RecNum&gt;&lt;DisplayText&gt;&lt;style face="superscript"&gt;[33]&lt;/style&gt;&lt;/DisplayText&gt;&lt;record&gt;&lt;rec-number&gt;2018&lt;/rec-number&gt;&lt;foreign-keys&gt;&lt;key app="EN" db-id="0xewst9r5r9rf3e9avqxv0s1zestz2frvvfe" timestamp="1668411817"&gt;2018&lt;/key&gt;&lt;/foreign-keys&gt;&lt;ref-type name="Journal Article"&gt;17&lt;/ref-type&gt;&lt;contributors&gt;&lt;authors&gt;&lt;author&gt;Du, D. B.&lt;/author&gt;&lt;author&gt;Lu, W. G.&lt;/author&gt;&lt;author&gt;Cao, C. R.&lt;/author&gt;&lt;author&gt;Hong,Y. B.&lt;/author&gt;&lt;/authors&gt;&lt;/contributors&gt;</w:instrText>
            </w:r>
            <w:r>
              <w:rPr>
                <w:rFonts w:hint="eastAsia"/>
              </w:rPr>
              <w:instrText>&lt;auth-address&gt;&lt;style face="normal" font="default" charset="134" size="100%"&gt;</w:instrText>
            </w:r>
            <w:r>
              <w:rPr>
                <w:rFonts w:hint="eastAsia"/>
              </w:rPr>
              <w:instrText>广州医学院基础学院</w:instrText>
            </w:r>
            <w:r>
              <w:rPr>
                <w:rFonts w:hint="eastAsia"/>
              </w:rPr>
              <w:instrText>&lt;/style&gt;&lt;style face="normal" font="default" size="100%"&gt;;&lt;/style&gt;&lt;style face="normal" font="default" charset="134" size="100%"&gt;</w:instrText>
            </w:r>
            <w:r>
              <w:rPr>
                <w:rFonts w:hint="eastAsia"/>
              </w:rPr>
              <w:instrText>江西省修水县第二人民医院</w:instrText>
            </w:r>
            <w:r>
              <w:rPr>
                <w:rFonts w:hint="eastAsia"/>
              </w:rPr>
              <w:instrText>&lt;/style&gt;&lt;style face="normal" font="default" size="100%"&gt;;&lt;/style&gt;&lt;style face="normal" font="default" charset="134" size="100%"&gt;</w:instrText>
            </w:r>
            <w:r>
              <w:rPr>
                <w:rFonts w:hint="eastAsia"/>
              </w:rPr>
              <w:instrText>江西省修水县中医院</w:instrText>
            </w:r>
            <w:r>
              <w:rPr>
                <w:rFonts w:hint="eastAsia"/>
              </w:rPr>
              <w:instrText>&lt;/style&gt;&lt;style face="normal" font="default" size="100%"&gt;;&lt;/style&gt;&lt;/auth-address&gt;&lt;titles&gt;&lt;title&gt;Effect of icariin on apoptosis of cervical cancer TC-1 cells&lt;/title&gt;&lt;secondary-title&gt;Progress in Modern Biomedicine&lt;/secondary-title&gt;&lt;/titles&gt;&lt;periodical&gt;&lt;full-title&gt;Progress in Modern Biomedicine&lt;/full-title&gt;&lt;/periodical&gt;&lt;pages&gt;646-649&lt;/pages&gt;&lt;volume&gt;11&lt;/volume&gt;&lt;number&gt;04&lt;/number&gt;&lt;keywords&gt;&lt;keyword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宫颈癌</w:instrText>
            </w:r>
            <w:r>
              <w:rPr>
                <w:rFonts w:hint="eastAsia"/>
              </w:rPr>
              <w:instrText>&lt;/keyword&gt;&lt;keyword&gt;TC-1</w:instrText>
            </w:r>
            <w:r>
              <w:rPr>
                <w:rFonts w:hint="eastAsia"/>
              </w:rPr>
              <w:instrText>细胞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细胞增殖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细胞凋亡</w:instrText>
            </w:r>
            <w:r>
              <w:rPr>
                <w:rFonts w:hint="eastAsia"/>
              </w:rPr>
              <w:instrText>&lt;/keyword&gt;&lt;/keywords&gt;&lt;dates&gt;&lt;year&gt;2011&lt;/year&gt;&lt;/dates&gt;&lt;isbn&gt;1673-6273&lt;/isbn&gt;&lt;call-num&gt;23-1544/R&lt;/call-num&gt;&lt;urls&gt;&lt;/urls&gt;&lt;electronic-resource-num&gt;10.13241/j.cnki.pmb.2011</w:instrText>
            </w:r>
            <w:r>
              <w:instrText>.04.012&lt;/electronic-resource-num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33]</w:t>
            </w:r>
            <w:r>
              <w:fldChar w:fldCharType="end"/>
            </w:r>
          </w:p>
        </w:tc>
      </w:tr>
      <w:tr w:rsidR="005D3280" w14:paraId="41209681" w14:textId="77777777">
        <w:trPr>
          <w:gridBefore w:val="1"/>
          <w:wBefore w:w="993" w:type="dxa"/>
        </w:trPr>
        <w:tc>
          <w:tcPr>
            <w:tcW w:w="1277" w:type="dxa"/>
            <w:vMerge/>
            <w:tcBorders>
              <w:top w:val="nil"/>
              <w:bottom w:val="nil"/>
              <w:tl2br w:val="nil"/>
              <w:tr2bl w:val="nil"/>
            </w:tcBorders>
          </w:tcPr>
          <w:p w14:paraId="16A782AA" w14:textId="77777777" w:rsidR="005D3280" w:rsidRDefault="005D3280">
            <w:pPr>
              <w:rPr>
                <w:rStyle w:val="transsent"/>
              </w:rPr>
            </w:pPr>
          </w:p>
        </w:tc>
        <w:tc>
          <w:tcPr>
            <w:tcW w:w="992" w:type="dxa"/>
            <w:tcBorders>
              <w:bottom w:val="nil"/>
              <w:tl2br w:val="nil"/>
              <w:tr2bl w:val="nil"/>
            </w:tcBorders>
          </w:tcPr>
          <w:p w14:paraId="334C72D9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</w:tcPr>
          <w:p w14:paraId="16DEC66D" w14:textId="77777777" w:rsidR="005D3280" w:rsidRDefault="00000000">
            <w:pPr>
              <w:jc w:val="left"/>
              <w:rPr>
                <w:rStyle w:val="transsent"/>
                <w:i/>
                <w:iCs/>
              </w:rPr>
            </w:pPr>
            <w:r>
              <w:rPr>
                <w:rStyle w:val="transsent"/>
                <w:i/>
                <w:iCs/>
              </w:rPr>
              <w:t xml:space="preserve">In vitro </w:t>
            </w:r>
          </w:p>
          <w:p w14:paraId="7B6F0408" w14:textId="77777777" w:rsidR="005D3280" w:rsidRDefault="005D3280">
            <w:pPr>
              <w:jc w:val="left"/>
              <w:rPr>
                <w:rStyle w:val="transsent"/>
                <w:i/>
                <w:iCs/>
              </w:rPr>
            </w:pPr>
          </w:p>
        </w:tc>
        <w:tc>
          <w:tcPr>
            <w:tcW w:w="1417" w:type="dxa"/>
            <w:tcBorders>
              <w:bottom w:val="nil"/>
              <w:tl2br w:val="nil"/>
              <w:tr2bl w:val="nil"/>
            </w:tcBorders>
          </w:tcPr>
          <w:p w14:paraId="6CFAAF33" w14:textId="77777777" w:rsidR="005D3280" w:rsidRDefault="00000000">
            <w:pPr>
              <w:jc w:val="left"/>
            </w:pPr>
            <w:r>
              <w:rPr>
                <w:rFonts w:eastAsia="SimSun"/>
                <w:spacing w:val="15"/>
              </w:rPr>
              <w:t xml:space="preserve">Hela </w:t>
            </w:r>
            <w:r>
              <w:rPr>
                <w:rFonts w:eastAsia="Calibri"/>
                <w:spacing w:val="15"/>
              </w:rPr>
              <w:t>cells</w:t>
            </w:r>
          </w:p>
        </w:tc>
        <w:tc>
          <w:tcPr>
            <w:tcW w:w="1593" w:type="dxa"/>
            <w:tcBorders>
              <w:bottom w:val="nil"/>
              <w:tl2br w:val="nil"/>
              <w:tr2bl w:val="nil"/>
            </w:tcBorders>
          </w:tcPr>
          <w:p w14:paraId="682020F3" w14:textId="77777777" w:rsidR="005D3280" w:rsidRDefault="00000000">
            <w:pPr>
              <w:jc w:val="left"/>
              <w:rPr>
                <w:rStyle w:val="transsent"/>
              </w:rPr>
            </w:pPr>
            <w:r>
              <w:t>cleaved caspase-3↑, cleaved caspase-9↑, Bax↑, Bcl-2↓, LC3 II↑, ROS↑, MMP↓, p-PI3K↓, p-Akt↓, mTOR↓</w:t>
            </w:r>
          </w:p>
        </w:tc>
        <w:tc>
          <w:tcPr>
            <w:tcW w:w="1668" w:type="dxa"/>
            <w:tcBorders>
              <w:bottom w:val="nil"/>
              <w:tl2br w:val="nil"/>
              <w:tr2bl w:val="nil"/>
            </w:tcBorders>
          </w:tcPr>
          <w:p w14:paraId="339CF9FF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jlqj4b"/>
                <w:lang w:val="en"/>
              </w:rPr>
              <w:t>Inhibit</w:t>
            </w:r>
            <w:r>
              <w:rPr>
                <w:rStyle w:val="jlqj4b"/>
              </w:rPr>
              <w:t>ing</w:t>
            </w:r>
            <w:r>
              <w:rPr>
                <w:rStyle w:val="jlqj4b"/>
                <w:lang w:val="en"/>
              </w:rPr>
              <w:t xml:space="preserve"> </w:t>
            </w:r>
            <w:r>
              <w:rPr>
                <w:rStyle w:val="jlqj4b"/>
              </w:rPr>
              <w:t>growth</w:t>
            </w:r>
            <w:r>
              <w:rPr>
                <w:rStyle w:val="jlqj4b"/>
                <w:rFonts w:hint="eastAsia"/>
              </w:rPr>
              <w:t xml:space="preserve"> and </w:t>
            </w:r>
            <w:r>
              <w:rPr>
                <w:rStyle w:val="jlqj4b"/>
              </w:rPr>
              <w:t xml:space="preserve">inducing </w:t>
            </w:r>
            <w:r>
              <w:rPr>
                <w:rStyle w:val="jlqj4b"/>
                <w:lang w:val="en"/>
              </w:rPr>
              <w:t>apoptosis</w:t>
            </w:r>
            <w:r>
              <w:rPr>
                <w:rStyle w:val="jlqj4b"/>
                <w:rFonts w:hint="eastAsia"/>
              </w:rPr>
              <w:t>,</w:t>
            </w:r>
            <w:r>
              <w:rPr>
                <w:rStyle w:val="jlqj4b"/>
              </w:rPr>
              <w:t xml:space="preserve"> and autophapy.</w:t>
            </w:r>
          </w:p>
        </w:tc>
        <w:tc>
          <w:tcPr>
            <w:tcW w:w="1133" w:type="dxa"/>
            <w:tcBorders>
              <w:bottom w:val="nil"/>
              <w:tl2br w:val="nil"/>
              <w:tr2bl w:val="nil"/>
            </w:tcBorders>
          </w:tcPr>
          <w:p w14:paraId="282F7ECF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Huang&lt;/Author&gt;&lt;Year&gt;2019&lt;/Year&gt;&lt;RecNum&gt;2024&lt;/RecNum&gt;&lt;DisplayText&gt;&lt;style face="superscript"&gt;[35]&lt;/style&gt;&lt;/DisplayText&gt;&lt;record&gt;&lt;rec-number&gt;2024&lt;/rec-number&gt;&lt;foreign-keys&gt;&lt;key app="EN" db-id="0xewst9r5r9rf3e9avqxv0s1zestz2frvvfe" timestamp="1668412926"&gt;2024&lt;/key&gt;&lt;/foreign-keys&gt;&lt;ref-type name="Journal Article"&gt;17&lt;/ref-type&gt;&lt;contributors&gt;&lt;authors&gt;&lt;author&gt;Huang, S.&lt;/author&gt;&lt;author&gt;Xie, T.&lt;/author&gt;&lt;author&gt;Liu, W.&lt;/author&gt;&lt;/authors&gt;&lt;/contributors&gt;&lt;auth-address&gt;Department of Gynecologic Oncology, Guangzhou Women and Children&amp;apos;s Medical Center Affiliated to Guangzhou Medical University, Guangzhou, Guangdong 510623, China.&lt;/auth-address&gt;&lt;titles&gt;&lt;title&gt;Icariin inhibits the growth of human cervical cancer cells by inducing apoptosis and autophagy by targeting mTOR/PI3K/AKT signalling pathway&lt;/title&gt;&lt;secondary-title&gt;J buon&lt;/secondary-title&gt;&lt;/titles&gt;&lt;periodical&gt;&lt;full-title&gt;J buon&lt;/full-title&gt;&lt;/periodical&gt;&lt;pages&gt;990-996&lt;/pages&gt;&lt;volume&gt;24&lt;/volume&gt;&lt;number&gt;3&lt;/number&gt;&lt;edition&gt;2019/08/20&lt;/edition&gt;&lt;keywords&gt;&lt;keyword&gt;Apoptosis&lt;/keyword&gt;&lt;keyword&gt;Cell Line, Tumor&lt;/keyword&gt;&lt;keyword&gt;Drugs, Chinese Herbal/pharmacology/*therapeutic use&lt;/keyword&gt;&lt;keyword&gt;Female&lt;/keyword&gt;&lt;keyword&gt;Flavonoids/pharmacology/*therapeutic use&lt;/keyword&gt;&lt;keyword&gt;HeLa Cells&lt;/keyword&gt;&lt;keyword&gt;Humans&lt;/keyword&gt;&lt;keyword&gt;Proto-Oncogene Proteins c-akt&lt;/keyword&gt;&lt;keyword&gt;Signal Transduction&lt;/keyword&gt;&lt;keyword&gt;TOR Serine-Threonine Kinases&lt;/keyword&gt;&lt;keyword&gt;Uterine Cervical Neoplasms/*drug therapy&lt;/keyword&gt;&lt;/keywords&gt;&lt;dates&gt;&lt;year&gt;2019&lt;/year&gt;&lt;pub-dates&gt;&lt;date&gt;May-Jun&lt;/date&gt;&lt;/pub-dates&gt;&lt;/dates&gt;&lt;isbn&gt;1107-0625&lt;/isbn&gt;&lt;accession-num&gt;31424652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35]</w:t>
            </w:r>
            <w:r>
              <w:fldChar w:fldCharType="end"/>
            </w:r>
          </w:p>
        </w:tc>
      </w:tr>
      <w:tr w:rsidR="005D3280" w14:paraId="0EE9BAE2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1A3A9B66" w14:textId="77777777" w:rsidR="005D3280" w:rsidRDefault="005D3280">
            <w:pPr>
              <w:rPr>
                <w:rStyle w:val="transsent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556844F0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1C297D76" w14:textId="77777777" w:rsidR="005D3280" w:rsidRPr="00013030" w:rsidRDefault="00000000">
            <w:pPr>
              <w:jc w:val="left"/>
              <w:rPr>
                <w:rStyle w:val="transsent"/>
                <w:i/>
                <w:iCs/>
                <w:lang w:val="it-IT"/>
              </w:rPr>
            </w:pPr>
            <w:r w:rsidRPr="00013030">
              <w:rPr>
                <w:rStyle w:val="transsent"/>
                <w:i/>
                <w:iCs/>
                <w:lang w:val="it-IT"/>
              </w:rPr>
              <w:t>In vitro and in vivo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7EBEDC46" w14:textId="77777777" w:rsidR="005D3280" w:rsidRDefault="00000000">
            <w:pPr>
              <w:jc w:val="left"/>
            </w:pPr>
            <w:r>
              <w:t>SiHa and U14 cells; Kunming mice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7B156369" w14:textId="77777777" w:rsidR="005D3280" w:rsidRDefault="00000000">
            <w:pPr>
              <w:jc w:val="left"/>
              <w:rPr>
                <w:rStyle w:val="transsent"/>
              </w:rPr>
            </w:pPr>
            <w:r>
              <w:t xml:space="preserve">Ki67↓, sunivin↓, Bcl-2↓, c-Myc↓, p16↑, p53↑, Bax↑, serum hemolysin↑, Leukocytes↓  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7E93A841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jlqj4b"/>
                <w:lang w:val="en"/>
              </w:rPr>
              <w:t>Inhibit</w:t>
            </w:r>
            <w:r>
              <w:rPr>
                <w:rStyle w:val="jlqj4b"/>
              </w:rPr>
              <w:t>ing</w:t>
            </w:r>
            <w:r>
              <w:rPr>
                <w:rStyle w:val="jlqj4b"/>
                <w:lang w:val="en"/>
              </w:rPr>
              <w:t xml:space="preserve"> </w:t>
            </w:r>
            <w:r>
              <w:rPr>
                <w:rStyle w:val="jlqj4b"/>
              </w:rPr>
              <w:t>growth</w:t>
            </w:r>
            <w:r>
              <w:rPr>
                <w:rStyle w:val="jlqj4b"/>
                <w:rFonts w:hint="eastAsia"/>
              </w:rPr>
              <w:t xml:space="preserve"> and </w:t>
            </w:r>
            <w:r>
              <w:rPr>
                <w:rStyle w:val="jlqj4b"/>
              </w:rPr>
              <w:t xml:space="preserve">inducing </w:t>
            </w:r>
            <w:r>
              <w:rPr>
                <w:rStyle w:val="jlqj4b"/>
                <w:lang w:val="en"/>
              </w:rPr>
              <w:t>apoptosis.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01AAC239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Li&lt;/Author&gt;&lt;Year&gt;2021&lt;/Year&gt;&lt;RecNum&gt;2014&lt;/RecNum&gt;&lt;DisplayText&gt;&lt;style face="superscript"&gt;[36]&lt;/style&gt;&lt;/DisplayText&gt;&lt;record&gt;&lt;rec-number&gt;2014&lt;/rec-number&gt;&lt;foreign-keys&gt;&lt;key app="EN" db-id="0xewst9r5r9rf3e9avqxv0s1zestz2frvvfe" timestamp="1668411604"&gt;2014&lt;/key&gt;&lt;/foreign-keys&gt;&lt;ref-type name="Journal Article"&gt;17&lt;/ref-type&gt;&lt;contributors&gt;&lt;authors&gt;&lt;author&gt;Li, C.&lt;/author&gt;&lt;author&gt;Yang, S.&lt;/author&gt;&lt;author&gt;Ma, H.&lt;/author&gt;&lt;author&gt;Ruan, M.&lt;/author&gt;&lt;author&gt;Fang, L.&lt;/author&gt;&lt;author&gt;Cheng, J.&lt;/author&gt;&lt;/authors&gt;&lt;/contributors&gt;&lt;auth-address&gt;Department of Biochemistry, School of Basic Sciences, Wenzhou Medical University, Wenzhou, Zhejiang, China.&amp;#xD;Department of Gynecology and Obstetrics, Reproductive Center, the Second Affiliated Hospital and Yuying Children&amp;apos;s Hospital of Wenzhou Medical University, Wenzhou, Zhejiang, China.&amp;#xD;Department of Gynecology and Obstetrics, Reproductive Center, the Second Affiliated Hospital and Yuying Children&amp;apos;s Hospital of Wenzhou Medical University, Wenzhou, Zhejiang, China. xmq001122@163.com.&lt;/auth-address&gt;&lt;titles&gt;&lt;title&gt;Influence of icariin on inflammation, apoptosis, invasion, and tumor immunity in cervical cancer by reducing the TLR4/MyD88/NF-kappaB and Wnt/beta-catenin pathways&lt;/title&gt;&lt;secondary-title&gt;Cancer Cell Int&lt;/secondary-title&gt;&lt;/titles&gt;&lt;periodical&gt;&lt;full-title&gt;Cancer Cell Int&lt;/full-title&gt;&lt;/periodical&gt;&lt;pages&gt;206&lt;/pages&gt;&lt;volume&gt;21&lt;/volume&gt;&lt;number&gt;1&lt;/number&gt;&lt;edition&gt;2021/04/15&lt;/edition&gt;&lt;keywords&gt;&lt;keyword&gt;Cervical cancer&lt;/keyword&gt;&lt;keyword&gt;Icariin&lt;/keyword&gt;&lt;keyword&gt;Inflammation&lt;/keyword&gt;&lt;keyword&gt;Microbiota&lt;/keyword&gt;&lt;keyword&gt;Tumor immunity&lt;/keyword&gt;&lt;/keywords&gt;&lt;dates&gt;&lt;year&gt;2021&lt;/year&gt;&lt;pub-dates&gt;&lt;date&gt;Apr 13&lt;/date&gt;&lt;/pub-dates&gt;&lt;/dates&gt;&lt;isbn&gt;1475-2867 (Print)&amp;#xD;1475-2867 (Linking)&lt;/isbn&gt;&lt;accession-num&gt;33849528&lt;/accession-num&gt;&lt;urls&gt;&lt;related-urls&gt;&lt;url&gt;https://www.ncbi.nlm.nih.gov/pubmed/33849528&lt;/url&gt;&lt;/related-urls&gt;&lt;/urls&gt;&lt;custom2&gt;PMC8045342&lt;/custom2&gt;&lt;electronic-resource-num&gt;10.1186/s12935-021-01910-2&lt;/electronic-resource-num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36]</w:t>
            </w:r>
            <w:r>
              <w:fldChar w:fldCharType="end"/>
            </w:r>
          </w:p>
        </w:tc>
      </w:tr>
      <w:tr w:rsidR="005D3280" w14:paraId="4959D97E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37B33018" w14:textId="77777777" w:rsidR="005D3280" w:rsidRDefault="00000000">
            <w:pPr>
              <w:rPr>
                <w:rStyle w:val="transsent"/>
                <w:b/>
                <w:bCs/>
              </w:rPr>
            </w:pPr>
            <w:r>
              <w:rPr>
                <w:rFonts w:eastAsia="SimSun"/>
                <w:b/>
                <w:bCs/>
              </w:rPr>
              <w:t>Endometrial Canc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7048D7D7" w14:textId="77777777" w:rsidR="005D3280" w:rsidRDefault="00000000">
            <w:pPr>
              <w:jc w:val="left"/>
              <w:rPr>
                <w:highlight w:val="yellow"/>
              </w:rPr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8D4C1E" w14:textId="77777777" w:rsidR="005D3280" w:rsidRDefault="00000000">
            <w:pPr>
              <w:jc w:val="left"/>
              <w:rPr>
                <w:rStyle w:val="transsent"/>
                <w:i/>
                <w:iCs/>
              </w:rPr>
            </w:pPr>
            <w:r>
              <w:rPr>
                <w:rStyle w:val="transsent"/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ADDBDD" w14:textId="77777777" w:rsidR="005D3280" w:rsidRDefault="00000000">
            <w:pPr>
              <w:jc w:val="left"/>
            </w:pPr>
            <w:r>
              <w:t>B--C1 (ADR + / +) cells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D87345" w14:textId="77777777" w:rsidR="005D3280" w:rsidRDefault="00000000">
            <w:pPr>
              <w:jc w:val="left"/>
            </w:pPr>
            <w:r>
              <w:t>G0/G1↓, S↑,CD54 ↑</w:t>
            </w:r>
            <w:r>
              <w:t>，</w:t>
            </w:r>
            <w:r>
              <w:t xml:space="preserve">CD18↑ 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CAEA91" w14:textId="77777777" w:rsidR="005D3280" w:rsidRDefault="00000000">
            <w:pPr>
              <w:jc w:val="left"/>
            </w:pPr>
            <w:r>
              <w:t>Inhibiting apoptosis</w:t>
            </w:r>
            <w:r>
              <w:rPr>
                <w:rFonts w:hint="eastAsia"/>
              </w:rPr>
              <w:t xml:space="preserve"> and </w:t>
            </w:r>
            <w:r>
              <w:t>enhancing sensitivity of cell killing.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595A7F9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Zhao&lt;/Author&gt;&lt;Year&gt;2011&lt;/Year&gt;&lt;RecNum&gt;2030&lt;/RecNum&gt;&lt;DisplayText&gt;&lt;style face="superscript"&gt;[39]&lt;/style&gt;&lt;/DisplayText&gt;&lt;record&gt;&lt;rec-number&gt;2030&lt;/rec-number&gt;&lt;foreign-keys&gt;&lt;key app="EN" db-id="0xewst9r5r9rf3e9avqxv0s1zestz2frvvfe" timestamp="1669393343"&gt;2030&lt;/key&gt;&lt;/foreign-keys&gt;&lt;ref-type name="Journal Article"&gt;17&lt;/ref-type&gt;&lt;contributors&gt;&lt;authors&gt;&lt;author&gt;Zhao, L. M.&lt;/author&gt;&lt;author&gt;Pan, X. M.&lt;/author&gt;&lt;author&gt;Song, H. Q.&lt;/author&gt;&lt;author&gt;Shan, B. E.&lt;/author&gt;&lt;/authors&gt;&lt;/contri</w:instrText>
            </w:r>
            <w:r>
              <w:rPr>
                <w:rFonts w:hint="eastAsia"/>
              </w:rPr>
              <w:instrText>butors&gt;&lt;auth-address&gt;&lt;style face="normal" font="default" charset="134" size="100%"&gt;</w:instrText>
            </w:r>
            <w:r>
              <w:rPr>
                <w:rFonts w:hint="eastAsia"/>
              </w:rPr>
              <w:instrText>河北医科大学第四医院科研中心</w:instrText>
            </w:r>
            <w:r>
              <w:rPr>
                <w:rFonts w:hint="eastAsia"/>
              </w:rPr>
              <w:instrText>&lt;/style&gt;&lt;style face="normal" font="default" size="100%"&gt;;&lt;/style&gt;&lt;style face="normal" font="default" charset="134" size="100%"&gt;</w:instrText>
            </w:r>
            <w:r>
              <w:rPr>
                <w:rFonts w:hint="eastAsia"/>
              </w:rPr>
              <w:instrText>河北省人民医院疗保险办工室</w:instrText>
            </w:r>
            <w:r>
              <w:rPr>
                <w:rFonts w:hint="eastAsia"/>
              </w:rPr>
              <w:instrText>&lt;/style&gt;&lt;style fac</w:instrText>
            </w:r>
            <w:r>
              <w:instrText>e="normal" font="default" size="100%"&gt;;&lt;/style&gt;&lt;/auth-address&gt;&lt;titles&gt;&lt;title&gt;&lt;style face="normal" font="default" charset="134" size="100%"&gt;Experimental study on icariin enhancing the killing sensitivity of CIK cells to B-MD-C1 (ADR + / +) &lt;/style&gt;&lt;/title&gt;&lt;secondary-title&gt;&lt;style face="normal" font="default" charset="134" size="100%"&gt;Journal of &lt;/style&gt;&lt;style face="normal" font="default" size="100%"&gt;I&lt;/style&gt;&lt;style face="normal" font="default" charset="134" size="100%"&gt;mmunology&lt;/style&gt;&lt;/secondary-title&gt;&lt;/t</w:instrText>
            </w:r>
            <w:r>
              <w:rPr>
                <w:rFonts w:hint="eastAsia"/>
              </w:rPr>
              <w:instrText>itles&gt;&lt;periodical&gt;&lt;full-title&gt;Journal of Immunology&lt;/full-title&gt;&lt;/periodical&gt;&lt;pages&gt;114-118&lt;/pages&gt;&lt;volume&gt;27&lt;/volume&gt;&lt;number&gt;02&lt;/number&gt;&lt;keywords&gt;&lt;keyword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keyword&gt;CIK</w:instrText>
            </w:r>
            <w:r>
              <w:rPr>
                <w:rFonts w:hint="eastAsia"/>
              </w:rPr>
              <w:instrText>细胞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宫颈癌耐药细胞株</w:instrText>
            </w:r>
            <w:r>
              <w:rPr>
                <w:rFonts w:hint="eastAsia"/>
              </w:rPr>
              <w:instrText>&lt;/keyword&gt;&lt;/keywords&gt;&lt;dates&gt;&lt;year&gt;2011&lt;/year</w:instrText>
            </w:r>
            <w:r>
              <w:instrText>&gt;&lt;/dates&gt;&lt;isbn&gt;1000-8861&lt;/isbn&gt;&lt;call-num&gt;51-1332/R&lt;/call-num&gt;&lt;urls&gt;&lt;/urls&gt;&lt;electronic-resource-num&gt;10.13431/j.cnki.immunol.j.20110026&lt;/electronic-resource-num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39]</w:t>
            </w:r>
            <w:r>
              <w:fldChar w:fldCharType="end"/>
            </w:r>
          </w:p>
        </w:tc>
      </w:tr>
      <w:tr w:rsidR="005D3280" w14:paraId="0B404DE7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16F98F0B" w14:textId="77777777" w:rsidR="005D3280" w:rsidRDefault="00000000">
            <w:pPr>
              <w:rPr>
                <w:rFonts w:eastAsia="SimSun"/>
                <w:b/>
                <w:bCs/>
              </w:rPr>
            </w:pPr>
            <w:r>
              <w:rPr>
                <w:rFonts w:eastAsia="SimSun"/>
                <w:b/>
                <w:bCs/>
              </w:rPr>
              <w:t>Ovarian Cancer</w:t>
            </w: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</w:tcPr>
          <w:p w14:paraId="7EF14B6B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9E75171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i/>
                <w:iCs/>
              </w:rPr>
              <w:t xml:space="preserve">In vitro </w:t>
            </w:r>
            <w: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A2C2269" w14:textId="77777777" w:rsidR="005D3280" w:rsidRDefault="00000000">
            <w:pPr>
              <w:jc w:val="left"/>
            </w:pPr>
            <w:r>
              <w:rPr>
                <w:rFonts w:eastAsia="SimSun"/>
                <w:spacing w:val="15"/>
              </w:rPr>
              <w:t>CAOV3</w:t>
            </w:r>
            <w:r>
              <w:rPr>
                <w:rFonts w:eastAsia="Calibri"/>
                <w:spacing w:val="15"/>
              </w:rPr>
              <w:t>cells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</w:tcPr>
          <w:p w14:paraId="5A30DF20" w14:textId="77777777" w:rsidR="005D3280" w:rsidRDefault="00000000">
            <w:pPr>
              <w:jc w:val="left"/>
            </w:pPr>
            <w:r>
              <w:t>β-catenin↑, c-Myc↓, cyclin D1↓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14:paraId="1FECA552" w14:textId="77777777" w:rsidR="005D3280" w:rsidRDefault="00000000">
            <w:pPr>
              <w:jc w:val="left"/>
            </w:pPr>
            <w:r>
              <w:rPr>
                <w:rStyle w:val="jlqj4b"/>
                <w:lang w:val="en"/>
              </w:rPr>
              <w:t>Inhibit</w:t>
            </w:r>
            <w:r>
              <w:rPr>
                <w:rStyle w:val="jlqj4b"/>
              </w:rPr>
              <w:t>ing</w:t>
            </w:r>
            <w:r>
              <w:rPr>
                <w:rStyle w:val="jlqj4b"/>
                <w:lang w:val="en"/>
              </w:rPr>
              <w:t xml:space="preserve"> proliferation.</w:t>
            </w:r>
          </w:p>
        </w:tc>
        <w:tc>
          <w:tcPr>
            <w:tcW w:w="1133" w:type="dxa"/>
            <w:tcBorders>
              <w:top w:val="single" w:sz="4" w:space="0" w:color="auto"/>
              <w:tl2br w:val="nil"/>
              <w:tr2bl w:val="nil"/>
            </w:tcBorders>
          </w:tcPr>
          <w:p w14:paraId="548EF455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Chen&lt;/Author&gt;&lt;Year&gt;2019&lt;/Year&gt;&lt;RecNum&gt;2054&lt;/RecNum&gt;&lt;DisplayText&gt;&lt;style face="superscript"&gt;[44]&lt;/style&gt;&lt;/DisplayText&gt;&lt;record&gt;&lt;rec-number&gt;2054&lt;/rec-number&gt;&lt;foreign-keys&gt;&lt;key app="EN" db-id="0xewst9r5r9rf3e9avqxv0s1zestz2frvvfe" timestamp="1670593743"&gt;2054&lt;/key&gt;&lt;/foreign-keys&gt;&lt;ref-type name="Journal Article"&gt;17&lt;/ref-type&gt;&lt;contributors&gt;&lt;authors&gt;&lt;author&gt;Chen, R.&lt;/author&gt;&lt;author&gt;Su, Y.&lt;/author&gt;&lt;author&gt;Liu, J.&lt;/author&gt;&lt;/authors&gt;&lt;/contributors&gt;&lt;auth-address&gt;&lt;style face="norma</w:instrText>
            </w:r>
            <w:r>
              <w:rPr>
                <w:rFonts w:hint="eastAsia"/>
              </w:rPr>
              <w:instrText>l" font="default" charset="134" size="100%"&gt;</w:instrText>
            </w:r>
            <w:r>
              <w:rPr>
                <w:rFonts w:hint="eastAsia"/>
              </w:rPr>
              <w:instrText>新疆维吾尔自治区人民医院肿瘤科</w:instrText>
            </w:r>
            <w:r>
              <w:rPr>
                <w:rFonts w:hint="eastAsia"/>
              </w:rPr>
              <w:instrText>&lt;/style&gt;&lt;style face="normal" font="default" size="100%"&gt;;&lt;/style&gt;&lt;/auth-address&gt;&lt;titles&gt;&lt;title&gt;&lt;style face="normal" font="default" size="100%"&gt;Icariin via Wnt/ &lt;/style&gt;&lt;style face="normal" font="d</w:instrText>
            </w:r>
            <w:r>
              <w:instrText>efault" charset="161" size="100%"&gt;β&lt;/style&gt;&lt;style face="normal" font="default" size="100%"&gt;- Effects of catenin signaling pathway on the proliferation of ovarian cancer cell line CAOV3&lt;/style&gt;&lt;/title&gt;&lt;secondary-title&gt;Journal of Medical Research&lt;/secondary</w:instrText>
            </w:r>
            <w:r>
              <w:rPr>
                <w:rFonts w:hint="eastAsia"/>
              </w:rPr>
              <w:instrText>-title&gt;&lt;/titles&gt;&lt;periodical&gt;&lt;full-title&gt;Journal of Medical Research&lt;/full-title&gt;&lt;/periodical&gt;&lt;pages&gt;44-49&lt;/pages&gt;&lt;volume&gt;48&lt;/volume&gt;&lt;number&gt;03&lt;/number&gt;&lt;keywords&gt;&lt;keyword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卵巢癌细胞</w:instrText>
            </w:r>
            <w:r>
              <w:rPr>
                <w:rFonts w:hint="eastAsia"/>
              </w:rPr>
              <w:instrText>CAOV3&lt;/keyword&gt;&lt;keyword&gt;Wnt/</w:instrText>
            </w:r>
            <w:r>
              <w:rPr>
                <w:rFonts w:hint="eastAsia"/>
              </w:rPr>
              <w:instrText>β</w:instrText>
            </w:r>
            <w:r>
              <w:rPr>
                <w:rFonts w:hint="eastAsia"/>
              </w:rPr>
              <w:instrText>-catenin</w:instrText>
            </w:r>
            <w:r>
              <w:rPr>
                <w:rFonts w:hint="eastAsia"/>
              </w:rPr>
              <w:instrText>信号通路</w:instrText>
            </w:r>
            <w:r>
              <w:rPr>
                <w:rFonts w:hint="eastAsia"/>
              </w:rPr>
              <w:instrText>&lt;/keyword&gt;&lt;/keyw</w:instrText>
            </w:r>
            <w:r>
              <w:instrText>ords&gt;&lt;dates&gt;&lt;year&gt;2019&lt;/year&gt;&lt;/dates&gt;&lt;isbn&gt;1673-548X&lt;/isbn&gt;&lt;call-num&gt;11-5453/R&lt;/call-num&gt;&lt;urls&gt;&lt;/urls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44]</w:t>
            </w:r>
            <w:r>
              <w:fldChar w:fldCharType="end"/>
            </w:r>
          </w:p>
        </w:tc>
      </w:tr>
      <w:tr w:rsidR="005D3280" w14:paraId="41DB9E42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tl2br w:val="nil"/>
              <w:tr2bl w:val="nil"/>
            </w:tcBorders>
          </w:tcPr>
          <w:p w14:paraId="3CF95569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44E635A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shd w:val="clear" w:color="auto" w:fill="auto"/>
          </w:tcPr>
          <w:p w14:paraId="0E46551B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shd w:val="clear" w:color="auto" w:fill="auto"/>
          </w:tcPr>
          <w:p w14:paraId="3B3BA561" w14:textId="77777777" w:rsidR="005D3280" w:rsidRDefault="00000000">
            <w:pPr>
              <w:jc w:val="left"/>
            </w:pPr>
            <w:r>
              <w:rPr>
                <w:rFonts w:eastAsia="SimSun"/>
                <w:spacing w:val="15"/>
              </w:rPr>
              <w:t>SKOV3</w:t>
            </w:r>
            <w:r>
              <w:rPr>
                <w:rFonts w:eastAsia="Calibri"/>
                <w:spacing w:val="15"/>
              </w:rPr>
              <w:t>cells</w:t>
            </w:r>
          </w:p>
        </w:tc>
        <w:tc>
          <w:tcPr>
            <w:tcW w:w="1593" w:type="dxa"/>
            <w:shd w:val="clear" w:color="auto" w:fill="auto"/>
          </w:tcPr>
          <w:p w14:paraId="7A445965" w14:textId="77777777" w:rsidR="005D3280" w:rsidRDefault="00000000">
            <w:pPr>
              <w:jc w:val="left"/>
            </w:pPr>
            <w:r>
              <w:t>miR-519α↑</w:t>
            </w:r>
          </w:p>
        </w:tc>
        <w:tc>
          <w:tcPr>
            <w:tcW w:w="1668" w:type="dxa"/>
            <w:shd w:val="clear" w:color="auto" w:fill="auto"/>
          </w:tcPr>
          <w:p w14:paraId="2B266BC2" w14:textId="77777777" w:rsidR="005D3280" w:rsidRDefault="00000000">
            <w:pPr>
              <w:jc w:val="left"/>
              <w:rPr>
                <w:lang w:val="en"/>
              </w:rPr>
            </w:pPr>
            <w:r>
              <w:rPr>
                <w:rStyle w:val="jlqj4b"/>
                <w:lang w:val="en"/>
              </w:rPr>
              <w:t>Inhibit</w:t>
            </w:r>
            <w:r>
              <w:rPr>
                <w:rStyle w:val="jlqj4b"/>
              </w:rPr>
              <w:t>ing</w:t>
            </w:r>
            <w:r>
              <w:rPr>
                <w:rStyle w:val="jlqj4b"/>
                <w:lang w:val="en"/>
              </w:rPr>
              <w:t xml:space="preserve"> proliferation</w:t>
            </w:r>
            <w:r>
              <w:rPr>
                <w:rStyle w:val="jlqj4b"/>
              </w:rPr>
              <w:t>, migration and invasion.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7C00B2E3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Li&lt;/Author&gt;&lt;Year&gt;2015&lt;/Year&gt;&lt;RecNum&gt;2051&lt;/RecNum&gt;&lt;DisplayText&gt;&lt;style face="superscript"&gt;[43]&lt;/style&gt;&lt;/DisplayText&gt;&lt;record&gt;&lt;rec-number&gt;2051&lt;/rec-number&gt;&lt;foreign-keys&gt;&lt;key app="EN" db-id="0xewst9r5r9rf3e9avqxv0s1zestz2frvvfe" timestamp="1670593743"&gt;2051&lt;/key&gt;&lt;/foreign-keys&gt;&lt;ref-type name="Journal Article"&gt;17&lt;/ref-type&gt;&lt;contributors&gt;&lt;authors&gt;&lt;author&gt;Li, J. W.&lt;/author&gt;&lt;author&gt;Wang, S. Z.&lt;/author&gt;&lt;author&gt;Zhao, F. J.&lt;/author&gt;&lt;/authors&gt;&lt;/contributors&gt;&lt;auth-address&gt;&lt;style fac</w:instrText>
            </w:r>
            <w:r>
              <w:rPr>
                <w:rFonts w:hint="eastAsia"/>
              </w:rPr>
              <w:instrText>e="normal" font="default" charset="134" size="100%"&gt;</w:instrText>
            </w:r>
            <w:r>
              <w:rPr>
                <w:rFonts w:hint="eastAsia"/>
              </w:rPr>
              <w:instrText>中国医科大学附属盛京医院妇产科</w:instrText>
            </w:r>
            <w:r>
              <w:rPr>
                <w:rFonts w:hint="eastAsia"/>
              </w:rPr>
              <w:instrText>&lt;/style&gt;&lt;style face="normal" font="default" size="100%"&gt;;&lt;/style&gt;&lt;/auth-address&gt;&lt;titles&gt;&lt;title&gt;Icariin upregulates miR-519d expression and inhibits proliferation, migration and invasion of</w:instrText>
            </w:r>
            <w:r>
              <w:instrText xml:space="preserve"> human SKOV3 ovarian cancer cells&lt;/title&gt;&lt;secondary-title&gt;Advances in Anatomy&lt;/secondary-title&gt;&lt;/titles&gt;&lt;periodical&gt;&lt;full-title&gt;Advances in Anatomy&lt;/full-title&gt;&lt;/periodical&gt;&lt;pages&gt;471-474+478&lt;/pages&gt;&lt;volume&gt;21&lt;/volume&gt;&lt;number&gt;05&lt;/number&gt;&lt;keywords&gt;&lt;keyword</w:instrText>
            </w:r>
            <w:r>
              <w:rPr>
                <w:rFonts w:hint="eastAsia"/>
              </w:rPr>
              <w:instrText>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keyword&gt;miR-519d&lt;/keyword&gt;&lt;keyword&gt;</w:instrText>
            </w:r>
            <w:r>
              <w:rPr>
                <w:rFonts w:hint="eastAsia"/>
              </w:rPr>
              <w:instrText>增殖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迁移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侵袭</w:instrText>
            </w:r>
            <w:r>
              <w:rPr>
                <w:rFonts w:hint="eastAsia"/>
              </w:rPr>
              <w:instrText>&lt;/keyword&gt;&lt;keyword&gt;SKOV3</w:instrText>
            </w:r>
            <w:r>
              <w:rPr>
                <w:rFonts w:hint="eastAsia"/>
              </w:rPr>
              <w:instrText>卵巢癌细胞</w:instrText>
            </w:r>
            <w:r>
              <w:rPr>
                <w:rFonts w:hint="eastAsia"/>
              </w:rPr>
              <w:instrText>&lt;/keyword&gt;&lt;/keywords&gt;&lt;dates&gt;&lt;year&gt;2015&lt;/year&gt;&lt;/dates&gt;&lt;isbn&gt;1006-2947&lt;/isbn&gt;&lt;call-num&gt;21-1347/Q&lt;/call-num&gt;&lt;urls&gt;&lt;/urls&gt;&lt;electronic-r</w:instrText>
            </w:r>
            <w:r>
              <w:instrText>esource-num&gt;10.16695/j.cnki.1006-2947.2015.05.021&lt;/electronic-resource-num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43]</w:t>
            </w:r>
            <w:r>
              <w:fldChar w:fldCharType="end"/>
            </w:r>
          </w:p>
        </w:tc>
      </w:tr>
      <w:tr w:rsidR="005D3280" w14:paraId="2DA93A0F" w14:textId="77777777">
        <w:trPr>
          <w:gridBefore w:val="1"/>
          <w:wBefore w:w="993" w:type="dxa"/>
        </w:trPr>
        <w:tc>
          <w:tcPr>
            <w:tcW w:w="1277" w:type="dxa"/>
            <w:tcBorders>
              <w:tl2br w:val="nil"/>
              <w:tr2bl w:val="nil"/>
            </w:tcBorders>
          </w:tcPr>
          <w:p w14:paraId="2153241E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D9D5A15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shd w:val="clear" w:color="auto" w:fill="auto"/>
          </w:tcPr>
          <w:p w14:paraId="6895A088" w14:textId="77777777" w:rsidR="005D3280" w:rsidRDefault="00000000">
            <w:pPr>
              <w:jc w:val="left"/>
            </w:pPr>
            <w:r>
              <w:rPr>
                <w:i/>
                <w:iCs/>
              </w:rPr>
              <w:t>In vitro</w:t>
            </w:r>
            <w:r>
              <w:t xml:space="preserve"> </w:t>
            </w:r>
          </w:p>
          <w:p w14:paraId="4F3C777E" w14:textId="77777777" w:rsidR="005D3280" w:rsidRDefault="005D3280">
            <w:pPr>
              <w:jc w:val="left"/>
              <w:rPr>
                <w:rStyle w:val="transsent"/>
              </w:rPr>
            </w:pPr>
          </w:p>
        </w:tc>
        <w:tc>
          <w:tcPr>
            <w:tcW w:w="1417" w:type="dxa"/>
            <w:shd w:val="clear" w:color="auto" w:fill="auto"/>
          </w:tcPr>
          <w:p w14:paraId="5DC100CD" w14:textId="77777777" w:rsidR="005D3280" w:rsidRDefault="00000000">
            <w:pPr>
              <w:jc w:val="left"/>
            </w:pPr>
            <w:r>
              <w:t>SKOV3 and SKVCR cells</w:t>
            </w:r>
          </w:p>
        </w:tc>
        <w:tc>
          <w:tcPr>
            <w:tcW w:w="1593" w:type="dxa"/>
            <w:shd w:val="clear" w:color="auto" w:fill="auto"/>
          </w:tcPr>
          <w:p w14:paraId="5048A51E" w14:textId="77777777" w:rsidR="005D3280" w:rsidRDefault="00000000">
            <w:pPr>
              <w:jc w:val="left"/>
            </w:pPr>
            <w:r>
              <w:t>caspase-3↑</w:t>
            </w:r>
          </w:p>
        </w:tc>
        <w:tc>
          <w:tcPr>
            <w:tcW w:w="1668" w:type="dxa"/>
            <w:shd w:val="clear" w:color="auto" w:fill="auto"/>
          </w:tcPr>
          <w:p w14:paraId="0DF35847" w14:textId="77777777" w:rsidR="005D3280" w:rsidRDefault="00000000">
            <w:pPr>
              <w:jc w:val="left"/>
            </w:pPr>
            <w:r>
              <w:rPr>
                <w:rStyle w:val="jlqj4b"/>
                <w:lang w:val="en"/>
              </w:rPr>
              <w:t>Inhibit</w:t>
            </w:r>
            <w:r>
              <w:rPr>
                <w:rStyle w:val="jlqj4b"/>
              </w:rPr>
              <w:t>ing</w:t>
            </w:r>
            <w:r>
              <w:rPr>
                <w:rStyle w:val="jlqj4b"/>
                <w:lang w:val="en"/>
              </w:rPr>
              <w:t xml:space="preserve"> proliferation</w:t>
            </w:r>
            <w:r>
              <w:rPr>
                <w:rStyle w:val="jlqj4b"/>
              </w:rPr>
              <w:t>, migration and invasion</w:t>
            </w:r>
            <w:r>
              <w:rPr>
                <w:rStyle w:val="jlqj4b"/>
                <w:rFonts w:hint="eastAsia"/>
              </w:rPr>
              <w:t xml:space="preserve">, and </w:t>
            </w:r>
            <w:r>
              <w:rPr>
                <w:rStyle w:val="jlqj4b"/>
              </w:rPr>
              <w:lastRenderedPageBreak/>
              <w:t xml:space="preserve">inducing </w:t>
            </w:r>
            <w:r>
              <w:rPr>
                <w:rStyle w:val="jlqj4b"/>
                <w:lang w:val="en"/>
              </w:rPr>
              <w:t>apoptosis.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4B8E503E" w14:textId="77777777" w:rsidR="005D3280" w:rsidRDefault="00000000">
            <w:pPr>
              <w:jc w:val="center"/>
            </w:pPr>
            <w:r>
              <w:lastRenderedPageBreak/>
              <w:fldChar w:fldCharType="begin"/>
            </w:r>
            <w:r>
              <w:instrText xml:space="preserve"> ADDIN EN.CITE &lt;EndNote&gt;&lt;Cite&gt;&lt;Author&gt;Jiang&lt;/Author&gt;&lt;Year&gt;2018&lt;/Year&gt;&lt;RecNum&gt;2052&lt;/RecNum&gt;&lt;DisplayText&gt;&lt;style face="superscript"&gt;[47]&lt;/style&gt;&lt;/DisplayText&gt;&lt;record&gt;&lt;rec-number&gt;2052&lt;/rec-number&gt;&lt;foreign-keys&gt;&lt;key app="EN" db-id="0xewst9r5r9rf3e9avqxv0s1zestz2frvvfe" timestamp="1670593743"&gt;2052&lt;/key&gt;&lt;/foreign-keys&gt;&lt;ref-type name="Journal Article"&gt;17&lt;/ref-type&gt;&lt;contributors&gt;&lt;authors&gt;&lt;author&gt;Jiang, S. Y.&lt;/author&gt;&lt;author&gt;Chang, H. &lt;/author&gt;&lt;author&gt;Fan, D. Y.&lt;/author&gt;&lt;author&gt;Deng, S. J.&lt;/author&gt;&lt;/authors&gt;&lt;/contr</w:instrText>
            </w:r>
            <w:r>
              <w:rPr>
                <w:rFonts w:hint="eastAsia"/>
              </w:rPr>
              <w:instrText>ibutors&gt;&lt;auth-address&gt;&lt;style face="normal" font="default" charset="134" size="100%"&gt;</w:instrText>
            </w:r>
            <w:r>
              <w:rPr>
                <w:rFonts w:hint="eastAsia"/>
              </w:rPr>
              <w:instrText>南方医科大学附属深圳妇幼保健院药剂科</w:instrText>
            </w:r>
            <w:r>
              <w:rPr>
                <w:rFonts w:hint="eastAsia"/>
              </w:rPr>
              <w:instrText>&lt;/style&gt;&lt;style face="normal" font="default" size="100%"&gt;;&lt;/style&gt;&lt;/auth-address&gt;&lt;titles&gt;&lt;title&gt;Inhibitory effect of icariin on malignant behavior of huma</w:instrText>
            </w:r>
            <w:r>
              <w:instrText>n ovarian cancer cell line&lt;/title&gt;&lt;secondary-title&gt;Journal of Sichuan University (Medical Edition)&lt;/secondary-title&gt;&lt;/titles&gt;&lt;periodical&gt;&lt;full-title&gt;Journal of Sichuan University (Medical Edition)&lt;/full-title&gt;&lt;/periodical&gt;&lt;pages&gt;530-534&lt;/pages&gt;&lt;volume&gt;49&lt;</w:instrText>
            </w:r>
            <w:r>
              <w:rPr>
                <w:rFonts w:hint="eastAsia"/>
              </w:rPr>
              <w:instrText>/volume&gt;&lt;number&gt;04&lt;/number&gt;&lt;keywords&gt;&lt;keyword&gt;</w:instrText>
            </w:r>
            <w:r>
              <w:rPr>
                <w:rFonts w:hint="eastAsia"/>
              </w:rPr>
              <w:instrText>恶性卵巢癌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细胞增殖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凋亡</w:instrText>
            </w:r>
            <w:r>
              <w:rPr>
                <w:rFonts w:hint="eastAsia"/>
              </w:rPr>
              <w:instrText>&lt;/keyword&gt;&lt;/keywords&gt;&lt;dates&gt;&lt;year&gt;2018&lt;/year&gt;&lt;/dates&gt;&lt;isbn&gt;1672-173X&lt;/isbn&gt;&lt;call-num&gt;51-1644/R&lt;/call-num&gt;&lt;urls&gt;&lt;/urls&gt;&lt;electronic-resourc</w:instrText>
            </w:r>
            <w:r>
              <w:instrText>e-num&gt;10.13464/j.scuxbyxb.2018.04.005&lt;/electronic-resource-num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47]</w:t>
            </w:r>
            <w:r>
              <w:fldChar w:fldCharType="end"/>
            </w:r>
          </w:p>
        </w:tc>
      </w:tr>
      <w:tr w:rsidR="005D3280" w14:paraId="1C8C638D" w14:textId="77777777">
        <w:trPr>
          <w:gridBefore w:val="1"/>
          <w:wBefore w:w="993" w:type="dxa"/>
        </w:trPr>
        <w:tc>
          <w:tcPr>
            <w:tcW w:w="1277" w:type="dxa"/>
            <w:tcBorders>
              <w:tl2br w:val="nil"/>
              <w:tr2bl w:val="nil"/>
            </w:tcBorders>
          </w:tcPr>
          <w:p w14:paraId="50251BA1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AA1C296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shd w:val="clear" w:color="auto" w:fill="auto"/>
          </w:tcPr>
          <w:p w14:paraId="6AB2B8D3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shd w:val="clear" w:color="auto" w:fill="auto"/>
          </w:tcPr>
          <w:p w14:paraId="656969AA" w14:textId="77777777" w:rsidR="005D3280" w:rsidRDefault="00000000">
            <w:pPr>
              <w:jc w:val="left"/>
            </w:pPr>
            <w:r>
              <w:t>SKOV3 cells</w:t>
            </w:r>
          </w:p>
        </w:tc>
        <w:tc>
          <w:tcPr>
            <w:tcW w:w="1593" w:type="dxa"/>
            <w:shd w:val="clear" w:color="auto" w:fill="auto"/>
          </w:tcPr>
          <w:p w14:paraId="180797FF" w14:textId="77777777" w:rsidR="005D3280" w:rsidRDefault="00000000">
            <w:pPr>
              <w:jc w:val="left"/>
            </w:pPr>
            <w:r>
              <w:t>MMP-2↓, MMP-9↓</w:t>
            </w:r>
          </w:p>
        </w:tc>
        <w:tc>
          <w:tcPr>
            <w:tcW w:w="1668" w:type="dxa"/>
            <w:shd w:val="clear" w:color="auto" w:fill="auto"/>
          </w:tcPr>
          <w:p w14:paraId="765EC110" w14:textId="77777777" w:rsidR="005D3280" w:rsidRDefault="00000000">
            <w:pPr>
              <w:jc w:val="left"/>
            </w:pPr>
            <w:r>
              <w:rPr>
                <w:rStyle w:val="jlqj4b"/>
                <w:lang w:val="en"/>
              </w:rPr>
              <w:t>Inhibit</w:t>
            </w:r>
            <w:r>
              <w:rPr>
                <w:rStyle w:val="jlqj4b"/>
              </w:rPr>
              <w:t>ing</w:t>
            </w:r>
            <w:r>
              <w:rPr>
                <w:rStyle w:val="jlqj4b"/>
                <w:lang w:val="en"/>
              </w:rPr>
              <w:t xml:space="preserve"> </w:t>
            </w:r>
            <w:r>
              <w:rPr>
                <w:rStyle w:val="jlqj4b"/>
              </w:rPr>
              <w:t>migration and invasion.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2C218231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He&lt;/Author&gt;&lt;Year&gt;2016&lt;/Year&gt;&lt;RecNum&gt;2053&lt;/RecNum&gt;&lt;DisplayText&gt;&lt;style face="superscript"&gt;[46]&lt;/style&gt;&lt;/DisplayText&gt;&lt;record&gt;&lt;rec-number&gt;2053&lt;/rec-number&gt;&lt;foreign-keys&gt;&lt;key app="EN" db-id="0xewst9r5r9rf3e9avqxv0s1zestz2frvvfe" timestamp="1670593743"&gt;2053&lt;/key&gt;&lt;/foreign-keys&gt;&lt;ref-type name="Thesis"&gt;32&lt;/ref-type&gt;&lt;contributors&gt;&lt;authors&gt;&lt;author&gt;He, Q.&lt;/author&gt;&lt;/authors&gt;&lt;tertiary-authors&gt;&lt;author&gt;He, L. S.&lt;/author&gt;&lt;/tertiary-authors&gt;&lt;/contributors&gt;&lt;titles&gt;&lt;title&gt;Effects of ica</w:instrText>
            </w:r>
            <w:r>
              <w:rPr>
                <w:rFonts w:hint="eastAsia"/>
              </w:rPr>
              <w:instrText>riin on migration and invasion of human ovarian cancer SKOV3 cells&lt;/title&gt;&lt;/titles&gt;&lt;keywords&gt;&lt;keyword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卵巢癌</w:instrText>
            </w:r>
            <w:r>
              <w:rPr>
                <w:rFonts w:hint="eastAsia"/>
              </w:rPr>
              <w:instrText>&lt;/keyword&gt;&lt;keyword&gt;MMP-2&lt;/keyword&gt;&lt;keyword&gt;MMP-9&lt;/keyword&gt;&lt;keyword&gt;</w:instrText>
            </w:r>
            <w:r>
              <w:rPr>
                <w:rFonts w:hint="eastAsia"/>
              </w:rPr>
              <w:instrText>增殖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迁移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侵袭</w:instrText>
            </w:r>
            <w:r>
              <w:rPr>
                <w:rFonts w:hint="eastAsia"/>
              </w:rPr>
              <w:instrText>&lt;/keyword&gt;&lt;/keyw</w:instrText>
            </w:r>
            <w:r>
              <w:instrText>ords&gt;&lt;dates&gt;&lt;year&gt;2016&lt;/year&gt;&lt;/dates&gt;&lt;publisher&gt;Nanchang University&lt;/publisher&gt;&lt;work-type&gt;Master&lt;/work-type&gt;&lt;urls&gt;&lt;/urls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46]</w:t>
            </w:r>
            <w:r>
              <w:fldChar w:fldCharType="end"/>
            </w:r>
          </w:p>
        </w:tc>
      </w:tr>
      <w:tr w:rsidR="005D3280" w14:paraId="5DFFE466" w14:textId="77777777">
        <w:trPr>
          <w:gridBefore w:val="1"/>
          <w:wBefore w:w="993" w:type="dxa"/>
        </w:trPr>
        <w:tc>
          <w:tcPr>
            <w:tcW w:w="1277" w:type="dxa"/>
            <w:tcBorders>
              <w:tl2br w:val="nil"/>
              <w:tr2bl w:val="nil"/>
            </w:tcBorders>
          </w:tcPr>
          <w:p w14:paraId="50D3D237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9347872" w14:textId="77777777" w:rsidR="005D3280" w:rsidRDefault="00000000">
            <w:pPr>
              <w:jc w:val="left"/>
            </w:pPr>
            <w:r>
              <w:t xml:space="preserve">Optimized </w:t>
            </w: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shd w:val="clear" w:color="auto" w:fill="auto"/>
          </w:tcPr>
          <w:p w14:paraId="1CFD9FE8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shd w:val="clear" w:color="auto" w:fill="auto"/>
          </w:tcPr>
          <w:p w14:paraId="48EC4FBD" w14:textId="77777777" w:rsidR="005D3280" w:rsidRDefault="00000000">
            <w:pPr>
              <w:jc w:val="left"/>
            </w:pPr>
            <w:r>
              <w:t>SKOV3 cells</w:t>
            </w:r>
          </w:p>
        </w:tc>
        <w:tc>
          <w:tcPr>
            <w:tcW w:w="1593" w:type="dxa"/>
            <w:shd w:val="clear" w:color="auto" w:fill="auto"/>
          </w:tcPr>
          <w:p w14:paraId="2CBBD1F0" w14:textId="77777777" w:rsidR="005D3280" w:rsidRDefault="00000000">
            <w:pPr>
              <w:jc w:val="left"/>
            </w:pPr>
            <w:r>
              <w:t>ROS↑, p53↑, caspase-3↑, G2/M↑, TNF-α↑</w:t>
            </w:r>
          </w:p>
        </w:tc>
        <w:tc>
          <w:tcPr>
            <w:tcW w:w="1668" w:type="dxa"/>
            <w:shd w:val="clear" w:color="auto" w:fill="auto"/>
          </w:tcPr>
          <w:p w14:paraId="3C71BA95" w14:textId="77777777" w:rsidR="005D3280" w:rsidRDefault="00000000">
            <w:pPr>
              <w:jc w:val="left"/>
            </w:pPr>
            <w:r>
              <w:rPr>
                <w:rStyle w:val="jlqj4b"/>
              </w:rPr>
              <w:t xml:space="preserve">Inducing </w:t>
            </w:r>
            <w:r>
              <w:rPr>
                <w:rStyle w:val="jlqj4b"/>
                <w:lang w:val="en"/>
              </w:rPr>
              <w:t>apoptosis</w:t>
            </w:r>
            <w:r>
              <w:rPr>
                <w:rStyle w:val="jlqj4b"/>
                <w:rFonts w:hint="eastAsia"/>
              </w:rPr>
              <w:t xml:space="preserve"> and e</w:t>
            </w:r>
            <w:r>
              <w:rPr>
                <w:rStyle w:val="jlqj4b"/>
              </w:rPr>
              <w:t>nhancing cytotoxicity.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720FAA29" w14:textId="77777777" w:rsidR="005D3280" w:rsidRDefault="00000000">
            <w:pPr>
              <w:jc w:val="center"/>
            </w:pPr>
            <w:r>
              <w:fldChar w:fldCharType="begin">
                <w:fldData xml:space="preserve">PEVuZE5vdGU+PENpdGU+PEF1dGhvcj5BbGhha2FteTwvQXV0aG9yPjxZZWFyPjIwMjA8L1llYXI+
PFJlY051bT4yMDQ0PC9SZWNOdW0+PERpc3BsYXlUZXh0PjxzdHlsZSBmYWNlPSJzdXBlcnNjcmlw
dCI+WzUxXTwvc3R5bGU+PC9EaXNwbGF5VGV4dD48cmVjb3JkPjxyZWMtbnVtYmVyPjIwNDQ8L3Jl
Yy1udW1iZXI+PGZvcmVpZ24ta2V5cz48a2V5IGFwcD0iRU4iIGRiLWlkPSIweGV3c3Q5cjVyOXJm
M2U5YXZxeHYwczF6ZXN0ejJmcnZ2ZmUiIHRpbWVzdGFtcD0iMTY3MDU5MzY5NCI+MjA0NDwva2V5
PjwvZm9yZWlnbi1rZXlzPjxyZWYtdHlwZSBuYW1lPSJKb3VybmFsIEFydGljbGUiPjE3PC9yZWYt
dHlwZT48Y29udHJpYnV0b3JzPjxhdXRob3JzPjxhdXRob3I+QWxoYWthbXksIE4uIEEuPC9hdXRo
b3I+PGF1dGhvcj5BLiBGYWhteSBVPC9hdXRob3I+PGF1dGhvcj5CYWRyLUVsZGluLCBTLiBNLjwv
YXV0aG9yPjxhdXRob3I+QWhtZWQsIE8uIEEuIEEuPC9hdXRob3I+PGF1dGhvcj5Bc2ZvdXIsIEgu
IFouPC9hdXRob3I+PGF1dGhvcj5BbGRhd3NhcmksIEguIE0uPC9hdXRob3I+PGF1dGhvcj5BbGdh
bmRhYnksIE0uIE0uPC9hdXRob3I+PGF1dGhvcj5FaWQsIEIuIEcuPC9hdXRob3I+PGF1dGhvcj5B
YmRlbC1OYWltLCBBLiBCLjwvYXV0aG9yPjxhdXRob3I+QXdhbiwgWi4gQS48L2F1dGhvcj48YXV0
aG9yPksuIEFscnV3YWlsaSBOPC9hdXRob3I+PGF1dGhvcj5Nb2hhbWVkLCBBLiBJLjwvYXV0aG9y
PjwvYXV0aG9ycz48L2NvbnRyaWJ1dG9ycz48YXV0aC1hZGRyZXNzPkRlcGFydG1lbnQgb2YgUGhh
cm1hY2V1dGljcywgRmFjdWx0eSBvZiBQaGFybWFjeSwgS2luZyBBYmR1bGF6aXogVW5pdmVyc2l0
eSwgSmVkZGFoIDIxNTg5LCBTYXVkaSBBcmFiaWEuJiN4RDtDZW50ZXIgb2YgRXhjZWxsZW5jZSBm
b3IgRHJ1ZyBSZXNlYXJjaCBhbmQgUGhhcm1hY2V1dGljYWwgSW5kdXN0cmllcywgS2luZyBBYmR1
bGF6aXogVW5pdmVyc2l0eSwgSmVkZGFoIDIxNTg5LCBTYXVkaSBBcmFiaWEuJiN4RDtLaW5nIEZh
aGQgTWVkaWNhbCBSZXNlYXJjaCBDZW50ZXIsIEtpbmcgQWJkdWxheml6IFVuaXZlcnNpdHksIEpl
ZGRhaCAyMTU4OSwgU2F1ZGkgQXJhYmlhLiYjeEQ7QWR2YW5jZWQgZHJ1ZyBkZWxpdmVyeSByZXNl
YXJjaCBncm91cCwgRmFjdWx0eSBvZiBQaGFybWFjeSwgS2luZyBBYmR1bGF6aXogVW5pdmVyc2l0
eSwgSmVkZGFoIDIxNTg5LCBTYXVkaSBBcmFiaWEuJiN4RDtEZXBhcnRtZW50IG9mIFBoYXJtYWNl
dXRpY3MgYW5kIEluZHVzdHJpYWwgUGhhcm1hY3ksIEZhY3VsdHkgb2YgUGhhcm1hY3ksIENhaXJv
IFVuaXZlcnNpdHksIENhaXJvIDExNTYyLCBFZ3lwdC4mI3hEO0RlcGFydG1lbnQgb2YgTWVkaWNh
bCBNaWNyb2Jpb2xvZ3kgYW5kIFBhcmFzaXRvbG9neSwgRmFjdWx0eSBvZiBNZWRpY2luZSwgS2lu
ZyBBYmR1bGF6aXogVW5pdmVyc2l0eSwgSmVkZGFoIDIxNTg5LCBTYXVkaSBBcmFiaWEuJiN4RDtE
ZXBhcnRtZW50IG9mIEJpb2xvZ2ljYWwgU2NpZW5jZXMsIEZhY3VsdHkgb2YgU2NpZW5jZSwgS2lu
ZyBBYmR1bGF6aXogVW5pdmVyc2l0eSwgSmVkZGFoIDIxNTc5LCBTYXVkaSBBcmFiaWEuJiN4RDtE
ZXBhcnRtZW50IG9mIFBoYXJtYWNvbG9neSBhbmQgVG94aWNvbG9neSwgRmFjdWx0eSBvZiBQaGFy
bWFjeSwgS2luZyBBYmR1bGF6aXogVW5pdmVyc2l0eSwgSmVkZGFoLCAyMTU4OSwgU2F1ZGkgQXJh
YmlhLiYjeEQ7RGVwYXJ0bWVudCBvZiBDbGluaWNhbCBCaW9jaGVtaXN0cnksIEZhY3VsdHkgb2Yg
TWVkaWNpbmUsIEtpbmcgQWJkdWxheml6IFVuaXZlcnNpdHksIEplZGRhaCAyMTU4OSwgU2F1ZGkg
QXJhYmlhLiYjeEQ7RGVwYXJ0bWVudCBvZiBQaGFybWFjZXV0aWNzLCBGYWN1bHR5IG9mIFBoYXJt
YWN5LCBKb3VmIFVuaXZlcnNpdHksIFNrYWthIDIwMTQsIFNhdWRpIEFyYWJpYS4mI3hEO0RlcGFy
dG1lbnQgb2YgUGhhcm1hY2V1dGljcyBhbmQgSW5kdXN0cmlhbCBQaGFybWFjeSwgTWlsaXRhcnkg
TWVkaWNhbCBBY2FkZW15LCBDYWlybyAxMTc1NywgRWd5cHQuPC9hdXRoLWFkZHJlc3M+PHRpdGxl
cz48dGl0bGU+T3B0aW1pemVkIEljYXJpaW4gUGh5dG9zb21lcyBFeGhpYml0IEVuaGFuY2VkIEN5
dG90b3hpY2l0eSBhbmQgQXBvcHRvc2lzLUluZHVjaW5nIEFjdGl2aXRpZXMgaW4gT3ZhcmlhbiBD
YW5jZXIgQ2VsbHM8L3RpdGxlPjxzZWNvbmRhcnktdGl0bGU+UGhhcm1hY2V1dGljczwvc2Vjb25k
YXJ5LXRpdGxlPjwvdGl0bGVzPjxwZXJpb2RpY2FsPjxmdWxsLXRpdGxlPlBoYXJtYWNldXRpY3M8
L2Z1bGwtdGl0bGU+PC9wZXJpb2RpY2FsPjx2b2x1bWU+MTI8L3ZvbHVtZT48bnVtYmVyPjQ8L251
bWJlcj48ZWRpdGlvbj4yMDIwLzA0LzE2PC9lZGl0aW9uPjxrZXl3b3Jkcz48a2V5d29yZD5hcG9w
dG9zaXM8L2tleXdvcmQ+PGtleXdvcmQ+Y2FzcGFzZTwva2V5d29yZD48a2V5d29yZD5pY2FyaWlu
PC9rZXl3b3JkPjxrZXl3b3JkPnBoeXRvc29tZXM8L2tleXdvcmQ+PGtleXdvcmQ+cmVhY3RpdmUg
b3h5Z2VuIHNwZWNpZXM8L2tleXdvcmQ+PGtleXdvcmQ+ZGVzaWduIG9mIHRoZSBzdHVkeTwva2V5
d29yZD48a2V5d29yZD5pbiB0aGUgY29sbGVjdGlvbiwgYW5hbHlzZXMsIG9yIGludGVycHJldGF0
aW9uIG9mIGRhdGE8L2tleXdvcmQ+PGtleXdvcmQ+aW48L2tleXdvcmQ+PGtleXdvcmQ+dGhlIHdy
aXRpbmcgb2YgdGhlIG1hbnVzY3JpcHQsIG9yIGluIHRoZSBkZWNpc2lvbiB0byBwdWJsaXNoIHRo
ZSByZXN1bHRzLjwva2V5d29yZD48L2tleXdvcmRzPjxkYXRlcz48eWVhcj4yMDIwPC95ZWFyPjxw
dWItZGF0ZXM+PGRhdGU+QXByIDExPC9kYXRlPjwvcHViLWRhdGVzPjwvZGF0ZXM+PGlzYm4+MTk5
OS00OTIzIChQcmludCkmI3hEOzE5OTktNDkyMzwvaXNibj48YWNjZXNzaW9uLW51bT4zMjI5MDQx
MjwvYWNjZXNzaW9uLW51bT48dXJscz48L3VybHM+PGN1c3RvbTI+UE1DNzIzODI2OTwvY3VzdG9t
Mj48ZWxlY3Ryb25pYy1yZXNvdXJjZS1udW0+MTAuMzM5MC9waGFybWFjZXV0aWNzMTIwNDAzNDY8
L2VsZWN0cm9uaWMtcmVzb3VyY2UtbnVtPjxyZW1vdGUtZGF0YWJhc2UtcHJvdmlkZXI+TkxNPC9y
ZW1vdGUtZGF0YWJhc2UtcHJvdmlkZXI+PGxhbmd1YWdlPmVuZzwvbGFuZ3VhZ2U+PC9yZWNvcmQ+
PC9DaXRlPjwvRW5kTm90ZT5AAD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Ghha2FteTwvQXV0aG9yPjxZZWFyPjIwMjA8L1llYXI+
PFJlY051bT4yMDQ0PC9SZWNOdW0+PERpc3BsYXlUZXh0PjxzdHlsZSBmYWNlPSJzdXBlcnNjcmlw
dCI+WzUxXTwvc3R5bGU+PC9EaXNwbGF5VGV4dD48cmVjb3JkPjxyZWMtbnVtYmVyPjIwNDQ8L3Jl
Yy1udW1iZXI+PGZvcmVpZ24ta2V5cz48a2V5IGFwcD0iRU4iIGRiLWlkPSIweGV3c3Q5cjVyOXJm
M2U5YXZxeHYwczF6ZXN0ejJmcnZ2ZmUiIHRpbWVzdGFtcD0iMTY3MDU5MzY5NCI+MjA0NDwva2V5
PjwvZm9yZWlnbi1rZXlzPjxyZWYtdHlwZSBuYW1lPSJKb3VybmFsIEFydGljbGUiPjE3PC9yZWYt
dHlwZT48Y29udHJpYnV0b3JzPjxhdXRob3JzPjxhdXRob3I+QWxoYWthbXksIE4uIEEuPC9hdXRo
b3I+PGF1dGhvcj5BLiBGYWhteSBVPC9hdXRob3I+PGF1dGhvcj5CYWRyLUVsZGluLCBTLiBNLjwv
YXV0aG9yPjxhdXRob3I+QWhtZWQsIE8uIEEuIEEuPC9hdXRob3I+PGF1dGhvcj5Bc2ZvdXIsIEgu
IFouPC9hdXRob3I+PGF1dGhvcj5BbGRhd3NhcmksIEguIE0uPC9hdXRob3I+PGF1dGhvcj5BbGdh
bmRhYnksIE0uIE0uPC9hdXRob3I+PGF1dGhvcj5FaWQsIEIuIEcuPC9hdXRob3I+PGF1dGhvcj5B
YmRlbC1OYWltLCBBLiBCLjwvYXV0aG9yPjxhdXRob3I+QXdhbiwgWi4gQS48L2F1dGhvcj48YXV0
aG9yPksuIEFscnV3YWlsaSBOPC9hdXRob3I+PGF1dGhvcj5Nb2hhbWVkLCBBLiBJLjwvYXV0aG9y
PjwvYXV0aG9ycz48L2NvbnRyaWJ1dG9ycz48YXV0aC1hZGRyZXNzPkRlcGFydG1lbnQgb2YgUGhh
cm1hY2V1dGljcywgRmFjdWx0eSBvZiBQaGFybWFjeSwgS2luZyBBYmR1bGF6aXogVW5pdmVyc2l0
eSwgSmVkZGFoIDIxNTg5LCBTYXVkaSBBcmFiaWEuJiN4RDtDZW50ZXIgb2YgRXhjZWxsZW5jZSBm
b3IgRHJ1ZyBSZXNlYXJjaCBhbmQgUGhhcm1hY2V1dGljYWwgSW5kdXN0cmllcywgS2luZyBBYmR1
bGF6aXogVW5pdmVyc2l0eSwgSmVkZGFoIDIxNTg5LCBTYXVkaSBBcmFiaWEuJiN4RDtLaW5nIEZh
aGQgTWVkaWNhbCBSZXNlYXJjaCBDZW50ZXIsIEtpbmcgQWJkdWxheml6IFVuaXZlcnNpdHksIEpl
ZGRhaCAyMTU4OSwgU2F1ZGkgQXJhYmlhLiYjeEQ7QWR2YW5jZWQgZHJ1ZyBkZWxpdmVyeSByZXNl
YXJjaCBncm91cCwgRmFjdWx0eSBvZiBQaGFybWFjeSwgS2luZyBBYmR1bGF6aXogVW5pdmVyc2l0
eSwgSmVkZGFoIDIxNTg5LCBTYXVkaSBBcmFiaWEuJiN4RDtEZXBhcnRtZW50IG9mIFBoYXJtYWNl
dXRpY3MgYW5kIEluZHVzdHJpYWwgUGhhcm1hY3ksIEZhY3VsdHkgb2YgUGhhcm1hY3ksIENhaXJv
IFVuaXZlcnNpdHksIENhaXJvIDExNTYyLCBFZ3lwdC4mI3hEO0RlcGFydG1lbnQgb2YgTWVkaWNh
bCBNaWNyb2Jpb2xvZ3kgYW5kIFBhcmFzaXRvbG9neSwgRmFjdWx0eSBvZiBNZWRpY2luZSwgS2lu
ZyBBYmR1bGF6aXogVW5pdmVyc2l0eSwgSmVkZGFoIDIxNTg5LCBTYXVkaSBBcmFiaWEuJiN4RDtE
ZXBhcnRtZW50IG9mIEJpb2xvZ2ljYWwgU2NpZW5jZXMsIEZhY3VsdHkgb2YgU2NpZW5jZSwgS2lu
ZyBBYmR1bGF6aXogVW5pdmVyc2l0eSwgSmVkZGFoIDIxNTc5LCBTYXVkaSBBcmFiaWEuJiN4RDtE
ZXBhcnRtZW50IG9mIFBoYXJtYWNvbG9neSBhbmQgVG94aWNvbG9neSwgRmFjdWx0eSBvZiBQaGFy
bWFjeSwgS2luZyBBYmR1bGF6aXogVW5pdmVyc2l0eSwgSmVkZGFoLCAyMTU4OSwgU2F1ZGkgQXJh
YmlhLiYjeEQ7RGVwYXJ0bWVudCBvZiBDbGluaWNhbCBCaW9jaGVtaXN0cnksIEZhY3VsdHkgb2Yg
TWVkaWNpbmUsIEtpbmcgQWJkdWxheml6IFVuaXZlcnNpdHksIEplZGRhaCAyMTU4OSwgU2F1ZGkg
QXJhYmlhLiYjeEQ7RGVwYXJ0bWVudCBvZiBQaGFybWFjZXV0aWNzLCBGYWN1bHR5IG9mIFBoYXJt
YWN5LCBKb3VmIFVuaXZlcnNpdHksIFNrYWthIDIwMTQsIFNhdWRpIEFyYWJpYS4mI3hEO0RlcGFy
dG1lbnQgb2YgUGhhcm1hY2V1dGljcyBhbmQgSW5kdXN0cmlhbCBQaGFybWFjeSwgTWlsaXRhcnkg
TWVkaWNhbCBBY2FkZW15LCBDYWlybyAxMTc1NywgRWd5cHQuPC9hdXRoLWFkZHJlc3M+PHRpdGxl
cz48dGl0bGU+T3B0aW1pemVkIEljYXJpaW4gUGh5dG9zb21lcyBFeGhpYml0IEVuaGFuY2VkIEN5
dG90b3hpY2l0eSBhbmQgQXBvcHRvc2lzLUluZHVjaW5nIEFjdGl2aXRpZXMgaW4gT3ZhcmlhbiBD
YW5jZXIgQ2VsbHM8L3RpdGxlPjxzZWNvbmRhcnktdGl0bGU+UGhhcm1hY2V1dGljczwvc2Vjb25k
YXJ5LXRpdGxlPjwvdGl0bGVzPjxwZXJpb2RpY2FsPjxmdWxsLXRpdGxlPlBoYXJtYWNldXRpY3M8
L2Z1bGwtdGl0bGU+PC9wZXJpb2RpY2FsPjx2b2x1bWU+MTI8L3ZvbHVtZT48bnVtYmVyPjQ8L251
bWJlcj48ZWRpdGlvbj4yMDIwLzA0LzE2PC9lZGl0aW9uPjxrZXl3b3Jkcz48a2V5d29yZD5hcG9w
dG9zaXM8L2tleXdvcmQ+PGtleXdvcmQ+Y2FzcGFzZTwva2V5d29yZD48a2V5d29yZD5pY2FyaWlu
PC9rZXl3b3JkPjxrZXl3b3JkPnBoeXRvc29tZXM8L2tleXdvcmQ+PGtleXdvcmQ+cmVhY3RpdmUg
b3h5Z2VuIHNwZWNpZXM8L2tleXdvcmQ+PGtleXdvcmQ+ZGVzaWduIG9mIHRoZSBzdHVkeTwva2V5
d29yZD48a2V5d29yZD5pbiB0aGUgY29sbGVjdGlvbiwgYW5hbHlzZXMsIG9yIGludGVycHJldGF0
aW9uIG9mIGRhdGE8L2tleXdvcmQ+PGtleXdvcmQ+aW48L2tleXdvcmQ+PGtleXdvcmQ+dGhlIHdy
aXRpbmcgb2YgdGhlIG1hbnVzY3JpcHQsIG9yIGluIHRoZSBkZWNpc2lvbiB0byBwdWJsaXNoIHRo
ZSByZXN1bHRzLjwva2V5d29yZD48L2tleXdvcmRzPjxkYXRlcz48eWVhcj4yMDIwPC95ZWFyPjxw
dWItZGF0ZXM+PGRhdGU+QXByIDExPC9kYXRlPjwvcHViLWRhdGVzPjwvZGF0ZXM+PGlzYm4+MTk5
OS00OTIzIChQcmludCkmI3hEOzE5OTktNDkyMzwvaXNibj48YWNjZXNzaW9uLW51bT4zMjI5MDQx
MjwvYWNjZXNzaW9uLW51bT48dXJscz48L3VybHM+PGN1c3RvbTI+UE1DNzIzODI2OTwvY3VzdG9t
Mj48ZWxlY3Ryb25pYy1yZXNvdXJjZS1udW0+MTAuMzM5MC9waGFybWFjZXV0aWNzMTIwNDAzNDY8
L2VsZWN0cm9uaWMtcmVzb3VyY2UtbnVtPjxyZW1vdGUtZGF0YWJhc2UtcHJvdmlkZXI+TkxNPC9y
ZW1vdGUtZGF0YWJhc2UtcHJvdmlkZXI+PGxhbmd1YWdlPmVuZzwvbGFuZ3VhZ2U+PC9yZWNvcmQ+
PC9DaXRlPjwvRW5kTm90ZT5AAD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51]</w:t>
            </w:r>
            <w:r>
              <w:fldChar w:fldCharType="end"/>
            </w:r>
          </w:p>
        </w:tc>
      </w:tr>
      <w:tr w:rsidR="005D3280" w14:paraId="3A4966B8" w14:textId="77777777">
        <w:trPr>
          <w:gridBefore w:val="1"/>
          <w:wBefore w:w="993" w:type="dxa"/>
        </w:trPr>
        <w:tc>
          <w:tcPr>
            <w:tcW w:w="1277" w:type="dxa"/>
            <w:tcBorders>
              <w:tl2br w:val="nil"/>
              <w:tr2bl w:val="nil"/>
            </w:tcBorders>
          </w:tcPr>
          <w:p w14:paraId="3CEA007C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821704E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shd w:val="clear" w:color="auto" w:fill="auto"/>
          </w:tcPr>
          <w:p w14:paraId="35DE69AE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shd w:val="clear" w:color="auto" w:fill="auto"/>
          </w:tcPr>
          <w:p w14:paraId="3089101A" w14:textId="77777777" w:rsidR="005D3280" w:rsidRDefault="00000000">
            <w:pPr>
              <w:jc w:val="left"/>
            </w:pPr>
            <w:r>
              <w:t>SKVCR cells</w:t>
            </w:r>
          </w:p>
        </w:tc>
        <w:tc>
          <w:tcPr>
            <w:tcW w:w="1593" w:type="dxa"/>
            <w:shd w:val="clear" w:color="auto" w:fill="auto"/>
          </w:tcPr>
          <w:p w14:paraId="153B91C3" w14:textId="77777777" w:rsidR="005D3280" w:rsidRDefault="00000000">
            <w:pPr>
              <w:jc w:val="left"/>
            </w:pPr>
            <w:r>
              <w:t>G0/G1↑, Bax↑, caspase-3↑, LC3B↓, Beclin-1↓, ATG5↓,  p62↓</w:t>
            </w:r>
          </w:p>
        </w:tc>
        <w:tc>
          <w:tcPr>
            <w:tcW w:w="1668" w:type="dxa"/>
            <w:shd w:val="clear" w:color="auto" w:fill="auto"/>
          </w:tcPr>
          <w:p w14:paraId="295390ED" w14:textId="77777777" w:rsidR="005D3280" w:rsidRDefault="00000000">
            <w:pPr>
              <w:jc w:val="left"/>
            </w:pPr>
            <w:r>
              <w:rPr>
                <w:rStyle w:val="jlqj4b"/>
              </w:rPr>
              <w:t xml:space="preserve">Inducing </w:t>
            </w:r>
            <w:r>
              <w:rPr>
                <w:rStyle w:val="jlqj4b"/>
                <w:lang w:val="en"/>
              </w:rPr>
              <w:t>apoptosis</w:t>
            </w:r>
            <w:r>
              <w:rPr>
                <w:rStyle w:val="jlqj4b"/>
                <w:rFonts w:hint="eastAsia"/>
              </w:rPr>
              <w:t>,</w:t>
            </w:r>
            <w:r>
              <w:rPr>
                <w:rStyle w:val="jlqj4b"/>
              </w:rPr>
              <w:t xml:space="preserve"> blocking cell cycle</w:t>
            </w:r>
            <w:r>
              <w:rPr>
                <w:rStyle w:val="jlqj4b"/>
                <w:rFonts w:hint="eastAsia"/>
              </w:rPr>
              <w:t>,</w:t>
            </w:r>
            <w:r>
              <w:rPr>
                <w:rStyle w:val="jlqj4b"/>
              </w:rPr>
              <w:t xml:space="preserve"> inhibiting autophagy</w:t>
            </w:r>
            <w:r>
              <w:rPr>
                <w:rStyle w:val="jlqj4b"/>
                <w:rFonts w:hint="eastAsia"/>
              </w:rPr>
              <w:t>, and</w:t>
            </w:r>
            <w:r>
              <w:rPr>
                <w:rStyle w:val="jlqj4b"/>
              </w:rPr>
              <w:t xml:space="preserve"> increasing sensitivity to cisplatin.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05EB9896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Jiang&lt;/Author&gt;&lt;Year&gt;2018&lt;/Year&gt;&lt;RecNum&gt;2052&lt;/RecNum&gt;&lt;DisplayText&gt;&lt;style face="superscript"&gt;[47]&lt;/style&gt;&lt;/DisplayText&gt;&lt;record&gt;&lt;rec-number&gt;2052&lt;/rec-number&gt;&lt;foreign-keys&gt;&lt;key app="EN" db-id="0xewst9r5r9rf3e9avqxv0s1zestz2frvvfe" timestamp="1670593743"&gt;2052&lt;/key&gt;&lt;/foreign-keys&gt;&lt;ref-type name="Journal Article"&gt;17&lt;/ref-type&gt;&lt;contributors&gt;&lt;authors&gt;&lt;author&gt;Jiang, S. Y.&lt;/author&gt;&lt;author&gt;Chang, H. &lt;/author&gt;&lt;author&gt;Fan, D. Y.&lt;/author&gt;&lt;author&gt;Deng, S. J.&lt;/author&gt;&lt;/authors&gt;&lt;/contr</w:instrText>
            </w:r>
            <w:r>
              <w:rPr>
                <w:rFonts w:hint="eastAsia"/>
              </w:rPr>
              <w:instrText>ibutors&gt;&lt;auth-address&gt;&lt;style face="normal" font="default" charset="134" size="100%"&gt;</w:instrText>
            </w:r>
            <w:r>
              <w:rPr>
                <w:rFonts w:hint="eastAsia"/>
              </w:rPr>
              <w:instrText>南方医科大学附属深圳妇幼保健院药剂科</w:instrText>
            </w:r>
            <w:r>
              <w:rPr>
                <w:rFonts w:hint="eastAsia"/>
              </w:rPr>
              <w:instrText>&lt;/style&gt;&lt;style face="normal" font="default" size="100%"&gt;;&lt;/style&gt;&lt;/auth-address&gt;&lt;titles&gt;&lt;title&gt;Inhibitory effect of icariin on malignant behavior of huma</w:instrText>
            </w:r>
            <w:r>
              <w:instrText>n ovarian cancer cell line&lt;/title&gt;&lt;secondary-title&gt;Journal of Sichuan University (Medical Edition)&lt;/secondary-title&gt;&lt;/titles&gt;&lt;periodical&gt;&lt;full-title&gt;Journal of Sichuan University (Medical Edition)&lt;/full-title&gt;&lt;/periodical&gt;&lt;pages&gt;530-534&lt;/pages&gt;&lt;volume&gt;49&lt;</w:instrText>
            </w:r>
            <w:r>
              <w:rPr>
                <w:rFonts w:hint="eastAsia"/>
              </w:rPr>
              <w:instrText>/volume&gt;&lt;number&gt;04&lt;/number&gt;&lt;keywords&gt;&lt;keyword&gt;</w:instrText>
            </w:r>
            <w:r>
              <w:rPr>
                <w:rFonts w:hint="eastAsia"/>
              </w:rPr>
              <w:instrText>恶性卵巢癌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细胞增殖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凋亡</w:instrText>
            </w:r>
            <w:r>
              <w:rPr>
                <w:rFonts w:hint="eastAsia"/>
              </w:rPr>
              <w:instrText>&lt;/keyword&gt;&lt;/keywords&gt;&lt;dates&gt;&lt;year&gt;2018&lt;/year&gt;&lt;/dates&gt;&lt;isbn&gt;1672-173X&lt;/isbn&gt;&lt;call-num&gt;51-1644/R&lt;/call-num&gt;&lt;urls&gt;&lt;/urls&gt;&lt;electronic-resourc</w:instrText>
            </w:r>
            <w:r>
              <w:instrText>e-num&gt;10.13464/j.scuxbyxb.2018.04.005&lt;/electronic-resource-num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47]</w:t>
            </w:r>
            <w:r>
              <w:fldChar w:fldCharType="end"/>
            </w:r>
          </w:p>
        </w:tc>
      </w:tr>
      <w:tr w:rsidR="005D3280" w14:paraId="73161F5E" w14:textId="77777777">
        <w:trPr>
          <w:gridBefore w:val="1"/>
          <w:wBefore w:w="993" w:type="dxa"/>
        </w:trPr>
        <w:tc>
          <w:tcPr>
            <w:tcW w:w="1277" w:type="dxa"/>
            <w:tcBorders>
              <w:tl2br w:val="nil"/>
              <w:tr2bl w:val="nil"/>
            </w:tcBorders>
          </w:tcPr>
          <w:p w14:paraId="2CF66B79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485D781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shd w:val="clear" w:color="auto" w:fill="auto"/>
          </w:tcPr>
          <w:p w14:paraId="1DA91B79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shd w:val="clear" w:color="auto" w:fill="auto"/>
          </w:tcPr>
          <w:p w14:paraId="7B8FBFDA" w14:textId="77777777" w:rsidR="005D3280" w:rsidRDefault="00000000">
            <w:pPr>
              <w:jc w:val="left"/>
            </w:pPr>
            <w:r>
              <w:t>A2780 cells</w:t>
            </w:r>
          </w:p>
        </w:tc>
        <w:tc>
          <w:tcPr>
            <w:tcW w:w="1593" w:type="dxa"/>
            <w:shd w:val="clear" w:color="auto" w:fill="auto"/>
          </w:tcPr>
          <w:p w14:paraId="54C018A9" w14:textId="77777777" w:rsidR="005D3280" w:rsidRDefault="00000000">
            <w:pPr>
              <w:jc w:val="left"/>
            </w:pPr>
            <w:r>
              <w:t>caspase-3↑, miR-21↓, PTEN↑, RECK↑, Bcl-2↓</w:t>
            </w:r>
          </w:p>
        </w:tc>
        <w:tc>
          <w:tcPr>
            <w:tcW w:w="1668" w:type="dxa"/>
            <w:shd w:val="clear" w:color="auto" w:fill="auto"/>
          </w:tcPr>
          <w:p w14:paraId="687EFF02" w14:textId="77777777" w:rsidR="005D3280" w:rsidRDefault="00000000">
            <w:pPr>
              <w:jc w:val="left"/>
            </w:pPr>
            <w:r>
              <w:rPr>
                <w:rStyle w:val="jlqj4b"/>
                <w:lang w:val="en"/>
              </w:rPr>
              <w:t>Inhibit</w:t>
            </w:r>
            <w:r>
              <w:rPr>
                <w:rStyle w:val="jlqj4b"/>
              </w:rPr>
              <w:t>ing</w:t>
            </w:r>
            <w:r>
              <w:rPr>
                <w:rStyle w:val="jlqj4b"/>
                <w:lang w:val="en"/>
              </w:rPr>
              <w:t xml:space="preserve"> proliferation</w:t>
            </w:r>
            <w:r>
              <w:rPr>
                <w:rStyle w:val="jlqj4b"/>
                <w:rFonts w:hint="eastAsia"/>
              </w:rPr>
              <w:t xml:space="preserve"> and</w:t>
            </w:r>
            <w:r>
              <w:rPr>
                <w:rStyle w:val="jlqj4b"/>
              </w:rPr>
              <w:t xml:space="preserve"> inducing </w:t>
            </w:r>
            <w:r>
              <w:rPr>
                <w:rStyle w:val="jlqj4b"/>
                <w:lang w:val="en"/>
              </w:rPr>
              <w:t>apoptosis</w:t>
            </w:r>
            <w:r>
              <w:rPr>
                <w:rStyle w:val="jlqj4b"/>
              </w:rPr>
              <w:t>.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6B09D3FA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Li&lt;/Author&gt;&lt;Year&gt;2015&lt;/Year&gt;&lt;RecNum&gt;2040&lt;/RecNum&gt;&lt;DisplayText&gt;&lt;style face="superscript"&gt;[49]&lt;/style&gt;&lt;/DisplayText&gt;&lt;record&gt;&lt;rec-number&gt;2040&lt;/rec-number&gt;&lt;foreign-keys&gt;&lt;key app="EN" db-id="0xewst9r5r9rf3e9avqxv0s1zestz2frvvfe" timestamp="1670593694"&gt;2040&lt;/key&gt;&lt;/foreign-keys&gt;&lt;ref-type name="Journal Article"&gt;17&lt;/ref-type&gt;&lt;contributors&gt;&lt;authors&gt;&lt;author&gt;Li, J.&lt;/author&gt;&lt;author&gt;Jiang, K.&lt;/author&gt;&lt;author&gt;Zhao, F.&lt;/author&gt;&lt;/authors&gt;&lt;/contributors&gt;&lt;auth-address&gt;Department of Obstetrics and Gynecology, Shengjing Hospital of China Medical University, Shenyang, Liaoning 100004, P.R. China.&lt;/auth-address&gt;&lt;titles&gt;&lt;title&gt;Icariin regulates the proliferation and apoptosis of human ovarian cancer cells through microRNA-21 by targeting PTEN, RECK and Bcl-2&lt;/title&gt;&lt;secondary-title&gt;Oncol Rep&lt;/secondary-title&gt;&lt;/titles&gt;&lt;periodical&gt;&lt;full-title&gt;Oncol Rep&lt;/full-title&gt;&lt;/periodical&gt;&lt;pages&gt;2829-36&lt;/pages&gt;&lt;volume&gt;33&lt;/volume&gt;&lt;number&gt;6&lt;/number&gt;&lt;edition&gt;2015/04/08&lt;/edition&gt;&lt;keywords&gt;&lt;keyword&gt;Apoptosis/drug effects&lt;/keyword&gt;&lt;keyword&gt;Cell Line, Tumor&lt;/keyword&gt;&lt;keyword&gt;Cell Proliferation/drug effects&lt;/keyword&gt;&lt;keyword&gt;Drug Resistance, Neoplasm/drug effects&lt;/keyword&gt;&lt;keyword&gt;Female&lt;/keyword&gt;&lt;keyword&gt;Flavonoids/administration &amp;amp; dosage&lt;/keyword&gt;&lt;keyword&gt;GPI-Linked Proteins/*biosynthesis/genetics&lt;/keyword&gt;&lt;keyword&gt;Gene Expression Regulation, Neoplastic/drug effects&lt;/keyword&gt;&lt;keyword&gt;Humans&lt;/keyword&gt;&lt;keyword&gt;MicroRNAs/*biosynthesis/genetics&lt;/keyword&gt;&lt;keyword&gt;Ovarian Neoplasms/*drug therapy/genetics/pathology&lt;/keyword&gt;&lt;keyword&gt;PTEN Phosphohydrolase/*biosynthesis/genetics&lt;/keyword&gt;&lt;keyword&gt;Proto-Oncogene Proteins c-bcl-2/*biosynthesis/genetics&lt;/keyword&gt;&lt;/keywords&gt;&lt;dates&gt;&lt;year&gt;2015&lt;/year&gt;&lt;pub-dates&gt;&lt;date&gt;Jun&lt;/date&gt;&lt;/pub-dates&gt;&lt;/dates&gt;&lt;isbn&gt;1021-335x&lt;/isbn&gt;&lt;accession-num&gt;25845681&lt;/accession-num&gt;&lt;urls&gt;&lt;/urls&gt;&lt;electronic-resource-num&gt;10.3892/or.2015.3891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49]</w:t>
            </w:r>
            <w:r>
              <w:fldChar w:fldCharType="end"/>
            </w:r>
          </w:p>
        </w:tc>
      </w:tr>
      <w:tr w:rsidR="005D3280" w14:paraId="1F0B4BA3" w14:textId="77777777">
        <w:trPr>
          <w:gridBefore w:val="1"/>
          <w:wBefore w:w="993" w:type="dxa"/>
        </w:trPr>
        <w:tc>
          <w:tcPr>
            <w:tcW w:w="1277" w:type="dxa"/>
            <w:tcBorders>
              <w:tl2br w:val="nil"/>
              <w:tr2bl w:val="nil"/>
            </w:tcBorders>
          </w:tcPr>
          <w:p w14:paraId="32BE5B9A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BCCDF90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shd w:val="clear" w:color="auto" w:fill="auto"/>
          </w:tcPr>
          <w:p w14:paraId="0DA96F22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shd w:val="clear" w:color="auto" w:fill="auto"/>
          </w:tcPr>
          <w:p w14:paraId="38191A55" w14:textId="77777777" w:rsidR="005D3280" w:rsidRDefault="00000000">
            <w:pPr>
              <w:jc w:val="left"/>
            </w:pPr>
            <w:r>
              <w:t>SKOV3 cells</w:t>
            </w:r>
          </w:p>
        </w:tc>
        <w:tc>
          <w:tcPr>
            <w:tcW w:w="1593" w:type="dxa"/>
            <w:shd w:val="clear" w:color="auto" w:fill="auto"/>
          </w:tcPr>
          <w:p w14:paraId="36140473" w14:textId="77777777" w:rsidR="005D3280" w:rsidRDefault="00000000">
            <w:pPr>
              <w:jc w:val="left"/>
            </w:pPr>
            <w:r>
              <w:t>G1↑, cyclinD1↓, cyclinE↓, FBP1↓, c-Myc↓, β-catenin↓</w:t>
            </w:r>
          </w:p>
        </w:tc>
        <w:tc>
          <w:tcPr>
            <w:tcW w:w="1668" w:type="dxa"/>
            <w:shd w:val="clear" w:color="auto" w:fill="auto"/>
          </w:tcPr>
          <w:p w14:paraId="38FB73E3" w14:textId="77777777" w:rsidR="005D3280" w:rsidRDefault="00000000">
            <w:pPr>
              <w:jc w:val="left"/>
            </w:pPr>
            <w:r>
              <w:rPr>
                <w:rStyle w:val="jlqj4b"/>
              </w:rPr>
              <w:t>Suppressing cell cycle transition and cell migration.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2199A994" w14:textId="77777777" w:rsidR="005D3280" w:rsidRDefault="00000000">
            <w:pPr>
              <w:jc w:val="center"/>
            </w:pPr>
            <w:r>
              <w:fldChar w:fldCharType="begin">
                <w:fldData xml:space="preserve">PEVuZE5vdGU+PENpdGU+PEF1dGhvcj5XYW5nPC9BdXRob3I+PFllYXI+MjAxOTwvWWVhcj48UmVj
TnVtPjIwMzk8L1JlY051bT48RGlzcGxheVRleHQ+PHN0eWxlIGZhY2U9InN1cGVyc2NyaXB0Ij5b
NTJdPC9zdHlsZT48L0Rpc3BsYXlUZXh0PjxyZWNvcmQ+PHJlYy1udW1iZXI+MjAzOTwvcmVjLW51
bWJlcj48Zm9yZWlnbi1rZXlzPjxrZXkgYXBwPSJFTiIgZGItaWQ9IjB4ZXdzdDlyNXI5cmYzZTlh
dnF4djBzMXplc3R6MmZydnZmZSIgdGltZXN0YW1wPSIxNjcwNTkzNjk0Ij4yMDM5PC9rZXk+PC9m
b3JlaWduLWtleXM+PHJlZi10eXBlIG5hbWU9IkpvdXJuYWwgQXJ0aWNsZSI+MTc8L3JlZi10eXBl
Pjxjb250cmlidXRvcnM+PGF1dGhvcnM+PGF1dGhvcj5XYW5nLCBQLjwvYXV0aG9yPjxhdXRob3I+
WmhhbmcsIEouPC9hdXRob3I+PGF1dGhvcj5YaW9uZywgWC48L2F1dGhvcj48YXV0aG9yPll1YW4s
IFcuPC9hdXRob3I+PGF1dGhvcj5RaW4sIFMuPC9hdXRob3I+PGF1dGhvcj5DYW8sIFcuPC9hdXRo
b3I+PGF1dGhvcj5EYWksIEwuPC9hdXRob3I+PGF1dGhvcj5YaWUsIEYuPC9hdXRob3I+PGF1dGhv
cj5MaSwgQS48L2F1dGhvcj48YXV0aG9yPkxpdSwgWi48L2F1dGhvcj48L2F1dGhvcnM+PC9jb250
cmlidXRvcnM+PGF1dGgtYWRkcmVzcz5HdWFuZ3pob3UgSW5zdGl0dXRlIG9mIFRyYXVtYXRpYyBT
dXJnZXJ5LCBHdWFuZ3pob3UgUmVkIENyb3NzIEhvc3BpdGFsLCBKaW5hbiBVbml2ZXJzaXR5IFNj
aG9vbCBvZiBNZWRpY2luZSwgR3Vhbmd6aG91LCBHdWFuZ2RvbmcgNTEwNjMyLCBQLlIuIENoaW5h
LiYjeEQ7RGVwYXJ0bWVudCBvZiBTdXJnZXJ5LCBHdWFuZ3pob3UgUmVkIENyb3NzIEhvc3BpdGFs
LCBKaW5hbiBVbml2ZXJzaXR5IFNjaG9vbCBvZiBNZWRpY2luZSwgR3Vhbmd6aG91LCBHdWFuZ2Rv
bmcgNTEwNjMyLCBQLlIuIENoaW5hLjwvYXV0aC1hZGRyZXNzPjx0aXRsZXM+PHRpdGxlPkljYXJp
aW4gc3VwcHJlc3NlcyBjZWxsIGN5Y2xlIHRyYW5zaXRpb24gYW5kIGNlbGwgbWlncmF0aW9uIGlu
IG92YXJpYW4gY2FuY2VyIGNlbGxzPC90aXRsZT48c2Vjb25kYXJ5LXRpdGxlPk9uY29sIFJlcDwv
c2Vjb25kYXJ5LXRpdGxlPjwvdGl0bGVzPjxwZXJpb2RpY2FsPjxmdWxsLXRpdGxlPk9uY29sIFJl
cDwvZnVsbC10aXRsZT48L3BlcmlvZGljYWw+PHBhZ2VzPjIzMjEtMjMyODwvcGFnZXM+PHZvbHVt
ZT40MTwvdm9sdW1lPjxudW1iZXI+NDwvbnVtYmVyPjxlZGl0aW9uPjIwMTkvMDIvMDY8L2VkaXRp
b24+PGtleXdvcmRzPjxrZXl3b3JkPkNlbGwgQ3ljbGUvKmRydWcgZWZmZWN0czwva2V5d29yZD48
a2V5d29yZD5DZWxsIExpbmUsIFR1bW9yPC9rZXl3b3JkPjxrZXl3b3JkPkNlbGwgTW92ZW1lbnQv
KmRydWcgZWZmZWN0czwva2V5d29yZD48a2V5d29yZD5DZWxsIFByb2xpZmVyYXRpb24vZHJ1ZyBl
ZmZlY3RzPC9rZXl3b3JkPjxrZXl3b3JkPkRydWcgU2NyZWVuaW5nIEFzc2F5cywgQW50aXR1bW9y
PC9rZXl3b3JkPjxrZXl3b3JkPkRydWdzLCBDaGluZXNlIEhlcmJhbC8qcGhhcm1hY29sb2d5L3Ro
ZXJhcGV1dGljIHVzZTwva2V5d29yZD48a2V5d29yZD5GZW1hbGU8L2tleXdvcmQ+PGtleXdvcmQ+
Rmxhdm9ub2lkcy8qcGhhcm1hY29sb2d5L3RoZXJhcGV1dGljIHVzZTwva2V5d29yZD48a2V5d29y
ZD5IdW1hbnM8L2tleXdvcmQ+PGtleXdvcmQ+T3ZhcmlhbiBOZW9wbGFzbXMvKmRydWcgdGhlcmFw
eS9wYXRob2xvZ3k8L2tleXdvcmQ+PC9rZXl3b3Jkcz48ZGF0ZXM+PHllYXI+MjAxOTwveWVhcj48
cHViLWRhdGVzPjxkYXRlPkFwcjwvZGF0ZT48L3B1Yi1kYXRlcz48L2RhdGVzPjxpc2JuPjEwMjEt
MzM1eDwvaXNibj48YWNjZXNzaW9uLW51bT4zMDcyMDExOTwvYWNjZXNzaW9uLW51bT48dXJscz48
L3VybHM+PGVsZWN0cm9uaWMtcmVzb3VyY2UtbnVtPjEwLjM4OTIvb3IuMjAxOS42OTg2PC9lbGVj
dHJvbmljLXJlc291cmNlLW51bT48cmVtb3RlLWRhdGFiYXNlLXByb3ZpZGVyPk5MTTwvcmVtb3Rl
LWRhdGFiYXNlLXByb3ZpZGVyPjxsYW5ndWFnZT5lbmc8L2xhbmd1YWdlPjwvcmVjb3JkPjwvQ2l0
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W5nPC9BdXRob3I+PFllYXI+MjAxOTwvWWVhcj48UmVj
TnVtPjIwMzk8L1JlY051bT48RGlzcGxheVRleHQ+PHN0eWxlIGZhY2U9InN1cGVyc2NyaXB0Ij5b
NTJdPC9zdHlsZT48L0Rpc3BsYXlUZXh0PjxyZWNvcmQ+PHJlYy1udW1iZXI+MjAzOTwvcmVjLW51
bWJlcj48Zm9yZWlnbi1rZXlzPjxrZXkgYXBwPSJFTiIgZGItaWQ9IjB4ZXdzdDlyNXI5cmYzZTlh
dnF4djBzMXplc3R6MmZydnZmZSIgdGltZXN0YW1wPSIxNjcwNTkzNjk0Ij4yMDM5PC9rZXk+PC9m
b3JlaWduLWtleXM+PHJlZi10eXBlIG5hbWU9IkpvdXJuYWwgQXJ0aWNsZSI+MTc8L3JlZi10eXBl
Pjxjb250cmlidXRvcnM+PGF1dGhvcnM+PGF1dGhvcj5XYW5nLCBQLjwvYXV0aG9yPjxhdXRob3I+
WmhhbmcsIEouPC9hdXRob3I+PGF1dGhvcj5YaW9uZywgWC48L2F1dGhvcj48YXV0aG9yPll1YW4s
IFcuPC9hdXRob3I+PGF1dGhvcj5RaW4sIFMuPC9hdXRob3I+PGF1dGhvcj5DYW8sIFcuPC9hdXRo
b3I+PGF1dGhvcj5EYWksIEwuPC9hdXRob3I+PGF1dGhvcj5YaWUsIEYuPC9hdXRob3I+PGF1dGhv
cj5MaSwgQS48L2F1dGhvcj48YXV0aG9yPkxpdSwgWi48L2F1dGhvcj48L2F1dGhvcnM+PC9jb250
cmlidXRvcnM+PGF1dGgtYWRkcmVzcz5HdWFuZ3pob3UgSW5zdGl0dXRlIG9mIFRyYXVtYXRpYyBT
dXJnZXJ5LCBHdWFuZ3pob3UgUmVkIENyb3NzIEhvc3BpdGFsLCBKaW5hbiBVbml2ZXJzaXR5IFNj
aG9vbCBvZiBNZWRpY2luZSwgR3Vhbmd6aG91LCBHdWFuZ2RvbmcgNTEwNjMyLCBQLlIuIENoaW5h
LiYjeEQ7RGVwYXJ0bWVudCBvZiBTdXJnZXJ5LCBHdWFuZ3pob3UgUmVkIENyb3NzIEhvc3BpdGFs
LCBKaW5hbiBVbml2ZXJzaXR5IFNjaG9vbCBvZiBNZWRpY2luZSwgR3Vhbmd6aG91LCBHdWFuZ2Rv
bmcgNTEwNjMyLCBQLlIuIENoaW5hLjwvYXV0aC1hZGRyZXNzPjx0aXRsZXM+PHRpdGxlPkljYXJp
aW4gc3VwcHJlc3NlcyBjZWxsIGN5Y2xlIHRyYW5zaXRpb24gYW5kIGNlbGwgbWlncmF0aW9uIGlu
IG92YXJpYW4gY2FuY2VyIGNlbGxzPC90aXRsZT48c2Vjb25kYXJ5LXRpdGxlPk9uY29sIFJlcDwv
c2Vjb25kYXJ5LXRpdGxlPjwvdGl0bGVzPjxwZXJpb2RpY2FsPjxmdWxsLXRpdGxlPk9uY29sIFJl
cDwvZnVsbC10aXRsZT48L3BlcmlvZGljYWw+PHBhZ2VzPjIzMjEtMjMyODwvcGFnZXM+PHZvbHVt
ZT40MTwvdm9sdW1lPjxudW1iZXI+NDwvbnVtYmVyPjxlZGl0aW9uPjIwMTkvMDIvMDY8L2VkaXRp
b24+PGtleXdvcmRzPjxrZXl3b3JkPkNlbGwgQ3ljbGUvKmRydWcgZWZmZWN0czwva2V5d29yZD48
a2V5d29yZD5DZWxsIExpbmUsIFR1bW9yPC9rZXl3b3JkPjxrZXl3b3JkPkNlbGwgTW92ZW1lbnQv
KmRydWcgZWZmZWN0czwva2V5d29yZD48a2V5d29yZD5DZWxsIFByb2xpZmVyYXRpb24vZHJ1ZyBl
ZmZlY3RzPC9rZXl3b3JkPjxrZXl3b3JkPkRydWcgU2NyZWVuaW5nIEFzc2F5cywgQW50aXR1bW9y
PC9rZXl3b3JkPjxrZXl3b3JkPkRydWdzLCBDaGluZXNlIEhlcmJhbC8qcGhhcm1hY29sb2d5L3Ro
ZXJhcGV1dGljIHVzZTwva2V5d29yZD48a2V5d29yZD5GZW1hbGU8L2tleXdvcmQ+PGtleXdvcmQ+
Rmxhdm9ub2lkcy8qcGhhcm1hY29sb2d5L3RoZXJhcGV1dGljIHVzZTwva2V5d29yZD48a2V5d29y
ZD5IdW1hbnM8L2tleXdvcmQ+PGtleXdvcmQ+T3ZhcmlhbiBOZW9wbGFzbXMvKmRydWcgdGhlcmFw
eS9wYXRob2xvZ3k8L2tleXdvcmQ+PC9rZXl3b3Jkcz48ZGF0ZXM+PHllYXI+MjAxOTwveWVhcj48
cHViLWRhdGVzPjxkYXRlPkFwcjwvZGF0ZT48L3B1Yi1kYXRlcz48L2RhdGVzPjxpc2JuPjEwMjEt
MzM1eDwvaXNibj48YWNjZXNzaW9uLW51bT4zMDcyMDExOTwvYWNjZXNzaW9uLW51bT48dXJscz48
L3VybHM+PGVsZWN0cm9uaWMtcmVzb3VyY2UtbnVtPjEwLjM4OTIvb3IuMjAxOS42OTg2PC9lbGVj
dHJvbmljLXJlc291cmNlLW51bT48cmVtb3RlLWRhdGFiYXNlLXByb3ZpZGVyPk5MTTwvcmVtb3Rl
LWRhdGFiYXNlLXByb3ZpZGVyPjxsYW5ndWFnZT5lbmc8L2xhbmd1YWdlPjwvcmVjb3JkPjwvQ2l0
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52]</w:t>
            </w:r>
            <w:r>
              <w:fldChar w:fldCharType="end"/>
            </w:r>
          </w:p>
        </w:tc>
      </w:tr>
      <w:tr w:rsidR="005D3280" w14:paraId="42613310" w14:textId="77777777">
        <w:trPr>
          <w:gridBefore w:val="1"/>
          <w:wBefore w:w="993" w:type="dxa"/>
        </w:trPr>
        <w:tc>
          <w:tcPr>
            <w:tcW w:w="1277" w:type="dxa"/>
            <w:tcBorders>
              <w:bottom w:val="nil"/>
              <w:tl2br w:val="nil"/>
              <w:tr2bl w:val="nil"/>
            </w:tcBorders>
          </w:tcPr>
          <w:p w14:paraId="0F6180E3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bottom w:val="nil"/>
              <w:tl2br w:val="nil"/>
              <w:tr2bl w:val="nil"/>
            </w:tcBorders>
          </w:tcPr>
          <w:p w14:paraId="2A9A41AF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AD69968" w14:textId="77777777" w:rsidR="005D3280" w:rsidRPr="00013030" w:rsidRDefault="00000000">
            <w:pPr>
              <w:jc w:val="left"/>
              <w:rPr>
                <w:rStyle w:val="transsent"/>
                <w:lang w:val="it-IT"/>
              </w:rPr>
            </w:pPr>
            <w:r w:rsidRPr="00013030">
              <w:rPr>
                <w:i/>
                <w:iCs/>
                <w:lang w:val="it-IT"/>
              </w:rPr>
              <w:t>In vitro and in vivo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15C82BE3" w14:textId="77777777" w:rsidR="005D3280" w:rsidRDefault="00000000">
            <w:pPr>
              <w:jc w:val="left"/>
            </w:pPr>
            <w:r>
              <w:t>SKOV-3 and HEK293T cells, BALB/C nude mice</w:t>
            </w:r>
          </w:p>
        </w:tc>
        <w:tc>
          <w:tcPr>
            <w:tcW w:w="1593" w:type="dxa"/>
            <w:tcBorders>
              <w:bottom w:val="nil"/>
            </w:tcBorders>
            <w:shd w:val="clear" w:color="auto" w:fill="auto"/>
          </w:tcPr>
          <w:p w14:paraId="3B4855BE" w14:textId="77777777" w:rsidR="005D3280" w:rsidRDefault="00000000">
            <w:pPr>
              <w:jc w:val="left"/>
            </w:pPr>
            <w:r>
              <w:t>TNKS2/Wnt/β-catenin signaling↓, miR-1-3p↑</w:t>
            </w:r>
          </w:p>
        </w:tc>
        <w:tc>
          <w:tcPr>
            <w:tcW w:w="1668" w:type="dxa"/>
            <w:tcBorders>
              <w:bottom w:val="nil"/>
            </w:tcBorders>
            <w:shd w:val="clear" w:color="auto" w:fill="auto"/>
          </w:tcPr>
          <w:p w14:paraId="610E2F4A" w14:textId="77777777" w:rsidR="005D3280" w:rsidRDefault="00000000">
            <w:pPr>
              <w:jc w:val="left"/>
            </w:pPr>
            <w:r>
              <w:rPr>
                <w:rStyle w:val="jlqj4b"/>
                <w:lang w:val="en"/>
              </w:rPr>
              <w:t>Inhibit</w:t>
            </w:r>
            <w:r>
              <w:rPr>
                <w:rStyle w:val="jlqj4b"/>
              </w:rPr>
              <w:t>ing</w:t>
            </w:r>
            <w:r>
              <w:rPr>
                <w:rStyle w:val="jlqj4b"/>
                <w:lang w:val="en"/>
              </w:rPr>
              <w:t xml:space="preserve"> proliferation</w:t>
            </w:r>
            <w:r>
              <w:rPr>
                <w:rStyle w:val="jlqj4b"/>
                <w:rFonts w:hint="eastAsia"/>
              </w:rPr>
              <w:t xml:space="preserve"> and</w:t>
            </w:r>
            <w:r>
              <w:t xml:space="preserve"> </w:t>
            </w:r>
            <w:r>
              <w:rPr>
                <w:rStyle w:val="jlqj4b"/>
              </w:rPr>
              <w:t>suppressing tumor growth.</w:t>
            </w:r>
          </w:p>
        </w:tc>
        <w:tc>
          <w:tcPr>
            <w:tcW w:w="1133" w:type="dxa"/>
            <w:tcBorders>
              <w:bottom w:val="nil"/>
              <w:tl2br w:val="nil"/>
              <w:tr2bl w:val="nil"/>
            </w:tcBorders>
          </w:tcPr>
          <w:p w14:paraId="78391ED8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Fu&lt;/Author&gt;&lt;Year&gt;2022&lt;/Year&gt;&lt;RecNum&gt;2043&lt;/RecNum&gt;&lt;DisplayText&gt;&lt;style face="superscript"&gt;[53]&lt;/style&gt;&lt;/DisplayText&gt;&lt;record&gt;&lt;rec-number&gt;2043&lt;/rec-number&gt;&lt;foreign-keys&gt;&lt;key app="EN" db-id="0xewst9r5r9rf3e9avqxv0s1zestz2frvvfe" timestamp="1670593694"&gt;2043&lt;/key&gt;&lt;/foreign-keys&gt;&lt;ref-type name="Journal Article"&gt;17&lt;/ref-type&gt;&lt;contributors&gt;&lt;authors&gt;&lt;author&gt;Fu, Y.&lt;/author&gt;&lt;author&gt;Liu, H.&lt;/author&gt;&lt;author&gt;Long, M.&lt;/author&gt;&lt;author&gt;Song, L.&lt;/author&gt;&lt;author&gt;Meng, Z.&lt;/author&gt;&lt;author&gt;Lin, S.&lt;/author&gt;&lt;author&gt;Zhang, Y.&lt;/author&gt;&lt;author&gt;Qin, J.&lt;/author&gt;&lt;/authors&gt;&lt;/contributors&gt;&lt;auth-address&gt;School of Traditional Chinese Medicine, Jinan University, Guangzhou, China.&amp;#xD;Huizhou Traditional Chinese Medicine Hospital, Guangzhou University of Traditional Chinese Medicine, Huizhou, Guangdong, China.&lt;/auth-address&gt;&lt;titles&gt;&lt;title&gt;Icariin attenuates the tumor growth by targeting miR-1-3p/TNKS2/Wnt/β-catenin signaling axis in ovarian cancer&lt;/title&gt;&lt;secondary-title&gt;Front Oncol&lt;/secondary-title&gt;&lt;/titles&gt;&lt;periodical&gt;&lt;full-title&gt;Front Oncol&lt;/full-title&gt;&lt;/periodical&gt;&lt;pages&gt;940926&lt;/pages&gt;&lt;volume&gt;12&lt;/volume&gt;&lt;edition&gt;2022/10/04&lt;/edition&gt;&lt;keywords&gt;&lt;keyword&gt;Tnks2&lt;/keyword&gt;&lt;keyword&gt;Wnt/β-catenin signaling&lt;/keyword&gt;&lt;keyword&gt;icariin&lt;/keyword&gt;&lt;keyword&gt;miR-1-3p&lt;/keyword&gt;&lt;keyword&gt;ovarian cancer&lt;/keyword&gt;&lt;keyword&gt;commercial or financial relationships that could be construed as a potential&lt;/keyword&gt;&lt;keyword&gt;conflict of interest.&lt;/keyword&gt;&lt;/keywords&gt;&lt;dates&gt;&lt;year&gt;2022&lt;/year&gt;&lt;/dates&gt;&lt;isbn&gt;2234-943X (Print)&amp;#xD;2234-943x&lt;/isbn&gt;&lt;accession-num&gt;36185280&lt;/accession-num&gt;&lt;urls&gt;&lt;/urls&gt;&lt;custom2&gt;PMC9516086&lt;/custom2&gt;&lt;electronic-resource-num&gt;10.3389/fonc.2022.940926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53]</w:t>
            </w:r>
            <w:r>
              <w:fldChar w:fldCharType="end"/>
            </w:r>
          </w:p>
        </w:tc>
      </w:tr>
      <w:tr w:rsidR="005D3280" w14:paraId="15AD222F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25F0CA8D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21973F9E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70534F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38DF67" w14:textId="77777777" w:rsidR="005D3280" w:rsidRDefault="00000000">
            <w:pPr>
              <w:jc w:val="left"/>
            </w:pPr>
            <w:r>
              <w:t>SKOV3 cells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DF6D3A" w14:textId="77777777" w:rsidR="005D3280" w:rsidRDefault="00000000">
            <w:pPr>
              <w:jc w:val="left"/>
            </w:pPr>
            <w:r>
              <w:t>Bax↑, Bcl-xl↑, Caspase-3↑, IκBα↓, NF-κBp65↓,  p-NF-κBp65↓, p-</w:t>
            </w:r>
            <w:r>
              <w:lastRenderedPageBreak/>
              <w:t>IκBα↓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6E18BE" w14:textId="77777777" w:rsidR="005D3280" w:rsidRDefault="00000000">
            <w:pPr>
              <w:jc w:val="left"/>
            </w:pPr>
            <w:r>
              <w:rPr>
                <w:rStyle w:val="jlqj4b"/>
              </w:rPr>
              <w:lastRenderedPageBreak/>
              <w:t>Promoting apoptosis.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4AB82696" w14:textId="77777777" w:rsidR="005D3280" w:rsidRDefault="00000000">
            <w:pPr>
              <w:jc w:val="center"/>
            </w:pPr>
            <w:r>
              <w:fldChar w:fldCharType="begin">
                <w:fldData xml:space="preserve">PEVuZE5vdGU+PENpdGU+PEF1dGhvcj5HYW88L0F1dGhvcj48WWVhcj4yMDIyPC9ZZWFyPjxSZWNO
dW0+MjA0MjwvUmVjTnVtPjxEaXNwbGF5VGV4dD48c3R5bGUgZmFjZT0ic3VwZXJzY3JpcHQiPls0
NV08L3N0eWxlPjwvRGlzcGxheVRleHQ+PHJlY29yZD48cmVjLW51bWJlcj4yMDQyPC9yZWMtbnVt
YmVyPjxmb3JlaWduLWtleXM+PGtleSBhcHA9IkVOIiBkYi1pZD0iMHhld3N0OXI1cjlyZjNlOWF2
cXh2MHMxemVzdHoyZnJ2dmZlIiB0aW1lc3RhbXA9IjE2NzA1OTM2OTQiPjIwNDI8L2tleT48L2Zv
cmVpZ24ta2V5cz48cmVmLXR5cGUgbmFtZT0iSm91cm5hbCBBcnRpY2xlIj4xNzwvcmVmLXR5cGU+
PGNvbnRyaWJ1dG9ycz48YXV0aG9ycz48YXV0aG9yPkdhbywgSi48L2F1dGhvcj48YXV0aG9yPkZ1
LCBZLjwvYXV0aG9yPjxhdXRob3I+U29uZywgTC48L2F1dGhvcj48YXV0aG9yPkxvbmcsIE0uPC9h
dXRob3I+PGF1dGhvcj5aaGFuZywgWS48L2F1dGhvcj48YXV0aG9yPlFpbiwgSi48L2F1dGhvcj48
YXV0aG9yPkxpdSwgSC48L2F1dGhvcj48L2F1dGhvcnM+PC9jb250cmlidXRvcnM+PGF1dGgtYWRk
cmVzcz5TY2hvb2wgb2YgVHJhZGl0aW9uYWwgQ2hpbmVzZSBNZWRpY2luZSwgSmluYW4gVW5pdmVy
c2l0eSwgR3Vhbmd6aG91LCBHdWFuZ2RvbmcgNTEwNjMyLCBQLiBSLiBDaGluYS4mI3hEO0d1YW5n
emhvdSBVbml2ZXJzaXR5IG9mIFRyYWRpdGlvbmFsIENoaW5lc2UgTWVkaWNpbmUsIEh1aXpob3Ug
VHJhZGl0aW9uYWwgQ2hpbmVzZSBNZWRpY2luZSBIb3NwaXRhbCwgSHVpemhvdSwgR3Vhbmdkb25n
IDUxNjAwMSwgUC4gUi4gQ2hpbmEuPC9hdXRoLWFkZHJlc3M+PHRpdGxlcz48dGl0bGU+UHJvYXBv
cHRvdGljIEVmZmVjdCBvZiBJY2FyaWluIG9uIEh1bWFuIE92YXJpYW4gQ2FuY2VyIENlbGxzIHZp
YSB0aGUgTkYtW0Zvcm11bGE6IHNlZSB0ZXh0XUIvUEkzSy1BS1QgU2lnbmFsaW5nIFBhdGh3YXk6
IEEgTmV0d29yayBQaGFybWFjb2xvZ3ktRGlyZWN0ZWQgRXhwZXJpbWVudGFsIEludmVzdGlnYXRp
b248L3RpdGxlPjxzZWNvbmRhcnktdGl0bGU+QW0gSiBDaGluIE1lZDwvc2Vjb25kYXJ5LXRpdGxl
PjwvdGl0bGVzPjxwZXJpb2RpY2FsPjxmdWxsLXRpdGxlPkFtIEogQ2hpbiBNZWQ8L2Z1bGwtdGl0
bGU+PC9wZXJpb2RpY2FsPjxwYWdlcz41ODktNjE5PC9wYWdlcz48dm9sdW1lPjUwPC92b2x1bWU+
PG51bWJlcj4yPC9udW1iZXI+PGVkaXRpb24+MjAyMi8wMi8wNTwvZWRpdGlvbj48a2V5d29yZHM+
PGtleXdvcmQ+QXBvcHRvc2lzL2dlbmV0aWNzPC9rZXl3b3JkPjxrZXl3b3JkPkZsYXZvbm9pZHM8
L2tleXdvcmQ+PGtleXdvcmQ+SHVtYW5zPC9rZXl3b3JkPjxrZXl3b3JkPk5GLWthcHBhIEIvbWV0
YWJvbGlzbTwva2V5d29yZD48a2V5d29yZD5OZXR3b3JrIFBoYXJtYWNvbG9neTwva2V5d29yZD48
a2V5d29yZD4qT3ZhcmlhbiBOZW9wbGFzbXMvZHJ1ZyB0aGVyYXB5L2dlbmV0aWNzL3BhdGhvbG9n
eTwva2V5d29yZD48a2V5d29yZD4qUGhvc3BoYXRpZHlsaW5vc2l0b2wgMy1LaW5hc2VzL21ldGFi
b2xpc208L2tleXdvcmQ+PGtleXdvcmQ+UHJvdG8tT25jb2dlbmUgUHJvdGVpbnMgYy1ha3QvbWV0
YWJvbGlzbTwva2V5d29yZD48a2V5d29yZD5TaWduYWwgVHJhbnNkdWN0aW9uL2dlbmV0aWNzPC9r
ZXl3b3JkPjxrZXl3b3JkPkljYXJpaW48L2tleXdvcmQ+PGtleXdvcmQ+TW9sZWN1bGFyIE1lY2hh
bmlzbTwva2V5d29yZD48a2V5d29yZD5ORi1bRm9ybXVsYTogc2VlIHRleHRdQi9QSTNLL0FLVDwv
a2V5d29yZD48a2V5d29yZD5PdmFyaWFuIENhbmNlcjwva2V5d29yZD48L2tleXdvcmRzPjxkYXRl
cz48eWVhcj4yMDIyPC95ZWFyPjwvZGF0ZXM+PGlzYm4+MDE5Mi00MTV4PC9pc2JuPjxhY2Nlc3Np
b24tbnVtPjM1MTE0OTA5PC9hY2Nlc3Npb24tbnVtPjx1cmxzPjwvdXJscz48ZWxlY3Ryb25pYy1y
ZXNvdXJjZS1udW0+MTAuMTE0Mi9zMDE5MjQxNXgyMjUwMDIzOTwvZWxlY3Ryb25pYy1yZXNvdXJj
ZS1udW0+PHJlbW90ZS1kYXRhYmFzZS1wcm92aWRlcj5OTE08L3JlbW90ZS1kYXRhYmFzZS1wcm92
aWRlcj48bGFuZ3VhZ2U+ZW5nPC9sYW5ndWFnZT48L3JlY29yZD48L0NpdGU+PC9FbmROb3RlPgBA
AA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YW88L0F1dGhvcj48WWVhcj4yMDIyPC9ZZWFyPjxSZWNO
dW0+MjA0MjwvUmVjTnVtPjxEaXNwbGF5VGV4dD48c3R5bGUgZmFjZT0ic3VwZXJzY3JpcHQiPls0
NV08L3N0eWxlPjwvRGlzcGxheVRleHQ+PHJlY29yZD48cmVjLW51bWJlcj4yMDQyPC9yZWMtbnVt
YmVyPjxmb3JlaWduLWtleXM+PGtleSBhcHA9IkVOIiBkYi1pZD0iMHhld3N0OXI1cjlyZjNlOWF2
cXh2MHMxemVzdHoyZnJ2dmZlIiB0aW1lc3RhbXA9IjE2NzA1OTM2OTQiPjIwNDI8L2tleT48L2Zv
cmVpZ24ta2V5cz48cmVmLXR5cGUgbmFtZT0iSm91cm5hbCBBcnRpY2xlIj4xNzwvcmVmLXR5cGU+
PGNvbnRyaWJ1dG9ycz48YXV0aG9ycz48YXV0aG9yPkdhbywgSi48L2F1dGhvcj48YXV0aG9yPkZ1
LCBZLjwvYXV0aG9yPjxhdXRob3I+U29uZywgTC48L2F1dGhvcj48YXV0aG9yPkxvbmcsIE0uPC9h
dXRob3I+PGF1dGhvcj5aaGFuZywgWS48L2F1dGhvcj48YXV0aG9yPlFpbiwgSi48L2F1dGhvcj48
YXV0aG9yPkxpdSwgSC48L2F1dGhvcj48L2F1dGhvcnM+PC9jb250cmlidXRvcnM+PGF1dGgtYWRk
cmVzcz5TY2hvb2wgb2YgVHJhZGl0aW9uYWwgQ2hpbmVzZSBNZWRpY2luZSwgSmluYW4gVW5pdmVy
c2l0eSwgR3Vhbmd6aG91LCBHdWFuZ2RvbmcgNTEwNjMyLCBQLiBSLiBDaGluYS4mI3hEO0d1YW5n
emhvdSBVbml2ZXJzaXR5IG9mIFRyYWRpdGlvbmFsIENoaW5lc2UgTWVkaWNpbmUsIEh1aXpob3Ug
VHJhZGl0aW9uYWwgQ2hpbmVzZSBNZWRpY2luZSBIb3NwaXRhbCwgSHVpemhvdSwgR3Vhbmdkb25n
IDUxNjAwMSwgUC4gUi4gQ2hpbmEuPC9hdXRoLWFkZHJlc3M+PHRpdGxlcz48dGl0bGU+UHJvYXBv
cHRvdGljIEVmZmVjdCBvZiBJY2FyaWluIG9uIEh1bWFuIE92YXJpYW4gQ2FuY2VyIENlbGxzIHZp
YSB0aGUgTkYtW0Zvcm11bGE6IHNlZSB0ZXh0XUIvUEkzSy1BS1QgU2lnbmFsaW5nIFBhdGh3YXk6
IEEgTmV0d29yayBQaGFybWFjb2xvZ3ktRGlyZWN0ZWQgRXhwZXJpbWVudGFsIEludmVzdGlnYXRp
b248L3RpdGxlPjxzZWNvbmRhcnktdGl0bGU+QW0gSiBDaGluIE1lZDwvc2Vjb25kYXJ5LXRpdGxl
PjwvdGl0bGVzPjxwZXJpb2RpY2FsPjxmdWxsLXRpdGxlPkFtIEogQ2hpbiBNZWQ8L2Z1bGwtdGl0
bGU+PC9wZXJpb2RpY2FsPjxwYWdlcz41ODktNjE5PC9wYWdlcz48dm9sdW1lPjUwPC92b2x1bWU+
PG51bWJlcj4yPC9udW1iZXI+PGVkaXRpb24+MjAyMi8wMi8wNTwvZWRpdGlvbj48a2V5d29yZHM+
PGtleXdvcmQ+QXBvcHRvc2lzL2dlbmV0aWNzPC9rZXl3b3JkPjxrZXl3b3JkPkZsYXZvbm9pZHM8
L2tleXdvcmQ+PGtleXdvcmQ+SHVtYW5zPC9rZXl3b3JkPjxrZXl3b3JkPk5GLWthcHBhIEIvbWV0
YWJvbGlzbTwva2V5d29yZD48a2V5d29yZD5OZXR3b3JrIFBoYXJtYWNvbG9neTwva2V5d29yZD48
a2V5d29yZD4qT3ZhcmlhbiBOZW9wbGFzbXMvZHJ1ZyB0aGVyYXB5L2dlbmV0aWNzL3BhdGhvbG9n
eTwva2V5d29yZD48a2V5d29yZD4qUGhvc3BoYXRpZHlsaW5vc2l0b2wgMy1LaW5hc2VzL21ldGFi
b2xpc208L2tleXdvcmQ+PGtleXdvcmQ+UHJvdG8tT25jb2dlbmUgUHJvdGVpbnMgYy1ha3QvbWV0
YWJvbGlzbTwva2V5d29yZD48a2V5d29yZD5TaWduYWwgVHJhbnNkdWN0aW9uL2dlbmV0aWNzPC9r
ZXl3b3JkPjxrZXl3b3JkPkljYXJpaW48L2tleXdvcmQ+PGtleXdvcmQ+TW9sZWN1bGFyIE1lY2hh
bmlzbTwva2V5d29yZD48a2V5d29yZD5ORi1bRm9ybXVsYTogc2VlIHRleHRdQi9QSTNLL0FLVDwv
a2V5d29yZD48a2V5d29yZD5PdmFyaWFuIENhbmNlcjwva2V5d29yZD48L2tleXdvcmRzPjxkYXRl
cz48eWVhcj4yMDIyPC95ZWFyPjwvZGF0ZXM+PGlzYm4+MDE5Mi00MTV4PC9pc2JuPjxhY2Nlc3Np
b24tbnVtPjM1MTE0OTA5PC9hY2Nlc3Npb24tbnVtPjx1cmxzPjwvdXJscz48ZWxlY3Ryb25pYy1y
ZXNvdXJjZS1udW0+MTAuMTE0Mi9zMDE5MjQxNXgyMjUwMDIzOTwvZWxlY3Ryb25pYy1yZXNvdXJj
ZS1udW0+PHJlbW90ZS1kYXRhYmFzZS1wcm92aWRlcj5OTE08L3JlbW90ZS1kYXRhYmFzZS1wcm92
aWRlcj48bGFuZ3VhZ2U+ZW5nPC9sYW5ndWFnZT48L3JlY29yZD48L0NpdGU+PC9FbmROb3RlPgBA
AA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45]</w:t>
            </w:r>
            <w:r>
              <w:fldChar w:fldCharType="end"/>
            </w:r>
          </w:p>
        </w:tc>
      </w:tr>
      <w:tr w:rsidR="005D3280" w14:paraId="5D00611E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2E0528D0" w14:textId="77777777" w:rsidR="005D3280" w:rsidRDefault="00000000">
            <w:pPr>
              <w:rPr>
                <w:rFonts w:eastAsia="SimSun"/>
                <w:b/>
                <w:bCs/>
              </w:rPr>
            </w:pPr>
            <w:r>
              <w:rPr>
                <w:rFonts w:eastAsia="SimSun"/>
                <w:b/>
                <w:bCs/>
              </w:rPr>
              <w:t>Prostate Cancer</w:t>
            </w:r>
          </w:p>
          <w:p w14:paraId="16FB6ED5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</w:tcPr>
          <w:p w14:paraId="46D7AEDB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B5BDA5A" w14:textId="77777777" w:rsidR="005D3280" w:rsidRDefault="00000000">
            <w:pPr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In viv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DD4A3E1" w14:textId="77777777" w:rsidR="005D3280" w:rsidRDefault="00000000">
            <w:pPr>
              <w:jc w:val="left"/>
            </w:pPr>
            <w:r>
              <w:t>BALB/c-nu rats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</w:tcPr>
          <w:p w14:paraId="119FF23E" w14:textId="77777777" w:rsidR="005D3280" w:rsidRDefault="00000000">
            <w:pPr>
              <w:jc w:val="left"/>
            </w:pPr>
            <w:r>
              <w:t xml:space="preserve">p-AKT↓, p-AK↓, Calctionin ↓, E-cadherin ↑, AR-VT ↓  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14:paraId="401CDF9C" w14:textId="77777777" w:rsidR="005D3280" w:rsidRDefault="00000000">
            <w:pPr>
              <w:jc w:val="left"/>
              <w:rPr>
                <w:rStyle w:val="jlqj4b"/>
              </w:rPr>
            </w:pPr>
            <w:r>
              <w:t>Inhibiting cell proliferation and invasion.</w:t>
            </w:r>
          </w:p>
        </w:tc>
        <w:tc>
          <w:tcPr>
            <w:tcW w:w="1133" w:type="dxa"/>
            <w:tcBorders>
              <w:top w:val="single" w:sz="4" w:space="0" w:color="auto"/>
              <w:tl2br w:val="nil"/>
              <w:tr2bl w:val="nil"/>
            </w:tcBorders>
          </w:tcPr>
          <w:p w14:paraId="2EBB2828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Chen&lt;/Author&gt;&lt;Year&gt;2018&lt;/Year&gt;&lt;RecNum&gt;2072&lt;/RecNum&gt;&lt;DisplayText&gt;&lt;style face="superscript"&gt;[61]&lt;/style&gt;&lt;/DisplayText&gt;&lt;record&gt;&lt;rec-number&gt;2072&lt;/rec-number&gt;&lt;foreign-keys&gt;&lt;key app="EN" db-id="0xewst9r5r9rf3e9avqxv0s1zestz2frvvfe" timestamp="1670658949"&gt;2072&lt;/key&gt;&lt;/foreign-keys&gt;&lt;ref-type name="Journal Article"&gt;17&lt;/ref-type&gt;&lt;contributors&gt;&lt;authors&gt;&lt;author&gt;Chen, S. X.&lt;/author&gt;&lt;author&gt;Rao, H.&lt;/author&gt;&lt;author&gt;Chen, D. S.&lt;/author&gt;&lt;/authors&gt;&lt;/contributors&gt;&lt;auth-address&gt;&lt;style fac</w:instrText>
            </w:r>
            <w:r>
              <w:rPr>
                <w:rFonts w:hint="eastAsia"/>
              </w:rPr>
              <w:instrText>e="normal" font="default" charset="134" size="100%"&gt;</w:instrText>
            </w:r>
            <w:r>
              <w:rPr>
                <w:rFonts w:hint="eastAsia"/>
              </w:rPr>
              <w:instrText>十堰市太和医院</w:instrText>
            </w:r>
            <w:r>
              <w:rPr>
                <w:rFonts w:hint="eastAsia"/>
              </w:rPr>
              <w:instrText>&lt;/style&gt;&lt;style face="normal" font="default" size="100%"&gt;;&lt;/style&gt;&lt;style face="normal" font="default" charset="134" size="100%"&gt;</w:instrText>
            </w:r>
            <w:r>
              <w:rPr>
                <w:rFonts w:hint="eastAsia"/>
              </w:rPr>
              <w:instrText>湖北医药学院基础医学院</w:instrText>
            </w:r>
            <w:r>
              <w:rPr>
                <w:rFonts w:hint="eastAsia"/>
              </w:rPr>
              <w:instrText>&lt;/style&gt;&lt;style face="normal" font="default" size="100%"&gt;;&lt;</w:instrText>
            </w:r>
            <w:r>
              <w:instrText>/style&gt;&lt;/auth-address&gt;&lt;titles&gt;&lt;title&gt;Effect of icariin on androgen receptor signal transduction pathway of androgen dependent prostate cancer in BALB/c-nu nude mice&lt;/title&gt;&lt;secondary-title&gt;Journal of Changchun University of Traditional Chinese Medicine&lt;/s</w:instrText>
            </w:r>
            <w:r>
              <w:rPr>
                <w:rFonts w:hint="eastAsia"/>
              </w:rPr>
              <w:instrText>econdary-title&gt;&lt;/titles&gt;&lt;periodical&gt;&lt;full-title&gt;Journal of Changchun University of Traditional Chinese Medicine&lt;/full-title&gt;&lt;/periodical&gt;&lt;pages&gt;436-438&lt;/pages&gt;&lt;volume&gt;34&lt;/volume&gt;&lt;number&gt;03&lt;/number&gt;&lt;keywords&gt;&lt;keyword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keyword&gt;BALB/c-nu</w:instrText>
            </w:r>
            <w:r>
              <w:rPr>
                <w:rFonts w:hint="eastAsia"/>
              </w:rPr>
              <w:instrText>裸小鼠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雄激素依赖性前列腺癌</w:instrText>
            </w:r>
            <w:r>
              <w:rPr>
                <w:rFonts w:hint="eastAsia"/>
              </w:rPr>
              <w:instrText>&lt;/keyword&gt;&lt;keyword&gt;P13K/Akt</w:instrText>
            </w:r>
            <w:r>
              <w:rPr>
                <w:rFonts w:hint="eastAsia"/>
              </w:rPr>
              <w:instrText>信号转导通路</w:instrText>
            </w:r>
            <w:r>
              <w:rPr>
                <w:rFonts w:hint="eastAsia"/>
              </w:rPr>
              <w:instrText>&lt;/keyword&gt;&lt;/keywords&gt;&lt;dates&gt;&lt;year&gt;2018&lt;/year&gt;&lt;/dates&gt;&lt;isbn&gt;2095-6258&lt;/isbn&gt;&lt;call-num&gt;22-1375/R&lt;/call-num&gt;&lt;urls&gt;&lt;/urls&gt;&lt;electronic-resource-num&gt;10.13463/j.cnki.cczyy.2018.03.009&lt;/electronic-resource</w:instrText>
            </w:r>
            <w:r>
              <w:instrText>-num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61]</w:t>
            </w:r>
            <w:r>
              <w:fldChar w:fldCharType="end"/>
            </w:r>
          </w:p>
        </w:tc>
      </w:tr>
      <w:tr w:rsidR="005D3280" w14:paraId="013E6577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tl2br w:val="nil"/>
              <w:tr2bl w:val="nil"/>
            </w:tcBorders>
          </w:tcPr>
          <w:p w14:paraId="729AACE3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2E77D5F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shd w:val="clear" w:color="auto" w:fill="auto"/>
          </w:tcPr>
          <w:p w14:paraId="75C1778E" w14:textId="77777777" w:rsidR="005D3280" w:rsidRDefault="00000000">
            <w:pPr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In vivo</w:t>
            </w:r>
          </w:p>
        </w:tc>
        <w:tc>
          <w:tcPr>
            <w:tcW w:w="1417" w:type="dxa"/>
            <w:shd w:val="clear" w:color="auto" w:fill="auto"/>
          </w:tcPr>
          <w:p w14:paraId="1A147ED2" w14:textId="77777777" w:rsidR="005D3280" w:rsidRDefault="00000000">
            <w:pPr>
              <w:jc w:val="left"/>
            </w:pPr>
            <w:r>
              <w:t>SCID rats</w:t>
            </w:r>
          </w:p>
        </w:tc>
        <w:tc>
          <w:tcPr>
            <w:tcW w:w="1593" w:type="dxa"/>
            <w:shd w:val="clear" w:color="auto" w:fill="auto"/>
          </w:tcPr>
          <w:p w14:paraId="1F51F810" w14:textId="77777777" w:rsidR="005D3280" w:rsidRDefault="00000000">
            <w:pPr>
              <w:jc w:val="left"/>
            </w:pPr>
            <w:r>
              <w:t>AR mRNA ↓, p-AR ↓, PSA ↓, PTEN mRNA ↓, G0/G1 ↓, S ↑</w:t>
            </w:r>
          </w:p>
        </w:tc>
        <w:tc>
          <w:tcPr>
            <w:tcW w:w="1668" w:type="dxa"/>
            <w:shd w:val="clear" w:color="auto" w:fill="auto"/>
          </w:tcPr>
          <w:p w14:paraId="26A63303" w14:textId="77777777" w:rsidR="005D3280" w:rsidRDefault="00000000">
            <w:pPr>
              <w:jc w:val="left"/>
              <w:rPr>
                <w:rStyle w:val="jlqj4b"/>
              </w:rPr>
            </w:pPr>
            <w:r>
              <w:t>Inhibiting cell proliferation and blocking cell cycle.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50FFD294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Chen&lt;/Author&gt;&lt;Year&gt;2018&lt;/Year&gt;&lt;RecNum&gt;2074&lt;/RecNum&gt;&lt;DisplayText&gt;&lt;style face="superscript"&gt;[60]&lt;/style&gt;&lt;/DisplayText&gt;&lt;record&gt;&lt;rec-number&gt;2074&lt;/rec-number&gt;&lt;foreign-keys&gt;&lt;key app="EN" db-id="0xewst9r5r9rf3e9avqxv0s1zestz2frvvfe" timestamp="1670660373"&gt;2074&lt;/key&gt;&lt;/foreign-keys&gt;&lt;ref-type name="Journal Article"&gt;17&lt;/ref-type&gt;&lt;contributors&gt;&lt;authors&gt;&lt;author&gt;Chen, D. S.&lt;/author&gt;&lt;author&gt;Hu, X. Y.&lt;/author&gt;&lt;author&gt;Chen, S. X.&lt;/author&gt;&lt;author&gt;Wu, S. Y.&lt;/author&gt;&lt;/authors&gt;&lt;/contribut</w:instrText>
            </w:r>
            <w:r>
              <w:rPr>
                <w:rFonts w:hint="eastAsia"/>
              </w:rPr>
              <w:instrText>ors&gt;&lt;auth-address&gt;&lt;style face="normal" font="default" charset="134" size="100%"&gt;</w:instrText>
            </w:r>
            <w:r>
              <w:rPr>
                <w:rFonts w:hint="eastAsia"/>
              </w:rPr>
              <w:instrText>湖北医药学院基础医学院</w:instrText>
            </w:r>
            <w:r>
              <w:rPr>
                <w:rFonts w:hint="eastAsia"/>
              </w:rPr>
              <w:instrText>&lt;/style&gt;&lt;style face="normal" font="default" size="100%"&gt;;&lt;/style&gt;&lt;style face="normal" font="default" charset="134" size="100%"&gt;</w:instrText>
            </w:r>
            <w:r>
              <w:rPr>
                <w:rFonts w:hint="eastAsia"/>
              </w:rPr>
              <w:instrText>十堰市太和医院</w:instrText>
            </w:r>
            <w:r>
              <w:rPr>
                <w:rFonts w:hint="eastAsia"/>
              </w:rPr>
              <w:instrText>&lt;/style&gt;&lt;style face="normal" font="default" size="100%"&gt;(&lt;/style&gt;&lt;style face="normal" font="default" charset="134" size="100%"&gt;</w:instrText>
            </w:r>
            <w:r>
              <w:rPr>
                <w:rFonts w:hint="eastAsia"/>
              </w:rPr>
              <w:instrText>湖北医药学院附属医院</w:instrText>
            </w:r>
            <w:r>
              <w:rPr>
                <w:rFonts w:hint="eastAsia"/>
              </w:rPr>
              <w:instrText>&lt;/style&gt;&lt;style face="normal" font="default" size="100%"&gt;);&lt;/style&gt;&lt;/auth-address&gt;&lt;titles&gt;&lt;title&gt;Effect of icariin on androgen receptor signal pathwa</w:instrText>
            </w:r>
            <w:r>
              <w:instrText>y in orthotopic prostate cancer xenografts in SCID mice&lt;/title&gt;&lt;secondary-title&gt;Chinese Journal of Comparative Medicine&lt;/secondary-title&gt;&lt;/titles&gt;&lt;periodical&gt;&lt;full-title&gt;Chinese Journal of Comparative Medicine&lt;/full-title&gt;&lt;/periodical&gt;&lt;pages&gt;49-54&lt;/pages&gt;</w:instrText>
            </w:r>
            <w:r>
              <w:rPr>
                <w:rFonts w:hint="eastAsia"/>
              </w:rPr>
              <w:instrText>&lt;volume&gt;28&lt;/volume&gt;&lt;number&gt;10&lt;/number&gt;&lt;keywords&gt;&lt;keyword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前列腺癌原位移植瘤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雄激素受体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前列腺癌特异性抗原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张力蛋白同源第</w:instrText>
            </w:r>
            <w:r>
              <w:rPr>
                <w:rFonts w:hint="eastAsia"/>
              </w:rPr>
              <w:instrText>10</w:instrText>
            </w:r>
            <w:r>
              <w:rPr>
                <w:rFonts w:hint="eastAsia"/>
              </w:rPr>
              <w:instrText>号染色体缺失的磷酸酶基因</w:instrText>
            </w:r>
            <w:r>
              <w:rPr>
                <w:rFonts w:hint="eastAsia"/>
              </w:rPr>
              <w:instrText>&lt;/keyword&gt;&lt;/keywords&gt;&lt;dates&gt;&lt;year&gt;2018&lt;/year&gt;&lt;/dates&gt;&lt;isbn&gt;1671-7856&lt;/isbn</w:instrText>
            </w:r>
            <w:r>
              <w:instrText>&gt;&lt;call-num&gt;11-4822/R&lt;/call-num&gt;&lt;urls&gt;&lt;/urls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60]</w:t>
            </w:r>
            <w:r>
              <w:fldChar w:fldCharType="end"/>
            </w:r>
          </w:p>
        </w:tc>
      </w:tr>
      <w:tr w:rsidR="005D3280" w14:paraId="6F8E0C37" w14:textId="77777777">
        <w:trPr>
          <w:gridBefore w:val="1"/>
          <w:wBefore w:w="993" w:type="dxa"/>
        </w:trPr>
        <w:tc>
          <w:tcPr>
            <w:tcW w:w="1277" w:type="dxa"/>
            <w:tcBorders>
              <w:tl2br w:val="nil"/>
              <w:tr2bl w:val="nil"/>
            </w:tcBorders>
          </w:tcPr>
          <w:p w14:paraId="51C736B5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28AAB99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shd w:val="clear" w:color="auto" w:fill="auto"/>
          </w:tcPr>
          <w:p w14:paraId="7CE5FCD2" w14:textId="77777777" w:rsidR="005D3280" w:rsidRDefault="00000000">
            <w:pPr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shd w:val="clear" w:color="auto" w:fill="auto"/>
          </w:tcPr>
          <w:p w14:paraId="1E21083D" w14:textId="77777777" w:rsidR="005D3280" w:rsidRDefault="00000000">
            <w:pPr>
              <w:jc w:val="left"/>
            </w:pPr>
            <w:r>
              <w:t xml:space="preserve">LNCaP cells </w:t>
            </w:r>
          </w:p>
        </w:tc>
        <w:tc>
          <w:tcPr>
            <w:tcW w:w="1593" w:type="dxa"/>
            <w:shd w:val="clear" w:color="auto" w:fill="auto"/>
          </w:tcPr>
          <w:p w14:paraId="7445E10D" w14:textId="77777777" w:rsidR="005D3280" w:rsidRDefault="00000000">
            <w:pPr>
              <w:jc w:val="left"/>
            </w:pPr>
            <w:r>
              <w:t>G0/G1 ↑, S ↓, AR ↓, PSA ↓, p-AKT/AKT ↓</w:t>
            </w:r>
          </w:p>
        </w:tc>
        <w:tc>
          <w:tcPr>
            <w:tcW w:w="1668" w:type="dxa"/>
            <w:shd w:val="clear" w:color="auto" w:fill="auto"/>
          </w:tcPr>
          <w:p w14:paraId="37D7A835" w14:textId="77777777" w:rsidR="005D3280" w:rsidRDefault="00000000">
            <w:pPr>
              <w:jc w:val="left"/>
              <w:rPr>
                <w:rStyle w:val="jlqj4b"/>
              </w:rPr>
            </w:pPr>
            <w:r>
              <w:t>Inhibiting cell proliferation and blocking cell cycle.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675CD617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Zhang&lt;/Author&gt;&lt;Year&gt;2013&lt;/Year&gt;&lt;RecNum&gt;2068&lt;/RecNum&gt;&lt;DisplayText&gt;&lt;style face="superscript"&gt;[58]&lt;/style&gt;&lt;/DisplayText&gt;&lt;record&gt;&lt;rec-number&gt;2068&lt;/rec-number&gt;&lt;foreign-keys&gt;&lt;key app="EN" db-id="0xewst9r5r9rf3e9avqxv0s1zestz2frvvfe" timestamp="1670658949"&gt;2068&lt;/key&gt;&lt;/foreign-keys&gt;&lt;ref-type name="Thesis"&gt;32&lt;/ref-type&gt;&lt;contributors&gt;&lt;authors&gt;&lt;author&gt;Zhang, J.&lt;/author&gt;&lt;/authors&gt;&lt;tertiary-authors&gt;&lt;author&gt;Hao, Y.&lt;/author&gt;&lt;/tertiary-authors&gt;&lt;/contributors&gt;&lt;titles&gt;&lt;title&gt;Effect of </w:instrText>
            </w:r>
            <w:r>
              <w:rPr>
                <w:rFonts w:hint="eastAsia"/>
              </w:rPr>
              <w:instrText>icariin on prostate cancer LNCaP cells and its AR related molecular mechanism&lt;/title&gt;&lt;/titles&gt;&lt;keywords&gt;&lt;keyword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雄激素依赖性前列腺癌</w:instrText>
            </w:r>
            <w:r>
              <w:rPr>
                <w:rFonts w:hint="eastAsia"/>
              </w:rPr>
              <w:instrText>&lt;/keyword&gt;&lt;keyword&gt;LNCaP</w:instrText>
            </w:r>
            <w:r>
              <w:rPr>
                <w:rFonts w:hint="eastAsia"/>
              </w:rPr>
              <w:instrText>细胞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雄激素受体</w:instrText>
            </w:r>
            <w:r>
              <w:rPr>
                <w:rFonts w:hint="eastAsia"/>
              </w:rPr>
              <w:instrText>&lt;/keyword&gt;&lt;keyword&gt;HER2-PI3K-Akt</w:instrText>
            </w:r>
            <w:r>
              <w:rPr>
                <w:rFonts w:hint="eastAsia"/>
              </w:rPr>
              <w:instrText>通路</w:instrText>
            </w:r>
            <w:r>
              <w:rPr>
                <w:rFonts w:hint="eastAsia"/>
              </w:rPr>
              <w:instrText>&lt;/keyword&gt;&lt;/keywords&gt;&lt;dat</w:instrText>
            </w:r>
            <w:r>
              <w:instrText>es&gt;&lt;year&gt;2013&lt;/year&gt;&lt;/dates&gt;&lt;publisher&gt;Beijing University of Traditional Chinese Medicine&lt;/publisher&gt;&lt;work-type&gt;&lt;style face="normal" font="default" size="100%"&gt;M&lt;/style&gt;&lt;style face="normal" font="default" charset="134" size="100%"&gt;aster&lt;/style&gt;&lt;/work-type&gt;&lt;urls&gt;&lt;/urls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58]</w:t>
            </w:r>
            <w:r>
              <w:fldChar w:fldCharType="end"/>
            </w:r>
          </w:p>
        </w:tc>
      </w:tr>
      <w:tr w:rsidR="005D3280" w14:paraId="4F7FE1A0" w14:textId="77777777">
        <w:trPr>
          <w:gridBefore w:val="1"/>
          <w:wBefore w:w="993" w:type="dxa"/>
        </w:trPr>
        <w:tc>
          <w:tcPr>
            <w:tcW w:w="1277" w:type="dxa"/>
            <w:tcBorders>
              <w:tl2br w:val="nil"/>
              <w:tr2bl w:val="nil"/>
            </w:tcBorders>
          </w:tcPr>
          <w:p w14:paraId="37778E58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09CA342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142FD3ED" w14:textId="77777777" w:rsidR="005D3280" w:rsidRPr="00013030" w:rsidRDefault="00000000">
            <w:pPr>
              <w:jc w:val="left"/>
              <w:rPr>
                <w:i/>
                <w:iCs/>
                <w:lang w:val="it-IT"/>
              </w:rPr>
            </w:pPr>
            <w:r w:rsidRPr="00013030">
              <w:rPr>
                <w:i/>
                <w:iCs/>
                <w:lang w:val="it-IT"/>
              </w:rPr>
              <w:t>In vitro and in vivo</w:t>
            </w:r>
          </w:p>
        </w:tc>
        <w:tc>
          <w:tcPr>
            <w:tcW w:w="1417" w:type="dxa"/>
            <w:shd w:val="clear" w:color="auto" w:fill="auto"/>
          </w:tcPr>
          <w:p w14:paraId="09E1E060" w14:textId="77777777" w:rsidR="005D3280" w:rsidRDefault="00000000">
            <w:pPr>
              <w:jc w:val="left"/>
            </w:pPr>
            <w:r>
              <w:t>SCID rats and LNCaP cells</w:t>
            </w:r>
          </w:p>
        </w:tc>
        <w:tc>
          <w:tcPr>
            <w:tcW w:w="1593" w:type="dxa"/>
            <w:shd w:val="clear" w:color="auto" w:fill="auto"/>
          </w:tcPr>
          <w:p w14:paraId="39698779" w14:textId="77777777" w:rsidR="005D3280" w:rsidRDefault="00000000">
            <w:pPr>
              <w:jc w:val="left"/>
            </w:pPr>
            <w:r>
              <w:t xml:space="preserve">G0/G1 ↓, S ↑, FAS ↓, Fas mRNA ↓  </w:t>
            </w:r>
          </w:p>
        </w:tc>
        <w:tc>
          <w:tcPr>
            <w:tcW w:w="1668" w:type="dxa"/>
            <w:shd w:val="clear" w:color="auto" w:fill="auto"/>
          </w:tcPr>
          <w:p w14:paraId="207EFED2" w14:textId="77777777" w:rsidR="005D3280" w:rsidRDefault="00000000">
            <w:pPr>
              <w:jc w:val="left"/>
              <w:rPr>
                <w:rStyle w:val="jlqj4b"/>
              </w:rPr>
            </w:pPr>
            <w:r>
              <w:t>Inhibiting cell proliferation and blocking cell cycle.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43026F98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Rao&lt;/Author&gt;&lt;Year&gt;2018&lt;/Year&gt;&lt;RecNum&gt;2069&lt;/RecNum&gt;&lt;DisplayText&gt;&lt;style face="superscript"&gt;[63]&lt;/style&gt;&lt;/DisplayText&gt;&lt;record&gt;&lt;rec-number&gt;2069&lt;/rec-number&gt;&lt;foreign-keys&gt;&lt;key app="EN" db-id="0xewst9r5r9rf3e9avqxv0s1zestz2frvvfe" timestamp="1670658949"&gt;2069&lt;/key&gt;&lt;/foreign-keys&gt;&lt;ref-type name="Journal Article"&gt;17&lt;/ref-type&gt;&lt;contributors&gt;&lt;authors&gt;&lt;author&gt;Rao, H.&lt;/author&gt;&lt;author&gt;Wu, F. Y.&lt;/author&gt;&lt;author&gt;He, H. Q&lt;/author&gt;&lt;/authors&gt;&lt;/contributors&gt;&lt;auth-address&gt;&lt;style face="nor</w:instrText>
            </w:r>
            <w:r>
              <w:rPr>
                <w:rFonts w:hint="eastAsia"/>
              </w:rPr>
              <w:instrText>mal" font="default" charset="134" size="100%"&gt;</w:instrText>
            </w:r>
            <w:r>
              <w:rPr>
                <w:rFonts w:hint="eastAsia"/>
              </w:rPr>
              <w:instrText>十堰市太和医院泌尿外科</w:instrText>
            </w:r>
            <w:r>
              <w:rPr>
                <w:rFonts w:hint="eastAsia"/>
              </w:rPr>
              <w:instrText>&lt;/style&gt;&lt;style face="normal" font="default" size="100%"&gt;(&lt;/style&gt;&lt;style face="normal" font="default" charset="134" size="100%"&gt;</w:instrText>
            </w:r>
            <w:r>
              <w:rPr>
                <w:rFonts w:hint="eastAsia"/>
              </w:rPr>
              <w:instrText>湖北医药学院附属医院</w:instrText>
            </w:r>
            <w:r>
              <w:rPr>
                <w:rFonts w:hint="eastAsia"/>
              </w:rPr>
              <w:instrText>&lt;/style&gt;&lt;style face="normal" font="default" size="100%"&gt;);&lt;/style&gt;&lt;style face="normal" font="default" charset="134" size="100%"&gt;</w:instrText>
            </w:r>
            <w:r>
              <w:rPr>
                <w:rFonts w:hint="eastAsia"/>
              </w:rPr>
              <w:instrText>湖北医药学院基础医学院</w:instrText>
            </w:r>
            <w:r>
              <w:rPr>
                <w:rFonts w:hint="eastAsia"/>
              </w:rPr>
              <w:instrText>&lt;/style&gt;&lt;style face="normal" font="default" size="100%"&gt;;&lt;/style&gt;&lt;/auth-address&gt;&lt;titles&gt;&lt;title&gt;Effects of icariin on fatty acid synthase and biological behavior of LNCaP cells i</w:instrText>
            </w:r>
            <w:r>
              <w:instrText>n SCID mice with orthotopic prostate cancer&lt;/title&gt;&lt;secondary-title&gt;Practical medicine and clinic&lt;/secondary-title&gt;&lt;/titles&gt;&lt;periodical&gt;&lt;full-title&gt;Practical medicine and clinic&lt;/full-title&gt;&lt;/periodical&gt;&lt;pages&gt;498-501&lt;/pages&gt;&lt;volume&gt;21&lt;/volume&gt;&lt;number&gt;05&lt;</w:instrText>
            </w:r>
            <w:r>
              <w:rPr>
                <w:rFonts w:hint="eastAsia"/>
              </w:rPr>
              <w:instrText>/number&gt;&lt;keywords&gt;&lt;keyword&gt;SCID</w:instrText>
            </w:r>
            <w:r>
              <w:rPr>
                <w:rFonts w:hint="eastAsia"/>
              </w:rPr>
              <w:instrText>小鼠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前列腺癌原位移植瘤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脂肪酸合成酶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细胞周期</w:instrText>
            </w:r>
            <w:r>
              <w:rPr>
                <w:rFonts w:hint="eastAsia"/>
              </w:rPr>
              <w:instrText>&lt;/keyword&gt;&lt;/keywords&gt;&lt;dates&gt;&lt;year&gt;2018&lt;/year&gt;&lt;/dates&gt;&lt;isbn&gt;1673-0070&lt;/isbn&gt;&lt;call-num&gt;21-1516/R&lt;/call-num&gt;&lt;urls&gt;&lt;related-url</w:instrText>
            </w:r>
            <w:r>
              <w:instrText>s&gt;&lt;url&gt;https://kns.cnki.net/kcms/detail/21.1516.R.20180523.1412.004.html&lt;/url&gt;&lt;/related-urls&gt;&lt;/urls&gt;&lt;electronic-resource-num&gt;10.14053/j.cnki.ppcr.201805004&lt;/electronic-resource-num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63]</w:t>
            </w:r>
            <w:r>
              <w:fldChar w:fldCharType="end"/>
            </w:r>
          </w:p>
        </w:tc>
      </w:tr>
      <w:tr w:rsidR="005D3280" w14:paraId="6CC85A7F" w14:textId="77777777">
        <w:trPr>
          <w:gridBefore w:val="1"/>
          <w:wBefore w:w="993" w:type="dxa"/>
        </w:trPr>
        <w:tc>
          <w:tcPr>
            <w:tcW w:w="1277" w:type="dxa"/>
            <w:tcBorders>
              <w:tl2br w:val="nil"/>
              <w:tr2bl w:val="nil"/>
            </w:tcBorders>
          </w:tcPr>
          <w:p w14:paraId="77FF94EF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3017E8D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0B60A617" w14:textId="77777777" w:rsidR="005D3280" w:rsidRDefault="00000000">
            <w:pPr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shd w:val="clear" w:color="auto" w:fill="auto"/>
          </w:tcPr>
          <w:p w14:paraId="15D0830B" w14:textId="77777777" w:rsidR="005D3280" w:rsidRDefault="00000000">
            <w:pPr>
              <w:jc w:val="left"/>
            </w:pPr>
            <w:r>
              <w:t>Du145 and PC3 cells</w:t>
            </w:r>
          </w:p>
        </w:tc>
        <w:tc>
          <w:tcPr>
            <w:tcW w:w="1593" w:type="dxa"/>
            <w:shd w:val="clear" w:color="auto" w:fill="auto"/>
          </w:tcPr>
          <w:p w14:paraId="7B4009CB" w14:textId="77777777" w:rsidR="005D3280" w:rsidRDefault="00000000">
            <w:pPr>
              <w:jc w:val="left"/>
            </w:pPr>
            <w:r>
              <w:t xml:space="preserve">Notch-1 ↓, MMP-2 ↓, MMP-9 ↓, Hes-1 ↓  </w:t>
            </w:r>
          </w:p>
        </w:tc>
        <w:tc>
          <w:tcPr>
            <w:tcW w:w="1668" w:type="dxa"/>
            <w:shd w:val="clear" w:color="auto" w:fill="auto"/>
          </w:tcPr>
          <w:p w14:paraId="62C4B7EA" w14:textId="77777777" w:rsidR="005D3280" w:rsidRDefault="00000000">
            <w:pPr>
              <w:jc w:val="left"/>
              <w:rPr>
                <w:rStyle w:val="jlqj4b"/>
              </w:rPr>
            </w:pPr>
            <w:r>
              <w:t>Inhibiting cell proliferation,migration and invasion.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2FD07FEC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Zhang&lt;/Author&gt;&lt;Year&gt;2017&lt;/Year&gt;&lt;RecNum&gt;2067&lt;/RecNum&gt;&lt;DisplayText&gt;&lt;style face="superscript"&gt;[59]&lt;/style&gt;&lt;/DisplayText&gt;&lt;record&gt;&lt;rec-number&gt;2067&lt;/rec-number&gt;&lt;foreign-keys&gt;&lt;key app="EN" db-id="0xewst9r5r9rf3e9avqxv0s1zestz2frvvfe" timestamp="1670658949"&gt;2067&lt;/key&gt;&lt;/foreign-keys&gt;&lt;ref-type name="Journal Article"&gt;17&lt;/ref-type&gt;&lt;contributors&gt;&lt;authors&gt;&lt;author&gt;Zhang, W. H.&lt;/author&gt;&lt;author&gt;Zhang, W. C.&lt;/author&gt;&lt;author&gt;Yu, Y. D.&lt;/author&gt;&lt;/authors&gt;&lt;/contributors&gt;&lt;auth-address&gt;&lt;styl</w:instrText>
            </w:r>
            <w:r>
              <w:rPr>
                <w:rFonts w:hint="eastAsia"/>
              </w:rPr>
              <w:instrText>e face="normal" font="default" charset="134" size="100%"&gt;</w:instrText>
            </w:r>
            <w:r>
              <w:rPr>
                <w:rFonts w:hint="eastAsia"/>
              </w:rPr>
              <w:instrText>山东大学齐鲁医院泌尿外科</w:instrText>
            </w:r>
            <w:r>
              <w:rPr>
                <w:rFonts w:hint="eastAsia"/>
              </w:rPr>
              <w:instrText>&lt;/style&gt;&lt;style face="normal" font="default" size="100%"&gt;;&lt;/style&gt;&lt;style face="normal" font="default" charset="134" size="100%"&gt;</w:instrText>
            </w:r>
            <w:r>
              <w:rPr>
                <w:rFonts w:hint="eastAsia"/>
              </w:rPr>
              <w:instrText>德州市人民医院泌尿外科</w:instrText>
            </w:r>
            <w:r>
              <w:rPr>
                <w:rFonts w:hint="eastAsia"/>
              </w:rPr>
              <w:instrText>&lt;/style&gt;&lt;style face="normal" font="default" size="100%"&gt;;&lt;/style&gt;&lt;style face="normal" font="default" charset="134" size="100%"&gt;</w:instrText>
            </w:r>
            <w:r>
              <w:rPr>
                <w:rFonts w:hint="eastAsia"/>
              </w:rPr>
              <w:instrText>河南省直第三人民医院泌尿外科</w:instrText>
            </w:r>
            <w:r>
              <w:rPr>
                <w:rFonts w:hint="eastAsia"/>
              </w:rPr>
              <w:instrText>&lt;/style&gt;&lt;style face="normal" font="default" size="100%"&gt;;&lt;/style&gt;&lt;/auth-address&gt;&lt;titles&gt;&lt;title&gt;Effects of icariin on the activity, migration and invasion of prost</w:instrText>
            </w:r>
            <w:r>
              <w:instrText>ate cancer cell lines&lt;/title&gt;&lt;secondary-title&gt;Chinese Journal of Pathophysiology&lt;/secondary-title&gt;&lt;/titles&gt;&lt;periodical&gt;&lt;full-title&gt;Chinese Journal of pathophysiology&lt;/full-title&gt;&lt;/periodical&gt;&lt;pages&gt;1017-1020&lt;/pages&gt;&lt;volume&gt;33&lt;/volume&gt;&lt;number&gt;06&lt;/number&gt;&lt;k</w:instrText>
            </w:r>
            <w:r>
              <w:rPr>
                <w:rFonts w:hint="eastAsia"/>
              </w:rPr>
              <w:instrText>eywords&gt;&lt;keyword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前列腺癌细胞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细胞活力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细胞迁移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细胞侵袭</w:instrText>
            </w:r>
            <w:r>
              <w:rPr>
                <w:rFonts w:hint="eastAsia"/>
              </w:rPr>
              <w:instrText>&lt;/keyword&gt;&lt;/keywords&gt;&lt;dates&gt;&lt;year&gt;2017&lt;/year&gt;&lt;/dates&gt;&lt;isbn&gt;1000-4718&lt;/isbn&gt;&lt;call-num&gt;44-1187/R&lt;/call-num&gt;&lt;urls&gt;&lt;related-urls&gt;&lt;url&gt;https://kn</w:instrText>
            </w:r>
            <w:r>
              <w:instrText>s.cnki.net/kcms/detail/44.1187.R.20170616.1425.020.html&lt;/url&gt;&lt;/related-urls&gt;&lt;/urls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59]</w:t>
            </w:r>
            <w:r>
              <w:fldChar w:fldCharType="end"/>
            </w:r>
          </w:p>
        </w:tc>
      </w:tr>
      <w:tr w:rsidR="005D3280" w14:paraId="114A9D3C" w14:textId="77777777">
        <w:trPr>
          <w:gridBefore w:val="1"/>
          <w:wBefore w:w="993" w:type="dxa"/>
        </w:trPr>
        <w:tc>
          <w:tcPr>
            <w:tcW w:w="1277" w:type="dxa"/>
            <w:tcBorders>
              <w:bottom w:val="nil"/>
              <w:tl2br w:val="nil"/>
              <w:tr2bl w:val="nil"/>
            </w:tcBorders>
          </w:tcPr>
          <w:p w14:paraId="5D44AB34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bottom w:val="nil"/>
              <w:tl2br w:val="nil"/>
              <w:tr2bl w:val="nil"/>
            </w:tcBorders>
          </w:tcPr>
          <w:p w14:paraId="2E68C77A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04B96825" w14:textId="77777777" w:rsidR="005D3280" w:rsidRDefault="00000000">
            <w:pPr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57DCF83B" w14:textId="77777777" w:rsidR="005D3280" w:rsidRDefault="00000000">
            <w:pPr>
              <w:jc w:val="left"/>
            </w:pPr>
            <w:r>
              <w:t>PC3 cells</w:t>
            </w:r>
          </w:p>
        </w:tc>
        <w:tc>
          <w:tcPr>
            <w:tcW w:w="1593" w:type="dxa"/>
            <w:tcBorders>
              <w:bottom w:val="nil"/>
            </w:tcBorders>
            <w:shd w:val="clear" w:color="auto" w:fill="auto"/>
          </w:tcPr>
          <w:p w14:paraId="532BD064" w14:textId="77777777" w:rsidR="005D3280" w:rsidRDefault="005D3280">
            <w:pPr>
              <w:jc w:val="left"/>
            </w:pPr>
          </w:p>
        </w:tc>
        <w:tc>
          <w:tcPr>
            <w:tcW w:w="1668" w:type="dxa"/>
            <w:tcBorders>
              <w:bottom w:val="nil"/>
            </w:tcBorders>
            <w:shd w:val="clear" w:color="auto" w:fill="auto"/>
          </w:tcPr>
          <w:p w14:paraId="52E667D1" w14:textId="77777777" w:rsidR="005D3280" w:rsidRDefault="00000000">
            <w:pPr>
              <w:jc w:val="left"/>
              <w:rPr>
                <w:rStyle w:val="jlqj4b"/>
              </w:rPr>
            </w:pPr>
            <w:r>
              <w:t>Inhibiting cell proliferation</w:t>
            </w:r>
            <w:r>
              <w:rPr>
                <w:rFonts w:hint="eastAsia"/>
              </w:rPr>
              <w:t>.</w:t>
            </w:r>
          </w:p>
        </w:tc>
        <w:tc>
          <w:tcPr>
            <w:tcW w:w="1133" w:type="dxa"/>
            <w:tcBorders>
              <w:bottom w:val="nil"/>
              <w:tl2br w:val="nil"/>
              <w:tr2bl w:val="nil"/>
            </w:tcBorders>
          </w:tcPr>
          <w:p w14:paraId="6C298E72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Gu&lt;/Author&gt;&lt;Year&gt;2020&lt;/Year&gt;&lt;RecNum&gt;2071&lt;/RecNum&gt;&lt;DisplayText&gt;&lt;style face="superscript"&gt;[166]&lt;/style&gt;&lt;/DisplayText&gt;&lt;record&gt;&lt;rec-number&gt;2071&lt;/rec-number&gt;&lt;foreign-keys&gt;&lt;key app="EN" db-id="0xewst9r5r9rf3e9avqxv0s1zestz2frvvfe" timestamp="1670658949"&gt;2071&lt;/key&gt;&lt;/foreign-keys&gt;&lt;ref-type name="Journal Article"&gt;17&lt;/ref-type&gt;&lt;contributors&gt;&lt;authors&gt;&lt;author&gt;Gu, C. M.&lt;/author&gt;&lt;author&gt;Zhan, Y. R.&lt;/author&gt;&lt;author&gt;Chen, Y. F.&lt;/author&gt;&lt;/authors&gt;&lt;/contributors&gt;&lt;auth-address&gt;&lt;style fa</w:instrText>
            </w:r>
            <w:r>
              <w:rPr>
                <w:rFonts w:hint="eastAsia"/>
              </w:rPr>
              <w:instrText>ce="normal" font="default" charset="134" size="100%"&gt;</w:instrText>
            </w:r>
            <w:r>
              <w:rPr>
                <w:rFonts w:hint="eastAsia"/>
              </w:rPr>
              <w:instrText>广东省中医院泌尿外科</w:instrText>
            </w:r>
            <w:r>
              <w:rPr>
                <w:rFonts w:hint="eastAsia"/>
              </w:rPr>
              <w:instrText>&lt;/style&gt;&lt;style face="normal" font="default" size="100%"&gt;;&lt;/style&gt;&lt;style face="normal" font="default" charset="134" size="100%"&gt;</w:instrText>
            </w:r>
            <w:r>
              <w:rPr>
                <w:rFonts w:hint="eastAsia"/>
              </w:rPr>
              <w:instrText>广东药科大学中药学院</w:instrText>
            </w:r>
            <w:r>
              <w:rPr>
                <w:rFonts w:hint="eastAsia"/>
              </w:rPr>
              <w:instrText>&lt;/style&gt;&lt;style face="normal" font="default" size="100%"</w:instrText>
            </w:r>
            <w:r>
              <w:instrText>&gt;;&lt;/style&gt;&lt;/auth-address&gt;&lt;titles&gt;&lt;title&gt;Analysis of Icariin in Herba Epimedii Drug containing Serum and Study on Its Antitumor Effect in Vitro&lt;/title&gt;&lt;secondary-title&gt;Journal of Guangdong Pharmaceutical University&lt;/secondary-title&gt;&lt;/titles&gt;&lt;periodical&gt;&lt;fu</w:instrText>
            </w:r>
            <w:r>
              <w:rPr>
                <w:rFonts w:hint="eastAsia"/>
              </w:rPr>
              <w:instrText>ll-title&gt;Journal of Guangdong Pharmaceutical University&lt;/full-title&gt;&lt;/periodical&gt;&lt;pages&gt;499-503&lt;/pages&gt;&lt;volume&gt;36&lt;/volume&gt;&lt;number&gt;04&lt;/number&gt;&lt;keywords&gt;&lt;keyword&gt;</w:instrText>
            </w:r>
            <w:r>
              <w:rPr>
                <w:rFonts w:hint="eastAsia"/>
              </w:rPr>
              <w:instrText>淫羊藿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含药血清</w:instrText>
            </w:r>
            <w:r>
              <w:rPr>
                <w:rFonts w:hint="eastAsia"/>
              </w:rPr>
              <w:instrText>&lt;/keyword&gt;&lt;keyword&gt;PC-3</w:instrText>
            </w:r>
            <w:r>
              <w:rPr>
                <w:rFonts w:hint="eastAsia"/>
              </w:rPr>
              <w:instrText>细胞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血清化学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/keywords&gt;&lt;dates&gt;&lt;year&gt;2020&lt;/year&gt;&lt;/dates&gt;&lt;isbn&gt;2096-3653&lt;/isbn&gt;&lt;call-num&gt;44-1733/R&lt;/call-num&gt;&lt;urls&gt;&lt;/urls&gt;&lt;electronic-resource-num&gt;10.16809/j.cnki.2096-3653.2020053001&lt;/electronic-resource-num&gt;&lt;remote-database-provider&gt;Cnki&lt;/remote-database-</w:instrText>
            </w:r>
            <w:r>
              <w:instrText>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166]</w:t>
            </w:r>
            <w:r>
              <w:fldChar w:fldCharType="end"/>
            </w:r>
          </w:p>
        </w:tc>
      </w:tr>
      <w:tr w:rsidR="005D3280" w14:paraId="378CB3B7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767EB6F9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763E66CA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FA48CB" w14:textId="77777777" w:rsidR="005D3280" w:rsidRDefault="00000000">
            <w:pPr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In vivo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C785DC" w14:textId="77777777" w:rsidR="005D3280" w:rsidRDefault="00000000">
            <w:pPr>
              <w:jc w:val="left"/>
            </w:pPr>
            <w:r>
              <w:t>SCID rats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673B44" w14:textId="77777777" w:rsidR="005D3280" w:rsidRDefault="00000000">
            <w:pPr>
              <w:jc w:val="left"/>
            </w:pPr>
            <w:r>
              <w:t xml:space="preserve">G0/G1 ↓, S ↑, p-AR ↓, AR-mRNA ↓, PTEN mRNA ↑  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595A3A" w14:textId="77777777" w:rsidR="005D3280" w:rsidRDefault="00000000">
            <w:pPr>
              <w:jc w:val="left"/>
              <w:rPr>
                <w:rStyle w:val="jlqj4b"/>
              </w:rPr>
            </w:pPr>
            <w:r>
              <w:t>Inhibiting cell proliferation and blocking cell cycle.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2CE7113A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He&lt;/Author&gt;&lt;Year&gt;2019&lt;/Year&gt;&lt;RecNum&gt;2070&lt;/RecNum&gt;&lt;DisplayText&gt;&lt;style face="superscript"&gt;[62]&lt;/style&gt;&lt;/DisplayText&gt;&lt;record&gt;&lt;rec-number&gt;2070&lt;/rec-number&gt;&lt;foreign-keys&gt;&lt;key app="EN" db-id="0xewst9r5r9rf3e9avqxv0s1zestz2frvvfe" timestamp="1670658949"&gt;2070&lt;/key&gt;&lt;/foreign-keys&gt;&lt;ref-type name="Journal Article"&gt;17&lt;/ref-type&gt;&lt;contributors&gt;&lt;authors&gt;&lt;author&gt;He, H. Q&lt;/author&gt;&lt;author&gt;Rao, H.&lt;/author&gt;&lt;author&gt;Zheng, J.&lt;/author&gt;&lt;author&gt;Chen, D. S.&lt;/author&gt;&lt;/authors&gt;&lt;/contributors&gt;&lt;au</w:instrText>
            </w:r>
            <w:r>
              <w:rPr>
                <w:rFonts w:hint="eastAsia"/>
              </w:rPr>
              <w:instrText>th-address&gt;&lt;style face="normal" font="default" charset="134" size="100%"&gt;</w:instrText>
            </w:r>
            <w:r>
              <w:rPr>
                <w:rFonts w:hint="eastAsia"/>
              </w:rPr>
              <w:instrText>湖北医药学院基础医学院机能实验室</w:instrText>
            </w:r>
            <w:r>
              <w:rPr>
                <w:rFonts w:hint="eastAsia"/>
              </w:rPr>
              <w:instrText>&lt;/style&gt;&lt;style face="normal" font="default" size="100%"&gt;;&lt;/style&gt;&lt;style face="normal" font="default" charset="134" size="100%"&gt;</w:instrText>
            </w:r>
            <w:r>
              <w:rPr>
                <w:rFonts w:hint="eastAsia"/>
              </w:rPr>
              <w:instrText>十堰市太和医院</w:instrText>
            </w:r>
            <w:r>
              <w:rPr>
                <w:rFonts w:hint="eastAsia"/>
              </w:rPr>
              <w:instrText>&lt;/style&gt;&lt;style face="normal" font="default" size="100%"&gt;/&lt;/style&gt;&lt;style face="normal" font="default" charset="134" size="100%"&gt;</w:instrText>
            </w:r>
            <w:r>
              <w:rPr>
                <w:rFonts w:hint="eastAsia"/>
              </w:rPr>
              <w:instrText>湖北医药学院附属医院</w:instrText>
            </w:r>
            <w:r>
              <w:rPr>
                <w:rFonts w:hint="eastAsia"/>
              </w:rPr>
              <w:instrText>&lt;/style&gt;&lt;style face="normal" font="default" size="100%"&gt;;&lt;/style&gt;&lt;/auth-address&gt;&lt;titles&gt;&lt;title&gt;Effect of icariin on androgen receptor signal pathway i</w:instrText>
            </w:r>
            <w:r>
              <w:instrText xml:space="preserve">n orthotopic prostate cancer transplantation model mice&lt;/title&gt;&lt;secondary-title&gt;World Science and Technology - Modernization of Traditional Chinese Medicine&lt;/secondary-title&gt;&lt;/titles&gt;&lt;periodical&gt;&lt;full-title&gt;World Science and Technology - Modernization of </w:instrText>
            </w:r>
            <w:r>
              <w:rPr>
                <w:rFonts w:hint="eastAsia"/>
              </w:rPr>
              <w:instrText>Traditional Chinese Medicine&lt;/full-title&gt;&lt;/periodical&gt;&lt;pages&gt;641-646&lt;/pages&gt;&lt;volume&gt;21&lt;/volume&gt;&lt;number&gt;04&lt;/number&gt;&lt;keywords&gt;&lt;keyword&gt;SCID</w:instrText>
            </w:r>
            <w:r>
              <w:rPr>
                <w:rFonts w:hint="eastAsia"/>
              </w:rPr>
              <w:instrText>小鼠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人前列腺癌细胞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移植瘤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雄激素受体信号通路</w:instrText>
            </w:r>
            <w:r>
              <w:rPr>
                <w:rFonts w:hint="eastAsia"/>
              </w:rPr>
              <w:instrText>&lt;/keyword&gt;&lt;/keywo</w:instrText>
            </w:r>
            <w:r>
              <w:instrText>rds&gt;&lt;dates&gt;&lt;year&gt;2019&lt;/year&gt;&lt;/dates&gt;&lt;isbn&gt;1674-3849&lt;/isbn&gt;&lt;call-num&gt;11-5699/R&lt;/call-num&gt;&lt;urls&gt;&lt;/urls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62]</w:t>
            </w:r>
            <w:r>
              <w:fldChar w:fldCharType="end"/>
            </w:r>
          </w:p>
        </w:tc>
      </w:tr>
      <w:tr w:rsidR="005D3280" w14:paraId="47F574EF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2BD73E8F" w14:textId="77777777" w:rsidR="005D3280" w:rsidRDefault="00000000">
            <w:pPr>
              <w:rPr>
                <w:rFonts w:eastAsia="SimSun"/>
                <w:b/>
                <w:bCs/>
              </w:rPr>
            </w:pPr>
            <w:r>
              <w:rPr>
                <w:rFonts w:eastAsia="SimSun"/>
                <w:b/>
                <w:bCs/>
              </w:rPr>
              <w:t>Colorectal Cancer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B87CDEF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/</w:t>
            </w:r>
            <w:r>
              <w:rPr>
                <w:szCs w:val="32"/>
              </w:rPr>
              <w:t xml:space="preserve"> 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with </w:t>
            </w:r>
            <w:r>
              <w:rPr>
                <w:rStyle w:val="transsent"/>
              </w:rPr>
              <w:t>Radiation</w:t>
            </w:r>
          </w:p>
        </w:tc>
        <w:tc>
          <w:tcPr>
            <w:tcW w:w="1134" w:type="dxa"/>
            <w:shd w:val="clear" w:color="auto" w:fill="auto"/>
          </w:tcPr>
          <w:p w14:paraId="23F44FCC" w14:textId="77777777" w:rsidR="005D3280" w:rsidRPr="00013030" w:rsidRDefault="00000000">
            <w:pPr>
              <w:jc w:val="left"/>
              <w:rPr>
                <w:i/>
                <w:iCs/>
                <w:lang w:val="it-IT"/>
              </w:rPr>
            </w:pPr>
            <w:r w:rsidRPr="00013030">
              <w:rPr>
                <w:rStyle w:val="transsent"/>
                <w:i/>
                <w:iCs/>
                <w:color w:val="000000" w:themeColor="text1"/>
                <w:lang w:val="it-IT"/>
              </w:rPr>
              <w:t>In vitro and in vivo</w:t>
            </w:r>
          </w:p>
        </w:tc>
        <w:tc>
          <w:tcPr>
            <w:tcW w:w="1417" w:type="dxa"/>
            <w:shd w:val="clear" w:color="auto" w:fill="auto"/>
          </w:tcPr>
          <w:p w14:paraId="6EA61641" w14:textId="77777777" w:rsidR="005D3280" w:rsidRDefault="0000000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HCT116 and HT29</w:t>
            </w:r>
            <w:r>
              <w:rPr>
                <w:color w:val="000000"/>
              </w:rPr>
              <w:t xml:space="preserve"> cells;</w:t>
            </w:r>
            <w:r>
              <w:rPr>
                <w:color w:val="000000" w:themeColor="text1"/>
              </w:rPr>
              <w:t xml:space="preserve"> </w:t>
            </w:r>
            <w:r>
              <w:rPr>
                <w:rStyle w:val="transsent"/>
                <w:color w:val="000000" w:themeColor="text1"/>
              </w:rPr>
              <w:t>Nude mice</w:t>
            </w:r>
          </w:p>
        </w:tc>
        <w:tc>
          <w:tcPr>
            <w:tcW w:w="1593" w:type="dxa"/>
            <w:shd w:val="clear" w:color="auto" w:fill="auto"/>
          </w:tcPr>
          <w:p w14:paraId="74B0B0F3" w14:textId="77777777" w:rsidR="005D3280" w:rsidRDefault="00000000">
            <w:pPr>
              <w:jc w:val="left"/>
              <w:rPr>
                <w:color w:val="000000" w:themeColor="text1"/>
              </w:rPr>
            </w:pPr>
            <w:r>
              <w:rPr>
                <w:rStyle w:val="transsent"/>
                <w:color w:val="000000" w:themeColor="text1"/>
              </w:rPr>
              <w:t>NF-κB</w:t>
            </w:r>
            <w:r>
              <w:rPr>
                <w:color w:val="000000" w:themeColor="text1"/>
              </w:rPr>
              <w:t>↓,</w:t>
            </w:r>
            <w:r>
              <w:rPr>
                <w:rStyle w:val="transsent"/>
                <w:color w:val="000000" w:themeColor="text1"/>
              </w:rPr>
              <w:t>Bcl-2</w:t>
            </w:r>
            <w:r>
              <w:rPr>
                <w:color w:val="000000" w:themeColor="text1"/>
              </w:rPr>
              <w:t>↓</w:t>
            </w:r>
            <w:r>
              <w:rPr>
                <w:rStyle w:val="transsent"/>
                <w:color w:val="000000" w:themeColor="text1"/>
              </w:rPr>
              <w:t>, Bcl-XL</w:t>
            </w:r>
            <w:r>
              <w:rPr>
                <w:color w:val="000000" w:themeColor="text1"/>
              </w:rPr>
              <w:t>↓,</w:t>
            </w:r>
            <w:r>
              <w:rPr>
                <w:rStyle w:val="transsent"/>
              </w:rPr>
              <w:t xml:space="preserve"> </w:t>
            </w:r>
            <w:r>
              <w:rPr>
                <w:rStyle w:val="transsent"/>
                <w:color w:val="000000" w:themeColor="text1"/>
              </w:rPr>
              <w:t>VEGF</w:t>
            </w:r>
            <w:r>
              <w:rPr>
                <w:color w:val="000000" w:themeColor="text1"/>
              </w:rPr>
              <w:t>↓</w:t>
            </w:r>
            <w:r>
              <w:rPr>
                <w:rStyle w:val="transsent"/>
                <w:color w:val="000000" w:themeColor="text1"/>
              </w:rPr>
              <w:t>, cyclin D1</w:t>
            </w:r>
            <w:r>
              <w:rPr>
                <w:color w:val="000000" w:themeColor="text1"/>
              </w:rPr>
              <w:t>↓</w:t>
            </w:r>
            <w:r>
              <w:rPr>
                <w:rStyle w:val="transsent"/>
                <w:color w:val="000000" w:themeColor="text1"/>
              </w:rPr>
              <w:t>,</w:t>
            </w:r>
          </w:p>
        </w:tc>
        <w:tc>
          <w:tcPr>
            <w:tcW w:w="1668" w:type="dxa"/>
            <w:shd w:val="clear" w:color="auto" w:fill="auto"/>
          </w:tcPr>
          <w:p w14:paraId="39814580" w14:textId="77777777" w:rsidR="005D3280" w:rsidRDefault="00000000">
            <w:pPr>
              <w:jc w:val="left"/>
              <w:rPr>
                <w:color w:val="0563C1" w:themeColor="hyperlink"/>
                <w:u w:val="single"/>
              </w:rPr>
            </w:pPr>
            <w:r>
              <w:rPr>
                <w:rStyle w:val="transsent"/>
                <w:color w:val="000000" w:themeColor="text1"/>
              </w:rPr>
              <w:t>Inhibiting proliferation</w:t>
            </w:r>
            <w:r>
              <w:rPr>
                <w:rStyle w:val="transsent"/>
                <w:color w:val="000000" w:themeColor="text1"/>
              </w:rPr>
              <w:t>，</w:t>
            </w:r>
            <w:r>
              <w:rPr>
                <w:color w:val="000000" w:themeColor="text1"/>
              </w:rPr>
              <w:t>inducing</w:t>
            </w:r>
            <w:r>
              <w:rPr>
                <w:rStyle w:val="transsent"/>
                <w:color w:val="000000" w:themeColor="text1"/>
              </w:rPr>
              <w:t xml:space="preserve"> apoptosis</w:t>
            </w:r>
            <w:r>
              <w:rPr>
                <w:rStyle w:val="transsent"/>
                <w:rFonts w:hint="eastAsia"/>
                <w:color w:val="000000" w:themeColor="text1"/>
              </w:rPr>
              <w:t>, and</w:t>
            </w:r>
            <w:r>
              <w:rPr>
                <w:rStyle w:val="Hyperlink"/>
              </w:rPr>
              <w:t xml:space="preserve"> </w:t>
            </w:r>
            <w:r>
              <w:rPr>
                <w:rStyle w:val="transsent"/>
                <w:rFonts w:hint="eastAsia"/>
                <w:color w:val="000000" w:themeColor="text1"/>
              </w:rPr>
              <w:t>r</w:t>
            </w:r>
            <w:r>
              <w:rPr>
                <w:rStyle w:val="transsent"/>
                <w:color w:val="000000" w:themeColor="text1"/>
              </w:rPr>
              <w:t>educing Tumor volume</w:t>
            </w:r>
            <w:r>
              <w:rPr>
                <w:rStyle w:val="transsent"/>
                <w:rFonts w:hint="eastAsia"/>
                <w:color w:val="000000" w:themeColor="text1"/>
              </w:rPr>
              <w:t>.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2F5416A5" w14:textId="77777777" w:rsidR="005D3280" w:rsidRDefault="00000000">
            <w:pPr>
              <w:jc w:val="center"/>
            </w:pPr>
            <w:r>
              <w:rPr>
                <w:color w:val="000000" w:themeColor="text1"/>
              </w:rPr>
              <w:fldChar w:fldCharType="begin">
                <w:fldData xml:space="preserve">PEVuZE5vdGU+PENpdGU+PEF1dGhvcj5aaGFuZzwvQXV0aG9yPjxZZWFyPjIwMTQ8L1llYXI+PFJl
Y051bT4yMDgyPC9SZWNOdW0+PERpc3BsYXlUZXh0PjxzdHlsZSBmYWNlPSJzdXBlcnNjcmlwdCI+
WzY0XTwvc3R5bGU+PC9EaXNwbGF5VGV4dD48cmVjb3JkPjxyZWMtbnVtYmVyPjIwODI8L3JlYy1u
dW1iZXI+PGZvcmVpZ24ta2V5cz48a2V5IGFwcD0iRU4iIGRiLWlkPSIweGV3c3Q5cjVyOXJmM2U5
YXZxeHYwczF6ZXN0ejJmcnZ2ZmUiIHRpbWVzdGFtcD0iMTY3MDY2NDQ5NSI+MjA4Mjwva2V5Pjwv
Zm9yZWlnbi1rZXlzPjxyZWYtdHlwZSBuYW1lPSJKb3VybmFsIEFydGljbGUiPjE3PC9yZWYtdHlw
ZT48Y29udHJpYnV0b3JzPjxhdXRob3JzPjxhdXRob3I+WmhhbmcsIFkuPC9hdXRob3I+PGF1dGhv
cj5XZWksIFkuPC9hdXRob3I+PGF1dGhvcj5aaHUsIFouPC9hdXRob3I+PGF1dGhvcj5Hb25nLCBX
LjwvYXV0aG9yPjxhdXRob3I+TGl1LCBYLjwvYXV0aG9yPjxhdXRob3I+SG91LCBRLjwvYXV0aG9y
PjxhdXRob3I+U3VuLCBZLjwvYXV0aG9yPjxhdXRob3I+Q2hhaSwgSi48L2F1dGhvcj48YXV0aG9y
PlpvdSwgTC48L2F1dGhvcj48YXV0aG9yPlpob3UsIFQuPC9hdXRob3I+PC9hdXRob3JzPjwvY29u
dHJpYnV0b3JzPjxhdXRoLWFkZHJlc3M+RGVwYXJ0bWVudCBvZiBHYXN0cm9pbnRlc3RpbmFsIFN1
cmdlcnksIFNoYW5kb25nIENhbmNlciBIb3NwaXRhbCwgSmluYW4sIDI1MDExNywgU2hhbmRvbmcs
IENoaW5hLjwvYXV0aC1hZGRyZXNzPjx0aXRsZXM+PHRpdGxlPkljYXJpaW4gZW5oYW5jZXMgcmFk
aW9zZW5zaXRpdml0eSBvZiBjb2xvcmVjdGFsIGNhbmNlciBjZWxscyBieSBzdXBwcmVzc2luZyBO
Ri1rYXBwYUIgYWN0aXZpdHk8L3RpdGxlPjxzZWNvbmRhcnktdGl0bGU+Q2VsbCBCaW9jaGVtIEJp
b3BoeXM8L3NlY29uZGFyeS10aXRsZT48L3RpdGxlcz48cGVyaW9kaWNhbD48ZnVsbC10aXRsZT5D
ZWxsIEJpb2NoZW0gQmlvcGh5czwvZnVsbC10aXRsZT48L3BlcmlvZGljYWw+PHBhZ2VzPjMwMy0x
MDwvcGFnZXM+PHZvbHVtZT42OTwvdm9sdW1lPjxudW1iZXI+MjwvbnVtYmVyPjxlZGl0aW9uPjIw
MTQvMDMvMDU8L2VkaXRpb24+PGtleXdvcmRzPjxrZXl3b3JkPkFuaW1hbHM8L2tleXdvcmQ+PGtl
eXdvcmQ+QXBvcHRvc2lzL2RydWcgZWZmZWN0czwva2V5d29yZD48a2V5d29yZD5Db2xvcmVjdGFs
IE5lb3BsYXNtcy9kcnVnIHRoZXJhcHkvbWV0YWJvbGlzbS9wYXRob2xvZ3kvcmFkaW90aGVyYXB5
PC9rZXl3b3JkPjxrZXl3b3JkPkRvd24tUmVndWxhdGlvbi8qZHJ1ZyBlZmZlY3RzPC9rZXl3b3Jk
PjxrZXl3b3JkPkZsYXZvbm9pZHMvKnBoYXJtYWNvbG9neS90aGVyYXBldXRpYyB1c2U8L2tleXdv
cmQ+PGtleXdvcmQ+RzIgUGhhc2UgQ2VsbCBDeWNsZSBDaGVja3BvaW50cy9kcnVnIGVmZmVjdHM8
L2tleXdvcmQ+PGtleXdvcmQ+R2FtbWEgUmF5czwva2V5d29yZD48a2V5d29yZD5IQ1QxMTYgQ2Vs
bHM8L2tleXdvcmQ+PGtleXdvcmQ+SFQyOSBDZWxsczwva2V5d29yZD48a2V5d29yZD5IdW1hbnM8
L2tleXdvcmQ+PGtleXdvcmQ+TSBQaGFzZSBDZWxsIEN5Y2xlIENoZWNrcG9pbnRzL2RydWcgZWZm
ZWN0czwva2V5d29yZD48a2V5d29yZD5NaWNlPC9rZXl3b3JkPjxrZXl3b3JkPk1pY2UsIE51ZGU8
L2tleXdvcmQ+PGtleXdvcmQ+TkYta2FwcGEgQi8qbWV0YWJvbGlzbTwva2V5d29yZD48a2V5d29y
ZD5SYWRpYXRpb24tU2Vuc2l0aXppbmcgQWdlbnRzL3BoYXJtYWNvbG9neS90aGVyYXBldXRpYyB1
c2U8L2tleXdvcmQ+PGtleXdvcmQ+VHJhbnNwbGFudGF0aW9uLCBIZXRlcm9sb2dvdXM8L2tleXdv
cmQ+PC9rZXl3b3Jkcz48ZGF0ZXM+PHllYXI+MjAxNDwveWVhcj48cHViLWRhdGVzPjxkYXRlPkp1
bjwvZGF0ZT48L3B1Yi1kYXRlcz48L2RhdGVzPjxpc2JuPjE1NTktMDI4MyAoRWxlY3Ryb25pYykm
I3hEOzEwODUtOTE5NSAoTGlua2luZyk8L2lzYm4+PGFjY2Vzc2lvbi1udW0+MjQ1OTAyNjE8L2Fj
Y2Vzc2lvbi1udW0+PHVybHM+PHJlbGF0ZWQtdXJscz48dXJsPmh0dHBzOi8vd3d3Lm5jYmkubmxt
Lm5paC5nb3YvcHVibWVkLzI0NTkwMjYxPC91cmw+PC9yZWxhdGVkLXVybHM+PC91cmxzPjxlbGVj
dHJvbmljLXJlc291cmNlLW51bT4xMC4xMDA3L3MxMjAxMy0wMTMtOTc5OS14PC9lbGVjdHJvbmlj
LXJlc291cmNlLW51bT48L3JlY29yZD48L0NpdGU+PC9FbmROb3RlPnAA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aaGFuZzwvQXV0aG9yPjxZZWFyPjIwMTQ8L1llYXI+PFJl
Y051bT4yMDgyPC9SZWNOdW0+PERpc3BsYXlUZXh0PjxzdHlsZSBmYWNlPSJzdXBlcnNjcmlwdCI+
WzY0XTwvc3R5bGU+PC9EaXNwbGF5VGV4dD48cmVjb3JkPjxyZWMtbnVtYmVyPjIwODI8L3JlYy1u
dW1iZXI+PGZvcmVpZ24ta2V5cz48a2V5IGFwcD0iRU4iIGRiLWlkPSIweGV3c3Q5cjVyOXJmM2U5
YXZxeHYwczF6ZXN0ejJmcnZ2ZmUiIHRpbWVzdGFtcD0iMTY3MDY2NDQ5NSI+MjA4Mjwva2V5Pjwv
Zm9yZWlnbi1rZXlzPjxyZWYtdHlwZSBuYW1lPSJKb3VybmFsIEFydGljbGUiPjE3PC9yZWYtdHlw
ZT48Y29udHJpYnV0b3JzPjxhdXRob3JzPjxhdXRob3I+WmhhbmcsIFkuPC9hdXRob3I+PGF1dGhv
cj5XZWksIFkuPC9hdXRob3I+PGF1dGhvcj5aaHUsIFouPC9hdXRob3I+PGF1dGhvcj5Hb25nLCBX
LjwvYXV0aG9yPjxhdXRob3I+TGl1LCBYLjwvYXV0aG9yPjxhdXRob3I+SG91LCBRLjwvYXV0aG9y
PjxhdXRob3I+U3VuLCBZLjwvYXV0aG9yPjxhdXRob3I+Q2hhaSwgSi48L2F1dGhvcj48YXV0aG9y
PlpvdSwgTC48L2F1dGhvcj48YXV0aG9yPlpob3UsIFQuPC9hdXRob3I+PC9hdXRob3JzPjwvY29u
dHJpYnV0b3JzPjxhdXRoLWFkZHJlc3M+RGVwYXJ0bWVudCBvZiBHYXN0cm9pbnRlc3RpbmFsIFN1
cmdlcnksIFNoYW5kb25nIENhbmNlciBIb3NwaXRhbCwgSmluYW4sIDI1MDExNywgU2hhbmRvbmcs
IENoaW5hLjwvYXV0aC1hZGRyZXNzPjx0aXRsZXM+PHRpdGxlPkljYXJpaW4gZW5oYW5jZXMgcmFk
aW9zZW5zaXRpdml0eSBvZiBjb2xvcmVjdGFsIGNhbmNlciBjZWxscyBieSBzdXBwcmVzc2luZyBO
Ri1rYXBwYUIgYWN0aXZpdHk8L3RpdGxlPjxzZWNvbmRhcnktdGl0bGU+Q2VsbCBCaW9jaGVtIEJp
b3BoeXM8L3NlY29uZGFyeS10aXRsZT48L3RpdGxlcz48cGVyaW9kaWNhbD48ZnVsbC10aXRsZT5D
ZWxsIEJpb2NoZW0gQmlvcGh5czwvZnVsbC10aXRsZT48L3BlcmlvZGljYWw+PHBhZ2VzPjMwMy0x
MDwvcGFnZXM+PHZvbHVtZT42OTwvdm9sdW1lPjxudW1iZXI+MjwvbnVtYmVyPjxlZGl0aW9uPjIw
MTQvMDMvMDU8L2VkaXRpb24+PGtleXdvcmRzPjxrZXl3b3JkPkFuaW1hbHM8L2tleXdvcmQ+PGtl
eXdvcmQ+QXBvcHRvc2lzL2RydWcgZWZmZWN0czwva2V5d29yZD48a2V5d29yZD5Db2xvcmVjdGFs
IE5lb3BsYXNtcy9kcnVnIHRoZXJhcHkvbWV0YWJvbGlzbS9wYXRob2xvZ3kvcmFkaW90aGVyYXB5
PC9rZXl3b3JkPjxrZXl3b3JkPkRvd24tUmVndWxhdGlvbi8qZHJ1ZyBlZmZlY3RzPC9rZXl3b3Jk
PjxrZXl3b3JkPkZsYXZvbm9pZHMvKnBoYXJtYWNvbG9neS90aGVyYXBldXRpYyB1c2U8L2tleXdv
cmQ+PGtleXdvcmQ+RzIgUGhhc2UgQ2VsbCBDeWNsZSBDaGVja3BvaW50cy9kcnVnIGVmZmVjdHM8
L2tleXdvcmQ+PGtleXdvcmQ+R2FtbWEgUmF5czwva2V5d29yZD48a2V5d29yZD5IQ1QxMTYgQ2Vs
bHM8L2tleXdvcmQ+PGtleXdvcmQ+SFQyOSBDZWxsczwva2V5d29yZD48a2V5d29yZD5IdW1hbnM8
L2tleXdvcmQ+PGtleXdvcmQ+TSBQaGFzZSBDZWxsIEN5Y2xlIENoZWNrcG9pbnRzL2RydWcgZWZm
ZWN0czwva2V5d29yZD48a2V5d29yZD5NaWNlPC9rZXl3b3JkPjxrZXl3b3JkPk1pY2UsIE51ZGU8
L2tleXdvcmQ+PGtleXdvcmQ+TkYta2FwcGEgQi8qbWV0YWJvbGlzbTwva2V5d29yZD48a2V5d29y
ZD5SYWRpYXRpb24tU2Vuc2l0aXppbmcgQWdlbnRzL3BoYXJtYWNvbG9neS90aGVyYXBldXRpYyB1
c2U8L2tleXdvcmQ+PGtleXdvcmQ+VHJhbnNwbGFudGF0aW9uLCBIZXRlcm9sb2dvdXM8L2tleXdv
cmQ+PC9rZXl3b3Jkcz48ZGF0ZXM+PHllYXI+MjAxNDwveWVhcj48cHViLWRhdGVzPjxkYXRlPkp1
bjwvZGF0ZT48L3B1Yi1kYXRlcz48L2RhdGVzPjxpc2JuPjE1NTktMDI4MyAoRWxlY3Ryb25pYykm
I3hEOzEwODUtOTE5NSAoTGlua2luZyk8L2lzYm4+PGFjY2Vzc2lvbi1udW0+MjQ1OTAyNjE8L2Fj
Y2Vzc2lvbi1udW0+PHVybHM+PHJlbGF0ZWQtdXJscz48dXJsPmh0dHBzOi8vd3d3Lm5jYmkubmxt
Lm5paC5nb3YvcHVibWVkLzI0NTkwMjYxPC91cmw+PC9yZWxhdGVkLXVybHM+PC91cmxzPjxlbGVj
dHJvbmljLXJlc291cmNlLW51bT4xMC4xMDA3L3MxMjAxMy0wMTMtOTc5OS14PC9lbGVjdHJvbmlj
LXJlc291cmNlLW51bT48L3JlY29yZD48L0NpdGU+PC9FbmROb3RlPnAA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color w:val="000000" w:themeColor="text1"/>
                <w:vertAlign w:val="superscript"/>
              </w:rPr>
              <w:t>[64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5D3280" w14:paraId="2BEF7269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tl2br w:val="nil"/>
              <w:tr2bl w:val="nil"/>
            </w:tcBorders>
          </w:tcPr>
          <w:p w14:paraId="2E93C91F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6976AFF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29F0B671" w14:textId="77777777" w:rsidR="005D3280" w:rsidRDefault="00000000">
            <w:pPr>
              <w:jc w:val="left"/>
              <w:rPr>
                <w:i/>
                <w:iCs/>
              </w:rPr>
            </w:pPr>
            <w:r>
              <w:rPr>
                <w:rStyle w:val="transsent"/>
                <w:i/>
                <w:iCs/>
                <w:color w:val="000000" w:themeColor="text1"/>
              </w:rPr>
              <w:t>In vitro</w:t>
            </w:r>
          </w:p>
        </w:tc>
        <w:tc>
          <w:tcPr>
            <w:tcW w:w="1417" w:type="dxa"/>
            <w:shd w:val="clear" w:color="auto" w:fill="auto"/>
          </w:tcPr>
          <w:p w14:paraId="1293E5FE" w14:textId="77777777" w:rsidR="005D3280" w:rsidRDefault="00000000">
            <w:pPr>
              <w:jc w:val="left"/>
            </w:pPr>
            <w:r>
              <w:rPr>
                <w:color w:val="000000" w:themeColor="text1"/>
              </w:rPr>
              <w:t>HCT116</w:t>
            </w:r>
            <w:r>
              <w:rPr>
                <w:color w:val="000000"/>
              </w:rPr>
              <w:t xml:space="preserve"> cells</w:t>
            </w:r>
          </w:p>
        </w:tc>
        <w:tc>
          <w:tcPr>
            <w:tcW w:w="1593" w:type="dxa"/>
            <w:shd w:val="clear" w:color="auto" w:fill="auto"/>
          </w:tcPr>
          <w:p w14:paraId="4EEB0C0D" w14:textId="77777777" w:rsidR="005D3280" w:rsidRDefault="00000000">
            <w:pPr>
              <w:jc w:val="left"/>
            </w:pPr>
            <w:r>
              <w:rPr>
                <w:rStyle w:val="transsent"/>
                <w:color w:val="000000" w:themeColor="text1"/>
              </w:rPr>
              <w:t>p-p53↑, p21↑,</w:t>
            </w:r>
            <w:r>
              <w:rPr>
                <w:color w:val="000000" w:themeColor="text1"/>
              </w:rPr>
              <w:t xml:space="preserve"> </w:t>
            </w:r>
            <w:r>
              <w:rPr>
                <w:rStyle w:val="transsent"/>
                <w:color w:val="000000" w:themeColor="text1"/>
              </w:rPr>
              <w:t xml:space="preserve">Bax↑, γ-H2AX↑, Caspase-3↑, Caspase-9↑, Bcl-2 ↓, </w:t>
            </w:r>
          </w:p>
        </w:tc>
        <w:tc>
          <w:tcPr>
            <w:tcW w:w="1668" w:type="dxa"/>
            <w:shd w:val="clear" w:color="auto" w:fill="auto"/>
          </w:tcPr>
          <w:p w14:paraId="2A3A3334" w14:textId="77777777" w:rsidR="005D3280" w:rsidRDefault="00000000">
            <w:pPr>
              <w:jc w:val="left"/>
              <w:rPr>
                <w:color w:val="000000" w:themeColor="text1"/>
              </w:rPr>
            </w:pPr>
            <w:r>
              <w:rPr>
                <w:rStyle w:val="transsent"/>
                <w:color w:val="000000" w:themeColor="text1"/>
              </w:rPr>
              <w:t>Inhibiting migration and viability</w:t>
            </w:r>
            <w:r>
              <w:rPr>
                <w:rStyle w:val="transsent"/>
                <w:rFonts w:hint="eastAsia"/>
                <w:color w:val="000000" w:themeColor="text1"/>
              </w:rPr>
              <w:t>, and</w:t>
            </w:r>
            <w:r>
              <w:rPr>
                <w:rStyle w:val="transsent"/>
                <w:color w:val="000000" w:themeColor="text1"/>
              </w:rPr>
              <w:t xml:space="preserve"> inducing apoptosis.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15CB1B9F" w14:textId="77777777" w:rsidR="005D3280" w:rsidRDefault="00000000">
            <w:pPr>
              <w:jc w:val="center"/>
            </w:pPr>
            <w:r>
              <w:rPr>
                <w:color w:val="000000" w:themeColor="text1"/>
              </w:rPr>
              <w:fldChar w:fldCharType="begin">
                <w:fldData xml:space="preserve">PEVuZE5vdGU+PENpdGU+PEF1dGhvcj5UaWFuPC9BdXRob3I+PFllYXI+MjAxODwvWWVhcj48UmVj
TnVtPjIwODM8L1JlY051bT48RGlzcGxheVRleHQ+PHN0eWxlIGZhY2U9InN1cGVyc2NyaXB0Ij5b
NjVdPC9zdHlsZT48L0Rpc3BsYXlUZXh0PjxyZWNvcmQ+PHJlYy1udW1iZXI+MjA4MzwvcmVjLW51
bWJlcj48Zm9yZWlnbi1rZXlzPjxrZXkgYXBwPSJFTiIgZGItaWQ9IjB4ZXdzdDlyNXI5cmYzZTlh
dnF4djBzMXplc3R6MmZydnZmZSIgdGltZXN0YW1wPSIxNjcwNjY0NDk1Ij4yMDgzPC9rZXk+PC9m
b3JlaWduLWtleXM+PHJlZi10eXBlIG5hbWU9IkpvdXJuYWwgQXJ0aWNsZSI+MTc8L3JlZi10eXBl
Pjxjb250cmlidXRvcnM+PGF1dGhvcnM+PGF1dGhvcj5UaWFuLCBNLjwvYXV0aG9yPjxhdXRob3I+
WWFuZywgUy48L2F1dGhvcj48YXV0aG9yPllhbiwgWC48L2F1dGhvcj48L2F1dGhvcnM+PC9jb250
cmlidXRvcnM+PGF1dGgtYWRkcmVzcz5EZXBhcnRtZW50IG9mIEhlYWx0aCBDYXJlLCBTaGVuZ2xp
IE9pbGZpZWxkIENlbnRyYWwgSG9zcGl0YWwsIERvbmd5aW5nLCBTaGFuZG9uZywgQ2hpbmEuJiN4
RDtEZXBhcnRtZW50IG9mIEhlYWx0aCBNYW5hZ2VtZW50LCBTaGVuZ2xpIE9pbGZpZWxkIENlbnRy
YWwgSG9zcGl0YWwsIERvbmd5aW5nLCBTaGFuZG9uZywgQ2hpbmEuJiN4RDtEZXBhcnRtZW50IG9m
IFRyYWRpdGlvbmFsIENoaW5lc2UgTWVkaWNpbmUsIFNoZW5nbGkgT2lsZmllbGQgQ2VudHJhbCBI
b3NwaXRhbCwgRG9uZ3lpbmcsIFNoYW5kb25nLCBDaGluYS48L2F1dGgtYWRkcmVzcz48dGl0bGVz
Pjx0aXRsZT5JY2FyaWluIHJlZHVjZXMgaHVtYW4gY29sb24gY2FyY2lub21hIGNlbGwgZ3Jvd3Ro
IGFuZCBtZXRhc3Rhc2lzIGJ5IGVuaGFuY2luZyBwNTMgYWN0aXZpdGllczwvdGl0bGU+PHNlY29u
ZGFyeS10aXRsZT5CcmF6IEogTWVkIEJpb2wgUmVzPC9zZWNvbmRhcnktdGl0bGU+PC90aXRsZXM+
PHBlcmlvZGljYWw+PGZ1bGwtdGl0bGU+QnJheiBKIE1lZCBCaW9sIFJlczwvZnVsbC10aXRsZT48
L3BlcmlvZGljYWw+PHBhZ2VzPmU3MTUxPC9wYWdlcz48dm9sdW1lPjUxPC92b2x1bWU+PG51bWJl
cj4xMDwvbnVtYmVyPjxlZGl0aW9uPjIwMTgvMDgvMDk8L2VkaXRpb24+PGtleXdvcmRzPjxrZXl3
b3JkPkFudGluZW9wbGFzdGljIEFnZW50cywgUGh5dG9nZW5pYy8qcGhhcm1hY29sb2d5PC9rZXl3
b3JkPjxrZXl3b3JkPkFwb3B0b3Npcy8qZHJ1ZyBlZmZlY3RzPC9rZXl3b3JkPjxrZXl3b3JkPkJs
b3R0aW5nLCBXZXN0ZXJuPC9rZXl3b3JkPjxrZXl3b3JkPkNlbGwgTW92ZW1lbnQvKmRydWcgZWZm
ZWN0czwva2V5d29yZD48a2V5d29yZD5DZWxsIFByb2xpZmVyYXRpb24vKmRydWcgZWZmZWN0czwv
a2V5d29yZD48a2V5d29yZD5Db2xvbmljIE5lb3BsYXNtcy9tZXRhYm9saXNtLypwYXRob2xvZ3k8
L2tleXdvcmQ+PGtleXdvcmQ+Rmxhdm9ub2lkcy8qcGhhcm1hY29sb2d5PC9rZXl3b3JkPjxrZXl3
b3JkPkhDVDExNiBDZWxsczwva2V5d29yZD48a2V5d29yZD5IdW1hbnM8L2tleXdvcmQ+PGtleXdv
cmQ+Uk5BLCBTbWFsbCBJbnRlcmZlcmluZzwva2V5d29yZD48a2V5d29yZD5SZWFsLVRpbWUgUG9s
eW1lcmFzZSBDaGFpbiBSZWFjdGlvbjwva2V5d29yZD48a2V5d29yZD5UdW1vciBTdXBwcmVzc29y
IFByb3RlaW4gcDUzLypkcnVnIGVmZmVjdHMvbWV0YWJvbGlzbTwva2V5d29yZD48L2tleXdvcmRz
PjxkYXRlcz48eWVhcj4yMDE4PC95ZWFyPjxwdWItZGF0ZXM+PGRhdGU+QXVnIDY8L2RhdGU+PC9w
dWItZGF0ZXM+PC9kYXRlcz48aXNibj4xNDE0LTQzMVggKEVsZWN0cm9uaWMpJiN4RDswMTAwLTg3
OVggKFByaW50KSYjeEQ7MDEwMC04NzlYIChMaW5raW5nKTwvaXNibj48YWNjZXNzaW9uLW51bT4z
MDA4ODUzODwvYWNjZXNzaW9uLW51bT48dXJscz48cmVsYXRlZC11cmxzPjx1cmw+aHR0cHM6Ly93
d3cubmNiaS5ubG0ubmloLmdvdi9wdWJtZWQvMzAwODg1Mzg8L3VybD48L3JlbGF0ZWQtdXJscz48
L3VybHM+PGN1c3RvbTI+UE1DNjA4NjU1MTwvY3VzdG9tMj48ZWxlY3Ryb25pYy1yZXNvdXJjZS1u
dW0+MTAuMTU5MC8xNDE0LTQzMVgyMDE4NzE1MTwvZWxlY3Ryb25pYy1yZXNvdXJjZS1udW0+PC9y
ZWNvcmQ+PC9DaXRlPjwvRW5kTm90ZT5AAD=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UaWFuPC9BdXRob3I+PFllYXI+MjAxODwvWWVhcj48UmVj
TnVtPjIwODM8L1JlY051bT48RGlzcGxheVRleHQ+PHN0eWxlIGZhY2U9InN1cGVyc2NyaXB0Ij5b
NjVdPC9zdHlsZT48L0Rpc3BsYXlUZXh0PjxyZWNvcmQ+PHJlYy1udW1iZXI+MjA4MzwvcmVjLW51
bWJlcj48Zm9yZWlnbi1rZXlzPjxrZXkgYXBwPSJFTiIgZGItaWQ9IjB4ZXdzdDlyNXI5cmYzZTlh
dnF4djBzMXplc3R6MmZydnZmZSIgdGltZXN0YW1wPSIxNjcwNjY0NDk1Ij4yMDgzPC9rZXk+PC9m
b3JlaWduLWtleXM+PHJlZi10eXBlIG5hbWU9IkpvdXJuYWwgQXJ0aWNsZSI+MTc8L3JlZi10eXBl
Pjxjb250cmlidXRvcnM+PGF1dGhvcnM+PGF1dGhvcj5UaWFuLCBNLjwvYXV0aG9yPjxhdXRob3I+
WWFuZywgUy48L2F1dGhvcj48YXV0aG9yPllhbiwgWC48L2F1dGhvcj48L2F1dGhvcnM+PC9jb250
cmlidXRvcnM+PGF1dGgtYWRkcmVzcz5EZXBhcnRtZW50IG9mIEhlYWx0aCBDYXJlLCBTaGVuZ2xp
IE9pbGZpZWxkIENlbnRyYWwgSG9zcGl0YWwsIERvbmd5aW5nLCBTaGFuZG9uZywgQ2hpbmEuJiN4
RDtEZXBhcnRtZW50IG9mIEhlYWx0aCBNYW5hZ2VtZW50LCBTaGVuZ2xpIE9pbGZpZWxkIENlbnRy
YWwgSG9zcGl0YWwsIERvbmd5aW5nLCBTaGFuZG9uZywgQ2hpbmEuJiN4RDtEZXBhcnRtZW50IG9m
IFRyYWRpdGlvbmFsIENoaW5lc2UgTWVkaWNpbmUsIFNoZW5nbGkgT2lsZmllbGQgQ2VudHJhbCBI
b3NwaXRhbCwgRG9uZ3lpbmcsIFNoYW5kb25nLCBDaGluYS48L2F1dGgtYWRkcmVzcz48dGl0bGVz
Pjx0aXRsZT5JY2FyaWluIHJlZHVjZXMgaHVtYW4gY29sb24gY2FyY2lub21hIGNlbGwgZ3Jvd3Ro
IGFuZCBtZXRhc3Rhc2lzIGJ5IGVuaGFuY2luZyBwNTMgYWN0aXZpdGllczwvdGl0bGU+PHNlY29u
ZGFyeS10aXRsZT5CcmF6IEogTWVkIEJpb2wgUmVzPC9zZWNvbmRhcnktdGl0bGU+PC90aXRsZXM+
PHBlcmlvZGljYWw+PGZ1bGwtdGl0bGU+QnJheiBKIE1lZCBCaW9sIFJlczwvZnVsbC10aXRsZT48
L3BlcmlvZGljYWw+PHBhZ2VzPmU3MTUxPC9wYWdlcz48dm9sdW1lPjUxPC92b2x1bWU+PG51bWJl
cj4xMDwvbnVtYmVyPjxlZGl0aW9uPjIwMTgvMDgvMDk8L2VkaXRpb24+PGtleXdvcmRzPjxrZXl3
b3JkPkFudGluZW9wbGFzdGljIEFnZW50cywgUGh5dG9nZW5pYy8qcGhhcm1hY29sb2d5PC9rZXl3
b3JkPjxrZXl3b3JkPkFwb3B0b3Npcy8qZHJ1ZyBlZmZlY3RzPC9rZXl3b3JkPjxrZXl3b3JkPkJs
b3R0aW5nLCBXZXN0ZXJuPC9rZXl3b3JkPjxrZXl3b3JkPkNlbGwgTW92ZW1lbnQvKmRydWcgZWZm
ZWN0czwva2V5d29yZD48a2V5d29yZD5DZWxsIFByb2xpZmVyYXRpb24vKmRydWcgZWZmZWN0czwv
a2V5d29yZD48a2V5d29yZD5Db2xvbmljIE5lb3BsYXNtcy9tZXRhYm9saXNtLypwYXRob2xvZ3k8
L2tleXdvcmQ+PGtleXdvcmQ+Rmxhdm9ub2lkcy8qcGhhcm1hY29sb2d5PC9rZXl3b3JkPjxrZXl3
b3JkPkhDVDExNiBDZWxsczwva2V5d29yZD48a2V5d29yZD5IdW1hbnM8L2tleXdvcmQ+PGtleXdv
cmQ+Uk5BLCBTbWFsbCBJbnRlcmZlcmluZzwva2V5d29yZD48a2V5d29yZD5SZWFsLVRpbWUgUG9s
eW1lcmFzZSBDaGFpbiBSZWFjdGlvbjwva2V5d29yZD48a2V5d29yZD5UdW1vciBTdXBwcmVzc29y
IFByb3RlaW4gcDUzLypkcnVnIGVmZmVjdHMvbWV0YWJvbGlzbTwva2V5d29yZD48L2tleXdvcmRz
PjxkYXRlcz48eWVhcj4yMDE4PC95ZWFyPjxwdWItZGF0ZXM+PGRhdGU+QXVnIDY8L2RhdGU+PC9w
dWItZGF0ZXM+PC9kYXRlcz48aXNibj4xNDE0LTQzMVggKEVsZWN0cm9uaWMpJiN4RDswMTAwLTg3
OVggKFByaW50KSYjeEQ7MDEwMC04NzlYIChMaW5raW5nKTwvaXNibj48YWNjZXNzaW9uLW51bT4z
MDA4ODUzODwvYWNjZXNzaW9uLW51bT48dXJscz48cmVsYXRlZC11cmxzPjx1cmw+aHR0cHM6Ly93
d3cubmNiaS5ubG0ubmloLmdvdi9wdWJtZWQvMzAwODg1Mzg8L3VybD48L3JlbGF0ZWQtdXJscz48
L3VybHM+PGN1c3RvbTI+UE1DNjA4NjU1MTwvY3VzdG9tMj48ZWxlY3Ryb25pYy1yZXNvdXJjZS1u
dW0+MTAuMTU5MC8xNDE0LTQzMVgyMDE4NzE1MTwvZWxlY3Ryb25pYy1yZXNvdXJjZS1udW0+PC9y
ZWNvcmQ+PC9DaXRlPjwvRW5kTm90ZT5AAD=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color w:val="000000" w:themeColor="text1"/>
                <w:vertAlign w:val="superscript"/>
              </w:rPr>
              <w:t>[65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5D3280" w14:paraId="2A464CFA" w14:textId="77777777">
        <w:trPr>
          <w:gridBefore w:val="1"/>
          <w:wBefore w:w="993" w:type="dxa"/>
        </w:trPr>
        <w:tc>
          <w:tcPr>
            <w:tcW w:w="1277" w:type="dxa"/>
            <w:tcBorders>
              <w:tl2br w:val="nil"/>
              <w:tr2bl w:val="nil"/>
            </w:tcBorders>
          </w:tcPr>
          <w:p w14:paraId="1C050335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758D2A9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shd w:val="clear" w:color="auto" w:fill="auto"/>
          </w:tcPr>
          <w:p w14:paraId="75965F07" w14:textId="77777777" w:rsidR="005D3280" w:rsidRPr="00013030" w:rsidRDefault="00000000">
            <w:pPr>
              <w:jc w:val="left"/>
              <w:rPr>
                <w:i/>
                <w:iCs/>
                <w:lang w:val="it-IT"/>
              </w:rPr>
            </w:pPr>
            <w:r w:rsidRPr="00013030">
              <w:rPr>
                <w:rStyle w:val="transsent"/>
                <w:i/>
                <w:iCs/>
                <w:color w:val="000000" w:themeColor="text1"/>
                <w:lang w:val="it-IT"/>
              </w:rPr>
              <w:t>In vitro and in vivo</w:t>
            </w:r>
          </w:p>
        </w:tc>
        <w:tc>
          <w:tcPr>
            <w:tcW w:w="1417" w:type="dxa"/>
            <w:shd w:val="clear" w:color="auto" w:fill="auto"/>
          </w:tcPr>
          <w:p w14:paraId="24C8943E" w14:textId="77777777" w:rsidR="005D3280" w:rsidRDefault="00000000">
            <w:pPr>
              <w:jc w:val="left"/>
            </w:pPr>
            <w:r>
              <w:rPr>
                <w:color w:val="000000" w:themeColor="text1"/>
              </w:rPr>
              <w:t>HCT116 and HT29</w:t>
            </w:r>
            <w:r>
              <w:rPr>
                <w:color w:val="000000"/>
              </w:rPr>
              <w:t xml:space="preserve"> cells; </w:t>
            </w:r>
            <w:r>
              <w:rPr>
                <w:color w:val="000000" w:themeColor="text1"/>
              </w:rPr>
              <w:t>Nude mice</w:t>
            </w:r>
          </w:p>
        </w:tc>
        <w:tc>
          <w:tcPr>
            <w:tcW w:w="1593" w:type="dxa"/>
            <w:shd w:val="clear" w:color="auto" w:fill="auto"/>
          </w:tcPr>
          <w:p w14:paraId="3DEBDC60" w14:textId="77777777" w:rsidR="005D3280" w:rsidRDefault="00000000">
            <w:pPr>
              <w:jc w:val="left"/>
              <w:rPr>
                <w:color w:val="000000" w:themeColor="text1"/>
              </w:rPr>
            </w:pPr>
            <w:r>
              <w:rPr>
                <w:rStyle w:val="transsent"/>
                <w:color w:val="000000" w:themeColor="text1"/>
              </w:rPr>
              <w:t>Caspase-3↑, Caspase-9↑, DR4↑, DR5↑, CHOP↑, BAX↑, ROS↑, MAPK signaling↑, ERK↑, Bcl-2↓, Bcl-xL↓, c-IAP-1↓, survivin↓,XIAP↓</w:t>
            </w:r>
          </w:p>
        </w:tc>
        <w:tc>
          <w:tcPr>
            <w:tcW w:w="1668" w:type="dxa"/>
            <w:shd w:val="clear" w:color="auto" w:fill="auto"/>
          </w:tcPr>
          <w:p w14:paraId="1C721E27" w14:textId="77777777" w:rsidR="005D3280" w:rsidRDefault="00000000">
            <w:pPr>
              <w:jc w:val="left"/>
            </w:pPr>
            <w:r>
              <w:rPr>
                <w:rStyle w:val="transsent"/>
                <w:color w:val="000000" w:themeColor="text1"/>
              </w:rPr>
              <w:t>Inducing apoptosis</w:t>
            </w:r>
            <w:r>
              <w:rPr>
                <w:rStyle w:val="transsent"/>
                <w:rFonts w:hint="eastAsia"/>
                <w:color w:val="000000" w:themeColor="text1"/>
              </w:rPr>
              <w:t>, and</w:t>
            </w:r>
            <w:r>
              <w:t xml:space="preserve"> </w:t>
            </w:r>
            <w:r>
              <w:rPr>
                <w:rStyle w:val="transsent"/>
                <w:color w:val="000000" w:themeColor="text1"/>
              </w:rPr>
              <w:t xml:space="preserve">Inhibiting tumor growth. 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60FB7863" w14:textId="77777777" w:rsidR="005D3280" w:rsidRDefault="00000000">
            <w:pPr>
              <w:jc w:val="center"/>
            </w:pPr>
            <w:r>
              <w:rPr>
                <w:color w:val="000000" w:themeColor="text1"/>
              </w:rPr>
              <w:fldChar w:fldCharType="begin">
                <w:fldData xml:space="preserve">PEVuZE5vdGU+PENpdGU+PEF1dGhvcj5LaW08L0F1dGhvcj48WWVhcj4yMDIwPC9ZZWFyPjxSZWNO
dW0+MjA4NTwvUmVjTnVtPjxEaXNwbGF5VGV4dD48c3R5bGUgZmFjZT0ic3VwZXJzY3JpcHQiPls2
N108L3N0eWxlPjwvRGlzcGxheVRleHQ+PHJlY29yZD48cmVjLW51bWJlcj4yMDg1PC9yZWMtbnVt
YmVyPjxmb3JlaWduLWtleXM+PGtleSBhcHA9IkVOIiBkYi1pZD0iMHhld3N0OXI1cjlyZjNlOWF2
cXh2MHMxemVzdHoyZnJ2dmZlIiB0aW1lc3RhbXA9IjE2NzA2NjQ0OTUiPjIwODU8L2tleT48L2Zv
cmVpZ24ta2V5cz48cmVmLXR5cGUgbmFtZT0iSm91cm5hbCBBcnRpY2xlIj4xNzwvcmVmLXR5cGU+
PGNvbnRyaWJ1dG9ycz48YXV0aG9ycz48YXV0aG9yPktpbSwgQi48L2F1dGhvcj48YXV0aG9yPlNl
bywgSi4gSC48L2F1dGhvcj48YXV0aG9yPkxlZSwgSy4gWS48L2F1dGhvcj48YXV0aG9yPlBhcmss
IEIuPC9hdXRob3I+PC9hdXRob3JzPjwvY29udHJpYnV0b3JzPjxhdXRoLWFkZHJlc3M+Q29sbGVn
ZSBvZiBQaGFybWFjeSwgS2VpbXl1bmcgVW5pdmVyc2l0eSwgRGFlZ3UsIE5vcnRoIEd5ZW9uZ3Nh
bmcgNzA04oCRNzAxLCBSZXB1YmxpYyBvZiBLb3JlYS4mI3hEO0RlcGFydG1lbnQgb2YgQmlvY2hl
bWlzdHJ5LCBTY2hvb2wgb2YgTWVkaWNpbmUsIEtlaW15dW5nIFVuaXZlcnNpdHksIERhZWd1LCBO
b3J0aCBHeWVvbmdzYW5nIDcwNOKAkTcwMSwgUmVwdWJsaWMgb2YgS29yZWEuJiN4RDtDb2xsZWdl
IG9mIFBoYXJtYWN5LCBLb3JlYSBVbml2ZXJzaXR5LCBTZWpvbmcgMzM54oCRNzcwLCBSZXB1Ymxp
YyBvZiBLb3JlYS48L2F1dGgtYWRkcmVzcz48dGl0bGVzPjx0aXRsZT5JY2FyaWluIHNlbnNpdGl6
ZXMgaHVtYW4gY29sb24gY2FuY2VyIGNlbGxzIHRvIFRSQUlM4oCRaW5kdWNlZCBhcG9wdG9zaXMg
dmlhIEVSS+KAkW1lZGlhdGVkIHVwcmVndWxhdGlvbiBvZiBkZWF0aCByZWNlcHRvcnM8L3RpdGxl
PjxzZWNvbmRhcnktdGl0bGU+SW50IEogT25jb2w8L3NlY29uZGFyeS10aXRsZT48L3RpdGxlcz48
cGVyaW9kaWNhbD48ZnVsbC10aXRsZT5JbnQgSiBPbmNvbDwvZnVsbC10aXRsZT48L3BlcmlvZGlj
YWw+PHBhZ2VzPjgyMS04MzQ8L3BhZ2VzPjx2b2x1bWU+NTY8L3ZvbHVtZT48bnVtYmVyPjM8L251
bWJlcj48ZWRpdGlvbj4yMDIwLzAzLzA0PC9lZGl0aW9uPjxrZXl3b3Jkcz48a2V5d29yZD5Bbmlt
YWxzPC9rZXl3b3JkPjxrZXl3b3JkPkNlbGwgTGluZSwgVHVtb3I8L2tleXdvcmQ+PGtleXdvcmQ+
Q2VsbCBQcm9saWZlcmF0aW9uL2RydWcgZWZmZWN0czwva2V5d29yZD48a2V5d29yZD5DZWxsIFN1
cnZpdmFsL2RydWcgZWZmZWN0czwva2V5d29yZD48a2V5d29yZD5Db2xvbmljIE5lb3BsYXNtcy8q
ZHJ1ZyB0aGVyYXB5L21ldGFib2xpc208L2tleXdvcmQ+PGtleXdvcmQ+RHJ1ZyBTeW5lcmdpc208
L2tleXdvcmQ+PGtleXdvcmQ+RXh0cmFjZWxsdWxhciBTaWduYWwtUmVndWxhdGVkIE1BUCBLaW5h
c2VzLyptZXRhYm9saXNtPC9rZXl3b3JkPjxrZXl3b3JkPkZsYXZvbm9pZHMvKmFkbWluaXN0cmF0
aW9uICZhbXA7IGRvc2FnZS9waGFybWFjb2xvZ3k8L2tleXdvcmQ+PGtleXdvcmQ+R2VuZSBFeHBy
ZXNzaW9uIFJlZ3VsYXRpb24sIE5lb3BsYXN0aWMvZHJ1ZyBlZmZlY3RzPC9rZXl3b3JkPjxrZXl3
b3JkPkhDVDExNiBDZWxsczwva2V5d29yZD48a2V5d29yZD5IdW1hbnM8L2tleXdvcmQ+PGtleXdv
cmQ+TWFsZTwva2V5d29yZD48a2V5d29yZD5NaWNlPC9rZXl3b3JkPjxrZXl3b3JkPlJlY2VwdG9y
cywgVE5GLVJlbGF0ZWQgQXBvcHRvc2lzLUluZHVjaW5nIExpZ2FuZC8qbWV0YWJvbGlzbTwva2V5
d29yZD48a2V5d29yZD5UTkYtUmVsYXRlZCBBcG9wdG9zaXMtSW5kdWNpbmcgTGlnYW5kLyphZG1p
bmlzdHJhdGlvbiAmYW1wOyBkb3NhZ2UvcGhhcm1hY29sb2d5PC9rZXl3b3JkPjxrZXl3b3JkPlVw
LVJlZ3VsYXRpb248L2tleXdvcmQ+PGtleXdvcmQ+WGVub2dyYWZ0IE1vZGVsIEFudGl0dW1vciBB
c3NheXM8L2tleXdvcmQ+PGtleXdvcmQ+aWNhcmlpbjwva2V5d29yZD48a2V5d29yZD5UcmFpbDwv
a2V5d29yZD48a2V5d29yZD5kZWF0aCByZWNlcHRvcnM8L2tleXdvcmQ+PGtleXdvcmQ+YXBvcHRv
c2lzPC9rZXl3b3JkPjxrZXl3b3JkPmNvbG9uIGNhbmNlcjwva2V5d29yZD48L2tleXdvcmRzPjxk
YXRlcz48eWVhcj4yMDIwPC95ZWFyPjxwdWItZGF0ZXM+PGRhdGU+TWFyPC9kYXRlPjwvcHViLWRh
dGVzPjwvZGF0ZXM+PGlzYm4+MTc5MS0yNDIzIChFbGVjdHJvbmljKSYjeEQ7MTAxOS02NDM5IChM
aW5raW5nKTwvaXNibj48YWNjZXNzaW9uLW51bT4zMjEyNDk2MDwvYWNjZXNzaW9uLW51bT48dXJs
cz48cmVsYXRlZC11cmxzPjx1cmw+aHR0cHM6Ly93d3cubmNiaS5ubG0ubmloLmdvdi9wdWJtZWQv
MzIxMjQ5NjA8L3VybD48L3JlbGF0ZWQtdXJscz48L3VybHM+PGVsZWN0cm9uaWMtcmVzb3VyY2Ut
bnVtPjEwLjM4OTIvaWpvLjIwMjAuNDk3MDwvZWxlY3Ryb25pYy1yZXNvdXJjZS1udW0+PC9yZWNv
cmQ+PC9DaXRlPjwvRW5kTm90ZT5AAD=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LaW08L0F1dGhvcj48WWVhcj4yMDIwPC9ZZWFyPjxSZWNO
dW0+MjA4NTwvUmVjTnVtPjxEaXNwbGF5VGV4dD48c3R5bGUgZmFjZT0ic3VwZXJzY3JpcHQiPls2
N108L3N0eWxlPjwvRGlzcGxheVRleHQ+PHJlY29yZD48cmVjLW51bWJlcj4yMDg1PC9yZWMtbnVt
YmVyPjxmb3JlaWduLWtleXM+PGtleSBhcHA9IkVOIiBkYi1pZD0iMHhld3N0OXI1cjlyZjNlOWF2
cXh2MHMxemVzdHoyZnJ2dmZlIiB0aW1lc3RhbXA9IjE2NzA2NjQ0OTUiPjIwODU8L2tleT48L2Zv
cmVpZ24ta2V5cz48cmVmLXR5cGUgbmFtZT0iSm91cm5hbCBBcnRpY2xlIj4xNzwvcmVmLXR5cGU+
PGNvbnRyaWJ1dG9ycz48YXV0aG9ycz48YXV0aG9yPktpbSwgQi48L2F1dGhvcj48YXV0aG9yPlNl
bywgSi4gSC48L2F1dGhvcj48YXV0aG9yPkxlZSwgSy4gWS48L2F1dGhvcj48YXV0aG9yPlBhcmss
IEIuPC9hdXRob3I+PC9hdXRob3JzPjwvY29udHJpYnV0b3JzPjxhdXRoLWFkZHJlc3M+Q29sbGVn
ZSBvZiBQaGFybWFjeSwgS2VpbXl1bmcgVW5pdmVyc2l0eSwgRGFlZ3UsIE5vcnRoIEd5ZW9uZ3Nh
bmcgNzA04oCRNzAxLCBSZXB1YmxpYyBvZiBLb3JlYS4mI3hEO0RlcGFydG1lbnQgb2YgQmlvY2hl
bWlzdHJ5LCBTY2hvb2wgb2YgTWVkaWNpbmUsIEtlaW15dW5nIFVuaXZlcnNpdHksIERhZWd1LCBO
b3J0aCBHeWVvbmdzYW5nIDcwNOKAkTcwMSwgUmVwdWJsaWMgb2YgS29yZWEuJiN4RDtDb2xsZWdl
IG9mIFBoYXJtYWN5LCBLb3JlYSBVbml2ZXJzaXR5LCBTZWpvbmcgMzM54oCRNzcwLCBSZXB1Ymxp
YyBvZiBLb3JlYS48L2F1dGgtYWRkcmVzcz48dGl0bGVzPjx0aXRsZT5JY2FyaWluIHNlbnNpdGl6
ZXMgaHVtYW4gY29sb24gY2FuY2VyIGNlbGxzIHRvIFRSQUlM4oCRaW5kdWNlZCBhcG9wdG9zaXMg
dmlhIEVSS+KAkW1lZGlhdGVkIHVwcmVndWxhdGlvbiBvZiBkZWF0aCByZWNlcHRvcnM8L3RpdGxl
PjxzZWNvbmRhcnktdGl0bGU+SW50IEogT25jb2w8L3NlY29uZGFyeS10aXRsZT48L3RpdGxlcz48
cGVyaW9kaWNhbD48ZnVsbC10aXRsZT5JbnQgSiBPbmNvbDwvZnVsbC10aXRsZT48L3BlcmlvZGlj
YWw+PHBhZ2VzPjgyMS04MzQ8L3BhZ2VzPjx2b2x1bWU+NTY8L3ZvbHVtZT48bnVtYmVyPjM8L251
bWJlcj48ZWRpdGlvbj4yMDIwLzAzLzA0PC9lZGl0aW9uPjxrZXl3b3Jkcz48a2V5d29yZD5Bbmlt
YWxzPC9rZXl3b3JkPjxrZXl3b3JkPkNlbGwgTGluZSwgVHVtb3I8L2tleXdvcmQ+PGtleXdvcmQ+
Q2VsbCBQcm9saWZlcmF0aW9uL2RydWcgZWZmZWN0czwva2V5d29yZD48a2V5d29yZD5DZWxsIFN1
cnZpdmFsL2RydWcgZWZmZWN0czwva2V5d29yZD48a2V5d29yZD5Db2xvbmljIE5lb3BsYXNtcy8q
ZHJ1ZyB0aGVyYXB5L21ldGFib2xpc208L2tleXdvcmQ+PGtleXdvcmQ+RHJ1ZyBTeW5lcmdpc208
L2tleXdvcmQ+PGtleXdvcmQ+RXh0cmFjZWxsdWxhciBTaWduYWwtUmVndWxhdGVkIE1BUCBLaW5h
c2VzLyptZXRhYm9saXNtPC9rZXl3b3JkPjxrZXl3b3JkPkZsYXZvbm9pZHMvKmFkbWluaXN0cmF0
aW9uICZhbXA7IGRvc2FnZS9waGFybWFjb2xvZ3k8L2tleXdvcmQ+PGtleXdvcmQ+R2VuZSBFeHBy
ZXNzaW9uIFJlZ3VsYXRpb24sIE5lb3BsYXN0aWMvZHJ1ZyBlZmZlY3RzPC9rZXl3b3JkPjxrZXl3
b3JkPkhDVDExNiBDZWxsczwva2V5d29yZD48a2V5d29yZD5IdW1hbnM8L2tleXdvcmQ+PGtleXdv
cmQ+TWFsZTwva2V5d29yZD48a2V5d29yZD5NaWNlPC9rZXl3b3JkPjxrZXl3b3JkPlJlY2VwdG9y
cywgVE5GLVJlbGF0ZWQgQXBvcHRvc2lzLUluZHVjaW5nIExpZ2FuZC8qbWV0YWJvbGlzbTwva2V5
d29yZD48a2V5d29yZD5UTkYtUmVsYXRlZCBBcG9wdG9zaXMtSW5kdWNpbmcgTGlnYW5kLyphZG1p
bmlzdHJhdGlvbiAmYW1wOyBkb3NhZ2UvcGhhcm1hY29sb2d5PC9rZXl3b3JkPjxrZXl3b3JkPlVw
LVJlZ3VsYXRpb248L2tleXdvcmQ+PGtleXdvcmQ+WGVub2dyYWZ0IE1vZGVsIEFudGl0dW1vciBB
c3NheXM8L2tleXdvcmQ+PGtleXdvcmQ+aWNhcmlpbjwva2V5d29yZD48a2V5d29yZD5UcmFpbDwv
a2V5d29yZD48a2V5d29yZD5kZWF0aCByZWNlcHRvcnM8L2tleXdvcmQ+PGtleXdvcmQ+YXBvcHRv
c2lzPC9rZXl3b3JkPjxrZXl3b3JkPmNvbG9uIGNhbmNlcjwva2V5d29yZD48L2tleXdvcmRzPjxk
YXRlcz48eWVhcj4yMDIwPC95ZWFyPjxwdWItZGF0ZXM+PGRhdGU+TWFyPC9kYXRlPjwvcHViLWRh
dGVzPjwvZGF0ZXM+PGlzYm4+MTc5MS0yNDIzIChFbGVjdHJvbmljKSYjeEQ7MTAxOS02NDM5IChM
aW5raW5nKTwvaXNibj48YWNjZXNzaW9uLW51bT4zMjEyNDk2MDwvYWNjZXNzaW9uLW51bT48dXJs
cz48cmVsYXRlZC11cmxzPjx1cmw+aHR0cHM6Ly93d3cubmNiaS5ubG0ubmloLmdvdi9wdWJtZWQv
MzIxMjQ5NjA8L3VybD48L3JlbGF0ZWQtdXJscz48L3VybHM+PGVsZWN0cm9uaWMtcmVzb3VyY2Ut
bnVtPjEwLjM4OTIvaWpvLjIwMjAuNDk3MDwvZWxlY3Ryb25pYy1yZXNvdXJjZS1udW0+PC9yZWNv
cmQ+PC9DaXRlPjwvRW5kTm90ZT5AAD=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color w:val="000000" w:themeColor="text1"/>
                <w:vertAlign w:val="superscript"/>
              </w:rPr>
              <w:t>[67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5D3280" w14:paraId="4A7BAD07" w14:textId="77777777">
        <w:trPr>
          <w:gridBefore w:val="1"/>
          <w:wBefore w:w="993" w:type="dxa"/>
        </w:trPr>
        <w:tc>
          <w:tcPr>
            <w:tcW w:w="1277" w:type="dxa"/>
            <w:tcBorders>
              <w:tl2br w:val="nil"/>
              <w:tr2bl w:val="nil"/>
            </w:tcBorders>
          </w:tcPr>
          <w:p w14:paraId="6603D295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BB28E13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With 5-FU </w:t>
            </w:r>
          </w:p>
        </w:tc>
        <w:tc>
          <w:tcPr>
            <w:tcW w:w="1134" w:type="dxa"/>
            <w:shd w:val="clear" w:color="auto" w:fill="auto"/>
          </w:tcPr>
          <w:p w14:paraId="4C01309D" w14:textId="77777777" w:rsidR="005D3280" w:rsidRPr="00013030" w:rsidRDefault="00000000">
            <w:pPr>
              <w:jc w:val="left"/>
              <w:rPr>
                <w:i/>
                <w:iCs/>
                <w:lang w:val="it-IT"/>
              </w:rPr>
            </w:pPr>
            <w:r w:rsidRPr="00013030">
              <w:rPr>
                <w:rStyle w:val="transsent"/>
                <w:i/>
                <w:iCs/>
                <w:color w:val="000000" w:themeColor="text1"/>
                <w:lang w:val="it-IT"/>
              </w:rPr>
              <w:t>In vitro and in vivo</w:t>
            </w:r>
          </w:p>
        </w:tc>
        <w:tc>
          <w:tcPr>
            <w:tcW w:w="1417" w:type="dxa"/>
            <w:shd w:val="clear" w:color="auto" w:fill="auto"/>
          </w:tcPr>
          <w:p w14:paraId="64B2DC56" w14:textId="77777777" w:rsidR="005D3280" w:rsidRDefault="00000000">
            <w:pPr>
              <w:jc w:val="left"/>
              <w:rPr>
                <w:color w:val="000000" w:themeColor="text1"/>
              </w:rPr>
            </w:pPr>
            <w:r>
              <w:rPr>
                <w:rStyle w:val="transsent"/>
                <w:color w:val="000000" w:themeColor="text1"/>
              </w:rPr>
              <w:t>HT29 and HCT116</w:t>
            </w:r>
            <w:r>
              <w:rPr>
                <w:color w:val="000000"/>
              </w:rPr>
              <w:t xml:space="preserve"> cells; </w:t>
            </w:r>
            <w:r>
              <w:t xml:space="preserve"> </w:t>
            </w:r>
            <w:r>
              <w:rPr>
                <w:rStyle w:val="transsent"/>
                <w:color w:val="000000" w:themeColor="text1"/>
              </w:rPr>
              <w:t>Nude mice</w:t>
            </w:r>
          </w:p>
        </w:tc>
        <w:tc>
          <w:tcPr>
            <w:tcW w:w="1593" w:type="dxa"/>
            <w:shd w:val="clear" w:color="auto" w:fill="auto"/>
          </w:tcPr>
          <w:p w14:paraId="3CBBBF43" w14:textId="77777777" w:rsidR="005D3280" w:rsidRDefault="00000000">
            <w:pPr>
              <w:jc w:val="left"/>
              <w:rPr>
                <w:color w:val="000000" w:themeColor="text1"/>
              </w:rPr>
            </w:pPr>
            <w:r>
              <w:rPr>
                <w:rStyle w:val="transsent"/>
                <w:color w:val="000000" w:themeColor="text1"/>
              </w:rPr>
              <w:t>NF-κB</w:t>
            </w:r>
            <w:r>
              <w:rPr>
                <w:color w:val="000000" w:themeColor="text1"/>
              </w:rPr>
              <w:t xml:space="preserve">↓, </w:t>
            </w:r>
            <w:r>
              <w:rPr>
                <w:rStyle w:val="transsent"/>
                <w:color w:val="000000" w:themeColor="text1"/>
              </w:rPr>
              <w:t>caspase-8↑, caspase-9↑, caspase-3↑, Bax↑,PARP↑,Bcl-xL↓, cyclin D1</w:t>
            </w:r>
            <w:r>
              <w:rPr>
                <w:color w:val="000000" w:themeColor="text1"/>
              </w:rPr>
              <w:t>↓</w:t>
            </w:r>
            <w:r>
              <w:rPr>
                <w:rStyle w:val="transsent"/>
                <w:color w:val="000000" w:themeColor="text1"/>
              </w:rPr>
              <w:t>,</w:t>
            </w:r>
          </w:p>
        </w:tc>
        <w:tc>
          <w:tcPr>
            <w:tcW w:w="1668" w:type="dxa"/>
            <w:shd w:val="clear" w:color="auto" w:fill="auto"/>
          </w:tcPr>
          <w:p w14:paraId="09A53606" w14:textId="77777777" w:rsidR="005D3280" w:rsidRDefault="00000000">
            <w:pPr>
              <w:jc w:val="left"/>
              <w:rPr>
                <w:color w:val="000000" w:themeColor="text1"/>
              </w:rPr>
            </w:pPr>
            <w:r>
              <w:rPr>
                <w:rStyle w:val="transsent"/>
                <w:color w:val="000000" w:themeColor="text1"/>
              </w:rPr>
              <w:t>Inhibiting tumor growth and inducing apoptosis.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22163F00" w14:textId="77777777" w:rsidR="005D3280" w:rsidRDefault="00000000">
            <w:pPr>
              <w:jc w:val="center"/>
            </w:pPr>
            <w:r>
              <w:rPr>
                <w:color w:val="000000" w:themeColor="text1"/>
              </w:rPr>
              <w:fldChar w:fldCharType="begin">
                <w:fldData xml:space="preserve">PEVuZE5vdGU+PENpdGU+PEF1dGhvcj5TaGk8L0F1dGhvcj48WWVhcj4yMDE0PC9ZZWFyPjxSZWNO
dW0+MjA4MTwvUmVjTnVtPjxEaXNwbGF5VGV4dD48c3R5bGUgZmFjZT0ic3VwZXJzY3JpcHQiPls2
OF08L3N0eWxlPjwvRGlzcGxheVRleHQ+PHJlY29yZD48cmVjLW51bWJlcj4yMDgxPC9yZWMtbnVt
YmVyPjxmb3JlaWduLWtleXM+PGtleSBhcHA9IkVOIiBkYi1pZD0iMHhld3N0OXI1cjlyZjNlOWF2
cXh2MHMxemVzdHoyZnJ2dmZlIiB0aW1lc3RhbXA9IjE2NzA2NjQ0OTUiPjIwODE8L2tleT48L2Zv
cmVpZ24ta2V5cz48cmVmLXR5cGUgbmFtZT0iSm91cm5hbCBBcnRpY2xlIj4xNzwvcmVmLXR5cGU+
PGNvbnRyaWJ1dG9ycz48YXV0aG9ycz48YXV0aG9yPlNoaSwgRC4gQi48L2F1dGhvcj48YXV0aG9y
PkxpLCBYLiBYLjwvYXV0aG9yPjxhdXRob3I+WmhlbmcsIEguIFQuPC9hdXRob3I+PGF1dGhvcj5M
aSwgRC4gVy48L2F1dGhvcj48YXV0aG9yPkNhaSwgRy4gWC48L2F1dGhvcj48YXV0aG9yPlBlbmcs
IEouIEouPC9hdXRob3I+PGF1dGhvcj5HdSwgVy4gTC48L2F1dGhvcj48YXV0aG9yPkd1YW4sIFou
IFEuPC9hdXRob3I+PGF1dGhvcj5YdSwgWS48L2F1dGhvcj48YXV0aG9yPkNhaSwgUy4gSi48L2F1
dGhvcj48L2F1dGhvcnM+PC9jb250cmlidXRvcnM+PGF1dGgtYWRkcmVzcz5EZXBhcnRtZW50IG9m
IENvbG9yZWN0YWwgU3VyZ2VyeSwgQ2FuY2VyIEhvc3BpdGFsLCBGdWRhbiBVbml2ZXJzaXR5LCBT
aGFuZ2hhaSwgMjAwMDMyLCBDaGluYS48L2F1dGgtYWRkcmVzcz48dGl0bGVzPjx0aXRsZT5JY2Fy
aWluLW1lZGlhdGVkIGluaGliaXRpb24gb2YgTkYta2FwcGFCIGFjdGl2aXR5IGVuaGFuY2VzIHRo
ZSBpbiB2aXRybyBhbmQgaW4gdml2byBhbnRpdHVtb3VyIGVmZmVjdCBvZiA1LWZsdW9yb3VyYWNp
bCBpbiBjb2xvcmVjdGFsIGNhbmNlcjwvdGl0bGU+PHNlY29uZGFyeS10aXRsZT5DZWxsIEJpb2No
ZW0gQmlvcGh5czwvc2Vjb25kYXJ5LXRpdGxlPjwvdGl0bGVzPjxwZXJpb2RpY2FsPjxmdWxsLXRp
dGxlPkNlbGwgQmlvY2hlbSBCaW9waHlzPC9mdWxsLXRpdGxlPjwvcGVyaW9kaWNhbD48cGFnZXM+
NTIzLTMwPC9wYWdlcz48dm9sdW1lPjY5PC92b2x1bWU+PG51bWJlcj4zPC9udW1iZXI+PGVkaXRp
b24+MjAxNC8wMS8xODwvZWRpdGlvbj48a2V5d29yZHM+PGtleXdvcmQ+QW5pbWFsczwva2V5d29y
ZD48a2V5d29yZD5BbnRpbmVvcGxhc3RpYyBBZ2VudHMvKnBoYXJtYWNvbG9neTwva2V5d29yZD48
a2V5d29yZD5BcG9wdG9zaXMvZHJ1ZyBlZmZlY3RzPC9rZXl3b3JkPjxrZXl3b3JkPkNlbGwgUHJv
bGlmZXJhdGlvbi9kcnVnIGVmZmVjdHM8L2tleXdvcmQ+PGtleXdvcmQ+Q29sb3JlY3RhbCBOZW9w
bGFzbXMvKm1ldGFib2xpc20vKnBhdGhvbG9neTwva2V5d29yZD48a2V5d29yZD5EcnVnIFN5bmVy
Z2lzbTwva2V5d29yZD48a2V5d29yZD5GbGF2b25vaWRzLypwaGFybWFjb2xvZ3k8L2tleXdvcmQ+
PGtleXdvcmQ+Rmx1b3JvdXJhY2lsLypwaGFybWFjb2xvZ3k8L2tleXdvcmQ+PGtleXdvcmQ+SENU
MTE2IENlbGxzPC9rZXl3b3JkPjxrZXl3b3JkPkhUMjkgQ2VsbHM8L2tleXdvcmQ+PGtleXdvcmQ+
SHVtYW5zPC9rZXl3b3JkPjxrZXl3b3JkPk1pY2U8L2tleXdvcmQ+PGtleXdvcmQ+TkYta2FwcGEg
Qi8qYW50YWdvbmlzdHMgJmFtcDsgaW5oaWJpdG9ycy9tZXRhYm9saXNtPC9rZXl3b3JkPjxrZXl3
b3JkPlNpZ25hbCBUcmFuc2R1Y3Rpb24vZHJ1ZyBlZmZlY3RzPC9rZXl3b3JkPjxrZXl3b3JkPlhl
bm9ncmFmdCBNb2RlbCBBbnRpdHVtb3IgQXNzYXlzPC9rZXl3b3JkPjwva2V5d29yZHM+PGRhdGVz
Pjx5ZWFyPjIwMTQ8L3llYXI+PHB1Yi1kYXRlcz48ZGF0ZT5KdWw8L2RhdGU+PC9wdWItZGF0ZXM+
PC9kYXRlcz48aXNibj4xNTU5LTAyODMgKEVsZWN0cm9uaWMpJiN4RDsxMDg1LTkxOTUgKExpbmtp
bmcpPC9pc2JuPjxhY2Nlc3Npb24tbnVtPjI0NDM1ODgzPC9hY2Nlc3Npb24tbnVtPjx1cmxzPjxy
ZWxhdGVkLXVybHM+PHVybD5odHRwczovL3d3dy5uY2JpLm5sbS5uaWguZ292L3B1Ym1lZC8yNDQz
NTg4MzwvdXJsPjwvcmVsYXRlZC11cmxzPjwvdXJscz48ZWxlY3Ryb25pYy1yZXNvdXJjZS1udW0+
MTAuMTAwNy9zMTIwMTMtMDE0LTk4MjctNTwvZWxlY3Ryb25pYy1yZXNvdXJjZS1udW0+PC9yZWNv
cmQ+PC9DaXRlPjwvRW5kTm90ZT5AAD=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TaGk8L0F1dGhvcj48WWVhcj4yMDE0PC9ZZWFyPjxSZWNO
dW0+MjA4MTwvUmVjTnVtPjxEaXNwbGF5VGV4dD48c3R5bGUgZmFjZT0ic3VwZXJzY3JpcHQiPls2
OF08L3N0eWxlPjwvRGlzcGxheVRleHQ+PHJlY29yZD48cmVjLW51bWJlcj4yMDgxPC9yZWMtbnVt
YmVyPjxmb3JlaWduLWtleXM+PGtleSBhcHA9IkVOIiBkYi1pZD0iMHhld3N0OXI1cjlyZjNlOWF2
cXh2MHMxemVzdHoyZnJ2dmZlIiB0aW1lc3RhbXA9IjE2NzA2NjQ0OTUiPjIwODE8L2tleT48L2Zv
cmVpZ24ta2V5cz48cmVmLXR5cGUgbmFtZT0iSm91cm5hbCBBcnRpY2xlIj4xNzwvcmVmLXR5cGU+
PGNvbnRyaWJ1dG9ycz48YXV0aG9ycz48YXV0aG9yPlNoaSwgRC4gQi48L2F1dGhvcj48YXV0aG9y
PkxpLCBYLiBYLjwvYXV0aG9yPjxhdXRob3I+WmhlbmcsIEguIFQuPC9hdXRob3I+PGF1dGhvcj5M
aSwgRC4gVy48L2F1dGhvcj48YXV0aG9yPkNhaSwgRy4gWC48L2F1dGhvcj48YXV0aG9yPlBlbmcs
IEouIEouPC9hdXRob3I+PGF1dGhvcj5HdSwgVy4gTC48L2F1dGhvcj48YXV0aG9yPkd1YW4sIFou
IFEuPC9hdXRob3I+PGF1dGhvcj5YdSwgWS48L2F1dGhvcj48YXV0aG9yPkNhaSwgUy4gSi48L2F1
dGhvcj48L2F1dGhvcnM+PC9jb250cmlidXRvcnM+PGF1dGgtYWRkcmVzcz5EZXBhcnRtZW50IG9m
IENvbG9yZWN0YWwgU3VyZ2VyeSwgQ2FuY2VyIEhvc3BpdGFsLCBGdWRhbiBVbml2ZXJzaXR5LCBT
aGFuZ2hhaSwgMjAwMDMyLCBDaGluYS48L2F1dGgtYWRkcmVzcz48dGl0bGVzPjx0aXRsZT5JY2Fy
aWluLW1lZGlhdGVkIGluaGliaXRpb24gb2YgTkYta2FwcGFCIGFjdGl2aXR5IGVuaGFuY2VzIHRo
ZSBpbiB2aXRybyBhbmQgaW4gdml2byBhbnRpdHVtb3VyIGVmZmVjdCBvZiA1LWZsdW9yb3VyYWNp
bCBpbiBjb2xvcmVjdGFsIGNhbmNlcjwvdGl0bGU+PHNlY29uZGFyeS10aXRsZT5DZWxsIEJpb2No
ZW0gQmlvcGh5czwvc2Vjb25kYXJ5LXRpdGxlPjwvdGl0bGVzPjxwZXJpb2RpY2FsPjxmdWxsLXRp
dGxlPkNlbGwgQmlvY2hlbSBCaW9waHlzPC9mdWxsLXRpdGxlPjwvcGVyaW9kaWNhbD48cGFnZXM+
NTIzLTMwPC9wYWdlcz48dm9sdW1lPjY5PC92b2x1bWU+PG51bWJlcj4zPC9udW1iZXI+PGVkaXRp
b24+MjAxNC8wMS8xODwvZWRpdGlvbj48a2V5d29yZHM+PGtleXdvcmQ+QW5pbWFsczwva2V5d29y
ZD48a2V5d29yZD5BbnRpbmVvcGxhc3RpYyBBZ2VudHMvKnBoYXJtYWNvbG9neTwva2V5d29yZD48
a2V5d29yZD5BcG9wdG9zaXMvZHJ1ZyBlZmZlY3RzPC9rZXl3b3JkPjxrZXl3b3JkPkNlbGwgUHJv
bGlmZXJhdGlvbi9kcnVnIGVmZmVjdHM8L2tleXdvcmQ+PGtleXdvcmQ+Q29sb3JlY3RhbCBOZW9w
bGFzbXMvKm1ldGFib2xpc20vKnBhdGhvbG9neTwva2V5d29yZD48a2V5d29yZD5EcnVnIFN5bmVy
Z2lzbTwva2V5d29yZD48a2V5d29yZD5GbGF2b25vaWRzLypwaGFybWFjb2xvZ3k8L2tleXdvcmQ+
PGtleXdvcmQ+Rmx1b3JvdXJhY2lsLypwaGFybWFjb2xvZ3k8L2tleXdvcmQ+PGtleXdvcmQ+SENU
MTE2IENlbGxzPC9rZXl3b3JkPjxrZXl3b3JkPkhUMjkgQ2VsbHM8L2tleXdvcmQ+PGtleXdvcmQ+
SHVtYW5zPC9rZXl3b3JkPjxrZXl3b3JkPk1pY2U8L2tleXdvcmQ+PGtleXdvcmQ+TkYta2FwcGEg
Qi8qYW50YWdvbmlzdHMgJmFtcDsgaW5oaWJpdG9ycy9tZXRhYm9saXNtPC9rZXl3b3JkPjxrZXl3
b3JkPlNpZ25hbCBUcmFuc2R1Y3Rpb24vZHJ1ZyBlZmZlY3RzPC9rZXl3b3JkPjxrZXl3b3JkPlhl
bm9ncmFmdCBNb2RlbCBBbnRpdHVtb3IgQXNzYXlzPC9rZXl3b3JkPjwva2V5d29yZHM+PGRhdGVz
Pjx5ZWFyPjIwMTQ8L3llYXI+PHB1Yi1kYXRlcz48ZGF0ZT5KdWw8L2RhdGU+PC9wdWItZGF0ZXM+
PC9kYXRlcz48aXNibj4xNTU5LTAyODMgKEVsZWN0cm9uaWMpJiN4RDsxMDg1LTkxOTUgKExpbmtp
bmcpPC9pc2JuPjxhY2Nlc3Npb24tbnVtPjI0NDM1ODgzPC9hY2Nlc3Npb24tbnVtPjx1cmxzPjxy
ZWxhdGVkLXVybHM+PHVybD5odHRwczovL3d3dy5uY2JpLm5sbS5uaWguZ292L3B1Ym1lZC8yNDQz
NTg4MzwvdXJsPjwvcmVsYXRlZC11cmxzPjwvdXJscz48ZWxlY3Ryb25pYy1yZXNvdXJjZS1udW0+
MTAuMTAwNy9zMTIwMTMtMDE0LTk4MjctNTwvZWxlY3Ryb25pYy1yZXNvdXJjZS1udW0+PC9yZWNv
cmQ+PC9DaXRlPjwvRW5kTm90ZT5AAD=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color w:val="000000" w:themeColor="text1"/>
                <w:vertAlign w:val="superscript"/>
              </w:rPr>
              <w:t>[68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5D3280" w14:paraId="36A8D222" w14:textId="77777777">
        <w:trPr>
          <w:gridBefore w:val="1"/>
          <w:wBefore w:w="993" w:type="dxa"/>
        </w:trPr>
        <w:tc>
          <w:tcPr>
            <w:tcW w:w="1277" w:type="dxa"/>
            <w:tcBorders>
              <w:tl2br w:val="nil"/>
              <w:tr2bl w:val="nil"/>
            </w:tcBorders>
          </w:tcPr>
          <w:p w14:paraId="05A9D112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EC645C0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shd w:val="clear" w:color="auto" w:fill="auto"/>
          </w:tcPr>
          <w:p w14:paraId="776EC903" w14:textId="77777777" w:rsidR="005D3280" w:rsidRDefault="00000000">
            <w:pPr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In vitro</w:t>
            </w:r>
          </w:p>
        </w:tc>
        <w:tc>
          <w:tcPr>
            <w:tcW w:w="1417" w:type="dxa"/>
            <w:shd w:val="clear" w:color="auto" w:fill="auto"/>
          </w:tcPr>
          <w:p w14:paraId="7022785D" w14:textId="77777777" w:rsidR="005D3280" w:rsidRDefault="00000000">
            <w:pPr>
              <w:jc w:val="left"/>
            </w:pPr>
            <w:r>
              <w:rPr>
                <w:color w:val="000000"/>
              </w:rPr>
              <w:t>HT29 cells</w:t>
            </w:r>
          </w:p>
        </w:tc>
        <w:tc>
          <w:tcPr>
            <w:tcW w:w="1593" w:type="dxa"/>
            <w:shd w:val="clear" w:color="auto" w:fill="auto"/>
          </w:tcPr>
          <w:p w14:paraId="757086C9" w14:textId="77777777" w:rsidR="005D3280" w:rsidRDefault="00000000">
            <w:pPr>
              <w:jc w:val="left"/>
            </w:pPr>
            <w:r>
              <w:rPr>
                <w:color w:val="000000"/>
              </w:rPr>
              <w:t xml:space="preserve">G0/G1 ↑, G2/M ↑, ALDH2↑, CPNE1 ↑ </w:t>
            </w:r>
          </w:p>
        </w:tc>
        <w:tc>
          <w:tcPr>
            <w:tcW w:w="1668" w:type="dxa"/>
            <w:shd w:val="clear" w:color="auto" w:fill="auto"/>
          </w:tcPr>
          <w:p w14:paraId="78EFC8B9" w14:textId="77777777" w:rsidR="005D3280" w:rsidRDefault="00000000">
            <w:pPr>
              <w:jc w:val="left"/>
            </w:pPr>
            <w:r>
              <w:rPr>
                <w:color w:val="000000"/>
              </w:rPr>
              <w:t>Inhibiting cell proliferation, adhesion, and invasion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color w:val="000000"/>
              </w:rPr>
              <w:t xml:space="preserve"> inducing apoptosis</w:t>
            </w:r>
            <w:r>
              <w:rPr>
                <w:rFonts w:hint="eastAsia"/>
                <w:color w:val="000000"/>
              </w:rPr>
              <w:t>, and</w:t>
            </w:r>
            <w:r>
              <w:rPr>
                <w:color w:val="000000"/>
              </w:rPr>
              <w:t xml:space="preserve"> blocking cell cycle.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21F45D37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Zhang&lt;/Author&gt;&lt;Year&gt;2019&lt;/Year&gt;&lt;RecNum&gt;2087&lt;/RecNum&gt;&lt;DisplayText&gt;&lt;style face="superscript"&gt;[66]&lt;/style&gt;&lt;/DisplayText&gt;&lt;record&gt;&lt;rec-number&gt;2087&lt;/rec-number&gt;&lt;foreign-keys&gt;&lt;key app="EN" db-id="0xewst9r5r9rf3e9avqxv0s1zestz2frvvfe" timestamp="1670664655"&gt;2087&lt;/key&gt;&lt;/foreign-keys&gt;&lt;ref-type name="Journal Article"&gt;17&lt;/ref-type&gt;&lt;contributors&gt;&lt;authors&gt;&lt;author&gt;Zhang, L.&lt;/author&gt;&lt;author&gt;Qiao, D. W.&lt;/author&gt;&lt;author&gt;Dong, X. Y.&lt;/author&gt;&lt;author&gt;Kong, G. M&lt;/author&gt;&lt;/authors&gt;&lt;/contrib</w:instrText>
            </w:r>
            <w:r>
              <w:rPr>
                <w:rFonts w:hint="eastAsia"/>
              </w:rPr>
              <w:instrText>utors&gt;&lt;auth-address&gt;&lt;style face="normal" font="default" charset="134" size="100%"&gt;</w:instrText>
            </w:r>
            <w:r>
              <w:rPr>
                <w:rFonts w:hint="eastAsia"/>
              </w:rPr>
              <w:instrText>扬州大学临床医学院</w:instrText>
            </w:r>
            <w:r>
              <w:rPr>
                <w:rFonts w:hint="eastAsia"/>
              </w:rPr>
              <w:instrText>&lt;/style&gt;&lt;style face="normal" font="default" size="100%"&gt;/&lt;/style&gt;&lt;style face="normal" font="default" charset="134" size="100%"&gt;</w:instrText>
            </w:r>
            <w:r>
              <w:rPr>
                <w:rFonts w:hint="eastAsia"/>
              </w:rPr>
              <w:instrText>江苏省中西医结合老年病防治重点实验室</w:instrText>
            </w:r>
            <w:r>
              <w:rPr>
                <w:rFonts w:hint="eastAsia"/>
              </w:rPr>
              <w:instrText>&lt;/style&gt;&lt;style face</w:instrText>
            </w:r>
            <w:r>
              <w:instrText>="normal" font="default" size="100%"&gt;;&lt;/style&gt;&lt;/auth-address&gt;&lt;titles&gt;&lt;title&gt;Inhibitory effect and mechanism of icariin on proliferation and invasion of colon cancer&lt;/title&gt;&lt;secondary-title&gt;Journal of Yangzhou University (Agriculture and Life Sciences Edit</w:instrText>
            </w:r>
            <w:r>
              <w:rPr>
                <w:rFonts w:hint="eastAsia"/>
              </w:rPr>
              <w:instrText>ion)&lt;/secondary-title&gt;&lt;/titles&gt;&lt;periodical&gt;&lt;full-title&gt;Journal of Yangzhou University (Agriculture and Life Sciences Edition)&lt;/full-title&gt;&lt;/periodical&gt;&lt;pages&gt;81-85&lt;/pages&gt;&lt;volume&gt;40&lt;/volume&gt;&lt;number&gt;03&lt;/number&gt;&lt;keywords&gt;&lt;keyword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结肠癌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增殖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侵袭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迁移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乙醛脱氢酶</w:instrText>
            </w:r>
            <w:r>
              <w:rPr>
                <w:rFonts w:hint="eastAsia"/>
              </w:rPr>
              <w:instrText>2&lt;/keyword&gt;&lt;keyword&gt;</w:instrText>
            </w:r>
            <w:r>
              <w:rPr>
                <w:rFonts w:hint="eastAsia"/>
              </w:rPr>
              <w:instrText>钙离子依赖性磷脂结合蛋白</w:instrText>
            </w:r>
            <w:r>
              <w:rPr>
                <w:rFonts w:hint="eastAsia"/>
              </w:rPr>
              <w:instrText>1&lt;/keyword&gt;&lt;/keywords&gt;&lt;dates&gt;&lt;year&gt;2019&lt;/year&gt;&lt;/dates&gt;&lt;isbn&gt;1671-4652&lt;/isbn&gt;&lt;call-num&gt;32-1648/S&lt;/call-num&gt;&lt;urls&gt;&lt;/urls&gt;&lt;electronic-resour</w:instrText>
            </w:r>
            <w:r>
              <w:instrText>ce-num&gt;10.16872/j.cnki.1671-4652.2019.03.014&lt;/electronic-resource-num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66]</w:t>
            </w:r>
            <w:r>
              <w:fldChar w:fldCharType="end"/>
            </w:r>
          </w:p>
        </w:tc>
      </w:tr>
      <w:tr w:rsidR="005D3280" w14:paraId="3F1FB853" w14:textId="77777777">
        <w:trPr>
          <w:gridBefore w:val="1"/>
          <w:wBefore w:w="993" w:type="dxa"/>
        </w:trPr>
        <w:tc>
          <w:tcPr>
            <w:tcW w:w="1277" w:type="dxa"/>
            <w:tcBorders>
              <w:tl2br w:val="nil"/>
              <w:tr2bl w:val="nil"/>
            </w:tcBorders>
          </w:tcPr>
          <w:p w14:paraId="05924350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bottom w:val="nil"/>
              <w:tl2br w:val="nil"/>
              <w:tr2bl w:val="nil"/>
            </w:tcBorders>
          </w:tcPr>
          <w:p w14:paraId="572D0930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5C647F5" w14:textId="77777777" w:rsidR="005D3280" w:rsidRDefault="00000000">
            <w:pPr>
              <w:jc w:val="left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In vivo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52C373D2" w14:textId="77777777" w:rsidR="005D3280" w:rsidRDefault="00000000">
            <w:pPr>
              <w:jc w:val="left"/>
            </w:pPr>
            <w:r>
              <w:rPr>
                <w:color w:val="000000"/>
              </w:rPr>
              <w:t>CT26 mice</w:t>
            </w:r>
          </w:p>
        </w:tc>
        <w:tc>
          <w:tcPr>
            <w:tcW w:w="1593" w:type="dxa"/>
            <w:tcBorders>
              <w:bottom w:val="nil"/>
            </w:tcBorders>
            <w:shd w:val="clear" w:color="auto" w:fill="auto"/>
          </w:tcPr>
          <w:p w14:paraId="2F3F15D5" w14:textId="77777777" w:rsidR="005D3280" w:rsidRDefault="00000000">
            <w:pPr>
              <w:jc w:val="left"/>
            </w:pPr>
            <w:r>
              <w:rPr>
                <w:color w:val="000000"/>
              </w:rPr>
              <w:t>p53 ↑, Bax ↑, Bcl-2 ↓</w:t>
            </w:r>
          </w:p>
        </w:tc>
        <w:tc>
          <w:tcPr>
            <w:tcW w:w="1668" w:type="dxa"/>
            <w:tcBorders>
              <w:bottom w:val="nil"/>
            </w:tcBorders>
            <w:shd w:val="clear" w:color="auto" w:fill="auto"/>
          </w:tcPr>
          <w:p w14:paraId="22355E5A" w14:textId="77777777" w:rsidR="005D3280" w:rsidRDefault="00000000">
            <w:pPr>
              <w:jc w:val="left"/>
            </w:pPr>
            <w:r>
              <w:rPr>
                <w:color w:val="000000"/>
              </w:rPr>
              <w:t>Inhibiting tumor growth</w:t>
            </w:r>
            <w:r>
              <w:rPr>
                <w:rFonts w:hint="eastAsia"/>
                <w:color w:val="000000"/>
              </w:rPr>
              <w:t xml:space="preserve"> and </w:t>
            </w:r>
            <w:r>
              <w:rPr>
                <w:color w:val="000000"/>
              </w:rPr>
              <w:t>inducing apoptosis.</w:t>
            </w:r>
          </w:p>
        </w:tc>
        <w:tc>
          <w:tcPr>
            <w:tcW w:w="1133" w:type="dxa"/>
            <w:tcBorders>
              <w:bottom w:val="nil"/>
              <w:tl2br w:val="nil"/>
              <w:tr2bl w:val="nil"/>
            </w:tcBorders>
          </w:tcPr>
          <w:p w14:paraId="74717198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Zhang&lt;/Author&gt;&lt;Year&gt;2019&lt;/Year&gt;&lt;RecNum&gt;2087&lt;/RecNum&gt;&lt;DisplayText&gt;&lt;style face="superscript"&gt;[66]&lt;/style&gt;&lt;/DisplayText&gt;&lt;record&gt;&lt;rec-number&gt;2087&lt;/rec-number&gt;&lt;foreign-keys&gt;&lt;key app="EN" db-id="0xewst9r5r9rf3e9avqxv0s1zestz2frvvfe" timestamp="1670664655"&gt;2087&lt;/key&gt;&lt;/foreign-keys&gt;&lt;ref-type name="Journal Article"&gt;17&lt;/ref-type&gt;&lt;contributors&gt;&lt;authors&gt;&lt;author&gt;Zhang, L.&lt;/author&gt;&lt;author&gt;Qiao, D. W.&lt;/author&gt;&lt;author&gt;Dong, X. Y.&lt;/author&gt;&lt;author&gt;Kong, G. M&lt;/author&gt;&lt;/authors&gt;&lt;/contrib</w:instrText>
            </w:r>
            <w:r>
              <w:rPr>
                <w:rFonts w:hint="eastAsia"/>
              </w:rPr>
              <w:instrText>utors&gt;&lt;auth-address&gt;&lt;style face="normal" font="default" charset="134" size="100%"&gt;</w:instrText>
            </w:r>
            <w:r>
              <w:rPr>
                <w:rFonts w:hint="eastAsia"/>
              </w:rPr>
              <w:instrText>扬州大学临床医学院</w:instrText>
            </w:r>
            <w:r>
              <w:rPr>
                <w:rFonts w:hint="eastAsia"/>
              </w:rPr>
              <w:instrText>&lt;/style&gt;&lt;style face="normal" font="default" size="100%"&gt;/&lt;/style&gt;&lt;style face="normal" font="default" charset="134" size="100%"&gt;</w:instrText>
            </w:r>
            <w:r>
              <w:rPr>
                <w:rFonts w:hint="eastAsia"/>
              </w:rPr>
              <w:instrText>江苏省中西医结合老年病防治重点实验室</w:instrText>
            </w:r>
            <w:r>
              <w:rPr>
                <w:rFonts w:hint="eastAsia"/>
              </w:rPr>
              <w:instrText>&lt;/style&gt;&lt;style face</w:instrText>
            </w:r>
            <w:r>
              <w:instrText>="normal" font="default" size="100%"&gt;;&lt;/style&gt;&lt;/auth-address&gt;&lt;titles&gt;&lt;title&gt;Inhibitory effect and mechanism of icariin on proliferation and invasion of colon cancer&lt;/title&gt;&lt;secondary-title&gt;Journal of Yangzhou University (Agriculture and Life Sciences Edit</w:instrText>
            </w:r>
            <w:r>
              <w:rPr>
                <w:rFonts w:hint="eastAsia"/>
              </w:rPr>
              <w:instrText>ion)&lt;/secondary-title&gt;&lt;/titles&gt;&lt;periodical&gt;&lt;full-title&gt;Journal of Yangzhou University (Agriculture and Life Sciences Edition)&lt;/full-title&gt;&lt;/periodical&gt;&lt;pages&gt;81-85&lt;/pages&gt;&lt;volume&gt;40&lt;/volume&gt;&lt;number&gt;03&lt;/number&gt;&lt;keywords&gt;&lt;keyword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结肠癌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增殖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侵袭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迁移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乙醛脱氢酶</w:instrText>
            </w:r>
            <w:r>
              <w:rPr>
                <w:rFonts w:hint="eastAsia"/>
              </w:rPr>
              <w:instrText>2&lt;/keyword&gt;&lt;keyword&gt;</w:instrText>
            </w:r>
            <w:r>
              <w:rPr>
                <w:rFonts w:hint="eastAsia"/>
              </w:rPr>
              <w:instrText>钙离子依赖性磷脂结合蛋白</w:instrText>
            </w:r>
            <w:r>
              <w:rPr>
                <w:rFonts w:hint="eastAsia"/>
              </w:rPr>
              <w:instrText>1&lt;/keyword&gt;&lt;/keywords&gt;&lt;dates&gt;&lt;year&gt;2019&lt;/year&gt;&lt;/dates&gt;&lt;isbn&gt;1671-4652&lt;/isbn&gt;&lt;call-num&gt;32-1648/S&lt;/call-num&gt;&lt;urls&gt;&lt;/urls&gt;&lt;electronic-resour</w:instrText>
            </w:r>
            <w:r>
              <w:instrText>ce-num&gt;10.16872/j.cnki.1671-4652.2019.03.014&lt;/electronic-resource-num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66]</w:t>
            </w:r>
            <w:r>
              <w:fldChar w:fldCharType="end"/>
            </w:r>
          </w:p>
        </w:tc>
      </w:tr>
      <w:tr w:rsidR="005D3280" w14:paraId="40659567" w14:textId="77777777">
        <w:trPr>
          <w:gridBefore w:val="1"/>
          <w:wBefore w:w="993" w:type="dxa"/>
        </w:trPr>
        <w:tc>
          <w:tcPr>
            <w:tcW w:w="1277" w:type="dxa"/>
            <w:tcBorders>
              <w:tl2br w:val="nil"/>
              <w:tr2bl w:val="nil"/>
            </w:tcBorders>
          </w:tcPr>
          <w:p w14:paraId="3EEF1567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7514F4AB" w14:textId="77777777" w:rsidR="005D3280" w:rsidRDefault="00000000">
            <w:pPr>
              <w:jc w:val="left"/>
              <w:rPr>
                <w:color w:val="000000" w:themeColor="text1"/>
              </w:rPr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FB45AC" w14:textId="77777777" w:rsidR="005D3280" w:rsidRDefault="00000000">
            <w:pPr>
              <w:jc w:val="left"/>
              <w:rPr>
                <w:i/>
                <w:iCs/>
                <w:color w:val="000000"/>
              </w:rPr>
            </w:pPr>
            <w:r>
              <w:rPr>
                <w:rStyle w:val="transsent"/>
                <w:i/>
                <w:iCs/>
                <w:color w:val="000000" w:themeColor="text1"/>
              </w:rPr>
              <w:t>In vivo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ACB393" w14:textId="77777777" w:rsidR="005D3280" w:rsidRDefault="00000000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C57BL/6 mice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71CAF1" w14:textId="77777777" w:rsidR="005D3280" w:rsidRDefault="00000000">
            <w:pPr>
              <w:jc w:val="left"/>
              <w:rPr>
                <w:color w:val="000000"/>
              </w:rPr>
            </w:pPr>
            <w:r>
              <w:rPr>
                <w:rStyle w:val="transsent"/>
                <w:color w:val="000000" w:themeColor="text1"/>
              </w:rPr>
              <w:t>CD8 T-cell↑,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8376C3" w14:textId="77777777" w:rsidR="005D3280" w:rsidRDefault="00000000">
            <w:pPr>
              <w:jc w:val="left"/>
              <w:rPr>
                <w:color w:val="000000"/>
              </w:rPr>
            </w:pPr>
            <w:r>
              <w:rPr>
                <w:rStyle w:val="transsent"/>
                <w:color w:val="000000" w:themeColor="text1"/>
              </w:rPr>
              <w:t>Inducing antitumor immunity.</w:t>
            </w:r>
          </w:p>
        </w:tc>
        <w:bookmarkStart w:id="0" w:name="_Hlk116676899"/>
        <w:tc>
          <w:tcPr>
            <w:tcW w:w="1133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6B6FF060" w14:textId="77777777" w:rsidR="005D3280" w:rsidRDefault="00000000">
            <w:pPr>
              <w:jc w:val="center"/>
            </w:pPr>
            <w:r>
              <w:rPr>
                <w:color w:val="000000" w:themeColor="text1"/>
              </w:rPr>
              <w:fldChar w:fldCharType="begin">
                <w:fldData xml:space="preserve">PEVuZE5vdGU+PENpdGU+PEF1dGhvcj5IYW88L0F1dGhvcj48WWVhcj4yMDE5PC9ZZWFyPjxSZWNO
dW0+MjA4NDwvUmVjTnVtPjxEaXNwbGF5VGV4dD48c3R5bGUgZmFjZT0ic3VwZXJzY3JpcHQiPls2
OV08L3N0eWxlPjwvRGlzcGxheVRleHQ+PHJlY29yZD48cmVjLW51bWJlcj4yMDg0PC9yZWMtbnVt
YmVyPjxmb3JlaWduLWtleXM+PGtleSBhcHA9IkVOIiBkYi1pZD0iMHhld3N0OXI1cjlyZjNlOWF2
cXh2MHMxemVzdHoyZnJ2dmZlIiB0aW1lc3RhbXA9IjE2NzA2NjQ0OTUiPjIwODQ8L2tleT48L2Zv
cmVpZ24ta2V5cz48cmVmLXR5cGUgbmFtZT0iSm91cm5hbCBBcnRpY2xlIj4xNzwvcmVmLXR5cGU+
PGNvbnRyaWJ1dG9ycz48YXV0aG9ycz48YXV0aG9yPkhhbywgSC48L2F1dGhvcj48YXV0aG9yPlpo
YW5nLCBRLjwvYXV0aG9yPjxhdXRob3I+Wmh1LCBILjwvYXV0aG9yPjxhdXRob3I+V2VuLCBZLjwv
YXV0aG9yPjxhdXRob3I+UWl1LCBELjwvYXV0aG9yPjxhdXRob3I+WGlvbmcsIEouPC9hdXRob3I+
PGF1dGhvcj5GdSwgWC48L2F1dGhvcj48YXV0aG9yPld1LCBZLjwvYXV0aG9yPjxhdXRob3I+TWVu
ZywgSy48L2F1dGhvcj48YXV0aG9yPkxpLCBKLjwvYXV0aG9yPjwvYXV0aG9ycz48L2NvbnRyaWJ1
dG9ycz48YXV0aC1hZGRyZXNzPkluc3RpdHV0ZSBvZiBJbW11bm9sb2d5LCBQTEEsIFRoaXJkIE1p
bGl0YXJ5IE1lZGljYWwgVW5pdmVyc2l0eSAoQXJteSBNZWRpY2FsIFVuaXZlcnNpdHkpLCBDaG9u
Z3FpbmcsIENoaW5hLiYjeEQ7QmVpamluZyBTaGVub2dlbiBQaGFybWEgR3JvdXAgTHRkLCBCZWlq
aW5nLCBDaGluYS48L2F1dGgtYWRkcmVzcz48dGl0bGVzPjx0aXRsZT5JY2FyaXRpbiBwcm9tb3Rl
cyB0dW1vciBULWNlbGwgaW5maWx0cmF0aW9uIGFuZCBpbmR1Y2VzIGFudGl0dW1vciBpbW11bml0
eSBpbiBtaWNlPC90aXRsZT48c2Vjb25kYXJ5LXRpdGxlPkV1ciBKIEltbXVub2w8L3NlY29uZGFy
eS10aXRsZT48L3RpdGxlcz48cGVyaW9kaWNhbD48ZnVsbC10aXRsZT5FdXIgSiBJbW11bm9sPC9m
dWxsLXRpdGxlPjwvcGVyaW9kaWNhbD48cGFnZXM+MjIzNS0yMjQ0PC9wYWdlcz48dm9sdW1lPjQ5
PC92b2x1bWU+PG51bWJlcj4xMjwvbnVtYmVyPjxlZGl0aW9uPjIwMTkvMDgvMzA8L2VkaXRpb24+
PGtleXdvcmRzPjxrZXl3b3JkPkFuaW1hbHM8L2tleXdvcmQ+PGtleXdvcmQ+QjctSDEgQW50aWdl
bi9pbW11bm9sb2d5PC9rZXl3b3JkPjxrZXl3b3JkPkNEOC1Qb3NpdGl2ZSBULUx5bXBob2N5dGVz
LyppbW11bm9sb2d5L3BhdGhvbG9neTwva2V5d29yZD48a2V5d29yZD5DZWxsIExpbmUsIFR1bW9y
PC9rZXl3b3JkPjxrZXl3b3JkPkRvd24tUmVndWxhdGlvbi9kcnVnIGVmZmVjdHMvaW1tdW5vbG9n
eTwva2V5d29yZD48a2V5d29yZD5GZW1hbGU8L2tleXdvcmQ+PGtleXdvcmQ+Rmxhdm9ub2lkcy8q
cGhhcm1hY29sb2d5PC9rZXl3b3JkPjxrZXl3b3JkPkltbXVuaXR5LCBDZWxsdWxhci8qZHJ1ZyBl
ZmZlY3RzPC9rZXl3b3JkPjxrZXl3b3JkPkx5bXBob2N5dGVzLCBUdW1vci1JbmZpbHRyYXRpbmcv
KmltbXVub2xvZ3kvcGF0aG9sb2d5PC9rZXl3b3JkPjxrZXl3b3JkPk1hbGU8L2tleXdvcmQ+PGtl
eXdvcmQ+Kk1lbGFub21hLCBFeHBlcmltZW50YWwvZHJ1ZyB0aGVyYXB5L2ltbXVub2xvZ3kvcGF0
aG9sb2d5PC9rZXl3b3JkPjxrZXl3b3JkPk1pY2U8L2tleXdvcmQ+PGtleXdvcmQ+TXllbG9pZC1E
ZXJpdmVkIFN1cHByZXNzb3IgQ2VsbHMvaW1tdW5vbG9neS9wYXRob2xvZ3k8L2tleXdvcmQ+PGtl
eXdvcmQ+Q0Q4IFQtY2VsbHMgYWNjdW11bGF0aW9uPC9rZXl3b3JkPjxrZXl3b3JkPkNvbWJpbmF0
aW9uIGltbXVub3RoZXJhcHk8L2tleXdvcmQ+PGtleXdvcmQ+SWNhcml0aW48L2tleXdvcmQ+PGtl
eXdvcmQ+TURTQ3M8L2tleXdvcmQ+PGtleXdvcmQ+TWVsYW5vbWE8L2tleXdvcmQ+PC9rZXl3b3Jk
cz48ZGF0ZXM+PHllYXI+MjAxOTwveWVhcj48cHViLWRhdGVzPjxkYXRlPkRlYzwvZGF0ZT48L3B1
Yi1kYXRlcz48L2RhdGVzPjxpc2JuPjE1MjEtNDE0MSAoRWxlY3Ryb25pYykmI3hEOzAwMTQtMjk4
MCAoTGlua2luZyk8L2lzYm4+PGFjY2Vzc2lvbi1udW0+MzE0NjUxMTM8L2FjY2Vzc2lvbi1udW0+
PHVybHM+PHJlbGF0ZWQtdXJscz48dXJsPmh0dHBzOi8vd3d3Lm5jYmkubmxtLm5paC5nb3YvcHVi
bWVkLzMxNDY1MTEzPC91cmw+PC9yZWxhdGVkLXVybHM+PC91cmxzPjxlbGVjdHJvbmljLXJlc291
cmNlLW51bT4xMC4xMDAyL2VqaS4yMDE5NDgyMjU8L2VsZWN0cm9uaWMtcmVzb3VyY2UtbnVtPjwv
cmVjb3JkPjwvQ2l0ZT48L0VuZE5vdGU+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IYW88L0F1dGhvcj48WWVhcj4yMDE5PC9ZZWFyPjxSZWNO
dW0+MjA4NDwvUmVjTnVtPjxEaXNwbGF5VGV4dD48c3R5bGUgZmFjZT0ic3VwZXJzY3JpcHQiPls2
OV08L3N0eWxlPjwvRGlzcGxheVRleHQ+PHJlY29yZD48cmVjLW51bWJlcj4yMDg0PC9yZWMtbnVt
YmVyPjxmb3JlaWduLWtleXM+PGtleSBhcHA9IkVOIiBkYi1pZD0iMHhld3N0OXI1cjlyZjNlOWF2
cXh2MHMxemVzdHoyZnJ2dmZlIiB0aW1lc3RhbXA9IjE2NzA2NjQ0OTUiPjIwODQ8L2tleT48L2Zv
cmVpZ24ta2V5cz48cmVmLXR5cGUgbmFtZT0iSm91cm5hbCBBcnRpY2xlIj4xNzwvcmVmLXR5cGU+
PGNvbnRyaWJ1dG9ycz48YXV0aG9ycz48YXV0aG9yPkhhbywgSC48L2F1dGhvcj48YXV0aG9yPlpo
YW5nLCBRLjwvYXV0aG9yPjxhdXRob3I+Wmh1LCBILjwvYXV0aG9yPjxhdXRob3I+V2VuLCBZLjwv
YXV0aG9yPjxhdXRob3I+UWl1LCBELjwvYXV0aG9yPjxhdXRob3I+WGlvbmcsIEouPC9hdXRob3I+
PGF1dGhvcj5GdSwgWC48L2F1dGhvcj48YXV0aG9yPld1LCBZLjwvYXV0aG9yPjxhdXRob3I+TWVu
ZywgSy48L2F1dGhvcj48YXV0aG9yPkxpLCBKLjwvYXV0aG9yPjwvYXV0aG9ycz48L2NvbnRyaWJ1
dG9ycz48YXV0aC1hZGRyZXNzPkluc3RpdHV0ZSBvZiBJbW11bm9sb2d5LCBQTEEsIFRoaXJkIE1p
bGl0YXJ5IE1lZGljYWwgVW5pdmVyc2l0eSAoQXJteSBNZWRpY2FsIFVuaXZlcnNpdHkpLCBDaG9u
Z3FpbmcsIENoaW5hLiYjeEQ7QmVpamluZyBTaGVub2dlbiBQaGFybWEgR3JvdXAgTHRkLCBCZWlq
aW5nLCBDaGluYS48L2F1dGgtYWRkcmVzcz48dGl0bGVzPjx0aXRsZT5JY2FyaXRpbiBwcm9tb3Rl
cyB0dW1vciBULWNlbGwgaW5maWx0cmF0aW9uIGFuZCBpbmR1Y2VzIGFudGl0dW1vciBpbW11bml0
eSBpbiBtaWNlPC90aXRsZT48c2Vjb25kYXJ5LXRpdGxlPkV1ciBKIEltbXVub2w8L3NlY29uZGFy
eS10aXRsZT48L3RpdGxlcz48cGVyaW9kaWNhbD48ZnVsbC10aXRsZT5FdXIgSiBJbW11bm9sPC9m
dWxsLXRpdGxlPjwvcGVyaW9kaWNhbD48cGFnZXM+MjIzNS0yMjQ0PC9wYWdlcz48dm9sdW1lPjQ5
PC92b2x1bWU+PG51bWJlcj4xMjwvbnVtYmVyPjxlZGl0aW9uPjIwMTkvMDgvMzA8L2VkaXRpb24+
PGtleXdvcmRzPjxrZXl3b3JkPkFuaW1hbHM8L2tleXdvcmQ+PGtleXdvcmQ+QjctSDEgQW50aWdl
bi9pbW11bm9sb2d5PC9rZXl3b3JkPjxrZXl3b3JkPkNEOC1Qb3NpdGl2ZSBULUx5bXBob2N5dGVz
LyppbW11bm9sb2d5L3BhdGhvbG9neTwva2V5d29yZD48a2V5d29yZD5DZWxsIExpbmUsIFR1bW9y
PC9rZXl3b3JkPjxrZXl3b3JkPkRvd24tUmVndWxhdGlvbi9kcnVnIGVmZmVjdHMvaW1tdW5vbG9n
eTwva2V5d29yZD48a2V5d29yZD5GZW1hbGU8L2tleXdvcmQ+PGtleXdvcmQ+Rmxhdm9ub2lkcy8q
cGhhcm1hY29sb2d5PC9rZXl3b3JkPjxrZXl3b3JkPkltbXVuaXR5LCBDZWxsdWxhci8qZHJ1ZyBl
ZmZlY3RzPC9rZXl3b3JkPjxrZXl3b3JkPkx5bXBob2N5dGVzLCBUdW1vci1JbmZpbHRyYXRpbmcv
KmltbXVub2xvZ3kvcGF0aG9sb2d5PC9rZXl3b3JkPjxrZXl3b3JkPk1hbGU8L2tleXdvcmQ+PGtl
eXdvcmQ+Kk1lbGFub21hLCBFeHBlcmltZW50YWwvZHJ1ZyB0aGVyYXB5L2ltbXVub2xvZ3kvcGF0
aG9sb2d5PC9rZXl3b3JkPjxrZXl3b3JkPk1pY2U8L2tleXdvcmQ+PGtleXdvcmQ+TXllbG9pZC1E
ZXJpdmVkIFN1cHByZXNzb3IgQ2VsbHMvaW1tdW5vbG9neS9wYXRob2xvZ3k8L2tleXdvcmQ+PGtl
eXdvcmQ+Q0Q4IFQtY2VsbHMgYWNjdW11bGF0aW9uPC9rZXl3b3JkPjxrZXl3b3JkPkNvbWJpbmF0
aW9uIGltbXVub3RoZXJhcHk8L2tleXdvcmQ+PGtleXdvcmQ+SWNhcml0aW48L2tleXdvcmQ+PGtl
eXdvcmQ+TURTQ3M8L2tleXdvcmQ+PGtleXdvcmQ+TWVsYW5vbWE8L2tleXdvcmQ+PC9rZXl3b3Jk
cz48ZGF0ZXM+PHllYXI+MjAxOTwveWVhcj48cHViLWRhdGVzPjxkYXRlPkRlYzwvZGF0ZT48L3B1
Yi1kYXRlcz48L2RhdGVzPjxpc2JuPjE1MjEtNDE0MSAoRWxlY3Ryb25pYykmI3hEOzAwMTQtMjk4
MCAoTGlua2luZyk8L2lzYm4+PGFjY2Vzc2lvbi1udW0+MzE0NjUxMTM8L2FjY2Vzc2lvbi1udW0+
PHVybHM+PHJlbGF0ZWQtdXJscz48dXJsPmh0dHBzOi8vd3d3Lm5jYmkubmxtLm5paC5nb3YvcHVi
bWVkLzMxNDY1MTEzPC91cmw+PC9yZWxhdGVkLXVybHM+PC91cmxzPjxlbGVjdHJvbmljLXJlc291
cmNlLW51bT4xMC4xMDAyL2VqaS4yMDE5NDgyMjU8L2VsZWN0cm9uaWMtcmVzb3VyY2UtbnVtPjwv
cmVjb3JkPjwvQ2l0ZT48L0VuZE5vdGU+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color w:val="000000" w:themeColor="text1"/>
                <w:vertAlign w:val="superscript"/>
              </w:rPr>
              <w:t>[69]</w:t>
            </w:r>
            <w:r>
              <w:rPr>
                <w:color w:val="000000" w:themeColor="text1"/>
              </w:rPr>
              <w:fldChar w:fldCharType="end"/>
            </w:r>
            <w:bookmarkEnd w:id="0"/>
          </w:p>
        </w:tc>
      </w:tr>
      <w:tr w:rsidR="005D3280" w14:paraId="68CB678E" w14:textId="77777777">
        <w:trPr>
          <w:gridBefore w:val="1"/>
          <w:wBefore w:w="993" w:type="dxa"/>
        </w:trPr>
        <w:tc>
          <w:tcPr>
            <w:tcW w:w="1277" w:type="dxa"/>
            <w:tcBorders>
              <w:tl2br w:val="nil"/>
              <w:tr2bl w:val="nil"/>
            </w:tcBorders>
          </w:tcPr>
          <w:p w14:paraId="14215415" w14:textId="77777777" w:rsidR="005D3280" w:rsidRDefault="00000000">
            <w:pPr>
              <w:rPr>
                <w:rFonts w:eastAsia="SimSun"/>
                <w:b/>
                <w:bCs/>
              </w:rPr>
            </w:pPr>
            <w:r>
              <w:rPr>
                <w:rFonts w:eastAsia="SimSun"/>
                <w:b/>
                <w:bCs/>
              </w:rPr>
              <w:lastRenderedPageBreak/>
              <w:t>Gastric Cancer</w:t>
            </w: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</w:tcPr>
          <w:p w14:paraId="5DA35DED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</w:t>
            </w:r>
          </w:p>
          <w:p w14:paraId="5F57450E" w14:textId="77777777" w:rsidR="005D3280" w:rsidRDefault="005D3280">
            <w:pPr>
              <w:jc w:val="left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20122DF" w14:textId="77777777" w:rsidR="005D3280" w:rsidRDefault="00000000">
            <w:pPr>
              <w:jc w:val="left"/>
              <w:rPr>
                <w:rStyle w:val="transsent"/>
                <w:i/>
                <w:iCs/>
                <w:color w:val="000000" w:themeColor="text1"/>
              </w:rPr>
            </w:pPr>
            <w:r>
              <w:rPr>
                <w:i/>
                <w:iCs/>
              </w:rPr>
              <w:t xml:space="preserve">In vitro </w:t>
            </w:r>
            <w: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0A3975B" w14:textId="77777777" w:rsidR="005D3280" w:rsidRDefault="00000000">
            <w:pPr>
              <w:jc w:val="left"/>
              <w:rPr>
                <w:color w:val="000000"/>
              </w:rPr>
            </w:pPr>
            <w:r>
              <w:rPr>
                <w:spacing w:val="15"/>
              </w:rPr>
              <w:t>SGC-7901</w:t>
            </w:r>
            <w:r>
              <w:rPr>
                <w:rFonts w:eastAsia="Calibri"/>
                <w:spacing w:val="15"/>
              </w:rPr>
              <w:t xml:space="preserve"> cells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</w:tcPr>
          <w:p w14:paraId="4EF26FCD" w14:textId="77777777" w:rsidR="005D3280" w:rsidRDefault="00000000">
            <w:pPr>
              <w:jc w:val="left"/>
              <w:rPr>
                <w:rStyle w:val="transsent"/>
                <w:color w:val="000000" w:themeColor="text1"/>
              </w:rPr>
            </w:pPr>
            <w:r>
              <w:t>CasR↑, Runx3↑, Survivin↓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14:paraId="45B7DB1F" w14:textId="77777777" w:rsidR="005D3280" w:rsidRDefault="00000000">
            <w:pPr>
              <w:jc w:val="left"/>
              <w:rPr>
                <w:rStyle w:val="transsent"/>
                <w:color w:val="000000" w:themeColor="text1"/>
              </w:rPr>
            </w:pPr>
            <w:r>
              <w:rPr>
                <w:rStyle w:val="jlqj4b"/>
                <w:lang w:val="en"/>
              </w:rPr>
              <w:t>Inhibit</w:t>
            </w:r>
            <w:r>
              <w:rPr>
                <w:rStyle w:val="jlqj4b"/>
              </w:rPr>
              <w:t>ing</w:t>
            </w:r>
            <w:r>
              <w:rPr>
                <w:rStyle w:val="jlqj4b"/>
                <w:lang w:val="en"/>
              </w:rPr>
              <w:t xml:space="preserve"> proliferation and </w:t>
            </w:r>
            <w:r>
              <w:rPr>
                <w:rStyle w:val="jlqj4b"/>
              </w:rPr>
              <w:t>inducing</w:t>
            </w:r>
            <w:r>
              <w:rPr>
                <w:rStyle w:val="jlqj4b"/>
                <w:lang w:val="en"/>
              </w:rPr>
              <w:t xml:space="preserve"> apoptosis.</w:t>
            </w:r>
          </w:p>
        </w:tc>
        <w:tc>
          <w:tcPr>
            <w:tcW w:w="1133" w:type="dxa"/>
            <w:tcBorders>
              <w:top w:val="single" w:sz="4" w:space="0" w:color="auto"/>
              <w:tl2br w:val="nil"/>
              <w:tr2bl w:val="nil"/>
            </w:tcBorders>
          </w:tcPr>
          <w:p w14:paraId="395E1153" w14:textId="77777777" w:rsidR="005D3280" w:rsidRDefault="00000000">
            <w:pPr>
              <w:jc w:val="center"/>
              <w:rPr>
                <w:color w:val="000000" w:themeColor="text1"/>
              </w:rPr>
            </w:pPr>
            <w:r>
              <w:fldChar w:fldCharType="begin"/>
            </w:r>
            <w:r>
              <w:instrText xml:space="preserve"> ADDIN EN.CITE &lt;EndNote&gt;&lt;Cite&gt;&lt;Author&gt;Li&lt;/Author&gt;&lt;Year&gt;2016&lt;/Year&gt;&lt;RecNum&gt;2091&lt;/RecNum&gt;&lt;DisplayText&gt;&lt;style face="superscript"&gt;[73]&lt;/style&gt;&lt;/DisplayText&gt;&lt;record&gt;&lt;rec-number&gt;2091&lt;/rec-number&gt;&lt;foreign-keys&gt;&lt;key app="EN" db-id="0xewst9r5r9rf3e9avqxv0s1zestz2frvvfe" timestamp="1671026976"&gt;2091&lt;/key&gt;&lt;/foreign-keys&gt;&lt;ref-type name="Thesis"&gt;32&lt;/ref-type&gt;&lt;contributors&gt;&lt;authors&gt;&lt;author&gt;Li, S.&lt;/author&gt;&lt;/authors&gt;&lt;tertiary-authors&gt;&lt;author&gt;Chen, C.&lt;/author&gt;&lt;/tertiary-authors&gt;&lt;/contributors&gt;&lt;titles&gt;&lt;title&gt;&lt;style face="no</w:instrText>
            </w:r>
            <w:r>
              <w:rPr>
                <w:rFonts w:hint="eastAsia"/>
              </w:rPr>
              <w:instrText>rmal" font="default" charset="134" size="100%"&gt;Effects of Icariin on CaSR and expression of Survivin and RUNX3 genes in SGC-7901 cells with gastric cancer&lt;/style&gt;&lt;/title&gt;&lt;/titles&gt;&lt;keywords&gt;&lt;keyword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胃癌</w:instrText>
            </w:r>
            <w:r>
              <w:rPr>
                <w:rFonts w:hint="eastAsia"/>
              </w:rPr>
              <w:instrText>SGC-7901</w:instrText>
            </w:r>
            <w:r>
              <w:rPr>
                <w:rFonts w:hint="eastAsia"/>
              </w:rPr>
              <w:instrText>细胞</w:instrText>
            </w:r>
            <w:r>
              <w:rPr>
                <w:rFonts w:hint="eastAsia"/>
              </w:rPr>
              <w:instrText>&lt;/keyword&gt;&lt;keyword&gt;CaS</w:instrText>
            </w:r>
            <w:r>
              <w:instrText>R&lt;/keyword&gt;&lt;keyword&gt;Runx3&lt;/keyword&gt;&lt;keyword&gt;Survivin&lt;/keyword&gt;&lt;/keywords&gt;&lt;dates&gt;&lt;year&gt;2016&lt;/year&gt;&lt;/dates&gt;&lt;publisher&gt;Gansu University of traditional Chinese Medicine&lt;/publisher&gt;&lt;work-type&gt;Master&lt;/work-type&gt;&lt;urls&gt;&lt;/urls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73]</w:t>
            </w:r>
            <w:r>
              <w:fldChar w:fldCharType="end"/>
            </w:r>
          </w:p>
        </w:tc>
      </w:tr>
      <w:tr w:rsidR="005D3280" w14:paraId="07F3FFD1" w14:textId="77777777">
        <w:trPr>
          <w:gridBefore w:val="1"/>
          <w:wBefore w:w="993" w:type="dxa"/>
        </w:trPr>
        <w:tc>
          <w:tcPr>
            <w:tcW w:w="1277" w:type="dxa"/>
            <w:tcBorders>
              <w:tl2br w:val="nil"/>
              <w:tr2bl w:val="nil"/>
            </w:tcBorders>
          </w:tcPr>
          <w:p w14:paraId="5E509A96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5474AD3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shd w:val="clear" w:color="auto" w:fill="auto"/>
          </w:tcPr>
          <w:p w14:paraId="2B0E74CB" w14:textId="77777777" w:rsidR="005D3280" w:rsidRDefault="00000000">
            <w:pPr>
              <w:jc w:val="left"/>
              <w:rPr>
                <w:rStyle w:val="transsent"/>
                <w:i/>
                <w:iCs/>
                <w:color w:val="000000" w:themeColor="text1"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shd w:val="clear" w:color="auto" w:fill="auto"/>
          </w:tcPr>
          <w:p w14:paraId="64A3580D" w14:textId="77777777" w:rsidR="005D3280" w:rsidRDefault="00000000">
            <w:pPr>
              <w:jc w:val="left"/>
              <w:rPr>
                <w:color w:val="000000"/>
              </w:rPr>
            </w:pPr>
            <w:r>
              <w:rPr>
                <w:spacing w:val="15"/>
              </w:rPr>
              <w:t xml:space="preserve">SGC-7901 </w:t>
            </w:r>
            <w:r>
              <w:rPr>
                <w:rFonts w:eastAsia="Calibri"/>
                <w:spacing w:val="15"/>
              </w:rPr>
              <w:t>cells</w:t>
            </w:r>
          </w:p>
        </w:tc>
        <w:tc>
          <w:tcPr>
            <w:tcW w:w="1593" w:type="dxa"/>
            <w:shd w:val="clear" w:color="auto" w:fill="auto"/>
          </w:tcPr>
          <w:p w14:paraId="6975CF6D" w14:textId="77777777" w:rsidR="005D3280" w:rsidRDefault="00000000">
            <w:pPr>
              <w:jc w:val="left"/>
              <w:rPr>
                <w:rStyle w:val="transsent"/>
                <w:color w:val="000000" w:themeColor="text1"/>
              </w:rPr>
            </w:pPr>
            <w:r>
              <w:t>G0/G1↑, S↓, G2/M↓</w:t>
            </w:r>
          </w:p>
        </w:tc>
        <w:tc>
          <w:tcPr>
            <w:tcW w:w="1668" w:type="dxa"/>
            <w:shd w:val="clear" w:color="auto" w:fill="auto"/>
          </w:tcPr>
          <w:p w14:paraId="67A3673B" w14:textId="77777777" w:rsidR="005D3280" w:rsidRDefault="00000000">
            <w:pPr>
              <w:jc w:val="left"/>
              <w:rPr>
                <w:rStyle w:val="transsent"/>
                <w:lang w:val="en"/>
              </w:rPr>
            </w:pPr>
            <w:r>
              <w:rPr>
                <w:rStyle w:val="jlqj4b"/>
                <w:lang w:val="en"/>
              </w:rPr>
              <w:t>Inhibit</w:t>
            </w:r>
            <w:r>
              <w:rPr>
                <w:rStyle w:val="jlqj4b"/>
              </w:rPr>
              <w:t>ing</w:t>
            </w:r>
            <w:r>
              <w:rPr>
                <w:rStyle w:val="jlqj4b"/>
                <w:lang w:val="en"/>
              </w:rPr>
              <w:t xml:space="preserve"> proliferation.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02BC2C16" w14:textId="77777777" w:rsidR="005D3280" w:rsidRDefault="00000000">
            <w:pPr>
              <w:jc w:val="center"/>
              <w:rPr>
                <w:color w:val="000000" w:themeColor="text1"/>
              </w:rPr>
            </w:pPr>
            <w:r>
              <w:fldChar w:fldCharType="begin"/>
            </w:r>
            <w:r>
              <w:instrText xml:space="preserve"> ADDIN EN.CITE &lt;EndNote&gt;&lt;Cite&gt;&lt;Author&gt;Duan&lt;/Author&gt;&lt;Year&gt;2009&lt;/Year&gt;&lt;RecNum&gt;2092&lt;/RecNum&gt;&lt;DisplayText&gt;&lt;style face="superscript"&gt;[76]&lt;/style&gt;&lt;/DisplayText&gt;&lt;record&gt;&lt;rec-number&gt;2092&lt;/rec-number&gt;&lt;foreign-keys&gt;&lt;key app="EN" db-id="0xewst9r5r9rf3e9avqxv0s1zestz2frvvfe" timestamp="1671026976"&gt;2092&lt;/key&gt;&lt;/foreign-keys&gt;&lt;ref-type name="Journal Article"&gt;17&lt;/ref-type&gt;&lt;contributors&gt;&lt;authors&gt;&lt;author&gt;Duan, W. F.&lt;/author&gt;&lt;author&gt;Su, J. R.&lt;/author&gt;&lt;author&gt;Fu, X. M.&lt;/author&gt;&lt;/authors&gt;&lt;/contributors&gt;&lt;auth-address&gt;&lt;style fac</w:instrText>
            </w:r>
            <w:r>
              <w:rPr>
                <w:rFonts w:hint="eastAsia"/>
              </w:rPr>
              <w:instrText>e="normal" font="default" charset="134" size="100%"&gt;</w:instrText>
            </w:r>
            <w:r>
              <w:rPr>
                <w:rFonts w:hint="eastAsia"/>
              </w:rPr>
              <w:instrText>山西太原山西医科大学</w:instrText>
            </w:r>
            <w:r>
              <w:rPr>
                <w:rFonts w:hint="eastAsia"/>
              </w:rPr>
              <w:instrText>&lt;/style&gt;&lt;style face="normal" font="default" size="100%"&gt;;&lt;/style&gt;&lt;style face="normal" font="default" charset="134" size="100%"&gt;</w:instrText>
            </w:r>
            <w:r>
              <w:rPr>
                <w:rFonts w:hint="eastAsia"/>
              </w:rPr>
              <w:instrText>山西太原山西医科大学第二医院</w:instrText>
            </w:r>
            <w:r>
              <w:rPr>
                <w:rFonts w:hint="eastAsia"/>
              </w:rPr>
              <w:instrText>&lt;/style&gt;&lt;style face="normal" font="default" size="100%"&gt;;&lt;/style&gt;&lt;style face="normal" font="default" charset="134" size="100%"&gt;</w:instrText>
            </w:r>
            <w:r>
              <w:rPr>
                <w:rFonts w:hint="eastAsia"/>
              </w:rPr>
              <w:instrText>宁夏银川宁夏医科大学</w:instrText>
            </w:r>
            <w:r>
              <w:rPr>
                <w:rFonts w:hint="eastAsia"/>
              </w:rPr>
              <w:instrText>&lt;/style&gt;&lt;style face="normal" font="default" size="100%"&gt;;&lt;/style&gt;&lt;/auth-address&gt;&lt;titles&gt;&lt;title&gt;Effect of Icariin on the proliferation of gastric cancer cell line SGC-7901&lt;/title&gt;&lt;secondary-title&gt;Chinese medicine guidelines&lt;/secondary-title&gt;&lt;/titles&gt;&lt;periodical&gt;&lt;full-title&gt;Chinese medicine guidelines&lt;/full-title&gt;&lt;/periodical&gt;&lt;pages&gt;17-19&lt;/pages&gt;&lt;volume&gt;7&lt;/volume&gt;&lt;number&gt;24&lt;/number&gt;&lt;keywords&gt;&lt;keyword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胃癌细胞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抑制率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流式细胞仪</w:instrText>
            </w:r>
            <w:r>
              <w:rPr>
                <w:rFonts w:hint="eastAsia"/>
              </w:rPr>
              <w:instrText>&lt;/keyword&gt;&lt;/keywords&gt;&lt;dates&gt;&lt;year&gt;2009&lt;/year&gt;&lt;/dates&gt;&lt;isbn&gt;1671-8194&lt;/isbn&gt;&lt;call-num&gt;11-4856/R&lt;/call-num&gt;&lt;urls&gt;&lt;/urls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76]</w:t>
            </w:r>
            <w:r>
              <w:fldChar w:fldCharType="end"/>
            </w:r>
          </w:p>
        </w:tc>
      </w:tr>
      <w:tr w:rsidR="005D3280" w14:paraId="46C701AA" w14:textId="77777777">
        <w:trPr>
          <w:gridBefore w:val="1"/>
          <w:wBefore w:w="993" w:type="dxa"/>
        </w:trPr>
        <w:tc>
          <w:tcPr>
            <w:tcW w:w="1277" w:type="dxa"/>
            <w:tcBorders>
              <w:tl2br w:val="nil"/>
              <w:tr2bl w:val="nil"/>
            </w:tcBorders>
          </w:tcPr>
          <w:p w14:paraId="36A9B4C5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788AABF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</w:t>
            </w:r>
          </w:p>
          <w:p w14:paraId="410B2CFD" w14:textId="77777777" w:rsidR="005D3280" w:rsidRDefault="005D3280">
            <w:pPr>
              <w:jc w:val="left"/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64C9CA50" w14:textId="77777777" w:rsidR="005D3280" w:rsidRDefault="00000000">
            <w:pPr>
              <w:jc w:val="left"/>
            </w:pPr>
            <w:r>
              <w:rPr>
                <w:i/>
                <w:iCs/>
              </w:rPr>
              <w:t>In vitro</w:t>
            </w:r>
            <w:r>
              <w:t xml:space="preserve"> </w:t>
            </w:r>
          </w:p>
          <w:p w14:paraId="2C634830" w14:textId="77777777" w:rsidR="005D3280" w:rsidRDefault="005D3280">
            <w:pPr>
              <w:jc w:val="left"/>
              <w:rPr>
                <w:rStyle w:val="transsent"/>
                <w:i/>
                <w:iCs/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</w:tcPr>
          <w:p w14:paraId="77D52D34" w14:textId="77777777" w:rsidR="005D3280" w:rsidRDefault="00000000">
            <w:pPr>
              <w:jc w:val="left"/>
              <w:rPr>
                <w:color w:val="000000"/>
              </w:rPr>
            </w:pPr>
            <w:r>
              <w:t>MGC803 cells</w:t>
            </w:r>
          </w:p>
        </w:tc>
        <w:tc>
          <w:tcPr>
            <w:tcW w:w="1593" w:type="dxa"/>
            <w:shd w:val="clear" w:color="auto" w:fill="auto"/>
          </w:tcPr>
          <w:p w14:paraId="483426F1" w14:textId="77777777" w:rsidR="005D3280" w:rsidRDefault="00000000">
            <w:pPr>
              <w:jc w:val="left"/>
              <w:rPr>
                <w:rStyle w:val="transsent"/>
                <w:color w:val="000000" w:themeColor="text1"/>
              </w:rPr>
            </w:pPr>
            <w:r>
              <w:t>MMP-2↓, MMP-9↓, MTA2↓</w:t>
            </w:r>
          </w:p>
        </w:tc>
        <w:tc>
          <w:tcPr>
            <w:tcW w:w="1668" w:type="dxa"/>
            <w:shd w:val="clear" w:color="auto" w:fill="auto"/>
          </w:tcPr>
          <w:p w14:paraId="13C6B98E" w14:textId="77777777" w:rsidR="005D3280" w:rsidRDefault="00000000">
            <w:pPr>
              <w:jc w:val="left"/>
              <w:rPr>
                <w:rStyle w:val="transsent"/>
                <w:color w:val="000000" w:themeColor="text1"/>
              </w:rPr>
            </w:pPr>
            <w:r>
              <w:rPr>
                <w:rStyle w:val="jlqj4b"/>
                <w:lang w:val="en"/>
              </w:rPr>
              <w:t>Inhibit</w:t>
            </w:r>
            <w:r>
              <w:rPr>
                <w:rStyle w:val="jlqj4b"/>
              </w:rPr>
              <w:t>ing</w:t>
            </w:r>
            <w:r>
              <w:rPr>
                <w:rStyle w:val="jlqj4b"/>
                <w:lang w:val="en"/>
              </w:rPr>
              <w:t xml:space="preserve"> proliferation</w:t>
            </w:r>
            <w:r>
              <w:rPr>
                <w:rStyle w:val="jlqj4b"/>
              </w:rPr>
              <w:t>, migration and invasion.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49C9336F" w14:textId="77777777" w:rsidR="005D3280" w:rsidRDefault="00000000">
            <w:pPr>
              <w:jc w:val="center"/>
              <w:rPr>
                <w:color w:val="000000" w:themeColor="text1"/>
              </w:rPr>
            </w:pPr>
            <w:r>
              <w:fldChar w:fldCharType="begin"/>
            </w:r>
            <w:r>
              <w:instrText xml:space="preserve"> ADDIN EN.CITE &lt;EndNote&gt;&lt;Cite&gt;&lt;Author&gt;Chen&lt;/Author&gt;&lt;Year&gt;2019&lt;/Year&gt;&lt;RecNum&gt;2093&lt;/RecNum&gt;&lt;DisplayText&gt;&lt;style face="superscript"&gt;[77]&lt;/style&gt;&lt;/DisplayText&gt;&lt;record&gt;&lt;rec-number&gt;2093&lt;/rec-number&gt;&lt;foreign-keys&gt;&lt;key app="EN" db-id="0xewst9r5r9rf3e9avqxv0s1zestz2frvvfe" timestamp="1671026976"&gt;2093&lt;/key&gt;&lt;/foreign-keys&gt;&lt;ref-type name="Journal Article"&gt;17&lt;/ref-type&gt;&lt;contributors&gt;&lt;authors&gt;&lt;author&gt;Chen, S. H.&lt;/author&gt;&lt;author&gt;Ma, T. J.&lt;/author&gt;&lt;author&gt;Zhang, Z. H.&lt;/author&gt;&lt;/authors&gt;&lt;/contributors&gt;&lt;auth-address&gt;&lt;style </w:instrText>
            </w:r>
            <w:r>
              <w:rPr>
                <w:rFonts w:hint="eastAsia"/>
              </w:rPr>
              <w:instrText>face="normal" font="default" charset="134" size="100%"&gt;</w:instrText>
            </w:r>
            <w:r>
              <w:rPr>
                <w:rFonts w:hint="eastAsia"/>
              </w:rPr>
              <w:instrText>漯河市中心医院肿瘤科</w:instrText>
            </w:r>
            <w:r>
              <w:rPr>
                <w:rFonts w:hint="eastAsia"/>
              </w:rPr>
              <w:instrText>&lt;/style&gt;&lt;style face="normal" font="default" size="100%"&gt;;&lt;/style&gt;&lt;/auth-address&gt;&lt;titles&gt;&lt;title&gt;Icariin inhibited proliferation, migration and invasion of MGC803 Cells by down regulating meta</w:instrText>
            </w:r>
            <w:r>
              <w:instrText>stasis associated protein 2&lt;/title&gt;&lt;secondary-title&gt;&lt;style face="normal" font="default" charset="134" size="100%"&gt;Basic medicine and clinical&lt;/style&gt;&lt;/secondary-title&gt;&lt;/titles&gt;&lt;periodical&gt;&lt;full-title&gt;Basic medicine and clinical&lt;/full-title&gt;&lt;/periodical&gt;&lt;p</w:instrText>
            </w:r>
            <w:r>
              <w:rPr>
                <w:rFonts w:hint="eastAsia"/>
              </w:rPr>
              <w:instrText>ages&gt;1587-1591&lt;/pages&gt;&lt;volume&gt;39&lt;/volume&gt;&lt;number&gt;11&lt;/number&gt;&lt;keywords&gt;&lt;keyword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转移相关蛋白</w:instrText>
            </w:r>
            <w:r>
              <w:rPr>
                <w:rFonts w:hint="eastAsia"/>
              </w:rPr>
              <w:instrText>2&lt;/keyword&gt;&lt;keyword&gt;</w:instrText>
            </w:r>
            <w:r>
              <w:rPr>
                <w:rFonts w:hint="eastAsia"/>
              </w:rPr>
              <w:instrText>胃癌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迁移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侵袭</w:instrText>
            </w:r>
            <w:r>
              <w:rPr>
                <w:rFonts w:hint="eastAsia"/>
              </w:rPr>
              <w:instrText>&lt;/keyword&gt;&lt;/keywords&gt;&lt;dates&gt;&lt;year&gt;2019&lt;/year&gt;&lt;/dates&gt;&lt;isbn&gt;1001-6325&lt;/isbn&gt;&lt;call-nu</w:instrText>
            </w:r>
            <w:r>
              <w:instrText>m&gt;11-2652/R&lt;/call-num&gt;&lt;urls&gt;&lt;/urls&gt;&lt;electronic-resource-num&gt;10.16352/j.issn.1001-6325.2019.11.017&lt;/electronic-resource-num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77]</w:t>
            </w:r>
            <w:r>
              <w:fldChar w:fldCharType="end"/>
            </w:r>
          </w:p>
        </w:tc>
      </w:tr>
      <w:tr w:rsidR="005D3280" w14:paraId="24373DE2" w14:textId="77777777">
        <w:trPr>
          <w:gridBefore w:val="1"/>
          <w:wBefore w:w="993" w:type="dxa"/>
        </w:trPr>
        <w:tc>
          <w:tcPr>
            <w:tcW w:w="1277" w:type="dxa"/>
            <w:tcBorders>
              <w:tl2br w:val="nil"/>
              <w:tr2bl w:val="nil"/>
            </w:tcBorders>
          </w:tcPr>
          <w:p w14:paraId="5B97B684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641C509" w14:textId="77777777" w:rsidR="005D3280" w:rsidRDefault="00000000">
            <w:pPr>
              <w:jc w:val="left"/>
              <w:rPr>
                <w:color w:val="000000" w:themeColor="text1"/>
              </w:rPr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0430D75E" w14:textId="77777777" w:rsidR="005D3280" w:rsidRDefault="00000000">
            <w:pPr>
              <w:jc w:val="left"/>
              <w:rPr>
                <w:rStyle w:val="transsent"/>
                <w:i/>
                <w:iCs/>
                <w:color w:val="000000" w:themeColor="text1"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shd w:val="clear" w:color="auto" w:fill="auto"/>
          </w:tcPr>
          <w:p w14:paraId="60C2F69B" w14:textId="77777777" w:rsidR="005D3280" w:rsidRDefault="00000000">
            <w:pPr>
              <w:jc w:val="left"/>
              <w:rPr>
                <w:color w:val="000000"/>
              </w:rPr>
            </w:pPr>
            <w:r>
              <w:t>BGC-823 cells</w:t>
            </w:r>
          </w:p>
        </w:tc>
        <w:tc>
          <w:tcPr>
            <w:tcW w:w="1593" w:type="dxa"/>
            <w:shd w:val="clear" w:color="auto" w:fill="auto"/>
          </w:tcPr>
          <w:p w14:paraId="327B80C3" w14:textId="77777777" w:rsidR="005D3280" w:rsidRDefault="00000000">
            <w:pPr>
              <w:jc w:val="left"/>
              <w:rPr>
                <w:rStyle w:val="transsent"/>
                <w:color w:val="000000" w:themeColor="text1"/>
              </w:rPr>
            </w:pPr>
            <w:r>
              <w:t>Rac1↑</w:t>
            </w:r>
            <w:r>
              <w:t>，</w:t>
            </w:r>
            <w:r>
              <w:t>VASP↑</w:t>
            </w:r>
          </w:p>
        </w:tc>
        <w:tc>
          <w:tcPr>
            <w:tcW w:w="1668" w:type="dxa"/>
            <w:shd w:val="clear" w:color="auto" w:fill="auto"/>
          </w:tcPr>
          <w:p w14:paraId="47077442" w14:textId="77777777" w:rsidR="005D3280" w:rsidRDefault="00000000">
            <w:pPr>
              <w:jc w:val="left"/>
              <w:rPr>
                <w:rStyle w:val="transsent"/>
                <w:color w:val="000000" w:themeColor="text1"/>
              </w:rPr>
            </w:pPr>
            <w:r>
              <w:rPr>
                <w:rStyle w:val="jlqj4b"/>
                <w:lang w:val="en"/>
              </w:rPr>
              <w:t>Inhibit</w:t>
            </w:r>
            <w:r>
              <w:rPr>
                <w:rStyle w:val="jlqj4b"/>
              </w:rPr>
              <w:t>ing</w:t>
            </w:r>
            <w:r>
              <w:rPr>
                <w:rStyle w:val="jlqj4b"/>
                <w:lang w:val="en"/>
              </w:rPr>
              <w:t xml:space="preserve"> </w:t>
            </w:r>
            <w:r>
              <w:rPr>
                <w:rStyle w:val="jlqj4b"/>
              </w:rPr>
              <w:t>migration and invasion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0403E365" w14:textId="77777777" w:rsidR="005D3280" w:rsidRDefault="00000000">
            <w:pPr>
              <w:jc w:val="center"/>
              <w:rPr>
                <w:color w:val="000000" w:themeColor="text1"/>
              </w:rPr>
            </w:pPr>
            <w:r>
              <w:fldChar w:fldCharType="begin">
                <w:fldData xml:space="preserve">PEVuZE5vdGU+PENpdGU+PEF1dGhvcj5XYW5nPC9BdXRob3I+PFllYXI+MjAxMDwvWWVhcj48UmVj
TnVtPjIxMDM8L1JlY051bT48RGlzcGxheVRleHQ+PHN0eWxlIGZhY2U9InN1cGVyc2NyaXB0Ij5b
NzhdPC9zdHlsZT48L0Rpc3BsYXlUZXh0PjxyZWNvcmQ+PHJlYy1udW1iZXI+MjEwMzwvcmVjLW51
bWJlcj48Zm9yZWlnbi1rZXlzPjxrZXkgYXBwPSJFTiIgZGItaWQ9IjB4ZXdzdDlyNXI5cmYzZTlh
dnF4djBzMXplc3R6MmZydnZmZSIgdGltZXN0YW1wPSIxNjcxMDI3MDQ0Ij4yMTAzPC9rZXk+PC9m
b3JlaWduLWtleXM+PHJlZi10eXBlIG5hbWU9IkpvdXJuYWwgQXJ0aWNsZSI+MTc8L3JlZi10eXBl
Pjxjb250cmlidXRvcnM+PGF1dGhvcnM+PGF1dGhvcj5XYW5nLCBZLjwvYXV0aG9yPjxhdXRob3I+
RG9uZywgSC48L2F1dGhvcj48YXV0aG9yPlpodSwgTS48L2F1dGhvcj48YXV0aG9yPk91LCBZLjwv
YXV0aG9yPjxhdXRob3I+WmhhbmcsIEouPC9hdXRob3I+PGF1dGhvcj5MdW8sIEguPC9hdXRob3I+
PGF1dGhvcj5MdW8sIFIuPC9hdXRob3I+PGF1dGhvcj5XdSwgSi48L2F1dGhvcj48YXV0aG9yPk1h
bywgTS48L2F1dGhvcj48YXV0aG9yPkxpdSwgWC48L2F1dGhvcj48YXV0aG9yPlpoYW5nLCBKLjwv
YXV0aG9yPjxhdXRob3I+V2VpLCBMLjwvYXV0aG9yPjwvYXV0aG9ycz48L2NvbnRyaWJ1dG9ycz48
YXV0aC1hZGRyZXNzPkRlcGFydG1lbnQgb2YgUGF0aG9sb2d5IGFuZCBQYXRob3BoeXNpb2xvZ3ks
IEh1YmVpIFByb3ZpbmNpYWwgS2V5IExhYm9yYXRvcnkgb2YgQWxsZXJneSBhbmQgSW1tdW5lLVJl
bGF0ZWQgRGlzZWFzZXMgYW5kIENlbnRyZSBmb3IgTWVkaWNhbCBSZXNlYXJjaCwgV3VoYW4gVW5p
dmVyc2l0eSwgV3VoYW4sIENoaW5hLjwvYXV0aC1hZGRyZXNzPjx0aXRsZXM+PHRpdGxlPkljYXJp
aW4gZXh0ZXJ0cyBuZWdhdGl2ZSBlZmZlY3RzIG9uIGh1bWFuIGdhc3RyaWMgY2FuY2VyIGNlbGwg
aW52YXNpb24gYW5kIG1pZ3JhdGlvbiBieSB2YXNvZGlsYXRvci1zdGltdWxhdGVkIHBob3NwaG9w
cm90ZWluIHZpYSBSYWMxIHBhdGh3YXk8L3RpdGxlPjxzZWNvbmRhcnktdGl0bGU+RXVyIEogUGhh
cm1hY29sPC9zZWNvbmRhcnktdGl0bGU+PC90aXRsZXM+PHBlcmlvZGljYWw+PGZ1bGwtdGl0bGU+
RXVyIEogUGhhcm1hY29sPC9mdWxsLXRpdGxlPjwvcGVyaW9kaWNhbD48cGFnZXM+NDAtODwvcGFn
ZXM+PHZvbHVtZT42MzU8L3ZvbHVtZT48bnVtYmVyPjEtMzwvbnVtYmVyPjxlZGl0aW9uPjIwMTAv
MDMvMjQ8L2VkaXRpb24+PGtleXdvcmRzPjxrZXl3b3JkPkNlbGwgQWRoZXNpb24gTW9sZWN1bGVz
L2RlZmljaWVuY3kvZ2VuZXRpY3MvKm1ldGFib2xpc208L2tleXdvcmQ+PGtleXdvcmQ+Q2VsbCBM
aW5lLCBUdW1vcjwva2V5d29yZD48a2V5d29yZD5DZWxsIE1vdmVtZW50LypkcnVnIGVmZmVjdHM8
L2tleXdvcmQ+PGtleXdvcmQ+Rmxhdm9ub2lkcy8qcGhhcm1hY29sb2d5PC9rZXl3b3JkPjxrZXl3
b3JkPkh1bWFuczwva2V5d29yZD48a2V5d29yZD5JbmhpYml0b3J5IENvbmNlbnRyYXRpb24gNTA8
L2tleXdvcmQ+PGtleXdvcmQ+TWljcm9maWxhbWVudCBQcm90ZWlucy9kZWZpY2llbmN5L2dlbmV0
aWNzLyptZXRhYm9saXNtPC9rZXl3b3JkPjxrZXl3b3JkPk5lb3BsYXNtIEludmFzaXZlbmVzczwv
a2V5d29yZD48a2V5d29yZD5QaG9zcGhvcHJvdGVpbnMvZGVmaWNpZW5jeS9nZW5ldGljcy8qbWV0
YWJvbGlzbTwva2V5d29yZD48a2V5d29yZD5QbGFzbWlkcy9nZW5ldGljczwva2V5d29yZD48a2V5
d29yZD5STkEsIFNtYWxsIEludGVyZmVyaW5nL2dlbmV0aWNzPC9rZXl3b3JkPjxrZXl3b3JkPlNp
Z25hbCBUcmFuc2R1Y3Rpb24vKmRydWcgZWZmZWN0czwva2V5d29yZD48a2V5d29yZD5TdG9tYWNo
IE5lb3BsYXNtcy8qcGF0aG9sb2d5PC9rZXl3b3JkPjxrZXl3b3JkPnJhYzEgR1RQLUJpbmRpbmcg
UHJvdGVpbi9kZWZpY2llbmN5L2dlbmV0aWNzLyptZXRhYm9saXNtPC9rZXl3b3JkPjwva2V5d29y
ZHM+PGRhdGVzPjx5ZWFyPjIwMTA8L3llYXI+PHB1Yi1kYXRlcz48ZGF0ZT5KdW4gMTA8L2RhdGU+
PC9wdWItZGF0ZXM+PC9kYXRlcz48aXNibj4wMDE0LTI5OTk8L2lzYm4+PGFjY2Vzc2lvbi1udW0+
MjAzMDc1MjY8L2FjY2Vzc2lvbi1udW0+PHVybHM+PC91cmxzPjxlbGVjdHJvbmljLXJlc291cmNl
LW51bT4xMC4xMDE2L2ouZWpwaGFyLjIwMTAuMDMuMDE3PC9lbGVjdHJvbmljLXJlc291cmNlLW51
bT48cmVtb3RlLWRhdGFiYXNlLXByb3ZpZGVyPk5MTTwvcmVtb3RlLWRhdGFiYXNlLXByb3ZpZGVy
PjxsYW5ndWFnZT5lbmc8L2xhbmd1YWdlPjwvcmVjb3JkPjwvQ2l0ZT48L0VuZE5vdGU+AGA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W5nPC9BdXRob3I+PFllYXI+MjAxMDwvWWVhcj48UmVj
TnVtPjIxMDM8L1JlY051bT48RGlzcGxheVRleHQ+PHN0eWxlIGZhY2U9InN1cGVyc2NyaXB0Ij5b
NzhdPC9zdHlsZT48L0Rpc3BsYXlUZXh0PjxyZWNvcmQ+PHJlYy1udW1iZXI+MjEwMzwvcmVjLW51
bWJlcj48Zm9yZWlnbi1rZXlzPjxrZXkgYXBwPSJFTiIgZGItaWQ9IjB4ZXdzdDlyNXI5cmYzZTlh
dnF4djBzMXplc3R6MmZydnZmZSIgdGltZXN0YW1wPSIxNjcxMDI3MDQ0Ij4yMTAzPC9rZXk+PC9m
b3JlaWduLWtleXM+PHJlZi10eXBlIG5hbWU9IkpvdXJuYWwgQXJ0aWNsZSI+MTc8L3JlZi10eXBl
Pjxjb250cmlidXRvcnM+PGF1dGhvcnM+PGF1dGhvcj5XYW5nLCBZLjwvYXV0aG9yPjxhdXRob3I+
RG9uZywgSC48L2F1dGhvcj48YXV0aG9yPlpodSwgTS48L2F1dGhvcj48YXV0aG9yPk91LCBZLjwv
YXV0aG9yPjxhdXRob3I+WmhhbmcsIEouPC9hdXRob3I+PGF1dGhvcj5MdW8sIEguPC9hdXRob3I+
PGF1dGhvcj5MdW8sIFIuPC9hdXRob3I+PGF1dGhvcj5XdSwgSi48L2F1dGhvcj48YXV0aG9yPk1h
bywgTS48L2F1dGhvcj48YXV0aG9yPkxpdSwgWC48L2F1dGhvcj48YXV0aG9yPlpoYW5nLCBKLjwv
YXV0aG9yPjxhdXRob3I+V2VpLCBMLjwvYXV0aG9yPjwvYXV0aG9ycz48L2NvbnRyaWJ1dG9ycz48
YXV0aC1hZGRyZXNzPkRlcGFydG1lbnQgb2YgUGF0aG9sb2d5IGFuZCBQYXRob3BoeXNpb2xvZ3ks
IEh1YmVpIFByb3ZpbmNpYWwgS2V5IExhYm9yYXRvcnkgb2YgQWxsZXJneSBhbmQgSW1tdW5lLVJl
bGF0ZWQgRGlzZWFzZXMgYW5kIENlbnRyZSBmb3IgTWVkaWNhbCBSZXNlYXJjaCwgV3VoYW4gVW5p
dmVyc2l0eSwgV3VoYW4sIENoaW5hLjwvYXV0aC1hZGRyZXNzPjx0aXRsZXM+PHRpdGxlPkljYXJp
aW4gZXh0ZXJ0cyBuZWdhdGl2ZSBlZmZlY3RzIG9uIGh1bWFuIGdhc3RyaWMgY2FuY2VyIGNlbGwg
aW52YXNpb24gYW5kIG1pZ3JhdGlvbiBieSB2YXNvZGlsYXRvci1zdGltdWxhdGVkIHBob3NwaG9w
cm90ZWluIHZpYSBSYWMxIHBhdGh3YXk8L3RpdGxlPjxzZWNvbmRhcnktdGl0bGU+RXVyIEogUGhh
cm1hY29sPC9zZWNvbmRhcnktdGl0bGU+PC90aXRsZXM+PHBlcmlvZGljYWw+PGZ1bGwtdGl0bGU+
RXVyIEogUGhhcm1hY29sPC9mdWxsLXRpdGxlPjwvcGVyaW9kaWNhbD48cGFnZXM+NDAtODwvcGFn
ZXM+PHZvbHVtZT42MzU8L3ZvbHVtZT48bnVtYmVyPjEtMzwvbnVtYmVyPjxlZGl0aW9uPjIwMTAv
MDMvMjQ8L2VkaXRpb24+PGtleXdvcmRzPjxrZXl3b3JkPkNlbGwgQWRoZXNpb24gTW9sZWN1bGVz
L2RlZmljaWVuY3kvZ2VuZXRpY3MvKm1ldGFib2xpc208L2tleXdvcmQ+PGtleXdvcmQ+Q2VsbCBM
aW5lLCBUdW1vcjwva2V5d29yZD48a2V5d29yZD5DZWxsIE1vdmVtZW50LypkcnVnIGVmZmVjdHM8
L2tleXdvcmQ+PGtleXdvcmQ+Rmxhdm9ub2lkcy8qcGhhcm1hY29sb2d5PC9rZXl3b3JkPjxrZXl3
b3JkPkh1bWFuczwva2V5d29yZD48a2V5d29yZD5JbmhpYml0b3J5IENvbmNlbnRyYXRpb24gNTA8
L2tleXdvcmQ+PGtleXdvcmQ+TWljcm9maWxhbWVudCBQcm90ZWlucy9kZWZpY2llbmN5L2dlbmV0
aWNzLyptZXRhYm9saXNtPC9rZXl3b3JkPjxrZXl3b3JkPk5lb3BsYXNtIEludmFzaXZlbmVzczwv
a2V5d29yZD48a2V5d29yZD5QaG9zcGhvcHJvdGVpbnMvZGVmaWNpZW5jeS9nZW5ldGljcy8qbWV0
YWJvbGlzbTwva2V5d29yZD48a2V5d29yZD5QbGFzbWlkcy9nZW5ldGljczwva2V5d29yZD48a2V5
d29yZD5STkEsIFNtYWxsIEludGVyZmVyaW5nL2dlbmV0aWNzPC9rZXl3b3JkPjxrZXl3b3JkPlNp
Z25hbCBUcmFuc2R1Y3Rpb24vKmRydWcgZWZmZWN0czwva2V5d29yZD48a2V5d29yZD5TdG9tYWNo
IE5lb3BsYXNtcy8qcGF0aG9sb2d5PC9rZXl3b3JkPjxrZXl3b3JkPnJhYzEgR1RQLUJpbmRpbmcg
UHJvdGVpbi9kZWZpY2llbmN5L2dlbmV0aWNzLyptZXRhYm9saXNtPC9rZXl3b3JkPjwva2V5d29y
ZHM+PGRhdGVzPjx5ZWFyPjIwMTA8L3llYXI+PHB1Yi1kYXRlcz48ZGF0ZT5KdW4gMTA8L2RhdGU+
PC9wdWItZGF0ZXM+PC9kYXRlcz48aXNibj4wMDE0LTI5OTk8L2lzYm4+PGFjY2Vzc2lvbi1udW0+
MjAzMDc1MjY8L2FjY2Vzc2lvbi1udW0+PHVybHM+PC91cmxzPjxlbGVjdHJvbmljLXJlc291cmNl
LW51bT4xMC4xMDE2L2ouZWpwaGFyLjIwMTAuMDMuMDE3PC9lbGVjdHJvbmljLXJlc291cmNlLW51
bT48cmVtb3RlLWRhdGFiYXNlLXByb3ZpZGVyPk5MTTwvcmVtb3RlLWRhdGFiYXNlLXByb3ZpZGVy
PjxsYW5ndWFnZT5lbmc8L2xhbmd1YWdlPjwvcmVjb3JkPjwvQ2l0ZT48L0VuZE5vdGU+AGA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78]</w:t>
            </w:r>
            <w:r>
              <w:fldChar w:fldCharType="end"/>
            </w:r>
          </w:p>
        </w:tc>
      </w:tr>
      <w:tr w:rsidR="005D3280" w14:paraId="624969C9" w14:textId="77777777">
        <w:trPr>
          <w:gridBefore w:val="1"/>
          <w:wBefore w:w="993" w:type="dxa"/>
        </w:trPr>
        <w:tc>
          <w:tcPr>
            <w:tcW w:w="1277" w:type="dxa"/>
            <w:tcBorders>
              <w:tl2br w:val="nil"/>
              <w:tr2bl w:val="nil"/>
            </w:tcBorders>
          </w:tcPr>
          <w:p w14:paraId="764DD6AC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bottom w:val="nil"/>
              <w:tl2br w:val="nil"/>
              <w:tr2bl w:val="nil"/>
            </w:tcBorders>
          </w:tcPr>
          <w:p w14:paraId="233180F1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</w:t>
            </w:r>
          </w:p>
          <w:p w14:paraId="3D2C6C27" w14:textId="77777777" w:rsidR="005D3280" w:rsidRDefault="005D3280">
            <w:pPr>
              <w:jc w:val="left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C3DDC65" w14:textId="77777777" w:rsidR="005D3280" w:rsidRDefault="00000000">
            <w:pPr>
              <w:jc w:val="left"/>
              <w:rPr>
                <w:rStyle w:val="transsent"/>
                <w:i/>
                <w:iCs/>
                <w:color w:val="000000" w:themeColor="text1"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1C3D12CB" w14:textId="77777777" w:rsidR="005D3280" w:rsidRDefault="00000000">
            <w:pPr>
              <w:jc w:val="left"/>
              <w:rPr>
                <w:color w:val="000000"/>
              </w:rPr>
            </w:pPr>
            <w:r>
              <w:t>HGC-27 and BGC-803 cells</w:t>
            </w:r>
          </w:p>
        </w:tc>
        <w:tc>
          <w:tcPr>
            <w:tcW w:w="1593" w:type="dxa"/>
            <w:tcBorders>
              <w:bottom w:val="nil"/>
            </w:tcBorders>
            <w:shd w:val="clear" w:color="auto" w:fill="auto"/>
          </w:tcPr>
          <w:p w14:paraId="6E06B236" w14:textId="77777777" w:rsidR="005D3280" w:rsidRDefault="00000000">
            <w:pPr>
              <w:jc w:val="left"/>
              <w:rPr>
                <w:rStyle w:val="transsent"/>
                <w:color w:val="000000" w:themeColor="text1"/>
              </w:rPr>
            </w:pPr>
            <w:r>
              <w:t>Bcl-2↓, circ_0003159↑</w:t>
            </w:r>
          </w:p>
        </w:tc>
        <w:tc>
          <w:tcPr>
            <w:tcW w:w="1668" w:type="dxa"/>
            <w:tcBorders>
              <w:bottom w:val="nil"/>
            </w:tcBorders>
            <w:shd w:val="clear" w:color="auto" w:fill="auto"/>
          </w:tcPr>
          <w:p w14:paraId="11EFB1DD" w14:textId="77777777" w:rsidR="005D3280" w:rsidRDefault="00000000">
            <w:pPr>
              <w:jc w:val="left"/>
              <w:rPr>
                <w:rStyle w:val="transsent"/>
                <w:color w:val="000000" w:themeColor="text1"/>
              </w:rPr>
            </w:pPr>
            <w:r>
              <w:rPr>
                <w:rStyle w:val="jlqj4b"/>
                <w:lang w:val="en"/>
              </w:rPr>
              <w:t>Reducing activity and inducing apoptosis.</w:t>
            </w:r>
          </w:p>
        </w:tc>
        <w:tc>
          <w:tcPr>
            <w:tcW w:w="1133" w:type="dxa"/>
            <w:tcBorders>
              <w:bottom w:val="nil"/>
              <w:tl2br w:val="nil"/>
              <w:tr2bl w:val="nil"/>
            </w:tcBorders>
          </w:tcPr>
          <w:p w14:paraId="338722A9" w14:textId="77777777" w:rsidR="005D3280" w:rsidRDefault="00000000">
            <w:pPr>
              <w:jc w:val="center"/>
              <w:rPr>
                <w:color w:val="000000" w:themeColor="text1"/>
              </w:rPr>
            </w:pPr>
            <w:r>
              <w:fldChar w:fldCharType="begin"/>
            </w:r>
            <w:r>
              <w:instrText xml:space="preserve"> ADDIN EN.CITE &lt;EndNote&gt;&lt;Cite&gt;&lt;Author&gt;Yin&lt;/Author&gt;&lt;Year&gt;2022&lt;/Year&gt;&lt;RecNum&gt;2102&lt;/RecNum&gt;&lt;DisplayText&gt;&lt;style face="superscript"&gt;[74]&lt;/style&gt;&lt;/DisplayText&gt;&lt;record&gt;&lt;rec-number&gt;2102&lt;/rec-number&gt;&lt;foreign-keys&gt;&lt;key app="EN" db-id="0xewst9r5r9rf3e9avqxv0s1zestz2frvvfe" timestamp="1671027044"&gt;2102&lt;/key&gt;&lt;/foreign-keys&gt;&lt;ref-type name="Journal Article"&gt;17&lt;/ref-type&gt;&lt;contributors&gt;&lt;authors&gt;&lt;author&gt;Yin, Y.&lt;/author&gt;&lt;author&gt;Xu, W.&lt;/author&gt;&lt;author&gt;Song, Y.&lt;/author&gt;&lt;author&gt;Zhou, Z.&lt;/author&gt;&lt;author&gt;Sun, X.&lt;/author&gt;&lt;author&gt;Zhang, F.&lt;/author&gt;&lt;/authors&gt;&lt;/contributors&gt;&lt;auth-address&gt;Department of Oncology, The First Affiliated Hospital of Anhui University of Traditional Chinese Medicine, Hefei 230031, Anhui, China.&amp;#xD;The Graduate School, Anhui University of Traditional Chinese Medicine, Hefei 230038, Anhui, China.&amp;#xD;Department of Traditional Chinese and Western Oncology, The First Affiliated Hospital of Anhui Medical University, No. 120 Wanshui Road, High-tech Zone, Hefei 230088, Anhui, China.&lt;/auth-address&gt;&lt;titles&gt;&lt;title&gt;Icariin Regulates the hsa_circ_0003159/eIF4A3/bcl-2 Axis to Promote Gastric Cancer Cell Apoptosis&lt;/title&gt;&lt;secondary-title&gt;Evid Based Complement Alternat Med&lt;/secondary-title&gt;&lt;/titles&gt;&lt;periodical&gt;&lt;full-title&gt;Evid Based Complement Alternat Med&lt;/full-title&gt;&lt;/periodical&gt;&lt;pages&gt;1955101&lt;/pages&gt;&lt;volume&gt;2022&lt;/volume&gt;&lt;edition&gt;2022/07/26&lt;/edition&gt;&lt;dates&gt;&lt;year&gt;2022&lt;/year&gt;&lt;/dates&gt;&lt;isbn&gt;1741-427X (Print)&amp;#xD;1741-427x&lt;/isbn&gt;&lt;accession-num&gt;35873631&lt;/accession-num&gt;&lt;urls&gt;&lt;/urls&gt;&lt;custom2&gt;PMC9307325&lt;/custom2&gt;&lt;electronic-resource-num&gt;10.1155/2022/1955101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74]</w:t>
            </w:r>
            <w:r>
              <w:fldChar w:fldCharType="end"/>
            </w:r>
          </w:p>
        </w:tc>
      </w:tr>
      <w:tr w:rsidR="005D3280" w14:paraId="17E91481" w14:textId="77777777">
        <w:trPr>
          <w:gridBefore w:val="1"/>
          <w:wBefore w:w="993" w:type="dxa"/>
        </w:trPr>
        <w:tc>
          <w:tcPr>
            <w:tcW w:w="1277" w:type="dxa"/>
            <w:tcBorders>
              <w:bottom w:val="nil"/>
              <w:tl2br w:val="nil"/>
              <w:tr2bl w:val="nil"/>
            </w:tcBorders>
          </w:tcPr>
          <w:p w14:paraId="356C2D4B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121277F5" w14:textId="77777777" w:rsidR="005D3280" w:rsidRDefault="00000000">
            <w:pPr>
              <w:jc w:val="left"/>
              <w:rPr>
                <w:color w:val="000000" w:themeColor="text1"/>
              </w:rPr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90A015" w14:textId="77777777" w:rsidR="005D3280" w:rsidRDefault="00000000">
            <w:pPr>
              <w:jc w:val="left"/>
              <w:rPr>
                <w:rStyle w:val="transsent"/>
                <w:i/>
                <w:iCs/>
                <w:color w:val="000000" w:themeColor="text1"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5A3AAA" w14:textId="77777777" w:rsidR="005D3280" w:rsidRDefault="00000000">
            <w:pPr>
              <w:jc w:val="left"/>
              <w:rPr>
                <w:color w:val="000000"/>
              </w:rPr>
            </w:pPr>
            <w:r>
              <w:t>BGC-823 and HGC-27 cells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898152" w14:textId="77777777" w:rsidR="005D3280" w:rsidRDefault="00000000">
            <w:pPr>
              <w:jc w:val="left"/>
              <w:rPr>
                <w:rStyle w:val="transsent"/>
                <w:color w:val="000000" w:themeColor="text1"/>
              </w:rPr>
            </w:pPr>
            <w:r>
              <w:t>hsa_circ_0003159↑</w:t>
            </w:r>
            <w:r>
              <w:t>，</w:t>
            </w:r>
            <w:r>
              <w:t>miR-223-3p↓, NLRP3↑,caspase-1↑, IL-1β↑,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33007B" w14:textId="77777777" w:rsidR="005D3280" w:rsidRDefault="00000000">
            <w:pPr>
              <w:jc w:val="left"/>
              <w:rPr>
                <w:rStyle w:val="transsent"/>
                <w:color w:val="000000" w:themeColor="text1"/>
              </w:rPr>
            </w:pPr>
            <w:r>
              <w:rPr>
                <w:rStyle w:val="jlqj4b"/>
                <w:lang w:val="en"/>
              </w:rPr>
              <w:t>Inhibiting cell viability and trigger cell pyroptosis.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19A6326C" w14:textId="77777777" w:rsidR="005D3280" w:rsidRDefault="00000000">
            <w:pPr>
              <w:jc w:val="center"/>
              <w:rPr>
                <w:color w:val="000000" w:themeColor="text1"/>
              </w:rPr>
            </w:pPr>
            <w:r>
              <w:fldChar w:fldCharType="begin">
                <w:fldData xml:space="preserve">PEVuZE5vdGU+PENpdGU+PEF1dGhvcj5aaGFuZzwvQXV0aG9yPjxZZWFyPjIwMjI8L1llYXI+PFJl
Y051bT4yMTAxPC9SZWNOdW0+PERpc3BsYXlUZXh0PjxzdHlsZSBmYWNlPSJzdXBlcnNjcmlwdCI+
Wzc1XTwvc3R5bGU+PC9EaXNwbGF5VGV4dD48cmVjb3JkPjxyZWMtbnVtYmVyPjIxMDE8L3JlYy1u
dW1iZXI+PGZvcmVpZ24ta2V5cz48a2V5IGFwcD0iRU4iIGRiLWlkPSIweGV3c3Q5cjVyOXJmM2U5
YXZxeHYwczF6ZXN0ejJmcnZ2ZmUiIHRpbWVzdGFtcD0iMTY3MTAyNzA0NCI+MjEwMTwva2V5Pjwv
Zm9yZWlnbi1rZXlzPjxyZWYtdHlwZSBuYW1lPSJKb3VybmFsIEFydGljbGUiPjE3PC9yZWYtdHlw
ZT48Y29udHJpYnV0b3JzPjxhdXRob3JzPjxhdXRob3I+WmhhbmcsIEYuPC9hdXRob3I+PGF1dGhv
cj5ZaW4sIFkuPC9hdXRob3I+PGF1dGhvcj5YdSwgVy48L2F1dGhvcj48YXV0aG9yPlNvbmcsIFku
PC9hdXRob3I+PGF1dGhvcj5aaG91LCBaLjwvYXV0aG9yPjxhdXRob3I+U3VuLCBYLjwvYXV0aG9y
PjxhdXRob3I+TGksIFAuPC9hdXRob3I+PC9hdXRob3JzPjwvY29udHJpYnV0b3JzPjxhdXRoLWFk
ZHJlc3M+RGVwYXJ0bWVudCBvZiBUcmFkaXRpb25hbCBDaGluZXNlIGFuZCBXZXN0ZXJuIE9uY29s
b2d5LCAzNjYzOVRoZSBGaXJzdCBBZmZpbGlhdGVkIEhvc3BpdGFsIG9mIEFuaHVpIE1lZGljYWwg
VW5pdmVyc2l0eSwgSGVmZWksIENoaW5hLiYjeEQ7RGVwYXJ0bWVudCBvZiBPbmNvbG9neSwgVGhl
IEZpcnN0IEFmZmlsaWF0ZWQgSG9zcGl0YWwgb2YgQW5odWkgVW5pdmVyc2l0eSBvZiBUcmFkaXRp
b25hbCBDaGluZXNlIE1lZGljaW5lLCBIZWZlaSwgQ2hpbmEuJiN4RDtUaGUgR3JhZHVhdGUgU2No
b29sLCAxMTc4NDNBbmh1aSBVbml2ZXJzaXR5IG9mIFRyYWRpdGlvbmFsIENoaW5lc2UgTWVkaWNp
bmUsIEhlZmVpLCBDaGluYS48L2F1dGgtYWRkcmVzcz48dGl0bGVzPjx0aXRsZT5JY2FyaWluIGlu
aGliaXRzIGdhc3RyaWMgY2FuY2VyIGNlbGwgZ3Jvd3RoIGJ5IHJlZ3VsYXRpbmcgdGhlIGhzYV9j
aXJjXzAwMDMxNTkvbWlSLTIyMy0zcC9OTFJQMyBzaWduYWxpbmcgYXhpczwvdGl0bGU+PHNlY29u
ZGFyeS10aXRsZT5IdW0gRXhwIFRveGljb2w8L3NlY29uZGFyeS10aXRsZT48L3RpdGxlcz48cGVy
aW9kaWNhbD48ZnVsbC10aXRsZT5IdW0gRXhwIFRveGljb2w8L2Z1bGwtdGl0bGU+PC9wZXJpb2Rp
Y2FsPjxwYWdlcz45NjAzMjcxMjIxMDk3MzYzPC9wYWdlcz48dm9sdW1lPjQxPC92b2x1bWU+PGVk
aXRpb24+MjAyMi8wNS8xMDwvZWRpdGlvbj48a2V5d29yZHM+PGtleXdvcmQ+Q2VsbCBMaW5lLCBU
dW1vcjwva2V5d29yZD48a2V5d29yZD5DZWxsIFByb2xpZmVyYXRpb248L2tleXdvcmQ+PGtleXdv
cmQ+Q2VsbCBUcmFuc2Zvcm1hdGlvbiwgTmVvcGxhc3RpYzwva2V5d29yZD48a2V5d29yZD4qRmxh
dm9ub2lkcy9waGFybWFjb2xvZ3k8L2tleXdvcmQ+PGtleXdvcmQ+SHVtYW5zPC9rZXl3b3JkPjxr
ZXl3b3JkPipNaWNyb1JOQXMvZ2VuZXRpY3M8L2tleXdvcmQ+PGtleXdvcmQ+TkxSIEZhbWlseSwg
UHlyaW4gRG9tYWluLUNvbnRhaW5pbmcgMyBQcm90ZWluL2dlbmV0aWNzPC9rZXl3b3JkPjxrZXl3
b3JkPlJOQSwgQ2lyY3VsYXIvZ2VuZXRpY3M8L2tleXdvcmQ+PGtleXdvcmQ+KlN0b21hY2ggTmVv
cGxhc21zL2RydWcgdGhlcmFweS9nZW5ldGljczwva2V5d29yZD48a2V5d29yZD5JY2FyaWluPC9r
ZXl3b3JkPjxrZXl3b3JkPmdhc3RyaWMgY2FuY2VyPC9rZXl3b3JkPjxrZXl3b3JkPmhzYV9jaXJj
XzAwMDMxNTkvbWlSLTIyMy0zcC9OTFJQMyBzaWduYWxpbmcgYXhpczwva2V5d29yZD48L2tleXdv
cmRzPjxkYXRlcz48eWVhcj4yMDIyPC95ZWFyPjxwdWItZGF0ZXM+PGRhdGU+SmFuLURlYzwvZGF0
ZT48L3B1Yi1kYXRlcz48L2RhdGVzPjxpc2JuPjA5NjAtMzI3MTwvaXNibj48YWNjZXNzaW9uLW51
bT4zNTUzMjI2MTwvYWNjZXNzaW9uLW51bT48dXJscz48L3VybHM+PGVsZWN0cm9uaWMtcmVzb3Vy
Y2UtbnVtPjEwLjExNzcvMDk2MDMyNzEyMjEwOTczNjM8L2VsZWN0cm9uaWMtcmVzb3VyY2UtbnVt
PjxyZW1vdGUtZGF0YWJhc2UtcHJvdmlkZXI+TkxNPC9yZW1vdGUtZGF0YWJhc2UtcHJvdmlkZXI+
PGxh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FuZzwvQXV0aG9yPjxZZWFyPjIwMjI8L1llYXI+PFJl
Y051bT4yMTAxPC9SZWNOdW0+PERpc3BsYXlUZXh0PjxzdHlsZSBmYWNlPSJzdXBlcnNjcmlwdCI+
Wzc1XTwvc3R5bGU+PC9EaXNwbGF5VGV4dD48cmVjb3JkPjxyZWMtbnVtYmVyPjIxMDE8L3JlYy1u
dW1iZXI+PGZvcmVpZ24ta2V5cz48a2V5IGFwcD0iRU4iIGRiLWlkPSIweGV3c3Q5cjVyOXJmM2U5
YXZxeHYwczF6ZXN0ejJmcnZ2ZmUiIHRpbWVzdGFtcD0iMTY3MTAyNzA0NCI+MjEwMTwva2V5Pjwv
Zm9yZWlnbi1rZXlzPjxyZWYtdHlwZSBuYW1lPSJKb3VybmFsIEFydGljbGUiPjE3PC9yZWYtdHlw
ZT48Y29udHJpYnV0b3JzPjxhdXRob3JzPjxhdXRob3I+WmhhbmcsIEYuPC9hdXRob3I+PGF1dGhv
cj5ZaW4sIFkuPC9hdXRob3I+PGF1dGhvcj5YdSwgVy48L2F1dGhvcj48YXV0aG9yPlNvbmcsIFku
PC9hdXRob3I+PGF1dGhvcj5aaG91LCBaLjwvYXV0aG9yPjxhdXRob3I+U3VuLCBYLjwvYXV0aG9y
PjxhdXRob3I+TGksIFAuPC9hdXRob3I+PC9hdXRob3JzPjwvY29udHJpYnV0b3JzPjxhdXRoLWFk
ZHJlc3M+RGVwYXJ0bWVudCBvZiBUcmFkaXRpb25hbCBDaGluZXNlIGFuZCBXZXN0ZXJuIE9uY29s
b2d5LCAzNjYzOVRoZSBGaXJzdCBBZmZpbGlhdGVkIEhvc3BpdGFsIG9mIEFuaHVpIE1lZGljYWwg
VW5pdmVyc2l0eSwgSGVmZWksIENoaW5hLiYjeEQ7RGVwYXJ0bWVudCBvZiBPbmNvbG9neSwgVGhl
IEZpcnN0IEFmZmlsaWF0ZWQgSG9zcGl0YWwgb2YgQW5odWkgVW5pdmVyc2l0eSBvZiBUcmFkaXRp
b25hbCBDaGluZXNlIE1lZGljaW5lLCBIZWZlaSwgQ2hpbmEuJiN4RDtUaGUgR3JhZHVhdGUgU2No
b29sLCAxMTc4NDNBbmh1aSBVbml2ZXJzaXR5IG9mIFRyYWRpdGlvbmFsIENoaW5lc2UgTWVkaWNp
bmUsIEhlZmVpLCBDaGluYS48L2F1dGgtYWRkcmVzcz48dGl0bGVzPjx0aXRsZT5JY2FyaWluIGlu
aGliaXRzIGdhc3RyaWMgY2FuY2VyIGNlbGwgZ3Jvd3RoIGJ5IHJlZ3VsYXRpbmcgdGhlIGhzYV9j
aXJjXzAwMDMxNTkvbWlSLTIyMy0zcC9OTFJQMyBzaWduYWxpbmcgYXhpczwvdGl0bGU+PHNlY29u
ZGFyeS10aXRsZT5IdW0gRXhwIFRveGljb2w8L3NlY29uZGFyeS10aXRsZT48L3RpdGxlcz48cGVy
aW9kaWNhbD48ZnVsbC10aXRsZT5IdW0gRXhwIFRveGljb2w8L2Z1bGwtdGl0bGU+PC9wZXJpb2Rp
Y2FsPjxwYWdlcz45NjAzMjcxMjIxMDk3MzYzPC9wYWdlcz48dm9sdW1lPjQxPC92b2x1bWU+PGVk
aXRpb24+MjAyMi8wNS8xMDwvZWRpdGlvbj48a2V5d29yZHM+PGtleXdvcmQ+Q2VsbCBMaW5lLCBU
dW1vcjwva2V5d29yZD48a2V5d29yZD5DZWxsIFByb2xpZmVyYXRpb248L2tleXdvcmQ+PGtleXdv
cmQ+Q2VsbCBUcmFuc2Zvcm1hdGlvbiwgTmVvcGxhc3RpYzwva2V5d29yZD48a2V5d29yZD4qRmxh
dm9ub2lkcy9waGFybWFjb2xvZ3k8L2tleXdvcmQ+PGtleXdvcmQ+SHVtYW5zPC9rZXl3b3JkPjxr
ZXl3b3JkPipNaWNyb1JOQXMvZ2VuZXRpY3M8L2tleXdvcmQ+PGtleXdvcmQ+TkxSIEZhbWlseSwg
UHlyaW4gRG9tYWluLUNvbnRhaW5pbmcgMyBQcm90ZWluL2dlbmV0aWNzPC9rZXl3b3JkPjxrZXl3
b3JkPlJOQSwgQ2lyY3VsYXIvZ2VuZXRpY3M8L2tleXdvcmQ+PGtleXdvcmQ+KlN0b21hY2ggTmVv
cGxhc21zL2RydWcgdGhlcmFweS9nZW5ldGljczwva2V5d29yZD48a2V5d29yZD5JY2FyaWluPC9r
ZXl3b3JkPjxrZXl3b3JkPmdhc3RyaWMgY2FuY2VyPC9rZXl3b3JkPjxrZXl3b3JkPmhzYV9jaXJj
XzAwMDMxNTkvbWlSLTIyMy0zcC9OTFJQMyBzaWduYWxpbmcgYXhpczwva2V5d29yZD48L2tleXdv
cmRzPjxkYXRlcz48eWVhcj4yMDIyPC95ZWFyPjxwdWItZGF0ZXM+PGRhdGU+SmFuLURlYzwvZGF0
ZT48L3B1Yi1kYXRlcz48L2RhdGVzPjxpc2JuPjA5NjAtMzI3MTwvaXNibj48YWNjZXNzaW9uLW51
bT4zNTUzMjI2MTwvYWNjZXNzaW9uLW51bT48dXJscz48L3VybHM+PGVsZWN0cm9uaWMtcmVzb3Vy
Y2UtbnVtPjEwLjExNzcvMDk2MDMyNzEyMjEwOTczNjM8L2VsZWN0cm9uaWMtcmVzb3VyY2UtbnVt
PjxyZW1vdGUtZGF0YWJhc2UtcHJvdmlkZXI+TkxNPC9yZW1vdGUtZGF0YWJhc2UtcHJvdmlkZXI+
PGxh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75]</w:t>
            </w:r>
            <w:r>
              <w:fldChar w:fldCharType="end"/>
            </w:r>
          </w:p>
        </w:tc>
      </w:tr>
      <w:tr w:rsidR="005D3280" w14:paraId="3C0DA512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63C46656" w14:textId="77777777" w:rsidR="005D3280" w:rsidRDefault="00000000">
            <w:pPr>
              <w:rPr>
                <w:rFonts w:eastAsia="SimSun"/>
                <w:b/>
                <w:bCs/>
              </w:rPr>
            </w:pPr>
            <w:r>
              <w:rPr>
                <w:rFonts w:eastAsia="SimSun"/>
                <w:b/>
                <w:bCs/>
              </w:rPr>
              <w:t>Liver</w:t>
            </w:r>
          </w:p>
          <w:p w14:paraId="0096EA68" w14:textId="77777777" w:rsidR="005D3280" w:rsidRDefault="00000000">
            <w:pPr>
              <w:rPr>
                <w:rFonts w:eastAsia="SimSun"/>
                <w:b/>
                <w:bCs/>
              </w:rPr>
            </w:pPr>
            <w:r>
              <w:rPr>
                <w:rFonts w:eastAsia="SimSun"/>
                <w:b/>
                <w:bCs/>
              </w:rPr>
              <w:t>Cancer</w:t>
            </w:r>
          </w:p>
          <w:p w14:paraId="38AB403E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1CCC67AA" w14:textId="77777777" w:rsidR="005D3280" w:rsidRDefault="00000000">
            <w:pPr>
              <w:rPr>
                <w:szCs w:val="32"/>
              </w:rPr>
            </w:pPr>
            <w:r>
              <w:t>Icarii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B19B3B" w14:textId="77777777" w:rsidR="005D3280" w:rsidRPr="00013030" w:rsidRDefault="00000000">
            <w:pPr>
              <w:rPr>
                <w:rStyle w:val="transsent"/>
                <w:rFonts w:eastAsia="SimSun"/>
                <w:i/>
                <w:iCs/>
                <w:lang w:val="it-IT"/>
              </w:rPr>
            </w:pPr>
            <w:r w:rsidRPr="00013030">
              <w:rPr>
                <w:i/>
                <w:iCs/>
                <w:lang w:val="it-IT"/>
              </w:rPr>
              <w:t>In vitro and in vivo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9D024D" w14:textId="77777777" w:rsidR="005D3280" w:rsidRDefault="00000000">
            <w:r>
              <w:t xml:space="preserve">HepG2 cells 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6DEB9D" w14:textId="77777777" w:rsidR="005D3280" w:rsidRDefault="00000000">
            <w:pPr>
              <w:rPr>
                <w:rStyle w:val="transsent"/>
                <w:rFonts w:eastAsia="SimSun"/>
              </w:rPr>
            </w:pPr>
            <w:r>
              <w:t>CD31↓, Ki67↓, CD4+↑, CD8+↑, CD19+↑, CD4/CD8↑,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F49CE2" w14:textId="77777777" w:rsidR="005D3280" w:rsidRDefault="00000000">
            <w:pPr>
              <w:rPr>
                <w:rStyle w:val="transsent"/>
                <w:rFonts w:eastAsia="SimSun"/>
              </w:rPr>
            </w:pPr>
            <w:r>
              <w:t>Anti-angiogenesis effects of tumors; anti-proliferating effects on the tumor</w:t>
            </w:r>
            <w:r>
              <w:rPr>
                <w:rFonts w:hint="eastAsia"/>
              </w:rPr>
              <w:t xml:space="preserve"> </w:t>
            </w:r>
            <w:r>
              <w:t>cells.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5C336DF1" w14:textId="77777777" w:rsidR="005D3280" w:rsidRDefault="00000000">
            <w:pPr>
              <w:jc w:val="center"/>
            </w:pPr>
            <w:r>
              <w:fldChar w:fldCharType="begin">
                <w:fldData xml:space="preserve">PEVuZE5vdGU+PENpdGU+PEF1dGhvcj5ZYW5nPC9BdXRob3I+PFllYXI+MjAwOTwvWWVhcj48UmVj
TnVtPjE3PC9SZWNOdW0+PERpc3BsYXlUZXh0PjxzdHlsZSBmYWNlPSJzdXBlcnNjcmlwdCI+Wzg3
XTwvc3R5bGU+PC9EaXNwbGF5VGV4dD48cmVjb3JkPjxyZWMtbnVtYmVyPjE3PC9yZWMtbnVtYmVy
Pjxmb3JlaWduLWtleXM+PGtleSBhcHA9IkVOIiBkYi1pZD0iZDVkZGVkcHg5ZXpkNWJlcno1YXY5
cjkzeHZzdDJkOXJwcnhkIiB0aW1lc3RhbXA9IjE2ODU2MDg0NzMiPjE3PC9rZXk+PC9mb3JlaWdu
LWtleXM+PHJlZi10eXBlIG5hbWU9IkpvdXJuYWwgQXJ0aWNsZSI+MTc8L3JlZi10eXBlPjxjb250
cmlidXRvcnM+PGF1dGhvcnM+PGF1dGhvcj5ZYW5nLCBKLiBYLjwvYXV0aG9yPjxhdXRob3I+Rmlj
aHRuZXIsIEkuPC9hdXRob3I+PGF1dGhvcj5CZWNrZXIsIE0uPC9hdXRob3I+PGF1dGhvcj5MZW1t
LCBNLjwvYXV0aG9yPjxhdXRob3I+V2FuZywgWC4gTS48L2F1dGhvcj48L2F1dGhvcnM+PC9jb250
cmlidXRvcnM+PGF1dGgtYWRkcmVzcz5JbnRlZ3JhdGVkIExhYm9yYXRvcnkgb2YgVENNIGFuZCBX
ZXN0ZXJuIE1lZGljaW5lIG9mIFBla2luZyBVbml2ZXJzaXR5IEZpcnN0IEhvc3BpdGFsIGFuZCBJ
bnRlZ3JhdGVkIEluc3RpdHV0ZSBvZiBUQ00gYW5kIFdlc3Rlcm4gTWVkaWNpbmUgb2YgUGVraW5n
IFVuaXZlcnNpdHksIEJlaWppbmcgMTAwMDM0LCBDaGluYS48L2F1dGgtYWRkcmVzcz48dGl0bGVz
Pjx0aXRsZT5BbnRpLXByb2xpZmVyYXRpdmUgZWZmaWNhY3kgb2YgaWNhcmlpbiBvbiBIZXBHMiBo
ZXBhdG9tYSBhbmQgaXRzIHBvc3NpYmxlIG1lY2hhbmlzbSBvZiBhY3Rpb248L3RpdGxlPjxzZWNv
bmRhcnktdGl0bGU+QW0gSiBDaGluIE1lZDwvc2Vjb25kYXJ5LXRpdGxlPjxhbHQtdGl0bGU+VGhl
IEFtZXJpY2FuIGpvdXJuYWwgb2YgQ2hpbmVzZSBtZWRpY2luZTwvYWx0LXRpdGxlPjwvdGl0bGVz
PjxwZXJpb2RpY2FsPjxmdWxsLXRpdGxlPkFtIEogQ2hpbiBNZWQ8L2Z1bGwtdGl0bGU+PGFiYnIt
MT5UaGUgQW1lcmljYW4gam91cm5hbCBvZiBDaGluZXNlIG1lZGljaW5lPC9hYmJyLTE+PC9wZXJp
b2RpY2FsPjxhbHQtcGVyaW9kaWNhbD48ZnVsbC10aXRsZT5BbSBKIENoaW4gTWVkPC9mdWxsLXRp
dGxlPjxhYmJyLTE+VGhlIEFtZXJpY2FuIGpvdXJuYWwgb2YgQ2hpbmVzZSBtZWRpY2luZTwvYWJi
ci0xPjwvYWx0LXBlcmlvZGljYWw+PHBhZ2VzPjExNTMtNjU8L3BhZ2VzPjx2b2x1bWU+Mzc8L3Zv
bHVtZT48bnVtYmVyPjY8L251bWJlcj48ZWRpdGlvbj4yMDA5LzExLzI2PC9lZGl0aW9uPjxrZXl3
b3Jkcz48a2V5d29yZD5BbmltYWxzPC9rZXl3b3JkPjxrZXl3b3JkPkFudGlnZW5zLCBDRDE5L2Js
b29kPC9rZXl3b3JkPjxrZXl3b3JkPkFudGluZW9wbGFzdGljIEFnZW50cywgUGh5dG9nZW5pYy8q
cGhhcm1hY29sb2d5L3RoZXJhcGV1dGljIHVzZTwva2V5d29yZD48a2V5d29yZD5Cb25lIE1hcnJv
dy9pbW11bm9sb2d5PC9rZXl3b3JkPjxrZXl3b3JkPkNENC1DRDggUmF0aW88L2tleXdvcmQ+PGtl
eXdvcmQ+Q0Q0LVBvc2l0aXZlIFQtTHltcGhvY3l0ZXMvbWV0YWJvbGlzbTwva2V5d29yZD48a2V5
d29yZD5DRDgtUG9zaXRpdmUgVC1MeW1waG9jeXRlcy9tZXRhYm9saXNtPC9rZXl3b3JkPjxrZXl3
b3JkPkNhcmNpbm9tYSwgSGVwYXRvY2VsbHVsYXIvKmRydWcgdGhlcmFweS9tZXRhYm9saXNtPC9r
ZXl3b3JkPjxrZXl3b3JkPkNlbGwgTGluZSwgVHVtb3I8L2tleXdvcmQ+PGtleXdvcmQ+Q2VsbCBQ
cm9saWZlcmF0aW9uLypkcnVnIGVmZmVjdHM8L2tleXdvcmQ+PGtleXdvcmQ+RG9zZS1SZXNwb25z
ZSBSZWxhdGlvbnNoaXAsIERydWc8L2tleXdvcmQ+PGtleXdvcmQ+RXBpbWVkaXVtLypjaGVtaXN0
cnk8L2tleXdvcmQ+PGtleXdvcmQ+Rmxhdm9ub2lkcy8qcGhhcm1hY29sb2d5L3RoZXJhcGV1dGlj
IHVzZTwva2V5d29yZD48a2V5d29yZD5GbG93IEN5dG9tZXRyeTwva2V5d29yZD48a2V5d29yZD5I
ZXAgRzIgQ2VsbHM8L2tleXdvcmQ+PGtleXdvcmQ+S2ktNjcgQW50aWdlbi9tZXRhYm9saXNtPC9r
ZXl3b3JkPjxrZXl3b3JkPkxpdmVyIE5lb3BsYXNtcywgRXhwZXJpbWVudGFsLypkcnVnIHRoZXJh
cHkvbWV0YWJvbGlzbTwva2V5d29yZD48a2V5d29yZD5NYWxlPC9rZXl3b3JkPjxrZXl3b3JkPk1p
Y2U8L2tleXdvcmQ+PGtleXdvcmQ+TWljZSwgTnVkZTwva2V5d29yZD48a2V5d29yZD5QaHl0b3Ro
ZXJhcHk8L2tleXdvcmQ+PGtleXdvcmQ+UGxhbnQgRXh0cmFjdHMvKnBoYXJtYWNvbG9neS90aGVy
YXBldXRpYyB1c2U8L2tleXdvcmQ+PGtleXdvcmQ+UGxhdGVsZXQgRW5kb3RoZWxpYWwgQ2VsbCBB
ZGhlc2lvbiBNb2xlY3VsZS0xL21ldGFib2xpc208L2tleXdvcmQ+PGtleXdvcmQ+WGVub2dyYWZ0
IE1vZGVsIEFudGl0dW1vciBBc3NheXM8L2tleXdvcmQ+PC9rZXl3b3Jkcz48ZGF0ZXM+PHllYXI+
MjAwOTwveWVhcj48L2RhdGVzPjxpc2JuPjAxOTItNDE1eDwvaXNibj48YWNjZXNzaW9uLW51bT4x
OTkzODIyMzwvYWNjZXNzaW9uLW51bT48dXJscz48L3VybHM+PGVsZWN0cm9uaWMtcmVzb3VyY2Ut
bnVtPjEwLjExNDIvczAxOTI0MTV4MDkwMDc1Njk8L2VsZWN0cm9uaWMtcmVzb3VyY2UtbnVtPjxy
ZW1vdGUtZGF0YWJhc2UtcHJvdmlkZXI+TkxNPC9yZW1vdGUtZGF0YWJhc2UtcHJvdmlkZXI+PGxh
bmd1YWdlPmVuZzwvbGFuZ3VhZ2U+PC9yZWNvcmQ+PC9DaXRlPjwvRW5kTm90ZT5AAD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YW5nPC9BdXRob3I+PFllYXI+MjAwOTwvWWVhcj48UmVj
TnVtPjE3PC9SZWNOdW0+PERpc3BsYXlUZXh0PjxzdHlsZSBmYWNlPSJzdXBlcnNjcmlwdCI+Wzg3
XTwvc3R5bGU+PC9EaXNwbGF5VGV4dD48cmVjb3JkPjxyZWMtbnVtYmVyPjE3PC9yZWMtbnVtYmVy
Pjxmb3JlaWduLWtleXM+PGtleSBhcHA9IkVOIiBkYi1pZD0iZDVkZGVkcHg5ZXpkNWJlcno1YXY5
cjkzeHZzdDJkOXJwcnhkIiB0aW1lc3RhbXA9IjE2ODU2MDg0NzMiPjE3PC9rZXk+PC9mb3JlaWdu
LWtleXM+PHJlZi10eXBlIG5hbWU9IkpvdXJuYWwgQXJ0aWNsZSI+MTc8L3JlZi10eXBlPjxjb250
cmlidXRvcnM+PGF1dGhvcnM+PGF1dGhvcj5ZYW5nLCBKLiBYLjwvYXV0aG9yPjxhdXRob3I+Rmlj
aHRuZXIsIEkuPC9hdXRob3I+PGF1dGhvcj5CZWNrZXIsIE0uPC9hdXRob3I+PGF1dGhvcj5MZW1t
LCBNLjwvYXV0aG9yPjxhdXRob3I+V2FuZywgWC4gTS48L2F1dGhvcj48L2F1dGhvcnM+PC9jb250
cmlidXRvcnM+PGF1dGgtYWRkcmVzcz5JbnRlZ3JhdGVkIExhYm9yYXRvcnkgb2YgVENNIGFuZCBX
ZXN0ZXJuIE1lZGljaW5lIG9mIFBla2luZyBVbml2ZXJzaXR5IEZpcnN0IEhvc3BpdGFsIGFuZCBJ
bnRlZ3JhdGVkIEluc3RpdHV0ZSBvZiBUQ00gYW5kIFdlc3Rlcm4gTWVkaWNpbmUgb2YgUGVraW5n
IFVuaXZlcnNpdHksIEJlaWppbmcgMTAwMDM0LCBDaGluYS48L2F1dGgtYWRkcmVzcz48dGl0bGVz
Pjx0aXRsZT5BbnRpLXByb2xpZmVyYXRpdmUgZWZmaWNhY3kgb2YgaWNhcmlpbiBvbiBIZXBHMiBo
ZXBhdG9tYSBhbmQgaXRzIHBvc3NpYmxlIG1lY2hhbmlzbSBvZiBhY3Rpb248L3RpdGxlPjxzZWNv
bmRhcnktdGl0bGU+QW0gSiBDaGluIE1lZDwvc2Vjb25kYXJ5LXRpdGxlPjxhbHQtdGl0bGU+VGhl
IEFtZXJpY2FuIGpvdXJuYWwgb2YgQ2hpbmVzZSBtZWRpY2luZTwvYWx0LXRpdGxlPjwvdGl0bGVz
PjxwZXJpb2RpY2FsPjxmdWxsLXRpdGxlPkFtIEogQ2hpbiBNZWQ8L2Z1bGwtdGl0bGU+PGFiYnIt
MT5UaGUgQW1lcmljYW4gam91cm5hbCBvZiBDaGluZXNlIG1lZGljaW5lPC9hYmJyLTE+PC9wZXJp
b2RpY2FsPjxhbHQtcGVyaW9kaWNhbD48ZnVsbC10aXRsZT5BbSBKIENoaW4gTWVkPC9mdWxsLXRp
dGxlPjxhYmJyLTE+VGhlIEFtZXJpY2FuIGpvdXJuYWwgb2YgQ2hpbmVzZSBtZWRpY2luZTwvYWJi
ci0xPjwvYWx0LXBlcmlvZGljYWw+PHBhZ2VzPjExNTMtNjU8L3BhZ2VzPjx2b2x1bWU+Mzc8L3Zv
bHVtZT48bnVtYmVyPjY8L251bWJlcj48ZWRpdGlvbj4yMDA5LzExLzI2PC9lZGl0aW9uPjxrZXl3
b3Jkcz48a2V5d29yZD5BbmltYWxzPC9rZXl3b3JkPjxrZXl3b3JkPkFudGlnZW5zLCBDRDE5L2Js
b29kPC9rZXl3b3JkPjxrZXl3b3JkPkFudGluZW9wbGFzdGljIEFnZW50cywgUGh5dG9nZW5pYy8q
cGhhcm1hY29sb2d5L3RoZXJhcGV1dGljIHVzZTwva2V5d29yZD48a2V5d29yZD5Cb25lIE1hcnJv
dy9pbW11bm9sb2d5PC9rZXl3b3JkPjxrZXl3b3JkPkNENC1DRDggUmF0aW88L2tleXdvcmQ+PGtl
eXdvcmQ+Q0Q0LVBvc2l0aXZlIFQtTHltcGhvY3l0ZXMvbWV0YWJvbGlzbTwva2V5d29yZD48a2V5
d29yZD5DRDgtUG9zaXRpdmUgVC1MeW1waG9jeXRlcy9tZXRhYm9saXNtPC9rZXl3b3JkPjxrZXl3
b3JkPkNhcmNpbm9tYSwgSGVwYXRvY2VsbHVsYXIvKmRydWcgdGhlcmFweS9tZXRhYm9saXNtPC9r
ZXl3b3JkPjxrZXl3b3JkPkNlbGwgTGluZSwgVHVtb3I8L2tleXdvcmQ+PGtleXdvcmQ+Q2VsbCBQ
cm9saWZlcmF0aW9uLypkcnVnIGVmZmVjdHM8L2tleXdvcmQ+PGtleXdvcmQ+RG9zZS1SZXNwb25z
ZSBSZWxhdGlvbnNoaXAsIERydWc8L2tleXdvcmQ+PGtleXdvcmQ+RXBpbWVkaXVtLypjaGVtaXN0
cnk8L2tleXdvcmQ+PGtleXdvcmQ+Rmxhdm9ub2lkcy8qcGhhcm1hY29sb2d5L3RoZXJhcGV1dGlj
IHVzZTwva2V5d29yZD48a2V5d29yZD5GbG93IEN5dG9tZXRyeTwva2V5d29yZD48a2V5d29yZD5I
ZXAgRzIgQ2VsbHM8L2tleXdvcmQ+PGtleXdvcmQ+S2ktNjcgQW50aWdlbi9tZXRhYm9saXNtPC9r
ZXl3b3JkPjxrZXl3b3JkPkxpdmVyIE5lb3BsYXNtcywgRXhwZXJpbWVudGFsLypkcnVnIHRoZXJh
cHkvbWV0YWJvbGlzbTwva2V5d29yZD48a2V5d29yZD5NYWxlPC9rZXl3b3JkPjxrZXl3b3JkPk1p
Y2U8L2tleXdvcmQ+PGtleXdvcmQ+TWljZSwgTnVkZTwva2V5d29yZD48a2V5d29yZD5QaHl0b3Ro
ZXJhcHk8L2tleXdvcmQ+PGtleXdvcmQ+UGxhbnQgRXh0cmFjdHMvKnBoYXJtYWNvbG9neS90aGVy
YXBldXRpYyB1c2U8L2tleXdvcmQ+PGtleXdvcmQ+UGxhdGVsZXQgRW5kb3RoZWxpYWwgQ2VsbCBB
ZGhlc2lvbiBNb2xlY3VsZS0xL21ldGFib2xpc208L2tleXdvcmQ+PGtleXdvcmQ+WGVub2dyYWZ0
IE1vZGVsIEFudGl0dW1vciBBc3NheXM8L2tleXdvcmQ+PC9rZXl3b3Jkcz48ZGF0ZXM+PHllYXI+
MjAwOTwveWVhcj48L2RhdGVzPjxpc2JuPjAxOTItNDE1eDwvaXNibj48YWNjZXNzaW9uLW51bT4x
OTkzODIyMzwvYWNjZXNzaW9uLW51bT48dXJscz48L3VybHM+PGVsZWN0cm9uaWMtcmVzb3VyY2Ut
bnVtPjEwLjExNDIvczAxOTI0MTV4MDkwMDc1Njk8L2VsZWN0cm9uaWMtcmVzb3VyY2UtbnVtPjxy
ZW1vdGUtZGF0YWJhc2UtcHJvdmlkZXI+TkxNPC9yZW1vdGUtZGF0YWJhc2UtcHJvdmlkZXI+PGxh
bmd1YWdlPmVuZzwvbGFuZ3VhZ2U+PC9yZWNvcmQ+PC9DaXRlPjwvRW5kTm90ZT5AAD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87]</w:t>
            </w:r>
            <w:r>
              <w:fldChar w:fldCharType="end"/>
            </w:r>
          </w:p>
        </w:tc>
      </w:tr>
      <w:tr w:rsidR="005D3280" w14:paraId="7FBEB63C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72827A4E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</w:tcPr>
          <w:p w14:paraId="129AE937" w14:textId="77777777" w:rsidR="005D3280" w:rsidRDefault="00000000">
            <w:pPr>
              <w:rPr>
                <w:szCs w:val="32"/>
              </w:rPr>
            </w:pPr>
            <w:r>
              <w:t>Icarit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BF1A597" w14:textId="77777777" w:rsidR="005D3280" w:rsidRDefault="00000000">
            <w:pPr>
              <w:rPr>
                <w:rStyle w:val="transsent"/>
                <w:rFonts w:eastAsia="SimSun"/>
                <w:i/>
                <w:iCs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06A7E0D" w14:textId="77777777" w:rsidR="005D3280" w:rsidRDefault="00000000">
            <w:r>
              <w:t>HepG2 and SMMC-7721 cells.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70729DA6" w14:textId="77777777" w:rsidR="005D3280" w:rsidRDefault="00000000">
            <w:pPr>
              <w:rPr>
                <w:rStyle w:val="transsent"/>
                <w:rFonts w:eastAsia="SimSun"/>
              </w:rPr>
            </w:pPr>
            <w:r>
              <w:t>G0/G1 phase in the cell cycle↑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7816DCD7" w14:textId="77777777" w:rsidR="005D3280" w:rsidRDefault="00000000">
            <w:pPr>
              <w:rPr>
                <w:rStyle w:val="transsent"/>
                <w:rFonts w:eastAsia="SimSun"/>
              </w:rPr>
            </w:pPr>
            <w:r>
              <w:t>Induc</w:t>
            </w:r>
            <w:r>
              <w:rPr>
                <w:rFonts w:hint="eastAsia"/>
              </w:rPr>
              <w:t>ing</w:t>
            </w:r>
            <w:r>
              <w:t xml:space="preserve"> cell apoptosis</w:t>
            </w:r>
          </w:p>
        </w:tc>
        <w:tc>
          <w:tcPr>
            <w:tcW w:w="1133" w:type="dxa"/>
            <w:tcBorders>
              <w:top w:val="nil"/>
              <w:bottom w:val="nil"/>
              <w:tl2br w:val="nil"/>
              <w:tr2bl w:val="nil"/>
            </w:tcBorders>
          </w:tcPr>
          <w:p w14:paraId="202327E8" w14:textId="77777777" w:rsidR="005D3280" w:rsidRDefault="00000000">
            <w:pPr>
              <w:jc w:val="center"/>
            </w:pPr>
            <w:r>
              <w:fldChar w:fldCharType="begin">
                <w:fldData xml:space="preserve">PEVuZE5vdGU+PENpdGU+PEF1dGhvcj5MaTwvQXV0aG9yPjxZZWFyPjIwMjM8L1llYXI+PFJlY051
bT4yOTM1PC9SZWNOdW0+PERpc3BsYXlUZXh0PjxzdHlsZSBmYWNlPSJzdXBlcnNjcmlwdCI+Wzky
XTwvc3R5bGU+PC9EaXNwbGF5VGV4dD48cmVjb3JkPjxyZWMtbnVtYmVyPjI5MzU8L3JlYy1udW1i
ZXI+PGZvcmVpZ24ta2V5cz48a2V5IGFwcD0iRU4iIGRiLWlkPSIweGV3c3Q5cjVyOXJmM2U5YXZx
eHYwczF6ZXN0ejJmcnZ2ZmUiIHRpbWVzdGFtcD0iMTY4NTcyMTYwMSI+MjkzNTwva2V5PjwvZm9y
ZWlnbi1rZXlzPjxyZWYtdHlwZSBuYW1lPSJKb3VybmFsIEFydGljbGUiPjE3PC9yZWYtdHlwZT48
Y29udHJpYnV0b3JzPjxhdXRob3JzPjxhdXRob3I+TGksIEouPC9hdXRob3I+PGF1dGhvcj5TaGVu
LCBTLjwvYXV0aG9yPjxhdXRob3I+TGl1LCBaLjwvYXV0aG9yPjxhdXRob3I+WmhhbywgSC48L2F1
dGhvcj48YXV0aG9yPkxpdSwgUy48L2F1dGhvcj48YXV0aG9yPkxpdSwgUS48L2F1dGhvcj48YXV0
aG9yPllhbywgRy4gRC48L2F1dGhvcj48YXV0aG9yPlNvbmcsIFMuIEouPC9hdXRob3I+PC9hdXRo
b3JzPjwvY29udHJpYnV0b3JzPjxhdXRoLWFkZHJlc3M+S2V5IExhYm9yYXRvcnkgb2YgQ29tcHV0
YXRpb25hbCBDaGVtaXN0cnkgQmFzZWQgTmF0dXJhbCBBbnRpdHVtb3IgRHJ1ZyBSZXNlYXJjaCAm
YW1wOyBEZXZlbG9wbWVudCwgTGlhb25pbmcgUHJvdmluY2UsIFNjaG9vbCBvZiBUcmFkaXRpb25h
bCBDaGluZXNlIE1hdGVyaWEgTWVkaWNhLCBTaGVueWFuZyBQaGFybWFjZXV0aWNhbCBVbml2ZXJz
aXR5LCBTaGVueWFuZyAxMTAwMTYsIFBlb3BsZSZhcG9zO3MgUmVwdWJsaWMgb2YgQ2hpbmEuJiN4
RDtKaWxpbiBZaXpoZW5nIFBoYXJtYWNldXRpY2FsIEdyb3VwIENvLiwgTHRkLiwgU2lwaW5nLCBK
aWxpbiBQcm92aW5jZTEzNjAwMSwgUGVvcGxlJmFwb3M7cyBSZXB1YmxpYyBvZiBDaGluYS48L2F1
dGgtYWRkcmVzcz48dGl0bGVzPjx0aXRsZT5TeW50aGVzaXMgYW5kIFN0cnVjdHVyZS1BY3Rpdml0
eSBBbmFseXNpcyBvZiBJY2FyaXRpbiBEZXJpdmF0aXZlcyBhcyBQb3RlbnRpYWwgVHVtb3IgR3Jv
d3RoIEluaGliaXRvcnMgb2YgSGVwYXRvY2VsbHVsYXIgQ2FyY2lub21hIENlbGxzPC90aXRsZT48
c2Vjb25kYXJ5LXRpdGxlPkogTmF0IFByb2Q8L3NlY29uZGFyeS10aXRsZT48L3RpdGxlcz48cGVy
aW9kaWNhbD48ZnVsbC10aXRsZT5KIE5hdCBQcm9kPC9mdWxsLXRpdGxlPjwvcGVyaW9kaWNhbD48
cGFnZXM+MjkwLTMwNjwvcGFnZXM+PHZvbHVtZT44Njwvdm9sdW1lPjxudW1iZXI+MjwvbnVtYmVy
PjxlZGl0aW9uPjIwMjMvMDIvMDc8L2VkaXRpb24+PGtleXdvcmRzPjxrZXl3b3JkPkh1bWFuczwv
a2V5d29yZD48a2V5d29yZD4qQ2FyY2lub21hLCBIZXBhdG9jZWxsdWxhci9kcnVnIHRoZXJhcHk8
L2tleXdvcmQ+PGtleXdvcmQ+KkxpdmVyIE5lb3BsYXNtcy9kcnVnIHRoZXJhcHk8L2tleXdvcmQ+
PGtleXdvcmQ+Rmxhdm9ub2lkcy9waGFybWFjb2xvZ3k8L2tleXdvcmQ+PGtleXdvcmQ+Q2VsbCBM
aW5lLCBUdW1vcjwva2V5d29yZD48a2V5d29yZD5TdHJ1Y3R1cmUtQWN0aXZpdHkgUmVsYXRpb25z
aGlwPC9rZXl3b3JkPjxrZXl3b3JkPlF1YW50aXRhdGl2ZSBTdHJ1Y3R1cmUtQWN0aXZpdHkgUmVs
YXRpb25zaGlwPC9rZXl3b3JkPjxrZXl3b3JkPipBbnRpbmVvcGxhc3RpYyBBZ2VudHMvcGhhcm1h
Y29sb2d5PC9rZXl3b3JkPjxrZXl3b3JkPkNlbGwgUHJvbGlmZXJhdGlvbjwva2V5d29yZD48a2V5
d29yZD5BcG9wdG9zaXM8L2tleXdvcmQ+PGtleXdvcmQ+RHJ1ZyBTY3JlZW5pbmcgQXNzYXlzLCBB
bnRpdHVtb3I8L2tleXdvcmQ+PC9rZXl3b3Jkcz48ZGF0ZXM+PHllYXI+MjAyMzwveWVhcj48cHVi
LWRhdGVzPjxkYXRlPkZlYiAyNDwvZGF0ZT48L3B1Yi1kYXRlcz48L2RhdGVzPjxpc2JuPjAxNjMt
Mzg2NDwvaXNibj48YWNjZXNzaW9uLW51bT4zNjc0NTUwNjwvYWNjZXNzaW9uLW51bT48dXJscz48
L3VybHM+PGVsZWN0cm9uaWMtcmVzb3VyY2UtbnVtPjEwLjEwMjEvYWNzLmpuYXRwcm9kLjJjMDA5
MDg8L2VsZWN0cm9uaWMtcmVzb3VyY2UtbnVtPjxyZW1vdGUtZGF0YWJhc2UtcHJvdmlkZXI+TkxN
PC9yZW1vdGUtZGF0YWJhc2UtcHJvdmlkZXI+PGxhbmd1YWdlPmVuZzwvbGFuZ3VhZ2U+PC9yZWNv
cmQ+PC9DaXRlPjwvRW5kTm90ZT5AAD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TwvQXV0aG9yPjxZZWFyPjIwMjM8L1llYXI+PFJlY051
bT4yOTM1PC9SZWNOdW0+PERpc3BsYXlUZXh0PjxzdHlsZSBmYWNlPSJzdXBlcnNjcmlwdCI+Wzky
XTwvc3R5bGU+PC9EaXNwbGF5VGV4dD48cmVjb3JkPjxyZWMtbnVtYmVyPjI5MzU8L3JlYy1udW1i
ZXI+PGZvcmVpZ24ta2V5cz48a2V5IGFwcD0iRU4iIGRiLWlkPSIweGV3c3Q5cjVyOXJmM2U5YXZx
eHYwczF6ZXN0ejJmcnZ2ZmUiIHRpbWVzdGFtcD0iMTY4NTcyMTYwMSI+MjkzNTwva2V5PjwvZm9y
ZWlnbi1rZXlzPjxyZWYtdHlwZSBuYW1lPSJKb3VybmFsIEFydGljbGUiPjE3PC9yZWYtdHlwZT48
Y29udHJpYnV0b3JzPjxhdXRob3JzPjxhdXRob3I+TGksIEouPC9hdXRob3I+PGF1dGhvcj5TaGVu
LCBTLjwvYXV0aG9yPjxhdXRob3I+TGl1LCBaLjwvYXV0aG9yPjxhdXRob3I+WmhhbywgSC48L2F1
dGhvcj48YXV0aG9yPkxpdSwgUy48L2F1dGhvcj48YXV0aG9yPkxpdSwgUS48L2F1dGhvcj48YXV0
aG9yPllhbywgRy4gRC48L2F1dGhvcj48YXV0aG9yPlNvbmcsIFMuIEouPC9hdXRob3I+PC9hdXRo
b3JzPjwvY29udHJpYnV0b3JzPjxhdXRoLWFkZHJlc3M+S2V5IExhYm9yYXRvcnkgb2YgQ29tcHV0
YXRpb25hbCBDaGVtaXN0cnkgQmFzZWQgTmF0dXJhbCBBbnRpdHVtb3IgRHJ1ZyBSZXNlYXJjaCAm
YW1wOyBEZXZlbG9wbWVudCwgTGlhb25pbmcgUHJvdmluY2UsIFNjaG9vbCBvZiBUcmFkaXRpb25h
bCBDaGluZXNlIE1hdGVyaWEgTWVkaWNhLCBTaGVueWFuZyBQaGFybWFjZXV0aWNhbCBVbml2ZXJz
aXR5LCBTaGVueWFuZyAxMTAwMTYsIFBlb3BsZSZhcG9zO3MgUmVwdWJsaWMgb2YgQ2hpbmEuJiN4
RDtKaWxpbiBZaXpoZW5nIFBoYXJtYWNldXRpY2FsIEdyb3VwIENvLiwgTHRkLiwgU2lwaW5nLCBK
aWxpbiBQcm92aW5jZTEzNjAwMSwgUGVvcGxlJmFwb3M7cyBSZXB1YmxpYyBvZiBDaGluYS48L2F1
dGgtYWRkcmVzcz48dGl0bGVzPjx0aXRsZT5TeW50aGVzaXMgYW5kIFN0cnVjdHVyZS1BY3Rpdml0
eSBBbmFseXNpcyBvZiBJY2FyaXRpbiBEZXJpdmF0aXZlcyBhcyBQb3RlbnRpYWwgVHVtb3IgR3Jv
d3RoIEluaGliaXRvcnMgb2YgSGVwYXRvY2VsbHVsYXIgQ2FyY2lub21hIENlbGxzPC90aXRsZT48
c2Vjb25kYXJ5LXRpdGxlPkogTmF0IFByb2Q8L3NlY29uZGFyeS10aXRsZT48L3RpdGxlcz48cGVy
aW9kaWNhbD48ZnVsbC10aXRsZT5KIE5hdCBQcm9kPC9mdWxsLXRpdGxlPjwvcGVyaW9kaWNhbD48
cGFnZXM+MjkwLTMwNjwvcGFnZXM+PHZvbHVtZT44Njwvdm9sdW1lPjxudW1iZXI+MjwvbnVtYmVy
PjxlZGl0aW9uPjIwMjMvMDIvMDc8L2VkaXRpb24+PGtleXdvcmRzPjxrZXl3b3JkPkh1bWFuczwv
a2V5d29yZD48a2V5d29yZD4qQ2FyY2lub21hLCBIZXBhdG9jZWxsdWxhci9kcnVnIHRoZXJhcHk8
L2tleXdvcmQ+PGtleXdvcmQ+KkxpdmVyIE5lb3BsYXNtcy9kcnVnIHRoZXJhcHk8L2tleXdvcmQ+
PGtleXdvcmQ+Rmxhdm9ub2lkcy9waGFybWFjb2xvZ3k8L2tleXdvcmQ+PGtleXdvcmQ+Q2VsbCBM
aW5lLCBUdW1vcjwva2V5d29yZD48a2V5d29yZD5TdHJ1Y3R1cmUtQWN0aXZpdHkgUmVsYXRpb25z
aGlwPC9rZXl3b3JkPjxrZXl3b3JkPlF1YW50aXRhdGl2ZSBTdHJ1Y3R1cmUtQWN0aXZpdHkgUmVs
YXRpb25zaGlwPC9rZXl3b3JkPjxrZXl3b3JkPipBbnRpbmVvcGxhc3RpYyBBZ2VudHMvcGhhcm1h
Y29sb2d5PC9rZXl3b3JkPjxrZXl3b3JkPkNlbGwgUHJvbGlmZXJhdGlvbjwva2V5d29yZD48a2V5
d29yZD5BcG9wdG9zaXM8L2tleXdvcmQ+PGtleXdvcmQ+RHJ1ZyBTY3JlZW5pbmcgQXNzYXlzLCBB
bnRpdHVtb3I8L2tleXdvcmQ+PC9rZXl3b3Jkcz48ZGF0ZXM+PHllYXI+MjAyMzwveWVhcj48cHVi
LWRhdGVzPjxkYXRlPkZlYiAyNDwvZGF0ZT48L3B1Yi1kYXRlcz48L2RhdGVzPjxpc2JuPjAxNjMt
Mzg2NDwvaXNibj48YWNjZXNzaW9uLW51bT4zNjc0NTUwNjwvYWNjZXNzaW9uLW51bT48dXJscz48
L3VybHM+PGVsZWN0cm9uaWMtcmVzb3VyY2UtbnVtPjEwLjEwMjEvYWNzLmpuYXRwcm9kLjJjMDA5
MDg8L2VsZWN0cm9uaWMtcmVzb3VyY2UtbnVtPjxyZW1vdGUtZGF0YWJhc2UtcHJvdmlkZXI+TkxN
PC9yZW1vdGUtZGF0YWJhc2UtcHJvdmlkZXI+PGxhbmd1YWdlPmVuZzwvbGFuZ3VhZ2U+PC9yZWNv
cmQ+PC9DaXRlPjwvRW5kTm90ZT5AAD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92]</w:t>
            </w:r>
            <w:r>
              <w:fldChar w:fldCharType="end"/>
            </w:r>
          </w:p>
        </w:tc>
      </w:tr>
      <w:tr w:rsidR="005D3280" w14:paraId="6637B42D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52621C86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</w:tcPr>
          <w:p w14:paraId="18ED1CEB" w14:textId="77777777" w:rsidR="005D3280" w:rsidRDefault="00000000">
            <w:pPr>
              <w:rPr>
                <w:szCs w:val="32"/>
              </w:rPr>
            </w:pPr>
            <w:r>
              <w:t>Icarit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B7B2DD9" w14:textId="77777777" w:rsidR="005D3280" w:rsidRDefault="00000000">
            <w:pPr>
              <w:rPr>
                <w:rStyle w:val="transsent"/>
                <w:rFonts w:eastAsia="SimSun"/>
                <w:i/>
                <w:iCs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F9ACCCE" w14:textId="77777777" w:rsidR="005D3280" w:rsidRDefault="00000000">
            <w:r>
              <w:t>HepG2 cells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10AFAEB1" w14:textId="77777777" w:rsidR="005D3280" w:rsidRDefault="00000000">
            <w:pPr>
              <w:rPr>
                <w:rStyle w:val="transsent"/>
                <w:rFonts w:eastAsia="SimSun"/>
              </w:rPr>
            </w:pPr>
            <w:r>
              <w:t>AFP↓, AFP mRNA↓, HBP1↑, PTEN↑, caspase3↑, MMP9↓, p-</w:t>
            </w:r>
            <w:r>
              <w:lastRenderedPageBreak/>
              <w:t>AKT↓, AKT↑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ECD6417" w14:textId="77777777" w:rsidR="005D3280" w:rsidRDefault="00000000">
            <w:pPr>
              <w:rPr>
                <w:rStyle w:val="transsent"/>
                <w:rFonts w:eastAsia="SimSun"/>
              </w:rPr>
            </w:pPr>
            <w:r>
              <w:lastRenderedPageBreak/>
              <w:t>Inhibiting cell viability and cell migration.</w:t>
            </w:r>
          </w:p>
        </w:tc>
        <w:tc>
          <w:tcPr>
            <w:tcW w:w="1133" w:type="dxa"/>
            <w:tcBorders>
              <w:top w:val="nil"/>
              <w:bottom w:val="nil"/>
              <w:tl2br w:val="nil"/>
              <w:tr2bl w:val="nil"/>
            </w:tcBorders>
          </w:tcPr>
          <w:p w14:paraId="68858B23" w14:textId="77777777" w:rsidR="005D3280" w:rsidRDefault="00000000">
            <w:pPr>
              <w:jc w:val="center"/>
            </w:pPr>
            <w:r>
              <w:fldChar w:fldCharType="begin">
                <w:fldData xml:space="preserve">PEVuZE5vdGU+PENpdGU+PEF1dGhvcj5DYW88L0F1dGhvcj48WWVhcj4yMDIxPC9ZZWFyPjxSZWNO
dW0+MjkxNTwvUmVjTnVtPjxEaXNwbGF5VGV4dD48c3R5bGUgZmFjZT0ic3VwZXJzY3JpcHQiPls5
M108L3N0eWxlPjwvRGlzcGxheVRleHQ+PHJlY29yZD48cmVjLW51bWJlcj4yOTE1PC9yZWMtbnVt
YmVyPjxmb3JlaWduLWtleXM+PGtleSBhcHA9IkVOIiBkYi1pZD0iMHhld3N0OXI1cjlyZjNlOWF2
cXh2MHMxemVzdHoyZnJ2dmZlIiB0aW1lc3RhbXA9IjE2ODU3MjEwNTAiPjI5MTU8L2tleT48L2Zv
cmVpZ24ta2V5cz48cmVmLXR5cGUgbmFtZT0iSm91cm5hbCBBcnRpY2xlIj4xNzwvcmVmLXR5cGU+
PGNvbnRyaWJ1dG9ycz48YXV0aG9ycz48YXV0aG9yPkNhbywgWi48L2F1dGhvcj48YXV0aG9yPkNo
ZW5nLCBZLjwvYXV0aG9yPjxhdXRob3I+V2FuZywgSi48L2F1dGhvcj48YXV0aG9yPkxpdSwgWS48
L2F1dGhvcj48YXV0aG9yPllhbmcsIFIuPC9hdXRob3I+PGF1dGhvcj5KaWFuZywgVy48L2F1dGhv
cj48YXV0aG9yPkxpLCBILjwvYXV0aG9yPjxhdXRob3I+WmhhbmcsIFguPC9hdXRob3I+PC9hdXRo
b3JzPjwvY29udHJpYnV0b3JzPjxhdXRoLWFkZHJlc3M+RGVwYXJ0bWVudCBvZiBCaW9jaGVtaXN0
cnkgYW5kIEJpb3BoeXNpY3MsIFNjaG9vbCBvZiBCYXNpYyBNZWRpY2FsIFNjaWVuY2VzLCBCZWlq
aW5nIEtleSBMYWJvcmF0b3J5IG9mIFByb3RlaW4gUG9zdHRyYW5zbGF0aW9uYWwgTW9kaWZpY2F0
aW9ucyBhbmQgQ2VsbCBGdW5jdGlvbiwgUGVraW5nIFVuaXZlcnNpdHkgSGVhbHRoIFNjaWVuY2Ug
Q2VudGVyLCBYdWV5dWFuIFJvYWQgMzgsIEJlaWppbmcsIDEwMDE5MSwgUGVvcGxlJmFwb3M7cyBS
ZXB1YmxpYyBvZiBDaGluYS4mI3hEO0RlcGFydG1lbnQgb2YgSGVtYXRvbG9neSwgQ2hpbmEtSmFw
YW4gRnJpZW5kc2hpcCBIb3NwaXRhbCwgWWluZ2h1YSBFYXN0IFN0cmVldCwgQmVpamluZywgMTAw
MDI5LCBQZW9wbGUmYXBvcztzIFJlcHVibGljIG9mIENoaW5hLiYjeEQ7RGVwYXJ0bWVudCBvZiBC
aW9jaGVtaXN0cnkgYW5kIEJpb3BoeXNpY3MsIFNjaG9vbCBvZiBCYXNpYyBNZWRpY2FsIFNjaWVu
Y2VzLCBCZWlqaW5nIEtleSBMYWJvcmF0b3J5IG9mIFByb3RlaW4gUG9zdHRyYW5zbGF0aW9uYWwg
TW9kaWZpY2F0aW9ucyBhbmQgQ2VsbCBGdW5jdGlvbiwgUGVraW5nIFVuaXZlcnNpdHkgSGVhbHRo
IFNjaWVuY2UgQ2VudGVyLCBYdWV5dWFuIFJvYWQgMzgsIEJlaWppbmcsIDEwMDE5MSwgUGVvcGxl
JmFwb3M7cyBSZXB1YmxpYyBvZiBDaGluYS4gaHVpbGkxMDExQGJqbXUuZWR1LmNuLiYjeEQ7RGVw
YXJ0bWVudCBvZiBCaW9jaGVtaXN0cnkgYW5kIEJpb3BoeXNpY3MsIFNjaG9vbCBvZiBCYXNpYyBN
ZWRpY2FsIFNjaWVuY2VzLCBCZWlqaW5nIEtleSBMYWJvcmF0b3J5IG9mIFByb3RlaW4gUG9zdHRy
YW5zbGF0aW9uYWwgTW9kaWZpY2F0aW9ucyBhbmQgQ2VsbCBGdW5jdGlvbiwgUGVraW5nIFVuaXZl
cnNpdHkgSGVhbHRoIFNjaWVuY2UgQ2VudGVyLCBYdWV5dWFuIFJvYWQgMzgsIEJlaWppbmcsIDEw
MDE5MSwgUGVvcGxlJmFwb3M7cyBSZXB1YmxpYyBvZiBDaGluYS4geGlhb3dlaXpoYW5nQGJqbXUu
ZWR1LmNuLjwvYXV0aC1hZGRyZXNzPjx0aXRsZXM+PHRpdGxlPkhCUDEtbWVkaWF0ZWQgdHJhbnNj
cmlwdGlvbmFsIHJlcHJlc3Npb24gb2YgQUZQIGluaGliaXRzIGhlcGF0b21hIHByb2dyZXNzaW9u
PC90aXRsZT48c2Vjb25kYXJ5LXRpdGxlPkogRXhwIENsaW4gQ2FuY2VyIFJlczwvc2Vjb25kYXJ5
LXRpdGxlPjwvdGl0bGVzPjxwZXJpb2RpY2FsPjxmdWxsLXRpdGxlPkogRXhwIENsaW4gQ2FuY2Vy
IFJlczwvZnVsbC10aXRsZT48L3BlcmlvZGljYWw+PHBhZ2VzPjExODwvcGFnZXM+PHZvbHVtZT40
MDwvdm9sdW1lPjxudW1iZXI+MTwvbnVtYmVyPjxlZGl0aW9uPjIwMjEvMDQvMDM8L2VkaXRpb24+
PGtleXdvcmRzPjxrZXl3b3JkPkFuaW1hbHM8L2tleXdvcmQ+PGtleXdvcmQ+Q2FyY2lub21hLCBI
ZXBhdG9jZWxsdWxhci8qZ2VuZXRpY3MvcGF0aG9sb2d5PC9rZXl3b3JkPjxrZXl3b3JkPkNlbGwg
TGluZSwgVHVtb3I8L2tleXdvcmQ+PGtleXdvcmQ+SGlnaCBNb2JpbGl0eSBHcm91cCBQcm90ZWlu
cy8qbWV0YWJvbGlzbTwva2V5d29yZD48a2V5d29yZD5IdW1hbnM8L2tleXdvcmQ+PGtleXdvcmQ+
TWljZTwva2V5d29yZD48a2V5d29yZD5SZXByZXNzb3IgUHJvdGVpbnMvKm1ldGFib2xpc208L2tl
eXdvcmQ+PGtleXdvcmQ+U2lnbmFsIFRyYW5zZHVjdGlvbjwva2V5d29yZD48a2V5d29yZD5UcmFu
c2ZlY3Rpb248L2tleXdvcmQ+PGtleXdvcmQ+YWxwaGEtRmV0b3Byb3RlaW5zLyptZXRhYm9saXNt
PC9rZXl3b3JkPjxrZXl3b3JkPkFmcDwva2V5d29yZD48a2V5d29yZD5IYnAxPC9rZXl3b3JkPjxr
ZXl3b3JkPkhidjwva2V5d29yZD48a2V5d29yZD5IZXBhdG9tYTwva2V5d29yZD48a2V5d29yZD5U
cmFuc3JlcHJlc3Npb248L2tleXdvcmQ+PC9rZXl3b3Jkcz48ZGF0ZXM+PHllYXI+MjAyMTwveWVh
cj48cHViLWRhdGVzPjxkYXRlPkFwciAxPC9kYXRlPjwvcHViLWRhdGVzPjwvZGF0ZXM+PGlzYm4+
MDM5Mi05MDc4IChQcmludCkmI3hEOzAzOTItOTA3ODwvaXNibj48YWNjZXNzaW9uLW51bT4zMzc5
NDk2ODwvYWNjZXNzaW9uLW51bT48dXJscz48L3VybHM+PGN1c3RvbTI+UE1DODAxNTA1OTwvY3Vz
dG9tMj48ZWxlY3Ryb25pYy1yZXNvdXJjZS1udW0+MTAuMTE4Ni9zMTMwNDYtMDIxLTAxODgxLTI8
L2VsZWN0cm9uaWMtcmVzb3VyY2UtbnVtPjxyZW1vdGUtZGF0YWJhc2UtcHJvdmlkZXI+TkxNPC9y
ZW1vdGUtZGF0YWJhc2UtcHJvdmlkZXI+PGxhbmd1YWdlPmVuZzwvbGFuZ3VhZ2U+PC9yZWNvcmQ+
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W88L0F1dGhvcj48WWVhcj4yMDIxPC9ZZWFyPjxSZWNO
dW0+MjkxNTwvUmVjTnVtPjxEaXNwbGF5VGV4dD48c3R5bGUgZmFjZT0ic3VwZXJzY3JpcHQiPls5
M108L3N0eWxlPjwvRGlzcGxheVRleHQ+PHJlY29yZD48cmVjLW51bWJlcj4yOTE1PC9yZWMtbnVt
YmVyPjxmb3JlaWduLWtleXM+PGtleSBhcHA9IkVOIiBkYi1pZD0iMHhld3N0OXI1cjlyZjNlOWF2
cXh2MHMxemVzdHoyZnJ2dmZlIiB0aW1lc3RhbXA9IjE2ODU3MjEwNTAiPjI5MTU8L2tleT48L2Zv
cmVpZ24ta2V5cz48cmVmLXR5cGUgbmFtZT0iSm91cm5hbCBBcnRpY2xlIj4xNzwvcmVmLXR5cGU+
PGNvbnRyaWJ1dG9ycz48YXV0aG9ycz48YXV0aG9yPkNhbywgWi48L2F1dGhvcj48YXV0aG9yPkNo
ZW5nLCBZLjwvYXV0aG9yPjxhdXRob3I+V2FuZywgSi48L2F1dGhvcj48YXV0aG9yPkxpdSwgWS48
L2F1dGhvcj48YXV0aG9yPllhbmcsIFIuPC9hdXRob3I+PGF1dGhvcj5KaWFuZywgVy48L2F1dGhv
cj48YXV0aG9yPkxpLCBILjwvYXV0aG9yPjxhdXRob3I+WmhhbmcsIFguPC9hdXRob3I+PC9hdXRo
b3JzPjwvY29udHJpYnV0b3JzPjxhdXRoLWFkZHJlc3M+RGVwYXJ0bWVudCBvZiBCaW9jaGVtaXN0
cnkgYW5kIEJpb3BoeXNpY3MsIFNjaG9vbCBvZiBCYXNpYyBNZWRpY2FsIFNjaWVuY2VzLCBCZWlq
aW5nIEtleSBMYWJvcmF0b3J5IG9mIFByb3RlaW4gUG9zdHRyYW5zbGF0aW9uYWwgTW9kaWZpY2F0
aW9ucyBhbmQgQ2VsbCBGdW5jdGlvbiwgUGVraW5nIFVuaXZlcnNpdHkgSGVhbHRoIFNjaWVuY2Ug
Q2VudGVyLCBYdWV5dWFuIFJvYWQgMzgsIEJlaWppbmcsIDEwMDE5MSwgUGVvcGxlJmFwb3M7cyBS
ZXB1YmxpYyBvZiBDaGluYS4mI3hEO0RlcGFydG1lbnQgb2YgSGVtYXRvbG9neSwgQ2hpbmEtSmFw
YW4gRnJpZW5kc2hpcCBIb3NwaXRhbCwgWWluZ2h1YSBFYXN0IFN0cmVldCwgQmVpamluZywgMTAw
MDI5LCBQZW9wbGUmYXBvcztzIFJlcHVibGljIG9mIENoaW5hLiYjeEQ7RGVwYXJ0bWVudCBvZiBC
aW9jaGVtaXN0cnkgYW5kIEJpb3BoeXNpY3MsIFNjaG9vbCBvZiBCYXNpYyBNZWRpY2FsIFNjaWVu
Y2VzLCBCZWlqaW5nIEtleSBMYWJvcmF0b3J5IG9mIFByb3RlaW4gUG9zdHRyYW5zbGF0aW9uYWwg
TW9kaWZpY2F0aW9ucyBhbmQgQ2VsbCBGdW5jdGlvbiwgUGVraW5nIFVuaXZlcnNpdHkgSGVhbHRo
IFNjaWVuY2UgQ2VudGVyLCBYdWV5dWFuIFJvYWQgMzgsIEJlaWppbmcsIDEwMDE5MSwgUGVvcGxl
JmFwb3M7cyBSZXB1YmxpYyBvZiBDaGluYS4gaHVpbGkxMDExQGJqbXUuZWR1LmNuLiYjeEQ7RGVw
YXJ0bWVudCBvZiBCaW9jaGVtaXN0cnkgYW5kIEJpb3BoeXNpY3MsIFNjaG9vbCBvZiBCYXNpYyBN
ZWRpY2FsIFNjaWVuY2VzLCBCZWlqaW5nIEtleSBMYWJvcmF0b3J5IG9mIFByb3RlaW4gUG9zdHRy
YW5zbGF0aW9uYWwgTW9kaWZpY2F0aW9ucyBhbmQgQ2VsbCBGdW5jdGlvbiwgUGVraW5nIFVuaXZl
cnNpdHkgSGVhbHRoIFNjaWVuY2UgQ2VudGVyLCBYdWV5dWFuIFJvYWQgMzgsIEJlaWppbmcsIDEw
MDE5MSwgUGVvcGxlJmFwb3M7cyBSZXB1YmxpYyBvZiBDaGluYS4geGlhb3dlaXpoYW5nQGJqbXUu
ZWR1LmNuLjwvYXV0aC1hZGRyZXNzPjx0aXRsZXM+PHRpdGxlPkhCUDEtbWVkaWF0ZWQgdHJhbnNj
cmlwdGlvbmFsIHJlcHJlc3Npb24gb2YgQUZQIGluaGliaXRzIGhlcGF0b21hIHByb2dyZXNzaW9u
PC90aXRsZT48c2Vjb25kYXJ5LXRpdGxlPkogRXhwIENsaW4gQ2FuY2VyIFJlczwvc2Vjb25kYXJ5
LXRpdGxlPjwvdGl0bGVzPjxwZXJpb2RpY2FsPjxmdWxsLXRpdGxlPkogRXhwIENsaW4gQ2FuY2Vy
IFJlczwvZnVsbC10aXRsZT48L3BlcmlvZGljYWw+PHBhZ2VzPjExODwvcGFnZXM+PHZvbHVtZT40
MDwvdm9sdW1lPjxudW1iZXI+MTwvbnVtYmVyPjxlZGl0aW9uPjIwMjEvMDQvMDM8L2VkaXRpb24+
PGtleXdvcmRzPjxrZXl3b3JkPkFuaW1hbHM8L2tleXdvcmQ+PGtleXdvcmQ+Q2FyY2lub21hLCBI
ZXBhdG9jZWxsdWxhci8qZ2VuZXRpY3MvcGF0aG9sb2d5PC9rZXl3b3JkPjxrZXl3b3JkPkNlbGwg
TGluZSwgVHVtb3I8L2tleXdvcmQ+PGtleXdvcmQ+SGlnaCBNb2JpbGl0eSBHcm91cCBQcm90ZWlu
cy8qbWV0YWJvbGlzbTwva2V5d29yZD48a2V5d29yZD5IdW1hbnM8L2tleXdvcmQ+PGtleXdvcmQ+
TWljZTwva2V5d29yZD48a2V5d29yZD5SZXByZXNzb3IgUHJvdGVpbnMvKm1ldGFib2xpc208L2tl
eXdvcmQ+PGtleXdvcmQ+U2lnbmFsIFRyYW5zZHVjdGlvbjwva2V5d29yZD48a2V5d29yZD5UcmFu
c2ZlY3Rpb248L2tleXdvcmQ+PGtleXdvcmQ+YWxwaGEtRmV0b3Byb3RlaW5zLyptZXRhYm9saXNt
PC9rZXl3b3JkPjxrZXl3b3JkPkFmcDwva2V5d29yZD48a2V5d29yZD5IYnAxPC9rZXl3b3JkPjxr
ZXl3b3JkPkhidjwva2V5d29yZD48a2V5d29yZD5IZXBhdG9tYTwva2V5d29yZD48a2V5d29yZD5U
cmFuc3JlcHJlc3Npb248L2tleXdvcmQ+PC9rZXl3b3Jkcz48ZGF0ZXM+PHllYXI+MjAyMTwveWVh
cj48cHViLWRhdGVzPjxkYXRlPkFwciAxPC9kYXRlPjwvcHViLWRhdGVzPjwvZGF0ZXM+PGlzYm4+
MDM5Mi05MDc4IChQcmludCkmI3hEOzAzOTItOTA3ODwvaXNibj48YWNjZXNzaW9uLW51bT4zMzc5
NDk2ODwvYWNjZXNzaW9uLW51bT48dXJscz48L3VybHM+PGN1c3RvbTI+UE1DODAxNTA1OTwvY3Vz
dG9tMj48ZWxlY3Ryb25pYy1yZXNvdXJjZS1udW0+MTAuMTE4Ni9zMTMwNDYtMDIxLTAxODgxLTI8
L2VsZWN0cm9uaWMtcmVzb3VyY2UtbnVtPjxyZW1vdGUtZGF0YWJhc2UtcHJvdmlkZXI+TkxNPC9y
ZW1vdGUtZGF0YWJhc2UtcHJvdmlkZXI+PGxhbmd1YWdlPmVuZzwvbGFuZ3VhZ2U+PC9yZWNvcmQ+
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93]</w:t>
            </w:r>
            <w:r>
              <w:fldChar w:fldCharType="end"/>
            </w:r>
          </w:p>
        </w:tc>
      </w:tr>
      <w:tr w:rsidR="005D3280" w14:paraId="7CB51886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020802DC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</w:tcPr>
          <w:p w14:paraId="0862639A" w14:textId="77777777" w:rsidR="005D3280" w:rsidRDefault="00000000">
            <w:pPr>
              <w:rPr>
                <w:szCs w:val="32"/>
              </w:rPr>
            </w:pPr>
            <w:r>
              <w:t>Icarit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193CED5" w14:textId="77777777" w:rsidR="005D3280" w:rsidRPr="00013030" w:rsidRDefault="00000000">
            <w:pPr>
              <w:rPr>
                <w:rStyle w:val="transsent"/>
                <w:rFonts w:eastAsia="SimSun"/>
                <w:i/>
                <w:iCs/>
                <w:lang w:val="it-IT"/>
              </w:rPr>
            </w:pPr>
            <w:r w:rsidRPr="00013030">
              <w:rPr>
                <w:i/>
                <w:iCs/>
                <w:lang w:val="it-IT"/>
              </w:rPr>
              <w:t>In vitro and in viv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E72A193" w14:textId="77777777" w:rsidR="005D3280" w:rsidRDefault="00000000">
            <w:r>
              <w:t>HepG2 cells, SMMC7721 cells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6EAD7E02" w14:textId="77777777" w:rsidR="005D3280" w:rsidRDefault="00000000">
            <w:pPr>
              <w:rPr>
                <w:rStyle w:val="transsent"/>
                <w:rFonts w:eastAsia="SimSun"/>
              </w:rPr>
            </w:pPr>
            <w:r>
              <w:rPr>
                <w:rFonts w:hint="eastAsia"/>
              </w:rPr>
              <w:t>p</w:t>
            </w:r>
            <w:r>
              <w:t>53↑</w:t>
            </w:r>
            <w:r>
              <w:rPr>
                <w:rFonts w:hint="eastAsia"/>
              </w:rPr>
              <w:t>,</w:t>
            </w:r>
            <w:r>
              <w:t xml:space="preserve"> AFP mRNA↓, AFP↓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10C80B5D" w14:textId="77777777" w:rsidR="005D3280" w:rsidRDefault="00000000">
            <w:pPr>
              <w:rPr>
                <w:rStyle w:val="transsent"/>
                <w:rFonts w:eastAsia="SimSun"/>
              </w:rPr>
            </w:pPr>
            <w:r>
              <w:t>Inhibiting HCC cellular proliferation; inducing HCC cellular apoptosis.</w:t>
            </w:r>
          </w:p>
        </w:tc>
        <w:tc>
          <w:tcPr>
            <w:tcW w:w="1133" w:type="dxa"/>
            <w:tcBorders>
              <w:top w:val="nil"/>
              <w:bottom w:val="nil"/>
              <w:tl2br w:val="nil"/>
              <w:tr2bl w:val="nil"/>
            </w:tcBorders>
          </w:tcPr>
          <w:p w14:paraId="6568B358" w14:textId="77777777" w:rsidR="005D3280" w:rsidRDefault="00000000">
            <w:pPr>
              <w:jc w:val="center"/>
            </w:pPr>
            <w:r>
              <w:fldChar w:fldCharType="begin">
                <w:fldData xml:space="preserve">PEVuZE5vdGU+PENpdGU+PEF1dGhvcj5MaTwvQXV0aG9yPjxZZWFyPjIwMjE8L1llYXI+PFJlY051
bT4yOTM0PC9SZWNOdW0+PERpc3BsYXlUZXh0PjxzdHlsZSBmYWNlPSJzdXBlcnNjcmlwdCI+Wzk0
XTwvc3R5bGU+PC9EaXNwbGF5VGV4dD48cmVjb3JkPjxyZWMtbnVtYmVyPjI5MzQ8L3JlYy1udW1i
ZXI+PGZvcmVpZ24ta2V5cz48a2V5IGFwcD0iRU4iIGRiLWlkPSIweGV3c3Q5cjVyOXJmM2U5YXZx
eHYwczF6ZXN0ejJmcnZ2ZmUiIHRpbWVzdGFtcD0iMTY4NTcyMTYwMSI+MjkzNDwva2V5PjwvZm9y
ZWlnbi1rZXlzPjxyZWYtdHlwZSBuYW1lPSJKb3VybmFsIEFydGljbGUiPjE3PC9yZWYtdHlwZT48
Y29udHJpYnV0b3JzPjxhdXRob3JzPjxhdXRob3I+TGksIEguPC9hdXRob3I+PGF1dGhvcj5MaXUs
IFkuPC9hdXRob3I+PGF1dGhvcj5KaWFuZywgVy48L2F1dGhvcj48YXV0aG9yPlh1ZSwgSi48L2F1
dGhvcj48YXV0aG9yPkNoZW5nLCBZLjwvYXV0aG9yPjxhdXRob3I+V2FuZywgSi48L2F1dGhvcj48
YXV0aG9yPllhbmcsIFIuPC9hdXRob3I+PGF1dGhvcj5aaGFuZywgWC48L2F1dGhvcj48L2F1dGhv
cnM+PC9jb250cmlidXRvcnM+PGF1dGgtYWRkcmVzcz5EZXBhcnRtZW50IG9mIEJpb2NoZW1pc3Ry
eSBhbmQgQmlvcGh5c2ljcywgU2Nob29sIG9mIEJhc2ljIE1lZGljYWwgU2NpZW5jZXMsIEJlaWpp
bmcgS2V5IExhYm9yYXRvcnkgb2YgUHJvdGVpbiBQb3N0dHJhbnNsYXRpb25hbCBNb2RpZmljYXRp
b25zIGFuZCBDZWxsIEZ1bmN0aW9uLCBQZWtpbmcgVW5pdmVyc2l0eSBIZWFsdGggU2NpZW5jZSBD
ZW50ZXIsIDEwMDE5MSwgQmVpamluZywgUGVvcGxlJmFwb3M7cyBSZXB1YmxpYyBvZiBDaGluYS4g
aHVpbGkxMDExQGJqbXUuZWR1LmNuLiYjeEQ7RGVwYXJ0bWVudCBvZiBCaW9jaGVtaXN0cnkgYW5k
IEJpb3BoeXNpY3MsIFNjaG9vbCBvZiBCYXNpYyBNZWRpY2FsIFNjaWVuY2VzLCBCZWlqaW5nIEtl
eSBMYWJvcmF0b3J5IG9mIFByb3RlaW4gUG9zdHRyYW5zbGF0aW9uYWwgTW9kaWZpY2F0aW9ucyBh
bmQgQ2VsbCBGdW5jdGlvbiwgUGVraW5nIFVuaXZlcnNpdHkgSGVhbHRoIFNjaWVuY2UgQ2VudGVy
LCAxMDAxOTEsIEJlaWppbmcsIFBlb3BsZSZhcG9zO3MgUmVwdWJsaWMgb2YgQ2hpbmEuPC9hdXRo
LWFkZHJlc3M+PHRpdGxlcz48dGl0bGU+SWNhcml0aW4gcHJvbW90ZXMgYXBvcHRvc2lzIGFuZCBp
bmhpYml0cyBwcm9saWZlcmF0aW9uIGJ5IGRvd24tcmVndWxhdGluZyBBRlAgZ2VuZSBleHByZXNz
aW9uIGluIGhlcGF0b2NlbGx1bGFyIGNhcmNpbm9tYTwvdGl0bGU+PHNlY29uZGFyeS10aXRsZT5C
TUMgQ2FuY2VyPC9zZWNvbmRhcnktdGl0bGU+PC90aXRsZXM+PHBlcmlvZGljYWw+PGZ1bGwtdGl0
bGU+Qk1DIENhbmNlcjwvZnVsbC10aXRsZT48L3BlcmlvZGljYWw+PHBhZ2VzPjMxODwvcGFnZXM+
PHZvbHVtZT4yMTwvdm9sdW1lPjxudW1iZXI+MTwvbnVtYmVyPjxlZGl0aW9uPjIwMjEvMDMvMjc8
L2VkaXRpb24+PGtleXdvcmRzPjxrZXl3b3JkPkFuaW1hbHM8L2tleXdvcmQ+PGtleXdvcmQ+QXBv
cHRvc2lzL2RydWcgZWZmZWN0cy9nZW5ldGljczwva2V5d29yZD48a2V5d29yZD5DYXJjaW5vbWEs
IEhlcGF0b2NlbGx1bGFyLypkcnVnIHRoZXJhcHkvZ2VuZXRpY3MvcGF0aG9sb2d5PC9rZXl3b3Jk
PjxrZXl3b3JkPkNlbGwgUHJvbGlmZXJhdGlvbi9kcnVnIGVmZmVjdHMvZ2VuZXRpY3M8L2tleXdv
cmQ+PGtleXdvcmQ+RG93bi1SZWd1bGF0aW9uPC9rZXl3b3JkPjxrZXl3b3JkPkZsYXZvbm9pZHMv
KnBoYXJtYWNvbG9neS90aGVyYXBldXRpYyB1c2U8L2tleXdvcmQ+PGtleXdvcmQ+R2VuZSBFeHBy
ZXNzaW9uIFJlZ3VsYXRpb24sIE5lb3BsYXN0aWMvZHJ1ZyBlZmZlY3RzPC9rZXl3b3JkPjxrZXl3
b3JkPkhlcCBHMiBDZWxsczwva2V5d29yZD48a2V5d29yZD5IdW1hbnM8L2tleXdvcmQ+PGtleXdv
cmQ+TGl2ZXIgTmVvcGxhc21zLypkcnVnIHRoZXJhcHkvZ2VuZXRpY3MvcGF0aG9sb2d5PC9rZXl3
b3JkPjxrZXl3b3JkPk1hbGU8L2tleXdvcmQ+PGtleXdvcmQ+TWljZTwva2V5d29yZD48a2V5d29y
ZD5TaWduYWwgVHJhbnNkdWN0aW9uL2RydWcgZWZmZWN0cy9nZW5ldGljczwva2V5d29yZD48a2V5
d29yZD5UdW1vciBTdXBwcmVzc29yIFByb3RlaW4gcDUzL21ldGFib2xpc208L2tleXdvcmQ+PGtl
eXdvcmQ+WGVub2dyYWZ0IE1vZGVsIEFudGl0dW1vciBBc3NheXM8L2tleXdvcmQ+PGtleXdvcmQ+
YWxwaGEtRmV0b3Byb3RlaW5zLypnZW5ldGljcy9tZXRhYm9saXNtPC9rZXl3b3JkPjxrZXl3b3Jk
PkFmcDwva2V5d29yZD48a2V5d29yZD5IZXBhdG9jZWxsdWxhciBjYXJjaW5vbWE8L2tleXdvcmQ+
PGtleXdvcmQ+SGVwYXRvY2VsbHVsYXIgcHJvbGlmZXJhdGlvbjwva2V5d29yZD48a2V5d29yZD5J
Y2FyaXRpbjwva2V5d29yZD48a2V5d29yZD5wNTMgdWJpcXVpdGluYXRpb248L2tleXdvcmQ+PC9r
ZXl3b3Jkcz48ZGF0ZXM+PHllYXI+MjAyMTwveWVhcj48cHViLWRhdGVzPjxkYXRlPk1hciAyNTwv
ZGF0ZT48L3B1Yi1kYXRlcz48L2RhdGVzPjxpc2JuPjE0NzEtMjQwNzwvaXNibj48dXJscz48L3Vy
bHM+PGN1c3RvbTI+UE1DNzk5MjkzMTwvY3VzdG9tMj48ZWxlY3Ryb25pYy1yZXNvdXJjZS1udW0+
MTAuMTE4Ni9zMTI4ODUtMDIxLTA4MDQzLTk8L2VsZWN0cm9uaWMtcmVzb3VyY2UtbnVtPjxsYW5n
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TwvQXV0aG9yPjxZZWFyPjIwMjE8L1llYXI+PFJlY051
bT4yOTM0PC9SZWNOdW0+PERpc3BsYXlUZXh0PjxzdHlsZSBmYWNlPSJzdXBlcnNjcmlwdCI+Wzk0
XTwvc3R5bGU+PC9EaXNwbGF5VGV4dD48cmVjb3JkPjxyZWMtbnVtYmVyPjI5MzQ8L3JlYy1udW1i
ZXI+PGZvcmVpZ24ta2V5cz48a2V5IGFwcD0iRU4iIGRiLWlkPSIweGV3c3Q5cjVyOXJmM2U5YXZx
eHYwczF6ZXN0ejJmcnZ2ZmUiIHRpbWVzdGFtcD0iMTY4NTcyMTYwMSI+MjkzNDwva2V5PjwvZm9y
ZWlnbi1rZXlzPjxyZWYtdHlwZSBuYW1lPSJKb3VybmFsIEFydGljbGUiPjE3PC9yZWYtdHlwZT48
Y29udHJpYnV0b3JzPjxhdXRob3JzPjxhdXRob3I+TGksIEguPC9hdXRob3I+PGF1dGhvcj5MaXUs
IFkuPC9hdXRob3I+PGF1dGhvcj5KaWFuZywgVy48L2F1dGhvcj48YXV0aG9yPlh1ZSwgSi48L2F1
dGhvcj48YXV0aG9yPkNoZW5nLCBZLjwvYXV0aG9yPjxhdXRob3I+V2FuZywgSi48L2F1dGhvcj48
YXV0aG9yPllhbmcsIFIuPC9hdXRob3I+PGF1dGhvcj5aaGFuZywgWC48L2F1dGhvcj48L2F1dGhv
cnM+PC9jb250cmlidXRvcnM+PGF1dGgtYWRkcmVzcz5EZXBhcnRtZW50IG9mIEJpb2NoZW1pc3Ry
eSBhbmQgQmlvcGh5c2ljcywgU2Nob29sIG9mIEJhc2ljIE1lZGljYWwgU2NpZW5jZXMsIEJlaWpp
bmcgS2V5IExhYm9yYXRvcnkgb2YgUHJvdGVpbiBQb3N0dHJhbnNsYXRpb25hbCBNb2RpZmljYXRp
b25zIGFuZCBDZWxsIEZ1bmN0aW9uLCBQZWtpbmcgVW5pdmVyc2l0eSBIZWFsdGggU2NpZW5jZSBD
ZW50ZXIsIDEwMDE5MSwgQmVpamluZywgUGVvcGxlJmFwb3M7cyBSZXB1YmxpYyBvZiBDaGluYS4g
aHVpbGkxMDExQGJqbXUuZWR1LmNuLiYjeEQ7RGVwYXJ0bWVudCBvZiBCaW9jaGVtaXN0cnkgYW5k
IEJpb3BoeXNpY3MsIFNjaG9vbCBvZiBCYXNpYyBNZWRpY2FsIFNjaWVuY2VzLCBCZWlqaW5nIEtl
eSBMYWJvcmF0b3J5IG9mIFByb3RlaW4gUG9zdHRyYW5zbGF0aW9uYWwgTW9kaWZpY2F0aW9ucyBh
bmQgQ2VsbCBGdW5jdGlvbiwgUGVraW5nIFVuaXZlcnNpdHkgSGVhbHRoIFNjaWVuY2UgQ2VudGVy
LCAxMDAxOTEsIEJlaWppbmcsIFBlb3BsZSZhcG9zO3MgUmVwdWJsaWMgb2YgQ2hpbmEuPC9hdXRo
LWFkZHJlc3M+PHRpdGxlcz48dGl0bGU+SWNhcml0aW4gcHJvbW90ZXMgYXBvcHRvc2lzIGFuZCBp
bmhpYml0cyBwcm9saWZlcmF0aW9uIGJ5IGRvd24tcmVndWxhdGluZyBBRlAgZ2VuZSBleHByZXNz
aW9uIGluIGhlcGF0b2NlbGx1bGFyIGNhcmNpbm9tYTwvdGl0bGU+PHNlY29uZGFyeS10aXRsZT5C
TUMgQ2FuY2VyPC9zZWNvbmRhcnktdGl0bGU+PC90aXRsZXM+PHBlcmlvZGljYWw+PGZ1bGwtdGl0
bGU+Qk1DIENhbmNlcjwvZnVsbC10aXRsZT48L3BlcmlvZGljYWw+PHBhZ2VzPjMxODwvcGFnZXM+
PHZvbHVtZT4yMTwvdm9sdW1lPjxudW1iZXI+MTwvbnVtYmVyPjxlZGl0aW9uPjIwMjEvMDMvMjc8
L2VkaXRpb24+PGtleXdvcmRzPjxrZXl3b3JkPkFuaW1hbHM8L2tleXdvcmQ+PGtleXdvcmQ+QXBv
cHRvc2lzL2RydWcgZWZmZWN0cy9nZW5ldGljczwva2V5d29yZD48a2V5d29yZD5DYXJjaW5vbWEs
IEhlcGF0b2NlbGx1bGFyLypkcnVnIHRoZXJhcHkvZ2VuZXRpY3MvcGF0aG9sb2d5PC9rZXl3b3Jk
PjxrZXl3b3JkPkNlbGwgUHJvbGlmZXJhdGlvbi9kcnVnIGVmZmVjdHMvZ2VuZXRpY3M8L2tleXdv
cmQ+PGtleXdvcmQ+RG93bi1SZWd1bGF0aW9uPC9rZXl3b3JkPjxrZXl3b3JkPkZsYXZvbm9pZHMv
KnBoYXJtYWNvbG9neS90aGVyYXBldXRpYyB1c2U8L2tleXdvcmQ+PGtleXdvcmQ+R2VuZSBFeHBy
ZXNzaW9uIFJlZ3VsYXRpb24sIE5lb3BsYXN0aWMvZHJ1ZyBlZmZlY3RzPC9rZXl3b3JkPjxrZXl3
b3JkPkhlcCBHMiBDZWxsczwva2V5d29yZD48a2V5d29yZD5IdW1hbnM8L2tleXdvcmQ+PGtleXdv
cmQ+TGl2ZXIgTmVvcGxhc21zLypkcnVnIHRoZXJhcHkvZ2VuZXRpY3MvcGF0aG9sb2d5PC9rZXl3
b3JkPjxrZXl3b3JkPk1hbGU8L2tleXdvcmQ+PGtleXdvcmQ+TWljZTwva2V5d29yZD48a2V5d29y
ZD5TaWduYWwgVHJhbnNkdWN0aW9uL2RydWcgZWZmZWN0cy9nZW5ldGljczwva2V5d29yZD48a2V5
d29yZD5UdW1vciBTdXBwcmVzc29yIFByb3RlaW4gcDUzL21ldGFib2xpc208L2tleXdvcmQ+PGtl
eXdvcmQ+WGVub2dyYWZ0IE1vZGVsIEFudGl0dW1vciBBc3NheXM8L2tleXdvcmQ+PGtleXdvcmQ+
YWxwaGEtRmV0b3Byb3RlaW5zLypnZW5ldGljcy9tZXRhYm9saXNtPC9rZXl3b3JkPjxrZXl3b3Jk
PkFmcDwva2V5d29yZD48a2V5d29yZD5IZXBhdG9jZWxsdWxhciBjYXJjaW5vbWE8L2tleXdvcmQ+
PGtleXdvcmQ+SGVwYXRvY2VsbHVsYXIgcHJvbGlmZXJhdGlvbjwva2V5d29yZD48a2V5d29yZD5J
Y2FyaXRpbjwva2V5d29yZD48a2V5d29yZD5wNTMgdWJpcXVpdGluYXRpb248L2tleXdvcmQ+PC9r
ZXl3b3Jkcz48ZGF0ZXM+PHllYXI+MjAyMTwveWVhcj48cHViLWRhdGVzPjxkYXRlPk1hciAyNTwv
ZGF0ZT48L3B1Yi1kYXRlcz48L2RhdGVzPjxpc2JuPjE0NzEtMjQwNzwvaXNibj48dXJscz48L3Vy
bHM+PGN1c3RvbTI+UE1DNzk5MjkzMTwvY3VzdG9tMj48ZWxlY3Ryb25pYy1yZXNvdXJjZS1udW0+
MTAuMTE4Ni9zMTI4ODUtMDIxLTA4MDQzLTk8L2VsZWN0cm9uaWMtcmVzb3VyY2UtbnVtPjxsYW5n
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94]</w:t>
            </w:r>
            <w:r>
              <w:fldChar w:fldCharType="end"/>
            </w:r>
          </w:p>
        </w:tc>
      </w:tr>
      <w:tr w:rsidR="005D3280" w14:paraId="538533F0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4A7AB98D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</w:tcPr>
          <w:p w14:paraId="612D2D36" w14:textId="77777777" w:rsidR="005D3280" w:rsidRDefault="00000000">
            <w:pPr>
              <w:rPr>
                <w:szCs w:val="32"/>
              </w:rPr>
            </w:pPr>
            <w:r>
              <w:t>Icarit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D2C6C67" w14:textId="77777777" w:rsidR="005D3280" w:rsidRPr="00013030" w:rsidRDefault="00000000">
            <w:pPr>
              <w:rPr>
                <w:rStyle w:val="transsent"/>
                <w:rFonts w:eastAsia="SimSun"/>
                <w:i/>
                <w:iCs/>
                <w:lang w:val="it-IT"/>
              </w:rPr>
            </w:pPr>
            <w:r w:rsidRPr="00013030">
              <w:rPr>
                <w:i/>
                <w:iCs/>
                <w:lang w:val="it-IT"/>
              </w:rPr>
              <w:t>In vitro and in viv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C476197" w14:textId="77777777" w:rsidR="005D3280" w:rsidRDefault="00000000">
            <w:r>
              <w:t>HepG2 cells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6977C435" w14:textId="77777777" w:rsidR="005D3280" w:rsidRDefault="00000000">
            <w:pPr>
              <w:rPr>
                <w:rStyle w:val="transsent"/>
                <w:rFonts w:eastAsia="SimSun"/>
              </w:rPr>
            </w:pPr>
            <w:r>
              <w:rPr>
                <w:rFonts w:hint="eastAsia"/>
              </w:rPr>
              <w:t>F</w:t>
            </w:r>
            <w:r>
              <w:t xml:space="preserve">YN↑, </w:t>
            </w:r>
            <w:r>
              <w:rPr>
                <w:rFonts w:ascii="Georgia" w:hAnsi="Georgia"/>
                <w:sz w:val="21"/>
                <w:szCs w:val="21"/>
                <w:shd w:val="clear" w:color="auto" w:fill="FFFFFF"/>
              </w:rPr>
              <w:t>PIK3R1</w:t>
            </w:r>
            <w:r>
              <w:t xml:space="preserve"> ↑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2AF03BD" w14:textId="77777777" w:rsidR="005D3280" w:rsidRDefault="00000000">
            <w:pPr>
              <w:rPr>
                <w:rStyle w:val="transsent"/>
                <w:rFonts w:eastAsia="SimSun"/>
              </w:rPr>
            </w:pPr>
            <w:r>
              <w:t>Anti-proliferative effect.</w:t>
            </w:r>
          </w:p>
        </w:tc>
        <w:tc>
          <w:tcPr>
            <w:tcW w:w="1133" w:type="dxa"/>
            <w:tcBorders>
              <w:top w:val="nil"/>
              <w:bottom w:val="nil"/>
              <w:tl2br w:val="nil"/>
              <w:tr2bl w:val="nil"/>
            </w:tcBorders>
          </w:tcPr>
          <w:p w14:paraId="7F2F455E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Xue&lt;/Author&gt;&lt;Year&gt;2023&lt;/Year&gt;&lt;RecNum&gt;2937&lt;/RecNum&gt;&lt;DisplayText&gt;&lt;style face="superscript"&gt;[95]&lt;/style&gt;&lt;/DisplayText&gt;&lt;record&gt;&lt;rec-number&gt;2937&lt;/rec-number&gt;&lt;foreign-keys&gt;&lt;key app="EN" db-id="0xewst9r5r9rf3e9avqxv0s1zestz2frvvfe" timestamp="1685721652"&gt;2937&lt;/key&gt;&lt;/foreign-keys&gt;&lt;ref-type name="Journal Article"&gt;17&lt;/ref-type&gt;&lt;contributors&gt;&lt;authors&gt;&lt;author&gt;Xue,Zhong&lt;/author&gt;&lt;author&gt;Zhang,Fan&lt;/author&gt;&lt;author&gt;Xu,Shaohua&lt;/author&gt;&lt;author&gt;Chen,Minyong&lt;/author&gt;&lt;author&gt;Wang,Mingzuo&lt;/author&gt;&lt;author&gt;Wang,Ming&lt;/author&gt;&lt;author&gt;Ke,Fayong&lt;/author&gt;&lt;author&gt;Chen,Zhaoshuo&lt;/author&gt;&lt;author&gt;Zhang,Mingji&lt;/author&gt;&lt;/authors&gt;&lt;/contributors&gt;&lt;titles&gt;&lt;title&gt;Investigating the effect of Icaritin on hepatocellular carcinoma based on network pharmacology&lt;/title&gt;&lt;secondary-title&gt;Frontiers in Pharmacology&lt;/secondary-title&gt;&lt;short-title&gt;Antitumor mechanism of Icaritin for hepatocellular carcinoma&lt;/short-title&gt;&lt;/titles&gt;&lt;periodical&gt;&lt;full-title&gt;Frontiers in Pharmacology&lt;/full-title&gt;&lt;/periodical&gt;&lt;volume&gt;14&lt;/volume&gt;&lt;keywords&gt;&lt;keyword&gt;Hepatocellular Carcinoma,Icaritin,multi-omics,Pharmaco-omics,Proteomics,FYN gene,Molecular mechanisms&lt;/keyword&gt;&lt;/keywords&gt;&lt;dates&gt;&lt;year&gt;2023&lt;/year&gt;&lt;pub-dates&gt;&lt;date&gt;2023-May-30&lt;/date&gt;&lt;/pub-dates&gt;&lt;/dates&gt;&lt;isbn&gt;1663-9812&lt;/isbn&gt;&lt;work-type&gt;Original Research&lt;/work-type&gt;&lt;urls&gt;&lt;related-urls&gt;&lt;url&gt;https://www.frontiersin.org/articles/10.3389/fphar.2023.1208495&lt;/url&gt;&lt;/related-urls&gt;&lt;/urls&gt;&lt;electronic-resource-num&gt;10.3389/fphar.2023.1208495&lt;/electronic-resource-num&gt;&lt;language&gt;English&lt;/language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95]</w:t>
            </w:r>
            <w:r>
              <w:fldChar w:fldCharType="end"/>
            </w:r>
          </w:p>
        </w:tc>
      </w:tr>
      <w:tr w:rsidR="005D3280" w14:paraId="2A4CEEFC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382663B7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</w:tcPr>
          <w:p w14:paraId="33CC420B" w14:textId="77777777" w:rsidR="005D3280" w:rsidRDefault="00000000">
            <w:pPr>
              <w:rPr>
                <w:szCs w:val="32"/>
              </w:rPr>
            </w:pPr>
            <w:r>
              <w:t>I</w:t>
            </w:r>
            <w:r>
              <w:rPr>
                <w:rFonts w:hint="eastAsia"/>
              </w:rPr>
              <w:t>cari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E0E5C50" w14:textId="77777777" w:rsidR="005D3280" w:rsidRDefault="00000000">
            <w:pPr>
              <w:rPr>
                <w:rStyle w:val="transsent"/>
                <w:rFonts w:eastAsia="SimSun"/>
                <w:i/>
                <w:iCs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7F84B5E" w14:textId="77777777" w:rsidR="005D3280" w:rsidRDefault="00000000">
            <w:r>
              <w:t xml:space="preserve">HepG2 cells 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1B703AFB" w14:textId="77777777" w:rsidR="005D3280" w:rsidRDefault="00000000">
            <w:pPr>
              <w:rPr>
                <w:rStyle w:val="transsent"/>
                <w:rFonts w:eastAsia="SimSun"/>
              </w:rPr>
            </w:pPr>
            <w:r>
              <w:t>CDK4↓, cyclinD1↓, AHR↑, Bax ↑, Bcl-2 ↓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B935CE4" w14:textId="77777777" w:rsidR="005D3280" w:rsidRDefault="00000000">
            <w:pPr>
              <w:rPr>
                <w:rStyle w:val="transsent"/>
                <w:rFonts w:eastAsia="SimSun"/>
              </w:rPr>
            </w:pPr>
            <w:r>
              <w:t>Inhibiting cell proliferation; inducing apoptosis; blocking cell cycle in G0-G1 phase.</w:t>
            </w:r>
          </w:p>
        </w:tc>
        <w:tc>
          <w:tcPr>
            <w:tcW w:w="1133" w:type="dxa"/>
            <w:tcBorders>
              <w:top w:val="nil"/>
              <w:bottom w:val="nil"/>
              <w:tl2br w:val="nil"/>
              <w:tr2bl w:val="nil"/>
            </w:tcBorders>
          </w:tcPr>
          <w:p w14:paraId="1F5F6907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Xu&lt;/Author&gt;&lt;Year&gt;2023&lt;/Year&gt;&lt;RecNum&gt;2888&lt;/RecNum&gt;&lt;DisplayText&gt;&lt;style face="superscript"&gt;[82]&lt;/style&gt;&lt;/DisplayText&gt;&lt;record&gt;&lt;rec-number&gt;2888&lt;/rec-number&gt;&lt;foreign-keys&gt;&lt;key app="EN" db-id="0xewst9r5r9rf3e9avqxv0s1zestz2frvvfe" timestamp="1685372018"&gt;2888&lt;/key&gt;&lt;/foreign-keys&gt;&lt;ref-type name="Journal Article"&gt;17&lt;/ref-type&gt;&lt;contributors&gt;&lt;authors&gt;&lt;author&gt;Xu, J. W.&lt;/author&gt;&lt;author&gt;You, W. W.&lt;/author&gt;&lt;/authors&gt;&lt;/contributors&gt;&lt;auth-address&gt;&lt;style face="normal" font="default" cha</w:instrText>
            </w:r>
            <w:r>
              <w:rPr>
                <w:rFonts w:hint="eastAsia"/>
              </w:rPr>
              <w:instrText>rset="134" size="100%"&gt;</w:instrText>
            </w:r>
            <w:r>
              <w:rPr>
                <w:rFonts w:hint="eastAsia"/>
              </w:rPr>
              <w:instrText>浙江省丽水市中心医院药学部</w:instrText>
            </w:r>
            <w:r>
              <w:rPr>
                <w:rFonts w:hint="eastAsia"/>
              </w:rPr>
              <w:instrText>&lt;/style&gt;&lt;style face="normal" font="default" size="100%"&gt;;&lt;/style&gt;&lt;/auth-address&gt;&lt;titles&gt;&lt;title&gt;Study on the effect and mechanism of icariin on human liver cancer HepG2 cells&lt;/title&gt;&lt;secondary-title&gt;Journal of Integrated</w:instrText>
            </w:r>
            <w:r>
              <w:instrText xml:space="preserve"> Traditional Chinese and Western Medicine in Hepatology&lt;/secondary-title&gt;&lt;/titles&gt;&lt;periodical&gt;&lt;full-title&gt;Journal of Integrated Traditional Chinese and Western Medicine in Hepatology&lt;/full-title&gt;&lt;/periodical&gt;&lt;pages&gt;47-50&lt;/pages&gt;&lt;volume&gt;33&lt;/volume&gt;&lt;number&gt;</w:instrText>
            </w:r>
            <w:r>
              <w:rPr>
                <w:rFonts w:hint="eastAsia"/>
              </w:rPr>
              <w:instrText>01&lt;/number&gt;&lt;keywords&gt;&lt;keyword&gt;</w:instrText>
            </w:r>
            <w:r>
              <w:rPr>
                <w:rFonts w:hint="eastAsia"/>
              </w:rPr>
              <w:instrText>肝细胞癌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细胞增殖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芳烃受体</w:instrText>
            </w:r>
            <w:r>
              <w:rPr>
                <w:rFonts w:hint="eastAsia"/>
              </w:rPr>
              <w:instrText>&lt;/keyword&gt;&lt;/keywords&gt;&lt;dates&gt;&lt;year&gt;2023&lt;/year&gt;&lt;/dates&gt;&lt;isbn&gt;1005-0264&lt;/isbn&gt;&lt;call-num&gt;42-1322/R&lt;/call-num&gt;&lt;urls&gt;&lt;/urls&gt;&lt;remote-database-provider&gt;Cnki&lt;/re</w:instrText>
            </w:r>
            <w:r>
              <w:instrText>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82]</w:t>
            </w:r>
            <w:r>
              <w:fldChar w:fldCharType="end"/>
            </w:r>
          </w:p>
        </w:tc>
      </w:tr>
      <w:tr w:rsidR="005D3280" w14:paraId="4BA367AE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64791149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</w:tcPr>
          <w:p w14:paraId="13991243" w14:textId="77777777" w:rsidR="005D3280" w:rsidRDefault="00000000">
            <w:pPr>
              <w:rPr>
                <w:szCs w:val="32"/>
              </w:rPr>
            </w:pPr>
            <w:r>
              <w:t>I</w:t>
            </w:r>
            <w:r>
              <w:rPr>
                <w:rFonts w:hint="eastAsia"/>
              </w:rPr>
              <w:t>cari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25E47AA" w14:textId="77777777" w:rsidR="005D3280" w:rsidRDefault="00000000">
            <w:pPr>
              <w:rPr>
                <w:rStyle w:val="transsent"/>
                <w:rFonts w:eastAsia="SimSun"/>
                <w:i/>
                <w:iCs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5F02EDC" w14:textId="77777777" w:rsidR="005D3280" w:rsidRDefault="00000000">
            <w:r>
              <w:t xml:space="preserve">CLC5 cells 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0A426932" w14:textId="77777777" w:rsidR="005D3280" w:rsidRDefault="00000000">
            <w:pPr>
              <w:rPr>
                <w:rStyle w:val="transsent"/>
                <w:rFonts w:eastAsia="SimSun"/>
              </w:rPr>
            </w:pPr>
            <w:r>
              <w:t>CDK4↓, cyclinD1↓, p-AKT↓, p-GSK3β ↓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0CA4A47" w14:textId="77777777" w:rsidR="005D3280" w:rsidRDefault="00000000">
            <w:pPr>
              <w:rPr>
                <w:rStyle w:val="transsent"/>
                <w:rFonts w:eastAsia="SimSun"/>
              </w:rPr>
            </w:pPr>
            <w:r>
              <w:t>Inhibiting cell proliferation; blocking cell cycle in G1/S phase.</w:t>
            </w:r>
          </w:p>
        </w:tc>
        <w:tc>
          <w:tcPr>
            <w:tcW w:w="1133" w:type="dxa"/>
            <w:tcBorders>
              <w:top w:val="nil"/>
              <w:bottom w:val="nil"/>
              <w:tl2br w:val="nil"/>
              <w:tr2bl w:val="nil"/>
            </w:tcBorders>
          </w:tcPr>
          <w:p w14:paraId="5B905896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Bi&lt;/Author&gt;&lt;Year&gt;2022&lt;/Year&gt;&lt;RecNum&gt;2906&lt;/RecNum&gt;&lt;DisplayText&gt;&lt;style face="superscript"&gt;[83]&lt;/style&gt;&lt;/DisplayText&gt;&lt;record&gt;&lt;rec-number&gt;2906&lt;/rec-number&gt;&lt;foreign-keys&gt;&lt;key app="EN" db-id="0xewst9r5r9rf3e9avqxv0s1zestz2frvvfe" timestamp="1685373693"&gt;2906&lt;/key&gt;&lt;/foreign-keys&gt;&lt;ref-type name="Journal Article"&gt;17&lt;/ref-type&gt;&lt;contributors&gt;&lt;authors&gt;&lt;author&gt;Bi, Y. T.&lt;/author&gt;&lt;author&gt;Hua, J. M.&lt;/author&gt;&lt;author&gt;Lin, J.&lt;/author&gt;&lt;/authors&gt;&lt;/contributors&gt;&lt;auth-address&gt;&lt;style face="no</w:instrText>
            </w:r>
            <w:r>
              <w:rPr>
                <w:rFonts w:hint="eastAsia"/>
              </w:rPr>
              <w:instrText>rmal" font="default" charset="134" size="100%"&gt;</w:instrText>
            </w:r>
            <w:r>
              <w:rPr>
                <w:rFonts w:hint="eastAsia"/>
              </w:rPr>
              <w:instrText>上海中医药大学附属曙光医院</w:instrText>
            </w:r>
            <w:r>
              <w:rPr>
                <w:rFonts w:hint="eastAsia"/>
              </w:rPr>
              <w:instrText>&lt;/style&gt;&lt;style face="normal" font="default" size="100%"&gt;;&lt;/style&gt;&lt;style face="normal" font="default" charset="134" size="100%"&gt;</w:instrText>
            </w:r>
            <w:r>
              <w:rPr>
                <w:rFonts w:hint="eastAsia"/>
              </w:rPr>
              <w:instrText>上海健康医学院</w:instrText>
            </w:r>
            <w:r>
              <w:rPr>
                <w:rFonts w:hint="eastAsia"/>
              </w:rPr>
              <w:instrText>&lt;/style&gt;&lt;style face="normal" font="default" size="100%"&gt;;&lt;/st</w:instrText>
            </w:r>
            <w:r>
              <w:instrText>yle&gt;&lt;/auth-address&gt;&lt;titles&gt;&lt;title&gt;&lt;style face="normal" font="default" size="100%"&gt;Icariin passes through Akt/GSK3 &lt;/style&gt;&lt;style face="normal" font="default" charset="161" size="100%"&gt;β/ CDK pathway inhibits proliferation of CLC5 liver cancer cells&lt;/style&gt;&lt;/title&gt;&lt;secondary-title&gt;&lt;style face="normal" font="default" charset="134" size="100%"&gt;Chinese Journal of Experimental Traditional Medical Formulae&lt;/style&gt;&lt;/secondary-title&gt;&lt;/titles&gt;&lt;periodical&gt;&lt;full-title&gt;Chinese Journal of Experimental Traditional Medi</w:instrText>
            </w:r>
            <w:r>
              <w:rPr>
                <w:rFonts w:hint="eastAsia"/>
              </w:rPr>
              <w:instrText>cal Formulae&lt;/full-title&gt;&lt;/periodical&gt;&lt;pages&gt;96-102&lt;/pages&gt;&lt;volume&gt;28&lt;/volume&gt;&lt;number&gt;12&lt;/number&gt;&lt;keywords&gt;&lt;keyword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肝细胞癌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增殖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蛋白激酶</w:instrText>
            </w:r>
            <w:r>
              <w:rPr>
                <w:rFonts w:hint="eastAsia"/>
              </w:rPr>
              <w:instrText>B(Akt)/</w:instrText>
            </w:r>
            <w:r>
              <w:rPr>
                <w:rFonts w:hint="eastAsia"/>
              </w:rPr>
              <w:instrText>糖原合成酶激酶</w:instrText>
            </w:r>
            <w:r>
              <w:rPr>
                <w:rFonts w:hint="eastAsia"/>
              </w:rPr>
              <w:instrText>3</w:instrText>
            </w:r>
            <w:r>
              <w:rPr>
                <w:rFonts w:hint="eastAsia"/>
              </w:rPr>
              <w:instrText>β</w:instrText>
            </w:r>
            <w:r>
              <w:rPr>
                <w:rFonts w:hint="eastAsia"/>
              </w:rPr>
              <w:instrText>(GSK3</w:instrText>
            </w:r>
            <w:r>
              <w:rPr>
                <w:rFonts w:hint="eastAsia"/>
              </w:rPr>
              <w:instrText>β</w:instrText>
            </w:r>
            <w:r>
              <w:rPr>
                <w:rFonts w:hint="eastAsia"/>
              </w:rPr>
              <w:instrText>)/</w:instrText>
            </w:r>
            <w:r>
              <w:rPr>
                <w:rFonts w:hint="eastAsia"/>
              </w:rPr>
              <w:instrText>细胞周期依赖激酶</w:instrText>
            </w:r>
            <w:r>
              <w:rPr>
                <w:rFonts w:hint="eastAsia"/>
              </w:rPr>
              <w:instrText>(CDK)</w:instrText>
            </w:r>
            <w:r>
              <w:rPr>
                <w:rFonts w:hint="eastAsia"/>
              </w:rPr>
              <w:instrText>通路</w:instrText>
            </w:r>
            <w:r>
              <w:rPr>
                <w:rFonts w:hint="eastAsia"/>
              </w:rPr>
              <w:instrText>&lt;/keyword&gt;&lt;/keywords&gt;&lt;dates&gt;&lt;</w:instrText>
            </w:r>
            <w:r>
              <w:instrText>year&gt;2022&lt;/year&gt;&lt;/dates&gt;&lt;isbn&gt;1005-9903&lt;/isbn&gt;&lt;call-num&gt;11-3495/R&lt;/call-num&gt;&lt;urls&gt;&lt;related-urls&gt;&lt;url&gt;https://kns.cnki.net/kcms/detail/11.3495.R.20220328.1314.005.html&lt;/url&gt;&lt;/related-urls&gt;&lt;/urls&gt;&lt;electronic-resource-num&gt;10.13422/j.cnki.syfjx.20221024&lt;/electronic-resource-num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83]</w:t>
            </w:r>
            <w:r>
              <w:fldChar w:fldCharType="end"/>
            </w:r>
          </w:p>
        </w:tc>
      </w:tr>
      <w:tr w:rsidR="005D3280" w14:paraId="59263079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56CD5B59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</w:tcPr>
          <w:p w14:paraId="1F3636B5" w14:textId="77777777" w:rsidR="005D3280" w:rsidRDefault="00000000">
            <w:pPr>
              <w:rPr>
                <w:szCs w:val="32"/>
              </w:rPr>
            </w:pPr>
            <w:r>
              <w:t>Icariin with arsenic trioxid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DDD7B44" w14:textId="77777777" w:rsidR="005D3280" w:rsidRDefault="00000000">
            <w:pPr>
              <w:rPr>
                <w:rStyle w:val="transsent"/>
                <w:rFonts w:eastAsia="SimSun"/>
                <w:i/>
                <w:iCs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4CEE4C7" w14:textId="77777777" w:rsidR="005D3280" w:rsidRDefault="00000000">
            <w:r>
              <w:t xml:space="preserve">SMMC-7721 and HepG2 cells 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002B708D" w14:textId="77777777" w:rsidR="005D3280" w:rsidRDefault="00000000">
            <w:pPr>
              <w:rPr>
                <w:rStyle w:val="transsent"/>
                <w:rFonts w:eastAsia="SimSun"/>
              </w:rPr>
            </w:pPr>
            <w:r>
              <w:t>ROS↑, NFκB↓, Bcl-2↓, B</w:t>
            </w:r>
            <w:r>
              <w:rPr>
                <w:rFonts w:hint="eastAsia"/>
              </w:rPr>
              <w:t>x</w:t>
            </w:r>
            <w:r>
              <w:t>L-xL↓, c-myc↓, cyclinD1↓,</w:t>
            </w:r>
            <w:r>
              <w:rPr>
                <w:rFonts w:hint="eastAsia"/>
              </w:rPr>
              <w:t xml:space="preserve"> </w:t>
            </w:r>
            <w:r>
              <w:t xml:space="preserve">  survivin↓, VEGF↓,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1D8984ED" w14:textId="77777777" w:rsidR="005D3280" w:rsidRDefault="00000000">
            <w:pPr>
              <w:rPr>
                <w:rStyle w:val="transsent"/>
                <w:rFonts w:eastAsia="SimSun"/>
              </w:rPr>
            </w:pPr>
            <w:r>
              <w:t>Inhibiting cell proliferation; inducing apoptosis; enhancing the antitumor activity of arsenic trioxide.</w:t>
            </w:r>
          </w:p>
        </w:tc>
        <w:tc>
          <w:tcPr>
            <w:tcW w:w="1133" w:type="dxa"/>
            <w:tcBorders>
              <w:top w:val="nil"/>
              <w:bottom w:val="nil"/>
              <w:tl2br w:val="nil"/>
              <w:tr2bl w:val="nil"/>
            </w:tcBorders>
          </w:tcPr>
          <w:p w14:paraId="3FBD3850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Li&lt;/Author&gt;&lt;Year&gt;2014&lt;/Year&gt;&lt;RecNum&gt;2904&lt;/RecNum&gt;&lt;DisplayText&gt;&lt;style face="superscript"&gt;[85]&lt;/style&gt;&lt;/DisplayText&gt;&lt;record&gt;&lt;rec-number&gt;2904&lt;/rec-number&gt;&lt;foreign-keys&gt;&lt;key app="EN" db-id="0xewst9r5r9rf3e9avqxv0s1zestz2frvvfe" timestamp="1685373693"&gt;2904&lt;/key&gt;&lt;/foreign-keys&gt;&lt;ref-type name="Thesis"&gt;32&lt;/ref-type&gt;&lt;contributors&gt;&lt;authors&gt;&lt;author&gt;Li, W.&lt;/author&gt;&lt;/authors&gt;&lt;tertiary-authors&gt;&lt;author&gt;Zhang, C. Q.&lt;/author&gt;&lt;/tertiary-authors&gt;&lt;/contributors&gt;&lt;titles&gt;&lt;title&gt;The inhibit</w:instrText>
            </w:r>
            <w:r>
              <w:rPr>
                <w:rFonts w:hint="eastAsia"/>
              </w:rPr>
              <w:instrText>ory effect of icariin combined with arsenic trioxide on human hepatocellular carcinoma&lt;/title&gt;&lt;/titles&gt;&lt;keywords&gt;&lt;keyword&gt;</w:instrText>
            </w:r>
            <w:r>
              <w:rPr>
                <w:rFonts w:hint="eastAsia"/>
              </w:rPr>
              <w:instrText>肝细胞肝癌</w:instrText>
            </w:r>
            <w:r>
              <w:rPr>
                <w:rFonts w:hint="eastAsia"/>
              </w:rPr>
              <w:instrText>&lt;/keyword&gt;&lt;keyword&gt;Vasohibin-1&lt;/keyword&gt;&lt;keyword&gt;NF-</w:instrText>
            </w:r>
            <w:r>
              <w:rPr>
                <w:rFonts w:hint="eastAsia"/>
              </w:rPr>
              <w:instrText>κ</w:instrText>
            </w:r>
            <w:r>
              <w:rPr>
                <w:rFonts w:hint="eastAsia"/>
              </w:rPr>
              <w:instrText>b&lt;/keyword&gt;&lt;keyword&gt;ICA&lt;/keyword&gt;&lt;keyword&gt;ATO&lt;/keyword&gt;&lt;keyword&gt;</w:instrText>
            </w:r>
            <w:r>
              <w:rPr>
                <w:rFonts w:hint="eastAsia"/>
              </w:rPr>
              <w:instrText>细胞凋亡</w:instrText>
            </w:r>
            <w:r>
              <w:rPr>
                <w:rFonts w:hint="eastAsia"/>
              </w:rPr>
              <w:instrText>&lt;/keywo</w:instrText>
            </w:r>
            <w:r>
              <w:instrText>rd&gt;&lt;/keywords&gt;&lt;dates&gt;&lt;year&gt;2014&lt;/year&gt;&lt;/dates&gt;&lt;publisher&gt;Shandong University&lt;/publisher&gt;&lt;work-type&gt;doctor&lt;/work-type&gt;&lt;urls&gt;&lt;/urls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85]</w:t>
            </w:r>
            <w:r>
              <w:fldChar w:fldCharType="end"/>
            </w:r>
          </w:p>
        </w:tc>
      </w:tr>
      <w:tr w:rsidR="005D3280" w14:paraId="7D8F0587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291E82E0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</w:tcPr>
          <w:p w14:paraId="128F9AF4" w14:textId="77777777" w:rsidR="005D3280" w:rsidRDefault="00000000">
            <w:pPr>
              <w:rPr>
                <w:szCs w:val="32"/>
              </w:rPr>
            </w:pPr>
            <w:r>
              <w:t>I</w:t>
            </w:r>
            <w:r>
              <w:rPr>
                <w:rFonts w:hint="eastAsia"/>
              </w:rPr>
              <w:t>cari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A38325F" w14:textId="77777777" w:rsidR="005D3280" w:rsidRDefault="00000000">
            <w:pPr>
              <w:rPr>
                <w:rStyle w:val="transsent"/>
                <w:rFonts w:eastAsia="SimSun"/>
                <w:i/>
                <w:iCs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8F13509" w14:textId="77777777" w:rsidR="005D3280" w:rsidRDefault="00000000">
            <w:r>
              <w:t>SMMC-7721 cells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688C81E5" w14:textId="77777777" w:rsidR="005D3280" w:rsidRDefault="00000000">
            <w:pPr>
              <w:rPr>
                <w:rStyle w:val="transsent"/>
                <w:rFonts w:eastAsia="SimSun"/>
              </w:rPr>
            </w:pPr>
            <w:r>
              <w:t>PCNA ↓, Bcl-2 ↓, Bax ↑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7160100C" w14:textId="77777777" w:rsidR="005D3280" w:rsidRDefault="00000000">
            <w:pPr>
              <w:rPr>
                <w:rStyle w:val="transsent"/>
                <w:rFonts w:eastAsia="SimSun"/>
              </w:rPr>
            </w:pPr>
            <w:r>
              <w:t>Inhibiting cell proliferation; inducing apoptosis; blocking cell cycle in G0-G1 phase.</w:t>
            </w:r>
          </w:p>
        </w:tc>
        <w:tc>
          <w:tcPr>
            <w:tcW w:w="1133" w:type="dxa"/>
            <w:tcBorders>
              <w:top w:val="nil"/>
              <w:bottom w:val="nil"/>
              <w:tl2br w:val="nil"/>
              <w:tr2bl w:val="nil"/>
            </w:tcBorders>
          </w:tcPr>
          <w:p w14:paraId="0D547EBE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Zhu&lt;/Author&gt;&lt;Year&gt;2012&lt;/Year&gt;&lt;RecNum&gt;2898&lt;/RecNum&gt;&lt;DisplayText&gt;&lt;style face="superscript"&gt;[84]&lt;/style&gt;&lt;/DisplayText&gt;&lt;record&gt;&lt;rec-number&gt;2898&lt;/rec-number&gt;&lt;foreign-keys&gt;&lt;key app="EN" db-id="0xewst9r5r9rf3e9avqxv0s1zestz2frvvfe" timestamp="1685373693"&gt;2898&lt;/key&gt;&lt;/foreign-keys&gt;&lt;ref-type name="Journal Article"&gt;17&lt;/ref-type&gt;&lt;contributors&gt;&lt;authors&gt;&lt;author&gt;Zhu, Y. H.&lt;/author&gt;&lt;author&gt;Huang, L. X.&lt;/author&gt;&lt;author&gt;Shi, C. J.&lt;/author&gt;&lt;/authors&gt;&lt;/contributors&gt;&lt;auth-address&gt;&lt;style f</w:instrText>
            </w:r>
            <w:r>
              <w:rPr>
                <w:rFonts w:hint="eastAsia"/>
              </w:rPr>
              <w:instrText>ace="normal" font="default" charset="134" size="100%"&gt;</w:instrText>
            </w:r>
            <w:r>
              <w:rPr>
                <w:rFonts w:hint="eastAsia"/>
              </w:rPr>
              <w:instrText>广东省深圳市宝安区福永人民医院普通外科</w:instrText>
            </w:r>
            <w:r>
              <w:rPr>
                <w:rFonts w:hint="eastAsia"/>
              </w:rPr>
              <w:instrText>&lt;/style&gt;&lt;style face="normal" font="default" size="100%"&gt;;&lt;/style&gt;&lt;/auth-address&gt;&lt;titles&gt;&lt;title&gt;Effects of icariin on proliferation and apoptosis of liver cancer cell line SMMC-7721&lt;/title&gt;&lt;secondary-title&gt;Chinese Journal of General Surgery&lt;/secondary-title&gt;&lt;/titles&gt;&lt;periodical&gt;&lt;full-title&gt;Chinese Journal of General Surgery&lt;/full-title&gt;&lt;/periodical&gt;&lt;pages&gt;968-972&lt;/pages&gt;&lt;volume&gt;21&lt;/volume&gt;&lt;number&gt;08&lt;/number&gt;&lt;keywords&gt;&lt;keyword&gt;</w:instrText>
            </w:r>
            <w:r>
              <w:rPr>
                <w:rFonts w:hint="eastAsia"/>
              </w:rPr>
              <w:instrText>肝肿瘤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细胞增殖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细胞凋亡</w:instrText>
            </w:r>
            <w:r>
              <w:rPr>
                <w:rFonts w:hint="eastAsia"/>
              </w:rPr>
              <w:instrText>&lt;/keyword&gt;&lt;/keywords&gt;&lt;dates&gt;&lt;year&gt;2012&lt;/year&gt;&lt;/dates&gt;&lt;isbn&gt;1005-6947&lt;/isbn&gt;&lt;call-num&gt;43-1213/R&lt;/call-num&gt;&lt;urls&gt;&lt;/urls&gt;&lt;remote-database-provider&gt;Cnki&lt;/remote-database-provider&gt;&lt;/record&gt;&lt;/Cite&gt;</w:instrText>
            </w:r>
            <w:r>
              <w:instrText>&lt;/EndNote&gt;</w:instrText>
            </w:r>
            <w:r>
              <w:fldChar w:fldCharType="separate"/>
            </w:r>
            <w:r>
              <w:rPr>
                <w:vertAlign w:val="superscript"/>
              </w:rPr>
              <w:t>[84]</w:t>
            </w:r>
            <w:r>
              <w:fldChar w:fldCharType="end"/>
            </w:r>
          </w:p>
        </w:tc>
      </w:tr>
      <w:tr w:rsidR="005D3280" w14:paraId="449F8A7B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72D40952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</w:tcPr>
          <w:p w14:paraId="4B76839A" w14:textId="77777777" w:rsidR="005D3280" w:rsidRDefault="00000000">
            <w:pPr>
              <w:rPr>
                <w:szCs w:val="32"/>
              </w:rPr>
            </w:pPr>
            <w:r>
              <w:t>I</w:t>
            </w:r>
            <w:r>
              <w:rPr>
                <w:rFonts w:hint="eastAsia"/>
              </w:rPr>
              <w:t>cari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CA38BAE" w14:textId="77777777" w:rsidR="005D3280" w:rsidRDefault="00000000">
            <w:pPr>
              <w:rPr>
                <w:rStyle w:val="transsent"/>
                <w:rFonts w:eastAsia="SimSun"/>
                <w:i/>
                <w:iCs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93258CB" w14:textId="77777777" w:rsidR="005D3280" w:rsidRDefault="00000000">
            <w:r>
              <w:t xml:space="preserve">HepG2 cells 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2B8541A2" w14:textId="77777777" w:rsidR="005D3280" w:rsidRDefault="005D3280">
            <w:pPr>
              <w:rPr>
                <w:rStyle w:val="transsent"/>
                <w:rFonts w:eastAsia="SimSun"/>
              </w:rPr>
            </w:pP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233AE2E" w14:textId="77777777" w:rsidR="005D3280" w:rsidRDefault="00000000">
            <w:pPr>
              <w:rPr>
                <w:rStyle w:val="transsent"/>
                <w:rFonts w:eastAsia="SimSun"/>
              </w:rPr>
            </w:pPr>
            <w:r>
              <w:t xml:space="preserve">Inhibiting HepG2 cell adhesion and </w:t>
            </w:r>
            <w:r>
              <w:lastRenderedPageBreak/>
              <w:t>migration</w:t>
            </w:r>
            <w:r>
              <w:rPr>
                <w:rFonts w:hint="eastAsia"/>
              </w:rPr>
              <w:t>.</w:t>
            </w:r>
          </w:p>
        </w:tc>
        <w:tc>
          <w:tcPr>
            <w:tcW w:w="1133" w:type="dxa"/>
            <w:tcBorders>
              <w:top w:val="nil"/>
              <w:bottom w:val="nil"/>
              <w:tl2br w:val="nil"/>
              <w:tr2bl w:val="nil"/>
            </w:tcBorders>
          </w:tcPr>
          <w:p w14:paraId="03ADFBBF" w14:textId="77777777" w:rsidR="005D3280" w:rsidRDefault="00000000">
            <w:pPr>
              <w:jc w:val="center"/>
            </w:pPr>
            <w:r>
              <w:lastRenderedPageBreak/>
              <w:fldChar w:fldCharType="begin"/>
            </w:r>
            <w:r>
              <w:instrText xml:space="preserve"> ADDIN EN.CITE &lt;EndNote&gt;&lt;Cite&gt;&lt;Author&gt;Wang&lt;/Author&gt;&lt;Year&gt;2011&lt;/Year&gt;&lt;RecNum&gt;2901&lt;/RecNum&gt;&lt;DisplayText&gt;&lt;style face="superscript"&gt;[86]&lt;/style&gt;&lt;/DisplayText&gt;&lt;record&gt;&lt;rec-number&gt;2901&lt;/rec-number&gt;&lt;foreign-keys&gt;&lt;key app="EN" db-id="0xewst9r5r9rf3e9avqxv0s1zestz2frvvfe" timestamp="1685373693"&gt;2901&lt;/key&gt;&lt;/foreign-keys&gt;&lt;ref-type name="Journal Article"&gt;17&lt;/ref-type&gt;&lt;contributors&gt;&lt;authors&gt;&lt;author&gt;Wang, C. Q.&lt;/author&gt;&lt;author&gt;Peng, X. C.&lt;/author&gt;&lt;/authors&gt;&lt;/contributors&gt;&lt;auth-address&gt;&lt;style face="normal" font="default</w:instrText>
            </w:r>
            <w:r>
              <w:rPr>
                <w:rFonts w:hint="eastAsia"/>
              </w:rPr>
              <w:instrText>" charset="134" size="100%"&gt;</w:instrText>
            </w:r>
            <w:r>
              <w:rPr>
                <w:rFonts w:hint="eastAsia"/>
              </w:rPr>
              <w:instrText>桂林医学院公共卫生学院</w:instrText>
            </w:r>
            <w:r>
              <w:rPr>
                <w:rFonts w:hint="eastAsia"/>
              </w:rPr>
              <w:instrText>&lt;/style&gt;&lt;style face="normal" font="default" size="100%"&gt;;&lt;/style&gt;&lt;style face="normal" font="default" charset="134" size="100%"&gt;</w:instrText>
            </w:r>
            <w:r>
              <w:rPr>
                <w:rFonts w:hint="eastAsia"/>
              </w:rPr>
              <w:instrText>长江大学医学院</w:instrText>
            </w:r>
            <w:r>
              <w:rPr>
                <w:rFonts w:hint="eastAsia"/>
              </w:rPr>
              <w:instrText>&lt;/style&gt;&lt;style face="normal" font="default" size="100%"&gt;;&lt;/style&gt;&lt;/auth-address&gt;&lt;t</w:instrText>
            </w:r>
            <w:r>
              <w:instrText>itles&gt;&lt;title&gt;Study on the mechanism of icariin inhibiting the migration of HepG2 liver cancer cells&lt;/title&gt;&lt;secondary-title&gt;Lishizhen Medicine and Materia Medica Research&lt;/secondary-title&gt;&lt;/titles&gt;&lt;periodical&gt;&lt;full-title&gt;Lishizhen Medicine and Materia Med</w:instrText>
            </w:r>
            <w:r>
              <w:rPr>
                <w:rFonts w:hint="eastAsia"/>
              </w:rPr>
              <w:instrText>ica Research&lt;/full-title&gt;&lt;/periodical&gt;&lt;pages&gt;2196-2197&lt;/pages&gt;&lt;volume&gt;22&lt;/volume&gt;&lt;number&gt;09&lt;/number&gt;&lt;keywords&gt;&lt;keyword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keyword&gt;HepG2&lt;/keyword&gt;&lt;keyword&gt;</w:instrText>
            </w:r>
            <w:r>
              <w:rPr>
                <w:rFonts w:hint="eastAsia"/>
              </w:rPr>
              <w:instrText>迁移</w:instrText>
            </w:r>
            <w:r>
              <w:rPr>
                <w:rFonts w:hint="eastAsia"/>
              </w:rPr>
              <w:instrText>&lt;/keyword&gt;&lt;/keywords&gt;&lt;dates&gt;&lt;year&gt;2011&lt;/year&gt;&lt;/dates&gt;&lt;isbn&gt;1008-0805&lt;/isbn&gt;&lt;call-num&gt;42</w:instrText>
            </w:r>
            <w:r>
              <w:instrText>-1436/R&lt;/call-num&gt;&lt;urls&gt;&lt;/urls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86]</w:t>
            </w:r>
            <w:r>
              <w:fldChar w:fldCharType="end"/>
            </w:r>
          </w:p>
        </w:tc>
      </w:tr>
      <w:tr w:rsidR="005D3280" w14:paraId="067E232B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37905E16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</w:tcPr>
          <w:p w14:paraId="38763DD2" w14:textId="77777777" w:rsidR="005D3280" w:rsidRDefault="00000000">
            <w:pPr>
              <w:rPr>
                <w:szCs w:val="32"/>
              </w:rPr>
            </w:pPr>
            <w:r>
              <w:t xml:space="preserve">Icariin </w:t>
            </w:r>
            <w:r>
              <w:rPr>
                <w:rFonts w:hint="eastAsia"/>
              </w:rPr>
              <w:t>with</w:t>
            </w:r>
            <w:r>
              <w:t xml:space="preserve"> doxorubic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B2E743C" w14:textId="77777777" w:rsidR="005D3280" w:rsidRDefault="00000000">
            <w:pPr>
              <w:rPr>
                <w:rStyle w:val="transsent"/>
                <w:rFonts w:eastAsia="SimSun"/>
                <w:i/>
                <w:iCs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02DFE8F" w14:textId="77777777" w:rsidR="005D3280" w:rsidRDefault="00000000">
            <w:r>
              <w:t>HepG2 cells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6F8B88D7" w14:textId="77777777" w:rsidR="005D3280" w:rsidRDefault="00000000">
            <w:pPr>
              <w:rPr>
                <w:rStyle w:val="transsent"/>
                <w:rFonts w:eastAsia="SimSun"/>
              </w:rPr>
            </w:pPr>
            <w:r>
              <w:t>APRIL mRNA ↓, VEGF ↓, Bcl-2 ↓, ECV304 cells ↓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570D9897" w14:textId="77777777" w:rsidR="005D3280" w:rsidRDefault="00000000">
            <w:pPr>
              <w:rPr>
                <w:rStyle w:val="transsent"/>
                <w:rFonts w:eastAsia="SimSun"/>
              </w:rPr>
            </w:pPr>
            <w:r>
              <w:t>Inhibiting cell proliferation; inhibiting vascular endothelial cell growth.</w:t>
            </w:r>
          </w:p>
        </w:tc>
        <w:tc>
          <w:tcPr>
            <w:tcW w:w="1133" w:type="dxa"/>
            <w:tcBorders>
              <w:top w:val="nil"/>
              <w:bottom w:val="nil"/>
              <w:tl2br w:val="nil"/>
              <w:tr2bl w:val="nil"/>
            </w:tcBorders>
          </w:tcPr>
          <w:p w14:paraId="3FA3B5B1" w14:textId="77777777" w:rsidR="005D3280" w:rsidRDefault="00000000">
            <w:pPr>
              <w:jc w:val="center"/>
            </w:pPr>
            <w:r>
              <w:fldChar w:fldCharType="begin">
                <w:fldData xml:space="preserve">PEVuZE5vdGU+PENpdGU+PEF1dGhvcj5UYW5nPC9BdXRob3I+PFllYXI+MjAwOTwvWWVhcj48UmVj
TnVtPjI5MDI8L1JlY051bT48RGlzcGxheVRleHQ+PHN0eWxlIGZhY2U9InN1cGVyc2NyaXB0Ij5b
ODgsIDkwXTwvc3R5bGU+PC9EaXNwbGF5VGV4dD48cmVjb3JkPjxyZWMtbnVtYmVyPjI5MDI8L3Jl
Yy1udW1iZXI+PGZvcmVpZ24ta2V5cz48a2V5IGFwcD0iRU4iIGRiLWlkPSIweGV3c3Q5cjVyOXJm
M2U5YXZxeHYwczF6ZXN0ejJmcnZ2ZmUiIHRpbWVzdGFtcD0iMTY4NTM3MzY5MyI+MjkwMjwva2V5
PjwvZm9yZWlnbi1rZXlzPjxyZWYtdHlwZSBuYW1lPSJKb3VybmFsIEFydGljbGUiPjE3PC9yZWYt
dHlwZT48Y29udHJpYnV0b3JzPjxhdXRob3JzPjxhdXRob3I+VGFuZywgSi48L2F1dGhvcj48YXV0
aG9yPlpoYW5nLCBMLjwvYXV0aG9yPjxhdXRob3I+TGksIEMuIEwuPC9hdXRob3I+PC9hdXRob3Jz
PjwvY29udHJpYnV0b3JzPjxhdXRoLWFkZHJlc3M+PHN0eWxlIGZhY2U9Im5vcm1hbCIgZm9udD0i
ZGVmYXVsdCIgY2hhcnNldD0iMTM0IiBzaXplPSIxMDAlIj7lsbHkuJznnIHljLvlrabnp5Hlrabp
maLln7rnoYDljLvlrabnoJTnqbbmiYDlsbHkuJznnIHljLvoja/ljavnlJ/ogr/nmKTlhY3nlqvk
uI7kuK3oja/lhY3nlqvph43ngrnlrp7pqozlrqTlsbHkuJznnIHnjrDku6PljLvnlKjoja/niank
uI7mioDmnK/ph43ngrnlrp7pqozlrqTlsbHkuJznnIHljLvlrabnp5HlrabpmaLoja/niannoJTn
qbbmiYA8L3N0eWxlPjxzdHlsZSBmYWNlPSJub3JtYWwiIGZvbnQ9ImRlZmF1bHQiIHNpemU9IjEw
MCUiPjs8L3N0eWxlPjxzdHlsZSBmYWNlPSJub3JtYWwiIGZvbnQ9ImRlZmF1bHQiIGNoYXJzZXQ9
IjEzNCIgc2l6ZT0iMTAwJSI+54Of5Y+w57uP5rWO5oqA5pyv5byA5Y+R5Yy65Yy76Zmi5qOA6aqM
56eRPC9zdHlsZT48c3R5bGUgZmFjZT0ibm9ybWFsIiBmb250PSJkZWZhdWx0IiBzaXplPSIxMDAl
Ij47PC9zdHlsZT48L2F1dGgtYWRkcmVzcz48dGl0bGVzPjx0aXRsZT5JbmhpYml0aW9uIG9mIGlj
YXJpaW4gYW5kIGJhaWNhbGluIGNvbWJpbmVkIHdpdGggZG94b3J1YmljaW4gb24gdGhlIGV4cHJl
c3Npb24gb2YgQVBSSUwgaW4gaGVwYXRvY2VsbHVsYXIgY2FyY2lub21hIGNlbGxzIGFuZCB0aGUg
Z3Jvd3RoIG9mIHZhc2N1bGFyIGVuZG90aGVsaWFsIGNlbGxzPC90aXRsZT48c2Vjb25kYXJ5LXRp
dGxlPkNoaW5lc2UgSm91cm5hbCBvZiBDYW5jZXIgUHJldmVudGlvbiBhbmQgVHJlYXRtZW50PC9z
ZWNvbmRhcnktdGl0bGU+PC90aXRsZXM+PHBlcmlvZGljYWw+PGZ1bGwtdGl0bGU+Q2hpbmVzZSBK
b3VybmFsIG9mIENhbmNlciBQcmV2ZW50aW9uIGFuZCBUcmVhdG1lbnQ8L2Z1bGwtdGl0bGU+PC9w
ZXJpb2RpY2FsPjxwYWdlcz4xNTM0LTE1Mzc8L3BhZ2VzPjx2b2x1bWU+MTY8L3ZvbHVtZT48bnVt
YmVyPjIwPC9udW1iZXI+PGtleXdvcmRzPjxrZXl3b3JkPua3q+e+iuiXv+iLtzwva2V5d29yZD48
a2V5d29yZD7pu4Toiqnoi7c8L2tleXdvcmQ+PGtleXdvcmQ+5aSa5p+U5q+U5pifPC9rZXl3b3Jk
PjxrZXl3b3JkPuS6uuiCneeZjOe7huiDnjwva2V5d29yZD48a2V5d29yZD5BUFJJTDwva2V5d29y
ZD48a2V5d29yZD7ooYDnrqHlhoXnmq7nu4bog548L2tleXdvcmQ+PC9rZXl3b3Jkcz48ZGF0ZXM+
PHllYXI+MjAwOTwveWVhcj48L2RhdGVzPjxpc2JuPjE2NzMtNTI2OTwvaXNibj48Y2FsbC1udW0+
MTEtNTQ1Ni9SPC9jYWxsLW51bT48dXJscz48L3VybHM+PGVsZWN0cm9uaWMtcmVzb3VyY2UtbnVt
PjEwLjE2MDczL2ouY25raS5jamNwdC4yMDA5LjIwLjAwNTwvZWxlY3Ryb25pYy1yZXNvdXJjZS1u
dW0+PHJlbW90ZS1kYXRhYmFzZS1wcm92aWRlcj5DbmtpPC9yZW1vdGUtZGF0YWJhc2UtcHJvdmlk
ZXI+PC9yZWNvcmQ+PC9DaXRlPjxDaXRlPjxBdXRob3I+VGFuZzwvQXV0aG9yPjxZZWFyPjIwMDc8
L1llYXI+PFJlY051bT4yOTAzPC9SZWNOdW0+PHJlY29yZD48cmVjLW51bWJlcj4yOTAzPC9yZWMt
bnVtYmVyPjxmb3JlaWduLWtleXM+PGtleSBhcHA9IkVOIiBkYi1pZD0iMHhld3N0OXI1cjlyZjNl
OWF2cXh2MHMxemVzdHoyZnJ2dmZlIiB0aW1lc3RhbXA9IjE2ODUzNzM2OTMiPjI5MDM8L2tleT48
L2ZvcmVpZ24ta2V5cz48cmVmLXR5cGUgbmFtZT0iSm91cm5hbCBBcnRpY2xlIj4xNzwvcmVmLXR5
cGU+PGNvbnRyaWJ1dG9ycz48YXV0aG9ycz48YXV0aG9yPlRhbmcsIEouPC9hdXRob3I+PGF1dGhv
cj5MaSwgQy4gTC48L2F1dGhvcj48YXV0aG9yPllhbmcsIFMuIEouPC9hdXRob3I+PC9hdXRob3Jz
PjwvY29udHJpYnV0b3JzPjxhdXRoLWFkZHJlc3M+PHN0eWxlIGZhY2U9Im5vcm1hbCIgZm9udD0i
ZGVmYXVsdCIgY2hhcnNldD0iMTM0IiBzaXplPSIxMDAlIj7lsbHkuJznnIHljLvlrabnp5Hlrabp
maLln7rnoYDljLvlrabnoJTnqbbmiYA8L3N0eWxlPjxzdHlsZSBmYWNlPSJub3JtYWwiIGZvbnQ9
ImRlZmF1bHQiIHNpemU9IjEwMCUiPiA8L3N0eWxlPjxzdHlsZSBmYWNlPSJub3JtYWwiIGZvbnQ9
ImRlZmF1bHQiIGNoYXJzZXQ9IjEzNCIgc2l6ZT0iMTAwJSI+5bGx5Lic55yB6IK/55ik5YWN55ar
5LiO5Lit6I2v5YWN55ar6YeN54K55a6e6aqM5a6kPC9zdHlsZT48c3R5bGUgZmFjZT0ibm9ybWFs
IiBmb250PSJkZWZhdWx0IiBzaXplPSIxMDAlIj4sPC9zdHlsZT48c3R5bGUgZmFjZT0ibm9ybWFs
IiBmb250PSJkZWZhdWx0IiBjaGFyc2V0PSIxMzQiIHNpemU9IjEwMCUiPuWxseS4nOecgeeOsOS7
o+WMu+eUqOiNr+eJqeS4juaKgOacr+mHjeeCueWunumqjOWupDwvc3R5bGU+PHN0eWxlIGZhY2U9
Im5vcm1hbCIgZm9udD0iZGVmYXVsdCIgc2l6ZT0iMTAwJSI+LDwvc3R5bGU+PHN0eWxlIGZhY2U9
Im5vcm1hbCIgZm9udD0iZGVmYXVsdCIgY2hhcnNldD0iMTM0IiBzaXplPSIxMDAlIj7lsbHkuJzn
nIHljLvlrabnp5HlrabpmaLln7rnoYDljLvlrabnoJTnqbbmiYA8L3N0eWxlPjxzdHlsZSBmYWNl
PSJub3JtYWwiIGZvbnQ9ImRlZmF1bHQiIHNpemU9IjEwMCUiPiw8L3N0eWxlPjxzdHlsZSBmYWNl
PSJub3JtYWwiIGZvbnQ9ImRlZmF1bHQiIGNoYXJzZXQ9IjEzNCIgc2l6ZT0iMTAwJSI+5bGx5Lic
55yB6IK/55ik5YWN55ar5LiO5Lit6I2v5YWN55ar6YeN54K55a6e6aqM5a6kPC9zdHlsZT48c3R5
bGUgZmFjZT0ibm9ybWFsIiBmb250PSJkZWZhdWx0IiBzaXplPSIxMDAlIj4sPC9zdHlsZT48c3R5
bGUgZmFjZT0ibm9ybWFsIiBmb250PSJkZWZhdWx0IiBjaGFyc2V0PSIxMzQiIHNpemU9IjEwMCUi
PuWxseS4nOecgeeOsOS7o+WMu+eUqOiNr+eJqeS4juaKgOacr+mHjeeCueWunumqjOWupDwvc3R5
bGU+PHN0eWxlIGZhY2U9Im5vcm1hbCIgZm9udD0iZGVmYXVsdCIgc2l6ZT0iMTAwJSI+LDwvc3R5
bGU+PHN0eWxlIGZhY2U9Im5vcm1hbCIgZm9udD0iZGVmYXVsdCIgY2hhcnNldD0iMTM0IiBzaXpl
PSIxMDAlIj7lsbHkuJznnIHljLvlrabnp5HlrabpmaLln7rnoYDljLvlrabnoJTnqbbmiYA8L3N0
eWxlPjxzdHlsZSBmYWNlPSJub3JtYWwiIGZvbnQ9ImRlZmF1bHQiIHNpemU9IjEwMCUiPiw8L3N0
eWxlPjxzdHlsZSBmYWNlPSJub3JtYWwiIGZvbnQ9ImRlZmF1bHQiIGNoYXJzZXQ9IjEzNCIgc2l6
ZT0iMTAwJSI+5bGx5Lic55yB6IK/55ik5YWN55ar5LiO5Lit6I2v5YWN55ar6YeN54K55a6e6aqM
5a6kPC9zdHlsZT48c3R5bGUgZmFjZT0ibm9ybWFsIiBmb250PSJkZWZhdWx0IiBzaXplPSIxMDAl
Ij4sPC9zdHlsZT48c3R5bGUgZmFjZT0ibm9ybWFsIiBmb250PSJkZWZhdWx0IiBjaGFyc2V0PSIx
MzQiIHNpemU9IjEwMCUiPuWxseS4nOecgeeOsOS7o+WMu+eUqOiNr+eJqeS4juaKgOacr+mHjeeC
ueWunumqjOWupDwvc3R5bGU+PHN0eWxlIGZhY2U9Im5vcm1hbCIgZm9udD0iZGVmYXVsdCIgc2l6
ZT0iMTAwJSI+LDwvc3R5bGU+PHN0eWxlIGZhY2U9Im5vcm1hbCIgZm9udD0iZGVmYXVsdCIgY2hh
cnNldD0iMTM0IiBzaXplPSIxMDAlIj7lsbHkuJznnIHljLvlrabnp5HlrabpmaLln7rnoYDljLvl
rabnoJTnqbbmiYA8L3N0eWxlPjxzdHlsZSBmYWNlPSJub3JtYWwiIGZvbnQ9ImRlZmF1bHQiIHNp
emU9IjEwMCUiPiw8L3N0eWxlPjxzdHlsZSBmYWNlPSJub3JtYWwiIGZvbnQ9ImRlZmF1bHQiIGNo
YXJzZXQ9IjEzNCIgc2l6ZT0iMTAwJSI+5bGx5Lic55yB6IK/55ik5YWN55ar5LiO5Lit6I2v5YWN
55ar6YeN54K55a6e6aqM5a6kPC9zdHlsZT48c3R5bGUgZmFjZT0ibm9ybWFsIiBmb250PSJkZWZh
dWx0IiBzaXplPSIxMDAlIj4sPC9zdHlsZT48c3R5bGUgZmFjZT0ibm9ybWFsIiBmb250PSJkZWZh
dWx0IiBjaGFyc2V0PSIxMzQiIHNpemU9IjEwMCUiPuWxseS4nOecgeeOsOS7o+WMu+eUqOiNr+eJ
qeS4juaKgOacr+mHjeeCueWunumqjOWupDwvc3R5bGU+PHN0eWxlIGZhY2U9Im5vcm1hbCIgZm9u
dD0iZGVmYXVsdCIgc2l6ZT0iMTAwJSI+LDwvc3R5bGU+PHN0eWxlIGZhY2U9Im5vcm1hbCIgZm9u
dD0iZGVmYXVsdCIgY2hhcnNldD0iMTM0IiBzaXplPSIxMDAlIj7lsbHkuJznnIHljLvlrabnp5Hl
rabpmaLln7rnoYDljLvlrabnoJTnqbbmiYA8L3N0eWxlPjxzdHlsZSBmYWNlPSJub3JtYWwiIGZv
bnQ9ImRlZmF1bHQiIHNpemU9IjEwMCUiPiw8L3N0eWxlPjxzdHlsZSBmYWNlPSJub3JtYWwiIGZv
bnQ9ImRlZmF1bHQiIGNoYXJzZXQ9IjEzNCIgc2l6ZT0iMTAwJSI+5bGx5Lic55yB6IK/55ik5YWN
55ar5LiO5Lit6I2v5YWN55ar6YeN54K55a6e6aqM5a6kPC9zdHlsZT48c3R5bGUgZmFjZT0ibm9y
bWFsIiBmb250PSJkZWZhdWx0IiBzaXplPSIxMDAlIj4sPC9zdHlsZT48c3R5bGUgZmFjZT0ibm9y
bWFsIiBmb250PSJkZWZhdWx0IiBjaGFyc2V0PSIxMzQiIHNpemU9IjEwMCUiPuWxseS4nOecgeeO
sOS7o+WMu+eUqOiNr+eJqeS4juaKgOacr+mHjeeCueWunumqjOWupDwvc3R5bGU+PHN0eWxlIGZh
Y2U9Im5vcm1hbCIgZm9udD0iZGVmYXVsdCIgc2l6ZT0iMTAwJSI+LDwvc3R5bGU+PHN0eWxlIGZh
Y2U9Im5vcm1hbCIgZm9udD0iZGVmYXVsdCIgY2hhcnNldD0iMTM0IiBzaXplPSIxMDAlIj7lsbHk
uJznnIHljLvlrabnp5HlrabpmaLoja/niannoJTnqbbmiYA8L3N0eWxlPjxzdHlsZSBmYWNlPSJu
b3JtYWwiIGZvbnQ9ImRlZmF1bHQiIHNpemU9IjEwMCUiPiw8L3N0eWxlPjxzdHlsZSBmYWNlPSJu
b3JtYWwiIGZvbnQ9ImRlZmF1bHQiIGNoYXJzZXQ9IjEzNCIgc2l6ZT0iMTAwJSI+5bGx5Lic55yB
5Yy75a2m56eR5a2m6Zmi5Z+656GA5Yy75a2m56CU56m25omAPC9zdHlsZT48c3R5bGUgZmFjZT0i
bm9ybWFsIiBmb250PSJkZWZhdWx0IiBzaXplPSIxMDAlIj4sPC9zdHlsZT48c3R5bGUgZmFjZT0i
bm9ybWFsIiBmb250PSJkZWZhdWx0IiBjaGFyc2V0PSIxMzQiIHNpemU9IjEwMCUiPuWxseS4nOec
geiCv+eYpOWFjeeWq+S4juS4reiNr+WFjeeWq+mHjeeCueWunumqjOWupDwvc3R5bGU+PHN0eWxl
IGZhY2U9Im5vcm1hbCIgZm9udD0iZGVmYXVsdCIgc2l6ZT0iMTAwJSI+LDwvc3R5bGU+PHN0eWxl
IGZhY2U9Im5vcm1hbCIgZm9udD0iZGVmYXVsdCIgY2hhcnNldD0iMTM0IiBzaXplPSIxMDAlIj7l
sbHkuJznnIHnjrDku6PljLvnlKjoja/niankuI7mioDmnK/ph43ngrnlrp7pqozlrqQ8L3N0eWxl
PjxzdHlsZSBmYWNlPSJub3JtYWwiIGZvbnQ9ImRlZmF1bHQiIHNpemU9IjEwMCUiPiw8L3N0eWxl
PjxzdHlsZSBmYWNlPSJub3JtYWwiIGZvbnQ9ImRlZmF1bHQiIGNoYXJzZXQ9IjEzNCIgc2l6ZT0i
MTAwJSI+5bGx5Lic55yB5Yy75a2m56eR5a2m6Zmi5Z+656GA5Yy75a2m56CU56m25omAPC9zdHls
ZT48c3R5bGUgZmFjZT0ibm9ybWFsIiBmb250PSJkZWZhdWx0IiBzaXplPSIxMDAlIj4sPC9zdHls
ZT48c3R5bGUgZmFjZT0ibm9ybWFsIiBmb250PSJkZWZhdWx0IiBjaGFyc2V0PSIxMzQiIHNpemU9
IjEwMCUiPuWxseS4nOecgeiCv+eYpOWFjeeWq+S4juS4reiNr+WFjeeWq+mHjeeCueWunumqjOWu
pDwvc3R5bGU+PHN0eWxlIGZhY2U9Im5vcm1hbCIgZm9udD0iZGVmYXVsdCIgc2l6ZT0iMTAwJSI+
LDwvc3R5bGU+PHN0eWxlIGZhY2U9Im5vcm1hbCIgZm9udD0iZGVmYXVsdCIgY2hhcnNldD0iMTM0
IiBzaXplPSIxMDAlIj7lsbHkuJznnIHnjrDku6PljLvnlKjoja/niankuI7mioDmnK/ph43ngrnl
rp7pqozlrqQ8L3N0eWxlPjxzdHlsZSBmYWNlPSJub3JtYWwiIGZvbnQ9ImRlZmF1bHQiIHNpemU9
IjEwMCUiPiwsPC9zdHlsZT48c3R5bGUgZmFjZT0ibm9ybWFsIiBmb250PSJkZWZhdWx0IiBjaGFy
c2V0PSIxMzQiIHNpemU9IjEwMCUiPua1juWNlzwvc3R5bGU+PHN0eWxlIGZhY2U9Im5vcm1hbCIg
Zm9udD0iZGVmYXVsdCIgc2l6ZT0iMTAwJSI+MjUwMDYyPC9zdHlsZT48L2F1dGgtYWRkcmVzcz48
dGl0bGVzPjx0aXRsZT5JY2FyaWluLCBiYWljYWxpbiBhbmQgZG94b3J1YmljaW4gaW5oaWJpdCBB
UFJJTCBleHByZXNzaW9uIGFuZCByZXZlcnNlIHR1bW9yIGltbXVuZSBlc2NhcGUgaW4gaGVwYXRv
Y2VsbHVsYXIgY2FyY2lub21hIGNlbGxzPC90aXRsZT48c2Vjb25kYXJ5LXRpdGxlPkNoaW5lc2Ug
Sm91cm5hbCBvZiBDYW5jZXIgQmlvdGhlcmFweTwvc2Vjb25kYXJ5LXRpdGxlPjwvdGl0bGVzPjxw
ZXJpb2RpY2FsPjxmdWxsLXRpdGxlPkNoaW5lc2UgSm91cm5hbCBvZiBDYW5jZXIgQmlvdGhlcmFw
eTwvZnVsbC10aXRsZT48L3BlcmlvZGljYWw+PHBhZ2VzPjUxNi01MjE8L3BhZ2VzPjxudW1iZXI+
MDY8L251bWJlcj48a2V5d29yZHM+PGtleXdvcmQ+5rer576K6Je/6Iu3PC9rZXl3b3JkPjxrZXl3
b3JkPum7hOiKqeiLtzwva2V5d29yZD48a2V5d29yZD7lpJrmn5Tmr5TmmJ88L2tleXdvcmQ+PGtl
eXdvcmQ+5aKe5q6W6K+x5a+86YWN5L2TPC9rZXl3b3JkPjxrZXl3b3JkPuiCneeZjOe7huiDnjwv
a2V5d29yZD48a2V5d29yZD7nu4bog57lop7mrpY8L2tleXdvcmQ+PGtleXdvcmQ+6IK/55ik6YCD
6YC4PC9rZXl3b3JkPjwva2V5d29yZHM+PGRhdGVzPjx5ZWFyPjIwMDc8L3llYXI+PC9kYXRlcz48
aXNibj4xMDA3LTM4NVg8L2lzYm4+PGNhbGwtbnVtPjMxLTE3MjUvUjwvY2FsbC1udW0+PHVybHM+
PC91cmxzPjxyZW1vdGUtZGF0YWJhc2UtcHJvdmlkZXI+Q25raTwvcmVtb3RlLWRhdGFiYXNlLXBy
b3ZpZGVyPjwvcmVjb3JkPjwvQ2l0ZT48L0VuZE5vdGU+AGA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YW5nPC9BdXRob3I+PFllYXI+MjAwOTwvWWVhcj48UmVj
TnVtPjI5MDI8L1JlY051bT48RGlzcGxheVRleHQ+PHN0eWxlIGZhY2U9InN1cGVyc2NyaXB0Ij5b
ODgsIDkwXTwvc3R5bGU+PC9EaXNwbGF5VGV4dD48cmVjb3JkPjxyZWMtbnVtYmVyPjI5MDI8L3Jl
Yy1udW1iZXI+PGZvcmVpZ24ta2V5cz48a2V5IGFwcD0iRU4iIGRiLWlkPSIweGV3c3Q5cjVyOXJm
M2U5YXZxeHYwczF6ZXN0ejJmcnZ2ZmUiIHRpbWVzdGFtcD0iMTY4NTM3MzY5MyI+MjkwMjwva2V5
PjwvZm9yZWlnbi1rZXlzPjxyZWYtdHlwZSBuYW1lPSJKb3VybmFsIEFydGljbGUiPjE3PC9yZWYt
dHlwZT48Y29udHJpYnV0b3JzPjxhdXRob3JzPjxhdXRob3I+VGFuZywgSi48L2F1dGhvcj48YXV0
aG9yPlpoYW5nLCBMLjwvYXV0aG9yPjxhdXRob3I+TGksIEMuIEwuPC9hdXRob3I+PC9hdXRob3Jz
PjwvY29udHJpYnV0b3JzPjxhdXRoLWFkZHJlc3M+PHN0eWxlIGZhY2U9Im5vcm1hbCIgZm9udD0i
ZGVmYXVsdCIgY2hhcnNldD0iMTM0IiBzaXplPSIxMDAlIj7lsbHkuJznnIHljLvlrabnp5Hlrabp
maLln7rnoYDljLvlrabnoJTnqbbmiYDlsbHkuJznnIHljLvoja/ljavnlJ/ogr/nmKTlhY3nlqvk
uI7kuK3oja/lhY3nlqvph43ngrnlrp7pqozlrqTlsbHkuJznnIHnjrDku6PljLvnlKjoja/niank
uI7mioDmnK/ph43ngrnlrp7pqozlrqTlsbHkuJznnIHljLvlrabnp5HlrabpmaLoja/niannoJTn
qbbmiYA8L3N0eWxlPjxzdHlsZSBmYWNlPSJub3JtYWwiIGZvbnQ9ImRlZmF1bHQiIHNpemU9IjEw
MCUiPjs8L3N0eWxlPjxzdHlsZSBmYWNlPSJub3JtYWwiIGZvbnQ9ImRlZmF1bHQiIGNoYXJzZXQ9
IjEzNCIgc2l6ZT0iMTAwJSI+54Of5Y+w57uP5rWO5oqA5pyv5byA5Y+R5Yy65Yy76Zmi5qOA6aqM
56eRPC9zdHlsZT48c3R5bGUgZmFjZT0ibm9ybWFsIiBmb250PSJkZWZhdWx0IiBzaXplPSIxMDAl
Ij47PC9zdHlsZT48L2F1dGgtYWRkcmVzcz48dGl0bGVzPjx0aXRsZT5JbmhpYml0aW9uIG9mIGlj
YXJpaW4gYW5kIGJhaWNhbGluIGNvbWJpbmVkIHdpdGggZG94b3J1YmljaW4gb24gdGhlIGV4cHJl
c3Npb24gb2YgQVBSSUwgaW4gaGVwYXRvY2VsbHVsYXIgY2FyY2lub21hIGNlbGxzIGFuZCB0aGUg
Z3Jvd3RoIG9mIHZhc2N1bGFyIGVuZG90aGVsaWFsIGNlbGxzPC90aXRsZT48c2Vjb25kYXJ5LXRp
dGxlPkNoaW5lc2UgSm91cm5hbCBvZiBDYW5jZXIgUHJldmVudGlvbiBhbmQgVHJlYXRtZW50PC9z
ZWNvbmRhcnktdGl0bGU+PC90aXRsZXM+PHBlcmlvZGljYWw+PGZ1bGwtdGl0bGU+Q2hpbmVzZSBK
b3VybmFsIG9mIENhbmNlciBQcmV2ZW50aW9uIGFuZCBUcmVhdG1lbnQ8L2Z1bGwtdGl0bGU+PC9w
ZXJpb2RpY2FsPjxwYWdlcz4xNTM0LTE1Mzc8L3BhZ2VzPjx2b2x1bWU+MTY8L3ZvbHVtZT48bnVt
YmVyPjIwPC9udW1iZXI+PGtleXdvcmRzPjxrZXl3b3JkPua3q+e+iuiXv+iLtzwva2V5d29yZD48
a2V5d29yZD7pu4Toiqnoi7c8L2tleXdvcmQ+PGtleXdvcmQ+5aSa5p+U5q+U5pifPC9rZXl3b3Jk
PjxrZXl3b3JkPuS6uuiCneeZjOe7huiDnjwva2V5d29yZD48a2V5d29yZD5BUFJJTDwva2V5d29y
ZD48a2V5d29yZD7ooYDnrqHlhoXnmq7nu4bog548L2tleXdvcmQ+PC9rZXl3b3Jkcz48ZGF0ZXM+
PHllYXI+MjAwOTwveWVhcj48L2RhdGVzPjxpc2JuPjE2NzMtNTI2OTwvaXNibj48Y2FsbC1udW0+
MTEtNTQ1Ni9SPC9jYWxsLW51bT48dXJscz48L3VybHM+PGVsZWN0cm9uaWMtcmVzb3VyY2UtbnVt
PjEwLjE2MDczL2ouY25raS5jamNwdC4yMDA5LjIwLjAwNTwvZWxlY3Ryb25pYy1yZXNvdXJjZS1u
dW0+PHJlbW90ZS1kYXRhYmFzZS1wcm92aWRlcj5DbmtpPC9yZW1vdGUtZGF0YWJhc2UtcHJvdmlk
ZXI+PC9yZWNvcmQ+PC9DaXRlPjxDaXRlPjxBdXRob3I+VGFuZzwvQXV0aG9yPjxZZWFyPjIwMDc8
L1llYXI+PFJlY051bT4yOTAzPC9SZWNOdW0+PHJlY29yZD48cmVjLW51bWJlcj4yOTAzPC9yZWMt
bnVtYmVyPjxmb3JlaWduLWtleXM+PGtleSBhcHA9IkVOIiBkYi1pZD0iMHhld3N0OXI1cjlyZjNl
OWF2cXh2MHMxemVzdHoyZnJ2dmZlIiB0aW1lc3RhbXA9IjE2ODUzNzM2OTMiPjI5MDM8L2tleT48
L2ZvcmVpZ24ta2V5cz48cmVmLXR5cGUgbmFtZT0iSm91cm5hbCBBcnRpY2xlIj4xNzwvcmVmLXR5
cGU+PGNvbnRyaWJ1dG9ycz48YXV0aG9ycz48YXV0aG9yPlRhbmcsIEouPC9hdXRob3I+PGF1dGhv
cj5MaSwgQy4gTC48L2F1dGhvcj48YXV0aG9yPllhbmcsIFMuIEouPC9hdXRob3I+PC9hdXRob3Jz
PjwvY29udHJpYnV0b3JzPjxhdXRoLWFkZHJlc3M+PHN0eWxlIGZhY2U9Im5vcm1hbCIgZm9udD0i
ZGVmYXVsdCIgY2hhcnNldD0iMTM0IiBzaXplPSIxMDAlIj7lsbHkuJznnIHljLvlrabnp5Hlrabp
maLln7rnoYDljLvlrabnoJTnqbbmiYA8L3N0eWxlPjxzdHlsZSBmYWNlPSJub3JtYWwiIGZvbnQ9
ImRlZmF1bHQiIHNpemU9IjEwMCUiPiA8L3N0eWxlPjxzdHlsZSBmYWNlPSJub3JtYWwiIGZvbnQ9
ImRlZmF1bHQiIGNoYXJzZXQ9IjEzNCIgc2l6ZT0iMTAwJSI+5bGx5Lic55yB6IK/55ik5YWN55ar
5LiO5Lit6I2v5YWN55ar6YeN54K55a6e6aqM5a6kPC9zdHlsZT48c3R5bGUgZmFjZT0ibm9ybWFs
IiBmb250PSJkZWZhdWx0IiBzaXplPSIxMDAlIj4sPC9zdHlsZT48c3R5bGUgZmFjZT0ibm9ybWFs
IiBmb250PSJkZWZhdWx0IiBjaGFyc2V0PSIxMzQiIHNpemU9IjEwMCUiPuWxseS4nOecgeeOsOS7
o+WMu+eUqOiNr+eJqeS4juaKgOacr+mHjeeCueWunumqjOWupDwvc3R5bGU+PHN0eWxlIGZhY2U9
Im5vcm1hbCIgZm9udD0iZGVmYXVsdCIgc2l6ZT0iMTAwJSI+LDwvc3R5bGU+PHN0eWxlIGZhY2U9
Im5vcm1hbCIgZm9udD0iZGVmYXVsdCIgY2hhcnNldD0iMTM0IiBzaXplPSIxMDAlIj7lsbHkuJzn
nIHljLvlrabnp5HlrabpmaLln7rnoYDljLvlrabnoJTnqbbmiYA8L3N0eWxlPjxzdHlsZSBmYWNl
PSJub3JtYWwiIGZvbnQ9ImRlZmF1bHQiIHNpemU9IjEwMCUiPiw8L3N0eWxlPjxzdHlsZSBmYWNl
PSJub3JtYWwiIGZvbnQ9ImRlZmF1bHQiIGNoYXJzZXQ9IjEzNCIgc2l6ZT0iMTAwJSI+5bGx5Lic
55yB6IK/55ik5YWN55ar5LiO5Lit6I2v5YWN55ar6YeN54K55a6e6aqM5a6kPC9zdHlsZT48c3R5
bGUgZmFjZT0ibm9ybWFsIiBmb250PSJkZWZhdWx0IiBzaXplPSIxMDAlIj4sPC9zdHlsZT48c3R5
bGUgZmFjZT0ibm9ybWFsIiBmb250PSJkZWZhdWx0IiBjaGFyc2V0PSIxMzQiIHNpemU9IjEwMCUi
PuWxseS4nOecgeeOsOS7o+WMu+eUqOiNr+eJqeS4juaKgOacr+mHjeeCueWunumqjOWupDwvc3R5
bGU+PHN0eWxlIGZhY2U9Im5vcm1hbCIgZm9udD0iZGVmYXVsdCIgc2l6ZT0iMTAwJSI+LDwvc3R5
bGU+PHN0eWxlIGZhY2U9Im5vcm1hbCIgZm9udD0iZGVmYXVsdCIgY2hhcnNldD0iMTM0IiBzaXpl
PSIxMDAlIj7lsbHkuJznnIHljLvlrabnp5HlrabpmaLln7rnoYDljLvlrabnoJTnqbbmiYA8L3N0
eWxlPjxzdHlsZSBmYWNlPSJub3JtYWwiIGZvbnQ9ImRlZmF1bHQiIHNpemU9IjEwMCUiPiw8L3N0
eWxlPjxzdHlsZSBmYWNlPSJub3JtYWwiIGZvbnQ9ImRlZmF1bHQiIGNoYXJzZXQ9IjEzNCIgc2l6
ZT0iMTAwJSI+5bGx5Lic55yB6IK/55ik5YWN55ar5LiO5Lit6I2v5YWN55ar6YeN54K55a6e6aqM
5a6kPC9zdHlsZT48c3R5bGUgZmFjZT0ibm9ybWFsIiBmb250PSJkZWZhdWx0IiBzaXplPSIxMDAl
Ij4sPC9zdHlsZT48c3R5bGUgZmFjZT0ibm9ybWFsIiBmb250PSJkZWZhdWx0IiBjaGFyc2V0PSIx
MzQiIHNpemU9IjEwMCUiPuWxseS4nOecgeeOsOS7o+WMu+eUqOiNr+eJqeS4juaKgOacr+mHjeeC
ueWunumqjOWupDwvc3R5bGU+PHN0eWxlIGZhY2U9Im5vcm1hbCIgZm9udD0iZGVmYXVsdCIgc2l6
ZT0iMTAwJSI+LDwvc3R5bGU+PHN0eWxlIGZhY2U9Im5vcm1hbCIgZm9udD0iZGVmYXVsdCIgY2hh
cnNldD0iMTM0IiBzaXplPSIxMDAlIj7lsbHkuJznnIHljLvlrabnp5HlrabpmaLln7rnoYDljLvl
rabnoJTnqbbmiYA8L3N0eWxlPjxzdHlsZSBmYWNlPSJub3JtYWwiIGZvbnQ9ImRlZmF1bHQiIHNp
emU9IjEwMCUiPiw8L3N0eWxlPjxzdHlsZSBmYWNlPSJub3JtYWwiIGZvbnQ9ImRlZmF1bHQiIGNo
YXJzZXQ9IjEzNCIgc2l6ZT0iMTAwJSI+5bGx5Lic55yB6IK/55ik5YWN55ar5LiO5Lit6I2v5YWN
55ar6YeN54K55a6e6aqM5a6kPC9zdHlsZT48c3R5bGUgZmFjZT0ibm9ybWFsIiBmb250PSJkZWZh
dWx0IiBzaXplPSIxMDAlIj4sPC9zdHlsZT48c3R5bGUgZmFjZT0ibm9ybWFsIiBmb250PSJkZWZh
dWx0IiBjaGFyc2V0PSIxMzQiIHNpemU9IjEwMCUiPuWxseS4nOecgeeOsOS7o+WMu+eUqOiNr+eJ
qeS4juaKgOacr+mHjeeCueWunumqjOWupDwvc3R5bGU+PHN0eWxlIGZhY2U9Im5vcm1hbCIgZm9u
dD0iZGVmYXVsdCIgc2l6ZT0iMTAwJSI+LDwvc3R5bGU+PHN0eWxlIGZhY2U9Im5vcm1hbCIgZm9u
dD0iZGVmYXVsdCIgY2hhcnNldD0iMTM0IiBzaXplPSIxMDAlIj7lsbHkuJznnIHljLvlrabnp5Hl
rabpmaLln7rnoYDljLvlrabnoJTnqbbmiYA8L3N0eWxlPjxzdHlsZSBmYWNlPSJub3JtYWwiIGZv
bnQ9ImRlZmF1bHQiIHNpemU9IjEwMCUiPiw8L3N0eWxlPjxzdHlsZSBmYWNlPSJub3JtYWwiIGZv
bnQ9ImRlZmF1bHQiIGNoYXJzZXQ9IjEzNCIgc2l6ZT0iMTAwJSI+5bGx5Lic55yB6IK/55ik5YWN
55ar5LiO5Lit6I2v5YWN55ar6YeN54K55a6e6aqM5a6kPC9zdHlsZT48c3R5bGUgZmFjZT0ibm9y
bWFsIiBmb250PSJkZWZhdWx0IiBzaXplPSIxMDAlIj4sPC9zdHlsZT48c3R5bGUgZmFjZT0ibm9y
bWFsIiBmb250PSJkZWZhdWx0IiBjaGFyc2V0PSIxMzQiIHNpemU9IjEwMCUiPuWxseS4nOecgeeO
sOS7o+WMu+eUqOiNr+eJqeS4juaKgOacr+mHjeeCueWunumqjOWupDwvc3R5bGU+PHN0eWxlIGZh
Y2U9Im5vcm1hbCIgZm9udD0iZGVmYXVsdCIgc2l6ZT0iMTAwJSI+LDwvc3R5bGU+PHN0eWxlIGZh
Y2U9Im5vcm1hbCIgZm9udD0iZGVmYXVsdCIgY2hhcnNldD0iMTM0IiBzaXplPSIxMDAlIj7lsbHk
uJznnIHljLvlrabnp5HlrabpmaLoja/niannoJTnqbbmiYA8L3N0eWxlPjxzdHlsZSBmYWNlPSJu
b3JtYWwiIGZvbnQ9ImRlZmF1bHQiIHNpemU9IjEwMCUiPiw8L3N0eWxlPjxzdHlsZSBmYWNlPSJu
b3JtYWwiIGZvbnQ9ImRlZmF1bHQiIGNoYXJzZXQ9IjEzNCIgc2l6ZT0iMTAwJSI+5bGx5Lic55yB
5Yy75a2m56eR5a2m6Zmi5Z+656GA5Yy75a2m56CU56m25omAPC9zdHlsZT48c3R5bGUgZmFjZT0i
bm9ybWFsIiBmb250PSJkZWZhdWx0IiBzaXplPSIxMDAlIj4sPC9zdHlsZT48c3R5bGUgZmFjZT0i
bm9ybWFsIiBmb250PSJkZWZhdWx0IiBjaGFyc2V0PSIxMzQiIHNpemU9IjEwMCUiPuWxseS4nOec
geiCv+eYpOWFjeeWq+S4juS4reiNr+WFjeeWq+mHjeeCueWunumqjOWupDwvc3R5bGU+PHN0eWxl
IGZhY2U9Im5vcm1hbCIgZm9udD0iZGVmYXVsdCIgc2l6ZT0iMTAwJSI+LDwvc3R5bGU+PHN0eWxl
IGZhY2U9Im5vcm1hbCIgZm9udD0iZGVmYXVsdCIgY2hhcnNldD0iMTM0IiBzaXplPSIxMDAlIj7l
sbHkuJznnIHnjrDku6PljLvnlKjoja/niankuI7mioDmnK/ph43ngrnlrp7pqozlrqQ8L3N0eWxl
PjxzdHlsZSBmYWNlPSJub3JtYWwiIGZvbnQ9ImRlZmF1bHQiIHNpemU9IjEwMCUiPiw8L3N0eWxl
PjxzdHlsZSBmYWNlPSJub3JtYWwiIGZvbnQ9ImRlZmF1bHQiIGNoYXJzZXQ9IjEzNCIgc2l6ZT0i
MTAwJSI+5bGx5Lic55yB5Yy75a2m56eR5a2m6Zmi5Z+656GA5Yy75a2m56CU56m25omAPC9zdHls
ZT48c3R5bGUgZmFjZT0ibm9ybWFsIiBmb250PSJkZWZhdWx0IiBzaXplPSIxMDAlIj4sPC9zdHls
ZT48c3R5bGUgZmFjZT0ibm9ybWFsIiBmb250PSJkZWZhdWx0IiBjaGFyc2V0PSIxMzQiIHNpemU9
IjEwMCUiPuWxseS4nOecgeiCv+eYpOWFjeeWq+S4juS4reiNr+WFjeeWq+mHjeeCueWunumqjOWu
pDwvc3R5bGU+PHN0eWxlIGZhY2U9Im5vcm1hbCIgZm9udD0iZGVmYXVsdCIgc2l6ZT0iMTAwJSI+
LDwvc3R5bGU+PHN0eWxlIGZhY2U9Im5vcm1hbCIgZm9udD0iZGVmYXVsdCIgY2hhcnNldD0iMTM0
IiBzaXplPSIxMDAlIj7lsbHkuJznnIHnjrDku6PljLvnlKjoja/niankuI7mioDmnK/ph43ngrnl
rp7pqozlrqQ8L3N0eWxlPjxzdHlsZSBmYWNlPSJub3JtYWwiIGZvbnQ9ImRlZmF1bHQiIHNpemU9
IjEwMCUiPiwsPC9zdHlsZT48c3R5bGUgZmFjZT0ibm9ybWFsIiBmb250PSJkZWZhdWx0IiBjaGFy
c2V0PSIxMzQiIHNpemU9IjEwMCUiPua1juWNlzwvc3R5bGU+PHN0eWxlIGZhY2U9Im5vcm1hbCIg
Zm9udD0iZGVmYXVsdCIgc2l6ZT0iMTAwJSI+MjUwMDYyPC9zdHlsZT48L2F1dGgtYWRkcmVzcz48
dGl0bGVzPjx0aXRsZT5JY2FyaWluLCBiYWljYWxpbiBhbmQgZG94b3J1YmljaW4gaW5oaWJpdCBB
UFJJTCBleHByZXNzaW9uIGFuZCByZXZlcnNlIHR1bW9yIGltbXVuZSBlc2NhcGUgaW4gaGVwYXRv
Y2VsbHVsYXIgY2FyY2lub21hIGNlbGxzPC90aXRsZT48c2Vjb25kYXJ5LXRpdGxlPkNoaW5lc2Ug
Sm91cm5hbCBvZiBDYW5jZXIgQmlvdGhlcmFweTwvc2Vjb25kYXJ5LXRpdGxlPjwvdGl0bGVzPjxw
ZXJpb2RpY2FsPjxmdWxsLXRpdGxlPkNoaW5lc2UgSm91cm5hbCBvZiBDYW5jZXIgQmlvdGhlcmFw
eTwvZnVsbC10aXRsZT48L3BlcmlvZGljYWw+PHBhZ2VzPjUxNi01MjE8L3BhZ2VzPjxudW1iZXI+
MDY8L251bWJlcj48a2V5d29yZHM+PGtleXdvcmQ+5rer576K6Je/6Iu3PC9rZXl3b3JkPjxrZXl3
b3JkPum7hOiKqeiLtzwva2V5d29yZD48a2V5d29yZD7lpJrmn5Tmr5TmmJ88L2tleXdvcmQ+PGtl
eXdvcmQ+5aKe5q6W6K+x5a+86YWN5L2TPC9rZXl3b3JkPjxrZXl3b3JkPuiCneeZjOe7huiDnjwv
a2V5d29yZD48a2V5d29yZD7nu4bog57lop7mrpY8L2tleXdvcmQ+PGtleXdvcmQ+6IK/55ik6YCD
6YC4PC9rZXl3b3JkPjwva2V5d29yZHM+PGRhdGVzPjx5ZWFyPjIwMDc8L3llYXI+PC9kYXRlcz48
aXNibj4xMDA3LTM4NVg8L2lzYm4+PGNhbGwtbnVtPjMxLTE3MjUvUjwvY2FsbC1udW0+PHVybHM+
PC91cmxzPjxyZW1vdGUtZGF0YWJhc2UtcHJvdmlkZXI+Q25raTwvcmVtb3RlLWRhdGFiYXNlLXBy
b3ZpZGVyPjwvcmVjb3JkPjwvQ2l0ZT48L0VuZE5vdGU+AGA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88, 90]</w:t>
            </w:r>
            <w:r>
              <w:fldChar w:fldCharType="end"/>
            </w:r>
          </w:p>
        </w:tc>
      </w:tr>
      <w:tr w:rsidR="005D3280" w14:paraId="50EAA27F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3017D042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1C9D5131" w14:textId="77777777" w:rsidR="005D3280" w:rsidRDefault="00000000">
            <w:pPr>
              <w:rPr>
                <w:szCs w:val="32"/>
              </w:rPr>
            </w:pPr>
            <w:r>
              <w:t>I</w:t>
            </w:r>
            <w:r>
              <w:rPr>
                <w:rFonts w:hint="eastAsia"/>
              </w:rPr>
              <w:t>cariin</w:t>
            </w:r>
            <w:r>
              <w:t xml:space="preserve">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4076C7" w14:textId="77777777" w:rsidR="005D3280" w:rsidRDefault="00000000">
            <w:pPr>
              <w:rPr>
                <w:rStyle w:val="transsent"/>
                <w:rFonts w:eastAsia="SimSun"/>
                <w:i/>
                <w:iCs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19900C" w14:textId="77777777" w:rsidR="005D3280" w:rsidRDefault="00000000">
            <w:r>
              <w:t>HepG2.2.15 cells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B821CE" w14:textId="77777777" w:rsidR="005D3280" w:rsidRDefault="00000000">
            <w:pPr>
              <w:rPr>
                <w:rStyle w:val="transsent"/>
                <w:rFonts w:eastAsia="SimSun"/>
              </w:rPr>
            </w:pPr>
            <w:r>
              <w:t>FasL↓, Fas↑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F5C902" w14:textId="77777777" w:rsidR="005D3280" w:rsidRDefault="00000000">
            <w:pPr>
              <w:rPr>
                <w:rStyle w:val="transsent"/>
                <w:rFonts w:eastAsia="SimSun"/>
              </w:rPr>
            </w:pPr>
            <w:r>
              <w:t>Inhibiting cell proliferation; reversing immune escape of tumor cells.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0F2D1E28" w14:textId="77777777" w:rsidR="005D3280" w:rsidRDefault="00000000">
            <w:pPr>
              <w:jc w:val="center"/>
            </w:pPr>
            <w:r>
              <w:fldChar w:fldCharType="begin">
                <w:fldData xml:space="preserve">PEVuZE5vdGU+PENpdGU+PEF1dGhvcj5XYW5nPC9BdXRob3I+PFllYXI+MjAwNzwvWWVhcj48UmVj
TnVtPjI5MDA8L1JlY051bT48RGlzcGxheVRleHQ+PHN0eWxlIGZhY2U9InN1cGVyc2NyaXB0Ij5b
ODldPC9zdHlsZT48L0Rpc3BsYXlUZXh0PjxyZWNvcmQ+PHJlYy1udW1iZXI+MjkwMDwvcmVjLW51
bWJlcj48Zm9yZWlnbi1rZXlzPjxrZXkgYXBwPSJFTiIgZGItaWQ9IjB4ZXdzdDlyNXI5cmYzZTlh
dnF4djBzMXplc3R6MmZydnZmZSIgdGltZXN0YW1wPSIxNjg1MzczNjkzIj4yOTAwPC9rZXk+PC9m
b3JlaWduLWtleXM+PHJlZi10eXBlIG5hbWU9IkpvdXJuYWwgQXJ0aWNsZSI+MTc8L3JlZi10eXBl
Pjxjb250cmlidXRvcnM+PGF1dGhvcnM+PGF1dGhvcj5XYW5nLCBRLjwvYXV0aG9yPjxhdXRob3I+
WmhhbmcsIEwuPC9hdXRob3I+PGF1dGhvcj5NYW8sIEguIFQuPC9hdXRob3I+PC9hdXRob3JzPjwv
Y29udHJpYnV0b3JzPjxhdXRoLWFkZHJlc3M+PHN0eWxlIGZhY2U9Im5vcm1hbCIgZm9udD0iZGVm
YXVsdCIgY2hhcnNldD0iMTM0IiBzaXplPSIxMDAlIj7lsbHkuJznnIHljYPkvZvlsbHljLvpmaI8
L3N0eWxlPjxzdHlsZSBmYWNlPSJub3JtYWwiIGZvbnQ9ImRlZmF1bHQiIHNpemU9IjEwMCUiPiw8
L3N0eWxlPjxzdHlsZSBmYWNlPSJub3JtYWwiIGZvbnQ9ImRlZmF1bHQiIGNoYXJzZXQ9IjEzNCIg
c2l6ZT0iMTAwJSI+5bGx5Lic55yB5Yy75a2m56eR5a2m6Zmi5Z+656GA5Yy75a2m56CU56m25omA
5bGx5Lic55yB5Yy76I2v5Y2r55Sf6IK/55ik5YWN55ar5LiO5Lit6I2v5YWN55ar6YeN54K55a6e
6aqM5a6k5bGx5Lic55yB546w5Luj5Yy755So6I2v54mp5LiO5oqA5pyv6YeN54K55a6e6aqM5a6k
PC9zdHlsZT48c3R5bGUgZmFjZT0ibm9ybWFsIiBmb250PSJkZWZhdWx0IiBzaXplPSIxMDAlIj4s
PC9zdHlsZT48c3R5bGUgZmFjZT0ibm9ybWFsIiBmb250PSJkZWZhdWx0IiBjaGFyc2V0PSIxMzQi
IHNpemU9IjEwMCUiPuWxseS4nOecgeWMu+WtpuenkeWtpumZouWfuuehgOWMu+WtpueglOeptuaJ
gOWxseS4nOecgeWMu+iNr+WNq+eUn+iCv+eYpOWFjeeWq+S4juS4reiNr+WFjeeWq+mHjeeCueWu
numqjOWupOWxseS4nOecgeeOsOS7o+WMu+eUqOiNr+eJqeS4juaKgOacr+mHjeeCueWunumqjOWu
pDwvc3R5bGU+PHN0eWxlIGZhY2U9Im5vcm1hbCIgZm9udD0iZGVmYXVsdCIgc2l6ZT0iMTAwJSI+
LDwvc3R5bGU+PHN0eWxlIGZhY2U9Im5vcm1hbCIgZm9udD0iZGVmYXVsdCIgY2hhcnNldD0iMTM0
IiBzaXplPSIxMDAlIj7lsbHkuJznnIHljLvlrabnp5HlrabpmaLln7rnoYDljLvlrabnoJTnqbbm
iYDlsbHkuJznnIHljLvoja/ljavnlJ/ogr/nmKTlhY3nlqvkuI7kuK3oja/lhY3nlqvph43ngrnl
rp7pqozlrqTlsbHkuJznnIHnjrDku6PljLvnlKjoja/niankuI7mioDmnK/ph43ngrnlrp7pqozl
rqQ8L3N0eWxlPjxzdHlsZSBmYWNlPSJub3JtYWwiIGZvbnQ9ImRlZmF1bHQiIHNpemU9IjEwMCUi
Piw8L3N0eWxlPjxzdHlsZSBmYWNlPSJub3JtYWwiIGZvbnQ9ImRlZmF1bHQiIGNoYXJzZXQ9IjEz
NCIgc2l6ZT0iMTAwJSI+5bGx5Lic55yB5Y2D5L2b5bGx5Yy76ZmiPC9zdHlsZT48c3R5bGUgZmFj
ZT0ibm9ybWFsIiBmb250PSJkZWZhdWx0IiBzaXplPSIxMDAlIj4sPC9zdHlsZT48c3R5bGUgZmFj
ZT0ibm9ybWFsIiBmb250PSJkZWZhdWx0IiBjaGFyc2V0PSIxMzQiIHNpemU9IjEwMCUiPuWxseS4
nOecgeWMu+WtpuenkeWtpumZouWfuuehgOWMu+WtpueglOeptuaJgOWxseS4nOecgeWMu+iNr+WN
q+eUn+iCv+eYpOWFjeeWq+S4juS4reiNr+WFjeeWq+mHjeeCueWunumqjOWupOWxseS4nOecgeeO
sOS7o+WMu+eUqOiNr+eJqeS4juaKgOacr+mHjeeCueWunumqjOWupDwvc3R5bGU+PHN0eWxlIGZh
Y2U9Im5vcm1hbCIgZm9udD0iZGVmYXVsdCIgc2l6ZT0iMTAwJSI+LDwvc3R5bGU+PHN0eWxlIGZh
Y2U9Im5vcm1hbCIgZm9udD0iZGVmYXVsdCIgY2hhcnNldD0iMTM0IiBzaXplPSIxMDAlIj7lsbHk
uJznnIHljLvlrabnp5HlrabpmaLln7rnoYDljLvlrabnoJTnqbbmiYDlsbHkuJznnIHljLvoja/l
javnlJ/ogr/nmKTlhY3nlqvkuI7kuK3oja/lhY3nlqvph43ngrnlrp7pqozlrqTlsbHkuJznnIHn
jrDku6PljLvnlKjoja/niankuI7mioDmnK/ph43ngrnlrp7pqozlrqQ8L3N0eWxlPjxzdHlsZSBm
YWNlPSJub3JtYWwiIGZvbnQ9ImRlZmF1bHQiIHNpemU9IjEwMCUiPiw8L3N0eWxlPjxzdHlsZSBm
YWNlPSJub3JtYWwiIGZvbnQ9ImRlZmF1bHQiIGNoYXJzZXQ9IjEzNCIgc2l6ZT0iMTAwJSI+5bGx
5Lic55yB5Yy75a2m56eR5a2m6Zmi6I2v54mp56CU56m25omAPC9zdHlsZT48c3R5bGUgZmFjZT0i
bm9ybWFsIiBmb250PSJkZWZhdWx0IiBzaXplPSIxMDAlIj4gPC9zdHlsZT48c3R5bGUgZmFjZT0i
bm9ybWFsIiBmb250PSJkZWZhdWx0IiBjaGFyc2V0PSIxMzQiIHNpemU9IjEwMCUiPua1juWNlzwv
c3R5bGU+PHN0eWxlIGZhY2U9Im5vcm1hbCIgZm9udD0iZGVmYXVsdCIgc2l6ZT0iMTAwJSI+MjUw
MDE0LDwvc3R5bGU+PHN0eWxlIGZhY2U9Im5vcm1hbCIgZm9udD0iZGVmYXVsdCIgY2hhcnNldD0i
MTM0IiBzaXplPSIxMDAlIj7mtY7ljZc8L3N0eWxlPjxzdHlsZSBmYWNlPSJub3JtYWwiIGZvbnQ9
ImRlZmF1bHQiIHNpemU9IjEwMCUiPjI1MDA2Miw8L3N0eWxlPjxzdHlsZSBmYWNlPSJub3JtYWwi
IGZvbnQ9ImRlZmF1bHQiIGNoYXJzZXQ9IjEzNCIgc2l6ZT0iMTAwJSI+5rWO5Y2XPC9zdHlsZT48
c3R5bGUgZmFjZT0ibm9ybWFsIiBmb250PSJkZWZhdWx0IiBzaXplPSIxMDAlIj4yNTAwNjIsPC9z
dHlsZT48c3R5bGUgZmFjZT0ibm9ybWFsIiBmb250PSJkZWZhdWx0IiBjaGFyc2V0PSIxMzQiIHNp
emU9IjEwMCUiPua1juWNlzwvc3R5bGU+PHN0eWxlIGZhY2U9Im5vcm1hbCIgZm9udD0iZGVmYXVs
dCIgc2l6ZT0iMTAwJSI+MjUwMDYyLDwvc3R5bGU+PHN0eWxlIGZhY2U9Im5vcm1hbCIgZm9udD0i
ZGVmYXVsdCIgY2hhcnNldD0iMTM0IiBzaXplPSIxMDAlIj7mtY7ljZc8L3N0eWxlPjxzdHlsZSBm
YWNlPSJub3JtYWwiIGZvbnQ9ImRlZmF1bHQiIHNpemU9IjEwMCUiPjI1MDAxNCw8L3N0eWxlPjxz
dHlsZSBmYWNlPSJub3JtYWwiIGZvbnQ9ImRlZmF1bHQiIGNoYXJzZXQ9IjEzNCIgc2l6ZT0iMTAw
JSI+5rWO5Y2XPC9zdHlsZT48c3R5bGUgZmFjZT0ibm9ybWFsIiBmb250PSJkZWZhdWx0IiBzaXpl
PSIxMDAlIj4yNTAwNjIsPC9zdHlsZT48c3R5bGUgZmFjZT0ibm9ybWFsIiBmb250PSJkZWZhdWx0
IiBjaGFyc2V0PSIxMzQiIHNpemU9IjEwMCUiPua1juWNlzwvc3R5bGU+PHN0eWxlIGZhY2U9Im5v
cm1hbCIgZm9udD0iZGVmYXVsdCIgc2l6ZT0iMTAwJSI+MjUwMDYyLDwvc3R5bGU+PHN0eWxlIGZh
Y2U9Im5vcm1hbCIgZm9udD0iZGVmYXVsdCIgY2hhcnNldD0iMTM0IiBzaXplPSIxMDAlIj7mtY7l
jZc8L3N0eWxlPjxzdHlsZSBmYWNlPSJub3JtYWwiIGZvbnQ9ImRlZmF1bHQiIHNpemU9IjEwMCUi
PjI1MDA2Mjwvc3R5bGU+PC9hdXRoLWFkZHJlc3M+PHRpdGxlcz48dGl0bGU+U3R1ZHkgb24gdGhl
IGluaGliaXRvcnkgZWZmZWN0IG9mIHRyYWRpdGlvbmFsIENoaW5lc2UgbWVkaWNpbmUgaWNhcmlp
biBvbiB0aGUgcHJvbGlmZXJhdGlvbiBhbmQgaW1tdW5lIGVzY2FwZSBvZiBIZXBHMi4yLjE1IGxp
dmVyIGNhbmNlciBjZWxsczwvdGl0bGU+PHNlY29uZGFyeS10aXRsZT5DSElORVNFIEpPVVJOQUwg
T0YgSU1NVU5PTE9HWTwvc2Vjb25kYXJ5LXRpdGxlPjwvdGl0bGVzPjxwZXJpb2RpY2FsPjxmdWxs
LXRpdGxlPkNISU5FU0UgSk9VUk5BTCBPRiBJTU1VTk9MT0dZPC9mdWxsLXRpdGxlPjwvcGVyaW9k
aWNhbD48cGFnZXM+OTA4LTkxMTwvcGFnZXM+PG51bWJlcj4xMDwvbnVtYmVyPjxrZXl3b3Jkcz48
a2V5d29yZD7mt6vnvorol7/oi7c8L2tleXdvcmQ+PGtleXdvcmQ+SGVwRzIuMi4xNTwva2V5d29y
ZD48a2V5d29yZD5KdXJrYXTnu4bog548L2tleXdvcmQ+PGtleXdvcmQ+RmFzL0Zhc0w8L2tleXdv
cmQ+PGtleXdvcmQ+Q0QzQUs8L2tleXdvcmQ+PGtleXdvcmQ+5YWN55ar6YCD6YC4PC9rZXl3b3Jk
Pjwva2V5d29yZHM+PGRhdGVzPjx5ZWFyPjIwMDc8L3llYXI+PC9kYXRlcz48aXNibj4xMDAwLTQ4
NFg8L2lzYm4+PGNhbGwtbnVtPjIyLTExMjYvUjwvY2FsbC1udW0+PHVybHM+PC91cmxzPjxyZW1v
dGUtZGF0YWJhc2UtcHJvdmlkZXI+Q25raTwvcmVtb3RlLWRhdGFiYXNlLXByb3ZpZGVyPjwvcmVj
b3JkPjwvQ2l0ZT48L0VuZE5vdGU+AGA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W5nPC9BdXRob3I+PFllYXI+MjAwNzwvWWVhcj48UmVj
TnVtPjI5MDA8L1JlY051bT48RGlzcGxheVRleHQ+PHN0eWxlIGZhY2U9InN1cGVyc2NyaXB0Ij5b
ODldPC9zdHlsZT48L0Rpc3BsYXlUZXh0PjxyZWNvcmQ+PHJlYy1udW1iZXI+MjkwMDwvcmVjLW51
bWJlcj48Zm9yZWlnbi1rZXlzPjxrZXkgYXBwPSJFTiIgZGItaWQ9IjB4ZXdzdDlyNXI5cmYzZTlh
dnF4djBzMXplc3R6MmZydnZmZSIgdGltZXN0YW1wPSIxNjg1MzczNjkzIj4yOTAwPC9rZXk+PC9m
b3JlaWduLWtleXM+PHJlZi10eXBlIG5hbWU9IkpvdXJuYWwgQXJ0aWNsZSI+MTc8L3JlZi10eXBl
Pjxjb250cmlidXRvcnM+PGF1dGhvcnM+PGF1dGhvcj5XYW5nLCBRLjwvYXV0aG9yPjxhdXRob3I+
WmhhbmcsIEwuPC9hdXRob3I+PGF1dGhvcj5NYW8sIEguIFQuPC9hdXRob3I+PC9hdXRob3JzPjwv
Y29udHJpYnV0b3JzPjxhdXRoLWFkZHJlc3M+PHN0eWxlIGZhY2U9Im5vcm1hbCIgZm9udD0iZGVm
YXVsdCIgY2hhcnNldD0iMTM0IiBzaXplPSIxMDAlIj7lsbHkuJznnIHljYPkvZvlsbHljLvpmaI8
L3N0eWxlPjxzdHlsZSBmYWNlPSJub3JtYWwiIGZvbnQ9ImRlZmF1bHQiIHNpemU9IjEwMCUiPiw8
L3N0eWxlPjxzdHlsZSBmYWNlPSJub3JtYWwiIGZvbnQ9ImRlZmF1bHQiIGNoYXJzZXQ9IjEzNCIg
c2l6ZT0iMTAwJSI+5bGx5Lic55yB5Yy75a2m56eR5a2m6Zmi5Z+656GA5Yy75a2m56CU56m25omA
5bGx5Lic55yB5Yy76I2v5Y2r55Sf6IK/55ik5YWN55ar5LiO5Lit6I2v5YWN55ar6YeN54K55a6e
6aqM5a6k5bGx5Lic55yB546w5Luj5Yy755So6I2v54mp5LiO5oqA5pyv6YeN54K55a6e6aqM5a6k
PC9zdHlsZT48c3R5bGUgZmFjZT0ibm9ybWFsIiBmb250PSJkZWZhdWx0IiBzaXplPSIxMDAlIj4s
PC9zdHlsZT48c3R5bGUgZmFjZT0ibm9ybWFsIiBmb250PSJkZWZhdWx0IiBjaGFyc2V0PSIxMzQi
IHNpemU9IjEwMCUiPuWxseS4nOecgeWMu+WtpuenkeWtpumZouWfuuehgOWMu+WtpueglOeptuaJ
gOWxseS4nOecgeWMu+iNr+WNq+eUn+iCv+eYpOWFjeeWq+S4juS4reiNr+WFjeeWq+mHjeeCueWu
numqjOWupOWxseS4nOecgeeOsOS7o+WMu+eUqOiNr+eJqeS4juaKgOacr+mHjeeCueWunumqjOWu
pDwvc3R5bGU+PHN0eWxlIGZhY2U9Im5vcm1hbCIgZm9udD0iZGVmYXVsdCIgc2l6ZT0iMTAwJSI+
LDwvc3R5bGU+PHN0eWxlIGZhY2U9Im5vcm1hbCIgZm9udD0iZGVmYXVsdCIgY2hhcnNldD0iMTM0
IiBzaXplPSIxMDAlIj7lsbHkuJznnIHljLvlrabnp5HlrabpmaLln7rnoYDljLvlrabnoJTnqbbm
iYDlsbHkuJznnIHljLvoja/ljavnlJ/ogr/nmKTlhY3nlqvkuI7kuK3oja/lhY3nlqvph43ngrnl
rp7pqozlrqTlsbHkuJznnIHnjrDku6PljLvnlKjoja/niankuI7mioDmnK/ph43ngrnlrp7pqozl
rqQ8L3N0eWxlPjxzdHlsZSBmYWNlPSJub3JtYWwiIGZvbnQ9ImRlZmF1bHQiIHNpemU9IjEwMCUi
Piw8L3N0eWxlPjxzdHlsZSBmYWNlPSJub3JtYWwiIGZvbnQ9ImRlZmF1bHQiIGNoYXJzZXQ9IjEz
NCIgc2l6ZT0iMTAwJSI+5bGx5Lic55yB5Y2D5L2b5bGx5Yy76ZmiPC9zdHlsZT48c3R5bGUgZmFj
ZT0ibm9ybWFsIiBmb250PSJkZWZhdWx0IiBzaXplPSIxMDAlIj4sPC9zdHlsZT48c3R5bGUgZmFj
ZT0ibm9ybWFsIiBmb250PSJkZWZhdWx0IiBjaGFyc2V0PSIxMzQiIHNpemU9IjEwMCUiPuWxseS4
nOecgeWMu+WtpuenkeWtpumZouWfuuehgOWMu+WtpueglOeptuaJgOWxseS4nOecgeWMu+iNr+WN
q+eUn+iCv+eYpOWFjeeWq+S4juS4reiNr+WFjeeWq+mHjeeCueWunumqjOWupOWxseS4nOecgeeO
sOS7o+WMu+eUqOiNr+eJqeS4juaKgOacr+mHjeeCueWunumqjOWupDwvc3R5bGU+PHN0eWxlIGZh
Y2U9Im5vcm1hbCIgZm9udD0iZGVmYXVsdCIgc2l6ZT0iMTAwJSI+LDwvc3R5bGU+PHN0eWxlIGZh
Y2U9Im5vcm1hbCIgZm9udD0iZGVmYXVsdCIgY2hhcnNldD0iMTM0IiBzaXplPSIxMDAlIj7lsbHk
uJznnIHljLvlrabnp5HlrabpmaLln7rnoYDljLvlrabnoJTnqbbmiYDlsbHkuJznnIHljLvoja/l
javnlJ/ogr/nmKTlhY3nlqvkuI7kuK3oja/lhY3nlqvph43ngrnlrp7pqozlrqTlsbHkuJznnIHn
jrDku6PljLvnlKjoja/niankuI7mioDmnK/ph43ngrnlrp7pqozlrqQ8L3N0eWxlPjxzdHlsZSBm
YWNlPSJub3JtYWwiIGZvbnQ9ImRlZmF1bHQiIHNpemU9IjEwMCUiPiw8L3N0eWxlPjxzdHlsZSBm
YWNlPSJub3JtYWwiIGZvbnQ9ImRlZmF1bHQiIGNoYXJzZXQ9IjEzNCIgc2l6ZT0iMTAwJSI+5bGx
5Lic55yB5Yy75a2m56eR5a2m6Zmi6I2v54mp56CU56m25omAPC9zdHlsZT48c3R5bGUgZmFjZT0i
bm9ybWFsIiBmb250PSJkZWZhdWx0IiBzaXplPSIxMDAlIj4gPC9zdHlsZT48c3R5bGUgZmFjZT0i
bm9ybWFsIiBmb250PSJkZWZhdWx0IiBjaGFyc2V0PSIxMzQiIHNpemU9IjEwMCUiPua1juWNlzwv
c3R5bGU+PHN0eWxlIGZhY2U9Im5vcm1hbCIgZm9udD0iZGVmYXVsdCIgc2l6ZT0iMTAwJSI+MjUw
MDE0LDwvc3R5bGU+PHN0eWxlIGZhY2U9Im5vcm1hbCIgZm9udD0iZGVmYXVsdCIgY2hhcnNldD0i
MTM0IiBzaXplPSIxMDAlIj7mtY7ljZc8L3N0eWxlPjxzdHlsZSBmYWNlPSJub3JtYWwiIGZvbnQ9
ImRlZmF1bHQiIHNpemU9IjEwMCUiPjI1MDA2Miw8L3N0eWxlPjxzdHlsZSBmYWNlPSJub3JtYWwi
IGZvbnQ9ImRlZmF1bHQiIGNoYXJzZXQ9IjEzNCIgc2l6ZT0iMTAwJSI+5rWO5Y2XPC9zdHlsZT48
c3R5bGUgZmFjZT0ibm9ybWFsIiBmb250PSJkZWZhdWx0IiBzaXplPSIxMDAlIj4yNTAwNjIsPC9z
dHlsZT48c3R5bGUgZmFjZT0ibm9ybWFsIiBmb250PSJkZWZhdWx0IiBjaGFyc2V0PSIxMzQiIHNp
emU9IjEwMCUiPua1juWNlzwvc3R5bGU+PHN0eWxlIGZhY2U9Im5vcm1hbCIgZm9udD0iZGVmYXVs
dCIgc2l6ZT0iMTAwJSI+MjUwMDYyLDwvc3R5bGU+PHN0eWxlIGZhY2U9Im5vcm1hbCIgZm9udD0i
ZGVmYXVsdCIgY2hhcnNldD0iMTM0IiBzaXplPSIxMDAlIj7mtY7ljZc8L3N0eWxlPjxzdHlsZSBm
YWNlPSJub3JtYWwiIGZvbnQ9ImRlZmF1bHQiIHNpemU9IjEwMCUiPjI1MDAxNCw8L3N0eWxlPjxz
dHlsZSBmYWNlPSJub3JtYWwiIGZvbnQ9ImRlZmF1bHQiIGNoYXJzZXQ9IjEzNCIgc2l6ZT0iMTAw
JSI+5rWO5Y2XPC9zdHlsZT48c3R5bGUgZmFjZT0ibm9ybWFsIiBmb250PSJkZWZhdWx0IiBzaXpl
PSIxMDAlIj4yNTAwNjIsPC9zdHlsZT48c3R5bGUgZmFjZT0ibm9ybWFsIiBmb250PSJkZWZhdWx0
IiBjaGFyc2V0PSIxMzQiIHNpemU9IjEwMCUiPua1juWNlzwvc3R5bGU+PHN0eWxlIGZhY2U9Im5v
cm1hbCIgZm9udD0iZGVmYXVsdCIgc2l6ZT0iMTAwJSI+MjUwMDYyLDwvc3R5bGU+PHN0eWxlIGZh
Y2U9Im5vcm1hbCIgZm9udD0iZGVmYXVsdCIgY2hhcnNldD0iMTM0IiBzaXplPSIxMDAlIj7mtY7l
jZc8L3N0eWxlPjxzdHlsZSBmYWNlPSJub3JtYWwiIGZvbnQ9ImRlZmF1bHQiIHNpemU9IjEwMCUi
PjI1MDA2Mjwvc3R5bGU+PC9hdXRoLWFkZHJlc3M+PHRpdGxlcz48dGl0bGU+U3R1ZHkgb24gdGhl
IGluaGliaXRvcnkgZWZmZWN0IG9mIHRyYWRpdGlvbmFsIENoaW5lc2UgbWVkaWNpbmUgaWNhcmlp
biBvbiB0aGUgcHJvbGlmZXJhdGlvbiBhbmQgaW1tdW5lIGVzY2FwZSBvZiBIZXBHMi4yLjE1IGxp
dmVyIGNhbmNlciBjZWxsczwvdGl0bGU+PHNlY29uZGFyeS10aXRsZT5DSElORVNFIEpPVVJOQUwg
T0YgSU1NVU5PTE9HWTwvc2Vjb25kYXJ5LXRpdGxlPjwvdGl0bGVzPjxwZXJpb2RpY2FsPjxmdWxs
LXRpdGxlPkNISU5FU0UgSk9VUk5BTCBPRiBJTU1VTk9MT0dZPC9mdWxsLXRpdGxlPjwvcGVyaW9k
aWNhbD48cGFnZXM+OTA4LTkxMTwvcGFnZXM+PG51bWJlcj4xMDwvbnVtYmVyPjxrZXl3b3Jkcz48
a2V5d29yZD7mt6vnvorol7/oi7c8L2tleXdvcmQ+PGtleXdvcmQ+SGVwRzIuMi4xNTwva2V5d29y
ZD48a2V5d29yZD5KdXJrYXTnu4bog548L2tleXdvcmQ+PGtleXdvcmQ+RmFzL0Zhc0w8L2tleXdv
cmQ+PGtleXdvcmQ+Q0QzQUs8L2tleXdvcmQ+PGtleXdvcmQ+5YWN55ar6YCD6YC4PC9rZXl3b3Jk
Pjwva2V5d29yZHM+PGRhdGVzPjx5ZWFyPjIwMDc8L3llYXI+PC9kYXRlcz48aXNibj4xMDAwLTQ4
NFg8L2lzYm4+PGNhbGwtbnVtPjIyLTExMjYvUjwvY2FsbC1udW0+PHVybHM+PC91cmxzPjxyZW1v
dGUtZGF0YWJhc2UtcHJvdmlkZXI+Q25raTwvcmVtb3RlLWRhdGFiYXNlLXByb3ZpZGVyPjwvcmVj
b3JkPjwvQ2l0ZT48L0VuZE5vdGU+AGA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89]</w:t>
            </w:r>
            <w:r>
              <w:fldChar w:fldCharType="end"/>
            </w:r>
          </w:p>
        </w:tc>
      </w:tr>
      <w:tr w:rsidR="005D3280" w14:paraId="2B589940" w14:textId="77777777">
        <w:trPr>
          <w:gridBefore w:val="1"/>
          <w:wBefore w:w="993" w:type="dxa"/>
        </w:trPr>
        <w:tc>
          <w:tcPr>
            <w:tcW w:w="1277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5468C44B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523F4923" w14:textId="77777777" w:rsidR="005D3280" w:rsidRDefault="005D3280">
            <w:pPr>
              <w:rPr>
                <w:szCs w:val="3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0E5A006" w14:textId="77777777" w:rsidR="005D3280" w:rsidRDefault="005D3280">
            <w:pPr>
              <w:rPr>
                <w:rStyle w:val="transsent"/>
                <w:rFonts w:eastAsia="SimSun"/>
                <w:i/>
                <w:iCs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438FDFD" w14:textId="77777777" w:rsidR="005D3280" w:rsidRDefault="005D3280"/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</w:tcPr>
          <w:p w14:paraId="7974BDC1" w14:textId="77777777" w:rsidR="005D3280" w:rsidRDefault="005D3280">
            <w:pPr>
              <w:rPr>
                <w:rStyle w:val="transsent"/>
                <w:rFonts w:eastAsia="SimSun"/>
                <w:color w:val="000000" w:themeColor="text1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14:paraId="0EA09611" w14:textId="77777777" w:rsidR="005D3280" w:rsidRDefault="005D3280">
            <w:pPr>
              <w:rPr>
                <w:rStyle w:val="transsent"/>
                <w:rFonts w:eastAsia="SimSun"/>
                <w:color w:val="000000" w:themeColor="text1"/>
              </w:rPr>
            </w:pPr>
          </w:p>
        </w:tc>
        <w:tc>
          <w:tcPr>
            <w:tcW w:w="1133" w:type="dxa"/>
            <w:tcBorders>
              <w:top w:val="single" w:sz="4" w:space="0" w:color="auto"/>
              <w:tl2br w:val="nil"/>
              <w:tr2bl w:val="nil"/>
            </w:tcBorders>
          </w:tcPr>
          <w:p w14:paraId="41A9D4E1" w14:textId="77777777" w:rsidR="005D3280" w:rsidRDefault="005D3280">
            <w:pPr>
              <w:jc w:val="center"/>
            </w:pPr>
          </w:p>
        </w:tc>
      </w:tr>
      <w:tr w:rsidR="005D3280" w14:paraId="7B526A33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00FBFA1B" w14:textId="77777777" w:rsidR="005D3280" w:rsidRDefault="00000000">
            <w:pPr>
              <w:rPr>
                <w:rFonts w:eastAsia="SimSun"/>
                <w:b/>
                <w:bCs/>
              </w:rPr>
            </w:pPr>
            <w:r>
              <w:rPr>
                <w:rFonts w:eastAsia="SimSun"/>
                <w:b/>
                <w:bCs/>
              </w:rPr>
              <w:t>Gallbladder Cance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5DB686B8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with gemcitabine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E5B216E" w14:textId="77777777" w:rsidR="005D3280" w:rsidRDefault="00000000">
            <w:pPr>
              <w:jc w:val="left"/>
              <w:rPr>
                <w:i/>
                <w:iCs/>
              </w:rPr>
            </w:pPr>
            <w:r>
              <w:rPr>
                <w:rStyle w:val="transsent"/>
                <w:rFonts w:eastAsia="SimSun"/>
                <w:i/>
                <w:iCs/>
                <w:color w:val="000000" w:themeColor="text1"/>
              </w:rPr>
              <w:t>In vitr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91E3D12" w14:textId="77777777" w:rsidR="005D3280" w:rsidRDefault="00000000">
            <w:pPr>
              <w:jc w:val="left"/>
            </w:pPr>
            <w:r>
              <w:t>GBC-SD cells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</w:tcPr>
          <w:p w14:paraId="2819B9A7" w14:textId="77777777" w:rsidR="005D3280" w:rsidRDefault="00000000">
            <w:pPr>
              <w:jc w:val="left"/>
            </w:pPr>
            <w:r>
              <w:rPr>
                <w:rStyle w:val="transsent"/>
                <w:rFonts w:eastAsia="SimSun"/>
                <w:color w:val="000000" w:themeColor="text1"/>
              </w:rPr>
              <w:t>Caspase-3↑ , Bcl-2 ↓, Bcl-xL ↓, surviving proteins ↓,  NF-κB pathway↓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14:paraId="7DF3F489" w14:textId="77777777" w:rsidR="005D3280" w:rsidRDefault="00000000">
            <w:pPr>
              <w:jc w:val="left"/>
            </w:pPr>
            <w:r>
              <w:rPr>
                <w:rStyle w:val="transsent"/>
                <w:rFonts w:eastAsia="SimSun"/>
                <w:color w:val="000000" w:themeColor="text1"/>
              </w:rPr>
              <w:t>Inhibiting cell proliferation and inducing apoptosis.</w:t>
            </w:r>
          </w:p>
        </w:tc>
        <w:tc>
          <w:tcPr>
            <w:tcW w:w="1133" w:type="dxa"/>
            <w:tcBorders>
              <w:top w:val="single" w:sz="4" w:space="0" w:color="auto"/>
              <w:tl2br w:val="nil"/>
              <w:tr2bl w:val="nil"/>
            </w:tcBorders>
          </w:tcPr>
          <w:p w14:paraId="12F926CE" w14:textId="77777777" w:rsidR="005D3280" w:rsidRDefault="00000000">
            <w:pPr>
              <w:jc w:val="center"/>
            </w:pPr>
            <w:r>
              <w:fldChar w:fldCharType="begin">
                <w:fldData xml:space="preserve">PEVuZE5vdGU+PENpdGU+PEF1dGhvcj5aaGFuZzwvQXV0aG9yPjxZZWFyPjIwMTM8L1llYXI+PFJl
Y051bT4yMTE1PC9SZWNOdW0+PERpc3BsYXlUZXh0PjxzdHlsZSBmYWNlPSJzdXBlcnNjcmlwdCI+
WzEwMV08L3N0eWxlPjwvRGlzcGxheVRleHQ+PHJlY29yZD48cmVjLW51bWJlcj4yMTE1PC9yZWMt
bnVtYmVyPjxmb3JlaWduLWtleXM+PGtleSBhcHA9IkVOIiBkYi1pZD0iMHhld3N0OXI1cjlyZjNl
OWF2cXh2MHMxemVzdHoyZnJ2dmZlIiB0aW1lc3RhbXA9IjE2NzEwODk4OTIiPjIxMTU8L2tleT48
L2ZvcmVpZ24ta2V5cz48cmVmLXR5cGUgbmFtZT0iSm91cm5hbCBBcnRpY2xlIj4xNzwvcmVmLXR5
cGU+PGNvbnRyaWJ1dG9ycz48YXV0aG9ycz48YXV0aG9yPlpoYW5nLCBELiBDLjwvYXV0aG9yPjxh
dXRob3I+TGl1LCBKLiBMLjwvYXV0aG9yPjxhdXRob3I+RGluZywgWS4gQi48L2F1dGhvcj48YXV0
aG9yPlhpYSwgSi4gRy48L2F1dGhvcj48YXV0aG9yPkNoZW4sIEcuIFkuPC9hdXRob3I+PC9hdXRo
b3JzPjwvY29udHJpYnV0b3JzPjxhdXRoLWFkZHJlc3M+RGVwYXJ0bWVudCBvZiBHZW5lcmFsIFN1
cmdlcnksIFRoZSBGaXJzdCBBZmZpbGlhdGVkIEhvc3BpdGFsLCBOYW5qaW5nIE1lZGljYWwgVW5p
dmVyc2l0eSwgQ2hpbmEuPC9hdXRoLWFkZHJlc3M+PHRpdGxlcz48dGl0bGU+SWNhcmlpbiBwb3Rl
bnRpYXRlcyB0aGUgYW50aXR1bW9yIGFjdGl2aXR5IG9mIGdlbWNpdGFiaW5lIGluIGdhbGxibGFk
ZGVyIGNhbmNlciBieSBzdXBwcmVzc2luZyBORi3OukI8L3RpdGxlPjxzZWNvbmRhcnktdGl0bGU+
QWN0YSBQaGFybWFjb2wgU2luPC9zZWNvbmRhcnktdGl0bGU+PC90aXRsZXM+PHBlcmlvZGljYWw+
PGZ1bGwtdGl0bGU+QWN0YSBQaGFybWFjb2wgU2luPC9mdWxsLXRpdGxlPjwvcGVyaW9kaWNhbD48
cGFnZXM+MzAxLTg8L3BhZ2VzPjx2b2x1bWU+MzQ8L3ZvbHVtZT48bnVtYmVyPjI8L251bWJlcj48
ZWRpdGlvbj4yMDEzLzAxLzAxPC9lZGl0aW9uPjxrZXl3b3Jkcz48a2V5d29yZD5BbmltYWxzPC9r
ZXl3b3JkPjxrZXl3b3JkPkFudGktSW5mbGFtbWF0b3J5IEFnZW50cy8qcGhhcm1hY29sb2d5L3Ro
ZXJhcGV1dGljIHVzZTwva2V5d29yZD48a2V5d29yZD5BbnRpbmVvcGxhc3RpYyBBZ2VudHMvKnBo
YXJtYWNvbG9neS90aGVyYXBldXRpYyB1c2U8L2tleXdvcmQ+PGtleXdvcmQ+QXBvcHRvc2lzL2Ry
dWcgZWZmZWN0czwva2V5d29yZD48a2V5d29yZD5DZWxsIEN5Y2xlIENoZWNrcG9pbnRzL2RydWcg
ZWZmZWN0czwva2V5d29yZD48a2V5d29yZD5DZWxsIExpbmUsIFR1bW9yPC9rZXl3b3JkPjxrZXl3
b3JkPkRlb3h5Y3l0aWRpbmUvKmFuYWxvZ3MgJmFtcDsgZGVyaXZhdGl2ZXMvcGhhcm1hY29sb2d5
L3RoZXJhcGV1dGljIHVzZTwva2V5d29yZD48a2V5d29yZD5EcnVnIFN5bmVyZ2lzbTwva2V5d29y
ZD48a2V5d29yZD5EcnVncywgQ2hpbmVzZSBIZXJiYWwvcGhhcm1hY29sb2d5L3RoZXJhcGV1dGlj
IHVzZTwva2V5d29yZD48a2V5d29yZD5GZW1hbGU8L2tleXdvcmQ+PGtleXdvcmQ+Rmxhdm9ub2lk
cy8qcGhhcm1hY29sb2d5L3RoZXJhcGV1dGljIHVzZTwva2V5d29yZD48a2V5d29yZD5HYWxsYmxh
ZGRlci8qZHJ1ZyBlZmZlY3RzL2ltbXVub2xvZ3kvcGF0aG9sb2d5PC9rZXl3b3JkPjxrZXl3b3Jk
PkdhbGxibGFkZGVyIE5lb3BsYXNtcy8qZHJ1ZyB0aGVyYXB5L2ltbXVub2xvZ3kvcGF0aG9sb2d5
PC9rZXl3b3JkPjxrZXl3b3JkPkh1bWFuczwva2V5d29yZD48a2V5d29yZD5NaWNlPC9rZXl3b3Jk
PjxrZXl3b3JkPk1pY2UsIEluYnJlZCBCQUxCIEM8L2tleXdvcmQ+PGtleXdvcmQ+TkYta2FwcGEg
Qi8qYW50YWdvbmlzdHMgJmFtcDsgaW5oaWJpdG9ycy9pbW11bm9sb2d5PC9rZXl3b3JkPjxrZXl3
b3JkPkdlbWNpdGFiaW5lPC9rZXl3b3JkPjwva2V5d29yZHM+PGRhdGVzPjx5ZWFyPjIwMTM8L3ll
YXI+PHB1Yi1kYXRlcz48ZGF0ZT5GZWI8L2RhdGU+PC9wdWItZGF0ZXM+PC9kYXRlcz48aXNibj4x
NjcxLTQwODMgKFByaW50KSYjeEQ7MTY3MS00MDgzPC9pc2JuPjxhY2Nlc3Npb24tbnVtPjIzMjc0
NDEwPC9hY2Nlc3Npb24tbnVtPjx1cmxzPjwvdXJscz48Y3VzdG9tMj5QTUM0MDExNjA3PC9jdXN0
b20yPjxlbGVjdHJvbmljLXJlc291cmNlLW51bT4xMC4xMDM4L2Fwcy4yMDEyLjE2MjwvZWxlY3Ry
b25pYy1yZXNvdXJjZS1udW0+PHJlbW90ZS1kYXRhYmFzZS1wcm92aWRlcj5OTE08L3JlbW90ZS1k
YXRhYmFzZS1wcm92aWRlcj48bGFuZ3VhZ2U+ZW5nPC9sYW5ndWFnZT48L3JlY29yZD48L0NpdGU+
PC9FbmROb3RlPnA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FuZzwvQXV0aG9yPjxZZWFyPjIwMTM8L1llYXI+PFJl
Y051bT4yMTE1PC9SZWNOdW0+PERpc3BsYXlUZXh0PjxzdHlsZSBmYWNlPSJzdXBlcnNjcmlwdCI+
WzEwMV08L3N0eWxlPjwvRGlzcGxheVRleHQ+PHJlY29yZD48cmVjLW51bWJlcj4yMTE1PC9yZWMt
bnVtYmVyPjxmb3JlaWduLWtleXM+PGtleSBhcHA9IkVOIiBkYi1pZD0iMHhld3N0OXI1cjlyZjNl
OWF2cXh2MHMxemVzdHoyZnJ2dmZlIiB0aW1lc3RhbXA9IjE2NzEwODk4OTIiPjIxMTU8L2tleT48
L2ZvcmVpZ24ta2V5cz48cmVmLXR5cGUgbmFtZT0iSm91cm5hbCBBcnRpY2xlIj4xNzwvcmVmLXR5
cGU+PGNvbnRyaWJ1dG9ycz48YXV0aG9ycz48YXV0aG9yPlpoYW5nLCBELiBDLjwvYXV0aG9yPjxh
dXRob3I+TGl1LCBKLiBMLjwvYXV0aG9yPjxhdXRob3I+RGluZywgWS4gQi48L2F1dGhvcj48YXV0
aG9yPlhpYSwgSi4gRy48L2F1dGhvcj48YXV0aG9yPkNoZW4sIEcuIFkuPC9hdXRob3I+PC9hdXRo
b3JzPjwvY29udHJpYnV0b3JzPjxhdXRoLWFkZHJlc3M+RGVwYXJ0bWVudCBvZiBHZW5lcmFsIFN1
cmdlcnksIFRoZSBGaXJzdCBBZmZpbGlhdGVkIEhvc3BpdGFsLCBOYW5qaW5nIE1lZGljYWwgVW5p
dmVyc2l0eSwgQ2hpbmEuPC9hdXRoLWFkZHJlc3M+PHRpdGxlcz48dGl0bGU+SWNhcmlpbiBwb3Rl
bnRpYXRlcyB0aGUgYW50aXR1bW9yIGFjdGl2aXR5IG9mIGdlbWNpdGFiaW5lIGluIGdhbGxibGFk
ZGVyIGNhbmNlciBieSBzdXBwcmVzc2luZyBORi3OukI8L3RpdGxlPjxzZWNvbmRhcnktdGl0bGU+
QWN0YSBQaGFybWFjb2wgU2luPC9zZWNvbmRhcnktdGl0bGU+PC90aXRsZXM+PHBlcmlvZGljYWw+
PGZ1bGwtdGl0bGU+QWN0YSBQaGFybWFjb2wgU2luPC9mdWxsLXRpdGxlPjwvcGVyaW9kaWNhbD48
cGFnZXM+MzAxLTg8L3BhZ2VzPjx2b2x1bWU+MzQ8L3ZvbHVtZT48bnVtYmVyPjI8L251bWJlcj48
ZWRpdGlvbj4yMDEzLzAxLzAxPC9lZGl0aW9uPjxrZXl3b3Jkcz48a2V5d29yZD5BbmltYWxzPC9r
ZXl3b3JkPjxrZXl3b3JkPkFudGktSW5mbGFtbWF0b3J5IEFnZW50cy8qcGhhcm1hY29sb2d5L3Ro
ZXJhcGV1dGljIHVzZTwva2V5d29yZD48a2V5d29yZD5BbnRpbmVvcGxhc3RpYyBBZ2VudHMvKnBo
YXJtYWNvbG9neS90aGVyYXBldXRpYyB1c2U8L2tleXdvcmQ+PGtleXdvcmQ+QXBvcHRvc2lzL2Ry
dWcgZWZmZWN0czwva2V5d29yZD48a2V5d29yZD5DZWxsIEN5Y2xlIENoZWNrcG9pbnRzL2RydWcg
ZWZmZWN0czwva2V5d29yZD48a2V5d29yZD5DZWxsIExpbmUsIFR1bW9yPC9rZXl3b3JkPjxrZXl3
b3JkPkRlb3h5Y3l0aWRpbmUvKmFuYWxvZ3MgJmFtcDsgZGVyaXZhdGl2ZXMvcGhhcm1hY29sb2d5
L3RoZXJhcGV1dGljIHVzZTwva2V5d29yZD48a2V5d29yZD5EcnVnIFN5bmVyZ2lzbTwva2V5d29y
ZD48a2V5d29yZD5EcnVncywgQ2hpbmVzZSBIZXJiYWwvcGhhcm1hY29sb2d5L3RoZXJhcGV1dGlj
IHVzZTwva2V5d29yZD48a2V5d29yZD5GZW1hbGU8L2tleXdvcmQ+PGtleXdvcmQ+Rmxhdm9ub2lk
cy8qcGhhcm1hY29sb2d5L3RoZXJhcGV1dGljIHVzZTwva2V5d29yZD48a2V5d29yZD5HYWxsYmxh
ZGRlci8qZHJ1ZyBlZmZlY3RzL2ltbXVub2xvZ3kvcGF0aG9sb2d5PC9rZXl3b3JkPjxrZXl3b3Jk
PkdhbGxibGFkZGVyIE5lb3BsYXNtcy8qZHJ1ZyB0aGVyYXB5L2ltbXVub2xvZ3kvcGF0aG9sb2d5
PC9rZXl3b3JkPjxrZXl3b3JkPkh1bWFuczwva2V5d29yZD48a2V5d29yZD5NaWNlPC9rZXl3b3Jk
PjxrZXl3b3JkPk1pY2UsIEluYnJlZCBCQUxCIEM8L2tleXdvcmQ+PGtleXdvcmQ+TkYta2FwcGEg
Qi8qYW50YWdvbmlzdHMgJmFtcDsgaW5oaWJpdG9ycy9pbW11bm9sb2d5PC9rZXl3b3JkPjxrZXl3
b3JkPkdlbWNpdGFiaW5lPC9rZXl3b3JkPjwva2V5d29yZHM+PGRhdGVzPjx5ZWFyPjIwMTM8L3ll
YXI+PHB1Yi1kYXRlcz48ZGF0ZT5GZWI8L2RhdGU+PC9wdWItZGF0ZXM+PC9kYXRlcz48aXNibj4x
NjcxLTQwODMgKFByaW50KSYjeEQ7MTY3MS00MDgzPC9pc2JuPjxhY2Nlc3Npb24tbnVtPjIzMjc0
NDEwPC9hY2Nlc3Npb24tbnVtPjx1cmxzPjwvdXJscz48Y3VzdG9tMj5QTUM0MDExNjA3PC9jdXN0
b20yPjxlbGVjdHJvbmljLXJlc291cmNlLW51bT4xMC4xMDM4L2Fwcy4yMDEyLjE2MjwvZWxlY3Ry
b25pYy1yZXNvdXJjZS1udW0+PHJlbW90ZS1kYXRhYmFzZS1wcm92aWRlcj5OTE08L3JlbW90ZS1k
YXRhYmFzZS1wcm92aWRlcj48bGFuZ3VhZ2U+ZW5nPC9sYW5ndWFnZT48L3JlY29yZD48L0NpdGU+
PC9FbmROb3RlPnA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101]</w:t>
            </w:r>
            <w:r>
              <w:fldChar w:fldCharType="end"/>
            </w:r>
          </w:p>
        </w:tc>
      </w:tr>
      <w:tr w:rsidR="005D3280" w14:paraId="218F8E74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23C11DAA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</w:tcPr>
          <w:p w14:paraId="429BD567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with gemcitabine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F56B7AB" w14:textId="77777777" w:rsidR="005D3280" w:rsidRDefault="00000000">
            <w:pPr>
              <w:jc w:val="left"/>
              <w:rPr>
                <w:i/>
                <w:iCs/>
              </w:rPr>
            </w:pPr>
            <w:r>
              <w:rPr>
                <w:rStyle w:val="transsent"/>
                <w:rFonts w:eastAsia="SimSun"/>
                <w:i/>
                <w:iCs/>
                <w:color w:val="000000" w:themeColor="text1"/>
              </w:rPr>
              <w:t>In vivo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6CD1007F" w14:textId="77777777" w:rsidR="005D3280" w:rsidRDefault="00000000">
            <w:pPr>
              <w:jc w:val="left"/>
            </w:pPr>
            <w:r>
              <w:rPr>
                <w:rStyle w:val="transsent"/>
                <w:rFonts w:eastAsia="SimSun"/>
                <w:color w:val="000000" w:themeColor="text1"/>
              </w:rPr>
              <w:t>Female BALB/c mice</w:t>
            </w:r>
          </w:p>
        </w:tc>
        <w:tc>
          <w:tcPr>
            <w:tcW w:w="1593" w:type="dxa"/>
            <w:tcBorders>
              <w:bottom w:val="nil"/>
            </w:tcBorders>
            <w:shd w:val="clear" w:color="auto" w:fill="auto"/>
          </w:tcPr>
          <w:p w14:paraId="290CFF33" w14:textId="77777777" w:rsidR="005D3280" w:rsidRDefault="005D3280">
            <w:pPr>
              <w:jc w:val="left"/>
            </w:pPr>
          </w:p>
        </w:tc>
        <w:tc>
          <w:tcPr>
            <w:tcW w:w="1668" w:type="dxa"/>
            <w:tcBorders>
              <w:bottom w:val="nil"/>
            </w:tcBorders>
            <w:shd w:val="clear" w:color="auto" w:fill="auto"/>
          </w:tcPr>
          <w:p w14:paraId="72A71321" w14:textId="77777777" w:rsidR="005D3280" w:rsidRDefault="00000000">
            <w:pPr>
              <w:jc w:val="left"/>
            </w:pPr>
            <w:r>
              <w:rPr>
                <w:rStyle w:val="transsent"/>
                <w:rFonts w:eastAsia="SimSun"/>
                <w:color w:val="000000" w:themeColor="text1"/>
              </w:rPr>
              <w:t xml:space="preserve">Reducing </w:t>
            </w:r>
            <w:r>
              <w:rPr>
                <w:rStyle w:val="transsent"/>
                <w:rFonts w:eastAsia="SimSun" w:hint="eastAsia"/>
                <w:color w:val="000000" w:themeColor="text1"/>
              </w:rPr>
              <w:t>t</w:t>
            </w:r>
            <w:r>
              <w:rPr>
                <w:rStyle w:val="transsent"/>
                <w:rFonts w:eastAsia="SimSun"/>
                <w:color w:val="000000" w:themeColor="text1"/>
              </w:rPr>
              <w:t>umor volume.</w:t>
            </w:r>
          </w:p>
        </w:tc>
        <w:tc>
          <w:tcPr>
            <w:tcW w:w="1133" w:type="dxa"/>
            <w:tcBorders>
              <w:bottom w:val="nil"/>
              <w:tl2br w:val="nil"/>
              <w:tr2bl w:val="nil"/>
            </w:tcBorders>
          </w:tcPr>
          <w:p w14:paraId="0E95BD65" w14:textId="77777777" w:rsidR="005D3280" w:rsidRDefault="00000000">
            <w:pPr>
              <w:jc w:val="center"/>
            </w:pPr>
            <w:r>
              <w:fldChar w:fldCharType="begin">
                <w:fldData xml:space="preserve">PEVuZE5vdGU+PENpdGU+PEF1dGhvcj5aaGFuZzwvQXV0aG9yPjxZZWFyPjIwMTM8L1llYXI+PFJl
Y051bT4yMTE1PC9SZWNOdW0+PERpc3BsYXlUZXh0PjxzdHlsZSBmYWNlPSJzdXBlcnNjcmlwdCI+
WzEwMV08L3N0eWxlPjwvRGlzcGxheVRleHQ+PHJlY29yZD48cmVjLW51bWJlcj4yMTE1PC9yZWMt
bnVtYmVyPjxmb3JlaWduLWtleXM+PGtleSBhcHA9IkVOIiBkYi1pZD0iMHhld3N0OXI1cjlyZjNl
OWF2cXh2MHMxemVzdHoyZnJ2dmZlIiB0aW1lc3RhbXA9IjE2NzEwODk4OTIiPjIxMTU8L2tleT48
L2ZvcmVpZ24ta2V5cz48cmVmLXR5cGUgbmFtZT0iSm91cm5hbCBBcnRpY2xlIj4xNzwvcmVmLXR5
cGU+PGNvbnRyaWJ1dG9ycz48YXV0aG9ycz48YXV0aG9yPlpoYW5nLCBELiBDLjwvYXV0aG9yPjxh
dXRob3I+TGl1LCBKLiBMLjwvYXV0aG9yPjxhdXRob3I+RGluZywgWS4gQi48L2F1dGhvcj48YXV0
aG9yPlhpYSwgSi4gRy48L2F1dGhvcj48YXV0aG9yPkNoZW4sIEcuIFkuPC9hdXRob3I+PC9hdXRo
b3JzPjwvY29udHJpYnV0b3JzPjxhdXRoLWFkZHJlc3M+RGVwYXJ0bWVudCBvZiBHZW5lcmFsIFN1
cmdlcnksIFRoZSBGaXJzdCBBZmZpbGlhdGVkIEhvc3BpdGFsLCBOYW5qaW5nIE1lZGljYWwgVW5p
dmVyc2l0eSwgQ2hpbmEuPC9hdXRoLWFkZHJlc3M+PHRpdGxlcz48dGl0bGU+SWNhcmlpbiBwb3Rl
bnRpYXRlcyB0aGUgYW50aXR1bW9yIGFjdGl2aXR5IG9mIGdlbWNpdGFiaW5lIGluIGdhbGxibGFk
ZGVyIGNhbmNlciBieSBzdXBwcmVzc2luZyBORi3OukI8L3RpdGxlPjxzZWNvbmRhcnktdGl0bGU+
QWN0YSBQaGFybWFjb2wgU2luPC9zZWNvbmRhcnktdGl0bGU+PC90aXRsZXM+PHBlcmlvZGljYWw+
PGZ1bGwtdGl0bGU+QWN0YSBQaGFybWFjb2wgU2luPC9mdWxsLXRpdGxlPjwvcGVyaW9kaWNhbD48
cGFnZXM+MzAxLTg8L3BhZ2VzPjx2b2x1bWU+MzQ8L3ZvbHVtZT48bnVtYmVyPjI8L251bWJlcj48
ZWRpdGlvbj4yMDEzLzAxLzAxPC9lZGl0aW9uPjxrZXl3b3Jkcz48a2V5d29yZD5BbmltYWxzPC9r
ZXl3b3JkPjxrZXl3b3JkPkFudGktSW5mbGFtbWF0b3J5IEFnZW50cy8qcGhhcm1hY29sb2d5L3Ro
ZXJhcGV1dGljIHVzZTwva2V5d29yZD48a2V5d29yZD5BbnRpbmVvcGxhc3RpYyBBZ2VudHMvKnBo
YXJtYWNvbG9neS90aGVyYXBldXRpYyB1c2U8L2tleXdvcmQ+PGtleXdvcmQ+QXBvcHRvc2lzL2Ry
dWcgZWZmZWN0czwva2V5d29yZD48a2V5d29yZD5DZWxsIEN5Y2xlIENoZWNrcG9pbnRzL2RydWcg
ZWZmZWN0czwva2V5d29yZD48a2V5d29yZD5DZWxsIExpbmUsIFR1bW9yPC9rZXl3b3JkPjxrZXl3
b3JkPkRlb3h5Y3l0aWRpbmUvKmFuYWxvZ3MgJmFtcDsgZGVyaXZhdGl2ZXMvcGhhcm1hY29sb2d5
L3RoZXJhcGV1dGljIHVzZTwva2V5d29yZD48a2V5d29yZD5EcnVnIFN5bmVyZ2lzbTwva2V5d29y
ZD48a2V5d29yZD5EcnVncywgQ2hpbmVzZSBIZXJiYWwvcGhhcm1hY29sb2d5L3RoZXJhcGV1dGlj
IHVzZTwva2V5d29yZD48a2V5d29yZD5GZW1hbGU8L2tleXdvcmQ+PGtleXdvcmQ+Rmxhdm9ub2lk
cy8qcGhhcm1hY29sb2d5L3RoZXJhcGV1dGljIHVzZTwva2V5d29yZD48a2V5d29yZD5HYWxsYmxh
ZGRlci8qZHJ1ZyBlZmZlY3RzL2ltbXVub2xvZ3kvcGF0aG9sb2d5PC9rZXl3b3JkPjxrZXl3b3Jk
PkdhbGxibGFkZGVyIE5lb3BsYXNtcy8qZHJ1ZyB0aGVyYXB5L2ltbXVub2xvZ3kvcGF0aG9sb2d5
PC9rZXl3b3JkPjxrZXl3b3JkPkh1bWFuczwva2V5d29yZD48a2V5d29yZD5NaWNlPC9rZXl3b3Jk
PjxrZXl3b3JkPk1pY2UsIEluYnJlZCBCQUxCIEM8L2tleXdvcmQ+PGtleXdvcmQ+TkYta2FwcGEg
Qi8qYW50YWdvbmlzdHMgJmFtcDsgaW5oaWJpdG9ycy9pbW11bm9sb2d5PC9rZXl3b3JkPjxrZXl3
b3JkPkdlbWNpdGFiaW5lPC9rZXl3b3JkPjwva2V5d29yZHM+PGRhdGVzPjx5ZWFyPjIwMTM8L3ll
YXI+PHB1Yi1kYXRlcz48ZGF0ZT5GZWI8L2RhdGU+PC9wdWItZGF0ZXM+PC9kYXRlcz48aXNibj4x
NjcxLTQwODMgKFByaW50KSYjeEQ7MTY3MS00MDgzPC9pc2JuPjxhY2Nlc3Npb24tbnVtPjIzMjc0
NDEwPC9hY2Nlc3Npb24tbnVtPjx1cmxzPjwvdXJscz48Y3VzdG9tMj5QTUM0MDExNjA3PC9jdXN0
b20yPjxlbGVjdHJvbmljLXJlc291cmNlLW51bT4xMC4xMDM4L2Fwcy4yMDEyLjE2MjwvZWxlY3Ry
b25pYy1yZXNvdXJjZS1udW0+PHJlbW90ZS1kYXRhYmFzZS1wcm92aWRlcj5OTE08L3JlbW90ZS1k
YXRhYmFzZS1wcm92aWRlcj48bGFuZ3VhZ2U+ZW5nPC9sYW5ndWFnZT48L3JlY29yZD48L0NpdGU+
PC9FbmROb3RlPnA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FuZzwvQXV0aG9yPjxZZWFyPjIwMTM8L1llYXI+PFJl
Y051bT4yMTE1PC9SZWNOdW0+PERpc3BsYXlUZXh0PjxzdHlsZSBmYWNlPSJzdXBlcnNjcmlwdCI+
WzEwMV08L3N0eWxlPjwvRGlzcGxheVRleHQ+PHJlY29yZD48cmVjLW51bWJlcj4yMTE1PC9yZWMt
bnVtYmVyPjxmb3JlaWduLWtleXM+PGtleSBhcHA9IkVOIiBkYi1pZD0iMHhld3N0OXI1cjlyZjNl
OWF2cXh2MHMxemVzdHoyZnJ2dmZlIiB0aW1lc3RhbXA9IjE2NzEwODk4OTIiPjIxMTU8L2tleT48
L2ZvcmVpZ24ta2V5cz48cmVmLXR5cGUgbmFtZT0iSm91cm5hbCBBcnRpY2xlIj4xNzwvcmVmLXR5
cGU+PGNvbnRyaWJ1dG9ycz48YXV0aG9ycz48YXV0aG9yPlpoYW5nLCBELiBDLjwvYXV0aG9yPjxh
dXRob3I+TGl1LCBKLiBMLjwvYXV0aG9yPjxhdXRob3I+RGluZywgWS4gQi48L2F1dGhvcj48YXV0
aG9yPlhpYSwgSi4gRy48L2F1dGhvcj48YXV0aG9yPkNoZW4sIEcuIFkuPC9hdXRob3I+PC9hdXRo
b3JzPjwvY29udHJpYnV0b3JzPjxhdXRoLWFkZHJlc3M+RGVwYXJ0bWVudCBvZiBHZW5lcmFsIFN1
cmdlcnksIFRoZSBGaXJzdCBBZmZpbGlhdGVkIEhvc3BpdGFsLCBOYW5qaW5nIE1lZGljYWwgVW5p
dmVyc2l0eSwgQ2hpbmEuPC9hdXRoLWFkZHJlc3M+PHRpdGxlcz48dGl0bGU+SWNhcmlpbiBwb3Rl
bnRpYXRlcyB0aGUgYW50aXR1bW9yIGFjdGl2aXR5IG9mIGdlbWNpdGFiaW5lIGluIGdhbGxibGFk
ZGVyIGNhbmNlciBieSBzdXBwcmVzc2luZyBORi3OukI8L3RpdGxlPjxzZWNvbmRhcnktdGl0bGU+
QWN0YSBQaGFybWFjb2wgU2luPC9zZWNvbmRhcnktdGl0bGU+PC90aXRsZXM+PHBlcmlvZGljYWw+
PGZ1bGwtdGl0bGU+QWN0YSBQaGFybWFjb2wgU2luPC9mdWxsLXRpdGxlPjwvcGVyaW9kaWNhbD48
cGFnZXM+MzAxLTg8L3BhZ2VzPjx2b2x1bWU+MzQ8L3ZvbHVtZT48bnVtYmVyPjI8L251bWJlcj48
ZWRpdGlvbj4yMDEzLzAxLzAxPC9lZGl0aW9uPjxrZXl3b3Jkcz48a2V5d29yZD5BbmltYWxzPC9r
ZXl3b3JkPjxrZXl3b3JkPkFudGktSW5mbGFtbWF0b3J5IEFnZW50cy8qcGhhcm1hY29sb2d5L3Ro
ZXJhcGV1dGljIHVzZTwva2V5d29yZD48a2V5d29yZD5BbnRpbmVvcGxhc3RpYyBBZ2VudHMvKnBo
YXJtYWNvbG9neS90aGVyYXBldXRpYyB1c2U8L2tleXdvcmQ+PGtleXdvcmQ+QXBvcHRvc2lzL2Ry
dWcgZWZmZWN0czwva2V5d29yZD48a2V5d29yZD5DZWxsIEN5Y2xlIENoZWNrcG9pbnRzL2RydWcg
ZWZmZWN0czwva2V5d29yZD48a2V5d29yZD5DZWxsIExpbmUsIFR1bW9yPC9rZXl3b3JkPjxrZXl3
b3JkPkRlb3h5Y3l0aWRpbmUvKmFuYWxvZ3MgJmFtcDsgZGVyaXZhdGl2ZXMvcGhhcm1hY29sb2d5
L3RoZXJhcGV1dGljIHVzZTwva2V5d29yZD48a2V5d29yZD5EcnVnIFN5bmVyZ2lzbTwva2V5d29y
ZD48a2V5d29yZD5EcnVncywgQ2hpbmVzZSBIZXJiYWwvcGhhcm1hY29sb2d5L3RoZXJhcGV1dGlj
IHVzZTwva2V5d29yZD48a2V5d29yZD5GZW1hbGU8L2tleXdvcmQ+PGtleXdvcmQ+Rmxhdm9ub2lk
cy8qcGhhcm1hY29sb2d5L3RoZXJhcGV1dGljIHVzZTwva2V5d29yZD48a2V5d29yZD5HYWxsYmxh
ZGRlci8qZHJ1ZyBlZmZlY3RzL2ltbXVub2xvZ3kvcGF0aG9sb2d5PC9rZXl3b3JkPjxrZXl3b3Jk
PkdhbGxibGFkZGVyIE5lb3BsYXNtcy8qZHJ1ZyB0aGVyYXB5L2ltbXVub2xvZ3kvcGF0aG9sb2d5
PC9rZXl3b3JkPjxrZXl3b3JkPkh1bWFuczwva2V5d29yZD48a2V5d29yZD5NaWNlPC9rZXl3b3Jk
PjxrZXl3b3JkPk1pY2UsIEluYnJlZCBCQUxCIEM8L2tleXdvcmQ+PGtleXdvcmQ+TkYta2FwcGEg
Qi8qYW50YWdvbmlzdHMgJmFtcDsgaW5oaWJpdG9ycy9pbW11bm9sb2d5PC9rZXl3b3JkPjxrZXl3
b3JkPkdlbWNpdGFiaW5lPC9rZXl3b3JkPjwva2V5d29yZHM+PGRhdGVzPjx5ZWFyPjIwMTM8L3ll
YXI+PHB1Yi1kYXRlcz48ZGF0ZT5GZWI8L2RhdGU+PC9wdWItZGF0ZXM+PC9kYXRlcz48aXNibj4x
NjcxLTQwODMgKFByaW50KSYjeEQ7MTY3MS00MDgzPC9pc2JuPjxhY2Nlc3Npb24tbnVtPjIzMjc0
NDEwPC9hY2Nlc3Npb24tbnVtPjx1cmxzPjwvdXJscz48Y3VzdG9tMj5QTUM0MDExNjA3PC9jdXN0
b20yPjxlbGVjdHJvbmljLXJlc291cmNlLW51bT4xMC4xMDM4L2Fwcy4yMDEyLjE2MjwvZWxlY3Ry
b25pYy1yZXNvdXJjZS1udW0+PHJlbW90ZS1kYXRhYmFzZS1wcm92aWRlcj5OTE08L3JlbW90ZS1k
YXRhYmFzZS1wcm92aWRlcj48bGFuZ3VhZ2U+ZW5nPC9sYW5ndWFnZT48L3JlY29yZD48L0NpdGU+
PC9FbmROb3RlPnA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101]</w:t>
            </w:r>
            <w:r>
              <w:fldChar w:fldCharType="end"/>
            </w:r>
          </w:p>
        </w:tc>
      </w:tr>
      <w:tr w:rsidR="005D3280" w14:paraId="71902539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tl2br w:val="nil"/>
              <w:tr2bl w:val="nil"/>
            </w:tcBorders>
          </w:tcPr>
          <w:p w14:paraId="1B58CBEA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38938655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9538CF" w14:textId="77777777" w:rsidR="005D3280" w:rsidRDefault="00000000">
            <w:pPr>
              <w:jc w:val="left"/>
              <w:rPr>
                <w:i/>
                <w:iCs/>
              </w:rPr>
            </w:pPr>
            <w:r>
              <w:rPr>
                <w:rFonts w:eastAsia="SimSun"/>
                <w:i/>
                <w:iCs/>
                <w:color w:val="000000" w:themeColor="text1"/>
              </w:rPr>
              <w:t>In vitro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B10D15" w14:textId="77777777" w:rsidR="005D3280" w:rsidRDefault="00000000">
            <w:pPr>
              <w:jc w:val="left"/>
            </w:pPr>
            <w:r>
              <w:t>GBC-SD cells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4F94BA" w14:textId="77777777" w:rsidR="005D3280" w:rsidRDefault="005D3280">
            <w:pPr>
              <w:jc w:val="left"/>
            </w:pP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0982F4" w14:textId="77777777" w:rsidR="005D3280" w:rsidRDefault="00000000">
            <w:pPr>
              <w:jc w:val="left"/>
            </w:pPr>
            <w:r>
              <w:rPr>
                <w:rFonts w:eastAsia="SimSun"/>
                <w:color w:val="000000" w:themeColor="text1"/>
              </w:rPr>
              <w:t xml:space="preserve">Increasing the homogeneous adhesion, </w:t>
            </w:r>
            <w:r>
              <w:rPr>
                <w:rFonts w:eastAsia="SimSun" w:hint="eastAsia"/>
                <w:color w:val="000000" w:themeColor="text1"/>
              </w:rPr>
              <w:t xml:space="preserve">and </w:t>
            </w:r>
            <w:r>
              <w:rPr>
                <w:rFonts w:eastAsia="SimSun"/>
                <w:color w:val="000000" w:themeColor="text1"/>
              </w:rPr>
              <w:t>inhibiting the heterogeneous adhesion, and invasion.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2BF1AD3F" w14:textId="77777777" w:rsidR="005D3280" w:rsidRDefault="00000000">
            <w:pPr>
              <w:jc w:val="center"/>
            </w:pPr>
            <w:r>
              <w:fldChar w:fldCharType="begin">
                <w:fldData xml:space="preserve">PEVuZE5vdGU+PENpdGU+PEF1dGhvcj5aaGFuZzwvQXV0aG9yPjxZZWFyPjIwMTA8L1llYXI+PFJl
Y051bT4yMTEzPC9SZWNOdW0+PERpc3BsYXlUZXh0PjxzdHlsZSBmYWNlPSJzdXBlcnNjcmlwdCI+
WzEwMl08L3N0eWxlPjwvRGlzcGxheVRleHQ+PHJlY29yZD48cmVjLW51bWJlcj4yMTEzPC9yZWMt
bnVtYmVyPjxmb3JlaWduLWtleXM+PGtleSBhcHA9IkVOIiBkYi1pZD0iMHhld3N0OXI1cjlyZjNl
OWF2cXh2MHMxemVzdHoyZnJ2dmZlIiB0aW1lc3RhbXA9IjE2NzEwODk4NjciPjIxMTM8L2tleT48
L2ZvcmVpZ24ta2V5cz48cmVmLXR5cGUgbmFtZT0iSm91cm5hbCBBcnRpY2xlIj4xNzwvcmVmLXR5
cGU+PGNvbnRyaWJ1dG9ycz48YXV0aG9ycz48YXV0aG9yPlpoYW5nLCBILiBKLjwvYXV0aG9yPjxh
dXRob3I+TGksIEouIFg8L2F1dGhvcj48YXV0aG9yPlpoYW5nLCBHLiBCLjwvYXV0aG9yPjxhdXRo
b3I+WmhhbmcsIE4uPC9hdXRob3I+PC9hdXRob3JzPjwvY29udHJpYnV0b3JzPjxhdXRoLWFkZHJl
c3M+PHN0eWxlIGZhY2U9Im5vcm1hbCIgZm9udD0iZGVmYXVsdCIgY2hhcnNldD0iMTM0IiBzaXpl
PSIxMDAlIj7msrPljZfnnIHlhoXpu4Tljr/mpZrml7rplYfljavnlJ/pmaI8L3N0eWxlPjxzdHls
ZSBmYWNlPSJub3JtYWwiIGZvbnQ9ImRlZmF1bHQiIHNpemU9IjEwMCUiPiYjeEQ7PC9zdHlsZT48
c3R5bGUgZmFjZT0ibm9ybWFsIiBmb250PSJkZWZhdWx0IiBjaGFyc2V0PSIxMzQiIHNpemU9IjEw
MCUiPuays+WNl+ecgeWuiemYs+W4guiCv+eYpOWMu+mZojwvc3R5bGU+PHN0eWxlIGZhY2U9Im5v
cm1hbCIgZm9udD0iZGVmYXVsdCIgc2l6ZT0iMTAwJSI+JiN4RDs8L3N0eWxlPjxzdHlsZSBmYWNl
PSJub3JtYWwiIGZvbnQ9ImRlZmF1bHQiIGNoYXJzZXQ9IjEzNCIgc2l6ZT0iMTAwJSI+6YOR5bee
5aSn5a2m56ys5LiA6ZmE5bGe5Yy76ZmiPC9zdHlsZT48L2F1dGgtYWRkcmVzcz48dGl0bGVzPjx0
aXRsZT5FZmZlY3Qgb2YgRXBpbWVkaXVtIG9uIE1pZ3JhdGlvbiBhbmQgQWRoZXNpb24gb2YgSHVt
YW4gR2FsbGJsYWRkZXIgQ2FuY2VyIENlbGwgTGluZSBHQkMtU0Q8L3RpdGxlPjxzZWNvbmRhcnkt
dGl0bGU+Q2hpbmVzZSBhbmQgRm9yZWlnbiBIZWFsdGggQWJzdHJhY3RzPC9zZWNvbmRhcnktdGl0
bGU+PC90aXRsZXM+PHBlcmlvZGljYWw+PGZ1bGwtdGl0bGU+Q2hpbmVzZSBhbmQgRm9yZWlnbiBI
ZWFsdGggQWJzdHJhY3RzPC9mdWxsLXRpdGxlPjwvcGVyaW9kaWNhbD48cGFnZXM+NDItNDM8L3Bh
Z2VzPjx2b2x1bWU+Nzwvdm9sdW1lPjxudW1iZXI+MTQ8L251bWJlcj48a2V5d29yZHM+PGtleXdv
cmQ+5rer576K6Je/6Iu3PC9rZXl3b3JkPjxrZXl3b3JkPuiDhuWbiueZjDwva2V5d29yZD48a2V5
d29yZD7ov4Hnp7s8L2tleXdvcmQ+PGtleXdvcmQ+57KY6ZmEPC9rZXl3b3JkPjwva2V5d29yZHM+
PGRhdGVzPjx5ZWFyPjIwMTA8L3llYXI+PC9kYXRlcz48aXNibj4xNjcyLTUwODU8L2lzYm4+PHVy
bHM+PHJlbGF0ZWQtdXJscz48dXJsPmh0dHBzOi8vZC53YW5mYW5nZGF0YS5jb20uY24vcGVyaW9k
aWNhbC9DaGxRWlhKcGIyUnBZMkZzUTBoSlRtVjNVekl3TWpJeE1qQTFFZzk2ZDJwcmQzb3lNREV3
TVRRd016VWFDR0p2Y25GMWRHMXg8L3VybD48L3JlbGF0ZWQtdXJscz48L3VybHM+PGVsZWN0cm9u
aWMtcmVzb3VyY2UtbnVtPjEwLjM5Njkvai5pc3NuLjE2NzItNTA4NS4yMDEwLjE0LjAzNTwvZWxl
Y3Ryb25pYy1yZXNvdXJjZS1udW0+PHJlbW90ZS1kYXRhYmFzZS1wcm92aWRlcj48c3R5bGUgZmFj
ZT0ibm9ybWFsIiBmb250PSJkZWZhdWx0IiBjaGFyc2V0PSIxMzQiIHNpemU9IjEwMCUiPuWMl+S6
rOS4h+aWueaVsOaNruiCoeS7veaciemZkOWFrOWPuDwvc3R5bGU+PHN0eWxlIGZhY2U9Im5vcm1h
bCIgZm9udD0iZGVmYXVsdCIgc2l6ZT0iMTAwJSI+IDwvc3R5bGU+PHN0eWxlIGZhY2U9Im5vcm1h
bCIgZm9udD0iZGVmYXVsdCIgY2hhcnNldD0iMTM0IiBzaXplPSIxMDAlIj7ln7rph5Hpobnnm648
L3N0eWxlPjxzdHlsZSBmYWNlPSJub3JtYWwiIGZvbnQ9ImRlZmF1bHQiIHNpemU9IjEwMCUiPjo8
L3N0eWxlPjwvcmVtb3RlLWRhdGFiYXNlLXByb3ZpZGVyPjxsYW5ndWFnZT5jaGk8L2xhbmd1YWdl
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FuZzwvQXV0aG9yPjxZZWFyPjIwMTA8L1llYXI+PFJl
Y051bT4yMTEzPC9SZWNOdW0+PERpc3BsYXlUZXh0PjxzdHlsZSBmYWNlPSJzdXBlcnNjcmlwdCI+
WzEwMl08L3N0eWxlPjwvRGlzcGxheVRleHQ+PHJlY29yZD48cmVjLW51bWJlcj4yMTEzPC9yZWMt
bnVtYmVyPjxmb3JlaWduLWtleXM+PGtleSBhcHA9IkVOIiBkYi1pZD0iMHhld3N0OXI1cjlyZjNl
OWF2cXh2MHMxemVzdHoyZnJ2dmZlIiB0aW1lc3RhbXA9IjE2NzEwODk4NjciPjIxMTM8L2tleT48
L2ZvcmVpZ24ta2V5cz48cmVmLXR5cGUgbmFtZT0iSm91cm5hbCBBcnRpY2xlIj4xNzwvcmVmLXR5
cGU+PGNvbnRyaWJ1dG9ycz48YXV0aG9ycz48YXV0aG9yPlpoYW5nLCBILiBKLjwvYXV0aG9yPjxh
dXRob3I+TGksIEouIFg8L2F1dGhvcj48YXV0aG9yPlpoYW5nLCBHLiBCLjwvYXV0aG9yPjxhdXRo
b3I+WmhhbmcsIE4uPC9hdXRob3I+PC9hdXRob3JzPjwvY29udHJpYnV0b3JzPjxhdXRoLWFkZHJl
c3M+PHN0eWxlIGZhY2U9Im5vcm1hbCIgZm9udD0iZGVmYXVsdCIgY2hhcnNldD0iMTM0IiBzaXpl
PSIxMDAlIj7msrPljZfnnIHlhoXpu4Tljr/mpZrml7rplYfljavnlJ/pmaI8L3N0eWxlPjxzdHls
ZSBmYWNlPSJub3JtYWwiIGZvbnQ9ImRlZmF1bHQiIHNpemU9IjEwMCUiPiYjeEQ7PC9zdHlsZT48
c3R5bGUgZmFjZT0ibm9ybWFsIiBmb250PSJkZWZhdWx0IiBjaGFyc2V0PSIxMzQiIHNpemU9IjEw
MCUiPuays+WNl+ecgeWuiemYs+W4guiCv+eYpOWMu+mZojwvc3R5bGU+PHN0eWxlIGZhY2U9Im5v
cm1hbCIgZm9udD0iZGVmYXVsdCIgc2l6ZT0iMTAwJSI+JiN4RDs8L3N0eWxlPjxzdHlsZSBmYWNl
PSJub3JtYWwiIGZvbnQ9ImRlZmF1bHQiIGNoYXJzZXQ9IjEzNCIgc2l6ZT0iMTAwJSI+6YOR5bee
5aSn5a2m56ys5LiA6ZmE5bGe5Yy76ZmiPC9zdHlsZT48L2F1dGgtYWRkcmVzcz48dGl0bGVzPjx0
aXRsZT5FZmZlY3Qgb2YgRXBpbWVkaXVtIG9uIE1pZ3JhdGlvbiBhbmQgQWRoZXNpb24gb2YgSHVt
YW4gR2FsbGJsYWRkZXIgQ2FuY2VyIENlbGwgTGluZSBHQkMtU0Q8L3RpdGxlPjxzZWNvbmRhcnkt
dGl0bGU+Q2hpbmVzZSBhbmQgRm9yZWlnbiBIZWFsdGggQWJzdHJhY3RzPC9zZWNvbmRhcnktdGl0
bGU+PC90aXRsZXM+PHBlcmlvZGljYWw+PGZ1bGwtdGl0bGU+Q2hpbmVzZSBhbmQgRm9yZWlnbiBI
ZWFsdGggQWJzdHJhY3RzPC9mdWxsLXRpdGxlPjwvcGVyaW9kaWNhbD48cGFnZXM+NDItNDM8L3Bh
Z2VzPjx2b2x1bWU+Nzwvdm9sdW1lPjxudW1iZXI+MTQ8L251bWJlcj48a2V5d29yZHM+PGtleXdv
cmQ+5rer576K6Je/6Iu3PC9rZXl3b3JkPjxrZXl3b3JkPuiDhuWbiueZjDwva2V5d29yZD48a2V5
d29yZD7ov4Hnp7s8L2tleXdvcmQ+PGtleXdvcmQ+57KY6ZmEPC9rZXl3b3JkPjwva2V5d29yZHM+
PGRhdGVzPjx5ZWFyPjIwMTA8L3llYXI+PC9kYXRlcz48aXNibj4xNjcyLTUwODU8L2lzYm4+PHVy
bHM+PHJlbGF0ZWQtdXJscz48dXJsPmh0dHBzOi8vZC53YW5mYW5nZGF0YS5jb20uY24vcGVyaW9k
aWNhbC9DaGxRWlhKcGIyUnBZMkZzUTBoSlRtVjNVekl3TWpJeE1qQTFFZzk2ZDJwcmQzb3lNREV3
TVRRd016VWFDR0p2Y25GMWRHMXg8L3VybD48L3JlbGF0ZWQtdXJscz48L3VybHM+PGVsZWN0cm9u
aWMtcmVzb3VyY2UtbnVtPjEwLjM5Njkvai5pc3NuLjE2NzItNTA4NS4yMDEwLjE0LjAzNTwvZWxl
Y3Ryb25pYy1yZXNvdXJjZS1udW0+PHJlbW90ZS1kYXRhYmFzZS1wcm92aWRlcj48c3R5bGUgZmFj
ZT0ibm9ybWFsIiBmb250PSJkZWZhdWx0IiBjaGFyc2V0PSIxMzQiIHNpemU9IjEwMCUiPuWMl+S6
rOS4h+aWueaVsOaNruiCoeS7veaciemZkOWFrOWPuDwvc3R5bGU+PHN0eWxlIGZhY2U9Im5vcm1h
bCIgZm9udD0iZGVmYXVsdCIgc2l6ZT0iMTAwJSI+IDwvc3R5bGU+PHN0eWxlIGZhY2U9Im5vcm1h
bCIgZm9udD0iZGVmYXVsdCIgY2hhcnNldD0iMTM0IiBzaXplPSIxMDAlIj7ln7rph5Hpobnnm648
L3N0eWxlPjxzdHlsZSBmYWNlPSJub3JtYWwiIGZvbnQ9ImRlZmF1bHQiIHNpemU9IjEwMCUiPjo8
L3N0eWxlPjwvcmVtb3RlLWRhdGFiYXNlLXByb3ZpZGVyPjxsYW5ndWFnZT5jaGk8L2xhbmd1YWdl
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102]</w:t>
            </w:r>
            <w:r>
              <w:fldChar w:fldCharType="end"/>
            </w:r>
          </w:p>
        </w:tc>
      </w:tr>
      <w:tr w:rsidR="005D3280" w14:paraId="587F89D9" w14:textId="77777777">
        <w:trPr>
          <w:gridBefore w:val="1"/>
          <w:wBefore w:w="993" w:type="dxa"/>
        </w:trPr>
        <w:tc>
          <w:tcPr>
            <w:tcW w:w="1277" w:type="dxa"/>
            <w:tcBorders>
              <w:tl2br w:val="nil"/>
              <w:tr2bl w:val="nil"/>
            </w:tcBorders>
          </w:tcPr>
          <w:p w14:paraId="41F0E5A8" w14:textId="77777777" w:rsidR="005D3280" w:rsidRDefault="00000000">
            <w:pPr>
              <w:rPr>
                <w:rFonts w:eastAsia="SimSun"/>
                <w:b/>
                <w:bCs/>
              </w:rPr>
            </w:pPr>
            <w:r>
              <w:rPr>
                <w:rFonts w:eastAsia="SimSun"/>
                <w:b/>
                <w:bCs/>
              </w:rPr>
              <w:t>Esophageal Cancer</w:t>
            </w: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</w:tcPr>
          <w:p w14:paraId="51A731E0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 </w:t>
            </w:r>
          </w:p>
          <w:p w14:paraId="16314208" w14:textId="77777777" w:rsidR="005D3280" w:rsidRDefault="005D3280">
            <w:pPr>
              <w:jc w:val="left"/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ABEF6B5" w14:textId="77777777" w:rsidR="005D3280" w:rsidRDefault="00000000">
            <w:pPr>
              <w:jc w:val="left"/>
              <w:rPr>
                <w:rFonts w:eastAsia="SimSun"/>
                <w:i/>
                <w:iCs/>
                <w:color w:val="000000" w:themeColor="text1"/>
              </w:rPr>
            </w:pPr>
            <w:r>
              <w:rPr>
                <w:i/>
                <w:iCs/>
              </w:rPr>
              <w:t xml:space="preserve">In vitro </w:t>
            </w:r>
            <w:r>
              <w:t>and</w:t>
            </w:r>
            <w:r>
              <w:rPr>
                <w:i/>
                <w:iCs/>
              </w:rPr>
              <w:t xml:space="preserve"> vivo</w:t>
            </w:r>
            <w: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B0B7ABD" w14:textId="77777777" w:rsidR="005D3280" w:rsidRDefault="00000000">
            <w:pPr>
              <w:jc w:val="left"/>
            </w:pPr>
            <w:r>
              <w:rPr>
                <w:rFonts w:eastAsiaTheme="minorHAnsi"/>
                <w:spacing w:val="15"/>
              </w:rPr>
              <w:t>TE-13 and Eca-109 cells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</w:tcPr>
          <w:p w14:paraId="5270573C" w14:textId="77777777" w:rsidR="005D3280" w:rsidRDefault="00000000">
            <w:pPr>
              <w:jc w:val="left"/>
            </w:pPr>
            <w:r>
              <w:t>FAS↑, Fasl↑, IFN</w:t>
            </w:r>
            <w:r>
              <w:t>－</w:t>
            </w:r>
            <w:r>
              <w:t>γ↑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14:paraId="3ACF89F0" w14:textId="77777777" w:rsidR="005D3280" w:rsidRDefault="00000000">
            <w:pPr>
              <w:jc w:val="left"/>
              <w:rPr>
                <w:rFonts w:eastAsia="SimSun"/>
                <w:color w:val="000000" w:themeColor="text1"/>
              </w:rPr>
            </w:pPr>
            <w:r>
              <w:rPr>
                <w:rStyle w:val="jlqj4b"/>
                <w:lang w:val="en"/>
              </w:rPr>
              <w:t>Inhibit</w:t>
            </w:r>
            <w:r>
              <w:rPr>
                <w:rStyle w:val="jlqj4b"/>
              </w:rPr>
              <w:t>ing</w:t>
            </w:r>
            <w:r>
              <w:rPr>
                <w:rStyle w:val="jlqj4b"/>
                <w:lang w:val="en"/>
              </w:rPr>
              <w:t xml:space="preserve">  proliferation and </w:t>
            </w:r>
            <w:r>
              <w:rPr>
                <w:rStyle w:val="jlqj4b"/>
              </w:rPr>
              <w:t>inducing</w:t>
            </w:r>
            <w:r>
              <w:rPr>
                <w:rStyle w:val="jlqj4b"/>
                <w:lang w:val="en"/>
              </w:rPr>
              <w:t xml:space="preserve"> apoptosis.</w:t>
            </w:r>
          </w:p>
        </w:tc>
        <w:tc>
          <w:tcPr>
            <w:tcW w:w="1133" w:type="dxa"/>
            <w:tcBorders>
              <w:top w:val="single" w:sz="4" w:space="0" w:color="auto"/>
              <w:tl2br w:val="nil"/>
              <w:tr2bl w:val="nil"/>
            </w:tcBorders>
          </w:tcPr>
          <w:p w14:paraId="46EBA0AB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JI&lt;/Author&gt;&lt;Year&gt;2016&lt;/Year&gt;&lt;RecNum&gt;2128&lt;/RecNum&gt;&lt;DisplayText&gt;&lt;style face="superscript"&gt;[105]&lt;/style&gt;&lt;/DisplayText&gt;&lt;record&gt;&lt;rec-number&gt;2128&lt;/rec-number&gt;&lt;foreign-keys&gt;&lt;key app="EN" db-id="0xewst9r5r9rf3e9avqxv0s1zestz2frvvfe" timestamp="1671095732"&gt;2128&lt;/key&gt;&lt;/foreign-keys&gt;&lt;ref-type name="Journal Article"&gt;17&lt;/ref-type&gt;&lt;contributors&gt;&lt;authors&gt;&lt;author&gt;JI, X. &lt;/author&gt;&lt;author&gt;Wang, C.&lt;/author&gt;&lt;author&gt;LI, J.&lt;/author&gt;&lt;author&gt;YUE, X. L&lt;/author&gt;&lt;/authors&gt;&lt;/contributors&gt;&lt;auth-a</w:instrText>
            </w:r>
            <w:r>
              <w:rPr>
                <w:rFonts w:hint="eastAsia"/>
              </w:rPr>
              <w:instrText>ddress&gt;&lt;style face="normal" font="default" charset="134" size="100%"&gt;</w:instrText>
            </w:r>
            <w:r>
              <w:rPr>
                <w:rFonts w:hint="eastAsia"/>
              </w:rPr>
              <w:instrText>河北医科大学第二医院检验科</w:instrText>
            </w:r>
            <w:r>
              <w:rPr>
                <w:rFonts w:hint="eastAsia"/>
              </w:rPr>
              <w:instrText>&lt;/style&gt;&lt;style face="normal" font="default" size="100%"&gt;;&lt;/style&gt;&lt;style face="normal" font="default" charset="134" size="100%"&gt;</w:instrText>
            </w:r>
            <w:r>
              <w:rPr>
                <w:rFonts w:hint="eastAsia"/>
              </w:rPr>
              <w:instrText>河北医科大学第四医院科研中心</w:instrText>
            </w:r>
            <w:r>
              <w:rPr>
                <w:rFonts w:hint="eastAsia"/>
              </w:rPr>
              <w:instrText>&lt;/style&gt;&lt;style face="normal" font="default" size="100%"&gt;;&lt;/style&gt;&lt;style face="normal" font="default" charset="134" size="100%"&gt;</w:instrText>
            </w:r>
            <w:r>
              <w:rPr>
                <w:rFonts w:hint="eastAsia"/>
              </w:rPr>
              <w:instrText>河北省辛集市第一医院检验科</w:instrText>
            </w:r>
            <w:r>
              <w:rPr>
                <w:rFonts w:hint="eastAsia"/>
              </w:rPr>
              <w:instrText>&lt;/style&gt;&lt;style face="normal" font="default" size="100%"&gt;;&lt;/style&gt;&lt;/auth-address&gt;&lt;titles&gt;&lt;title&gt;Icariin induces apoptosis of esophageal cancer cells</w:instrText>
            </w:r>
            <w:r>
              <w:instrText xml:space="preserve"> in nude mice by enhancing Fas FasL expression activity&lt;/title&gt;&lt;secondary-title&gt;Chongqing Medical&lt;/secondary-title&gt;&lt;/titles&gt;&lt;periodical&gt;&lt;full-title&gt;Chongqing Medical&lt;/full-title&gt;&lt;/periodical&gt;&lt;pages&gt;1608-1611&lt;/pages&gt;&lt;volume&gt;45&lt;/volume&gt;&lt;number&gt;12&lt;/number&gt;&lt;k</w:instrText>
            </w:r>
            <w:r>
              <w:rPr>
                <w:rFonts w:hint="eastAsia"/>
              </w:rPr>
              <w:instrText>eywords&gt;&lt;keyword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食管肿瘤</w:instrText>
            </w:r>
            <w:r>
              <w:rPr>
                <w:rFonts w:hint="eastAsia"/>
              </w:rPr>
              <w:instrText>&lt;/keyword&gt;&lt;keyword&gt;Fas-FasL&lt;/keyword&gt;&lt;keyword&gt;</w:instrText>
            </w:r>
            <w:r>
              <w:rPr>
                <w:rFonts w:hint="eastAsia"/>
              </w:rPr>
              <w:instrText>细胞凋亡</w:instrText>
            </w:r>
            <w:r>
              <w:rPr>
                <w:rFonts w:hint="eastAsia"/>
              </w:rPr>
              <w:instrText>&lt;/keyword&gt;&lt;/keywords&gt;&lt;dates&gt;&lt;year&gt;2016&lt;/year&gt;&lt;/dates&gt;&lt;isbn&gt;1671-8348&lt;/isbn&gt;&lt;call-num&gt;50-1097/R&lt;/call-num&gt;&lt;urls&gt;&lt;/urls&gt;&lt;remote-database-provider&gt;Cnki&lt;/remote-data</w:instrText>
            </w:r>
            <w:r>
              <w:instrText>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105]</w:t>
            </w:r>
            <w:r>
              <w:fldChar w:fldCharType="end"/>
            </w:r>
          </w:p>
        </w:tc>
      </w:tr>
      <w:tr w:rsidR="005D3280" w14:paraId="283D2EA9" w14:textId="77777777">
        <w:trPr>
          <w:gridBefore w:val="1"/>
          <w:wBefore w:w="993" w:type="dxa"/>
        </w:trPr>
        <w:tc>
          <w:tcPr>
            <w:tcW w:w="1277" w:type="dxa"/>
            <w:tcBorders>
              <w:tl2br w:val="nil"/>
              <w:tr2bl w:val="nil"/>
            </w:tcBorders>
          </w:tcPr>
          <w:p w14:paraId="2FD83FD8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6161E88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</w:t>
            </w:r>
          </w:p>
          <w:p w14:paraId="699E11CF" w14:textId="77777777" w:rsidR="005D3280" w:rsidRDefault="005D3280">
            <w:pPr>
              <w:jc w:val="left"/>
            </w:pPr>
          </w:p>
        </w:tc>
        <w:tc>
          <w:tcPr>
            <w:tcW w:w="1134" w:type="dxa"/>
            <w:shd w:val="clear" w:color="auto" w:fill="auto"/>
          </w:tcPr>
          <w:p w14:paraId="701E1A32" w14:textId="77777777" w:rsidR="005D3280" w:rsidRDefault="00000000">
            <w:pPr>
              <w:jc w:val="left"/>
              <w:rPr>
                <w:rFonts w:eastAsia="SimSun"/>
                <w:i/>
                <w:iCs/>
                <w:color w:val="000000" w:themeColor="text1"/>
              </w:rPr>
            </w:pPr>
            <w:r>
              <w:rPr>
                <w:i/>
                <w:iCs/>
              </w:rPr>
              <w:t>In vitro</w:t>
            </w:r>
            <w:r>
              <w:t xml:space="preserve"> and </w:t>
            </w:r>
            <w:r>
              <w:rPr>
                <w:i/>
                <w:iCs/>
              </w:rPr>
              <w:t>vivo</w:t>
            </w:r>
          </w:p>
        </w:tc>
        <w:tc>
          <w:tcPr>
            <w:tcW w:w="1417" w:type="dxa"/>
            <w:shd w:val="clear" w:color="auto" w:fill="auto"/>
          </w:tcPr>
          <w:p w14:paraId="4DDFF4DD" w14:textId="77777777" w:rsidR="005D3280" w:rsidRDefault="00000000">
            <w:pPr>
              <w:jc w:val="left"/>
              <w:rPr>
                <w:rFonts w:eastAsiaTheme="minorHAnsi"/>
                <w:spacing w:val="15"/>
              </w:rPr>
            </w:pPr>
            <w:r>
              <w:rPr>
                <w:rFonts w:eastAsiaTheme="minorHAnsi"/>
                <w:spacing w:val="15"/>
              </w:rPr>
              <w:t>Kyse70 cells</w:t>
            </w:r>
          </w:p>
          <w:p w14:paraId="23C19023" w14:textId="77777777" w:rsidR="005D3280" w:rsidRDefault="005D3280">
            <w:pPr>
              <w:jc w:val="left"/>
              <w:rPr>
                <w:rFonts w:eastAsiaTheme="minorHAnsi"/>
                <w:spacing w:val="15"/>
              </w:rPr>
            </w:pPr>
          </w:p>
          <w:p w14:paraId="53C35DFD" w14:textId="77777777" w:rsidR="005D3280" w:rsidRDefault="005D3280">
            <w:pPr>
              <w:jc w:val="left"/>
            </w:pPr>
          </w:p>
        </w:tc>
        <w:tc>
          <w:tcPr>
            <w:tcW w:w="1593" w:type="dxa"/>
            <w:shd w:val="clear" w:color="auto" w:fill="auto"/>
          </w:tcPr>
          <w:p w14:paraId="08F9937F" w14:textId="77777777" w:rsidR="005D3280" w:rsidRDefault="00000000">
            <w:pPr>
              <w:jc w:val="left"/>
            </w:pPr>
            <w:r>
              <w:lastRenderedPageBreak/>
              <w:t xml:space="preserve">P-85↓, P-STAT3↓, p-AKT↓, </w:t>
            </w:r>
            <w:r>
              <w:lastRenderedPageBreak/>
              <w:t>MMP↓, N-cadherin↓, ZEB1↓, Slug↓, ZO-1↑, Ki67↓</w:t>
            </w:r>
          </w:p>
        </w:tc>
        <w:tc>
          <w:tcPr>
            <w:tcW w:w="1668" w:type="dxa"/>
            <w:shd w:val="clear" w:color="auto" w:fill="auto"/>
          </w:tcPr>
          <w:p w14:paraId="699C27C8" w14:textId="77777777" w:rsidR="005D3280" w:rsidRDefault="00000000">
            <w:pPr>
              <w:jc w:val="left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lastRenderedPageBreak/>
              <w:t>Inhibit</w:t>
            </w:r>
            <w:r>
              <w:rPr>
                <w:rStyle w:val="jlqj4b"/>
              </w:rPr>
              <w:t>ing</w:t>
            </w:r>
            <w:r>
              <w:rPr>
                <w:rStyle w:val="jlqj4b"/>
                <w:lang w:val="en"/>
              </w:rPr>
              <w:t xml:space="preserve"> proliferation</w:t>
            </w:r>
            <w:r>
              <w:rPr>
                <w:rStyle w:val="jlqj4b"/>
              </w:rPr>
              <w:t xml:space="preserve">, migration and </w:t>
            </w:r>
            <w:r>
              <w:rPr>
                <w:rStyle w:val="jlqj4b"/>
              </w:rPr>
              <w:lastRenderedPageBreak/>
              <w:t>invasion</w:t>
            </w:r>
            <w:r>
              <w:rPr>
                <w:rStyle w:val="jlqj4b"/>
                <w:rFonts w:hint="eastAsia"/>
              </w:rPr>
              <w:t>,</w:t>
            </w:r>
            <w:r>
              <w:rPr>
                <w:rStyle w:val="jlqj4b"/>
              </w:rPr>
              <w:t xml:space="preserve"> and inducing</w:t>
            </w:r>
            <w:r>
              <w:rPr>
                <w:rStyle w:val="jlqj4b"/>
                <w:lang w:val="en"/>
              </w:rPr>
              <w:t xml:space="preserve"> apoptosis.</w:t>
            </w:r>
          </w:p>
          <w:p w14:paraId="26AF09C9" w14:textId="77777777" w:rsidR="005D3280" w:rsidRDefault="005D3280">
            <w:pPr>
              <w:jc w:val="left"/>
              <w:rPr>
                <w:rFonts w:eastAsia="SimSun"/>
                <w:color w:val="000000" w:themeColor="text1"/>
              </w:rPr>
            </w:pP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24172D9A" w14:textId="77777777" w:rsidR="005D3280" w:rsidRDefault="00000000">
            <w:pPr>
              <w:jc w:val="center"/>
            </w:pPr>
            <w:r>
              <w:lastRenderedPageBreak/>
              <w:fldChar w:fldCharType="begin">
                <w:fldData xml:space="preserve">PEVuZE5vdGU+PENpdGU+PEF1dGhvcj5HdTwvQXV0aG9yPjxZZWFyPjIwMTc8L1llYXI+PFJlY051
bT4yMTIyPC9SZWNOdW0+PERpc3BsYXlUZXh0PjxzdHlsZSBmYWNlPSJzdXBlcnNjcmlwdCI+WzEw
Nl08L3N0eWxlPjwvRGlzcGxheVRleHQ+PHJlY29yZD48cmVjLW51bWJlcj4yMTIyPC9yZWMtbnVt
YmVyPjxmb3JlaWduLWtleXM+PGtleSBhcHA9IkVOIiBkYi1pZD0iMHhld3N0OXI1cjlyZjNlOWF2
cXh2MHMxemVzdHoyZnJ2dmZlIiB0aW1lc3RhbXA9IjE2NzEwOTU2OTMiPjIxMjI8L2tleT48L2Zv
cmVpZ24ta2V5cz48cmVmLXR5cGUgbmFtZT0iSm91cm5hbCBBcnRpY2xlIj4xNzwvcmVmLXR5cGU+
PGNvbnRyaWJ1dG9ycz48YXV0aG9ycz48YXV0aG9yPkd1LCBaLiBGLjwvYXV0aG9yPjxhdXRob3I+
WmhhbmcsIFouIFQuPC9hdXRob3I+PGF1dGhvcj5XYW5nLCBKLiBZLjwvYXV0aG9yPjxhdXRob3I+
WHUsIEIuIEIuPC9hdXRob3I+PC9hdXRob3JzPjwvY29udHJpYnV0b3JzPjxhdXRoLWFkZHJlc3M+
RGVwYXJ0bWVudCBvZiBPbmNvbG9neSwgQWZmaWxpYXRlZCBIb3NwaXRhbCBvZiBKaW5pbmcgTWVk
aWNhbCBVbml2ZXJzaXR5LCBKaW5pbmcsIFNoYW5kb25nIDI3MjAwMCwgQ2hpbmEuJiN4RDtEZXBh
cnRtZW50IG9mIFRob3JhY2ljIFN1cmdlcnksIEFmZmlsaWF0ZWQgSG9zcGl0YWwgb2YgSmluaW5n
IE1lZGljYWwgVW5pdmVyc2l0eSwgSmluaW5nLCBTaGFuZG9uZyAyNzIwMDAsIENoaW5hLiYjeEQ7
RGVwYXJ0bWVudCBvZiBUaG9yYWNpYyBTdXJnZXJ5LCBBZmZpbGlhdGVkIEhvc3BpdGFsIG9mIEpp
bmluZyBNZWRpY2FsIFVuaXZlcnNpdHksIEppbmluZywgU2hhbmRvbmcgMjcyMDAwLCBDaGluYS4g
RWxlY3Ryb25pYyBhZGRyZXNzOiBiYW9iaW54dW5AaG90bWFpbC5jb20uPC9hdXRoLWFkZHJlc3M+
PHRpdGxlcz48dGl0bGU+SWNhcmlpbiBleGVydHMgaW5oaWJpdG9yeSBlZmZlY3RzIG9uIHRoZSBn
cm93dGggYW5kIG1ldGFzdGFzaXMgb2YgS1lTRTcwIGh1bWFuIGVzb3BoYWdlYWwgY2FyY2lub21h
IGNlbGxzIHZpYSBQSTNLL0FLVCBhbmQgU1RBVDMgcGF0aHdheXM8L3RpdGxlPjxzZWNvbmRhcnkt
dGl0bGU+RW52aXJvbiBUb3hpY29sIFBoYXJtYWNvbDwvc2Vjb25kYXJ5LXRpdGxlPjwvdGl0bGVz
PjxwZXJpb2RpY2FsPjxmdWxsLXRpdGxlPkVudmlyb24gVG94aWNvbCBQaGFybWFjb2w8L2Z1bGwt
dGl0bGU+PC9wZXJpb2RpY2FsPjxwYWdlcz43LTEzPC9wYWdlcz48dm9sdW1lPjU0PC92b2x1bWU+
PGVkaXRpb24+MjAxNy8wNy8wMjwvZWRpdGlvbj48a2V5d29yZHM+PGtleXdvcmQ+QW5pbWFsczwv
a2V5d29yZD48a2V5d29yZD5BbnRpbmVvcGxhc3RpYyBBZ2VudHMvKnBoYXJtYWNvbG9neS90aGVy
YXBldXRpYyB1c2U8L2tleXdvcmQ+PGtleXdvcmQ+QXBvcHRvc2lzL2RydWcgZWZmZWN0czwva2V5
d29yZD48a2V5d29yZD5DZWxsIEN5Y2xlL2RydWcgZWZmZWN0czwva2V5d29yZD48a2V5d29yZD5D
ZWxsIExpbmUsIFR1bW9yPC9rZXl3b3JkPjxrZXl3b3JkPkNlbGwgUHJvbGlmZXJhdGlvbi9kcnVn
IGVmZmVjdHM8L2tleXdvcmQ+PGtleXdvcmQ+RXNvcGhhZ2VhbCBOZW9wbGFzbXMvZHJ1ZyB0aGVy
YXB5LyptZXRhYm9saXNtL3BhdGhvbG9neTwva2V5d29yZD48a2V5d29yZD5GZW1hbGU8L2tleXdv
cmQ+PGtleXdvcmQ+Rmxhdm9ub2lkcy8qcGhhcm1hY29sb2d5L3RoZXJhcGV1dGljIHVzZTwva2V5
d29yZD48a2V5d29yZD5IdW1hbnM8L2tleXdvcmQ+PGtleXdvcmQ+TWVtYnJhbmUgUG90ZW50aWFs
LCBNaXRvY2hvbmRyaWFsL2RydWcgZWZmZWN0czwva2V5d29yZD48a2V5d29yZD5NaWNlLCBOdWRl
PC9rZXl3b3JkPjxrZXl3b3JkPlBob3NwaGF0aWR5bGlub3NpdG9sIDMtS2luYXNlcy8qbWV0YWJv
bGlzbTwva2V5d29yZD48a2V5d29yZD5Qcm90by1PbmNvZ2VuZSBQcm90ZWlucyBjLWFrdC8qbWV0
YWJvbGlzbTwva2V5d29yZD48a2V5d29yZD5SZWFjdGl2ZSBPeHlnZW4gU3BlY2llcy9tZXRhYm9s
aXNtPC9rZXl3b3JkPjxrZXl3b3JkPlNUQVQzIFRyYW5zY3JpcHRpb24gRmFjdG9yLyptZXRhYm9s
aXNtPC9rZXl3b3JkPjxrZXl3b3JkPlNpZ25hbCBUcmFuc2R1Y3Rpb24vZHJ1ZyBlZmZlY3RzPC9r
ZXl3b3JkPjxrZXl3b3JkPlR1bW9yIEJ1cmRlbi9kcnVnIGVmZmVjdHM8L2tleXdvcmQ+PGtleXdv
cmQ+QXBvcHRvc2lzPC9rZXl3b3JkPjxrZXl3b3JkPkljYXJpaW48L2tleXdvcmQ+PGtleXdvcmQ+
TWV0YXN0YXNpczwva2V5d29yZD48a2V5d29yZD5QaTMvYWt0PC9rZXl3b3JkPjxrZXl3b3JkPlN0
YXQzPC9rZXl3b3JkPjwva2V5d29yZHM+PGRhdGVzPjx5ZWFyPjIwMTc8L3llYXI+PHB1Yi1kYXRl
cz48ZGF0ZT5TZXA8L2RhdGU+PC9wdWItZGF0ZXM+PC9kYXRlcz48aXNibj4xMzgyLTY2ODk8L2lz
Ym4+PGFjY2Vzc2lvbi1udW0+Mjg2Njc4NjI8L2FjY2Vzc2lvbi1udW0+PHVybHM+PC91cmxzPjxl
bGVjdHJvbmljLXJlc291cmNlLW51bT4xMC4xMDE2L2ouZXRhcC4yMDE3LjA2LjAwNDwvZWxlY3Ry
b25pYy1yZXNvdXJjZS1udW0+PHJlbW90ZS1kYXRhYmFzZS1wcm92aWRlcj5OTE08L3JlbW90ZS1k
YXRhYmFzZS1wcm92aWRlcj48bGFuZ3VhZ2U+ZW5nPC9sYW5ndWFnZT48L3JlY29yZD48L0NpdGU+
PC9FbmROb3RlPnA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dTwvQXV0aG9yPjxZZWFyPjIwMTc8L1llYXI+PFJlY051
bT4yMTIyPC9SZWNOdW0+PERpc3BsYXlUZXh0PjxzdHlsZSBmYWNlPSJzdXBlcnNjcmlwdCI+WzEw
Nl08L3N0eWxlPjwvRGlzcGxheVRleHQ+PHJlY29yZD48cmVjLW51bWJlcj4yMTIyPC9yZWMtbnVt
YmVyPjxmb3JlaWduLWtleXM+PGtleSBhcHA9IkVOIiBkYi1pZD0iMHhld3N0OXI1cjlyZjNlOWF2
cXh2MHMxemVzdHoyZnJ2dmZlIiB0aW1lc3RhbXA9IjE2NzEwOTU2OTMiPjIxMjI8L2tleT48L2Zv
cmVpZ24ta2V5cz48cmVmLXR5cGUgbmFtZT0iSm91cm5hbCBBcnRpY2xlIj4xNzwvcmVmLXR5cGU+
PGNvbnRyaWJ1dG9ycz48YXV0aG9ycz48YXV0aG9yPkd1LCBaLiBGLjwvYXV0aG9yPjxhdXRob3I+
WmhhbmcsIFouIFQuPC9hdXRob3I+PGF1dGhvcj5XYW5nLCBKLiBZLjwvYXV0aG9yPjxhdXRob3I+
WHUsIEIuIEIuPC9hdXRob3I+PC9hdXRob3JzPjwvY29udHJpYnV0b3JzPjxhdXRoLWFkZHJlc3M+
RGVwYXJ0bWVudCBvZiBPbmNvbG9neSwgQWZmaWxpYXRlZCBIb3NwaXRhbCBvZiBKaW5pbmcgTWVk
aWNhbCBVbml2ZXJzaXR5LCBKaW5pbmcsIFNoYW5kb25nIDI3MjAwMCwgQ2hpbmEuJiN4RDtEZXBh
cnRtZW50IG9mIFRob3JhY2ljIFN1cmdlcnksIEFmZmlsaWF0ZWQgSG9zcGl0YWwgb2YgSmluaW5n
IE1lZGljYWwgVW5pdmVyc2l0eSwgSmluaW5nLCBTaGFuZG9uZyAyNzIwMDAsIENoaW5hLiYjeEQ7
RGVwYXJ0bWVudCBvZiBUaG9yYWNpYyBTdXJnZXJ5LCBBZmZpbGlhdGVkIEhvc3BpdGFsIG9mIEpp
bmluZyBNZWRpY2FsIFVuaXZlcnNpdHksIEppbmluZywgU2hhbmRvbmcgMjcyMDAwLCBDaGluYS4g
RWxlY3Ryb25pYyBhZGRyZXNzOiBiYW9iaW54dW5AaG90bWFpbC5jb20uPC9hdXRoLWFkZHJlc3M+
PHRpdGxlcz48dGl0bGU+SWNhcmlpbiBleGVydHMgaW5oaWJpdG9yeSBlZmZlY3RzIG9uIHRoZSBn
cm93dGggYW5kIG1ldGFzdGFzaXMgb2YgS1lTRTcwIGh1bWFuIGVzb3BoYWdlYWwgY2FyY2lub21h
IGNlbGxzIHZpYSBQSTNLL0FLVCBhbmQgU1RBVDMgcGF0aHdheXM8L3RpdGxlPjxzZWNvbmRhcnkt
dGl0bGU+RW52aXJvbiBUb3hpY29sIFBoYXJtYWNvbDwvc2Vjb25kYXJ5LXRpdGxlPjwvdGl0bGVz
PjxwZXJpb2RpY2FsPjxmdWxsLXRpdGxlPkVudmlyb24gVG94aWNvbCBQaGFybWFjb2w8L2Z1bGwt
dGl0bGU+PC9wZXJpb2RpY2FsPjxwYWdlcz43LTEzPC9wYWdlcz48dm9sdW1lPjU0PC92b2x1bWU+
PGVkaXRpb24+MjAxNy8wNy8wMjwvZWRpdGlvbj48a2V5d29yZHM+PGtleXdvcmQ+QW5pbWFsczwv
a2V5d29yZD48a2V5d29yZD5BbnRpbmVvcGxhc3RpYyBBZ2VudHMvKnBoYXJtYWNvbG9neS90aGVy
YXBldXRpYyB1c2U8L2tleXdvcmQ+PGtleXdvcmQ+QXBvcHRvc2lzL2RydWcgZWZmZWN0czwva2V5
d29yZD48a2V5d29yZD5DZWxsIEN5Y2xlL2RydWcgZWZmZWN0czwva2V5d29yZD48a2V5d29yZD5D
ZWxsIExpbmUsIFR1bW9yPC9rZXl3b3JkPjxrZXl3b3JkPkNlbGwgUHJvbGlmZXJhdGlvbi9kcnVn
IGVmZmVjdHM8L2tleXdvcmQ+PGtleXdvcmQ+RXNvcGhhZ2VhbCBOZW9wbGFzbXMvZHJ1ZyB0aGVy
YXB5LyptZXRhYm9saXNtL3BhdGhvbG9neTwva2V5d29yZD48a2V5d29yZD5GZW1hbGU8L2tleXdv
cmQ+PGtleXdvcmQ+Rmxhdm9ub2lkcy8qcGhhcm1hY29sb2d5L3RoZXJhcGV1dGljIHVzZTwva2V5
d29yZD48a2V5d29yZD5IdW1hbnM8L2tleXdvcmQ+PGtleXdvcmQ+TWVtYnJhbmUgUG90ZW50aWFs
LCBNaXRvY2hvbmRyaWFsL2RydWcgZWZmZWN0czwva2V5d29yZD48a2V5d29yZD5NaWNlLCBOdWRl
PC9rZXl3b3JkPjxrZXl3b3JkPlBob3NwaGF0aWR5bGlub3NpdG9sIDMtS2luYXNlcy8qbWV0YWJv
bGlzbTwva2V5d29yZD48a2V5d29yZD5Qcm90by1PbmNvZ2VuZSBQcm90ZWlucyBjLWFrdC8qbWV0
YWJvbGlzbTwva2V5d29yZD48a2V5d29yZD5SZWFjdGl2ZSBPeHlnZW4gU3BlY2llcy9tZXRhYm9s
aXNtPC9rZXl3b3JkPjxrZXl3b3JkPlNUQVQzIFRyYW5zY3JpcHRpb24gRmFjdG9yLyptZXRhYm9s
aXNtPC9rZXl3b3JkPjxrZXl3b3JkPlNpZ25hbCBUcmFuc2R1Y3Rpb24vZHJ1ZyBlZmZlY3RzPC9r
ZXl3b3JkPjxrZXl3b3JkPlR1bW9yIEJ1cmRlbi9kcnVnIGVmZmVjdHM8L2tleXdvcmQ+PGtleXdv
cmQ+QXBvcHRvc2lzPC9rZXl3b3JkPjxrZXl3b3JkPkljYXJpaW48L2tleXdvcmQ+PGtleXdvcmQ+
TWV0YXN0YXNpczwva2V5d29yZD48a2V5d29yZD5QaTMvYWt0PC9rZXl3b3JkPjxrZXl3b3JkPlN0
YXQzPC9rZXl3b3JkPjwva2V5d29yZHM+PGRhdGVzPjx5ZWFyPjIwMTc8L3llYXI+PHB1Yi1kYXRl
cz48ZGF0ZT5TZXA8L2RhdGU+PC9wdWItZGF0ZXM+PC9kYXRlcz48aXNibj4xMzgyLTY2ODk8L2lz
Ym4+PGFjY2Vzc2lvbi1udW0+Mjg2Njc4NjI8L2FjY2Vzc2lvbi1udW0+PHVybHM+PC91cmxzPjxl
bGVjdHJvbmljLXJlc291cmNlLW51bT4xMC4xMDE2L2ouZXRhcC4yMDE3LjA2LjAwNDwvZWxlY3Ry
b25pYy1yZXNvdXJjZS1udW0+PHJlbW90ZS1kYXRhYmFzZS1wcm92aWRlcj5OTE08L3JlbW90ZS1k
YXRhYmFzZS1wcm92aWRlcj48bGFuZ3VhZ2U+ZW5nPC9sYW5ndWFnZT48L3JlY29yZD48L0NpdGU+
PC9FbmROb3RlPnA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106]</w:t>
            </w:r>
            <w:r>
              <w:fldChar w:fldCharType="end"/>
            </w:r>
          </w:p>
        </w:tc>
      </w:tr>
      <w:tr w:rsidR="005D3280" w14:paraId="073BA152" w14:textId="77777777">
        <w:trPr>
          <w:gridBefore w:val="1"/>
          <w:wBefore w:w="993" w:type="dxa"/>
        </w:trPr>
        <w:tc>
          <w:tcPr>
            <w:tcW w:w="1277" w:type="dxa"/>
            <w:tcBorders>
              <w:bottom w:val="nil"/>
              <w:tl2br w:val="nil"/>
              <w:tr2bl w:val="nil"/>
            </w:tcBorders>
          </w:tcPr>
          <w:p w14:paraId="4E33C855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bottom w:val="nil"/>
              <w:tl2br w:val="nil"/>
              <w:tr2bl w:val="nil"/>
            </w:tcBorders>
          </w:tcPr>
          <w:p w14:paraId="339954E6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</w:t>
            </w:r>
          </w:p>
          <w:p w14:paraId="1C5AC43D" w14:textId="77777777" w:rsidR="005D3280" w:rsidRDefault="005D3280">
            <w:pPr>
              <w:jc w:val="left"/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12712FA" w14:textId="77777777" w:rsidR="005D3280" w:rsidRDefault="00000000">
            <w:pPr>
              <w:jc w:val="left"/>
            </w:pPr>
            <w:r>
              <w:rPr>
                <w:i/>
                <w:iCs/>
              </w:rPr>
              <w:t>In vitro</w:t>
            </w:r>
            <w:r>
              <w:t xml:space="preserve"> and </w:t>
            </w:r>
            <w:r>
              <w:rPr>
                <w:i/>
                <w:iCs/>
              </w:rPr>
              <w:t>vivo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330FF137" w14:textId="77777777" w:rsidR="005D3280" w:rsidRDefault="00000000">
            <w:pPr>
              <w:jc w:val="left"/>
            </w:pPr>
            <w:r>
              <w:t>EC109, TE1, and HET-1A Cells</w:t>
            </w:r>
          </w:p>
          <w:p w14:paraId="05A59025" w14:textId="77777777" w:rsidR="005D3280" w:rsidRDefault="005D3280">
            <w:pPr>
              <w:jc w:val="left"/>
            </w:pPr>
          </w:p>
        </w:tc>
        <w:tc>
          <w:tcPr>
            <w:tcW w:w="1593" w:type="dxa"/>
            <w:tcBorders>
              <w:bottom w:val="nil"/>
            </w:tcBorders>
            <w:shd w:val="clear" w:color="auto" w:fill="auto"/>
          </w:tcPr>
          <w:p w14:paraId="3B9781A8" w14:textId="77777777" w:rsidR="005D3280" w:rsidRDefault="00000000">
            <w:pPr>
              <w:jc w:val="left"/>
            </w:pPr>
            <w:r>
              <w:rPr>
                <w:rFonts w:eastAsiaTheme="majorHAnsi"/>
                <w:spacing w:val="15"/>
              </w:rPr>
              <w:t>C</w:t>
            </w:r>
            <w:r>
              <w:t>aspase-9↑, NADPH↑, GRP78↑, ATF4↑, CHOP↑, p-PERK↑, p-eIF2α↑, PUMA↑, GSH↓, Bcl-2↓</w:t>
            </w:r>
          </w:p>
        </w:tc>
        <w:tc>
          <w:tcPr>
            <w:tcW w:w="1668" w:type="dxa"/>
            <w:tcBorders>
              <w:bottom w:val="nil"/>
            </w:tcBorders>
            <w:shd w:val="clear" w:color="auto" w:fill="auto"/>
          </w:tcPr>
          <w:p w14:paraId="3E55D5EF" w14:textId="77777777" w:rsidR="005D3280" w:rsidRDefault="00000000">
            <w:pPr>
              <w:jc w:val="left"/>
              <w:rPr>
                <w:rStyle w:val="jlqj4b"/>
              </w:rPr>
            </w:pPr>
            <w:r>
              <w:rPr>
                <w:rStyle w:val="jlqj4b"/>
                <w:lang w:val="en"/>
              </w:rPr>
              <w:t>Inhibit</w:t>
            </w:r>
            <w:r>
              <w:rPr>
                <w:rStyle w:val="jlqj4b"/>
              </w:rPr>
              <w:t>ing</w:t>
            </w:r>
            <w:r>
              <w:rPr>
                <w:rStyle w:val="jlqj4b"/>
                <w:lang w:val="en"/>
              </w:rPr>
              <w:t xml:space="preserve"> proliferation</w:t>
            </w:r>
            <w:r>
              <w:rPr>
                <w:rStyle w:val="jlqj4b"/>
              </w:rPr>
              <w:t>, a</w:t>
            </w:r>
            <w:r>
              <w:rPr>
                <w:rStyle w:val="jlqj4b"/>
                <w:lang w:val="en"/>
              </w:rPr>
              <w:t>dhesion and migration</w:t>
            </w:r>
            <w:r>
              <w:rPr>
                <w:rStyle w:val="jlqj4b"/>
                <w:rFonts w:hint="eastAsia"/>
              </w:rPr>
              <w:t>,</w:t>
            </w:r>
            <w:r>
              <w:rPr>
                <w:rStyle w:val="jlqj4b"/>
              </w:rPr>
              <w:t xml:space="preserve"> and inducing apoptosis.</w:t>
            </w:r>
          </w:p>
          <w:p w14:paraId="7DFD0BBC" w14:textId="77777777" w:rsidR="005D3280" w:rsidRDefault="005D3280">
            <w:pPr>
              <w:jc w:val="left"/>
              <w:rPr>
                <w:rFonts w:eastAsia="SimSun"/>
                <w:color w:val="000000" w:themeColor="text1"/>
              </w:rPr>
            </w:pPr>
          </w:p>
        </w:tc>
        <w:tc>
          <w:tcPr>
            <w:tcW w:w="1133" w:type="dxa"/>
            <w:tcBorders>
              <w:bottom w:val="nil"/>
              <w:tl2br w:val="nil"/>
              <w:tr2bl w:val="nil"/>
            </w:tcBorders>
          </w:tcPr>
          <w:p w14:paraId="6FB82A4C" w14:textId="77777777" w:rsidR="005D3280" w:rsidRDefault="00000000">
            <w:pPr>
              <w:jc w:val="center"/>
            </w:pPr>
            <w:r>
              <w:fldChar w:fldCharType="begin">
                <w:fldData xml:space="preserve">PEVuZE5vdGU+PENpdGU+PEF1dGhvcj5GYW48L0F1dGhvcj48WWVhcj4yMDE2PC9ZZWFyPjxSZWNO
dW0+MjEyMzwvUmVjTnVtPjxEaXNwbGF5VGV4dD48c3R5bGUgZmFjZT0ic3VwZXJzY3JpcHQiPlsx
MDddPC9zdHlsZT48L0Rpc3BsYXlUZXh0PjxyZWNvcmQ+PHJlYy1udW1iZXI+MjEyMzwvcmVjLW51
bWJlcj48Zm9yZWlnbi1rZXlzPjxrZXkgYXBwPSJFTiIgZGItaWQ9IjB4ZXdzdDlyNXI5cmYzZTlh
dnF4djBzMXplc3R6MmZydnZmZSIgdGltZXN0YW1wPSIxNjcxMDk1NjkzIj4yMTIzPC9rZXk+PC9m
b3JlaWduLWtleXM+PHJlZi10eXBlIG5hbWU9IkpvdXJuYWwgQXJ0aWNsZSI+MTc8L3JlZi10eXBl
Pjxjb250cmlidXRvcnM+PGF1dGhvcnM+PGF1dGhvcj5GYW4sIEMuPC9hdXRob3I+PGF1dGhvcj5Z
YW5nLCBZLjwvYXV0aG9yPjxhdXRob3I+TGl1LCBZLjwvYXV0aG9yPjxhdXRob3I+SmlhbmcsIFMu
PC9hdXRob3I+PGF1dGhvcj5EaSwgUy48L2F1dGhvcj48YXV0aG9yPkh1LCBXLjwvYXV0aG9yPjxh
dXRob3I+TWEsIFouPC9hdXRob3I+PGF1dGhvcj5MaSwgVC48L2F1dGhvcj48YXV0aG9yPlpodSwg
WS48L2F1dGhvcj48YXV0aG9yPlhpbiwgWi48L2F1dGhvcj48YXV0aG9yPld1LCBHLjwvYXV0aG9y
PjxhdXRob3I+SGFuLCBKLjwvYXV0aG9yPjxhdXRob3I+TGksIFguPC9hdXRob3I+PGF1dGhvcj5Z
YW4sIFguPC9hdXRob3I+PC9hdXRob3JzPjwvY29udHJpYnV0b3JzPjxhdXRoLWFkZHJlc3M+RGVw
YXJ0bWVudCBvZiBUaG9yYWNpYyBTdXJnZXJ5LCBUYW5nZHUgSG9zcGl0YWwsIFRoZSBGb3VydGgg
TWlsaXRhcnkgTWVkaWNhbCBVbml2ZXJzaXR5LCAxIFhpbnNpIFJvYWQsIFhpJmFwb3M7YW4gNzEw
MDM4LCBDaGluYS4mI3hEO0RlcGFydG1lbnQgb2YgQmlvbWVkaWNhbCBFbmdpbmVlcmluZywgVGhl
IEZvdXJ0aCBNaWxpdGFyeSBNZWRpY2FsIFVuaXZlcnNpdHksIDE2OSBDaGFuZ2xlIFdlc3QgUm9h
ZCwgWGkmYXBvczthbiA3MTAwMzIsIENoaW5hLiYjeEQ7RGVwYXJ0bWVudCBvZiBUaG9yYWNpYyBT
dXJnZXJ5LCBHdWFuZ2RvbmcgUHJvdmluY2lhbCBDb3JwcyBIb3NwaXRhbCBvZiBDaGluZXNlIFBl
b3BsZSZhcG9zO3MgQXJtZWQgUG9saWNlIEZvcmNlcywgR3Vhbmd6aG91IE1lZGljYWwgVW5pdmVy
c2l0eSwgMjY4IFlhbmxpbmcgUm9hZCwgR3Vhbmd6aG91IDUxMDUwNywgQ2hpbmEuJiN4RDtEZXBh
cnRtZW50IG9mIEFlcm9zcGFjZSBNZWRpY2luZSwgVGhlIEZvdXJ0aCBNaWxpdGFyeSBNZWRpY2Fs
IFVuaXZlcnNpdHksIDE2OSBDaGFuZ2xlIFdlc3QgUm9hZCwgWGkmYXBvczthbiA3MTAwMzIsIENo
aW5hLiYjeEQ7RGVwYXJ0bWVudCBvZiBPcGh0aGFsbW9sb2d5LCBUYW5nZHUgSG9zcGl0YWwsIFRo
ZSBGb3VydGggTWlsaXRhcnkgTWVkaWNhbCBVbml2ZXJzaXR5LCAxIFhpbnNpIFJvYWQsIFhpJmFw
b3M7YW4gNzEwMDM4LCBDaGluYS48L2F1dGgtYWRkcmVzcz48dGl0bGVzPjx0aXRsZT5JY2FyaWlu
IGRpc3BsYXlzIGFudGljYW5jZXIgYWN0aXZpdHkgYWdhaW5zdCBodW1hbiBlc29waGFnZWFsIGNh
bmNlciBjZWxscyB2aWEgcmVndWxhdGluZyBlbmRvcGxhc21pYyByZXRpY3VsdW0gc3RyZXNzLW1l
ZGlhdGVkIGFwb3B0b3RpYyBzaWduYWxpbmc8L3RpdGxlPjxzZWNvbmRhcnktdGl0bGU+U2NpIFJl
cDwvc2Vjb25kYXJ5LXRpdGxlPjwvdGl0bGVzPjxwZXJpb2RpY2FsPjxmdWxsLXRpdGxlPlNjaSBS
ZXA8L2Z1bGwtdGl0bGU+PC9wZXJpb2RpY2FsPjxwYWdlcz4yMTE0NTwvcGFnZXM+PHZvbHVtZT42
PC92b2x1bWU+PGVkaXRpb24+MjAxNi8wMi8yMDwvZWRpdGlvbj48a2V5d29yZHM+PGtleXdvcmQ+
QW5pbWFsczwva2V5d29yZD48a2V5d29yZD5BbnRpbmVvcGxhc3RpYyBBZ2VudHMsIFBoeXRvZ2Vu
aWMvKnBoYXJtYWNvbG9neTwva2V5d29yZD48a2V5d29yZD5BcG9wdG9zaXMvKmRydWcgZWZmZWN0
czwva2V5d29yZD48a2V5d29yZD5DYXNwYXNlIDkvbWV0YWJvbGlzbTwva2V5d29yZD48a2V5d29y
ZD5DZWxsIEFkaGVzaW9uL2RydWcgZWZmZWN0czwva2V5d29yZD48a2V5d29yZD5DZWxsIExpbmUs
IFR1bW9yPC9rZXl3b3JkPjxrZXl3b3JkPkNlbGwgTW92ZW1lbnQvZHJ1ZyBlZmZlY3RzPC9rZXl3
b3JkPjxrZXl3b3JkPkNlbGwgU3Vydml2YWwvZHJ1ZyBlZmZlY3RzPC9rZXl3b3JkPjxrZXl3b3Jk
PkRpc2Vhc2UgTW9kZWxzLCBBbmltYWw8L2tleXdvcmQ+PGtleXdvcmQ+RHJ1Z3MsIENoaW5lc2Ug
SGVyYmFsL3BoYXJtYWNvbG9neTwva2V5d29yZD48a2V5d29yZD5FbmRvcGxhc21pYyBSZXRpY3Vs
dW0gQ2hhcGVyb25lIEJpUDwva2V5d29yZD48a2V5d29yZD5FbmRvcGxhc21pYyBSZXRpY3VsdW0g
U3RyZXNzLypkcnVnIGVmZmVjdHM8L2tleXdvcmQ+PGtleXdvcmQ+RXNvcGhhZ2VhbCBOZW9wbGFz
bXMvZHJ1ZyB0aGVyYXB5L2dlbmV0aWNzL21ldGFib2xpc20vcGF0aG9sb2d5PC9rZXl3b3JkPjxr
ZXl3b3JkPkV1a2FyeW90aWMgSW5pdGlhdGlvbiBGYWN0b3ItMi9nZW5ldGljcy9tZXRhYm9saXNt
PC9rZXl3b3JkPjxrZXl3b3JkPkZsYXZvbm9pZHMvKnBoYXJtYWNvbG9neTwva2V5d29yZD48a2V5
d29yZD5HbHV0YXRoaW9uZS9tZXRhYm9saXNtPC9rZXl3b3JkPjxrZXl3b3JkPkh1bWFuczwva2V5
d29yZD48a2V5d29yZD5NYWxlPC9rZXl3b3JkPjxrZXl3b3JkPk1pY2U8L2tleXdvcmQ+PGtleXdv
cmQ+TkFEUC9tZXRhYm9saXNtPC9rZXl3b3JkPjxrZXl3b3JkPlByb3RvLU9uY29nZW5lIFByb3Rl
aW5zIGMtYmNsLTIvbWV0YWJvbGlzbTwva2V5d29yZD48a2V5d29yZD5STkEsIFNtYWxsIEludGVy
ZmVyaW5nL2dlbmV0aWNzPC9rZXl3b3JkPjxrZXl3b3JkPlJlYWN0aXZlIE94eWdlbiBTcGVjaWVz
L21ldGFib2xpc208L2tleXdvcmQ+PGtleXdvcmQ+U2lnbmFsIFRyYW5zZHVjdGlvbi8qZHJ1ZyBl
ZmZlY3RzPC9rZXl3b3JkPjxrZXl3b3JkPlhlbm9ncmFmdCBNb2RlbCBBbnRpdHVtb3IgQXNzYXlz
PC9rZXl3b3JkPjwva2V5d29yZHM+PGRhdGVzPjx5ZWFyPjIwMTY8L3llYXI+PHB1Yi1kYXRlcz48
ZGF0ZT5GZWIgMTk8L2RhdGU+PC9wdWItZGF0ZXM+PC9kYXRlcz48aXNibj4yMDQ1LTIzMjI8L2lz
Ym4+PGFjY2Vzc2lvbi1udW0+MjY4OTIwMzM8L2FjY2Vzc2lvbi1udW0+PHVybHM+PC91cmxzPjxj
dXN0b20yPlBNQzQ3NTk2OTQ8L2N1c3RvbTI+PGVsZWN0cm9uaWMtcmVzb3VyY2UtbnVtPjEwLjEw
Mzgvc3JlcDIxMTQ1PC9lbGVjdHJvbmljLXJlc291cmNlLW51bT48cmVtb3RlLWRhdGFiYXNlLXBy
b3ZpZGVyPk5MTTwvcmVtb3RlLWRhdGFiYXNlLXByb3ZpZGVyPjxsYW5ndWFnZT5lbmc8L2xhbmd1
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YW48L0F1dGhvcj48WWVhcj4yMDE2PC9ZZWFyPjxSZWNO
dW0+MjEyMzwvUmVjTnVtPjxEaXNwbGF5VGV4dD48c3R5bGUgZmFjZT0ic3VwZXJzY3JpcHQiPlsx
MDddPC9zdHlsZT48L0Rpc3BsYXlUZXh0PjxyZWNvcmQ+PHJlYy1udW1iZXI+MjEyMzwvcmVjLW51
bWJlcj48Zm9yZWlnbi1rZXlzPjxrZXkgYXBwPSJFTiIgZGItaWQ9IjB4ZXdzdDlyNXI5cmYzZTlh
dnF4djBzMXplc3R6MmZydnZmZSIgdGltZXN0YW1wPSIxNjcxMDk1NjkzIj4yMTIzPC9rZXk+PC9m
b3JlaWduLWtleXM+PHJlZi10eXBlIG5hbWU9IkpvdXJuYWwgQXJ0aWNsZSI+MTc8L3JlZi10eXBl
Pjxjb250cmlidXRvcnM+PGF1dGhvcnM+PGF1dGhvcj5GYW4sIEMuPC9hdXRob3I+PGF1dGhvcj5Z
YW5nLCBZLjwvYXV0aG9yPjxhdXRob3I+TGl1LCBZLjwvYXV0aG9yPjxhdXRob3I+SmlhbmcsIFMu
PC9hdXRob3I+PGF1dGhvcj5EaSwgUy48L2F1dGhvcj48YXV0aG9yPkh1LCBXLjwvYXV0aG9yPjxh
dXRob3I+TWEsIFouPC9hdXRob3I+PGF1dGhvcj5MaSwgVC48L2F1dGhvcj48YXV0aG9yPlpodSwg
WS48L2F1dGhvcj48YXV0aG9yPlhpbiwgWi48L2F1dGhvcj48YXV0aG9yPld1LCBHLjwvYXV0aG9y
PjxhdXRob3I+SGFuLCBKLjwvYXV0aG9yPjxhdXRob3I+TGksIFguPC9hdXRob3I+PGF1dGhvcj5Z
YW4sIFguPC9hdXRob3I+PC9hdXRob3JzPjwvY29udHJpYnV0b3JzPjxhdXRoLWFkZHJlc3M+RGVw
YXJ0bWVudCBvZiBUaG9yYWNpYyBTdXJnZXJ5LCBUYW5nZHUgSG9zcGl0YWwsIFRoZSBGb3VydGgg
TWlsaXRhcnkgTWVkaWNhbCBVbml2ZXJzaXR5LCAxIFhpbnNpIFJvYWQsIFhpJmFwb3M7YW4gNzEw
MDM4LCBDaGluYS4mI3hEO0RlcGFydG1lbnQgb2YgQmlvbWVkaWNhbCBFbmdpbmVlcmluZywgVGhl
IEZvdXJ0aCBNaWxpdGFyeSBNZWRpY2FsIFVuaXZlcnNpdHksIDE2OSBDaGFuZ2xlIFdlc3QgUm9h
ZCwgWGkmYXBvczthbiA3MTAwMzIsIENoaW5hLiYjeEQ7RGVwYXJ0bWVudCBvZiBUaG9yYWNpYyBT
dXJnZXJ5LCBHdWFuZ2RvbmcgUHJvdmluY2lhbCBDb3JwcyBIb3NwaXRhbCBvZiBDaGluZXNlIFBl
b3BsZSZhcG9zO3MgQXJtZWQgUG9saWNlIEZvcmNlcywgR3Vhbmd6aG91IE1lZGljYWwgVW5pdmVy
c2l0eSwgMjY4IFlhbmxpbmcgUm9hZCwgR3Vhbmd6aG91IDUxMDUwNywgQ2hpbmEuJiN4RDtEZXBh
cnRtZW50IG9mIEFlcm9zcGFjZSBNZWRpY2luZSwgVGhlIEZvdXJ0aCBNaWxpdGFyeSBNZWRpY2Fs
IFVuaXZlcnNpdHksIDE2OSBDaGFuZ2xlIFdlc3QgUm9hZCwgWGkmYXBvczthbiA3MTAwMzIsIENo
aW5hLiYjeEQ7RGVwYXJ0bWVudCBvZiBPcGh0aGFsbW9sb2d5LCBUYW5nZHUgSG9zcGl0YWwsIFRo
ZSBGb3VydGggTWlsaXRhcnkgTWVkaWNhbCBVbml2ZXJzaXR5LCAxIFhpbnNpIFJvYWQsIFhpJmFw
b3M7YW4gNzEwMDM4LCBDaGluYS48L2F1dGgtYWRkcmVzcz48dGl0bGVzPjx0aXRsZT5JY2FyaWlu
IGRpc3BsYXlzIGFudGljYW5jZXIgYWN0aXZpdHkgYWdhaW5zdCBodW1hbiBlc29waGFnZWFsIGNh
bmNlciBjZWxscyB2aWEgcmVndWxhdGluZyBlbmRvcGxhc21pYyByZXRpY3VsdW0gc3RyZXNzLW1l
ZGlhdGVkIGFwb3B0b3RpYyBzaWduYWxpbmc8L3RpdGxlPjxzZWNvbmRhcnktdGl0bGU+U2NpIFJl
cDwvc2Vjb25kYXJ5LXRpdGxlPjwvdGl0bGVzPjxwZXJpb2RpY2FsPjxmdWxsLXRpdGxlPlNjaSBS
ZXA8L2Z1bGwtdGl0bGU+PC9wZXJpb2RpY2FsPjxwYWdlcz4yMTE0NTwvcGFnZXM+PHZvbHVtZT42
PC92b2x1bWU+PGVkaXRpb24+MjAxNi8wMi8yMDwvZWRpdGlvbj48a2V5d29yZHM+PGtleXdvcmQ+
QW5pbWFsczwva2V5d29yZD48a2V5d29yZD5BbnRpbmVvcGxhc3RpYyBBZ2VudHMsIFBoeXRvZ2Vu
aWMvKnBoYXJtYWNvbG9neTwva2V5d29yZD48a2V5d29yZD5BcG9wdG9zaXMvKmRydWcgZWZmZWN0
czwva2V5d29yZD48a2V5d29yZD5DYXNwYXNlIDkvbWV0YWJvbGlzbTwva2V5d29yZD48a2V5d29y
ZD5DZWxsIEFkaGVzaW9uL2RydWcgZWZmZWN0czwva2V5d29yZD48a2V5d29yZD5DZWxsIExpbmUs
IFR1bW9yPC9rZXl3b3JkPjxrZXl3b3JkPkNlbGwgTW92ZW1lbnQvZHJ1ZyBlZmZlY3RzPC9rZXl3
b3JkPjxrZXl3b3JkPkNlbGwgU3Vydml2YWwvZHJ1ZyBlZmZlY3RzPC9rZXl3b3JkPjxrZXl3b3Jk
PkRpc2Vhc2UgTW9kZWxzLCBBbmltYWw8L2tleXdvcmQ+PGtleXdvcmQ+RHJ1Z3MsIENoaW5lc2Ug
SGVyYmFsL3BoYXJtYWNvbG9neTwva2V5d29yZD48a2V5d29yZD5FbmRvcGxhc21pYyBSZXRpY3Vs
dW0gQ2hhcGVyb25lIEJpUDwva2V5d29yZD48a2V5d29yZD5FbmRvcGxhc21pYyBSZXRpY3VsdW0g
U3RyZXNzLypkcnVnIGVmZmVjdHM8L2tleXdvcmQ+PGtleXdvcmQ+RXNvcGhhZ2VhbCBOZW9wbGFz
bXMvZHJ1ZyB0aGVyYXB5L2dlbmV0aWNzL21ldGFib2xpc20vcGF0aG9sb2d5PC9rZXl3b3JkPjxr
ZXl3b3JkPkV1a2FyeW90aWMgSW5pdGlhdGlvbiBGYWN0b3ItMi9nZW5ldGljcy9tZXRhYm9saXNt
PC9rZXl3b3JkPjxrZXl3b3JkPkZsYXZvbm9pZHMvKnBoYXJtYWNvbG9neTwva2V5d29yZD48a2V5
d29yZD5HbHV0YXRoaW9uZS9tZXRhYm9saXNtPC9rZXl3b3JkPjxrZXl3b3JkPkh1bWFuczwva2V5
d29yZD48a2V5d29yZD5NYWxlPC9rZXl3b3JkPjxrZXl3b3JkPk1pY2U8L2tleXdvcmQ+PGtleXdv
cmQ+TkFEUC9tZXRhYm9saXNtPC9rZXl3b3JkPjxrZXl3b3JkPlByb3RvLU9uY29nZW5lIFByb3Rl
aW5zIGMtYmNsLTIvbWV0YWJvbGlzbTwva2V5d29yZD48a2V5d29yZD5STkEsIFNtYWxsIEludGVy
ZmVyaW5nL2dlbmV0aWNzPC9rZXl3b3JkPjxrZXl3b3JkPlJlYWN0aXZlIE94eWdlbiBTcGVjaWVz
L21ldGFib2xpc208L2tleXdvcmQ+PGtleXdvcmQ+U2lnbmFsIFRyYW5zZHVjdGlvbi8qZHJ1ZyBl
ZmZlY3RzPC9rZXl3b3JkPjxrZXl3b3JkPlhlbm9ncmFmdCBNb2RlbCBBbnRpdHVtb3IgQXNzYXlz
PC9rZXl3b3JkPjwva2V5d29yZHM+PGRhdGVzPjx5ZWFyPjIwMTY8L3llYXI+PHB1Yi1kYXRlcz48
ZGF0ZT5GZWIgMTk8L2RhdGU+PC9wdWItZGF0ZXM+PC9kYXRlcz48aXNibj4yMDQ1LTIzMjI8L2lz
Ym4+PGFjY2Vzc2lvbi1udW0+MjY4OTIwMzM8L2FjY2Vzc2lvbi1udW0+PHVybHM+PC91cmxzPjxj
dXN0b20yPlBNQzQ3NTk2OTQ8L2N1c3RvbTI+PGVsZWN0cm9uaWMtcmVzb3VyY2UtbnVtPjEwLjEw
Mzgvc3JlcDIxMTQ1PC9lbGVjdHJvbmljLXJlc291cmNlLW51bT48cmVtb3RlLWRhdGFiYXNlLXBy
b3ZpZGVyPk5MTTwvcmVtb3RlLWRhdGFiYXNlLXByb3ZpZGVyPjxsYW5ndWFnZT5lbmc8L2xhbmd1
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107]</w:t>
            </w:r>
            <w:r>
              <w:fldChar w:fldCharType="end"/>
            </w:r>
          </w:p>
        </w:tc>
      </w:tr>
      <w:tr w:rsidR="005D3280" w14:paraId="3FB31488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15A87612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7AC65B9D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B59664" w14:textId="77777777" w:rsidR="005D3280" w:rsidRDefault="00000000">
            <w:pPr>
              <w:jc w:val="left"/>
              <w:rPr>
                <w:rFonts w:eastAsia="SimSun"/>
                <w:i/>
                <w:iCs/>
                <w:color w:val="000000" w:themeColor="text1"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5733A7" w14:textId="77777777" w:rsidR="005D3280" w:rsidRDefault="00000000">
            <w:pPr>
              <w:jc w:val="left"/>
            </w:pPr>
            <w:r>
              <w:t>CD133</w:t>
            </w:r>
            <w:r>
              <w:rPr>
                <w:vertAlign w:val="superscript"/>
              </w:rPr>
              <w:t>+</w:t>
            </w:r>
            <w:r>
              <w:t>cells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653F6B" w14:textId="77777777" w:rsidR="005D3280" w:rsidRDefault="00000000">
            <w:pPr>
              <w:jc w:val="left"/>
            </w:pPr>
            <w:r>
              <w:t>Hedgehog↑, Smo↑, GSK3β↑, Gli↑, Wnt↓, β-catenin↓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3EDD17" w14:textId="77777777" w:rsidR="005D3280" w:rsidRDefault="00000000">
            <w:pPr>
              <w:jc w:val="left"/>
              <w:rPr>
                <w:rFonts w:eastAsia="SimSun"/>
                <w:color w:val="000000" w:themeColor="text1"/>
              </w:rPr>
            </w:pPr>
            <w:r>
              <w:rPr>
                <w:rStyle w:val="jlqj4b"/>
                <w:lang w:val="en"/>
              </w:rPr>
              <w:t>Inhibi</w:t>
            </w:r>
            <w:r>
              <w:rPr>
                <w:rStyle w:val="jlqj4b"/>
              </w:rPr>
              <w:t>ting</w:t>
            </w:r>
            <w:r>
              <w:rPr>
                <w:rStyle w:val="jlqj4b"/>
                <w:lang w:val="en"/>
              </w:rPr>
              <w:t xml:space="preserve"> proliferation</w:t>
            </w:r>
            <w:r>
              <w:rPr>
                <w:rStyle w:val="jlqj4b"/>
                <w:rFonts w:hint="eastAsia"/>
              </w:rPr>
              <w:t xml:space="preserve">, </w:t>
            </w:r>
            <w:r>
              <w:rPr>
                <w:rStyle w:val="jlqj4b"/>
                <w:lang w:val="en"/>
              </w:rPr>
              <w:t>migration and invasion</w:t>
            </w:r>
            <w:r>
              <w:rPr>
                <w:rStyle w:val="jlqj4b"/>
                <w:rFonts w:hint="eastAsia"/>
              </w:rPr>
              <w:t>,</w:t>
            </w:r>
            <w:r>
              <w:rPr>
                <w:rStyle w:val="jlqj4b"/>
                <w:lang w:val="en"/>
              </w:rPr>
              <w:t xml:space="preserve"> </w:t>
            </w:r>
            <w:r>
              <w:rPr>
                <w:rStyle w:val="jlqj4b"/>
              </w:rPr>
              <w:t>and inducing</w:t>
            </w:r>
            <w:r>
              <w:rPr>
                <w:rStyle w:val="jlqj4b"/>
                <w:lang w:val="en"/>
              </w:rPr>
              <w:t xml:space="preserve"> apoptosis.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78B48083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Han&lt;/Author&gt;&lt;Year&gt;2019&lt;/Year&gt;&lt;RecNum&gt;2129&lt;/RecNum&gt;&lt;DisplayText&gt;&lt;style face="superscript"&gt;[108]&lt;/style&gt;&lt;/DisplayText&gt;&lt;record&gt;&lt;rec-number&gt;2129&lt;/rec-number&gt;&lt;foreign-keys&gt;&lt;key app="EN" db-id="0xewst9r5r9rf3e9avqxv0s1zestz2frvvfe" timestamp="1671095732"&gt;2129&lt;/key&gt;&lt;/foreign-keys&gt;&lt;ref-type name="Thesis"&gt;32&lt;/ref-type&gt;&lt;contributors&gt;&lt;authors&gt;&lt;author&gt;Han, S. C.&lt;/author&gt;&lt;/authors&gt;&lt;tertiary-authors&gt;&lt;author&gt;Dong, X. C.&lt;/author&gt;&lt;/tertiary-authors&gt;&lt;/contributors&gt;&lt;titles&gt;&lt;title&gt;Effect</w:instrText>
            </w:r>
            <w:r>
              <w:rPr>
                <w:rFonts w:hint="eastAsia"/>
              </w:rPr>
              <w:instrText xml:space="preserve"> and mechanism of Icariin on physiological activity of esophageal cancer stem cells&lt;/title&gt;&lt;/titles&gt;&lt;keywords&gt;&lt;keyword&gt;</w:instrText>
            </w:r>
            <w:r>
              <w:rPr>
                <w:rFonts w:hint="eastAsia"/>
              </w:rPr>
              <w:instrText>淫羊藿素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食管癌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肿瘤干细胞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信号通路</w:instrText>
            </w:r>
            <w:r>
              <w:rPr>
                <w:rFonts w:hint="eastAsia"/>
              </w:rPr>
              <w:instrText>&lt;/keyword&gt;&lt;/keywords&gt;&lt;dates&gt;&lt;year&gt;2019&lt;/year&gt;&lt;/dates&gt;&lt;publisher</w:instrText>
            </w:r>
            <w:r>
              <w:instrText>&gt;Gansu University of traditional Chinese Medicine&lt;/publisher&gt;&lt;work-type&gt;Master&lt;/work-type&gt;&lt;urls&gt;&lt;/urls&gt;&lt;electronic-resource-num&gt;10.27026/d.cnki.ggszc.2019.000114&lt;/electronic-resource-num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108]</w:t>
            </w:r>
            <w:r>
              <w:fldChar w:fldCharType="end"/>
            </w:r>
          </w:p>
        </w:tc>
      </w:tr>
      <w:tr w:rsidR="005D3280" w14:paraId="0960C840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54277175" w14:textId="77777777" w:rsidR="005D3280" w:rsidRDefault="00000000">
            <w:pPr>
              <w:rPr>
                <w:rFonts w:eastAsia="SimSun"/>
                <w:b/>
                <w:bCs/>
              </w:rPr>
            </w:pPr>
            <w:r>
              <w:rPr>
                <w:rFonts w:eastAsia="SimSun"/>
                <w:b/>
                <w:bCs/>
              </w:rPr>
              <w:t>Oral cance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08387D5C" w14:textId="77777777" w:rsidR="005D3280" w:rsidRDefault="00000000">
            <w:pPr>
              <w:jc w:val="left"/>
              <w:rPr>
                <w:color w:val="000000" w:themeColor="text1"/>
              </w:rPr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2DDC74" w14:textId="77777777" w:rsidR="005D3280" w:rsidRDefault="00000000">
            <w:pPr>
              <w:jc w:val="left"/>
              <w:rPr>
                <w:i/>
                <w:iCs/>
              </w:rPr>
            </w:pPr>
            <w:r>
              <w:rPr>
                <w:rStyle w:val="transsent"/>
                <w:rFonts w:eastAsia="SimSun"/>
                <w:i/>
                <w:iCs/>
                <w:color w:val="000000" w:themeColor="text1"/>
              </w:rPr>
              <w:t>In vitro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6F4A85" w14:textId="77777777" w:rsidR="005D3280" w:rsidRDefault="00000000">
            <w:pPr>
              <w:jc w:val="left"/>
              <w:rPr>
                <w:rStyle w:val="transsent"/>
                <w:rFonts w:eastAsia="SimSun"/>
                <w:color w:val="000000" w:themeColor="text1"/>
              </w:rPr>
            </w:pPr>
            <w:r>
              <w:rPr>
                <w:rStyle w:val="transsent"/>
                <w:rFonts w:eastAsia="SimSun"/>
                <w:color w:val="000000" w:themeColor="text1"/>
              </w:rPr>
              <w:t xml:space="preserve"> Cal 27 </w:t>
            </w:r>
          </w:p>
          <w:p w14:paraId="648ABE3C" w14:textId="77777777" w:rsidR="005D3280" w:rsidRDefault="00000000">
            <w:pPr>
              <w:jc w:val="left"/>
            </w:pPr>
            <w:r>
              <w:rPr>
                <w:rStyle w:val="transsent"/>
                <w:rFonts w:eastAsia="SimSun"/>
                <w:color w:val="000000" w:themeColor="text1"/>
              </w:rPr>
              <w:t>and SCC9 cells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B0EF8B" w14:textId="77777777" w:rsidR="005D3280" w:rsidRDefault="00000000">
            <w:pPr>
              <w:jc w:val="left"/>
            </w:pPr>
            <w:r>
              <w:rPr>
                <w:rStyle w:val="transsent"/>
                <w:rFonts w:eastAsia="SimSun"/>
                <w:color w:val="000000" w:themeColor="text1"/>
              </w:rPr>
              <w:t>cleaved‑caspase‑3↑, pro‑caspase‑3↓, Bax mRNA↑,Bcl-2 mRNA↓, p-p65↓, p-AKT↓, NF‑κB and PI3K/AKT signaling pathways↓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E288FA" w14:textId="77777777" w:rsidR="005D3280" w:rsidRDefault="00000000">
            <w:pPr>
              <w:jc w:val="left"/>
              <w:rPr>
                <w:rStyle w:val="jlqj4b"/>
                <w:lang w:val="en"/>
              </w:rPr>
            </w:pPr>
            <w:r>
              <w:rPr>
                <w:rStyle w:val="transsent"/>
                <w:rFonts w:eastAsia="SimSun"/>
                <w:color w:val="000000" w:themeColor="text1"/>
              </w:rPr>
              <w:t>Inhibiting cell proliferation and inducing apoptosis.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34ADC4B9" w14:textId="77777777" w:rsidR="005D3280" w:rsidRDefault="00000000">
            <w:pPr>
              <w:jc w:val="center"/>
            </w:pP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Sun&lt;/Author&gt;&lt;Year&gt;2021&lt;/Year&gt;&lt;RecNum&gt;2204&lt;/RecNum&gt;&lt;DisplayText&gt;&lt;style face="superscript"&gt;[111]&lt;/style&gt;&lt;/DisplayText&gt;&lt;record&gt;&lt;rec-number&gt;2204&lt;/rec-number&gt;&lt;foreign-keys&gt;&lt;key app="EN" db-id="0xewst9r5r9rf3e9avqxv0s1zestz2frvvfe" timestamp="1671350821"&gt;2204&lt;/key&gt;&lt;/foreign-keys&gt;&lt;ref-type name="Journal Article"&gt;17&lt;/ref-type&gt;&lt;contributors&gt;&lt;authors&gt;&lt;author&gt;Sun, L.&lt;/author&gt;&lt;author&gt;Zhang, J.&lt;/author&gt;&lt;/authors&gt;&lt;/contributors&gt;&lt;auth-address&gt;Department of Pharmacy, Jiangsu Vocational College of Medicine, Yancheng, Jiangsu 224005, P.R. China.&amp;#xD;Department of Hematology, Yancheng No. 1 People&amp;apos;s Hospital, Yancheng, Jiangsu 224006, P.R. China.&lt;/auth-address&gt;&lt;titles&gt;&lt;title&gt;Icariin inhibits oral squamous cell carcinoma cell proliferation and induces apoptosis via inhibiting the NF-κB and PI3K/AKT pathways&lt;/title&gt;&lt;secondary-title&gt;Exp Ther Med&lt;/secondary-title&gt;&lt;/titles&gt;&lt;periodical&gt;&lt;full-title&gt;Exp Ther Med&lt;/full-title&gt;&lt;/periodical&gt;&lt;pages&gt;942&lt;/pages&gt;&lt;volume&gt;22&lt;/volume&gt;&lt;number&gt;3&lt;/number&gt;&lt;edition&gt;2021/07/27&lt;/edition&gt;&lt;keywords&gt;&lt;keyword&gt;Nf-κb&lt;/keyword&gt;&lt;keyword&gt;PI3K/AKT pathway&lt;/keyword&gt;&lt;keyword&gt;apoptosis&lt;/keyword&gt;&lt;keyword&gt;icariin&lt;/keyword&gt;&lt;keyword&gt;oral squamous cell carcinoma&lt;/keyword&gt;&lt;keyword&gt;proliferation&lt;/keyword&gt;&lt;/keywords&gt;&lt;dates&gt;&lt;year&gt;2021&lt;/year&gt;&lt;pub-dates&gt;&lt;date&gt;Sep&lt;/date&gt;&lt;/pub-dates&gt;&lt;/dates&gt;&lt;isbn&gt;1792-0981 (Print)&amp;#xD;1792-0981&lt;/isbn&gt;&lt;accession-num&gt;34306206&lt;/accession-num&gt;&lt;urls&gt;&lt;/urls&gt;&lt;custom2&gt;PMC8281471&lt;/custom2&gt;&lt;electronic-resource-num&gt;10.3892/etm.2021.10374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color w:val="000000" w:themeColor="text1"/>
                <w:vertAlign w:val="superscript"/>
              </w:rPr>
              <w:t>[111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5D3280" w14:paraId="2C267FAF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60EEE6F6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481F4F8C" w14:textId="77777777" w:rsidR="005D3280" w:rsidRDefault="00000000">
            <w:pPr>
              <w:jc w:val="left"/>
              <w:rPr>
                <w:color w:val="000000" w:themeColor="text1"/>
              </w:rPr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3B8213" w14:textId="77777777" w:rsidR="005D3280" w:rsidRPr="00013030" w:rsidRDefault="00000000">
            <w:pPr>
              <w:jc w:val="left"/>
              <w:rPr>
                <w:i/>
                <w:iCs/>
                <w:lang w:val="it-IT"/>
              </w:rPr>
            </w:pPr>
            <w:r w:rsidRPr="00013030">
              <w:rPr>
                <w:rStyle w:val="transsent"/>
                <w:rFonts w:eastAsia="SimSun"/>
                <w:i/>
                <w:iCs/>
                <w:color w:val="000000" w:themeColor="text1"/>
                <w:lang w:val="it-IT"/>
              </w:rPr>
              <w:t>In vitro and in vivo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FA1966" w14:textId="77777777" w:rsidR="005D3280" w:rsidRDefault="00000000">
            <w:pPr>
              <w:jc w:val="left"/>
            </w:pPr>
            <w:r>
              <w:rPr>
                <w:color w:val="000000" w:themeColor="text1"/>
              </w:rPr>
              <w:t>SCC-9 and SCC-15 cells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AD39B0" w14:textId="77777777" w:rsidR="005D3280" w:rsidRDefault="00000000">
            <w:pPr>
              <w:jc w:val="left"/>
            </w:pPr>
            <w:r>
              <w:rPr>
                <w:rFonts w:eastAsia="SimSun"/>
                <w:color w:val="000000" w:themeColor="text1"/>
              </w:rPr>
              <w:t>MMP-9</w:t>
            </w:r>
            <w:r>
              <w:rPr>
                <w:rStyle w:val="transsent"/>
                <w:rFonts w:eastAsia="SimSun"/>
                <w:color w:val="000000" w:themeColor="text1"/>
              </w:rPr>
              <w:t>↓, vimentin↓, p-p65↓, p65↓, ki67↓,  PCNA↓, TLR4↓, TLR4/NF-κB signaling pathway↓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8B1AC2" w14:textId="77777777" w:rsidR="005D3280" w:rsidRDefault="00000000">
            <w:pPr>
              <w:jc w:val="left"/>
              <w:rPr>
                <w:rStyle w:val="jlqj4b"/>
                <w:lang w:val="en"/>
              </w:rPr>
            </w:pPr>
            <w:r>
              <w:rPr>
                <w:rStyle w:val="transsent"/>
                <w:rFonts w:eastAsia="SimSun"/>
                <w:color w:val="000000" w:themeColor="text1"/>
              </w:rPr>
              <w:t>Suppressing the viability, colony formation</w:t>
            </w:r>
            <w:r>
              <w:rPr>
                <w:rStyle w:val="transsent"/>
                <w:rFonts w:eastAsia="SimSun" w:hint="eastAsia"/>
                <w:color w:val="000000" w:themeColor="text1"/>
              </w:rPr>
              <w:t>,</w:t>
            </w:r>
            <w:r>
              <w:rPr>
                <w:rStyle w:val="transsent"/>
                <w:rFonts w:eastAsia="SimSun"/>
                <w:color w:val="000000" w:themeColor="text1"/>
              </w:rPr>
              <w:t xml:space="preserve"> and invasion.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0D8E6E34" w14:textId="77777777" w:rsidR="005D3280" w:rsidRDefault="00000000">
            <w:pPr>
              <w:jc w:val="center"/>
            </w:pP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Lei&lt;/Author&gt;&lt;Year&gt;2020&lt;/Year&gt;&lt;RecNum&gt;2202&lt;/RecNum&gt;&lt;DisplayText&gt;&lt;style face="superscript"&gt;[112]&lt;/style&gt;&lt;/DisplayText&gt;&lt;record&gt;&lt;rec-number&gt;2202&lt;/rec-number&gt;&lt;foreign-keys&gt;&lt;key app="EN" db-id="0xewst9r5r9rf3e9avqxv0s1zestz2frvvfe" timestamp="1671350799"&gt;2202&lt;/key&gt;&lt;/foreign-keys&gt;&lt;ref-type name="Journal Article"&gt;17&lt;/ref-type&gt;&lt;contributors&gt;&lt;authors&gt;&lt;author&gt;Lei, K.&lt;/author&gt;&lt;author&gt;Ma, B.&lt;/author&gt;&lt;author&gt;Shi, P.&lt;/author&gt;&lt;author&gt;Jin, C.&lt;/author&gt;&lt;author&gt;Ling, T.&lt;/author&gt;&lt;author&gt;Li, L.&lt;/author&gt;&lt;author&gt;He, X.&lt;/author&gt;&lt;author&gt;Wang, L.&lt;/author&gt;&lt;/authors&gt;&lt;/contributors&gt;&lt;auth-address&gt;Department of Stomatology, Central Hospital of Guangyuan, Guangyuan 628000, People&amp;apos;s Republic of China.&amp;#xD;Department of Respiratory, Central Hospital of Guangyuan, Guangyuan 628000, People&amp;apos;s Republic of China.&amp;#xD;Endodontics Department, Dental Hospital of Lanzhou, Lanzhou 730000, People&amp;apos;s Republic of China.&amp;#xD;State Key Laboratory of Oral Diseases, Sichuan University, Chengdu 610041, People&amp;apos;s Republic of China.&amp;#xD;Department of Prosthodontics, School of Stomatology, Lanzhou University, Lanzhou 730000, People&amp;apos;s Republic of China.&lt;/auth-address&gt;&lt;titles&gt;&lt;title&gt;Icariin Mitigates the Growth and Invasion Ability of Human Oral Squamous Cell Carcinoma via Inhibiting Toll-Like Receptor 4 and Phosphorylation of NF-κB P65&lt;/title&gt;&lt;secondary-title&gt;Onco Targets Ther&lt;/secondary-title&gt;&lt;/titles&gt;&lt;periodical&gt;&lt;full-title&gt;Onco Targets Ther&lt;/full-title&gt;&lt;/periodical&gt;&lt;pages&gt;299-307&lt;/pages&gt;&lt;volume&gt;13&lt;/volume&gt;&lt;edition&gt;2020/02/06&lt;/edition&gt;&lt;keywords&gt;&lt;keyword&gt;Nf-κb&lt;/keyword&gt;&lt;keyword&gt;icariin&lt;/keyword&gt;&lt;keyword&gt;oral squamous cell carcinomas&lt;/keyword&gt;&lt;keyword&gt;toll-like receptor 4&lt;/keyword&gt;&lt;/keywords&gt;&lt;dates&gt;&lt;year&gt;2020&lt;/year&gt;&lt;/dates&gt;&lt;isbn&gt;1178-6930 (Print)&amp;#xD;1178-6930&lt;/isbn&gt;&lt;accession-num&gt;32021276&lt;/accession-num&gt;&lt;urls&gt;&lt;/urls&gt;&lt;custom2&gt;PMC6971293&lt;/custom2&gt;&lt;electronic-resource-num&gt;10.2147/ott.S214514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color w:val="000000" w:themeColor="text1"/>
                <w:vertAlign w:val="superscript"/>
              </w:rPr>
              <w:t>[112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5D3280" w14:paraId="791B4D3A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5BFD184A" w14:textId="77777777" w:rsidR="005D3280" w:rsidRDefault="00000000">
            <w:pPr>
              <w:rPr>
                <w:rFonts w:eastAsia="SimSun"/>
                <w:b/>
                <w:bCs/>
              </w:rPr>
            </w:pPr>
            <w:r>
              <w:rPr>
                <w:rFonts w:eastAsia="SimSun"/>
                <w:b/>
                <w:bCs/>
              </w:rPr>
              <w:t>Bladder Cance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1799C62C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54400F" w14:textId="77777777" w:rsidR="005D3280" w:rsidRDefault="00000000">
            <w:pPr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2A2A29" w14:textId="77777777" w:rsidR="005D3280" w:rsidRDefault="00000000">
            <w:pPr>
              <w:jc w:val="left"/>
            </w:pPr>
            <w:r>
              <w:t>BIU87 cells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A02EE7" w14:textId="77777777" w:rsidR="005D3280" w:rsidRDefault="00000000">
            <w:pPr>
              <w:jc w:val="left"/>
            </w:pPr>
            <w:r>
              <w:t>GRP78mRNA↓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342840" w14:textId="77777777" w:rsidR="005D3280" w:rsidRDefault="00000000">
            <w:pPr>
              <w:jc w:val="left"/>
              <w:rPr>
                <w:rStyle w:val="jlqj4b"/>
                <w:lang w:val="en"/>
              </w:rPr>
            </w:pPr>
            <w:r>
              <w:t xml:space="preserve">Inhibiting proliferation </w:t>
            </w:r>
            <w:r>
              <w:lastRenderedPageBreak/>
              <w:t>and inducing apoptosis.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5BF8F6A7" w14:textId="77777777" w:rsidR="005D3280" w:rsidRDefault="00000000">
            <w:pPr>
              <w:jc w:val="center"/>
            </w:pPr>
            <w:r>
              <w:lastRenderedPageBreak/>
              <w:fldChar w:fldCharType="begin"/>
            </w:r>
            <w:r>
              <w:instrText xml:space="preserve"> ADDIN EN.CITE &lt;EndNote&gt;&lt;Cite&gt;&lt;Author&gt;Kang&lt;/Author&gt;&lt;Year&gt;2013&lt;/Year&gt;&lt;RecNum&gt;2110&lt;/RecNum&gt;&lt;DisplayText&gt;&lt;style face="superscript"&gt;[117]&lt;/style&gt;&lt;/DisplayText&gt;&lt;record&gt;&lt;rec-number&gt;2110&lt;/rec-number&gt;&lt;foreign-keys&gt;&lt;key app="EN" db-id="0xewst9r5r9rf3e9avqxv0s1zestz2frvvfe" timestamp="1671039376"&gt;2110&lt;/key&gt;&lt;/foreign-keys&gt;&lt;ref-type name="Journal Article"&gt;17&lt;/ref-type&gt;&lt;contributors&gt;&lt;authors&gt;&lt;author&gt;Kang, Z. J.&lt;/author&gt;&lt;author&gt;Sun, J.&lt;/author&gt;&lt;author&gt;Zhang, Y.&lt;/author&gt;&lt;author&gt;Shen, X. J.&lt;/author&gt;&lt;/authors&gt;&lt;/contributo</w:instrText>
            </w:r>
            <w:r>
              <w:rPr>
                <w:rFonts w:hint="eastAsia"/>
              </w:rPr>
              <w:instrText>rs&gt;&lt;auth-address&gt;&lt;style face="normal" font="default" charset="134" size="100%"&gt;</w:instrText>
            </w:r>
            <w:r>
              <w:rPr>
                <w:rFonts w:hint="eastAsia"/>
              </w:rPr>
              <w:instrText>郑州大学第五附属医院</w:instrText>
            </w:r>
            <w:r>
              <w:rPr>
                <w:rFonts w:hint="eastAsia"/>
              </w:rPr>
              <w:instrText>&lt;/style&gt;&lt;style face="normal" font="default" size="100%"&gt;;&lt;/style&gt;&lt;style face="normal" font="default" charset="134" size="100%"&gt;</w:instrText>
            </w:r>
            <w:r>
              <w:rPr>
                <w:rFonts w:hint="eastAsia"/>
              </w:rPr>
              <w:instrText>河南中医学院</w:instrText>
            </w:r>
            <w:r>
              <w:rPr>
                <w:rFonts w:hint="eastAsia"/>
              </w:rPr>
              <w:instrText>&lt;/style&gt;&lt;style face="normal" font</w:instrText>
            </w:r>
            <w:r>
              <w:instrText>="default" size="100%"&gt;;&lt;/style&gt;&lt;/auth-address&gt;&lt;titles&gt;&lt;title&gt;Effect of icariin on GRP78 gene expression in human bladder cancer BIU87 cells&lt;/title&gt;&lt;secondary-title&gt;Journal of Traditional Chinese Medicine&lt;/secondary-title&gt;&lt;/titles&gt;&lt;periodical&gt;&lt;full-title&gt;</w:instrText>
            </w:r>
            <w:r>
              <w:rPr>
                <w:rFonts w:hint="eastAsia"/>
              </w:rPr>
              <w:instrText>Journal of Traditional Chinese Medicine&lt;/full-title&gt;&lt;/periodical&gt;&lt;pages&gt;1792-1793&lt;/pages&gt;&lt;volume&gt;28&lt;/volume&gt;&lt;number&gt;12&lt;/number&gt;&lt;keywords&gt;&lt;keyword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膀胱癌</w:instrText>
            </w:r>
            <w:r>
              <w:rPr>
                <w:rFonts w:hint="eastAsia"/>
              </w:rPr>
              <w:instrText>&lt;/keyword&gt;&lt;keyword&gt;BIU87</w:instrText>
            </w:r>
            <w:r>
              <w:rPr>
                <w:rFonts w:hint="eastAsia"/>
              </w:rPr>
              <w:instrText>细胞</w:instrText>
            </w:r>
            <w:r>
              <w:rPr>
                <w:rFonts w:hint="eastAsia"/>
              </w:rPr>
              <w:instrText>&lt;/keyword&gt;&lt;keyword&gt;GRP78</w:instrText>
            </w:r>
            <w:r>
              <w:rPr>
                <w:rFonts w:hint="eastAsia"/>
              </w:rPr>
              <w:instrText>基因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细胞凋亡</w:instrText>
            </w:r>
            <w:r>
              <w:rPr>
                <w:rFonts w:hint="eastAsia"/>
              </w:rPr>
              <w:instrText>&lt;/keywor</w:instrText>
            </w:r>
            <w:r>
              <w:instrText>d&gt;&lt;/keywords&gt;&lt;dates&gt;&lt;year&gt;2013&lt;/year&gt;&lt;/dates&gt;&lt;isbn&gt;1674-8999&lt;/isbn&gt;&lt;call-num&gt;41-1411/R&lt;/call-num&gt;&lt;urls&gt;&lt;related-urls&gt;&lt;url&gt;https://kns.cnki.net/kcms/detail/41.1411.R.20131219.2010.021.html&lt;/url&gt;&lt;/related-urls&gt;&lt;/urls&gt;&lt;electronic-resource-num&gt;10.16368/j.issn.1674-8999.2013.12.045&lt;/electronic-resource-num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117]</w:t>
            </w:r>
            <w:r>
              <w:fldChar w:fldCharType="end"/>
            </w:r>
          </w:p>
        </w:tc>
      </w:tr>
      <w:tr w:rsidR="005D3280" w14:paraId="3AA70AAC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tl2br w:val="nil"/>
              <w:tr2bl w:val="nil"/>
            </w:tcBorders>
          </w:tcPr>
          <w:p w14:paraId="276EA973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5B677286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</w:t>
            </w:r>
          </w:p>
          <w:p w14:paraId="2AA15F0A" w14:textId="77777777" w:rsidR="005D3280" w:rsidRDefault="005D3280">
            <w:pPr>
              <w:jc w:val="left"/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C7CCBE" w14:textId="77777777" w:rsidR="005D3280" w:rsidRDefault="00000000">
            <w:pPr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063ACA" w14:textId="77777777" w:rsidR="005D3280" w:rsidRDefault="00000000">
            <w:pPr>
              <w:jc w:val="left"/>
            </w:pPr>
            <w:r>
              <w:t>T24 cells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0A1FD8" w14:textId="77777777" w:rsidR="005D3280" w:rsidRDefault="00000000">
            <w:pPr>
              <w:jc w:val="left"/>
            </w:pPr>
            <w:r>
              <w:t>Bcl-2↓, Bax↑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744761" w14:textId="77777777" w:rsidR="005D3280" w:rsidRDefault="00000000">
            <w:pPr>
              <w:jc w:val="left"/>
              <w:rPr>
                <w:rStyle w:val="jlqj4b"/>
                <w:lang w:val="en"/>
              </w:rPr>
            </w:pPr>
            <w:r>
              <w:t>Inhibiting proliferation</w:t>
            </w:r>
            <w:r>
              <w:rPr>
                <w:rFonts w:hint="eastAsia"/>
              </w:rPr>
              <w:t xml:space="preserve">, and </w:t>
            </w:r>
            <w:r>
              <w:t>inducing apoptosis and blocking cell cycle.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5BE350FE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Gao&lt;/Author&gt;&lt;Year&gt;2010&lt;/Year&gt;&lt;RecNum&gt;2111&lt;/RecNum&gt;&lt;DisplayText&gt;&lt;style face="superscript"&gt;[116]&lt;/style&gt;&lt;/DisplayText&gt;&lt;record&gt;&lt;rec-number&gt;2111&lt;/rec-number&gt;&lt;foreign-keys&gt;&lt;key app="EN" db-id="0xewst9r5r9rf3e9avqxv0s1zestz2frvvfe" timestamp="1671039376"&gt;2111&lt;/key&gt;&lt;/foreign-keys&gt;&lt;ref-type name="Thesis"&gt;32&lt;/ref-type&gt;&lt;contributors&gt;&lt;authors&gt;&lt;author&gt;Gao, M.&lt;/author&gt;&lt;/authors&gt;&lt;tertiary-authors&gt;&lt;author&gt;Li, W.&lt;/author&gt;&lt;/tertiary-authors&gt;&lt;/contributors&gt;&lt;titles&gt;&lt;title&gt;Inhibitory eff</w:instrText>
            </w:r>
            <w:r>
              <w:rPr>
                <w:rFonts w:hint="eastAsia"/>
              </w:rPr>
              <w:instrText>ect of icariin on human bladder cancer T24 cells in vitro&lt;/title&gt;&lt;/titles&gt;&lt;keywords&gt;&lt;keyword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人膀胱癌</w:instrText>
            </w:r>
            <w:r>
              <w:rPr>
                <w:rFonts w:hint="eastAsia"/>
              </w:rPr>
              <w:instrText>T24</w:instrText>
            </w:r>
            <w:r>
              <w:rPr>
                <w:rFonts w:hint="eastAsia"/>
              </w:rPr>
              <w:instrText>细胞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细胞凋亡</w:instrText>
            </w:r>
            <w:r>
              <w:rPr>
                <w:rFonts w:hint="eastAsia"/>
              </w:rPr>
              <w:instrText>&lt;/keyword&gt;&lt;keyword&gt;Bcl-2&lt;/keyword&gt;&lt;keyword&gt;Bax&lt;/keyword&gt;&lt;keyword&gt;PCNA(proliferating cell nuclear antigen)&lt;/keyword&gt;&lt;keyword&gt;</w:instrText>
            </w:r>
            <w:r>
              <w:rPr>
                <w:rFonts w:hint="eastAsia"/>
              </w:rPr>
              <w:instrText>增殖</w:instrText>
            </w:r>
            <w:r>
              <w:rPr>
                <w:rFonts w:hint="eastAsia"/>
              </w:rPr>
              <w:instrText>&lt;/keyword&gt;&lt;/keywords&gt;&lt;dates&gt;&lt;year&gt;2010&lt;/year&gt;&lt;/dates&gt;&lt;publisher&gt;Hebei Medical University&lt;/publisher&gt;&lt;work-type&gt;&lt;style face="normal" font="default" size="100%"&gt;M&lt;/style&gt;&lt;style face="normal" font="default" charset="134" size="100%"&gt;aster&lt;</w:instrText>
            </w:r>
            <w:r>
              <w:instrText>/style&gt;&lt;/work-type&gt;&lt;urls&gt;&lt;/urls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116]</w:t>
            </w:r>
            <w:r>
              <w:fldChar w:fldCharType="end"/>
            </w:r>
          </w:p>
        </w:tc>
      </w:tr>
      <w:tr w:rsidR="005D3280" w14:paraId="21A453E0" w14:textId="77777777">
        <w:trPr>
          <w:gridBefore w:val="1"/>
          <w:wBefore w:w="993" w:type="dxa"/>
        </w:trPr>
        <w:tc>
          <w:tcPr>
            <w:tcW w:w="1277" w:type="dxa"/>
            <w:tcBorders>
              <w:bottom w:val="nil"/>
              <w:tl2br w:val="nil"/>
              <w:tr2bl w:val="nil"/>
            </w:tcBorders>
          </w:tcPr>
          <w:p w14:paraId="35513FA1" w14:textId="77777777" w:rsidR="005D3280" w:rsidRDefault="00000000">
            <w:pPr>
              <w:rPr>
                <w:rFonts w:eastAsia="SimSun"/>
                <w:b/>
                <w:bCs/>
              </w:rPr>
            </w:pPr>
            <w:r>
              <w:rPr>
                <w:rFonts w:eastAsia="SimSun"/>
                <w:b/>
                <w:bCs/>
              </w:rPr>
              <w:t>Thyroid Canc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902C07C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rPr>
                <w:color w:val="000000" w:themeColor="text1"/>
              </w:rPr>
              <w:t xml:space="preserve"> with BP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9F02FA" w14:textId="77777777" w:rsidR="005D3280" w:rsidRDefault="00000000">
            <w:pPr>
              <w:jc w:val="left"/>
              <w:rPr>
                <w:i/>
                <w:iCs/>
              </w:rPr>
            </w:pPr>
            <w:r>
              <w:rPr>
                <w:rStyle w:val="transsent"/>
                <w:rFonts w:eastAsia="SimSun"/>
                <w:i/>
                <w:iCs/>
                <w:color w:val="000000" w:themeColor="text1"/>
              </w:rPr>
              <w:t>In vitr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4217EB" w14:textId="77777777" w:rsidR="005D3280" w:rsidRDefault="00000000">
            <w:pPr>
              <w:jc w:val="left"/>
            </w:pPr>
            <w:r>
              <w:rPr>
                <w:rStyle w:val="transsent"/>
                <w:rFonts w:eastAsia="SimSun"/>
                <w:color w:val="000000" w:themeColor="text1"/>
              </w:rPr>
              <w:t xml:space="preserve">B-CPAP </w:t>
            </w:r>
            <w:r>
              <w:rPr>
                <w:color w:val="000000" w:themeColor="text1"/>
              </w:rPr>
              <w:t>cells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9C902D" w14:textId="77777777" w:rsidR="005D3280" w:rsidRDefault="00000000">
            <w:pPr>
              <w:jc w:val="left"/>
            </w:pPr>
            <w:r>
              <w:rPr>
                <w:rStyle w:val="transsent"/>
                <w:rFonts w:eastAsia="SimSun"/>
                <w:color w:val="000000" w:themeColor="text1"/>
              </w:rPr>
              <w:t>ROS↑, MDA↑, SOD↑, γ-H2AX↓, Bcl-2↓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53E749" w14:textId="77777777" w:rsidR="005D3280" w:rsidRDefault="00000000">
            <w:pPr>
              <w:jc w:val="left"/>
              <w:rPr>
                <w:rStyle w:val="jlqj4b"/>
                <w:lang w:val="en"/>
              </w:rPr>
            </w:pPr>
            <w:r>
              <w:rPr>
                <w:rStyle w:val="transsent"/>
                <w:rFonts w:eastAsia="SimSun"/>
                <w:color w:val="000000" w:themeColor="text1"/>
              </w:rPr>
              <w:t>Inhibiting cell proliferation and inducing apoptosis.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0DCCCAA" w14:textId="77777777" w:rsidR="005D3280" w:rsidRDefault="00000000">
            <w:pPr>
              <w:jc w:val="center"/>
            </w:pP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Zheng&lt;/Author&gt;&lt;Year&gt;2017&lt;/Year&gt;&lt;RecNum&gt;2131&lt;/RecNum&gt;&lt;DisplayText&gt;&lt;style face="superscript"&gt;[121]&lt;/style&gt;&lt;/DisplayText&gt;&lt;record&gt;&lt;rec-number&gt;2131&lt;/rec-number&gt;&lt;foreign-keys&gt;&lt;key app="EN" db-id="0xewst9r5r9rf3e9avqxv0s1zestz2frvvfe" timestamp="1671098358"&gt;2131&lt;/key&gt;&lt;/foreign-keys&gt;&lt;ref-type name="Journal Article"&gt;17&lt;/ref-type&gt;&lt;contributors&gt;&lt;authors&gt;&lt;author&gt;Zheng, C. M.&lt;/author&gt;&lt;author&gt;Liu, X. Z.&lt;/author&gt;&lt;author&gt;Li, Q. L.&lt;/author&gt;&lt;author&gt;Wang, J. F.&lt;/author&gt;&lt;/authors&gt;&lt;/contr</w:instrText>
            </w:r>
            <w:r>
              <w:rPr>
                <w:rFonts w:hint="eastAsia"/>
                <w:color w:val="000000" w:themeColor="text1"/>
              </w:rPr>
              <w:instrText>ibutors&gt;&lt;auth-address&gt;&lt;style face="normal" font="default" charset="134" size="100%"&gt;</w:instrText>
            </w:r>
            <w:r>
              <w:rPr>
                <w:rFonts w:hint="eastAsia"/>
                <w:color w:val="000000" w:themeColor="text1"/>
              </w:rPr>
              <w:instrText>浙江省肿瘤医院头颈外科</w:instrText>
            </w:r>
            <w:r>
              <w:rPr>
                <w:rFonts w:hint="eastAsia"/>
                <w:color w:val="000000" w:themeColor="text1"/>
              </w:rPr>
              <w:instrText>&lt;/style&gt;&lt;style face="normal" font="default" size="100%"&gt;;&lt;/style&gt;&lt;style face="normal" font="default" charset="134" size="100%"&gt;</w:instrText>
            </w:r>
            <w:r>
              <w:rPr>
                <w:rFonts w:hint="eastAsia"/>
                <w:color w:val="000000" w:themeColor="text1"/>
              </w:rPr>
              <w:instrText>浙江省肿瘤医院生物标本库</w:instrText>
            </w:r>
            <w:r>
              <w:rPr>
                <w:rFonts w:hint="eastAsia"/>
                <w:color w:val="000000" w:themeColor="text1"/>
              </w:rPr>
              <w:instrText>&lt;/style&gt;&lt;style face="normal" font="default" size="100%"&gt;;&lt;/style&gt;&lt;style face="normal" font="default" charset="134" size="100%"&gt;</w:instrText>
            </w:r>
            <w:r>
              <w:rPr>
                <w:rFonts w:hint="eastAsia"/>
                <w:color w:val="000000" w:themeColor="text1"/>
              </w:rPr>
              <w:instrText>浙江省肿瘤医院药剂科</w:instrText>
            </w:r>
            <w:r>
              <w:rPr>
                <w:rFonts w:hint="eastAsia"/>
                <w:color w:val="000000" w:themeColor="text1"/>
              </w:rPr>
              <w:instrText>&lt;/style&gt;&lt;style face="normal" font="default" size="100%"&gt;;&lt;/style&gt;&lt;/auth-address&gt;&lt;titles&gt;&lt;title&gt;Study on icariin reversing the activity of b</w:instrText>
            </w:r>
            <w:r>
              <w:rPr>
                <w:color w:val="000000" w:themeColor="text1"/>
              </w:rPr>
              <w:instrText>isphenol A in promoting thyroid cancer B-CPAP cells&lt;/title&gt;&lt;secondary-title&gt;Chinese Journal of Otolaryngology Head and Neck Surgery&lt;/secondary-title&gt;&lt;/titles&gt;&lt;periodical&gt;&lt;full-title&gt;Chinese Journal of Otolaryngology Head and Neck Surgery&lt;/full-title&gt;&lt;/per</w:instrText>
            </w:r>
            <w:r>
              <w:rPr>
                <w:rFonts w:hint="eastAsia"/>
                <w:color w:val="000000" w:themeColor="text1"/>
              </w:rPr>
              <w:instrText>iodical&gt;&lt;pages&gt;458-462&lt;/pages&gt;&lt;volume&gt;52&lt;/volume&gt;&lt;number&gt;06&lt;/number&gt;&lt;keywords&gt;&lt;keyword&gt;</w:instrText>
            </w:r>
            <w:r>
              <w:rPr>
                <w:rFonts w:hint="eastAsia"/>
                <w:color w:val="000000" w:themeColor="text1"/>
              </w:rPr>
              <w:instrText>甲状腺肿瘤</w:instrText>
            </w:r>
            <w:r>
              <w:rPr>
                <w:rFonts w:hint="eastAsia"/>
                <w:color w:val="000000" w:themeColor="text1"/>
              </w:rPr>
              <w:instrText>&lt;/keyword&gt;&lt;keyword&gt;</w:instrText>
            </w:r>
            <w:r>
              <w:rPr>
                <w:rFonts w:hint="eastAsia"/>
                <w:color w:val="000000" w:themeColor="text1"/>
              </w:rPr>
              <w:instrText>超氧化物歧化酶</w:instrText>
            </w:r>
            <w:r>
              <w:rPr>
                <w:rFonts w:hint="eastAsia"/>
                <w:color w:val="000000" w:themeColor="text1"/>
              </w:rPr>
              <w:instrText>&lt;/keyword&gt;&lt;keyword&gt;</w:instrText>
            </w:r>
            <w:r>
              <w:rPr>
                <w:rFonts w:hint="eastAsia"/>
                <w:color w:val="000000" w:themeColor="text1"/>
              </w:rPr>
              <w:instrText>双酚</w:instrText>
            </w:r>
            <w:r>
              <w:rPr>
                <w:rFonts w:hint="eastAsia"/>
                <w:color w:val="000000" w:themeColor="text1"/>
              </w:rPr>
              <w:instrText>A&lt;/keyword&gt;&lt;keyword&gt;</w:instrText>
            </w:r>
            <w:r>
              <w:rPr>
                <w:rFonts w:hint="eastAsia"/>
                <w:color w:val="000000" w:themeColor="text1"/>
              </w:rPr>
              <w:instrText>淫羊藿甙</w:instrText>
            </w:r>
            <w:r>
              <w:rPr>
                <w:rFonts w:hint="eastAsia"/>
                <w:color w:val="000000" w:themeColor="text1"/>
              </w:rPr>
              <w:instrText>&lt;/keyword&gt;&lt;/keywords&gt;&lt;dates&gt;&lt;year&gt;2017&lt;/year&gt;&lt;/dates&gt;&lt;isbn&gt;1673-0860&lt;/isbn&gt;&lt;call-num&gt;11-5330</w:instrText>
            </w:r>
            <w:r>
              <w:rPr>
                <w:color w:val="000000" w:themeColor="text1"/>
              </w:rPr>
              <w:instrText>/R&lt;/call-num&gt;&lt;urls&gt;&lt;/urls&gt;&lt;remote-database-provider&gt;Cnki&lt;/remote-database-provider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color w:val="000000" w:themeColor="text1"/>
                <w:vertAlign w:val="superscript"/>
              </w:rPr>
              <w:t>[121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5D3280" w14:paraId="718AEA73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3832821B" w14:textId="77777777" w:rsidR="005D3280" w:rsidRDefault="00000000">
            <w:pPr>
              <w:rPr>
                <w:rFonts w:eastAsia="SimSun"/>
                <w:b/>
                <w:bCs/>
              </w:rPr>
            </w:pPr>
            <w:r>
              <w:rPr>
                <w:rFonts w:eastAsia="SimSun"/>
                <w:b/>
                <w:bCs/>
              </w:rPr>
              <w:t>Osteosarcom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04B61576" w14:textId="77777777" w:rsidR="005D3280" w:rsidRDefault="00000000">
            <w:pPr>
              <w:jc w:val="left"/>
              <w:rPr>
                <w:color w:val="000000" w:themeColor="text1"/>
              </w:rPr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620690" w14:textId="77777777" w:rsidR="005D3280" w:rsidRDefault="00000000">
            <w:pPr>
              <w:jc w:val="left"/>
              <w:rPr>
                <w:rStyle w:val="transsent"/>
                <w:rFonts w:eastAsia="SimSun"/>
                <w:i/>
                <w:iCs/>
                <w:color w:val="000000" w:themeColor="text1"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A2B314" w14:textId="77777777" w:rsidR="005D3280" w:rsidRDefault="00000000">
            <w:pPr>
              <w:jc w:val="left"/>
              <w:rPr>
                <w:rStyle w:val="transsent"/>
                <w:rFonts w:eastAsia="SimSun"/>
                <w:color w:val="000000" w:themeColor="text1"/>
              </w:rPr>
            </w:pPr>
            <w:r>
              <w:t>U2OS cells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BCEE44" w14:textId="77777777" w:rsidR="005D3280" w:rsidRDefault="00000000">
            <w:pPr>
              <w:jc w:val="left"/>
              <w:rPr>
                <w:rStyle w:val="transsent"/>
                <w:rFonts w:eastAsia="SimSun"/>
                <w:color w:val="000000" w:themeColor="text1"/>
              </w:rPr>
            </w:pPr>
            <w:r>
              <w:t>MMP-9↓, cleaved caspase-3↑, Ki67↓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0D850A" w14:textId="77777777" w:rsidR="005D3280" w:rsidRDefault="00000000">
            <w:pPr>
              <w:jc w:val="left"/>
              <w:rPr>
                <w:rStyle w:val="transsent"/>
                <w:rFonts w:eastAsia="SimSun"/>
                <w:color w:val="000000" w:themeColor="text1"/>
              </w:rPr>
            </w:pPr>
            <w:r>
              <w:t xml:space="preserve">Inhibiting proliferation and </w:t>
            </w:r>
            <w:r>
              <w:rPr>
                <w:rStyle w:val="jlqj4b"/>
                <w:lang w:val="en"/>
              </w:rPr>
              <w:t>migration</w:t>
            </w:r>
            <w:r>
              <w:rPr>
                <w:rStyle w:val="jlqj4b"/>
              </w:rPr>
              <w:t>,</w:t>
            </w:r>
            <w:r>
              <w:rPr>
                <w:rStyle w:val="jlqj4b"/>
                <w:rFonts w:hint="eastAsia"/>
              </w:rPr>
              <w:t xml:space="preserve"> and</w:t>
            </w:r>
            <w:r>
              <w:rPr>
                <w:rStyle w:val="jlqj4b"/>
              </w:rPr>
              <w:t xml:space="preserve"> inducing apoptosis.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2BB59E69" w14:textId="77777777" w:rsidR="005D3280" w:rsidRDefault="00000000">
            <w:pPr>
              <w:jc w:val="center"/>
              <w:rPr>
                <w:color w:val="000000" w:themeColor="text1"/>
              </w:rPr>
            </w:pPr>
            <w:r>
              <w:fldChar w:fldCharType="begin">
                <w:fldData xml:space="preserve">PEVuZE5vdGU+PENpdGU+PEF1dGhvcj5UYW48L0F1dGhvcj48WWVhcj4yMDE5PC9ZZWFyPjxSZWNO
dW0+MjE0NDwvUmVjTnVtPjxEaXNwbGF5VGV4dD48c3R5bGUgZmFjZT0ic3VwZXJzY3JpcHQiPlsx
MjddPC9zdHlsZT48L0Rpc3BsYXlUZXh0PjxyZWNvcmQ+PHJlYy1udW1iZXI+MjE0NDwvcmVjLW51
bWJlcj48Zm9yZWlnbi1rZXlzPjxrZXkgYXBwPSJFTiIgZGItaWQ9IjB4ZXdzdDlyNXI5cmYzZTlh
dnF4djBzMXplc3R6MmZydnZmZSIgdGltZXN0YW1wPSIxNjcxMTc4NTI0Ij4yMTQ0PC9rZXk+PC9m
b3JlaWduLWtleXM+PHJlZi10eXBlIG5hbWU9IkpvdXJuYWwgQXJ0aWNsZSI+MTc8L3JlZi10eXBl
Pjxjb250cmlidXRvcnM+PGF1dGhvcnM+PGF1dGhvcj5UYW4sIEwuIFEuIDwvYXV0aG9yPjxhdXRo
b3I+TWFpLCBXLiBYLjwvYXV0aG9yPjwvYXV0aG9ycz48dHJhbnNsYXRlZC1hdXRob3JzPjxhdXRo
b3I+VC4gQS4gTi4gTGlxaW5nPC9hdXRob3I+PGF1dGhvcj5NLiBBLiBJLiBXZW54aXU8L2F1dGhv
cj48YXV0aG9yPkguIEUuIFdlbndlbjwvYXV0aG9yPjwvdHJhbnNsYXRlZC1hdXRob3JzPjwvY29u
dHJpYnV0b3JzPjxhdXRoLWFkZHJlc3M+PHN0eWxlIGZhY2U9Im5vcm1hbCIgZm9udD0iZGVmYXVs
dCIgY2hhcnNldD0iMTM0IiBzaXplPSIxMDAlIj7lub/kuJznnIHkurrmsJHljLvpmaLljZfmtbfl
jLvpmaI8L3N0eWxlPjxzdHlsZSBmYWNlPSJub3JtYWwiIGZvbnQ9ImRlZmF1bHQiIHNpemU9IjEw
MCUiPiYjeEQ7PC9zdHlsZT48c3R5bGUgZmFjZT0ibm9ybWFsIiBmb250PSJkZWZhdWx0IiBjaGFy
c2V0PSIxMzQiIHNpemU9IjEwMCUiPuW5v+W3nuS4reWMu+iNr+Wkp+WtpuesrOS6jOmZhOWxnuWM
u+mZojwvc3R5bGU+PHN0eWxlIGZhY2U9Im5vcm1hbCIgZm9udD0iZGVmYXVsdCIgc2l6ZT0iMTAw
JSI+JiN4RDs8L3N0eWxlPjxzdHlsZSBmYWNlPSJub3JtYWwiIGZvbnQ9ImRlZmF1bHQiIGNoYXJz
ZXQ9IjEzNCIgc2l6ZT0iMTAwJSI+5Lit5Yy76I2v5aSn5a2m56ys5LiA6ZmE5bGe5Yy76ZmiPC9z
dHlsZT48L2F1dGgtYWRkcmVzcz48dGl0bGVzPjx0aXRsZT5SZWd1bGF0aW9uIG9mIGljYXJpaW4g
b24gcHJvbGlmZXJhdGlvbiwgYXBvcHRvc2lzIGFuZCBtaWdyYXRpb24gb2YgaHVtYW4gb3N0ZW9z
YXJjb21hIFUyT1MgY2VsbHM8L3RpdGxlPjxzZWNvbmRhcnktdGl0bGU+Sm91cm5hbCBvZiBNZWRp
Y2FsIE1vbGVjdWxhciBCaW9sb2d5PC9zZWNvbmRhcnktdGl0bGU+PC90aXRsZXM+PHBlcmlvZGlj
YWw+PGZ1bGwtdGl0bGU+Sm91cm5hbCBvZiBNZWRpY2FsIE1vbGVjdWxhciBCaW9sb2d5PC9mdWxs
LXRpdGxlPjwvcGVyaW9kaWNhbD48cGFnZXM+MTMyLTEzNiwxNDI8L3BhZ2VzPjx2b2x1bWU+MTY8
L3ZvbHVtZT48bnVtYmVyPjI8L251bWJlcj48a2V5d29yZHM+PGtleXdvcmQ+6aqo6IKJ55ikPC9r
ZXl3b3JkPjxrZXl3b3JkPue7huiDnuWinuauljwva2V5d29yZD48a2V5d29yZD7nu4bog57lh4vk
uqE8L2tleXdvcmQ+PGtleXdvcmQ+6L+B56e7PC9rZXl3b3JkPjwva2V5d29yZHM+PGRhdGVzPjx5
ZWFyPjIwMTk8L3llYXI+PC9kYXRlcz48aXNibj4xNjcyLTgwMDk8L2lzYm4+PHVybHM+PHJlbGF0
ZWQtdXJscz48dXJsPmh0dHBzOi8vZC53YW5mYW5nZGF0YS5jb20uY24vcGVyaW9kaWNhbC9DaGxR
WlhKcGIyUnBZMkZzUTBoSlRtVjNVekl3TWpJeE1qQTFFaEpuZDNsNExXWjZjM2N5TURFNU1ESXdN
RFlhQ0cweGJ6TmtNM0JuPC91cmw+PC9yZWxhdGVkLXVybHM+PC91cmxzPjxlbGVjdHJvbmljLXJl
c291cmNlLW51bT4xMC4zODcwL2ouaXNzbi4xNjcyLTgwMDkuMjAxOS4wMi4wMDY8L2VsZWN0cm9u
aWMtcmVzb3VyY2UtbnVtPjxyZW1vdGUtZGF0YWJhc2UtcHJvdmlkZXI+PHN0eWxlIGZhY2U9Im5v
cm1hbCIgZm9udD0iZGVmYXVsdCIgY2hhcnNldD0iMTM0IiBzaXplPSIxMDAlIj7ljJfkuqzkuIfm
lrnmlbDmja7ogqHku73mnInpmZDlhazlj7g8L3N0eWxlPjxzdHlsZSBmYWNlPSJub3JtYWwiIGZv
bnQ9ImRlZmF1bHQiIHNpemU9IjEwMCUiPiA8L3N0eWxlPjxzdHlsZSBmYWNlPSJub3JtYWwiIGZv
bnQ9ImRlZmF1bHQiIGNoYXJzZXQ9IjEzNCIgc2l6ZT0iMTAwJSI+5Z+66YeR6aG555uuPC9zdHls
ZT48c3R5bGUgZmFjZT0ibm9ybWFsIiBmb250PSJkZWZhdWx0IiBzaXplPSIxMDAlIj46PC9zdHls
ZT48L3JlbW90ZS1kYXRhYmFzZS1wcm92aWRlcj48bGFuZ3VhZ2U+Y2hpPC9sYW5ndWFnZT48L3Jl
Y29yZD48L0NpdGU+PC9FbmROb3RlPgBAAA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YW48L0F1dGhvcj48WWVhcj4yMDE5PC9ZZWFyPjxSZWNO
dW0+MjE0NDwvUmVjTnVtPjxEaXNwbGF5VGV4dD48c3R5bGUgZmFjZT0ic3VwZXJzY3JpcHQiPlsx
MjddPC9zdHlsZT48L0Rpc3BsYXlUZXh0PjxyZWNvcmQ+PHJlYy1udW1iZXI+MjE0NDwvcmVjLW51
bWJlcj48Zm9yZWlnbi1rZXlzPjxrZXkgYXBwPSJFTiIgZGItaWQ9IjB4ZXdzdDlyNXI5cmYzZTlh
dnF4djBzMXplc3R6MmZydnZmZSIgdGltZXN0YW1wPSIxNjcxMTc4NTI0Ij4yMTQ0PC9rZXk+PC9m
b3JlaWduLWtleXM+PHJlZi10eXBlIG5hbWU9IkpvdXJuYWwgQXJ0aWNsZSI+MTc8L3JlZi10eXBl
Pjxjb250cmlidXRvcnM+PGF1dGhvcnM+PGF1dGhvcj5UYW4sIEwuIFEuIDwvYXV0aG9yPjxhdXRo
b3I+TWFpLCBXLiBYLjwvYXV0aG9yPjwvYXV0aG9ycz48dHJhbnNsYXRlZC1hdXRob3JzPjxhdXRo
b3I+VC4gQS4gTi4gTGlxaW5nPC9hdXRob3I+PGF1dGhvcj5NLiBBLiBJLiBXZW54aXU8L2F1dGhv
cj48YXV0aG9yPkguIEUuIFdlbndlbjwvYXV0aG9yPjwvdHJhbnNsYXRlZC1hdXRob3JzPjwvY29u
dHJpYnV0b3JzPjxhdXRoLWFkZHJlc3M+PHN0eWxlIGZhY2U9Im5vcm1hbCIgZm9udD0iZGVmYXVs
dCIgY2hhcnNldD0iMTM0IiBzaXplPSIxMDAlIj7lub/kuJznnIHkurrmsJHljLvpmaLljZfmtbfl
jLvpmaI8L3N0eWxlPjxzdHlsZSBmYWNlPSJub3JtYWwiIGZvbnQ9ImRlZmF1bHQiIHNpemU9IjEw
MCUiPiYjeEQ7PC9zdHlsZT48c3R5bGUgZmFjZT0ibm9ybWFsIiBmb250PSJkZWZhdWx0IiBjaGFy
c2V0PSIxMzQiIHNpemU9IjEwMCUiPuW5v+W3nuS4reWMu+iNr+Wkp+WtpuesrOS6jOmZhOWxnuWM
u+mZojwvc3R5bGU+PHN0eWxlIGZhY2U9Im5vcm1hbCIgZm9udD0iZGVmYXVsdCIgc2l6ZT0iMTAw
JSI+JiN4RDs8L3N0eWxlPjxzdHlsZSBmYWNlPSJub3JtYWwiIGZvbnQ9ImRlZmF1bHQiIGNoYXJz
ZXQ9IjEzNCIgc2l6ZT0iMTAwJSI+5Lit5Yy76I2v5aSn5a2m56ys5LiA6ZmE5bGe5Yy76ZmiPC9z
dHlsZT48L2F1dGgtYWRkcmVzcz48dGl0bGVzPjx0aXRsZT5SZWd1bGF0aW9uIG9mIGljYXJpaW4g
b24gcHJvbGlmZXJhdGlvbiwgYXBvcHRvc2lzIGFuZCBtaWdyYXRpb24gb2YgaHVtYW4gb3N0ZW9z
YXJjb21hIFUyT1MgY2VsbHM8L3RpdGxlPjxzZWNvbmRhcnktdGl0bGU+Sm91cm5hbCBvZiBNZWRp
Y2FsIE1vbGVjdWxhciBCaW9sb2d5PC9zZWNvbmRhcnktdGl0bGU+PC90aXRsZXM+PHBlcmlvZGlj
YWw+PGZ1bGwtdGl0bGU+Sm91cm5hbCBvZiBNZWRpY2FsIE1vbGVjdWxhciBCaW9sb2d5PC9mdWxs
LXRpdGxlPjwvcGVyaW9kaWNhbD48cGFnZXM+MTMyLTEzNiwxNDI8L3BhZ2VzPjx2b2x1bWU+MTY8
L3ZvbHVtZT48bnVtYmVyPjI8L251bWJlcj48a2V5d29yZHM+PGtleXdvcmQ+6aqo6IKJ55ikPC9r
ZXl3b3JkPjxrZXl3b3JkPue7huiDnuWinuauljwva2V5d29yZD48a2V5d29yZD7nu4bog57lh4vk
uqE8L2tleXdvcmQ+PGtleXdvcmQ+6L+B56e7PC9rZXl3b3JkPjwva2V5d29yZHM+PGRhdGVzPjx5
ZWFyPjIwMTk8L3llYXI+PC9kYXRlcz48aXNibj4xNjcyLTgwMDk8L2lzYm4+PHVybHM+PHJlbGF0
ZWQtdXJscz48dXJsPmh0dHBzOi8vZC53YW5mYW5nZGF0YS5jb20uY24vcGVyaW9kaWNhbC9DaGxR
WlhKcGIyUnBZMkZzUTBoSlRtVjNVekl3TWpJeE1qQTFFaEpuZDNsNExXWjZjM2N5TURFNU1ESXdN
RFlhQ0cweGJ6TmtNM0JuPC91cmw+PC9yZWxhdGVkLXVybHM+PC91cmxzPjxlbGVjdHJvbmljLXJl
c291cmNlLW51bT4xMC4zODcwL2ouaXNzbi4xNjcyLTgwMDkuMjAxOS4wMi4wMDY8L2VsZWN0cm9u
aWMtcmVzb3VyY2UtbnVtPjxyZW1vdGUtZGF0YWJhc2UtcHJvdmlkZXI+PHN0eWxlIGZhY2U9Im5v
cm1hbCIgZm9udD0iZGVmYXVsdCIgY2hhcnNldD0iMTM0IiBzaXplPSIxMDAlIj7ljJfkuqzkuIfm
lrnmlbDmja7ogqHku73mnInpmZDlhazlj7g8L3N0eWxlPjxzdHlsZSBmYWNlPSJub3JtYWwiIGZv
bnQ9ImRlZmF1bHQiIHNpemU9IjEwMCUiPiA8L3N0eWxlPjxzdHlsZSBmYWNlPSJub3JtYWwiIGZv
bnQ9ImRlZmF1bHQiIGNoYXJzZXQ9IjEzNCIgc2l6ZT0iMTAwJSI+5Z+66YeR6aG555uuPC9zdHls
ZT48c3R5bGUgZmFjZT0ibm9ybWFsIiBmb250PSJkZWZhdWx0IiBzaXplPSIxMDAlIj46PC9zdHls
ZT48L3JlbW90ZS1kYXRhYmFzZS1wcm92aWRlcj48bGFuZ3VhZ2U+Y2hpPC9sYW5ndWFnZT48L3Jl
Y29yZD48L0NpdGU+PC9FbmROb3RlPgBAAA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127]</w:t>
            </w:r>
            <w:r>
              <w:fldChar w:fldCharType="end"/>
            </w:r>
          </w:p>
        </w:tc>
      </w:tr>
      <w:tr w:rsidR="005D3280" w14:paraId="3D281433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tl2br w:val="nil"/>
              <w:tr2bl w:val="nil"/>
            </w:tcBorders>
          </w:tcPr>
          <w:p w14:paraId="7951227A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</w:tcPr>
          <w:p w14:paraId="38A4A752" w14:textId="77777777" w:rsidR="005D3280" w:rsidRDefault="00000000">
            <w:pPr>
              <w:jc w:val="left"/>
              <w:rPr>
                <w:color w:val="000000" w:themeColor="text1"/>
              </w:rPr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FB3B827" w14:textId="77777777" w:rsidR="005D3280" w:rsidRDefault="00000000">
            <w:pPr>
              <w:jc w:val="left"/>
              <w:rPr>
                <w:rStyle w:val="transsent"/>
                <w:rFonts w:eastAsia="SimSun"/>
                <w:i/>
                <w:iCs/>
                <w:color w:val="000000" w:themeColor="text1"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CAC6EF5" w14:textId="77777777" w:rsidR="005D3280" w:rsidRDefault="00000000">
            <w:pPr>
              <w:jc w:val="left"/>
              <w:rPr>
                <w:rStyle w:val="transsent"/>
                <w:rFonts w:eastAsia="SimSun"/>
                <w:color w:val="000000" w:themeColor="text1"/>
              </w:rPr>
            </w:pPr>
            <w:r>
              <w:rPr>
                <w:rFonts w:eastAsia="Microsoft YaHei"/>
                <w:color w:val="333333"/>
                <w:shd w:val="clear" w:color="auto" w:fill="FFFFFF"/>
              </w:rPr>
              <w:t>MG-63 and MG-63/DOX cells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0E298F17" w14:textId="77777777" w:rsidR="005D3280" w:rsidRDefault="00000000">
            <w:pPr>
              <w:jc w:val="left"/>
              <w:rPr>
                <w:rStyle w:val="transsent"/>
                <w:rFonts w:eastAsia="SimSun"/>
                <w:color w:val="000000" w:themeColor="text1"/>
              </w:rPr>
            </w:pPr>
            <w:r>
              <w:t>MDR1↓, MRP1↓,  STAT3↓, p-STAT3↓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6B630FEA" w14:textId="77777777" w:rsidR="005D3280" w:rsidRDefault="00000000">
            <w:pPr>
              <w:jc w:val="left"/>
              <w:rPr>
                <w:rStyle w:val="transsent"/>
                <w:rFonts w:eastAsia="SimSun"/>
                <w:color w:val="000000" w:themeColor="text1"/>
              </w:rPr>
            </w:pPr>
            <w:r>
              <w:t>Reversaling of multidrug resistance.</w:t>
            </w:r>
          </w:p>
        </w:tc>
        <w:tc>
          <w:tcPr>
            <w:tcW w:w="1133" w:type="dxa"/>
            <w:tcBorders>
              <w:top w:val="nil"/>
              <w:bottom w:val="nil"/>
              <w:tl2br w:val="nil"/>
              <w:tr2bl w:val="nil"/>
            </w:tcBorders>
          </w:tcPr>
          <w:p w14:paraId="52666471" w14:textId="77777777" w:rsidR="005D3280" w:rsidRDefault="00000000">
            <w:pPr>
              <w:jc w:val="center"/>
              <w:rPr>
                <w:color w:val="000000" w:themeColor="text1"/>
              </w:rPr>
            </w:pPr>
            <w:r>
              <w:fldChar w:fldCharType="begin">
                <w:fldData xml:space="preserve">PEVuZE5vdGU+PENpdGU+PEF1dGhvcj5XYW5nPC9BdXRob3I+PFllYXI+MjAxODwvWWVhcj48UmVj
TnVtPjIxNDA8L1JlY051bT48RGlzcGxheVRleHQ+PHN0eWxlIGZhY2U9InN1cGVyc2NyaXB0Ij5b
MTI0XTwvc3R5bGU+PC9EaXNwbGF5VGV4dD48cmVjb3JkPjxyZWMtbnVtYmVyPjIxNDA8L3JlYy1u
dW1iZXI+PGZvcmVpZ24ta2V5cz48a2V5IGFwcD0iRU4iIGRiLWlkPSIweGV3c3Q5cjVyOXJmM2U5
YXZxeHYwczF6ZXN0ejJmcnZ2ZmUiIHRpbWVzdGFtcD0iMTY3MTE3ODUwMyI+MjE0MDwva2V5Pjwv
Zm9yZWlnbi1rZXlzPjxyZWYtdHlwZSBuYW1lPSJKb3VybmFsIEFydGljbGUiPjE3PC9yZWYtdHlw
ZT48Y29udHJpYnV0b3JzPjxhdXRob3JzPjxhdXRob3I+V2FuZywgWi4gRC48L2F1dGhvcj48YXV0
aG9yPldhbmcsIFIuIFouPC9hdXRob3I+PGF1dGhvcj5YaWEsIFkuIFouPC9hdXRob3I+PGF1dGhv
cj5Lb25nLCBMLiBZLjwvYXV0aG9yPjxhdXRob3I+WWFuZywgTC48L2F1dGhvcj48L2F1dGhvcnM+
PC9jb250cmlidXRvcnM+PGF1dGgtYWRkcmVzcz5TdGF0ZSBLZXkgTGFib3JhdG9yeSBvZiBOYXR1
cmFsIE1lZGljaW5lcywgRGVwYXJ0bWVudCBvZiBOYXR1cmFsIE1lZGljaW5hbCBDaGVtaXN0cnks
IENoaW5hIFBoYXJtYWNldXRpY2FsIFVuaXZlcnNpdHksIE5hbmppbmcgMjEwMDA5LCBDaGluYS4m
I3hEO1N0YXRlIEtleSBMYWJvcmF0b3J5IG9mIE5hdHVyYWwgTWVkaWNpbmVzLCBEZXBhcnRtZW50
IG9mIE5hdHVyYWwgTWVkaWNpbmFsIENoZW1pc3RyeSwgQ2hpbmEgUGhhcm1hY2V1dGljYWwgVW5p
dmVyc2l0eSwgTmFuamluZyAyMTAwMDksIENoaW5hLiBFbGVjdHJvbmljIGFkZHJlc3M6IGNwdV9s
eWtvbmdAMTI2LmNvbS4mI3hEO1N0YXRlIEtleSBMYWJvcmF0b3J5IG9mIE5hdHVyYWwgTWVkaWNp
bmVzLCBEZXBhcnRtZW50IG9mIE5hdHVyYWwgTWVkaWNpbmFsIENoZW1pc3RyeSwgQ2hpbmEgUGhh
cm1hY2V1dGljYWwgVW5pdmVyc2l0eSwgTmFuamluZyAyMTAwMDksIENoaW5hLiBFbGVjdHJvbmlj
IGFkZHJlc3M6IGRvcm90aHkxOTgwMjAwM0BnbWFpbC5jb20uPC9hdXRoLWFkZHJlc3M+PHRpdGxl
cz48dGl0bGU+UmV2ZXJzYWwgb2YgbXVsdGlkcnVnIHJlc2lzdGFuY2UgYnkgaWNhcml0aW4gaW4g
ZG94b3J1YmljaW4tcmVzaXN0YW50IGh1bWFuIG9zdGVvc2FyY29tYSBjZWxsczwvdGl0bGU+PHNl
Y29uZGFyeS10aXRsZT5DaGluIEogTmF0IE1lZDwvc2Vjb25kYXJ5LXRpdGxlPjwvdGl0bGVzPjxw
ZXJpb2RpY2FsPjxmdWxsLXRpdGxlPkNoaW4gSiBOYXQgTWVkPC9mdWxsLXRpdGxlPjwvcGVyaW9k
aWNhbD48cGFnZXM+MjAtMjg8L3BhZ2VzPjx2b2x1bWU+MTY8L3ZvbHVtZT48bnVtYmVyPjE8L251
bWJlcj48ZWRpdGlvbj4yMDE4LzAyLzEwPC9lZGl0aW9uPjxrZXl3b3Jkcz48a2V5d29yZD5BVFAg
QmluZGluZyBDYXNzZXR0ZSBUcmFuc3BvcnRlciwgU3ViZmFtaWx5IEIvZHJ1ZyBlZmZlY3RzL2dl
bmV0aWNzL21ldGFib2xpc208L2tleXdvcmQ+PGtleXdvcmQ+QW50aW5lb3BsYXN0aWMgQWdlbnRz
LypwaGFybWFjb2xvZ3k8L2tleXdvcmQ+PGtleXdvcmQ+QXBvcHRvc2lzL2RydWcgZWZmZWN0czwv
a2V5d29yZD48a2V5d29yZD5DZWxsIExpbmUsIFR1bW9yPC9rZXl3b3JkPjxrZXl3b3JkPkNlbGwg
U3Vydml2YWwvZHJ1ZyBlZmZlY3RzPC9rZXl3b3JkPjxrZXl3b3JkPkRvc2UtUmVzcG9uc2UgUmVs
YXRpb25zaGlwLCBEcnVnPC9rZXl3b3JkPjxrZXl3b3JkPkRveG9ydWJpY2luL21ldGFib2xpc20v
cGhhcm1hY29sb2d5L3RveGljaXR5PC9rZXl3b3JkPjxrZXl3b3JkPkRydWcgUmVzaXN0YW5jZSwg
TXVsdGlwbGUvKmRydWcgZWZmZWN0czwva2V5d29yZD48a2V5d29yZD5EcnVnIFJlc2lzdGFuY2Us
IE5lb3BsYXNtLypkcnVnIGVmZmVjdHM8L2tleXdvcmQ+PGtleXdvcmQ+Rmxhdm9ub2lkcy8qcGhh
cm1hY29sb2d5PC9rZXl3b3JkPjxrZXl3b3JkPkdlbmUgRXhwcmVzc2lvbiBSZWd1bGF0aW9uLCBO
ZW9wbGFzdGljL2RydWcgZWZmZWN0czwva2V5d29yZD48a2V5d29yZD5IdW1hbnM8L2tleXdvcmQ+
PGtleXdvcmQ+TXVsdGlkcnVnIFJlc2lzdGFuY2UtQXNzb2NpYXRlZCBQcm90ZWlucy8qZHJ1ZyBl
ZmZlY3RzL2dlbmV0aWNzL21ldGFib2xpc208L2tleXdvcmQ+PGtleXdvcmQ+T3N0ZW9zYXJjb21h
L2RydWcgdGhlcmFweS9tZXRhYm9saXNtL3BhdGhvbG9neTwva2V5d29yZD48a2V5d29yZD5QaG9z
cGhvcnlsYXRpb24vZHJ1ZyBlZmZlY3RzPC9rZXl3b3JkPjxrZXl3b3JkPlJob2RhbWluZSAxMjMv
bWV0YWJvbGlzbTwva2V5d29yZD48a2V5d29yZD5TVEFUMyBUcmFuc2NyaXB0aW9uIEZhY3Rvci9h
bnRhZ29uaXN0cyAmYW1wOyBpbmhpYml0b3JzLyptZXRhYm9saXNtPC9rZXl3b3JkPjxrZXl3b3Jk
PlRyaXRlcnBlbmVzL3BoYXJtYWNvbG9neTwva2V5d29yZD48a2V5d29yZD5JY2FyaXRpbjwva2V5
d29yZD48a2V5d29yZD5NZHIxPC9rZXl3b3JkPjxrZXl3b3JkPk1ycDE8L2tleXdvcmQ+PGtleXdv
cmQ+TXVsdGlkcnVnIHJlc2lzdGFuY2U8L2tleXdvcmQ+PGtleXdvcmQ+T3N0ZW9zYXJjb21hPC9r
ZXl3b3JkPjwva2V5d29yZHM+PGRhdGVzPjx5ZWFyPjIwMTg8L3llYXI+PHB1Yi1kYXRlcz48ZGF0
ZT5KYW48L2RhdGU+PC9wdWItZGF0ZXM+PC9kYXRlcz48aXNibj4xODc1LTUzNjQ8L2lzYm4+PGFj
Y2Vzc2lvbi1udW0+Mjk0MjU1ODc8L2FjY2Vzc2lvbi1udW0+PHVybHM+PC91cmxzPjxlbGVjdHJv
bmljLXJlc291cmNlLW51bT4xMC4xMDE2L3MxODc1LTUzNjQoMTgpMzAwMjYtODwvZWxlY3Ryb25p
Yy1yZXNvdXJjZS1udW0+PHJlbW90ZS1kYXRhYmFzZS1wcm92aWRlcj5OTE08L3JlbW90ZS1kYXRh
YmFzZS1wcm92aWRlcj48bGFuZ3VhZ2U+ZW5nPC9sYW5ndWFnZT48L3JlY29yZD48L0NpdGU+PC9F
bmROb3RlPnA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W5nPC9BdXRob3I+PFllYXI+MjAxODwvWWVhcj48UmVj
TnVtPjIxNDA8L1JlY051bT48RGlzcGxheVRleHQ+PHN0eWxlIGZhY2U9InN1cGVyc2NyaXB0Ij5b
MTI0XTwvc3R5bGU+PC9EaXNwbGF5VGV4dD48cmVjb3JkPjxyZWMtbnVtYmVyPjIxNDA8L3JlYy1u
dW1iZXI+PGZvcmVpZ24ta2V5cz48a2V5IGFwcD0iRU4iIGRiLWlkPSIweGV3c3Q5cjVyOXJmM2U5
YXZxeHYwczF6ZXN0ejJmcnZ2ZmUiIHRpbWVzdGFtcD0iMTY3MTE3ODUwMyI+MjE0MDwva2V5Pjwv
Zm9yZWlnbi1rZXlzPjxyZWYtdHlwZSBuYW1lPSJKb3VybmFsIEFydGljbGUiPjE3PC9yZWYtdHlw
ZT48Y29udHJpYnV0b3JzPjxhdXRob3JzPjxhdXRob3I+V2FuZywgWi4gRC48L2F1dGhvcj48YXV0
aG9yPldhbmcsIFIuIFouPC9hdXRob3I+PGF1dGhvcj5YaWEsIFkuIFouPC9hdXRob3I+PGF1dGhv
cj5Lb25nLCBMLiBZLjwvYXV0aG9yPjxhdXRob3I+WWFuZywgTC48L2F1dGhvcj48L2F1dGhvcnM+
PC9jb250cmlidXRvcnM+PGF1dGgtYWRkcmVzcz5TdGF0ZSBLZXkgTGFib3JhdG9yeSBvZiBOYXR1
cmFsIE1lZGljaW5lcywgRGVwYXJ0bWVudCBvZiBOYXR1cmFsIE1lZGljaW5hbCBDaGVtaXN0cnks
IENoaW5hIFBoYXJtYWNldXRpY2FsIFVuaXZlcnNpdHksIE5hbmppbmcgMjEwMDA5LCBDaGluYS4m
I3hEO1N0YXRlIEtleSBMYWJvcmF0b3J5IG9mIE5hdHVyYWwgTWVkaWNpbmVzLCBEZXBhcnRtZW50
IG9mIE5hdHVyYWwgTWVkaWNpbmFsIENoZW1pc3RyeSwgQ2hpbmEgUGhhcm1hY2V1dGljYWwgVW5p
dmVyc2l0eSwgTmFuamluZyAyMTAwMDksIENoaW5hLiBFbGVjdHJvbmljIGFkZHJlc3M6IGNwdV9s
eWtvbmdAMTI2LmNvbS4mI3hEO1N0YXRlIEtleSBMYWJvcmF0b3J5IG9mIE5hdHVyYWwgTWVkaWNp
bmVzLCBEZXBhcnRtZW50IG9mIE5hdHVyYWwgTWVkaWNpbmFsIENoZW1pc3RyeSwgQ2hpbmEgUGhh
cm1hY2V1dGljYWwgVW5pdmVyc2l0eSwgTmFuamluZyAyMTAwMDksIENoaW5hLiBFbGVjdHJvbmlj
IGFkZHJlc3M6IGRvcm90aHkxOTgwMjAwM0BnbWFpbC5jb20uPC9hdXRoLWFkZHJlc3M+PHRpdGxl
cz48dGl0bGU+UmV2ZXJzYWwgb2YgbXVsdGlkcnVnIHJlc2lzdGFuY2UgYnkgaWNhcml0aW4gaW4g
ZG94b3J1YmljaW4tcmVzaXN0YW50IGh1bWFuIG9zdGVvc2FyY29tYSBjZWxsczwvdGl0bGU+PHNl
Y29uZGFyeS10aXRsZT5DaGluIEogTmF0IE1lZDwvc2Vjb25kYXJ5LXRpdGxlPjwvdGl0bGVzPjxw
ZXJpb2RpY2FsPjxmdWxsLXRpdGxlPkNoaW4gSiBOYXQgTWVkPC9mdWxsLXRpdGxlPjwvcGVyaW9k
aWNhbD48cGFnZXM+MjAtMjg8L3BhZ2VzPjx2b2x1bWU+MTY8L3ZvbHVtZT48bnVtYmVyPjE8L251
bWJlcj48ZWRpdGlvbj4yMDE4LzAyLzEwPC9lZGl0aW9uPjxrZXl3b3Jkcz48a2V5d29yZD5BVFAg
QmluZGluZyBDYXNzZXR0ZSBUcmFuc3BvcnRlciwgU3ViZmFtaWx5IEIvZHJ1ZyBlZmZlY3RzL2dl
bmV0aWNzL21ldGFib2xpc208L2tleXdvcmQ+PGtleXdvcmQ+QW50aW5lb3BsYXN0aWMgQWdlbnRz
LypwaGFybWFjb2xvZ3k8L2tleXdvcmQ+PGtleXdvcmQ+QXBvcHRvc2lzL2RydWcgZWZmZWN0czwv
a2V5d29yZD48a2V5d29yZD5DZWxsIExpbmUsIFR1bW9yPC9rZXl3b3JkPjxrZXl3b3JkPkNlbGwg
U3Vydml2YWwvZHJ1ZyBlZmZlY3RzPC9rZXl3b3JkPjxrZXl3b3JkPkRvc2UtUmVzcG9uc2UgUmVs
YXRpb25zaGlwLCBEcnVnPC9rZXl3b3JkPjxrZXl3b3JkPkRveG9ydWJpY2luL21ldGFib2xpc20v
cGhhcm1hY29sb2d5L3RveGljaXR5PC9rZXl3b3JkPjxrZXl3b3JkPkRydWcgUmVzaXN0YW5jZSwg
TXVsdGlwbGUvKmRydWcgZWZmZWN0czwva2V5d29yZD48a2V5d29yZD5EcnVnIFJlc2lzdGFuY2Us
IE5lb3BsYXNtLypkcnVnIGVmZmVjdHM8L2tleXdvcmQ+PGtleXdvcmQ+Rmxhdm9ub2lkcy8qcGhh
cm1hY29sb2d5PC9rZXl3b3JkPjxrZXl3b3JkPkdlbmUgRXhwcmVzc2lvbiBSZWd1bGF0aW9uLCBO
ZW9wbGFzdGljL2RydWcgZWZmZWN0czwva2V5d29yZD48a2V5d29yZD5IdW1hbnM8L2tleXdvcmQ+
PGtleXdvcmQ+TXVsdGlkcnVnIFJlc2lzdGFuY2UtQXNzb2NpYXRlZCBQcm90ZWlucy8qZHJ1ZyBl
ZmZlY3RzL2dlbmV0aWNzL21ldGFib2xpc208L2tleXdvcmQ+PGtleXdvcmQ+T3N0ZW9zYXJjb21h
L2RydWcgdGhlcmFweS9tZXRhYm9saXNtL3BhdGhvbG9neTwva2V5d29yZD48a2V5d29yZD5QaG9z
cGhvcnlsYXRpb24vZHJ1ZyBlZmZlY3RzPC9rZXl3b3JkPjxrZXl3b3JkPlJob2RhbWluZSAxMjMv
bWV0YWJvbGlzbTwva2V5d29yZD48a2V5d29yZD5TVEFUMyBUcmFuc2NyaXB0aW9uIEZhY3Rvci9h
bnRhZ29uaXN0cyAmYW1wOyBpbmhpYml0b3JzLyptZXRhYm9saXNtPC9rZXl3b3JkPjxrZXl3b3Jk
PlRyaXRlcnBlbmVzL3BoYXJtYWNvbG9neTwva2V5d29yZD48a2V5d29yZD5JY2FyaXRpbjwva2V5
d29yZD48a2V5d29yZD5NZHIxPC9rZXl3b3JkPjxrZXl3b3JkPk1ycDE8L2tleXdvcmQ+PGtleXdv
cmQ+TXVsdGlkcnVnIHJlc2lzdGFuY2U8L2tleXdvcmQ+PGtleXdvcmQ+T3N0ZW9zYXJjb21hPC9r
ZXl3b3JkPjwva2V5d29yZHM+PGRhdGVzPjx5ZWFyPjIwMTg8L3llYXI+PHB1Yi1kYXRlcz48ZGF0
ZT5KYW48L2RhdGU+PC9wdWItZGF0ZXM+PC9kYXRlcz48aXNibj4xODc1LTUzNjQ8L2lzYm4+PGFj
Y2Vzc2lvbi1udW0+Mjk0MjU1ODc8L2FjY2Vzc2lvbi1udW0+PHVybHM+PC91cmxzPjxlbGVjdHJv
bmljLXJlc291cmNlLW51bT4xMC4xMDE2L3MxODc1LTUzNjQoMTgpMzAwMjYtODwvZWxlY3Ryb25p
Yy1yZXNvdXJjZS1udW0+PHJlbW90ZS1kYXRhYmFzZS1wcm92aWRlcj5OTE08L3JlbW90ZS1kYXRh
YmFzZS1wcm92aWRlcj48bGFuZ3VhZ2U+ZW5nPC9sYW5ndWFnZT48L3JlY29yZD48L0NpdGU+PC9F
bmROb3RlPnA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124]</w:t>
            </w:r>
            <w:r>
              <w:fldChar w:fldCharType="end"/>
            </w:r>
          </w:p>
        </w:tc>
      </w:tr>
      <w:tr w:rsidR="005D3280" w14:paraId="4E555D84" w14:textId="77777777">
        <w:trPr>
          <w:gridBefore w:val="1"/>
          <w:wBefore w:w="993" w:type="dxa"/>
        </w:trPr>
        <w:tc>
          <w:tcPr>
            <w:tcW w:w="1277" w:type="dxa"/>
            <w:tcBorders>
              <w:tl2br w:val="nil"/>
              <w:tr2bl w:val="nil"/>
            </w:tcBorders>
          </w:tcPr>
          <w:p w14:paraId="459BB780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</w:tcPr>
          <w:p w14:paraId="01DB9494" w14:textId="77777777" w:rsidR="005D3280" w:rsidRDefault="00000000">
            <w:pPr>
              <w:jc w:val="left"/>
              <w:rPr>
                <w:color w:val="000000" w:themeColor="text1"/>
              </w:rPr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FDF9488" w14:textId="77777777" w:rsidR="005D3280" w:rsidRDefault="00000000">
            <w:pPr>
              <w:jc w:val="left"/>
              <w:rPr>
                <w:rStyle w:val="transsent"/>
                <w:rFonts w:eastAsia="SimSun"/>
                <w:i/>
                <w:iCs/>
                <w:color w:val="000000" w:themeColor="text1"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F520A0A" w14:textId="77777777" w:rsidR="005D3280" w:rsidRDefault="00000000">
            <w:pPr>
              <w:jc w:val="left"/>
              <w:rPr>
                <w:rStyle w:val="transsent"/>
                <w:rFonts w:eastAsia="SimSun"/>
                <w:color w:val="000000" w:themeColor="text1"/>
              </w:rPr>
            </w:pPr>
            <w:r>
              <w:rPr>
                <w:rFonts w:eastAsia="Microsoft YaHei"/>
                <w:color w:val="333333"/>
                <w:shd w:val="clear" w:color="auto" w:fill="FFFFFF"/>
              </w:rPr>
              <w:t>143B cells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2957E9F1" w14:textId="77777777" w:rsidR="005D3280" w:rsidRDefault="00000000">
            <w:pPr>
              <w:jc w:val="left"/>
              <w:rPr>
                <w:rStyle w:val="transsent"/>
                <w:rFonts w:eastAsia="SimSun"/>
                <w:color w:val="000000" w:themeColor="text1"/>
              </w:rPr>
            </w:pPr>
            <w:r>
              <w:t>p-GSK3β↓, β-catenin↓, c-Myc↓, cyclin D1↓, caspase-3↓, VEGF↓, MMP-9↓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CB680E5" w14:textId="77777777" w:rsidR="005D3280" w:rsidRDefault="00000000">
            <w:pPr>
              <w:jc w:val="left"/>
              <w:rPr>
                <w:rStyle w:val="transsent"/>
                <w:rFonts w:eastAsia="SimSun"/>
                <w:color w:val="000000" w:themeColor="text1"/>
              </w:rPr>
            </w:pPr>
            <w:r>
              <w:t>Inhibiting proliferation</w:t>
            </w:r>
            <w:r>
              <w:rPr>
                <w:rFonts w:hint="eastAsia"/>
              </w:rPr>
              <w:t xml:space="preserve"> and </w:t>
            </w:r>
            <w:r>
              <w:rPr>
                <w:rStyle w:val="jlqj4b"/>
              </w:rPr>
              <w:t>inducing apoptosis.</w:t>
            </w:r>
          </w:p>
        </w:tc>
        <w:tc>
          <w:tcPr>
            <w:tcW w:w="1133" w:type="dxa"/>
            <w:tcBorders>
              <w:top w:val="nil"/>
              <w:bottom w:val="nil"/>
              <w:tl2br w:val="nil"/>
              <w:tr2bl w:val="nil"/>
            </w:tcBorders>
          </w:tcPr>
          <w:p w14:paraId="707B8976" w14:textId="77777777" w:rsidR="005D3280" w:rsidRDefault="00000000">
            <w:pPr>
              <w:jc w:val="center"/>
              <w:rPr>
                <w:color w:val="000000" w:themeColor="text1"/>
              </w:rPr>
            </w:pPr>
            <w:r>
              <w:fldChar w:fldCharType="begin"/>
            </w:r>
            <w:r>
              <w:instrText xml:space="preserve"> ADDIN EN.CITE &lt;EndNote&gt;&lt;Cite&gt;&lt;Author&gt;Ren&lt;/Author&gt;&lt;Year&gt;2018&lt;/Year&gt;&lt;RecNum&gt;2142&lt;/RecNum&gt;&lt;DisplayText&gt;&lt;style face="superscript"&gt;[126]&lt;/style&gt;&lt;/DisplayText&gt;&lt;record&gt;&lt;rec-number&gt;2142&lt;/rec-number&gt;&lt;foreign-keys&gt;&lt;key app="EN" db-id="0xewst9r5r9rf3e9avqxv0s1zestz2frvvfe" timestamp="1671178503"&gt;2142&lt;/key&gt;&lt;/foreign-keys&gt;&lt;ref-type name="Journal Article"&gt;17&lt;/ref-type&gt;&lt;contributors&gt;&lt;authors&gt;&lt;author&gt;Ren, Y.&lt;/author&gt;&lt;author&gt;Zhu, F.&lt;/author&gt;&lt;author&gt;Liu, Z.&lt;/author&gt;&lt;/authors&gt;&lt;/contributors&gt;&lt;auth-address&gt;Department of Spinal Surgery, Dezhou People&amp;apos;s Hospital, Dezhou, Shandong 253014, P.R. China.&amp;#xD;Department of Orthopedics, Dezhou People&amp;apos;s Hospital, Dezhou, Shandong 253014, P.R. China.&lt;/auth-address&gt;&lt;titles&gt;&lt;title&gt;Inhibitory effect of icariin on osteosarcoma cell proliferation via the Wnt/β-catenin signaling pathway&lt;/title&gt;&lt;secondary-title&gt;Oncol Lett&lt;/secondary-title&gt;&lt;/titles&gt;&lt;periodical&gt;&lt;full-title&gt;Oncol Lett&lt;/full-title&gt;&lt;/periodical&gt;&lt;pages&gt;1405-1410&lt;/pages&gt;&lt;volume&gt;16&lt;/volume&gt;&lt;number&gt;2&lt;/number&gt;&lt;edition&gt;2018/07/17&lt;/edition&gt;&lt;keywords&gt;&lt;keyword&gt;Wnt/β-catenin signaling pathway&lt;/keyword&gt;&lt;keyword&gt;icariin&lt;/keyword&gt;&lt;keyword&gt;osteosarcoma&lt;/keyword&gt;&lt;keyword&gt;proliferation&lt;/keyword&gt;&lt;/keywords&gt;&lt;dates&gt;&lt;year&gt;2018&lt;/year&gt;&lt;pub-dates&gt;&lt;date&gt;Aug&lt;/date&gt;&lt;/pub-dates&gt;&lt;/dates&gt;&lt;isbn&gt;1792-1074 (Print)&amp;#xD;1792-1074&lt;/isbn&gt;&lt;accession-num&gt;30008817&lt;/accession-num&gt;&lt;urls&gt;&lt;/urls&gt;&lt;custom2&gt;PMC6036372&lt;/custom2&gt;&lt;electronic-resource-num&gt;10.3892/ol.2018.8821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126]</w:t>
            </w:r>
            <w:r>
              <w:fldChar w:fldCharType="end"/>
            </w:r>
          </w:p>
        </w:tc>
      </w:tr>
      <w:tr w:rsidR="005D3280" w14:paraId="33258656" w14:textId="77777777">
        <w:trPr>
          <w:gridBefore w:val="1"/>
          <w:wBefore w:w="993" w:type="dxa"/>
        </w:trPr>
        <w:tc>
          <w:tcPr>
            <w:tcW w:w="1277" w:type="dxa"/>
            <w:tcBorders>
              <w:tl2br w:val="nil"/>
              <w:tr2bl w:val="nil"/>
            </w:tcBorders>
          </w:tcPr>
          <w:p w14:paraId="3BF16F4A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</w:tcPr>
          <w:p w14:paraId="384737A9" w14:textId="77777777" w:rsidR="005D3280" w:rsidRDefault="00000000">
            <w:pPr>
              <w:jc w:val="left"/>
              <w:rPr>
                <w:color w:val="000000" w:themeColor="text1"/>
              </w:rPr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F2F16B4" w14:textId="77777777" w:rsidR="005D3280" w:rsidRDefault="00000000">
            <w:pPr>
              <w:jc w:val="left"/>
              <w:rPr>
                <w:rStyle w:val="transsent"/>
                <w:rFonts w:eastAsia="SimSun"/>
                <w:i/>
                <w:iCs/>
                <w:color w:val="000000" w:themeColor="text1"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C86B5BB" w14:textId="77777777" w:rsidR="005D3280" w:rsidRDefault="00000000">
            <w:pPr>
              <w:jc w:val="left"/>
              <w:rPr>
                <w:rStyle w:val="transsent"/>
                <w:rFonts w:eastAsia="SimSun"/>
                <w:color w:val="000000" w:themeColor="text1"/>
              </w:rPr>
            </w:pPr>
            <w:r>
              <w:rPr>
                <w:rFonts w:eastAsia="Microsoft YaHei"/>
                <w:color w:val="333333"/>
                <w:shd w:val="clear" w:color="auto" w:fill="FFFFFF"/>
              </w:rPr>
              <w:t>MG-63 and MG-63/DOX cells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06F6A592" w14:textId="77777777" w:rsidR="005D3280" w:rsidRDefault="00000000">
            <w:pPr>
              <w:jc w:val="left"/>
              <w:rPr>
                <w:rStyle w:val="transsent"/>
                <w:rFonts w:eastAsia="SimSun"/>
                <w:color w:val="000000" w:themeColor="text1"/>
              </w:rPr>
            </w:pPr>
            <w:r>
              <w:t>MDR1↓, cleaved caspase-9↓, cleaved caspase-3↓, cleaved PARP↓, p-AKT↓, p-PI3K-p85α↓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F3A9566" w14:textId="77777777" w:rsidR="005D3280" w:rsidRDefault="00000000">
            <w:pPr>
              <w:jc w:val="left"/>
              <w:rPr>
                <w:rStyle w:val="transsent"/>
                <w:rFonts w:eastAsia="SimSun"/>
                <w:color w:val="000000" w:themeColor="text1"/>
              </w:rPr>
            </w:pPr>
            <w:r>
              <w:t>Reversaling of multidrug resistance.</w:t>
            </w:r>
          </w:p>
        </w:tc>
        <w:tc>
          <w:tcPr>
            <w:tcW w:w="1133" w:type="dxa"/>
            <w:tcBorders>
              <w:top w:val="nil"/>
              <w:bottom w:val="nil"/>
              <w:tl2br w:val="nil"/>
              <w:tr2bl w:val="nil"/>
            </w:tcBorders>
          </w:tcPr>
          <w:p w14:paraId="45824F35" w14:textId="77777777" w:rsidR="005D3280" w:rsidRDefault="00000000">
            <w:pPr>
              <w:jc w:val="center"/>
              <w:rPr>
                <w:color w:val="000000" w:themeColor="text1"/>
              </w:rPr>
            </w:pPr>
            <w:r>
              <w:fldChar w:fldCharType="begin">
                <w:fldData xml:space="preserve">PEVuZE5vdGU+PENpdGU+PEF1dGhvcj5XYW5nPC9BdXRob3I+PFllYXI+MjAxNTwvWWVhcj48UmVj
TnVtPjIxNDE8L1JlY051bT48RGlzcGxheVRleHQ+PHN0eWxlIGZhY2U9InN1cGVyc2NyaXB0Ij5b
MTIzXTwvc3R5bGU+PC9EaXNwbGF5VGV4dD48cmVjb3JkPjxyZWMtbnVtYmVyPjIxNDE8L3JlYy1u
dW1iZXI+PGZvcmVpZ24ta2V5cz48a2V5IGFwcD0iRU4iIGRiLWlkPSIweGV3c3Q5cjVyOXJmM2U5
YXZxeHYwczF6ZXN0ejJmcnZ2ZmUiIHRpbWVzdGFtcD0iMTY3MTE3ODUwMyI+MjE0MTwva2V5Pjwv
Zm9yZWlnbi1rZXlzPjxyZWYtdHlwZSBuYW1lPSJKb3VybmFsIEFydGljbGUiPjE3PC9yZWYtdHlw
ZT48Y29udHJpYnV0b3JzPjxhdXRob3JzPjxhdXRob3I+V2FuZywgWi48L2F1dGhvcj48YXV0aG9y
PllhbmcsIEwuPC9hdXRob3I+PGF1dGhvcj5YaWEsIFkuPC9hdXRob3I+PGF1dGhvcj5HdW8sIEMu
PC9hdXRob3I+PGF1dGhvcj5Lb25nLCBMLjwvYXV0aG9yPjwvYXV0aG9ycz48L2NvbnRyaWJ1dG9y
cz48YXV0aC1hZGRyZXNzPlN0YXRlIEtleSBMYWJvcmF0b3J5IG9mIE5hdHVyYWwgTWVkaWNpbmVz
LCBEZXBhcnRtZW50IG9mIE5hdHVyYWwgTWVkaWNpbmFsIENoZW1pc3RyeSwgQ2hpbmEgUGhhcm1h
Y2V1dGljYWwgVW5pdmVyc2l0eS48L2F1dGgtYWRkcmVzcz48dGl0bGVzPjx0aXRsZT5JY2FyaWlu
IGVuaGFuY2VzIGN5dG90b3hpY2l0eSBvZiBkb3hvcnViaWNpbiBpbiBodW1hbiBtdWx0aWRydWct
cmVzaXN0YW50IG9zdGVvc2FyY29tYSBjZWxscyBieSBpbmhpYml0aW9uIG9mIEFCQ0IxIGFuZCBk
b3duLXJlZ3VsYXRpb24gb2YgdGhlIFBJM0svQWt0IHBhdGh3YXk8L3RpdGxlPjxzZWNvbmRhcnkt
dGl0bGU+QmlvbCBQaGFybSBCdWxsPC9zZWNvbmRhcnktdGl0bGU+PC90aXRsZXM+PHBlcmlvZGlj
YWw+PGZ1bGwtdGl0bGU+QmlvbCBQaGFybSBCdWxsPC9mdWxsLXRpdGxlPjwvcGVyaW9kaWNhbD48
cGFnZXM+Mjc3LTg0PC9wYWdlcz48dm9sdW1lPjM4PC92b2x1bWU+PG51bWJlcj4yPC9udW1iZXI+
PGVkaXRpb24+MjAxNS8wMy8xMDwvZWRpdGlvbj48a2V5d29yZHM+PGtleXdvcmQ+QVRQIEJpbmRp
bmcgQ2Fzc2V0dGUgVHJhbnNwb3J0ZXIsIFN1YmZhbWlseSBCL2dlbmV0aWNzL21ldGFib2xpc208
L2tleXdvcmQ+PGtleXdvcmQ+QVRQIEJpbmRpbmcgQ2Fzc2V0dGUgVHJhbnNwb3J0ZXIsIFN1YmZh
bWlseSBHLCBNZW1iZXIgMjwva2V5d29yZD48a2V5d29yZD5BVFAtQmluZGluZyBDYXNzZXR0ZSBU
cmFuc3BvcnRlcnMvZ2VuZXRpY3MvbWV0YWJvbGlzbTwva2V5d29yZD48a2V5d29yZD5BbnRpbmVv
cGxhc3RpYyBBZ2VudHMvKnBoYXJtYWNvbG9neTwva2V5d29yZD48a2V5d29yZD5BcG9wdG9zaXMv
ZHJ1ZyBlZmZlY3RzPC9rZXl3b3JkPjxrZXl3b3JkPkNlbGwgTGluZSwgVHVtb3I8L2tleXdvcmQ+
PGtleXdvcmQ+Q2VsbCBTdXJ2aXZhbC9kcnVnIGVmZmVjdHM8L2tleXdvcmQ+PGtleXdvcmQ+RG93
bi1SZWd1bGF0aW9uPC9rZXl3b3JkPjxrZXl3b3JkPkRveG9ydWJpY2luLypwaGFybWFjb2xvZ3k8
L2tleXdvcmQ+PGtleXdvcmQ+RHJ1ZyBSZXNpc3RhbmNlLCBNdWx0aXBsZS8qZHJ1ZyBlZmZlY3Rz
PC9rZXl3b3JkPjxrZXl3b3JkPkRydWcgUmVzaXN0YW5jZSwgTmVvcGxhc20vKmRydWcgZWZmZWN0
czwva2V5d29yZD48a2V5d29yZD5GbGF2b25vaWRzLypwaGFybWFjb2xvZ3k8L2tleXdvcmQ+PGtl
eXdvcmQ+SHVtYW5zPC9rZXl3b3JkPjxrZXl3b3JkPk11bHRpZHJ1ZyBSZXNpc3RhbmNlLUFzc29j
aWF0ZWQgUHJvdGVpbnMvZ2VuZXRpY3MvbWV0YWJvbGlzbTwva2V5d29yZD48a2V5d29yZD5OZW9w
bGFzbSBQcm90ZWlucy9nZW5ldGljcy9tZXRhYm9saXNtPC9rZXl3b3JkPjxrZXl3b3JkPk9zdGVv
c2FyY29tYS9kcnVnIHRoZXJhcHkvbWV0YWJvbGlzbTwva2V5d29yZD48a2V5d29yZD5QaG9zcGhh
dGlkeWxpbm9zaXRvbCAzLUtpbmFzZS9tZXRhYm9saXNtPC9rZXl3b3JkPjxrZXl3b3JkPlByb3Rv
LU9uY29nZW5lIFByb3RlaW5zIGMtYWt0L21ldGFib2xpc208L2tleXdvcmQ+PC9rZXl3b3Jkcz48
ZGF0ZXM+PHllYXI+MjAxNTwveWVhcj48L2RhdGVzPjxpc2JuPjA5MTgtNjE1ODwvaXNibj48YWNj
ZXNzaW9uLW51bT4yNTc0Nzk4NzwvYWNjZXNzaW9uLW51bT48dXJscz48L3VybHM+PGVsZWN0cm9u
aWMtcmVzb3VyY2UtbnVtPjEwLjEyNDgvYnBiLmIxNC0wMDY2MzwvZWxlY3Ryb25pYy1yZXNvdXJj
ZS1udW0+PHJlbW90ZS1kYXRhYmFzZS1wcm92aWRlcj5OTE08L3JlbW90ZS1kYXRhYmFzZS1wcm92
aWRlcj48bGFuZ3VhZ2U+ZW5nPC9sYW5ndWFnZT48L3JlY29yZD48L0NpdGU+PC9FbmROb3RlPgBA
AA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W5nPC9BdXRob3I+PFllYXI+MjAxNTwvWWVhcj48UmVj
TnVtPjIxNDE8L1JlY051bT48RGlzcGxheVRleHQ+PHN0eWxlIGZhY2U9InN1cGVyc2NyaXB0Ij5b
MTIzXTwvc3R5bGU+PC9EaXNwbGF5VGV4dD48cmVjb3JkPjxyZWMtbnVtYmVyPjIxNDE8L3JlYy1u
dW1iZXI+PGZvcmVpZ24ta2V5cz48a2V5IGFwcD0iRU4iIGRiLWlkPSIweGV3c3Q5cjVyOXJmM2U5
YXZxeHYwczF6ZXN0ejJmcnZ2ZmUiIHRpbWVzdGFtcD0iMTY3MTE3ODUwMyI+MjE0MTwva2V5Pjwv
Zm9yZWlnbi1rZXlzPjxyZWYtdHlwZSBuYW1lPSJKb3VybmFsIEFydGljbGUiPjE3PC9yZWYtdHlw
ZT48Y29udHJpYnV0b3JzPjxhdXRob3JzPjxhdXRob3I+V2FuZywgWi48L2F1dGhvcj48YXV0aG9y
PllhbmcsIEwuPC9hdXRob3I+PGF1dGhvcj5YaWEsIFkuPC9hdXRob3I+PGF1dGhvcj5HdW8sIEMu
PC9hdXRob3I+PGF1dGhvcj5Lb25nLCBMLjwvYXV0aG9yPjwvYXV0aG9ycz48L2NvbnRyaWJ1dG9y
cz48YXV0aC1hZGRyZXNzPlN0YXRlIEtleSBMYWJvcmF0b3J5IG9mIE5hdHVyYWwgTWVkaWNpbmVz
LCBEZXBhcnRtZW50IG9mIE5hdHVyYWwgTWVkaWNpbmFsIENoZW1pc3RyeSwgQ2hpbmEgUGhhcm1h
Y2V1dGljYWwgVW5pdmVyc2l0eS48L2F1dGgtYWRkcmVzcz48dGl0bGVzPjx0aXRsZT5JY2FyaWlu
IGVuaGFuY2VzIGN5dG90b3hpY2l0eSBvZiBkb3hvcnViaWNpbiBpbiBodW1hbiBtdWx0aWRydWct
cmVzaXN0YW50IG9zdGVvc2FyY29tYSBjZWxscyBieSBpbmhpYml0aW9uIG9mIEFCQ0IxIGFuZCBk
b3duLXJlZ3VsYXRpb24gb2YgdGhlIFBJM0svQWt0IHBhdGh3YXk8L3RpdGxlPjxzZWNvbmRhcnkt
dGl0bGU+QmlvbCBQaGFybSBCdWxsPC9zZWNvbmRhcnktdGl0bGU+PC90aXRsZXM+PHBlcmlvZGlj
YWw+PGZ1bGwtdGl0bGU+QmlvbCBQaGFybSBCdWxsPC9mdWxsLXRpdGxlPjwvcGVyaW9kaWNhbD48
cGFnZXM+Mjc3LTg0PC9wYWdlcz48dm9sdW1lPjM4PC92b2x1bWU+PG51bWJlcj4yPC9udW1iZXI+
PGVkaXRpb24+MjAxNS8wMy8xMDwvZWRpdGlvbj48a2V5d29yZHM+PGtleXdvcmQ+QVRQIEJpbmRp
bmcgQ2Fzc2V0dGUgVHJhbnNwb3J0ZXIsIFN1YmZhbWlseSBCL2dlbmV0aWNzL21ldGFib2xpc208
L2tleXdvcmQ+PGtleXdvcmQ+QVRQIEJpbmRpbmcgQ2Fzc2V0dGUgVHJhbnNwb3J0ZXIsIFN1YmZh
bWlseSBHLCBNZW1iZXIgMjwva2V5d29yZD48a2V5d29yZD5BVFAtQmluZGluZyBDYXNzZXR0ZSBU
cmFuc3BvcnRlcnMvZ2VuZXRpY3MvbWV0YWJvbGlzbTwva2V5d29yZD48a2V5d29yZD5BbnRpbmVv
cGxhc3RpYyBBZ2VudHMvKnBoYXJtYWNvbG9neTwva2V5d29yZD48a2V5d29yZD5BcG9wdG9zaXMv
ZHJ1ZyBlZmZlY3RzPC9rZXl3b3JkPjxrZXl3b3JkPkNlbGwgTGluZSwgVHVtb3I8L2tleXdvcmQ+
PGtleXdvcmQ+Q2VsbCBTdXJ2aXZhbC9kcnVnIGVmZmVjdHM8L2tleXdvcmQ+PGtleXdvcmQ+RG93
bi1SZWd1bGF0aW9uPC9rZXl3b3JkPjxrZXl3b3JkPkRveG9ydWJpY2luLypwaGFybWFjb2xvZ3k8
L2tleXdvcmQ+PGtleXdvcmQ+RHJ1ZyBSZXNpc3RhbmNlLCBNdWx0aXBsZS8qZHJ1ZyBlZmZlY3Rz
PC9rZXl3b3JkPjxrZXl3b3JkPkRydWcgUmVzaXN0YW5jZSwgTmVvcGxhc20vKmRydWcgZWZmZWN0
czwva2V5d29yZD48a2V5d29yZD5GbGF2b25vaWRzLypwaGFybWFjb2xvZ3k8L2tleXdvcmQ+PGtl
eXdvcmQ+SHVtYW5zPC9rZXl3b3JkPjxrZXl3b3JkPk11bHRpZHJ1ZyBSZXNpc3RhbmNlLUFzc29j
aWF0ZWQgUHJvdGVpbnMvZ2VuZXRpY3MvbWV0YWJvbGlzbTwva2V5d29yZD48a2V5d29yZD5OZW9w
bGFzbSBQcm90ZWlucy9nZW5ldGljcy9tZXRhYm9saXNtPC9rZXl3b3JkPjxrZXl3b3JkPk9zdGVv
c2FyY29tYS9kcnVnIHRoZXJhcHkvbWV0YWJvbGlzbTwva2V5d29yZD48a2V5d29yZD5QaG9zcGhh
dGlkeWxpbm9zaXRvbCAzLUtpbmFzZS9tZXRhYm9saXNtPC9rZXl3b3JkPjxrZXl3b3JkPlByb3Rv
LU9uY29nZW5lIFByb3RlaW5zIGMtYWt0L21ldGFib2xpc208L2tleXdvcmQ+PC9rZXl3b3Jkcz48
ZGF0ZXM+PHllYXI+MjAxNTwveWVhcj48L2RhdGVzPjxpc2JuPjA5MTgtNjE1ODwvaXNibj48YWNj
ZXNzaW9uLW51bT4yNTc0Nzk4NzwvYWNjZXNzaW9uLW51bT48dXJscz48L3VybHM+PGVsZWN0cm9u
aWMtcmVzb3VyY2UtbnVtPjEwLjEyNDgvYnBiLmIxNC0wMDY2MzwvZWxlY3Ryb25pYy1yZXNvdXJj
ZS1udW0+PHJlbW90ZS1kYXRhYmFzZS1wcm92aWRlcj5OTE08L3JlbW90ZS1kYXRhYmFzZS1wcm92
aWRlcj48bGFuZ3VhZ2U+ZW5nPC9sYW5ndWFnZT48L3JlY29yZD48L0NpdGU+PC9FbmROb3RlPgBA
AA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123]</w:t>
            </w:r>
            <w:r>
              <w:fldChar w:fldCharType="end"/>
            </w:r>
          </w:p>
        </w:tc>
      </w:tr>
      <w:tr w:rsidR="005D3280" w14:paraId="71460F47" w14:textId="77777777">
        <w:trPr>
          <w:gridBefore w:val="1"/>
          <w:wBefore w:w="993" w:type="dxa"/>
        </w:trPr>
        <w:tc>
          <w:tcPr>
            <w:tcW w:w="1277" w:type="dxa"/>
            <w:tcBorders>
              <w:bottom w:val="nil"/>
              <w:tl2br w:val="nil"/>
              <w:tr2bl w:val="nil"/>
            </w:tcBorders>
          </w:tcPr>
          <w:p w14:paraId="419F622A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1A85C5B1" w14:textId="77777777" w:rsidR="005D3280" w:rsidRDefault="00000000">
            <w:pPr>
              <w:jc w:val="left"/>
              <w:rPr>
                <w:color w:val="000000" w:themeColor="text1"/>
              </w:rPr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FDE860" w14:textId="77777777" w:rsidR="005D3280" w:rsidRDefault="00000000">
            <w:pPr>
              <w:jc w:val="left"/>
              <w:rPr>
                <w:rStyle w:val="transsent"/>
                <w:rFonts w:eastAsia="SimSun"/>
                <w:i/>
                <w:iCs/>
                <w:color w:val="000000" w:themeColor="text1"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C872E1" w14:textId="77777777" w:rsidR="005D3280" w:rsidRDefault="00000000">
            <w:pPr>
              <w:jc w:val="left"/>
              <w:rPr>
                <w:rStyle w:val="transsent"/>
                <w:rFonts w:eastAsia="SimSun"/>
                <w:color w:val="000000" w:themeColor="text1"/>
              </w:rPr>
            </w:pPr>
            <w:r>
              <w:rPr>
                <w:rFonts w:eastAsia="Microsoft YaHei"/>
                <w:color w:val="333333"/>
                <w:shd w:val="clear" w:color="auto" w:fill="FFFFFF"/>
              </w:rPr>
              <w:t>MG-63 cells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EC10EF" w14:textId="77777777" w:rsidR="005D3280" w:rsidRDefault="00000000">
            <w:pPr>
              <w:jc w:val="left"/>
              <w:rPr>
                <w:rStyle w:val="transsent"/>
                <w:rFonts w:eastAsia="SimSun"/>
                <w:color w:val="000000" w:themeColor="text1"/>
              </w:rPr>
            </w:pPr>
            <w:r>
              <w:t>caspase-3↓, caspase-8↓, caspase-9↓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526995" w14:textId="77777777" w:rsidR="005D3280" w:rsidRDefault="00000000">
            <w:pPr>
              <w:jc w:val="left"/>
              <w:rPr>
                <w:rStyle w:val="transsent"/>
                <w:rFonts w:eastAsia="SimSun"/>
                <w:color w:val="000000" w:themeColor="text1"/>
              </w:rPr>
            </w:pPr>
            <w:r>
              <w:t>Inhibiting proliferation</w:t>
            </w:r>
            <w:r>
              <w:rPr>
                <w:rFonts w:hint="eastAsia"/>
              </w:rPr>
              <w:t xml:space="preserve"> and </w:t>
            </w:r>
            <w:r>
              <w:rPr>
                <w:rStyle w:val="jlqj4b"/>
              </w:rPr>
              <w:t xml:space="preserve">inducing </w:t>
            </w:r>
            <w:r>
              <w:rPr>
                <w:rStyle w:val="jlqj4b"/>
              </w:rPr>
              <w:lastRenderedPageBreak/>
              <w:t>apoptosis.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42A93AEB" w14:textId="77777777" w:rsidR="005D3280" w:rsidRDefault="00000000">
            <w:pPr>
              <w:jc w:val="center"/>
              <w:rPr>
                <w:color w:val="000000" w:themeColor="text1"/>
              </w:rPr>
            </w:pPr>
            <w:r>
              <w:lastRenderedPageBreak/>
              <w:fldChar w:fldCharType="begin"/>
            </w:r>
            <w:r>
              <w:instrText xml:space="preserve"> ADDIN EN.CITE &lt;EndNote&gt;&lt;Cite&gt;&lt;Author&gt;Lu&lt;/Author&gt;&lt;Year&gt;2012&lt;/Year&gt;&lt;RecNum&gt;2146&lt;/RecNum&gt;&lt;DisplayText&gt;&lt;style face="superscript"&gt;[125]&lt;/style&gt;&lt;/DisplayText&gt;&lt;record&gt;&lt;rec-number&gt;2146&lt;/rec-number&gt;&lt;foreign-keys&gt;&lt;key app="EN" db-id="0xewst9r5r9rf3e9avqxv0s1zestz2frvvfe" timestamp="1671178562"&gt;2146&lt;/key&gt;&lt;/foreign-keys&gt;&lt;ref-type name="Thesis"&gt;32&lt;/ref-type&gt;&lt;contributors&gt;&lt;authors&gt;&lt;author&gt;Lu, P.&lt;/author&gt;&lt;/authors&gt;&lt;tertiary-authors&gt;&lt;author&gt;Wang, W. C.&lt;/author&gt;&lt;/tertiary-authors&gt;&lt;/contributors&gt;&lt;titles&gt;&lt;title&gt;Experimenta</w:instrText>
            </w:r>
            <w:r>
              <w:rPr>
                <w:rFonts w:hint="eastAsia"/>
              </w:rPr>
              <w:instrText>l study on the effect of icariin on human osteosarcoma cells&lt;/title&gt;&lt;/titles&gt;&lt;keywords&gt;&lt;keyword&gt;</w:instrText>
            </w:r>
            <w:r>
              <w:rPr>
                <w:rFonts w:hint="eastAsia"/>
              </w:rPr>
              <w:instrText>淫羊藿素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骨肉瘤</w:instrText>
            </w:r>
            <w:r>
              <w:rPr>
                <w:rFonts w:hint="eastAsia"/>
              </w:rPr>
              <w:instrText>MG-63</w:instrText>
            </w:r>
            <w:r>
              <w:rPr>
                <w:rFonts w:hint="eastAsia"/>
              </w:rPr>
              <w:instrText>细胞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凋亡</w:instrText>
            </w:r>
            <w:r>
              <w:rPr>
                <w:rFonts w:hint="eastAsia"/>
              </w:rPr>
              <w:instrText>&lt;/keyword&gt;&lt;keyword&gt;caspase&lt;/keyword&gt;&lt;/keywords&gt;&lt;dates&gt;&lt;year&gt;2012&lt;/year&gt;&lt;/dates&gt;&lt;publisher&gt;Central South U</w:instrText>
            </w:r>
            <w:r>
              <w:instrText>niversity&lt;/publisher&gt;&lt;work-type&gt;&lt;style face="normal" font="default" size="100%"&gt;D&lt;/style&gt;&lt;style face="normal" font="default" charset="134" size="100%"&gt;octor&lt;/style&gt;&lt;/work-type&gt;&lt;urls&gt;&lt;/urls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125]</w:t>
            </w:r>
            <w:r>
              <w:fldChar w:fldCharType="end"/>
            </w:r>
          </w:p>
        </w:tc>
      </w:tr>
      <w:tr w:rsidR="005D3280" w14:paraId="2F334C52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27C502B1" w14:textId="77777777" w:rsidR="005D3280" w:rsidRDefault="00000000">
            <w:pPr>
              <w:rPr>
                <w:rFonts w:eastAsia="SimSun"/>
                <w:b/>
                <w:bCs/>
              </w:rPr>
            </w:pPr>
            <w:r>
              <w:rPr>
                <w:rFonts w:eastAsia="SimSun"/>
                <w:b/>
                <w:bCs/>
              </w:rPr>
              <w:t>Skin Cance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4C05095B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 with CpG </w:t>
            </w:r>
          </w:p>
          <w:p w14:paraId="7844C5B7" w14:textId="77777777" w:rsidR="005D3280" w:rsidRDefault="005D3280">
            <w:pPr>
              <w:jc w:val="left"/>
              <w:rPr>
                <w:color w:val="FF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61FFA3" w14:textId="77777777" w:rsidR="005D3280" w:rsidRPr="00013030" w:rsidRDefault="00000000">
            <w:pPr>
              <w:jc w:val="left"/>
              <w:rPr>
                <w:rStyle w:val="transsent"/>
                <w:rFonts w:eastAsia="SimSun"/>
                <w:i/>
                <w:iCs/>
                <w:lang w:val="it-IT"/>
              </w:rPr>
            </w:pPr>
            <w:r w:rsidRPr="00013030">
              <w:rPr>
                <w:rStyle w:val="transsent"/>
                <w:i/>
                <w:iCs/>
                <w:lang w:val="it-IT"/>
              </w:rPr>
              <w:t>In vivo and in vitro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98B0F6" w14:textId="77777777" w:rsidR="005D3280" w:rsidRPr="00013030" w:rsidRDefault="00000000">
            <w:pPr>
              <w:jc w:val="left"/>
              <w:rPr>
                <w:lang w:val="it-IT"/>
              </w:rPr>
            </w:pPr>
            <w:r w:rsidRPr="00013030">
              <w:rPr>
                <w:lang w:val="it-IT"/>
              </w:rPr>
              <w:t>C57BL/6 mice (B16F10 melanoma model), B16F10 cells,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C98F4F" w14:textId="77777777" w:rsidR="005D3280" w:rsidRPr="00013030" w:rsidRDefault="00000000">
            <w:pPr>
              <w:jc w:val="left"/>
              <w:rPr>
                <w:rStyle w:val="transsent"/>
                <w:lang w:val="it-IT"/>
              </w:rPr>
            </w:pPr>
            <w:r w:rsidRPr="00013030">
              <w:rPr>
                <w:rStyle w:val="transsent"/>
                <w:lang w:val="it-IT"/>
              </w:rPr>
              <w:t>CD8+ T cells↑,</w:t>
            </w:r>
            <w:r w:rsidRPr="00013030">
              <w:rPr>
                <w:lang w:val="it-IT"/>
              </w:rPr>
              <w:t xml:space="preserve"> </w:t>
            </w:r>
            <w:r w:rsidRPr="00013030">
              <w:rPr>
                <w:rStyle w:val="transsent"/>
                <w:lang w:val="it-IT"/>
              </w:rPr>
              <w:t>CD95↑, CD80↑, MHC-I↑,</w:t>
            </w:r>
            <w:r w:rsidRPr="00013030">
              <w:rPr>
                <w:lang w:val="it-IT"/>
              </w:rPr>
              <w:t xml:space="preserve"> </w:t>
            </w:r>
            <w:r w:rsidRPr="00013030">
              <w:rPr>
                <w:rStyle w:val="transsent"/>
                <w:lang w:val="it-IT"/>
              </w:rPr>
              <w:t>PD-L1</w:t>
            </w:r>
            <w:r w:rsidRPr="00013030">
              <w:rPr>
                <w:lang w:val="it-IT"/>
              </w:rPr>
              <w:t>↓, CD8/CD4</w:t>
            </w:r>
            <w:r w:rsidRPr="00013030">
              <w:rPr>
                <w:rStyle w:val="transsent"/>
                <w:lang w:val="it-IT"/>
              </w:rPr>
              <w:t>↑,</w:t>
            </w:r>
            <w:r w:rsidRPr="00013030">
              <w:rPr>
                <w:lang w:val="it-IT"/>
              </w:rPr>
              <w:t xml:space="preserve"> </w:t>
            </w:r>
            <w:r w:rsidRPr="00013030">
              <w:rPr>
                <w:rStyle w:val="transsent"/>
                <w:lang w:val="it-IT"/>
              </w:rPr>
              <w:t>Th1 cells↑,</w:t>
            </w:r>
            <w:r w:rsidRPr="00013030">
              <w:rPr>
                <w:lang w:val="it-IT"/>
              </w:rPr>
              <w:t xml:space="preserve"> </w:t>
            </w:r>
            <w:r w:rsidRPr="00013030">
              <w:rPr>
                <w:rStyle w:val="transsent"/>
                <w:lang w:val="it-IT"/>
              </w:rPr>
              <w:t>CTLs↑,</w:t>
            </w:r>
            <w:r w:rsidRPr="00013030">
              <w:rPr>
                <w:lang w:val="it-IT"/>
              </w:rPr>
              <w:t xml:space="preserve"> </w:t>
            </w:r>
            <w:r w:rsidRPr="00013030">
              <w:rPr>
                <w:rStyle w:val="transsent"/>
                <w:lang w:val="it-IT"/>
              </w:rPr>
              <w:t>CTLs/Tregs↑,</w:t>
            </w:r>
            <w:r w:rsidRPr="00013030">
              <w:rPr>
                <w:lang w:val="it-IT"/>
              </w:rPr>
              <w:t xml:space="preserve"> </w:t>
            </w:r>
            <w:r w:rsidRPr="00013030">
              <w:rPr>
                <w:rStyle w:val="transsent"/>
                <w:lang w:val="it-IT"/>
              </w:rPr>
              <w:t>DCs↑,</w:t>
            </w:r>
            <w:r w:rsidRPr="00013030">
              <w:rPr>
                <w:lang w:val="it-IT"/>
              </w:rPr>
              <w:t xml:space="preserve"> </w:t>
            </w:r>
            <w:r w:rsidRPr="00013030">
              <w:rPr>
                <w:rStyle w:val="transsent"/>
                <w:lang w:val="it-IT"/>
              </w:rPr>
              <w:t>TNF-</w:t>
            </w:r>
            <w:r>
              <w:rPr>
                <w:rStyle w:val="transsent"/>
              </w:rPr>
              <w:t>α</w:t>
            </w:r>
            <w:r w:rsidRPr="00013030">
              <w:rPr>
                <w:rStyle w:val="transsent"/>
                <w:lang w:val="it-IT"/>
              </w:rPr>
              <w:t>↑, TAMs↑,</w:t>
            </w:r>
          </w:p>
          <w:p w14:paraId="7A8B82AE" w14:textId="77777777" w:rsidR="005D3280" w:rsidRPr="00013030" w:rsidRDefault="005D3280">
            <w:pPr>
              <w:jc w:val="left"/>
              <w:rPr>
                <w:rStyle w:val="transsent"/>
                <w:rFonts w:eastAsia="SimSun"/>
                <w:lang w:val="it-IT"/>
              </w:rPr>
            </w:pP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213F83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Inhibiting tumor growth,</w:t>
            </w:r>
            <w:r>
              <w:t xml:space="preserve"> reverting the immunosuppressive microenvironment, </w:t>
            </w:r>
            <w:r>
              <w:rPr>
                <w:rStyle w:val="transsent"/>
              </w:rPr>
              <w:t>prolonging the survival time</w:t>
            </w:r>
            <w:r>
              <w:t xml:space="preserve"> o</w:t>
            </w:r>
            <w:r>
              <w:rPr>
                <w:rStyle w:val="transsent"/>
              </w:rPr>
              <w:t xml:space="preserve">f melanoma bearing mice, </w:t>
            </w:r>
            <w:r>
              <w:t xml:space="preserve"> </w:t>
            </w:r>
            <w:r>
              <w:rPr>
                <w:rFonts w:hint="eastAsia"/>
              </w:rPr>
              <w:t xml:space="preserve">and </w:t>
            </w:r>
            <w:r>
              <w:rPr>
                <w:rStyle w:val="transsent"/>
              </w:rPr>
              <w:t>potentiating the effect of antiPD-1 plus antiCTLA-4 blockade</w:t>
            </w:r>
            <w:r>
              <w:rPr>
                <w:rStyle w:val="transsent"/>
                <w:rFonts w:hint="eastAsia"/>
              </w:rPr>
              <w:t>.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778E7534" w14:textId="77777777" w:rsidR="005D3280" w:rsidRDefault="00000000">
            <w:pPr>
              <w:jc w:val="center"/>
            </w:pPr>
            <w:r>
              <w:fldChar w:fldCharType="begin">
                <w:fldData xml:space="preserve">PEVuZE5vdGU+PENpdGU+PEF1dGhvcj5Eb25neWU8L0F1dGhvcj48WWVhcj4yMDIyPC9ZZWFyPjxS
ZWNOdW0+MjE2NjwvUmVjTnVtPjxEaXNwbGF5VGV4dD48c3R5bGUgZmFjZT0ic3VwZXJzY3JpcHQi
PlsxMzFdPC9zdHlsZT48L0Rpc3BsYXlUZXh0PjxyZWNvcmQ+PHJlYy1udW1iZXI+MjE2NjwvcmVj
LW51bWJlcj48Zm9yZWlnbi1rZXlzPjxrZXkgYXBwPSJFTiIgZGItaWQ9IjB4ZXdzdDlyNXI5cmYz
ZTlhdnF4djBzMXplc3R6MmZydnZmZSIgdGltZXN0YW1wPSIxNjcxMjU5MDY3Ij4yMTY2PC9rZXk+
PC9mb3JlaWduLWtleXM+PHJlZi10eXBlIG5hbWU9IkpvdXJuYWwgQXJ0aWNsZSI+MTc8L3JlZi10
eXBlPjxjb250cmlidXRvcnM+PGF1dGhvcnM+PGF1dGhvcj5Eb25neWUsIFouPC9hdXRob3I+PGF1
dGhvcj5XdSwgWC48L2F1dGhvcj48YXV0aG9yPldlbiwgWS48L2F1dGhvcj48YXV0aG9yPkRpbmcs
IFguPC9hdXRob3I+PGF1dGhvcj5XYW5nLCBDLjwvYXV0aG9yPjxhdXRob3I+WmhhbywgVC48L2F1
dGhvcj48YXV0aG9yPkxpLCBKLjwvYXV0aG9yPjxhdXRob3I+V3UsIFkuPC9hdXRob3I+PC9hdXRo
b3JzPjwvY29udHJpYnV0b3JzPjxhdXRoLWFkZHJlc3M+RGVwYXJ0bWVudCBvZiBJbW11bm9sb2d5
LCBNZWRpY2FsIENvbGxlZ2Ugb2YgUWluZ2RhbyBVbml2ZXJzaXR5LCBRaW5nZGFvLCBTaGFuZG9u
ZyAyNjYwNzEsIFBSIENoaW5hOyBJbnN0aXR1dGUgb2YgSW1tdW5vbG9neSwgUExBLCBUaGlyZCBN
aWxpdGFyeSBNZWRpY2FsIFVuaXZlcnNpdHkgKEFybXkgTWVkaWNhbCBVbml2ZXJzaXR5KSwgQ2hv
bmdxaW5nLCBDaGluYS4mI3hEO0luc3RpdHV0ZSBvZiBJbW11bm9sb2d5LCBQTEEsIFRoaXJkIE1p
bGl0YXJ5IE1lZGljYWwgVW5pdmVyc2l0eSAoQXJteSBNZWRpY2FsIFVuaXZlcnNpdHkpLCBDaG9u
Z3FpbmcsIENoaW5hLiYjeEQ7U3RhdGUgS2V5IExhYm9yYXRvcnkgb2YgVG94aWNvbG9neSBhbmQg
TWVkaWNhbCBDb3VudGVybWVhc3VyZXMsIEJlaWppbmcgSW5zdGl0dXRlIG9mIFBoYXJtYWNvbG9n
eSBhbmQgVG94aWNvbG9neSwgQmVpamluZyAxMDA4NTAsIENoaW5hLiYjeEQ7SW5zdGl0dXRlIG9m
IEltbXVub2xvZ3ksIFBMQSwgVGhpcmQgTWlsaXRhcnkgTWVkaWNhbCBVbml2ZXJzaXR5IChBcm15
IE1lZGljYWwgVW5pdmVyc2l0eSksIENob25ncWluZywgQ2hpbmEuIEVsZWN0cm9uaWMgYWRkcmVz
czogc2VyYXBoLTIwMDRAMTYzLmNvbS4mI3hEO0luc3RpdHV0ZSBvZiBJbW11bm9sb2d5LCBQTEEs
IFRoaXJkIE1pbGl0YXJ5IE1lZGljYWwgVW5pdmVyc2l0eSAoQXJteSBNZWRpY2FsIFVuaXZlcnNp
dHkpLCBDaG9uZ3FpbmcsIENoaW5hLiBFbGVjdHJvbmljIGFkZHJlc3M6IHd1eXV6aGFuZ0BpaWlj
cS52aXAuPC9hdXRoLWFkZHJlc3M+PHRpdGxlcz48dGl0bGU+SWNhcml0aW4gYW5kIGludHJhdHVt
b3JhbCBpbmplY3Rpb24gb2YgQ3BHIHRyZWF0bWVudCBzeW5lcmdpc3RpY2FsbHkgcHJvbW90ZSBU
IGNlbGwgaW5maWx0cmF0aW9uIGFuZCBhbnRpdHVtb3IgaW1tdW5lIHJlc3BvbnNlIGluIG1pY2U8
L3RpdGxlPjxzZWNvbmRhcnktdGl0bGU+SW50IEltbXVub3BoYXJtYWNvbDwvc2Vjb25kYXJ5LXRp
dGxlPjwvdGl0bGVzPjxwZXJpb2RpY2FsPjxmdWxsLXRpdGxlPkludCBJbW11bm9waGFybWFjb2w8
L2Z1bGwtdGl0bGU+PC9wZXJpb2RpY2FsPjxwYWdlcz4xMDkwOTM8L3BhZ2VzPjx2b2x1bWU+MTEx
PC92b2x1bWU+PGVkaXRpb24+MjAyMi8wOC8wNjwvZWRpdGlvbj48a2V5d29yZHM+PGtleXdvcmQ+
QW5pbWFsczwva2V5d29yZD48a2V5d29yZD4qQ0Q4LVBvc2l0aXZlIFQtTHltcGhvY3l0ZXM8L2tl
eXdvcmQ+PGtleXdvcmQ+Q2VsbCBMaW5lLCBUdW1vcjwva2V5d29yZD48a2V5d29yZD5GbGF2b25v
aWRzPC9rZXl3b3JkPjxrZXl3b3JkPkltbXVuaXR5LCBDZWxsdWxhcjwva2V5d29yZD48a2V5d29y
ZD5JbmplY3Rpb25zLCBJbnRyYWxlc2lvbmFsPC9rZXl3b3JkPjxrZXl3b3JkPipNZWxhbm9tYS9w
YXRob2xvZ3k8L2tleXdvcmQ+PGtleXdvcmQ+TWljZTwva2V5d29yZD48a2V5d29yZD5NaWNlLCBJ
bmJyZWQgQzU3Qkw8L2tleXdvcmQ+PGtleXdvcmQ+VHVtb3IgTWljcm9lbnZpcm9ubWVudDwva2V5
d29yZD48a2V5d29yZD5DaGVja3BvaW50IGJsb2NrYWRlPC9rZXl3b3JkPjxrZXl3b3JkPkNvbWJp
bmF0aW9uIHRoZXJhcHk8L2tleXdvcmQ+PGtleXdvcmQ+Q3BHPC9rZXl3b3JkPjxrZXl3b3JkPklj
YXJpdGluPC9rZXl3b3JkPjxrZXl3b3JkPkltbXVub3RoZXJhcHk8L2tleXdvcmQ+PGtleXdvcmQ+
Y29tcGV0aW5nIGZpbmFuY2lhbCBpbnRlcmVzdHMgb3IgcGVyc29uYWwgcmVsYXRpb25zaGlwcyB0
aGF0IGNvdWxkIGhhdmUgYXBwZWFyZWQ8L2tleXdvcmQ+PGtleXdvcmQ+dG8gaW5mbHVlbmNlIHRo
ZSB3b3JrIHJlcG9ydGVkIGluIHRoaXMgcGFwZXIuPC9rZXl3b3JkPjwva2V5d29yZHM+PGRhdGVz
Pjx5ZWFyPjIwMjI8L3llYXI+PHB1Yi1kYXRlcz48ZGF0ZT5PY3Q8L2RhdGU+PC9wdWItZGF0ZXM+
PC9kYXRlcz48aXNibj4xNTY3LTU3Njk8L2lzYm4+PGFjY2Vzc2lvbi1udW0+MzU5MzA5MTI8L2Fj
Y2Vzc2lvbi1udW0+PHVybHM+PC91cmxzPjxlbGVjdHJvbmljLXJlc291cmNlLW51bT4xMC4xMDE2
L2ouaW50aW1wLjIwMjIuMTA5MDkzPC9lbGVjdHJvbmljLXJlc291cmNlLW51bT48cmVtb3RlLWRh
dGFiYXNlLXByb3ZpZGVyPk5MTTwvcmVtb3RlLWRhdGFiYXNlLXByb3ZpZGVyPjxsYW5ndWFnZT5l
bmc8L2xhbmd1YWdlPjwvcmVjb3JkPjwvQ2l0ZT48L0VuZE5vdGU+AGA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b25neWU8L0F1dGhvcj48WWVhcj4yMDIyPC9ZZWFyPjxS
ZWNOdW0+MjE2NjwvUmVjTnVtPjxEaXNwbGF5VGV4dD48c3R5bGUgZmFjZT0ic3VwZXJzY3JpcHQi
PlsxMzFdPC9zdHlsZT48L0Rpc3BsYXlUZXh0PjxyZWNvcmQ+PHJlYy1udW1iZXI+MjE2NjwvcmVj
LW51bWJlcj48Zm9yZWlnbi1rZXlzPjxrZXkgYXBwPSJFTiIgZGItaWQ9IjB4ZXdzdDlyNXI5cmYz
ZTlhdnF4djBzMXplc3R6MmZydnZmZSIgdGltZXN0YW1wPSIxNjcxMjU5MDY3Ij4yMTY2PC9rZXk+
PC9mb3JlaWduLWtleXM+PHJlZi10eXBlIG5hbWU9IkpvdXJuYWwgQXJ0aWNsZSI+MTc8L3JlZi10
eXBlPjxjb250cmlidXRvcnM+PGF1dGhvcnM+PGF1dGhvcj5Eb25neWUsIFouPC9hdXRob3I+PGF1
dGhvcj5XdSwgWC48L2F1dGhvcj48YXV0aG9yPldlbiwgWS48L2F1dGhvcj48YXV0aG9yPkRpbmcs
IFguPC9hdXRob3I+PGF1dGhvcj5XYW5nLCBDLjwvYXV0aG9yPjxhdXRob3I+WmhhbywgVC48L2F1
dGhvcj48YXV0aG9yPkxpLCBKLjwvYXV0aG9yPjxhdXRob3I+V3UsIFkuPC9hdXRob3I+PC9hdXRo
b3JzPjwvY29udHJpYnV0b3JzPjxhdXRoLWFkZHJlc3M+RGVwYXJ0bWVudCBvZiBJbW11bm9sb2d5
LCBNZWRpY2FsIENvbGxlZ2Ugb2YgUWluZ2RhbyBVbml2ZXJzaXR5LCBRaW5nZGFvLCBTaGFuZG9u
ZyAyNjYwNzEsIFBSIENoaW5hOyBJbnN0aXR1dGUgb2YgSW1tdW5vbG9neSwgUExBLCBUaGlyZCBN
aWxpdGFyeSBNZWRpY2FsIFVuaXZlcnNpdHkgKEFybXkgTWVkaWNhbCBVbml2ZXJzaXR5KSwgQ2hv
bmdxaW5nLCBDaGluYS4mI3hEO0luc3RpdHV0ZSBvZiBJbW11bm9sb2d5LCBQTEEsIFRoaXJkIE1p
bGl0YXJ5IE1lZGljYWwgVW5pdmVyc2l0eSAoQXJteSBNZWRpY2FsIFVuaXZlcnNpdHkpLCBDaG9u
Z3FpbmcsIENoaW5hLiYjeEQ7U3RhdGUgS2V5IExhYm9yYXRvcnkgb2YgVG94aWNvbG9neSBhbmQg
TWVkaWNhbCBDb3VudGVybWVhc3VyZXMsIEJlaWppbmcgSW5zdGl0dXRlIG9mIFBoYXJtYWNvbG9n
eSBhbmQgVG94aWNvbG9neSwgQmVpamluZyAxMDA4NTAsIENoaW5hLiYjeEQ7SW5zdGl0dXRlIG9m
IEltbXVub2xvZ3ksIFBMQSwgVGhpcmQgTWlsaXRhcnkgTWVkaWNhbCBVbml2ZXJzaXR5IChBcm15
IE1lZGljYWwgVW5pdmVyc2l0eSksIENob25ncWluZywgQ2hpbmEuIEVsZWN0cm9uaWMgYWRkcmVz
czogc2VyYXBoLTIwMDRAMTYzLmNvbS4mI3hEO0luc3RpdHV0ZSBvZiBJbW11bm9sb2d5LCBQTEEs
IFRoaXJkIE1pbGl0YXJ5IE1lZGljYWwgVW5pdmVyc2l0eSAoQXJteSBNZWRpY2FsIFVuaXZlcnNp
dHkpLCBDaG9uZ3FpbmcsIENoaW5hLiBFbGVjdHJvbmljIGFkZHJlc3M6IHd1eXV6aGFuZ0BpaWlj
cS52aXAuPC9hdXRoLWFkZHJlc3M+PHRpdGxlcz48dGl0bGU+SWNhcml0aW4gYW5kIGludHJhdHVt
b3JhbCBpbmplY3Rpb24gb2YgQ3BHIHRyZWF0bWVudCBzeW5lcmdpc3RpY2FsbHkgcHJvbW90ZSBU
IGNlbGwgaW5maWx0cmF0aW9uIGFuZCBhbnRpdHVtb3IgaW1tdW5lIHJlc3BvbnNlIGluIG1pY2U8
L3RpdGxlPjxzZWNvbmRhcnktdGl0bGU+SW50IEltbXVub3BoYXJtYWNvbDwvc2Vjb25kYXJ5LXRp
dGxlPjwvdGl0bGVzPjxwZXJpb2RpY2FsPjxmdWxsLXRpdGxlPkludCBJbW11bm9waGFybWFjb2w8
L2Z1bGwtdGl0bGU+PC9wZXJpb2RpY2FsPjxwYWdlcz4xMDkwOTM8L3BhZ2VzPjx2b2x1bWU+MTEx
PC92b2x1bWU+PGVkaXRpb24+MjAyMi8wOC8wNjwvZWRpdGlvbj48a2V5d29yZHM+PGtleXdvcmQ+
QW5pbWFsczwva2V5d29yZD48a2V5d29yZD4qQ0Q4LVBvc2l0aXZlIFQtTHltcGhvY3l0ZXM8L2tl
eXdvcmQ+PGtleXdvcmQ+Q2VsbCBMaW5lLCBUdW1vcjwva2V5d29yZD48a2V5d29yZD5GbGF2b25v
aWRzPC9rZXl3b3JkPjxrZXl3b3JkPkltbXVuaXR5LCBDZWxsdWxhcjwva2V5d29yZD48a2V5d29y
ZD5JbmplY3Rpb25zLCBJbnRyYWxlc2lvbmFsPC9rZXl3b3JkPjxrZXl3b3JkPipNZWxhbm9tYS9w
YXRob2xvZ3k8L2tleXdvcmQ+PGtleXdvcmQ+TWljZTwva2V5d29yZD48a2V5d29yZD5NaWNlLCBJ
bmJyZWQgQzU3Qkw8L2tleXdvcmQ+PGtleXdvcmQ+VHVtb3IgTWljcm9lbnZpcm9ubWVudDwva2V5
d29yZD48a2V5d29yZD5DaGVja3BvaW50IGJsb2NrYWRlPC9rZXl3b3JkPjxrZXl3b3JkPkNvbWJp
bmF0aW9uIHRoZXJhcHk8L2tleXdvcmQ+PGtleXdvcmQ+Q3BHPC9rZXl3b3JkPjxrZXl3b3JkPklj
YXJpdGluPC9rZXl3b3JkPjxrZXl3b3JkPkltbXVub3RoZXJhcHk8L2tleXdvcmQ+PGtleXdvcmQ+
Y29tcGV0aW5nIGZpbmFuY2lhbCBpbnRlcmVzdHMgb3IgcGVyc29uYWwgcmVsYXRpb25zaGlwcyB0
aGF0IGNvdWxkIGhhdmUgYXBwZWFyZWQ8L2tleXdvcmQ+PGtleXdvcmQ+dG8gaW5mbHVlbmNlIHRo
ZSB3b3JrIHJlcG9ydGVkIGluIHRoaXMgcGFwZXIuPC9rZXl3b3JkPjwva2V5d29yZHM+PGRhdGVz
Pjx5ZWFyPjIwMjI8L3llYXI+PHB1Yi1kYXRlcz48ZGF0ZT5PY3Q8L2RhdGU+PC9wdWItZGF0ZXM+
PC9kYXRlcz48aXNibj4xNTY3LTU3Njk8L2lzYm4+PGFjY2Vzc2lvbi1udW0+MzU5MzA5MTI8L2Fj
Y2Vzc2lvbi1udW0+PHVybHM+PC91cmxzPjxlbGVjdHJvbmljLXJlc291cmNlLW51bT4xMC4xMDE2
L2ouaW50aW1wLjIwMjIuMTA5MDkzPC9lbGVjdHJvbmljLXJlc291cmNlLW51bT48cmVtb3RlLWRh
dGFiYXNlLXByb3ZpZGVyPk5MTTwvcmVtb3RlLWRhdGFiYXNlLXByb3ZpZGVyPjxsYW5ndWFnZT5l
bmc8L2xhbmd1YWdlPjwvcmVjb3JkPjwvQ2l0ZT48L0VuZE5vdGU+AGA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131]</w:t>
            </w:r>
            <w:r>
              <w:fldChar w:fldCharType="end"/>
            </w:r>
          </w:p>
        </w:tc>
      </w:tr>
      <w:tr w:rsidR="005D3280" w14:paraId="573AC132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tl2br w:val="nil"/>
              <w:tr2bl w:val="nil"/>
            </w:tcBorders>
          </w:tcPr>
          <w:p w14:paraId="5E03A627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</w:tcPr>
          <w:p w14:paraId="4D0A0121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3DA3C76" w14:textId="77777777" w:rsidR="005D3280" w:rsidRDefault="00000000">
            <w:pPr>
              <w:jc w:val="left"/>
              <w:rPr>
                <w:rStyle w:val="transsent"/>
                <w:rFonts w:eastAsia="SimSun"/>
                <w:i/>
                <w:iCs/>
              </w:rPr>
            </w:pPr>
            <w:r>
              <w:rPr>
                <w:rStyle w:val="transsent"/>
                <w:i/>
                <w:iCs/>
              </w:rPr>
              <w:t>In viv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64E3CCE" w14:textId="77777777" w:rsidR="005D3280" w:rsidRPr="00013030" w:rsidRDefault="00000000">
            <w:pPr>
              <w:jc w:val="left"/>
              <w:rPr>
                <w:lang w:val="it-IT"/>
              </w:rPr>
            </w:pPr>
            <w:r w:rsidRPr="00013030">
              <w:rPr>
                <w:lang w:val="it-IT"/>
              </w:rPr>
              <w:t>C57BL/6 mice (B16F10 melanoma model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727F7EAE" w14:textId="77777777" w:rsidR="005D3280" w:rsidRPr="00013030" w:rsidRDefault="00000000">
            <w:pPr>
              <w:jc w:val="left"/>
              <w:rPr>
                <w:rStyle w:val="transsent"/>
                <w:lang w:val="fr-FR"/>
              </w:rPr>
            </w:pPr>
            <w:r w:rsidRPr="00013030">
              <w:rPr>
                <w:rStyle w:val="transsent"/>
                <w:lang w:val="fr-FR"/>
              </w:rPr>
              <w:t>CD8 T cells↑,</w:t>
            </w:r>
          </w:p>
          <w:p w14:paraId="202BBCDE" w14:textId="77777777" w:rsidR="005D3280" w:rsidRPr="00013030" w:rsidRDefault="00000000">
            <w:pPr>
              <w:jc w:val="left"/>
              <w:rPr>
                <w:rStyle w:val="transsent"/>
                <w:rFonts w:eastAsia="SimSun"/>
                <w:lang w:val="fr-FR"/>
              </w:rPr>
            </w:pPr>
            <w:r w:rsidRPr="00013030">
              <w:rPr>
                <w:rStyle w:val="transsent"/>
                <w:lang w:val="fr-FR"/>
              </w:rPr>
              <w:t>MDSCs</w:t>
            </w:r>
            <w:r w:rsidRPr="00013030">
              <w:rPr>
                <w:lang w:val="fr-FR"/>
              </w:rPr>
              <w:t>↓</w:t>
            </w:r>
            <w:r w:rsidRPr="00013030">
              <w:rPr>
                <w:rStyle w:val="transsent"/>
                <w:lang w:val="fr-FR"/>
              </w:rPr>
              <w:t>, PD-L1</w:t>
            </w:r>
            <w:r w:rsidRPr="00013030">
              <w:rPr>
                <w:lang w:val="fr-FR"/>
              </w:rPr>
              <w:t>↓,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48F95A9A" w14:textId="77777777" w:rsidR="005D3280" w:rsidRDefault="00000000">
            <w:pPr>
              <w:jc w:val="left"/>
              <w:rPr>
                <w:rStyle w:val="transsent"/>
                <w:rFonts w:eastAsia="SimSun"/>
              </w:rPr>
            </w:pPr>
            <w:r>
              <w:rPr>
                <w:rStyle w:val="transsent"/>
              </w:rPr>
              <w:t>Inhibiting tumor growth</w:t>
            </w:r>
            <w:r>
              <w:rPr>
                <w:rStyle w:val="transsent"/>
                <w:rFonts w:hint="eastAsia"/>
              </w:rPr>
              <w:t xml:space="preserve"> </w:t>
            </w:r>
            <w:r>
              <w:t>and inducing antitumor immunity.</w:t>
            </w:r>
          </w:p>
        </w:tc>
        <w:tc>
          <w:tcPr>
            <w:tcW w:w="1133" w:type="dxa"/>
            <w:tcBorders>
              <w:top w:val="nil"/>
              <w:bottom w:val="nil"/>
              <w:tl2br w:val="nil"/>
              <w:tr2bl w:val="nil"/>
            </w:tcBorders>
          </w:tcPr>
          <w:p w14:paraId="2115AA80" w14:textId="77777777" w:rsidR="005D3280" w:rsidRDefault="00000000">
            <w:pPr>
              <w:jc w:val="center"/>
            </w:pPr>
            <w:r>
              <w:fldChar w:fldCharType="begin">
                <w:fldData xml:space="preserve">PEVuZE5vdGU+PENpdGU+PEF1dGhvcj5IYW88L0F1dGhvcj48WWVhcj4yMDE5PC9ZZWFyPjxSZWNO
dW0+MjE2NTwvUmVjTnVtPjxEaXNwbGF5VGV4dD48c3R5bGUgZmFjZT0ic3VwZXJzY3JpcHQiPls2
OV08L3N0eWxlPjwvRGlzcGxheVRleHQ+PHJlY29yZD48cmVjLW51bWJlcj4yMTY1PC9yZWMtbnVt
YmVyPjxmb3JlaWduLWtleXM+PGtleSBhcHA9IkVOIiBkYi1pZD0iMHhld3N0OXI1cjlyZjNlOWF2
cXh2MHMxemVzdHoyZnJ2dmZlIiB0aW1lc3RhbXA9IjE2NzEyNTkwNjciPjIxNjU8L2tleT48L2Zv
cmVpZ24ta2V5cz48cmVmLXR5cGUgbmFtZT0iSm91cm5hbCBBcnRpY2xlIj4xNzwvcmVmLXR5cGU+
PGNvbnRyaWJ1dG9ycz48YXV0aG9ycz48YXV0aG9yPkhhbywgSC48L2F1dGhvcj48YXV0aG9yPlpo
YW5nLCBRLjwvYXV0aG9yPjxhdXRob3I+Wmh1LCBILjwvYXV0aG9yPjxhdXRob3I+V2VuLCBZLjwv
YXV0aG9yPjxhdXRob3I+UWl1LCBELjwvYXV0aG9yPjxhdXRob3I+WGlvbmcsIEouPC9hdXRob3I+
PGF1dGhvcj5GdSwgWC48L2F1dGhvcj48YXV0aG9yPld1LCBZLjwvYXV0aG9yPjxhdXRob3I+TWVu
ZywgSy48L2F1dGhvcj48YXV0aG9yPkxpLCBKLjwvYXV0aG9yPjwvYXV0aG9ycz48L2NvbnRyaWJ1
dG9ycz48YXV0aC1hZGRyZXNzPkluc3RpdHV0ZSBvZiBJbW11bm9sb2d5LCBQTEEsIFRoaXJkIE1p
bGl0YXJ5IE1lZGljYWwgVW5pdmVyc2l0eSAoQXJteSBNZWRpY2FsIFVuaXZlcnNpdHkpLCBDaG9u
Z3FpbmcsIENoaW5hLiYjeEQ7QmVpamluZyBTaGVub2dlbiBQaGFybWEgR3JvdXAgTHRkLCBCZWlq
aW5nLCBDaGluYS48L2F1dGgtYWRkcmVzcz48dGl0bGVzPjx0aXRsZT5JY2FyaXRpbiBwcm9tb3Rl
cyB0dW1vciBULWNlbGwgaW5maWx0cmF0aW9uIGFuZCBpbmR1Y2VzIGFudGl0dW1vciBpbW11bml0
eSBpbiBtaWNlPC90aXRsZT48c2Vjb25kYXJ5LXRpdGxlPkV1ciBKIEltbXVub2w8L3NlY29uZGFy
eS10aXRsZT48L3RpdGxlcz48cGVyaW9kaWNhbD48ZnVsbC10aXRsZT5FdXIgSiBJbW11bm9sPC9m
dWxsLXRpdGxlPjwvcGVyaW9kaWNhbD48cGFnZXM+MjIzNS0yMjQ0PC9wYWdlcz48dm9sdW1lPjQ5
PC92b2x1bWU+PG51bWJlcj4xMjwvbnVtYmVyPjxlZGl0aW9uPjIwMTkvMDgvMzA8L2VkaXRpb24+
PGtleXdvcmRzPjxrZXl3b3JkPkFuaW1hbHM8L2tleXdvcmQ+PGtleXdvcmQ+QjctSDEgQW50aWdl
bi9pbW11bm9sb2d5PC9rZXl3b3JkPjxrZXl3b3JkPkNEOC1Qb3NpdGl2ZSBULUx5bXBob2N5dGVz
LyppbW11bm9sb2d5L3BhdGhvbG9neTwva2V5d29yZD48a2V5d29yZD5DZWxsIExpbmUsIFR1bW9y
PC9rZXl3b3JkPjxrZXl3b3JkPkRvd24tUmVndWxhdGlvbi9kcnVnIGVmZmVjdHMvaW1tdW5vbG9n
eTwva2V5d29yZD48a2V5d29yZD5GZW1hbGU8L2tleXdvcmQ+PGtleXdvcmQ+Rmxhdm9ub2lkcy8q
cGhhcm1hY29sb2d5PC9rZXl3b3JkPjxrZXl3b3JkPkltbXVuaXR5LCBDZWxsdWxhci8qZHJ1ZyBl
ZmZlY3RzPC9rZXl3b3JkPjxrZXl3b3JkPkx5bXBob2N5dGVzLCBUdW1vci1JbmZpbHRyYXRpbmcv
KmltbXVub2xvZ3kvcGF0aG9sb2d5PC9rZXl3b3JkPjxrZXl3b3JkPk1hbGU8L2tleXdvcmQ+PGtl
eXdvcmQ+Kk1lbGFub21hLCBFeHBlcmltZW50YWwvZHJ1ZyB0aGVyYXB5L2ltbXVub2xvZ3kvcGF0
aG9sb2d5PC9rZXl3b3JkPjxrZXl3b3JkPk1pY2U8L2tleXdvcmQ+PGtleXdvcmQ+TXllbG9pZC1E
ZXJpdmVkIFN1cHByZXNzb3IgQ2VsbHMvaW1tdW5vbG9neS9wYXRob2xvZ3k8L2tleXdvcmQ+PGtl
eXdvcmQ+Q0Q4IFQtY2VsbHMgYWNjdW11bGF0aW9uPC9rZXl3b3JkPjxrZXl3b3JkPkNvbWJpbmF0
aW9uIGltbXVub3RoZXJhcHk8L2tleXdvcmQ+PGtleXdvcmQ+SWNhcml0aW48L2tleXdvcmQ+PGtl
eXdvcmQ+TURTQ3M8L2tleXdvcmQ+PGtleXdvcmQ+TWVsYW5vbWE8L2tleXdvcmQ+PC9rZXl3b3Jk
cz48ZGF0ZXM+PHllYXI+MjAxOTwveWVhcj48cHViLWRhdGVzPjxkYXRlPkRlYzwvZGF0ZT48L3B1
Yi1kYXRlcz48L2RhdGVzPjxpc2JuPjAwMTQtMjk4MDwvaXNibj48YWNjZXNzaW9uLW51bT4zMTQ2
NTExMzwvYWNjZXNzaW9uLW51bT48dXJscz48L3VybHM+PGVsZWN0cm9uaWMtcmVzb3VyY2UtbnVt
PjEwLjEwMDIvZWppLjIwMTk0ODIyNTwvZWxlY3Ryb25pYy1yZXNvdXJjZS1udW0+PHJlbW90ZS1k
YXRhYmFzZS1wcm92aWRlcj5OTE08L3JlbW90ZS1kYXRhYmFzZS1wcm92aWRlcj48bGFuZ3VhZ2U+
ZW5nPC9sYW5ndWFnZT48L3JlY29yZD48L0NpdGU+PC9FbmROb3RlPgBAAA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W88L0F1dGhvcj48WWVhcj4yMDE5PC9ZZWFyPjxSZWNO
dW0+MjE2NTwvUmVjTnVtPjxEaXNwbGF5VGV4dD48c3R5bGUgZmFjZT0ic3VwZXJzY3JpcHQiPls2
OV08L3N0eWxlPjwvRGlzcGxheVRleHQ+PHJlY29yZD48cmVjLW51bWJlcj4yMTY1PC9yZWMtbnVt
YmVyPjxmb3JlaWduLWtleXM+PGtleSBhcHA9IkVOIiBkYi1pZD0iMHhld3N0OXI1cjlyZjNlOWF2
cXh2MHMxemVzdHoyZnJ2dmZlIiB0aW1lc3RhbXA9IjE2NzEyNTkwNjciPjIxNjU8L2tleT48L2Zv
cmVpZ24ta2V5cz48cmVmLXR5cGUgbmFtZT0iSm91cm5hbCBBcnRpY2xlIj4xNzwvcmVmLXR5cGU+
PGNvbnRyaWJ1dG9ycz48YXV0aG9ycz48YXV0aG9yPkhhbywgSC48L2F1dGhvcj48YXV0aG9yPlpo
YW5nLCBRLjwvYXV0aG9yPjxhdXRob3I+Wmh1LCBILjwvYXV0aG9yPjxhdXRob3I+V2VuLCBZLjwv
YXV0aG9yPjxhdXRob3I+UWl1LCBELjwvYXV0aG9yPjxhdXRob3I+WGlvbmcsIEouPC9hdXRob3I+
PGF1dGhvcj5GdSwgWC48L2F1dGhvcj48YXV0aG9yPld1LCBZLjwvYXV0aG9yPjxhdXRob3I+TWVu
ZywgSy48L2F1dGhvcj48YXV0aG9yPkxpLCBKLjwvYXV0aG9yPjwvYXV0aG9ycz48L2NvbnRyaWJ1
dG9ycz48YXV0aC1hZGRyZXNzPkluc3RpdHV0ZSBvZiBJbW11bm9sb2d5LCBQTEEsIFRoaXJkIE1p
bGl0YXJ5IE1lZGljYWwgVW5pdmVyc2l0eSAoQXJteSBNZWRpY2FsIFVuaXZlcnNpdHkpLCBDaG9u
Z3FpbmcsIENoaW5hLiYjeEQ7QmVpamluZyBTaGVub2dlbiBQaGFybWEgR3JvdXAgTHRkLCBCZWlq
aW5nLCBDaGluYS48L2F1dGgtYWRkcmVzcz48dGl0bGVzPjx0aXRsZT5JY2FyaXRpbiBwcm9tb3Rl
cyB0dW1vciBULWNlbGwgaW5maWx0cmF0aW9uIGFuZCBpbmR1Y2VzIGFudGl0dW1vciBpbW11bml0
eSBpbiBtaWNlPC90aXRsZT48c2Vjb25kYXJ5LXRpdGxlPkV1ciBKIEltbXVub2w8L3NlY29uZGFy
eS10aXRsZT48L3RpdGxlcz48cGVyaW9kaWNhbD48ZnVsbC10aXRsZT5FdXIgSiBJbW11bm9sPC9m
dWxsLXRpdGxlPjwvcGVyaW9kaWNhbD48cGFnZXM+MjIzNS0yMjQ0PC9wYWdlcz48dm9sdW1lPjQ5
PC92b2x1bWU+PG51bWJlcj4xMjwvbnVtYmVyPjxlZGl0aW9uPjIwMTkvMDgvMzA8L2VkaXRpb24+
PGtleXdvcmRzPjxrZXl3b3JkPkFuaW1hbHM8L2tleXdvcmQ+PGtleXdvcmQ+QjctSDEgQW50aWdl
bi9pbW11bm9sb2d5PC9rZXl3b3JkPjxrZXl3b3JkPkNEOC1Qb3NpdGl2ZSBULUx5bXBob2N5dGVz
LyppbW11bm9sb2d5L3BhdGhvbG9neTwva2V5d29yZD48a2V5d29yZD5DZWxsIExpbmUsIFR1bW9y
PC9rZXl3b3JkPjxrZXl3b3JkPkRvd24tUmVndWxhdGlvbi9kcnVnIGVmZmVjdHMvaW1tdW5vbG9n
eTwva2V5d29yZD48a2V5d29yZD5GZW1hbGU8L2tleXdvcmQ+PGtleXdvcmQ+Rmxhdm9ub2lkcy8q
cGhhcm1hY29sb2d5PC9rZXl3b3JkPjxrZXl3b3JkPkltbXVuaXR5LCBDZWxsdWxhci8qZHJ1ZyBl
ZmZlY3RzPC9rZXl3b3JkPjxrZXl3b3JkPkx5bXBob2N5dGVzLCBUdW1vci1JbmZpbHRyYXRpbmcv
KmltbXVub2xvZ3kvcGF0aG9sb2d5PC9rZXl3b3JkPjxrZXl3b3JkPk1hbGU8L2tleXdvcmQ+PGtl
eXdvcmQ+Kk1lbGFub21hLCBFeHBlcmltZW50YWwvZHJ1ZyB0aGVyYXB5L2ltbXVub2xvZ3kvcGF0
aG9sb2d5PC9rZXl3b3JkPjxrZXl3b3JkPk1pY2U8L2tleXdvcmQ+PGtleXdvcmQ+TXllbG9pZC1E
ZXJpdmVkIFN1cHByZXNzb3IgQ2VsbHMvaW1tdW5vbG9neS9wYXRob2xvZ3k8L2tleXdvcmQ+PGtl
eXdvcmQ+Q0Q4IFQtY2VsbHMgYWNjdW11bGF0aW9uPC9rZXl3b3JkPjxrZXl3b3JkPkNvbWJpbmF0
aW9uIGltbXVub3RoZXJhcHk8L2tleXdvcmQ+PGtleXdvcmQ+SWNhcml0aW48L2tleXdvcmQ+PGtl
eXdvcmQ+TURTQ3M8L2tleXdvcmQ+PGtleXdvcmQ+TWVsYW5vbWE8L2tleXdvcmQ+PC9rZXl3b3Jk
cz48ZGF0ZXM+PHllYXI+MjAxOTwveWVhcj48cHViLWRhdGVzPjxkYXRlPkRlYzwvZGF0ZT48L3B1
Yi1kYXRlcz48L2RhdGVzPjxpc2JuPjAwMTQtMjk4MDwvaXNibj48YWNjZXNzaW9uLW51bT4zMTQ2
NTExMzwvYWNjZXNzaW9uLW51bT48dXJscz48L3VybHM+PGVsZWN0cm9uaWMtcmVzb3VyY2UtbnVt
PjEwLjEwMDIvZWppLjIwMTk0ODIyNTwvZWxlY3Ryb25pYy1yZXNvdXJjZS1udW0+PHJlbW90ZS1k
YXRhYmFzZS1wcm92aWRlcj5OTE08L3JlbW90ZS1kYXRhYmFzZS1wcm92aWRlcj48bGFuZ3VhZ2U+
ZW5nPC9sYW5ndWFnZT48L3JlY29yZD48L0NpdGU+PC9FbmROb3RlPgBAAA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69]</w:t>
            </w:r>
            <w:r>
              <w:fldChar w:fldCharType="end"/>
            </w:r>
          </w:p>
        </w:tc>
      </w:tr>
      <w:tr w:rsidR="005D3280" w14:paraId="6934573B" w14:textId="77777777">
        <w:trPr>
          <w:gridBefore w:val="1"/>
          <w:wBefore w:w="993" w:type="dxa"/>
        </w:trPr>
        <w:tc>
          <w:tcPr>
            <w:tcW w:w="1277" w:type="dxa"/>
            <w:tcBorders>
              <w:bottom w:val="nil"/>
              <w:tl2br w:val="nil"/>
              <w:tr2bl w:val="nil"/>
            </w:tcBorders>
          </w:tcPr>
          <w:p w14:paraId="04128D0F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</w:tcPr>
          <w:p w14:paraId="56BA2F85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FBDEE90" w14:textId="77777777" w:rsidR="005D3280" w:rsidRDefault="00000000">
            <w:pPr>
              <w:jc w:val="left"/>
              <w:rPr>
                <w:rStyle w:val="transsent"/>
                <w:rFonts w:eastAsia="SimSun"/>
                <w:i/>
                <w:iCs/>
              </w:rPr>
            </w:pPr>
            <w:r>
              <w:rPr>
                <w:rStyle w:val="transsent"/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475DDB4" w14:textId="77777777" w:rsidR="005D3280" w:rsidRDefault="00000000">
            <w:pPr>
              <w:jc w:val="left"/>
            </w:pPr>
            <w:r>
              <w:t xml:space="preserve">B16 </w:t>
            </w:r>
            <w:r>
              <w:rPr>
                <w:rStyle w:val="transsent"/>
              </w:rPr>
              <w:t>cells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68C748F6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MITF↑, Tyr↑, Trp1↑, Trp2↑, CDK2↓, Cyclin A↓,  p21↓, Erk1/2-p38-JNK signaling↓,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4046E7E6" w14:textId="77777777" w:rsidR="005D3280" w:rsidRDefault="00000000">
            <w:pPr>
              <w:jc w:val="left"/>
              <w:rPr>
                <w:rStyle w:val="transsent"/>
              </w:rPr>
            </w:pPr>
            <w:r>
              <w:rPr>
                <w:rStyle w:val="transsent"/>
              </w:rPr>
              <w:t>Inhibiting the proliferation</w:t>
            </w:r>
            <w:r>
              <w:rPr>
                <w:rStyle w:val="transsent"/>
                <w:rFonts w:hint="eastAsia"/>
              </w:rPr>
              <w:t>, and</w:t>
            </w:r>
            <w:r>
              <w:rPr>
                <w:rStyle w:val="transsent"/>
              </w:rPr>
              <w:t xml:space="preserve"> </w:t>
            </w:r>
            <w:r>
              <w:rPr>
                <w:rStyle w:val="transsent"/>
                <w:rFonts w:hint="eastAsia"/>
              </w:rPr>
              <w:t>a</w:t>
            </w:r>
            <w:r>
              <w:rPr>
                <w:rStyle w:val="transsent"/>
              </w:rPr>
              <w:t>rresting cell cycle at G0/G1phase.</w:t>
            </w:r>
          </w:p>
          <w:p w14:paraId="7B3B36EC" w14:textId="77777777" w:rsidR="005D3280" w:rsidRDefault="005D3280">
            <w:pPr>
              <w:jc w:val="left"/>
              <w:rPr>
                <w:rStyle w:val="transsent"/>
                <w:rFonts w:eastAsia="SimSun"/>
              </w:rPr>
            </w:pPr>
          </w:p>
        </w:tc>
        <w:tc>
          <w:tcPr>
            <w:tcW w:w="1133" w:type="dxa"/>
            <w:tcBorders>
              <w:top w:val="nil"/>
              <w:bottom w:val="nil"/>
              <w:tl2br w:val="nil"/>
              <w:tr2bl w:val="nil"/>
            </w:tcBorders>
          </w:tcPr>
          <w:p w14:paraId="29B6E9CE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Wang&lt;/Author&gt;&lt;Year&gt;2017&lt;/Year&gt;&lt;RecNum&gt;2163&lt;/RecNum&gt;&lt;DisplayText&gt;&lt;style face="superscript"&gt;[130]&lt;/style&gt;&lt;/DisplayText&gt;&lt;record&gt;&lt;rec-number&gt;2163&lt;/rec-number&gt;&lt;foreign-keys&gt;&lt;key app="EN" db-id="0xewst9r5r9rf3e9avqxv0s1zestz2frvvfe" timestamp="1671259067"&gt;2163&lt;/key&gt;&lt;/foreign-keys&gt;&lt;ref-type name="Journal Article"&gt;17&lt;/ref-type&gt;&lt;contributors&gt;&lt;authors&gt;&lt;author&gt;Wang, D.&lt;/author&gt;&lt;author&gt;Xu, W.&lt;/author&gt;&lt;author&gt;Chen, X.&lt;/author&gt;&lt;author&gt;Han, J.&lt;/author&gt;&lt;author&gt;Yu, L.&lt;/author&gt;&lt;author&gt;Gao, C.&lt;/author&gt;&lt;author&gt;Hao, W.&lt;/author&gt;&lt;author&gt;Liu, X.&lt;/author&gt;&lt;author&gt;Zheng, Q.&lt;/author&gt;&lt;author&gt;Li, D.&lt;/author&gt;&lt;/authors&gt;&lt;/contributors&gt;&lt;auth-address&gt;School of Integrated Traditional Chinese and Western Medicine, Binzhou Medical University, Yantai 264003, Shandong, China.&lt;/auth-address&gt;&lt;titles&gt;&lt;title&gt;Icariin induces cell differentiation and cell cycle arrest in mouse melanoma B16 cells via Erk1/2-p38-JNK-dependent pathway&lt;/title&gt;&lt;secondary-title&gt;Oncotarget&lt;/secondary-title&gt;&lt;/titles&gt;&lt;periodical&gt;&lt;full-title&gt;Oncotarget&lt;/full-title&gt;&lt;/periodical&gt;&lt;pages&gt;99504-99513&lt;/pages&gt;&lt;volume&gt;8&lt;/volume&gt;&lt;number&gt;59&lt;/number&gt;&lt;edition&gt;2017/12/17&lt;/edition&gt;&lt;keywords&gt;&lt;keyword&gt;B16 cells&lt;/keyword&gt;&lt;keyword&gt;Erk1/2-p38-JNK-dependent pathway&lt;/keyword&gt;&lt;keyword&gt;cell-cycle arrest&lt;/keyword&gt;&lt;keyword&gt;differentiation&lt;/keyword&gt;&lt;keyword&gt;icariin&lt;/keyword&gt;&lt;keyword&gt;of interests.&lt;/keyword&gt;&lt;/keywords&gt;&lt;dates&gt;&lt;year&gt;2017&lt;/year&gt;&lt;pub-dates&gt;&lt;date&gt;Nov 21&lt;/date&gt;&lt;/pub-dates&gt;&lt;/dates&gt;&lt;isbn&gt;1949-2553&lt;/isbn&gt;&lt;accession-num&gt;29245919&lt;/accession-num&gt;&lt;urls&gt;&lt;/urls&gt;&lt;custom2&gt;PMC5725110&lt;/custom2&gt;&lt;electronic-resource-num&gt;10.18632/oncotarget.2011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130]</w:t>
            </w:r>
            <w:r>
              <w:fldChar w:fldCharType="end"/>
            </w:r>
          </w:p>
        </w:tc>
      </w:tr>
      <w:tr w:rsidR="005D3280" w14:paraId="1BF6537C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180352A5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</w:tcPr>
          <w:p w14:paraId="5286401C" w14:textId="77777777" w:rsidR="005D3280" w:rsidRDefault="00000000">
            <w:pPr>
              <w:jc w:val="left"/>
            </w:pPr>
            <w:r>
              <w:t xml:space="preserve">Icariside II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356468C" w14:textId="77777777" w:rsidR="005D3280" w:rsidRDefault="00000000">
            <w:pPr>
              <w:jc w:val="left"/>
              <w:rPr>
                <w:rStyle w:val="transsent"/>
                <w:rFonts w:eastAsia="SimSun"/>
                <w:i/>
                <w:iCs/>
              </w:rPr>
            </w:pPr>
            <w:r>
              <w:rPr>
                <w:rStyle w:val="transsent"/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FDD0A34" w14:textId="77777777" w:rsidR="005D3280" w:rsidRDefault="00000000">
            <w:pPr>
              <w:jc w:val="left"/>
            </w:pPr>
            <w:bookmarkStart w:id="1" w:name="_Hlk117782309"/>
            <w:r>
              <w:t>A375</w:t>
            </w:r>
            <w:bookmarkEnd w:id="1"/>
            <w:r>
              <w:t xml:space="preserve"> human melanoma cells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7DDD4035" w14:textId="77777777" w:rsidR="005D3280" w:rsidRDefault="00000000">
            <w:pPr>
              <w:jc w:val="left"/>
              <w:rPr>
                <w:rStyle w:val="transsent"/>
                <w:rFonts w:eastAsia="SimSun"/>
              </w:rPr>
            </w:pPr>
            <w:r>
              <w:rPr>
                <w:rStyle w:val="transsent"/>
              </w:rPr>
              <w:t>Cyclin E↓, CDK2↓, cyclin B1↓, P-CDK1↓, ROS↑, p38↑, p53↑, p21↑.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BF530DC" w14:textId="77777777" w:rsidR="005D3280" w:rsidRDefault="00000000">
            <w:pPr>
              <w:jc w:val="left"/>
              <w:rPr>
                <w:rStyle w:val="transsent"/>
                <w:rFonts w:eastAsia="SimSun"/>
              </w:rPr>
            </w:pPr>
            <w:r>
              <w:rPr>
                <w:rStyle w:val="transsent"/>
              </w:rPr>
              <w:t>Inhibiting cell viability and proliferation</w:t>
            </w:r>
            <w:r>
              <w:rPr>
                <w:rStyle w:val="transsent"/>
                <w:rFonts w:hint="eastAsia"/>
              </w:rPr>
              <w:t>, and</w:t>
            </w:r>
            <w:r>
              <w:t xml:space="preserve"> </w:t>
            </w:r>
            <w:r>
              <w:rPr>
                <w:rFonts w:hint="eastAsia"/>
              </w:rPr>
              <w:t>i</w:t>
            </w:r>
            <w:r>
              <w:t>nducing cell cycle arrest in G0/G1 phase.</w:t>
            </w:r>
          </w:p>
        </w:tc>
        <w:tc>
          <w:tcPr>
            <w:tcW w:w="1133" w:type="dxa"/>
            <w:tcBorders>
              <w:top w:val="nil"/>
              <w:bottom w:val="nil"/>
              <w:tl2br w:val="nil"/>
              <w:tr2bl w:val="nil"/>
            </w:tcBorders>
          </w:tcPr>
          <w:p w14:paraId="78602848" w14:textId="77777777" w:rsidR="005D3280" w:rsidRDefault="00000000">
            <w:pPr>
              <w:jc w:val="center"/>
            </w:pPr>
            <w:r>
              <w:fldChar w:fldCharType="begin">
                <w:fldData xml:space="preserve">PEVuZE5vdGU+PENpdGU+PEF1dGhvcj5XdTwvQXV0aG9yPjxZZWFyPjIwMTU8L1llYXI+PFJlY051
bT4yMTYyPC9SZWNOdW0+PERpc3BsYXlUZXh0PjxzdHlsZSBmYWNlPSJzdXBlcnNjcmlwdCI+WzEy
OV08L3N0eWxlPjwvRGlzcGxheVRleHQ+PHJlY29yZD48cmVjLW51bWJlcj4yMTYyPC9yZWMtbnVt
YmVyPjxmb3JlaWduLWtleXM+PGtleSBhcHA9IkVOIiBkYi1pZD0iMHhld3N0OXI1cjlyZjNlOWF2
cXh2MHMxemVzdHoyZnJ2dmZlIiB0aW1lc3RhbXA9IjE2NzEyNTkwNjciPjIxNjI8L2tleT48L2Zv
cmVpZ24ta2V5cz48cmVmLXR5cGUgbmFtZT0iSm91cm5hbCBBcnRpY2xlIj4xNzwvcmVmLXR5cGU+
PGNvbnRyaWJ1dG9ycz48YXV0aG9ycz48YXV0aG9yPld1LCBKLjwvYXV0aG9yPjxhdXRob3I+U29u
ZywgVC48L2F1dGhvcj48YXV0aG9yPkxpdSwgUy48L2F1dGhvcj48YXV0aG9yPkxpLCBYLjwvYXV0
aG9yPjxhdXRob3I+TGksIEcuPC9hdXRob3I+PGF1dGhvcj5YdSwgSi48L2F1dGhvcj48L2F1dGhv
cnM+PC9jb250cmlidXRvcnM+PGF1dGgtYWRkcmVzcz5EZXBhcnRtZW50IG9mIERlcm1hdG9sb2d5
LCBIdWFzaGFuIEhvc3BpdGFsLCBGdWRhbiBVbml2ZXJzaXR5LCBTaGFuZ2hhaSwgMjAwMDQwLCBQ
LlIuIENoaW5hLiYjeEQ7RGVwYXJ0bWVudCBvZiBOZXVyb3N1cmdlcnksIFByb3ZpbmNpYWwgSG9z
cGl0YWwgQWZmaWxpYXRlZCB0byBTaGFuZG9uZyBVbml2ZXJzaXR5LCBKaW5hbiwgU2hhbmRvbmcg
MjUwMDIsIFAuUi4gQ2hpbmEuJiN4RDtEZXBhcnRtZW50IG9mIFJhZGlvbG9neSwgVGFpJmFwb3M7
YW4gQ2l0eSBDZW50cmFsIEhvc3BpdGFsLCBUYWkmYXBvczthbiwgU2hhbmRvbmcgMjcxMDAwLCBQ
LlIuIENoaW5hLiYjeEQ7Q2FuY2VyIENlbnRlciwgVGhlIFNlY29uZCBIb3NwaXRhbCBvZiBTaGFu
ZG9uZyBVbml2ZXJzaXR5LCBKaW5hbiwgU2hhbmRvbmcgMjUwMDMzLCBQLlIuIENoaW5hLjwvYXV0
aC1hZGRyZXNzPjx0aXRsZXM+PHRpdGxlPkljYXJpc2lkZSBJSSBpbmhpYml0cyBjZWxsIHByb2xp
ZmVyYXRpb24gYW5kIGluZHVjZXMgY2VsbCBjeWNsZSBhcnJlc3QgdGhyb3VnaCB0aGUgUk9TLXAz
OC1wNTMgc2lnbmFsaW5nIHBhdGh3YXkgaW4gQTM3NSBodW1hbiBtZWxhbm9tYSBjZWxsczwvdGl0
bGU+PHNlY29uZGFyeS10aXRsZT5Nb2wgTWVkIFJlcDwvc2Vjb25kYXJ5LXRpdGxlPjwvdGl0bGVz
PjxwZXJpb2RpY2FsPjxmdWxsLXRpdGxlPk1vbCBNZWQgUmVwPC9mdWxsLXRpdGxlPjwvcGVyaW9k
aWNhbD48cGFnZXM+NDEwLTY8L3BhZ2VzPjx2b2x1bWU+MTE8L3ZvbHVtZT48bnVtYmVyPjE8L251
bWJlcj48ZWRpdGlvbj4yMDE0LzEwLzIyPC9lZGl0aW9uPjxrZXl3b3Jkcz48a2V5d29yZD5BbnRp
bmVvcGxhc3RpYyBBZ2VudHMsIFBoeXRvZ2VuaWMvcGhhcm1hY29sb2d5PC9rZXl3b3JkPjxrZXl3
b3JkPkNlbGwgQ3ljbGUgQ2hlY2twb2ludHMvKmRydWcgZWZmZWN0czwva2V5d29yZD48a2V5d29y
ZD5DZWxsIExpbmUsIFR1bW9yPC9rZXl3b3JkPjxrZXl3b3JkPkZsYXZvbm9pZHMvKnBoYXJtYWNv
bG9neTwva2V5d29yZD48a2V5d29yZD5IdW1hbnM8L2tleXdvcmQ+PGtleXdvcmQ+TWVsYW5vbWEv
Km1ldGFib2xpc208L2tleXdvcmQ+PGtleXdvcmQ+UmVhY3RpdmUgT3h5Z2VuIFNwZWNpZXMvKm1l
dGFib2xpc208L2tleXdvcmQ+PGtleXdvcmQ+U2lnbmFsIFRyYW5zZHVjdGlvbi8qZHJ1ZyBlZmZl
Y3RzPC9rZXl3b3JkPjxrZXl3b3JkPlR1bW9yIFN1cHByZXNzb3IgUHJvdGVpbiBwNTMvKm1ldGFi
b2xpc208L2tleXdvcmQ+PGtleXdvcmQ+cDM4IE1pdG9nZW4tQWN0aXZhdGVkIFByb3RlaW4gS2lu
YXNlcy8qbWV0YWJvbGlzbTwva2V5d29yZD48L2tleXdvcmRzPjxkYXRlcz48eWVhcj4yMDE1PC95
ZWFyPjxwdWItZGF0ZXM+PGRhdGU+SmFuPC9kYXRlPjwvcHViLWRhdGVzPjwvZGF0ZXM+PGlzYm4+
MTc5MS0yOTk3PC9pc2JuPjxhY2Nlc3Npb24tbnVtPjI1MzMzMjk2PC9hY2Nlc3Npb24tbnVtPjx1
cmxzPjwvdXJscz48ZWxlY3Ryb25pYy1yZXNvdXJjZS1udW0+MTAuMzg5Mi9tbXIuMjAxNC4yNzAx
PC9lbGVjdHJvbmljLXJlc291cmNlLW51bT48cmVtb3RlLWRhdGFiYXNlLXByb3ZpZGVyPk5MTTwv
cmVtb3RlLWRhdGFiYXNlLXByb3ZpZGVyPjxsYW5ndWFnZT5lbmc8L2xhbmd1YWdlPjwvcmVjb3Jk
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dTwvQXV0aG9yPjxZZWFyPjIwMTU8L1llYXI+PFJlY051
bT4yMTYyPC9SZWNOdW0+PERpc3BsYXlUZXh0PjxzdHlsZSBmYWNlPSJzdXBlcnNjcmlwdCI+WzEy
OV08L3N0eWxlPjwvRGlzcGxheVRleHQ+PHJlY29yZD48cmVjLW51bWJlcj4yMTYyPC9yZWMtbnVt
YmVyPjxmb3JlaWduLWtleXM+PGtleSBhcHA9IkVOIiBkYi1pZD0iMHhld3N0OXI1cjlyZjNlOWF2
cXh2MHMxemVzdHoyZnJ2dmZlIiB0aW1lc3RhbXA9IjE2NzEyNTkwNjciPjIxNjI8L2tleT48L2Zv
cmVpZ24ta2V5cz48cmVmLXR5cGUgbmFtZT0iSm91cm5hbCBBcnRpY2xlIj4xNzwvcmVmLXR5cGU+
PGNvbnRyaWJ1dG9ycz48YXV0aG9ycz48YXV0aG9yPld1LCBKLjwvYXV0aG9yPjxhdXRob3I+U29u
ZywgVC48L2F1dGhvcj48YXV0aG9yPkxpdSwgUy48L2F1dGhvcj48YXV0aG9yPkxpLCBYLjwvYXV0
aG9yPjxhdXRob3I+TGksIEcuPC9hdXRob3I+PGF1dGhvcj5YdSwgSi48L2F1dGhvcj48L2F1dGhv
cnM+PC9jb250cmlidXRvcnM+PGF1dGgtYWRkcmVzcz5EZXBhcnRtZW50IG9mIERlcm1hdG9sb2d5
LCBIdWFzaGFuIEhvc3BpdGFsLCBGdWRhbiBVbml2ZXJzaXR5LCBTaGFuZ2hhaSwgMjAwMDQwLCBQ
LlIuIENoaW5hLiYjeEQ7RGVwYXJ0bWVudCBvZiBOZXVyb3N1cmdlcnksIFByb3ZpbmNpYWwgSG9z
cGl0YWwgQWZmaWxpYXRlZCB0byBTaGFuZG9uZyBVbml2ZXJzaXR5LCBKaW5hbiwgU2hhbmRvbmcg
MjUwMDIsIFAuUi4gQ2hpbmEuJiN4RDtEZXBhcnRtZW50IG9mIFJhZGlvbG9neSwgVGFpJmFwb3M7
YW4gQ2l0eSBDZW50cmFsIEhvc3BpdGFsLCBUYWkmYXBvczthbiwgU2hhbmRvbmcgMjcxMDAwLCBQ
LlIuIENoaW5hLiYjeEQ7Q2FuY2VyIENlbnRlciwgVGhlIFNlY29uZCBIb3NwaXRhbCBvZiBTaGFu
ZG9uZyBVbml2ZXJzaXR5LCBKaW5hbiwgU2hhbmRvbmcgMjUwMDMzLCBQLlIuIENoaW5hLjwvYXV0
aC1hZGRyZXNzPjx0aXRsZXM+PHRpdGxlPkljYXJpc2lkZSBJSSBpbmhpYml0cyBjZWxsIHByb2xp
ZmVyYXRpb24gYW5kIGluZHVjZXMgY2VsbCBjeWNsZSBhcnJlc3QgdGhyb3VnaCB0aGUgUk9TLXAz
OC1wNTMgc2lnbmFsaW5nIHBhdGh3YXkgaW4gQTM3NSBodW1hbiBtZWxhbm9tYSBjZWxsczwvdGl0
bGU+PHNlY29uZGFyeS10aXRsZT5Nb2wgTWVkIFJlcDwvc2Vjb25kYXJ5LXRpdGxlPjwvdGl0bGVz
PjxwZXJpb2RpY2FsPjxmdWxsLXRpdGxlPk1vbCBNZWQgUmVwPC9mdWxsLXRpdGxlPjwvcGVyaW9k
aWNhbD48cGFnZXM+NDEwLTY8L3BhZ2VzPjx2b2x1bWU+MTE8L3ZvbHVtZT48bnVtYmVyPjE8L251
bWJlcj48ZWRpdGlvbj4yMDE0LzEwLzIyPC9lZGl0aW9uPjxrZXl3b3Jkcz48a2V5d29yZD5BbnRp
bmVvcGxhc3RpYyBBZ2VudHMsIFBoeXRvZ2VuaWMvcGhhcm1hY29sb2d5PC9rZXl3b3JkPjxrZXl3
b3JkPkNlbGwgQ3ljbGUgQ2hlY2twb2ludHMvKmRydWcgZWZmZWN0czwva2V5d29yZD48a2V5d29y
ZD5DZWxsIExpbmUsIFR1bW9yPC9rZXl3b3JkPjxrZXl3b3JkPkZsYXZvbm9pZHMvKnBoYXJtYWNv
bG9neTwva2V5d29yZD48a2V5d29yZD5IdW1hbnM8L2tleXdvcmQ+PGtleXdvcmQ+TWVsYW5vbWEv
Km1ldGFib2xpc208L2tleXdvcmQ+PGtleXdvcmQ+UmVhY3RpdmUgT3h5Z2VuIFNwZWNpZXMvKm1l
dGFib2xpc208L2tleXdvcmQ+PGtleXdvcmQ+U2lnbmFsIFRyYW5zZHVjdGlvbi8qZHJ1ZyBlZmZl
Y3RzPC9rZXl3b3JkPjxrZXl3b3JkPlR1bW9yIFN1cHByZXNzb3IgUHJvdGVpbiBwNTMvKm1ldGFi
b2xpc208L2tleXdvcmQ+PGtleXdvcmQ+cDM4IE1pdG9nZW4tQWN0aXZhdGVkIFByb3RlaW4gS2lu
YXNlcy8qbWV0YWJvbGlzbTwva2V5d29yZD48L2tleXdvcmRzPjxkYXRlcz48eWVhcj4yMDE1PC95
ZWFyPjxwdWItZGF0ZXM+PGRhdGU+SmFuPC9kYXRlPjwvcHViLWRhdGVzPjwvZGF0ZXM+PGlzYm4+
MTc5MS0yOTk3PC9pc2JuPjxhY2Nlc3Npb24tbnVtPjI1MzMzMjk2PC9hY2Nlc3Npb24tbnVtPjx1
cmxzPjwvdXJscz48ZWxlY3Ryb25pYy1yZXNvdXJjZS1udW0+MTAuMzg5Mi9tbXIuMjAxNC4yNzAx
PC9lbGVjdHJvbmljLXJlc291cmNlLW51bT48cmVtb3RlLWRhdGFiYXNlLXByb3ZpZGVyPk5MTTwv
cmVtb3RlLWRhdGFiYXNlLXByb3ZpZGVyPjxsYW5ndWFnZT5lbmc8L2xhbmd1YWdlPjwvcmVjb3Jk
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129]</w:t>
            </w:r>
            <w:r>
              <w:fldChar w:fldCharType="end"/>
            </w:r>
          </w:p>
        </w:tc>
      </w:tr>
      <w:tr w:rsidR="005D3280" w14:paraId="22FF0119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53ED834E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</w:tcPr>
          <w:p w14:paraId="59D31735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22E3E39" w14:textId="77777777" w:rsidR="005D3280" w:rsidRPr="00013030" w:rsidRDefault="00000000">
            <w:pPr>
              <w:jc w:val="left"/>
              <w:rPr>
                <w:rStyle w:val="transsent"/>
                <w:rFonts w:eastAsia="SimSun"/>
                <w:i/>
                <w:iCs/>
                <w:lang w:val="it-IT"/>
              </w:rPr>
            </w:pPr>
            <w:r w:rsidRPr="00013030">
              <w:rPr>
                <w:rStyle w:val="transsent"/>
                <w:i/>
                <w:iCs/>
                <w:lang w:val="it-IT"/>
              </w:rPr>
              <w:t>In vitro and in viv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315CEC0" w14:textId="77777777" w:rsidR="005D3280" w:rsidRDefault="00000000">
            <w:pPr>
              <w:jc w:val="left"/>
            </w:pPr>
            <w:r>
              <w:t xml:space="preserve">B16 </w:t>
            </w:r>
            <w:r>
              <w:rPr>
                <w:rStyle w:val="transsent"/>
              </w:rPr>
              <w:t>cells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46A95E83" w14:textId="77777777" w:rsidR="005D3280" w:rsidRDefault="00000000">
            <w:pPr>
              <w:jc w:val="left"/>
              <w:rPr>
                <w:rStyle w:val="transsent"/>
                <w:rFonts w:eastAsia="SimSun"/>
              </w:rPr>
            </w:pPr>
            <w:r>
              <w:rPr>
                <w:rStyle w:val="transsent"/>
              </w:rPr>
              <w:t>procaspase-9↓, caspase-9↑,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6A9B9B5B" w14:textId="77777777" w:rsidR="005D3280" w:rsidRDefault="00000000">
            <w:pPr>
              <w:jc w:val="left"/>
              <w:rPr>
                <w:rStyle w:val="transsent"/>
                <w:rFonts w:eastAsia="SimSun"/>
              </w:rPr>
            </w:pPr>
            <w:r>
              <w:rPr>
                <w:rStyle w:val="transsent"/>
              </w:rPr>
              <w:t xml:space="preserve">Inducing B16 melanoma tumor cells apoptosis </w:t>
            </w:r>
            <w:r>
              <w:rPr>
                <w:rStyle w:val="transsent"/>
                <w:i/>
                <w:iCs/>
              </w:rPr>
              <w:t xml:space="preserve">in vitro </w:t>
            </w:r>
            <w:r>
              <w:rPr>
                <w:rStyle w:val="transsent"/>
              </w:rPr>
              <w:t>and inhibit</w:t>
            </w:r>
            <w:r>
              <w:rPr>
                <w:rStyle w:val="transsent"/>
                <w:rFonts w:hint="eastAsia"/>
              </w:rPr>
              <w:t>ing</w:t>
            </w:r>
            <w:r>
              <w:rPr>
                <w:rStyle w:val="transsent"/>
              </w:rPr>
              <w:t xml:space="preserve"> </w:t>
            </w:r>
            <w:r>
              <w:rPr>
                <w:rStyle w:val="transsent"/>
              </w:rPr>
              <w:lastRenderedPageBreak/>
              <w:t xml:space="preserve">tumor growth and metastasis </w:t>
            </w:r>
            <w:r>
              <w:rPr>
                <w:rStyle w:val="transsent"/>
                <w:i/>
                <w:iCs/>
              </w:rPr>
              <w:t>in vivo</w:t>
            </w:r>
            <w:r>
              <w:rPr>
                <w:rStyle w:val="transsent"/>
              </w:rPr>
              <w:t>.</w:t>
            </w:r>
          </w:p>
        </w:tc>
        <w:tc>
          <w:tcPr>
            <w:tcW w:w="1133" w:type="dxa"/>
            <w:tcBorders>
              <w:top w:val="nil"/>
              <w:bottom w:val="nil"/>
              <w:tl2br w:val="nil"/>
              <w:tr2bl w:val="nil"/>
            </w:tcBorders>
          </w:tcPr>
          <w:p w14:paraId="6EA3F51B" w14:textId="77777777" w:rsidR="005D3280" w:rsidRDefault="00000000">
            <w:pPr>
              <w:jc w:val="center"/>
            </w:pPr>
            <w:r>
              <w:lastRenderedPageBreak/>
              <w:fldChar w:fldCharType="begin"/>
            </w:r>
            <w:r>
              <w:instrText xml:space="preserve"> ADDIN EN.CITE &lt;EndNote&gt;&lt;Cite&gt;&lt;Author&gt;Li&lt;/Author&gt;&lt;Year&gt;2014&lt;/Year&gt;&lt;RecNum&gt;2164&lt;/RecNum&gt;&lt;DisplayText&gt;&lt;style face="superscript"&gt;[132]&lt;/style&gt;&lt;/DisplayText&gt;&lt;record&gt;&lt;rec-number&gt;2164&lt;/rec-number&gt;&lt;foreign-keys&gt;&lt;key app="EN" db-id="0xewst9r5r9rf3e9avqxv0s1zestz2frvvfe" timestamp="1671259067"&gt;2164&lt;/key&gt;&lt;/foreign-keys&gt;&lt;ref-type name="Journal Article"&gt;17&lt;/ref-type&gt;&lt;contributors&gt;&lt;authors&gt;&lt;author&gt;Li, X.&lt;/author&gt;&lt;author&gt;Sun, J.&lt;/author&gt;&lt;author&gt;Hu, S.&lt;/author&gt;&lt;author&gt;Liu, J.&lt;/author&gt;&lt;/authors&gt;&lt;/contributors&gt;&lt;auth-address&gt;1. Medical Faculty, Kunming University of Science and Technology , Kunming, China.&amp;#xD;2. Lao Bo Yun Tang Medicine Co., Ltd, Chuxiong , Kunming, China.&amp;#xD;3. Dept. of Gynecology and Obstetrics, the First Affiliated Hospital of Kunming Medical University , Kunming, China.&lt;/auth-address&gt;&lt;titles&gt;&lt;title&gt;Icariin Induced B16 Melanoma Tumor Cells Apoptosis, Suppressed Tumor Growth and Metastasis&lt;/title&gt;&lt;secondary-title&gt;Iran J Public Health&lt;/secondary-title&gt;&lt;/titles&gt;&lt;periodical&gt;&lt;full-title&gt;Iran J Public Health&lt;/full-title&gt;&lt;/periodical&gt;&lt;pages&gt;847-8&lt;/pages&gt;&lt;volume&gt;43&lt;/volume&gt;&lt;number&gt;6&lt;/number&gt;&lt;edition&gt;2015/06/26&lt;/edition&gt;&lt;dates&gt;&lt;year&gt;2014&lt;/year&gt;&lt;pub-dates&gt;&lt;date&gt;Jun&lt;/date&gt;&lt;/pub-dates&gt;&lt;/dates&gt;&lt;isbn&gt;2251-6085 (Print)&amp;#xD;2251-6085&lt;/isbn&gt;&lt;accession-num&gt;26110157&lt;/accession-num&gt;&lt;urls&gt;&lt;/urls&gt;&lt;custom2&gt;PMC4475605&lt;/custom2&gt;&lt;remote-database-provider&gt;PIP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132]</w:t>
            </w:r>
            <w:r>
              <w:fldChar w:fldCharType="end"/>
            </w:r>
          </w:p>
        </w:tc>
      </w:tr>
      <w:tr w:rsidR="005D3280" w14:paraId="64C4C174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2BD9F253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6332369D" w14:textId="77777777" w:rsidR="005D3280" w:rsidRDefault="00000000">
            <w:pPr>
              <w:jc w:val="left"/>
            </w:pPr>
            <w:r>
              <w:t xml:space="preserve">Icariside II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66046C" w14:textId="77777777" w:rsidR="005D3280" w:rsidRDefault="00000000">
            <w:pPr>
              <w:jc w:val="left"/>
              <w:rPr>
                <w:rStyle w:val="transsent"/>
                <w:rFonts w:eastAsia="SimSun"/>
                <w:i/>
                <w:iCs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C45F7B" w14:textId="77777777" w:rsidR="005D3280" w:rsidRDefault="00000000">
            <w:pPr>
              <w:jc w:val="left"/>
            </w:pPr>
            <w:r>
              <w:t>A431 cells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8FA6A9" w14:textId="77777777" w:rsidR="005D3280" w:rsidRDefault="00000000">
            <w:pPr>
              <w:jc w:val="left"/>
              <w:rPr>
                <w:rStyle w:val="transsent"/>
              </w:rPr>
            </w:pPr>
            <w:r>
              <w:t>Cleaved Caspase-9, Cleaved PARP↑, p-AKT↑, p-EGFR↓, p-STAT3↓, p-ERK↓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F964FC" w14:textId="77777777" w:rsidR="005D3280" w:rsidRDefault="00000000">
            <w:pPr>
              <w:jc w:val="left"/>
              <w:rPr>
                <w:rStyle w:val="transsent"/>
              </w:rPr>
            </w:pPr>
            <w:r>
              <w:t>Inhibiting cell viability and apoptosis</w:t>
            </w:r>
            <w:r>
              <w:rPr>
                <w:rFonts w:hint="eastAsia"/>
              </w:rPr>
              <w:t>.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4BA3C4E1" w14:textId="77777777" w:rsidR="005D3280" w:rsidRDefault="00000000">
            <w:pPr>
              <w:jc w:val="center"/>
            </w:pPr>
            <w:r>
              <w:fldChar w:fldCharType="begin">
                <w:fldData xml:space="preserve">PEVuZE5vdGU+PENpdGU+PEF1dGhvcj5XdTwvQXV0aG9yPjxZZWFyPjIwMTM8L1llYXI+PFJlY051
bT4yMTc0PC9SZWNOdW0+PERpc3BsYXlUZXh0PjxzdHlsZSBmYWNlPSJzdXBlcnNjcmlwdCI+WzEz
Nl08L3N0eWxlPjwvRGlzcGxheVRleHQ+PHJlY29yZD48cmVjLW51bWJlcj4yMTc0PC9yZWMtbnVt
YmVyPjxmb3JlaWduLWtleXM+PGtleSBhcHA9IkVOIiBkYi1pZD0iMHhld3N0OXI1cjlyZjNlOWF2
cXh2MHMxemVzdHoyZnJ2dmZlIiB0aW1lc3RhbXA9IjE2NzEyNjE2NzkiPjIxNzQ8L2tleT48L2Zv
cmVpZ24ta2V5cz48cmVmLXR5cGUgbmFtZT0iSm91cm5hbCBBcnRpY2xlIj4xNzwvcmVmLXR5cGU+
PGNvbnRyaWJ1dG9ycz48YXV0aG9ycz48YXV0aG9yPld1LCBKLjwvYXV0aG9yPjxhdXRob3I+WnVv
LCBGLjwvYXV0aG9yPjxhdXRob3I+RHUsIEouPC9hdXRob3I+PGF1dGhvcj5Xb25nLCBQLiBGLjwv
YXV0aG9yPjxhdXRob3I+UWluLCBILjwvYXV0aG9yPjxhdXRob3I+WHUsIEouPC9hdXRob3I+PC9h
dXRob3JzPjwvY29udHJpYnV0b3JzPjxhdXRoLWFkZHJlc3M+RGVwYXJ0bWVudCBvZiBEZXJtYXRv
bG9neSwgSHVhc2hhbiBIb3NwaXRhbCwgRnVkYW4gVW5pdmVyc2l0eSwgU2hhbmdoYWkgMjAwMDQw
LCBQLlIuIENoaW5hLjwvYXV0aC1hZGRyZXNzPjx0aXRsZXM+PHRpdGxlPkljYXJpc2lkZSBJSSBp
bmR1Y2VzIGFwb3B0b3NpcyB2aWEgaW5oaWJpdGlvbiBvZiB0aGUgRUdGUiBwYXRod2F5cyBpbiBB
NDMxIGh1bWFuIGVwaWRlcm1vaWQgY2FyY2lub21hIGNlbGxzPC90aXRsZT48c2Vjb25kYXJ5LXRp
dGxlPk1vbCBNZWQgUmVwPC9zZWNvbmRhcnktdGl0bGU+PC90aXRsZXM+PHBlcmlvZGljYWw+PGZ1
bGwtdGl0bGU+TW9sIE1lZCBSZXA8L2Z1bGwtdGl0bGU+PC9wZXJpb2RpY2FsPjxwYWdlcz41OTct
NjAyPC9wYWdlcz48dm9sdW1lPjg8L3ZvbHVtZT48bnVtYmVyPjI8L251bWJlcj48ZWRpdGlvbj4y
MDEzLzA2LzI5PC9lZGl0aW9uPjxrZXl3b3Jkcz48a2V5d29yZD5BcG9wdG9zaXMvKmRydWcgZWZm
ZWN0czwva2V5d29yZD48a2V5d29yZD5DYXJjaW5vbWEsIFNxdWFtb3VzIENlbGwvKm1ldGFib2xp
c208L2tleXdvcmQ+PGtleXdvcmQ+Q2FzcGFzZSA5L21ldGFib2xpc208L2tleXdvcmQ+PGtleXdv
cmQ+Q2VsbCBMaW5lLCBUdW1vcjwva2V5d29yZD48a2V5d29yZD5DZWxsIFN1cnZpdmFsL2RydWcg
ZWZmZWN0czwva2V5d29yZD48a2V5d29yZD5EcnVncywgQ2hpbmVzZSBIZXJiYWwvcGhhcm1hY29s
b2d5L3RveGljaXR5PC9rZXl3b3JkPjxrZXl3b3JkPkVyYkIgUmVjZXB0b3JzLyphbnRhZ29uaXN0
cyAmYW1wOyBpbmhpYml0b3JzLyptZXRhYm9saXNtPC9rZXl3b3JkPjxrZXl3b3JkPkV4dHJhY2Vs
bHVsYXIgU2lnbmFsLVJlZ3VsYXRlZCBNQVAgS2luYXNlcy9tZXRhYm9saXNtPC9rZXl3b3JkPjxr
ZXl3b3JkPkZsYXZvbm9pZHMvKnBoYXJtYWNvbG9neS90b3hpY2l0eTwva2V5d29yZD48a2V5d29y
ZD5IdW1hbnM8L2tleXdvcmQ+PGtleXdvcmQ+UG9seShBRFAtcmlib3NlKSBQb2x5bWVyYXNlcy9t
ZXRhYm9saXNtPC9rZXl3b3JkPjxrZXl3b3JkPlByb3Rlb2x5c2lzPC9rZXl3b3JkPjxrZXl3b3Jk
PlByb3RvLU9uY29nZW5lIFByb3RlaW5zIGMtYWt0L21ldGFib2xpc208L2tleXdvcmQ+PGtleXdv
cmQ+U1RBVDMgVHJhbnNjcmlwdGlvbiBGYWN0b3IvbWV0YWJvbGlzbTwva2V5d29yZD48a2V5d29y
ZD5TaWduYWwgVHJhbnNkdWN0aW9uLypkcnVnIGVmZmVjdHM8L2tleXdvcmQ+PC9rZXl3b3Jkcz48
ZGF0ZXM+PHllYXI+MjAxMzwveWVhcj48cHViLWRhdGVzPjxkYXRlPkF1ZzwvZGF0ZT48L3B1Yi1k
YXRlcz48L2RhdGVzPjxpc2JuPjE3OTEtMjk5NzwvaXNibj48YWNjZXNzaW9uLW51bT4yMzgwNzMw
NTwvYWNjZXNzaW9uLW51bT48dXJscz48L3VybHM+PGVsZWN0cm9uaWMtcmVzb3VyY2UtbnVtPjEw
LjM4OTIvbW1yLjIwMTMuMTU1NzwvZWxlY3Ryb25pYy1yZXNvdXJjZS1udW0+PHJlbW90ZS1kYXRh
YmFzZS1wcm92aWRlcj5OTE08L3JlbW90ZS1kYXRhYmFzZS1wcm92aWRlcj48bGFuZ3VhZ2U+ZW5n
PC9sYW5ndWFnZT48L3JlY29yZD48L0NpdGU+PC9FbmROb3RlPgBAAA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dTwvQXV0aG9yPjxZZWFyPjIwMTM8L1llYXI+PFJlY051
bT4yMTc0PC9SZWNOdW0+PERpc3BsYXlUZXh0PjxzdHlsZSBmYWNlPSJzdXBlcnNjcmlwdCI+WzEz
Nl08L3N0eWxlPjwvRGlzcGxheVRleHQ+PHJlY29yZD48cmVjLW51bWJlcj4yMTc0PC9yZWMtbnVt
YmVyPjxmb3JlaWduLWtleXM+PGtleSBhcHA9IkVOIiBkYi1pZD0iMHhld3N0OXI1cjlyZjNlOWF2
cXh2MHMxemVzdHoyZnJ2dmZlIiB0aW1lc3RhbXA9IjE2NzEyNjE2NzkiPjIxNzQ8L2tleT48L2Zv
cmVpZ24ta2V5cz48cmVmLXR5cGUgbmFtZT0iSm91cm5hbCBBcnRpY2xlIj4xNzwvcmVmLXR5cGU+
PGNvbnRyaWJ1dG9ycz48YXV0aG9ycz48YXV0aG9yPld1LCBKLjwvYXV0aG9yPjxhdXRob3I+WnVv
LCBGLjwvYXV0aG9yPjxhdXRob3I+RHUsIEouPC9hdXRob3I+PGF1dGhvcj5Xb25nLCBQLiBGLjwv
YXV0aG9yPjxhdXRob3I+UWluLCBILjwvYXV0aG9yPjxhdXRob3I+WHUsIEouPC9hdXRob3I+PC9h
dXRob3JzPjwvY29udHJpYnV0b3JzPjxhdXRoLWFkZHJlc3M+RGVwYXJ0bWVudCBvZiBEZXJtYXRv
bG9neSwgSHVhc2hhbiBIb3NwaXRhbCwgRnVkYW4gVW5pdmVyc2l0eSwgU2hhbmdoYWkgMjAwMDQw
LCBQLlIuIENoaW5hLjwvYXV0aC1hZGRyZXNzPjx0aXRsZXM+PHRpdGxlPkljYXJpc2lkZSBJSSBp
bmR1Y2VzIGFwb3B0b3NpcyB2aWEgaW5oaWJpdGlvbiBvZiB0aGUgRUdGUiBwYXRod2F5cyBpbiBB
NDMxIGh1bWFuIGVwaWRlcm1vaWQgY2FyY2lub21hIGNlbGxzPC90aXRsZT48c2Vjb25kYXJ5LXRp
dGxlPk1vbCBNZWQgUmVwPC9zZWNvbmRhcnktdGl0bGU+PC90aXRsZXM+PHBlcmlvZGljYWw+PGZ1
bGwtdGl0bGU+TW9sIE1lZCBSZXA8L2Z1bGwtdGl0bGU+PC9wZXJpb2RpY2FsPjxwYWdlcz41OTct
NjAyPC9wYWdlcz48dm9sdW1lPjg8L3ZvbHVtZT48bnVtYmVyPjI8L251bWJlcj48ZWRpdGlvbj4y
MDEzLzA2LzI5PC9lZGl0aW9uPjxrZXl3b3Jkcz48a2V5d29yZD5BcG9wdG9zaXMvKmRydWcgZWZm
ZWN0czwva2V5d29yZD48a2V5d29yZD5DYXJjaW5vbWEsIFNxdWFtb3VzIENlbGwvKm1ldGFib2xp
c208L2tleXdvcmQ+PGtleXdvcmQ+Q2FzcGFzZSA5L21ldGFib2xpc208L2tleXdvcmQ+PGtleXdv
cmQ+Q2VsbCBMaW5lLCBUdW1vcjwva2V5d29yZD48a2V5d29yZD5DZWxsIFN1cnZpdmFsL2RydWcg
ZWZmZWN0czwva2V5d29yZD48a2V5d29yZD5EcnVncywgQ2hpbmVzZSBIZXJiYWwvcGhhcm1hY29s
b2d5L3RveGljaXR5PC9rZXl3b3JkPjxrZXl3b3JkPkVyYkIgUmVjZXB0b3JzLyphbnRhZ29uaXN0
cyAmYW1wOyBpbmhpYml0b3JzLyptZXRhYm9saXNtPC9rZXl3b3JkPjxrZXl3b3JkPkV4dHJhY2Vs
bHVsYXIgU2lnbmFsLVJlZ3VsYXRlZCBNQVAgS2luYXNlcy9tZXRhYm9saXNtPC9rZXl3b3JkPjxr
ZXl3b3JkPkZsYXZvbm9pZHMvKnBoYXJtYWNvbG9neS90b3hpY2l0eTwva2V5d29yZD48a2V5d29y
ZD5IdW1hbnM8L2tleXdvcmQ+PGtleXdvcmQ+UG9seShBRFAtcmlib3NlKSBQb2x5bWVyYXNlcy9t
ZXRhYm9saXNtPC9rZXl3b3JkPjxrZXl3b3JkPlByb3Rlb2x5c2lzPC9rZXl3b3JkPjxrZXl3b3Jk
PlByb3RvLU9uY29nZW5lIFByb3RlaW5zIGMtYWt0L21ldGFib2xpc208L2tleXdvcmQ+PGtleXdv
cmQ+U1RBVDMgVHJhbnNjcmlwdGlvbiBGYWN0b3IvbWV0YWJvbGlzbTwva2V5d29yZD48a2V5d29y
ZD5TaWduYWwgVHJhbnNkdWN0aW9uLypkcnVnIGVmZmVjdHM8L2tleXdvcmQ+PC9rZXl3b3Jkcz48
ZGF0ZXM+PHllYXI+MjAxMzwveWVhcj48cHViLWRhdGVzPjxkYXRlPkF1ZzwvZGF0ZT48L3B1Yi1k
YXRlcz48L2RhdGVzPjxpc2JuPjE3OTEtMjk5NzwvaXNibj48YWNjZXNzaW9uLW51bT4yMzgwNzMw
NTwvYWNjZXNzaW9uLW51bT48dXJscz48L3VybHM+PGVsZWN0cm9uaWMtcmVzb3VyY2UtbnVtPjEw
LjM4OTIvbW1yLjIwMTMuMTU1NzwvZWxlY3Ryb25pYy1yZXNvdXJjZS1udW0+PHJlbW90ZS1kYXRh
YmFzZS1wcm92aWRlcj5OTE08L3JlbW90ZS1kYXRhYmFzZS1wcm92aWRlcj48bGFuZ3VhZ2U+ZW5n
PC9sYW5ndWFnZT48L3JlY29yZD48L0NpdGU+PC9FbmROb3RlPgBAAA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136]</w:t>
            </w:r>
            <w:r>
              <w:fldChar w:fldCharType="end"/>
            </w:r>
          </w:p>
        </w:tc>
      </w:tr>
      <w:tr w:rsidR="005D3280" w14:paraId="01E48961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6B3E778C" w14:textId="77777777" w:rsidR="005D3280" w:rsidRDefault="00000000">
            <w:pPr>
              <w:rPr>
                <w:rFonts w:eastAsia="SimSun"/>
                <w:b/>
                <w:bCs/>
              </w:rPr>
            </w:pPr>
            <w:r>
              <w:rPr>
                <w:rFonts w:eastAsia="SimSun"/>
                <w:b/>
                <w:bCs/>
              </w:rPr>
              <w:t>Hematopoietic and Lymphoid Neoplasm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567D3217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</w:t>
            </w:r>
          </w:p>
          <w:p w14:paraId="1BF77C7E" w14:textId="77777777" w:rsidR="005D3280" w:rsidRDefault="00000000">
            <w:pPr>
              <w:jc w:val="left"/>
              <w:rPr>
                <w:highlight w:val="yellow"/>
              </w:rPr>
            </w:pPr>
            <w:r>
              <w:tab/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6FA2FA" w14:textId="77777777" w:rsidR="005D3280" w:rsidRDefault="00000000">
            <w:pPr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 xml:space="preserve">In vitro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CC02F2" w14:textId="77777777" w:rsidR="005D3280" w:rsidRDefault="00000000">
            <w:pPr>
              <w:jc w:val="left"/>
            </w:pPr>
            <w:r>
              <w:rPr>
                <w:spacing w:val="15"/>
              </w:rPr>
              <w:t xml:space="preserve">K562 </w:t>
            </w:r>
            <w:r>
              <w:rPr>
                <w:rFonts w:eastAsia="Calibri"/>
                <w:spacing w:val="15"/>
              </w:rPr>
              <w:t>cells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99EB9D" w14:textId="77777777" w:rsidR="005D3280" w:rsidRDefault="00000000">
            <w:pPr>
              <w:jc w:val="left"/>
            </w:pPr>
            <w:r>
              <w:t>CD71 ↑, CD235a ↑, P-P38↑, JNK↑/↓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F0A1FA" w14:textId="77777777" w:rsidR="005D3280" w:rsidRDefault="00000000">
            <w:pPr>
              <w:jc w:val="left"/>
            </w:pPr>
            <w:r>
              <w:rPr>
                <w:rStyle w:val="jlqj4b"/>
                <w:lang w:val="en"/>
              </w:rPr>
              <w:t>I</w:t>
            </w:r>
            <w:r>
              <w:t>nducing cell differentiation</w:t>
            </w:r>
            <w:r>
              <w:rPr>
                <w:rFonts w:hint="eastAsia"/>
              </w:rPr>
              <w:t>.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4782D9A6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Li&lt;/Author&gt;&lt;Year&gt;2009&lt;/Year&gt;&lt;RecNum&gt;2191&lt;/RecNum&gt;&lt;DisplayText&gt;&lt;style face="superscript"&gt;[138]&lt;/style&gt;&lt;/DisplayText&gt;&lt;record&gt;&lt;rec-number&gt;2191&lt;/rec-number&gt;&lt;foreign-keys&gt;&lt;key app="EN" db-id="0xewst9r5r9rf3e9avqxv0s1zestz2frvvfe" timestamp="1671346840"&gt;2191&lt;/key&gt;&lt;/foreign-keys&gt;&lt;ref-type name="Thesis"&gt;32&lt;/ref-type&gt;&lt;contributors&gt;&lt;authors&gt;&lt;author&gt;Li, Y. Y.&lt;/author&gt;&lt;/authors&gt;&lt;tertiary-authors&gt;&lt;author&gt;Zhang, G. S.&lt;/author&gt;&lt;/tertiary-authors&gt;&lt;/contributors&gt;&lt;titles&gt;&lt;title&gt;&lt;style </w:instrText>
            </w:r>
            <w:r>
              <w:rPr>
                <w:rFonts w:hint="eastAsia"/>
              </w:rPr>
              <w:instrText>face="normal" font="default" charset="134" size="100%"&gt;Observation on the differentiation of K562 leukemia cells induced by icaritin hydrate and its mechanism&lt;/style&gt;&lt;/title&gt;&lt;/titles&gt;&lt;keywords&gt;&lt;keyword&gt;Icaritin&lt;/keyword&gt;&lt;keyword&gt;</w:instrText>
            </w:r>
            <w:r>
              <w:rPr>
                <w:rFonts w:hint="eastAsia"/>
              </w:rPr>
              <w:instrText>慢性粒细胞白血病</w:instrText>
            </w:r>
            <w:r>
              <w:rPr>
                <w:rFonts w:hint="eastAsia"/>
              </w:rPr>
              <w:instrText>&lt;/keyword&gt;&lt;keyword&gt;K562</w:instrText>
            </w:r>
            <w:r>
              <w:rPr>
                <w:rFonts w:hint="eastAsia"/>
              </w:rPr>
              <w:instrText>细胞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分化</w:instrText>
            </w:r>
            <w:r>
              <w:rPr>
                <w:rFonts w:hint="eastAsia"/>
              </w:rPr>
              <w:instrText>&lt;/keyword&gt;&lt;keyword&gt;MAPK</w:instrText>
            </w:r>
            <w:r>
              <w:rPr>
                <w:rFonts w:hint="eastAsia"/>
              </w:rPr>
              <w:instrText>信号转导</w:instrText>
            </w:r>
            <w:r>
              <w:rPr>
                <w:rFonts w:hint="eastAsia"/>
              </w:rPr>
              <w:instrText>&lt;/keyword&gt;&lt;/keywords&gt;&lt;dates&gt;&lt;year&gt;2009&lt;/year&gt;&lt;/dates&gt;&lt;publisher&gt;&lt;style face="normal" font="default" charset="134" size="100%"&gt;Central South University&lt;/style&gt;&lt;/publisher&gt;&lt;work-type&gt;Master&lt;/work-type&gt;&lt;</w:instrText>
            </w:r>
            <w:r>
              <w:instrText>urls&gt;&lt;/urls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138]</w:t>
            </w:r>
            <w:r>
              <w:fldChar w:fldCharType="end"/>
            </w:r>
          </w:p>
        </w:tc>
      </w:tr>
      <w:tr w:rsidR="005D3280" w14:paraId="4194B9EF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tl2br w:val="nil"/>
              <w:tr2bl w:val="nil"/>
            </w:tcBorders>
          </w:tcPr>
          <w:p w14:paraId="3776FA12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</w:tcPr>
          <w:p w14:paraId="6A646858" w14:textId="77777777" w:rsidR="005D3280" w:rsidRDefault="00000000">
            <w:pPr>
              <w:jc w:val="left"/>
              <w:rPr>
                <w:rFonts w:eastAsia="SimSun"/>
              </w:rPr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/</w:t>
            </w:r>
            <w:r>
              <w:rPr>
                <w:szCs w:val="32"/>
              </w:rPr>
              <w:t xml:space="preserve"> 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+ATRA</w:t>
            </w:r>
          </w:p>
          <w:p w14:paraId="2903E6B7" w14:textId="77777777" w:rsidR="005D3280" w:rsidRDefault="005D3280">
            <w:pPr>
              <w:jc w:val="left"/>
              <w:rPr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5B6BFCB" w14:textId="77777777" w:rsidR="005D3280" w:rsidRDefault="00000000">
            <w:pPr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In vitro</w:t>
            </w:r>
            <w:r>
              <w:t xml:space="preserve"> and </w:t>
            </w:r>
            <w:r>
              <w:rPr>
                <w:i/>
                <w:iCs/>
              </w:rPr>
              <w:t>viv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EE882E6" w14:textId="77777777" w:rsidR="005D3280" w:rsidRDefault="00000000">
            <w:pPr>
              <w:jc w:val="left"/>
            </w:pPr>
            <w:r>
              <w:rPr>
                <w:spacing w:val="15"/>
              </w:rPr>
              <w:t>HL-60/primary APL</w:t>
            </w:r>
            <w:r>
              <w:rPr>
                <w:rFonts w:eastAsia="Calibri"/>
                <w:spacing w:val="15"/>
              </w:rPr>
              <w:t>cells and BALB/C rats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58F27537" w14:textId="77777777" w:rsidR="005D3280" w:rsidRDefault="00000000">
            <w:pPr>
              <w:jc w:val="left"/>
            </w:pPr>
            <w:r>
              <w:t>G0/G1-phase ↑, S-phase ↓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688799A4" w14:textId="77777777" w:rsidR="005D3280" w:rsidRDefault="00000000">
            <w:pPr>
              <w:jc w:val="left"/>
              <w:rPr>
                <w:rStyle w:val="jlqj4b"/>
              </w:rPr>
            </w:pPr>
            <w:r>
              <w:rPr>
                <w:rStyle w:val="jlqj4b"/>
              </w:rPr>
              <w:t>I</w:t>
            </w:r>
            <w:r>
              <w:rPr>
                <w:rStyle w:val="jlqj4b"/>
                <w:lang w:val="en"/>
              </w:rPr>
              <w:t>nduci</w:t>
            </w:r>
            <w:r>
              <w:rPr>
                <w:rStyle w:val="jlqj4b"/>
              </w:rPr>
              <w:t>ng</w:t>
            </w:r>
            <w:r>
              <w:rPr>
                <w:rStyle w:val="jlqj4b"/>
                <w:lang w:val="en"/>
              </w:rPr>
              <w:t xml:space="preserve"> cell differentiation</w:t>
            </w:r>
            <w:r>
              <w:rPr>
                <w:rStyle w:val="jlqj4b"/>
                <w:rFonts w:hint="eastAsia"/>
              </w:rPr>
              <w:t xml:space="preserve"> and</w:t>
            </w:r>
            <w:r>
              <w:rPr>
                <w:rStyle w:val="jlqj4b"/>
              </w:rPr>
              <w:t xml:space="preserve"> inducing </w:t>
            </w:r>
            <w:r>
              <w:rPr>
                <w:rStyle w:val="jlqj4b"/>
                <w:lang w:val="en"/>
              </w:rPr>
              <w:t xml:space="preserve">apoptosis and </w:t>
            </w:r>
            <w:r>
              <w:rPr>
                <w:rStyle w:val="jlqj4b"/>
              </w:rPr>
              <w:t>b</w:t>
            </w:r>
            <w:r>
              <w:rPr>
                <w:rStyle w:val="jlqj4b"/>
                <w:lang w:val="en"/>
              </w:rPr>
              <w:t>lock</w:t>
            </w:r>
            <w:r>
              <w:rPr>
                <w:rStyle w:val="jlqj4b"/>
              </w:rPr>
              <w:t xml:space="preserve">ing </w:t>
            </w:r>
            <w:r>
              <w:rPr>
                <w:rStyle w:val="jlqj4b"/>
                <w:lang w:val="en"/>
              </w:rPr>
              <w:t>cell cycle</w:t>
            </w:r>
            <w:r>
              <w:rPr>
                <w:rStyle w:val="jlqj4b"/>
                <w:rFonts w:hint="eastAsia"/>
              </w:rPr>
              <w:t>.</w:t>
            </w:r>
          </w:p>
          <w:p w14:paraId="351E208A" w14:textId="77777777" w:rsidR="005D3280" w:rsidRDefault="005D3280">
            <w:pPr>
              <w:jc w:val="left"/>
            </w:pPr>
          </w:p>
        </w:tc>
        <w:tc>
          <w:tcPr>
            <w:tcW w:w="1133" w:type="dxa"/>
            <w:tcBorders>
              <w:top w:val="nil"/>
              <w:bottom w:val="nil"/>
              <w:tl2br w:val="nil"/>
              <w:tr2bl w:val="nil"/>
            </w:tcBorders>
          </w:tcPr>
          <w:p w14:paraId="5FD3208D" w14:textId="77777777" w:rsidR="005D3280" w:rsidRDefault="00000000">
            <w:pPr>
              <w:jc w:val="center"/>
            </w:pPr>
            <w:r>
              <w:fldChar w:fldCharType="begin">
                <w:fldData xml:space="preserve">PEVuZE5vdGU+PENpdGU+PEF1dGhvcj5HZTwvQXV0aG9yPjxZZWFyPjIwMDE8L1llYXI+PFJlY051
bT4yMTkwPC9SZWNOdW0+PERpc3BsYXlUZXh0PjxzdHlsZSBmYWNlPSJzdXBlcnNjcmlwdCI+WzEz
OV08L3N0eWxlPjwvRGlzcGxheVRleHQ+PHJlY29yZD48cmVjLW51bWJlcj4yMTkwPC9yZWMtbnVt
YmVyPjxmb3JlaWduLWtleXM+PGtleSBhcHA9IkVOIiBkYi1pZD0iMHhld3N0OXI1cjlyZjNlOWF2
cXh2MHMxemVzdHoyZnJ2dmZlIiB0aW1lc3RhbXA9IjE2NzEzNDY4NDAiPjIxOTA8L2tleT48L2Zv
cmVpZ24ta2V5cz48cmVmLXR5cGUgbmFtZT0iSm91cm5hbCBBcnRpY2xlIj4xNzwvcmVmLXR5cGU+
PGNvbnRyaWJ1dG9ycz48YXV0aG9ycz48YXV0aG9yPkdlLCBMLiBGLjwvYXV0aG9yPjxhdXRob3I+
RG9uZywgWi4gSi48L2F1dGhvcj48YXV0aG9yPkppYW5nLCBHLiBTLjwvYXV0aG9yPjxhdXRob3I+
SHVhbmcsIE4uPC9hdXRob3I+PGF1dGhvcj5UYW5nLCBULiBILjwvYXV0aG9yPjxhdXRob3I+V2Fu
ZywgTC4gUS48L2F1dGhvcj48YXV0aG9yPk1hLCBILiBXLjwvYXV0aG9yPjwvYXV0aG9ycz48L2Nv
bnRyaWJ1dG9ycz48YXV0aC1hZGRyZXNzPjxzdHlsZSBmYWNlPSJub3JtYWwiIGZvbnQ9ImRlZmF1
bHQiIGNoYXJzZXQ9IjEzNCIgc2l6ZT0iMTAwJSI+5rWO5Y2X5Yab5Yy65oC75Yy76Zmi6KGA5ray
56eR44CB5Yqo54mp5a6e6aqM5Lit5b+DPC9zdHlsZT48c3R5bGUgZmFjZT0ibm9ybWFsIiBmb250
PSJkZWZhdWx0IiBzaXplPSIxMDAlIj4sPC9zdHlsZT48c3R5bGUgZmFjZT0ibm9ybWFsIiBmb250
PSJkZWZhdWx0IiBjaGFyc2V0PSIxMzQiIHNpemU9IjEwMCUiPua1juWNl+WGm+WMuuaAu+WMu+mZ
ouihgOa2suenkeOAgeWKqOeJqeWunumqjOS4reW/gzwvc3R5bGU+PHN0eWxlIGZhY2U9Im5vcm1h
bCIgZm9udD0iZGVmYXVsdCIgc2l6ZT0iMTAwJSI+LDwvc3R5bGU+PHN0eWxlIGZhY2U9Im5vcm1h
bCIgZm9udD0iZGVmYXVsdCIgY2hhcnNldD0iMTM0IiBzaXplPSIxMDAlIj7lsbHkuJznnIHljLvl
rabnp5HlrabpmaLooYDmtrLogr/nmKTnoJTnqbblrqQ8L3N0eWxlPjxzdHlsZSBmYWNlPSJub3Jt
YWwiIGZvbnQ9ImRlZmF1bHQiIHNpemU9IjEwMCUiPiw8L3N0eWxlPjxzdHlsZSBmYWNlPSJub3Jt
YWwiIGZvbnQ9ImRlZmF1bHQiIGNoYXJzZXQ9IjEzNCIgc2l6ZT0iMTAwJSI+5rWO5Y2X5Yab5Yy6
5oC75Yy76Zmi6KGA5ray56eR44CB5Yqo54mp5a6e6aqM5Lit5b+DPC9zdHlsZT48c3R5bGUgZmFj
ZT0ibm9ybWFsIiBmb250PSJkZWZhdWx0IiBzaXplPSIxMDAlIj4sPC9zdHlsZT48c3R5bGUgZmFj
ZT0ibm9ybWFsIiBmb250PSJkZWZhdWx0IiBjaGFyc2V0PSIxMzQiIHNpemU9IjEwMCUiPuWxseS4
nOecgeWMu+WtpuenkeWtpumZouihgOa2suiCv+eYpOeglOeptuWupDwvc3R5bGU+PHN0eWxlIGZh
Y2U9Im5vcm1hbCIgZm9udD0iZGVmYXVsdCIgc2l6ZT0iMTAwJSI+LDwvc3R5bGU+PHN0eWxlIGZh
Y2U9Im5vcm1hbCIgZm9udD0iZGVmYXVsdCIgY2hhcnNldD0iMTM0IiBzaXplPSIxMDAlIj7mtY7l
jZflhpvljLrmgLvljLvpmaLooYDmtrLnp5HjgIHliqjnianlrp7pqozkuK3lv4M8L3N0eWxlPjxz
dHlsZSBmYWNlPSJub3JtYWwiIGZvbnQ9ImRlZmF1bHQiIHNpemU9IjEwMCUiPiw8L3N0eWxlPjxz
dHlsZSBmYWNlPSJub3JtYWwiIGZvbnQ9ImRlZmF1bHQiIGNoYXJzZXQ9IjEzNCIgc2l6ZT0iMTAw
JSI+5rWO5Y2X5Yab5Yy65oC75Yy76Zmi6KGA5ray56eR44CB5Yqo54mp5a6e6aqM5Lit5b+DPC9z
dHlsZT48c3R5bGUgZmFjZT0ibm9ybWFsIiBmb250PSJkZWZhdWx0IiBzaXplPSIxMDAlIj4sPC9z
dHlsZT48c3R5bGUgZmFjZT0ibm9ybWFsIiBmb250PSJkZWZhdWx0IiBjaGFyc2V0PSIxMzQiIHNp
emU9IjEwMCUiPua1juWNl+WGm+WMuuaAu+WMu+mZouihgOa2sjwvc3R5bGU+PC9hdXRoLWFkZHJl
c3M+PHRpdGxlcz48dGl0bGU+PHN0eWxlIGZhY2U9Im5vcm1hbCIgZm9udD0iZGVmYXVsdCIgY2hh
cnNldD0iMTM0IiBzaXplPSIxMDAlIj5FZmZlY3RzIG9mIEljYXJpaW4gb24gYWN1dGUgcHJvbXll
bG9jeXRpYyBsZXVrZW1pYSBjZWxscyBpbiB2aXRybyBhbmQgaW4gdml2bzwvc3R5bGU+PC90aXRs
ZT48c2Vjb25kYXJ5LXRpdGxlPkpvdXJuYWwgb2YgQ2FuY2VyIFByZXZlbnRpb24gYW5kIFRyZWF0
bWVudDwvc2Vjb25kYXJ5LXRpdGxlPjwvdGl0bGVzPjxwZXJpb2RpY2FsPjxmdWxsLXRpdGxlPkpv
dXJuYWwgb2YgQ2FuY2VyIFByZXZlbnRpb24gYW5kIFRyZWF0bWVudDwvZnVsbC10aXRsZT48L3Bl
cmlvZGljYWw+PHBhZ2VzPjYyMi02MjQ8L3BhZ2VzPjxudW1iZXI+MDY8L251bWJlcj48a2V5d29y
ZHM+PGtleXdvcmQ+5rer576K6Je/6Iu3PC9rZXl3b3JkPjxrZXl3b3JkPuaApeaAp+aXqeW5vOey
kueZveihgOeXhee7huiDnjwva2V5d29yZD48a2V5d29yZD7lhajlj43lvI/nu7TnlLLphbg8L2tl
eXdvcmQ+PGtleXdvcmQ+6K+x5a+8PC9rZXl3b3JkPjxrZXl3b3JkPuWIhuWMljwva2V5d29yZD48
L2tleXdvcmRzPjxkYXRlcz48eWVhcj4yMDAxPC95ZWFyPjwvZGF0ZXM+PGlzYm4+MTAwNi05NTY5
PC9pc2JuPjxjYWxsLW51bT4zNy0xMjY1L1I8L2NhbGwtbnVtPjx1cmxzPjwvdXJscz48ZWxlY3Ry
b25pYy1yZXNvdXJjZS1udW0+MTAuMTYwNzMvai5jbmtpLmNqY3B0LjIwMDEuMDYuMDIwPC9lbGVj
dHJvbmljLXJlc291cmNlLW51bT48cmVtb3RlLWRhdGFiYXNlLXByb3ZpZGVyPkNua2k8L3JlbW90
ZS1kYXRhYmFzZS1wcm92aWRlcj48L3JlY29yZD48L0NpdGU+PC9FbmROb3RlPnA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ZTwvQXV0aG9yPjxZZWFyPjIwMDE8L1llYXI+PFJlY051
bT4yMTkwPC9SZWNOdW0+PERpc3BsYXlUZXh0PjxzdHlsZSBmYWNlPSJzdXBlcnNjcmlwdCI+WzEz
OV08L3N0eWxlPjwvRGlzcGxheVRleHQ+PHJlY29yZD48cmVjLW51bWJlcj4yMTkwPC9yZWMtbnVt
YmVyPjxmb3JlaWduLWtleXM+PGtleSBhcHA9IkVOIiBkYi1pZD0iMHhld3N0OXI1cjlyZjNlOWF2
cXh2MHMxemVzdHoyZnJ2dmZlIiB0aW1lc3RhbXA9IjE2NzEzNDY4NDAiPjIxOTA8L2tleT48L2Zv
cmVpZ24ta2V5cz48cmVmLXR5cGUgbmFtZT0iSm91cm5hbCBBcnRpY2xlIj4xNzwvcmVmLXR5cGU+
PGNvbnRyaWJ1dG9ycz48YXV0aG9ycz48YXV0aG9yPkdlLCBMLiBGLjwvYXV0aG9yPjxhdXRob3I+
RG9uZywgWi4gSi48L2F1dGhvcj48YXV0aG9yPkppYW5nLCBHLiBTLjwvYXV0aG9yPjxhdXRob3I+
SHVhbmcsIE4uPC9hdXRob3I+PGF1dGhvcj5UYW5nLCBULiBILjwvYXV0aG9yPjxhdXRob3I+V2Fu
ZywgTC4gUS48L2F1dGhvcj48YXV0aG9yPk1hLCBILiBXLjwvYXV0aG9yPjwvYXV0aG9ycz48L2Nv
bnRyaWJ1dG9ycz48YXV0aC1hZGRyZXNzPjxzdHlsZSBmYWNlPSJub3JtYWwiIGZvbnQ9ImRlZmF1
bHQiIGNoYXJzZXQ9IjEzNCIgc2l6ZT0iMTAwJSI+5rWO5Y2X5Yab5Yy65oC75Yy76Zmi6KGA5ray
56eR44CB5Yqo54mp5a6e6aqM5Lit5b+DPC9zdHlsZT48c3R5bGUgZmFjZT0ibm9ybWFsIiBmb250
PSJkZWZhdWx0IiBzaXplPSIxMDAlIj4sPC9zdHlsZT48c3R5bGUgZmFjZT0ibm9ybWFsIiBmb250
PSJkZWZhdWx0IiBjaGFyc2V0PSIxMzQiIHNpemU9IjEwMCUiPua1juWNl+WGm+WMuuaAu+WMu+mZ
ouihgOa2suenkeOAgeWKqOeJqeWunumqjOS4reW/gzwvc3R5bGU+PHN0eWxlIGZhY2U9Im5vcm1h
bCIgZm9udD0iZGVmYXVsdCIgc2l6ZT0iMTAwJSI+LDwvc3R5bGU+PHN0eWxlIGZhY2U9Im5vcm1h
bCIgZm9udD0iZGVmYXVsdCIgY2hhcnNldD0iMTM0IiBzaXplPSIxMDAlIj7lsbHkuJznnIHljLvl
rabnp5HlrabpmaLooYDmtrLogr/nmKTnoJTnqbblrqQ8L3N0eWxlPjxzdHlsZSBmYWNlPSJub3Jt
YWwiIGZvbnQ9ImRlZmF1bHQiIHNpemU9IjEwMCUiPiw8L3N0eWxlPjxzdHlsZSBmYWNlPSJub3Jt
YWwiIGZvbnQ9ImRlZmF1bHQiIGNoYXJzZXQ9IjEzNCIgc2l6ZT0iMTAwJSI+5rWO5Y2X5Yab5Yy6
5oC75Yy76Zmi6KGA5ray56eR44CB5Yqo54mp5a6e6aqM5Lit5b+DPC9zdHlsZT48c3R5bGUgZmFj
ZT0ibm9ybWFsIiBmb250PSJkZWZhdWx0IiBzaXplPSIxMDAlIj4sPC9zdHlsZT48c3R5bGUgZmFj
ZT0ibm9ybWFsIiBmb250PSJkZWZhdWx0IiBjaGFyc2V0PSIxMzQiIHNpemU9IjEwMCUiPuWxseS4
nOecgeWMu+WtpuenkeWtpumZouihgOa2suiCv+eYpOeglOeptuWupDwvc3R5bGU+PHN0eWxlIGZh
Y2U9Im5vcm1hbCIgZm9udD0iZGVmYXVsdCIgc2l6ZT0iMTAwJSI+LDwvc3R5bGU+PHN0eWxlIGZh
Y2U9Im5vcm1hbCIgZm9udD0iZGVmYXVsdCIgY2hhcnNldD0iMTM0IiBzaXplPSIxMDAlIj7mtY7l
jZflhpvljLrmgLvljLvpmaLooYDmtrLnp5HjgIHliqjnianlrp7pqozkuK3lv4M8L3N0eWxlPjxz
dHlsZSBmYWNlPSJub3JtYWwiIGZvbnQ9ImRlZmF1bHQiIHNpemU9IjEwMCUiPiw8L3N0eWxlPjxz
dHlsZSBmYWNlPSJub3JtYWwiIGZvbnQ9ImRlZmF1bHQiIGNoYXJzZXQ9IjEzNCIgc2l6ZT0iMTAw
JSI+5rWO5Y2X5Yab5Yy65oC75Yy76Zmi6KGA5ray56eR44CB5Yqo54mp5a6e6aqM5Lit5b+DPC9z
dHlsZT48c3R5bGUgZmFjZT0ibm9ybWFsIiBmb250PSJkZWZhdWx0IiBzaXplPSIxMDAlIj4sPC9z
dHlsZT48c3R5bGUgZmFjZT0ibm9ybWFsIiBmb250PSJkZWZhdWx0IiBjaGFyc2V0PSIxMzQiIHNp
emU9IjEwMCUiPua1juWNl+WGm+WMuuaAu+WMu+mZouihgOa2sjwvc3R5bGU+PC9hdXRoLWFkZHJl
c3M+PHRpdGxlcz48dGl0bGU+PHN0eWxlIGZhY2U9Im5vcm1hbCIgZm9udD0iZGVmYXVsdCIgY2hh
cnNldD0iMTM0IiBzaXplPSIxMDAlIj5FZmZlY3RzIG9mIEljYXJpaW4gb24gYWN1dGUgcHJvbXll
bG9jeXRpYyBsZXVrZW1pYSBjZWxscyBpbiB2aXRybyBhbmQgaW4gdml2bzwvc3R5bGU+PC90aXRs
ZT48c2Vjb25kYXJ5LXRpdGxlPkpvdXJuYWwgb2YgQ2FuY2VyIFByZXZlbnRpb24gYW5kIFRyZWF0
bWVudDwvc2Vjb25kYXJ5LXRpdGxlPjwvdGl0bGVzPjxwZXJpb2RpY2FsPjxmdWxsLXRpdGxlPkpv
dXJuYWwgb2YgQ2FuY2VyIFByZXZlbnRpb24gYW5kIFRyZWF0bWVudDwvZnVsbC10aXRsZT48L3Bl
cmlvZGljYWw+PHBhZ2VzPjYyMi02MjQ8L3BhZ2VzPjxudW1iZXI+MDY8L251bWJlcj48a2V5d29y
ZHM+PGtleXdvcmQ+5rer576K6Je/6Iu3PC9rZXl3b3JkPjxrZXl3b3JkPuaApeaAp+aXqeW5vOey
kueZveihgOeXhee7huiDnjwva2V5d29yZD48a2V5d29yZD7lhajlj43lvI/nu7TnlLLphbg8L2tl
eXdvcmQ+PGtleXdvcmQ+6K+x5a+8PC9rZXl3b3JkPjxrZXl3b3JkPuWIhuWMljwva2V5d29yZD48
L2tleXdvcmRzPjxkYXRlcz48eWVhcj4yMDAxPC95ZWFyPjwvZGF0ZXM+PGlzYm4+MTAwNi05NTY5
PC9pc2JuPjxjYWxsLW51bT4zNy0xMjY1L1I8L2NhbGwtbnVtPjx1cmxzPjwvdXJscz48ZWxlY3Ry
b25pYy1yZXNvdXJjZS1udW0+MTAuMTYwNzMvai5jbmtpLmNqY3B0LjIwMDEuMDYuMDIwPC9lbGVj
dHJvbmljLXJlc291cmNlLW51bT48cmVtb3RlLWRhdGFiYXNlLXByb3ZpZGVyPkNua2k8L3JlbW90
ZS1kYXRhYmFzZS1wcm92aWRlcj48L3JlY29yZD48L0NpdGU+PC9FbmROb3RlPnA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139]</w:t>
            </w:r>
            <w:r>
              <w:fldChar w:fldCharType="end"/>
            </w:r>
          </w:p>
        </w:tc>
      </w:tr>
      <w:tr w:rsidR="005D3280" w14:paraId="7D1881B7" w14:textId="77777777">
        <w:trPr>
          <w:gridBefore w:val="1"/>
          <w:wBefore w:w="993" w:type="dxa"/>
        </w:trPr>
        <w:tc>
          <w:tcPr>
            <w:tcW w:w="1277" w:type="dxa"/>
            <w:tcBorders>
              <w:bottom w:val="nil"/>
              <w:tl2br w:val="nil"/>
              <w:tr2bl w:val="nil"/>
            </w:tcBorders>
          </w:tcPr>
          <w:p w14:paraId="01ADD135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</w:tcPr>
          <w:p w14:paraId="043F8765" w14:textId="77777777" w:rsidR="005D3280" w:rsidRDefault="00000000">
            <w:pPr>
              <w:jc w:val="left"/>
              <w:rPr>
                <w:highlight w:val="yellow"/>
              </w:rPr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439D675" w14:textId="77777777" w:rsidR="005D3280" w:rsidRDefault="00000000">
            <w:pPr>
              <w:jc w:val="left"/>
            </w:pPr>
            <w:r>
              <w:rPr>
                <w:i/>
                <w:iCs/>
              </w:rPr>
              <w:t>In vitro</w:t>
            </w:r>
            <w:r>
              <w:t xml:space="preserve"> </w:t>
            </w:r>
          </w:p>
          <w:p w14:paraId="09E509C9" w14:textId="77777777" w:rsidR="005D3280" w:rsidRDefault="005D3280">
            <w:pPr>
              <w:jc w:val="left"/>
            </w:pPr>
          </w:p>
          <w:p w14:paraId="32B50C98" w14:textId="77777777" w:rsidR="005D3280" w:rsidRDefault="005D3280">
            <w:pPr>
              <w:jc w:val="left"/>
              <w:rPr>
                <w:i/>
                <w:iCs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6B0F7A0" w14:textId="77777777" w:rsidR="005D3280" w:rsidRDefault="00000000">
            <w:pPr>
              <w:jc w:val="left"/>
            </w:pPr>
            <w:r>
              <w:t xml:space="preserve">NB4 </w:t>
            </w:r>
          </w:p>
          <w:p w14:paraId="2E189380" w14:textId="77777777" w:rsidR="005D3280" w:rsidRDefault="00000000">
            <w:pPr>
              <w:jc w:val="left"/>
            </w:pPr>
            <w:r>
              <w:t>Cells</w:t>
            </w:r>
          </w:p>
          <w:p w14:paraId="7FDF5389" w14:textId="77777777" w:rsidR="005D3280" w:rsidRDefault="005D3280">
            <w:pPr>
              <w:jc w:val="left"/>
            </w:pP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3594BE42" w14:textId="77777777" w:rsidR="005D3280" w:rsidRDefault="00000000">
            <w:pPr>
              <w:jc w:val="left"/>
            </w:pPr>
            <w:r>
              <w:t>G1-phase ↑, S-phase ↓, Bcl-2 ↓, Bax ↑, Bax/Bcl-2 ↑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653BDD3" w14:textId="77777777" w:rsidR="005D3280" w:rsidRDefault="00000000">
            <w:pPr>
              <w:jc w:val="left"/>
            </w:pPr>
            <w:r>
              <w:rPr>
                <w:rStyle w:val="jlqj4b"/>
                <w:lang w:val="en"/>
              </w:rPr>
              <w:t>Inhibit</w:t>
            </w:r>
            <w:r>
              <w:rPr>
                <w:rStyle w:val="jlqj4b"/>
              </w:rPr>
              <w:t>ing</w:t>
            </w:r>
            <w:r>
              <w:rPr>
                <w:rStyle w:val="jlqj4b"/>
                <w:lang w:val="en"/>
              </w:rPr>
              <w:t xml:space="preserve"> proliferation</w:t>
            </w:r>
            <w:r>
              <w:rPr>
                <w:rStyle w:val="jlqj4b"/>
              </w:rPr>
              <w:t xml:space="preserve">, inducing apoptosis, </w:t>
            </w:r>
            <w:r>
              <w:rPr>
                <w:rStyle w:val="jlqj4b"/>
                <w:rFonts w:hint="eastAsia"/>
              </w:rPr>
              <w:t xml:space="preserve">and </w:t>
            </w:r>
            <w:r>
              <w:rPr>
                <w:rStyle w:val="jlqj4b"/>
              </w:rPr>
              <w:t>b</w:t>
            </w:r>
            <w:r>
              <w:rPr>
                <w:rStyle w:val="jlqj4b"/>
                <w:lang w:val="en"/>
              </w:rPr>
              <w:t>lock</w:t>
            </w:r>
            <w:r>
              <w:rPr>
                <w:rStyle w:val="jlqj4b"/>
              </w:rPr>
              <w:t xml:space="preserve">ing </w:t>
            </w:r>
            <w:r>
              <w:rPr>
                <w:rStyle w:val="jlqj4b"/>
                <w:lang w:val="en"/>
              </w:rPr>
              <w:t>cell cycle</w:t>
            </w:r>
            <w:r>
              <w:rPr>
                <w:rStyle w:val="jlqj4b"/>
                <w:rFonts w:hint="eastAsia"/>
              </w:rPr>
              <w:t>.</w:t>
            </w:r>
            <w:r>
              <w:rPr>
                <w:rStyle w:val="jlqj4b"/>
              </w:rPr>
              <w:t xml:space="preserve"> </w:t>
            </w:r>
          </w:p>
        </w:tc>
        <w:tc>
          <w:tcPr>
            <w:tcW w:w="1133" w:type="dxa"/>
            <w:tcBorders>
              <w:top w:val="nil"/>
              <w:bottom w:val="nil"/>
              <w:tl2br w:val="nil"/>
              <w:tr2bl w:val="nil"/>
            </w:tcBorders>
          </w:tcPr>
          <w:p w14:paraId="75A604F1" w14:textId="77777777" w:rsidR="005D3280" w:rsidRDefault="00000000">
            <w:pPr>
              <w:jc w:val="center"/>
            </w:pPr>
            <w:r>
              <w:fldChar w:fldCharType="begin">
                <w:fldData xml:space="preserve">PEVuZE5vdGU+PENpdGU+PEF1dGhvcj5Tb25nPC9BdXRob3I+PFllYXI+MjAxNTwvWWVhcj48UmVj
TnVtPjIxOTI8L1JlY051bT48RGlzcGxheVRleHQ+PHN0eWxlIGZhY2U9InN1cGVyc2NyaXB0Ij5b
MTQwLCAxNDFdPC9zdHlsZT48L0Rpc3BsYXlUZXh0PjxyZWNvcmQ+PHJlYy1udW1iZXI+MjE5Mjwv
cmVjLW51bWJlcj48Zm9yZWlnbi1rZXlzPjxrZXkgYXBwPSJFTiIgZGItaWQ9IjB4ZXdzdDlyNXI5
cmYzZTlhdnF4djBzMXplc3R6MmZydnZmZSIgdGltZXN0YW1wPSIxNjcxMzQ2ODQwIj4yMTkyPC9r
ZXk+PC9mb3JlaWduLWtleXM+PHJlZi10eXBlIG5hbWU9IkpvdXJuYWwgQXJ0aWNsZSI+MTc8L3Jl
Zi10eXBlPjxjb250cmlidXRvcnM+PGF1dGhvcnM+PGF1dGhvcj5Tb25nLCBGLjwvYXV0aG9yPjxh
dXRob3I+R2FvLCBTLiBKLjwvYXV0aG9yPjxhdXRob3I+WmhhbmcsIFkuIFcuPC9hdXRob3I+PGF1
dGhvcj5XYW5nLCBMLjwvYXV0aG9yPjxhdXRob3I+V2FuZywgUi4gRi48L2F1dGhvcj48YXV0aG9y
PlN1LCBMLjwvYXV0aG9yPjwvYXV0aG9ycz48L2NvbnRyaWJ1dG9ycz48YXV0aC1hZGRyZXNzPjxz
dHlsZSBmYWNlPSJub3JtYWwiIGZvbnQ9ImRlZmF1bHQiIGNoYXJzZXQ9IjEzNCIgc2l6ZT0iMTAw
JSI+5ZCJ5p6X5aSn5a2m56ys5LiA5Yy76Zmi6IK/55ik5Lit5b+DPC9zdHlsZT48c3R5bGUgZmFj
ZT0ibm9ybWFsIiBmb250PSJkZWZhdWx0IiBzaXplPSIxMDAlIj47PC9zdHlsZT48L2F1dGgtYWRk
cmVzcz48dGl0bGVzPjx0aXRsZT5FZmZlY3Qgb2YgaWNhcmlpbiBvbiBwcm9saWZlcmF0aW9uIGFu
ZCBhcG9wdG9zaXMgb2YgTkI0IGxldWtlbWlhIGNlbGwgbGluZSBhbmQgaXRzIG1lY2hhbmlzbTwv
dGl0bGU+PHNlY29uZGFyeS10aXRsZT48c3R5bGUgZmFjZT0ibm9ybWFsIiBmb250PSJkZWZhdWx0
IiBjaGFyc2V0PSIxMzQiIHNpemU9IjEwMCUiPkpvdXJuYWwgb2YgSmlsaW4gVW5pdmVyc2l0eSAo
TWVkaWNhbCBFZGl0aW9uKTwvc3R5bGU+PC9zZWNvbmRhcnktdGl0bGU+PC90aXRsZXM+PHBlcmlv
ZGljYWw+PGZ1bGwtdGl0bGU+Sm91cm5hbCBvZiBKaWxpbiBVbml2ZXJzaXR5IChNZWRpY2FsIEVk
aXRpb24pPC9mdWxsLXRpdGxlPjwvcGVyaW9kaWNhbD48cGFnZXM+MTE4MS0xMTg1PC9wYWdlcz48
dm9sdW1lPjQxPC92b2x1bWU+PG51bWJlcj4wNjwvbnVtYmVyPjxrZXl3b3Jkcz48a2V5d29yZD7m
t6vnvorol7/oi7c8L2tleXdvcmQ+PGtleXdvcmQ+55m96KGA55eFPC9rZXl3b3JkPjxrZXl3b3Jk
Pk5CNOe7huiDnjwva2V5d29yZD48a2V5d29yZD7nu4bog57lh4vkuqE8L2tleXdvcmQ+PC9rZXl3
b3Jkcz48ZGF0ZXM+PHllYXI+MjAxNTwveWVhcj48L2RhdGVzPjxpc2JuPjE2NzEtNTg3WDwvaXNi
bj48Y2FsbC1udW0+MjItMTM0Mi9SPC9jYWxsLW51bT48dXJscz48L3VybHM+PGVsZWN0cm9uaWMt
cmVzb3VyY2UtbnVtPjEwLjEzNDgxL2ouMTY3MS01ODd4LjIwMTUwNjE2PC9lbGVjdHJvbmljLXJl
c291cmNlLW51bT48cmVtb3RlLWRhdGFiYXNlLXByb3ZpZGVyPkNua2k8L3JlbW90ZS1kYXRhYmFz
ZS1wcm92aWRlcj48L3JlY29yZD48L0NpdGU+PENpdGU+PEF1dGhvcj5Tb25nPC9BdXRob3I+PFll
YXI+MjAxMjwvWWVhcj48UmVjTnVtPjIxOTg8L1JlY051bT48cmVjb3JkPjxyZWMtbnVtYmVyPjIx
OTg8L3JlYy1udW1iZXI+PGZvcmVpZ24ta2V5cz48a2V5IGFwcD0iRU4iIGRiLWlkPSIweGV3c3Q5
cjVyOXJmM2U5YXZxeHYwczF6ZXN0ejJmcnZ2ZmUiIHRpbWVzdGFtcD0iMTY3MTM0Nzk5OCI+MjE5
ODwva2V5PjwvZm9yZWlnbi1rZXlzPjxyZWYtdHlwZSBuYW1lPSJUaGVzaXMiPjMyPC9yZWYtdHlw
ZT48Y29udHJpYnV0b3JzPjxhdXRob3JzPjxhdXRob3I+U29uZywgRi48L2F1dGhvcj48L2F1dGhv
cnM+PHRlcnRpYXJ5LWF1dGhvcnM+PGF1dGhvcj5HQU8sIFMuSi48L2F1dGhvcj48L3RlcnRpYXJ5
LWF1dGhvcnM+PC9jb250cmlidXRvcnM+PHRpdGxlcz48dGl0bGU+SW5oaWJpdG9yeSBlZmZlY3Qg
YW5kIG1lY2hhbmlzbSBvZiBpY2FyaWluIG9uIHByb2xpZmVyYXRpb24gYW5kIGFwb3B0b3NpcyBv
ZiBOQjQgbGV1a2VtaWEgY2VsbCBsaW5lPC90aXRsZT48L3RpdGxlcz48a2V5d29yZHM+PGtleXdv
cmQ+5rer576K6Je/6Iu3PC9rZXl3b3JkPjxrZXl3b3JkPueZveihgOeXhTwva2V5d29yZD48a2V5
d29yZD5OQl8057uG6IOePC9rZXl3b3JkPjxrZXl3b3JkPuWHi+S6oTwva2V5d29yZD48L2tleXdv
cmRzPjxkYXRlcz48eWVhcj4yMDEyPC95ZWFyPjwvZGF0ZXM+PHB1Ymxpc2hlcj48c3R5bGUgZmFj
ZT0ibm9ybWFsIiBmb250PSJkZWZhdWx0IiBjaGFyc2V0PSIxMzQiIHNpemU9IjEwMCUiPkppbGlu
IFVuaXZlcnNpdHk8L3N0eWxlPjwvcHVibGlzaGVyPjx3b3JrLXR5cGU+TWFzdGVyPC93b3JrLXR5
cGU+PHVybHM+PC91cmxzPjxyZW1vdGUtZGF0YWJhc2UtcHJvdmlkZXI+Q25raTwvcmVtb3RlLWRh
dGFiYXNlLXByb3ZpZGVyPjwvcmVjb3JkPjwvQ2l0ZT48L0VuZE5vdGU+AGA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25nPC9BdXRob3I+PFllYXI+MjAxNTwvWWVhcj48UmVj
TnVtPjIxOTI8L1JlY051bT48RGlzcGxheVRleHQ+PHN0eWxlIGZhY2U9InN1cGVyc2NyaXB0Ij5b
MTQwLCAxNDFdPC9zdHlsZT48L0Rpc3BsYXlUZXh0PjxyZWNvcmQ+PHJlYy1udW1iZXI+MjE5Mjwv
cmVjLW51bWJlcj48Zm9yZWlnbi1rZXlzPjxrZXkgYXBwPSJFTiIgZGItaWQ9IjB4ZXdzdDlyNXI5
cmYzZTlhdnF4djBzMXplc3R6MmZydnZmZSIgdGltZXN0YW1wPSIxNjcxMzQ2ODQwIj4yMTkyPC9r
ZXk+PC9mb3JlaWduLWtleXM+PHJlZi10eXBlIG5hbWU9IkpvdXJuYWwgQXJ0aWNsZSI+MTc8L3Jl
Zi10eXBlPjxjb250cmlidXRvcnM+PGF1dGhvcnM+PGF1dGhvcj5Tb25nLCBGLjwvYXV0aG9yPjxh
dXRob3I+R2FvLCBTLiBKLjwvYXV0aG9yPjxhdXRob3I+WmhhbmcsIFkuIFcuPC9hdXRob3I+PGF1
dGhvcj5XYW5nLCBMLjwvYXV0aG9yPjxhdXRob3I+V2FuZywgUi4gRi48L2F1dGhvcj48YXV0aG9y
PlN1LCBMLjwvYXV0aG9yPjwvYXV0aG9ycz48L2NvbnRyaWJ1dG9ycz48YXV0aC1hZGRyZXNzPjxz
dHlsZSBmYWNlPSJub3JtYWwiIGZvbnQ9ImRlZmF1bHQiIGNoYXJzZXQ9IjEzNCIgc2l6ZT0iMTAw
JSI+5ZCJ5p6X5aSn5a2m56ys5LiA5Yy76Zmi6IK/55ik5Lit5b+DPC9zdHlsZT48c3R5bGUgZmFj
ZT0ibm9ybWFsIiBmb250PSJkZWZhdWx0IiBzaXplPSIxMDAlIj47PC9zdHlsZT48L2F1dGgtYWRk
cmVzcz48dGl0bGVzPjx0aXRsZT5FZmZlY3Qgb2YgaWNhcmlpbiBvbiBwcm9saWZlcmF0aW9uIGFu
ZCBhcG9wdG9zaXMgb2YgTkI0IGxldWtlbWlhIGNlbGwgbGluZSBhbmQgaXRzIG1lY2hhbmlzbTwv
dGl0bGU+PHNlY29uZGFyeS10aXRsZT48c3R5bGUgZmFjZT0ibm9ybWFsIiBmb250PSJkZWZhdWx0
IiBjaGFyc2V0PSIxMzQiIHNpemU9IjEwMCUiPkpvdXJuYWwgb2YgSmlsaW4gVW5pdmVyc2l0eSAo
TWVkaWNhbCBFZGl0aW9uKTwvc3R5bGU+PC9zZWNvbmRhcnktdGl0bGU+PC90aXRsZXM+PHBlcmlv
ZGljYWw+PGZ1bGwtdGl0bGU+Sm91cm5hbCBvZiBKaWxpbiBVbml2ZXJzaXR5IChNZWRpY2FsIEVk
aXRpb24pPC9mdWxsLXRpdGxlPjwvcGVyaW9kaWNhbD48cGFnZXM+MTE4MS0xMTg1PC9wYWdlcz48
dm9sdW1lPjQxPC92b2x1bWU+PG51bWJlcj4wNjwvbnVtYmVyPjxrZXl3b3Jkcz48a2V5d29yZD7m
t6vnvorol7/oi7c8L2tleXdvcmQ+PGtleXdvcmQ+55m96KGA55eFPC9rZXl3b3JkPjxrZXl3b3Jk
Pk5CNOe7huiDnjwva2V5d29yZD48a2V5d29yZD7nu4bog57lh4vkuqE8L2tleXdvcmQ+PC9rZXl3
b3Jkcz48ZGF0ZXM+PHllYXI+MjAxNTwveWVhcj48L2RhdGVzPjxpc2JuPjE2NzEtNTg3WDwvaXNi
bj48Y2FsbC1udW0+MjItMTM0Mi9SPC9jYWxsLW51bT48dXJscz48L3VybHM+PGVsZWN0cm9uaWMt
cmVzb3VyY2UtbnVtPjEwLjEzNDgxL2ouMTY3MS01ODd4LjIwMTUwNjE2PC9lbGVjdHJvbmljLXJl
c291cmNlLW51bT48cmVtb3RlLWRhdGFiYXNlLXByb3ZpZGVyPkNua2k8L3JlbW90ZS1kYXRhYmFz
ZS1wcm92aWRlcj48L3JlY29yZD48L0NpdGU+PENpdGU+PEF1dGhvcj5Tb25nPC9BdXRob3I+PFll
YXI+MjAxMjwvWWVhcj48UmVjTnVtPjIxOTg8L1JlY051bT48cmVjb3JkPjxyZWMtbnVtYmVyPjIx
OTg8L3JlYy1udW1iZXI+PGZvcmVpZ24ta2V5cz48a2V5IGFwcD0iRU4iIGRiLWlkPSIweGV3c3Q5
cjVyOXJmM2U5YXZxeHYwczF6ZXN0ejJmcnZ2ZmUiIHRpbWVzdGFtcD0iMTY3MTM0Nzk5OCI+MjE5
ODwva2V5PjwvZm9yZWlnbi1rZXlzPjxyZWYtdHlwZSBuYW1lPSJUaGVzaXMiPjMyPC9yZWYtdHlw
ZT48Y29udHJpYnV0b3JzPjxhdXRob3JzPjxhdXRob3I+U29uZywgRi48L2F1dGhvcj48L2F1dGhv
cnM+PHRlcnRpYXJ5LWF1dGhvcnM+PGF1dGhvcj5HQU8sIFMuSi48L2F1dGhvcj48L3RlcnRpYXJ5
LWF1dGhvcnM+PC9jb250cmlidXRvcnM+PHRpdGxlcz48dGl0bGU+SW5oaWJpdG9yeSBlZmZlY3Qg
YW5kIG1lY2hhbmlzbSBvZiBpY2FyaWluIG9uIHByb2xpZmVyYXRpb24gYW5kIGFwb3B0b3NpcyBv
ZiBOQjQgbGV1a2VtaWEgY2VsbCBsaW5lPC90aXRsZT48L3RpdGxlcz48a2V5d29yZHM+PGtleXdv
cmQ+5rer576K6Je/6Iu3PC9rZXl3b3JkPjxrZXl3b3JkPueZveihgOeXhTwva2V5d29yZD48a2V5
d29yZD5OQl8057uG6IOePC9rZXl3b3JkPjxrZXl3b3JkPuWHi+S6oTwva2V5d29yZD48L2tleXdv
cmRzPjxkYXRlcz48eWVhcj4yMDEyPC95ZWFyPjwvZGF0ZXM+PHB1Ymxpc2hlcj48c3R5bGUgZmFj
ZT0ibm9ybWFsIiBmb250PSJkZWZhdWx0IiBjaGFyc2V0PSIxMzQiIHNpemU9IjEwMCUiPkppbGlu
IFVuaXZlcnNpdHk8L3N0eWxlPjwvcHVibGlzaGVyPjx3b3JrLXR5cGU+TWFzdGVyPC93b3JrLXR5
cGU+PHVybHM+PC91cmxzPjxyZW1vdGUtZGF0YWJhc2UtcHJvdmlkZXI+Q25raTwvcmVtb3RlLWRh
dGFiYXNlLXByb3ZpZGVyPjwvcmVjb3JkPjwvQ2l0ZT48L0VuZE5vdGU+AGA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140, 141]</w:t>
            </w:r>
            <w:r>
              <w:fldChar w:fldCharType="end"/>
            </w:r>
          </w:p>
        </w:tc>
      </w:tr>
      <w:tr w:rsidR="005D3280" w14:paraId="76F870D3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30354689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</w:tcPr>
          <w:p w14:paraId="06DFD5C2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</w:t>
            </w:r>
          </w:p>
          <w:p w14:paraId="54181ABD" w14:textId="77777777" w:rsidR="005D3280" w:rsidRDefault="005D3280">
            <w:pPr>
              <w:jc w:val="left"/>
              <w:rPr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BC6A565" w14:textId="77777777" w:rsidR="005D3280" w:rsidRDefault="00000000">
            <w:pPr>
              <w:jc w:val="left"/>
            </w:pPr>
            <w:r>
              <w:rPr>
                <w:i/>
                <w:iCs/>
              </w:rPr>
              <w:t>In vitro</w:t>
            </w:r>
            <w:r>
              <w:t xml:space="preserve"> </w:t>
            </w:r>
          </w:p>
          <w:p w14:paraId="4EC3DA46" w14:textId="77777777" w:rsidR="005D3280" w:rsidRDefault="005D3280">
            <w:pPr>
              <w:jc w:val="left"/>
              <w:rPr>
                <w:i/>
                <w:iCs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A998D51" w14:textId="77777777" w:rsidR="005D3280" w:rsidRDefault="00000000">
            <w:pPr>
              <w:jc w:val="left"/>
            </w:pPr>
            <w:r>
              <w:t>HL-60, NB4 cells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7FCF26C0" w14:textId="77777777" w:rsidR="005D3280" w:rsidRDefault="00000000">
            <w:pPr>
              <w:jc w:val="left"/>
            </w:pPr>
            <w:r>
              <w:t>Cleaved caspase-3 ↓, cleaved PARP ↓, MMP ↓, SOD ↓, GSH↓, ROS ↓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490E9B25" w14:textId="77777777" w:rsidR="005D3280" w:rsidRDefault="00000000">
            <w:pPr>
              <w:jc w:val="left"/>
            </w:pPr>
            <w:r>
              <w:rPr>
                <w:rStyle w:val="jlqj4b"/>
                <w:lang w:val="en"/>
              </w:rPr>
              <w:t>Reducing cell viability, inducing apotosis</w:t>
            </w:r>
            <w:r>
              <w:rPr>
                <w:rStyle w:val="jlqj4b"/>
                <w:rFonts w:hint="eastAsia"/>
              </w:rPr>
              <w:t>,</w:t>
            </w:r>
            <w:r>
              <w:rPr>
                <w:rStyle w:val="jlqj4b"/>
                <w:lang w:val="en"/>
              </w:rPr>
              <w:t xml:space="preserve"> and increasing ATO-</w:t>
            </w:r>
            <w:r>
              <w:rPr>
                <w:rStyle w:val="jlqj4b"/>
              </w:rPr>
              <w:t>i</w:t>
            </w:r>
            <w:r>
              <w:rPr>
                <w:rStyle w:val="jlqj4b"/>
                <w:lang w:val="en"/>
              </w:rPr>
              <w:t>nduced oxidative stress</w:t>
            </w:r>
            <w:r>
              <w:rPr>
                <w:rStyle w:val="jlqj4b"/>
                <w:rFonts w:hint="eastAsia"/>
              </w:rPr>
              <w:t>.</w:t>
            </w:r>
          </w:p>
        </w:tc>
        <w:tc>
          <w:tcPr>
            <w:tcW w:w="1133" w:type="dxa"/>
            <w:tcBorders>
              <w:top w:val="nil"/>
              <w:bottom w:val="nil"/>
              <w:tl2br w:val="nil"/>
              <w:tr2bl w:val="nil"/>
            </w:tcBorders>
          </w:tcPr>
          <w:p w14:paraId="5062BCF9" w14:textId="77777777" w:rsidR="005D3280" w:rsidRDefault="00000000">
            <w:pPr>
              <w:jc w:val="center"/>
            </w:pPr>
            <w:r>
              <w:fldChar w:fldCharType="begin">
                <w:fldData xml:space="preserve">PEVuZE5vdGU+PENpdGU+PEF1dGhvcj5XYW5nPC9BdXRob3I+PFllYXI+MjAxNTwvWWVhcj48UmVj
TnVtPjIxODA8L1JlY051bT48RGlzcGxheVRleHQ+PHN0eWxlIGZhY2U9InN1cGVyc2NyaXB0Ij5b
MTQyXTwvc3R5bGU+PC9EaXNwbGF5VGV4dD48cmVjb3JkPjxyZWMtbnVtYmVyPjIxODA8L3JlYy1u
dW1iZXI+PGZvcmVpZ24ta2V5cz48a2V5IGFwcD0iRU4iIGRiLWlkPSIweGV3c3Q5cjVyOXJmM2U5
YXZxeHYwczF6ZXN0ejJmcnZ2ZmUiIHRpbWVzdGFtcD0iMTY3MTM0Njc1OCI+MjE4MDwva2V5Pjwv
Zm9yZWlnbi1rZXlzPjxyZWYtdHlwZSBuYW1lPSJKb3VybmFsIEFydGljbGUiPjE3PC9yZWYtdHlw
ZT48Y29udHJpYnV0b3JzPjxhdXRob3JzPjxhdXRob3I+V2FuZywgWi48L2F1dGhvcj48YXV0aG9y
PlpoYW5nLCBILjwvYXV0aG9yPjxhdXRob3I+RGFpLCBMLjwvYXV0aG9yPjxhdXRob3I+U29uZywg
VC48L2F1dGhvcj48YXV0aG9yPkxpLCBQLjwvYXV0aG9yPjxhdXRob3I+TGl1LCBZLjwvYXV0aG9y
PjxhdXRob3I+V2FuZywgTC48L2F1dGhvcj48L2F1dGhvcnM+PC9jb250cmlidXRvcnM+PGF1dGgt
YWRkcmVzcz5EZXBhcnRtZW50IG9mIFBoYXJtYWN5LCBUaGUgQWZmaWxpYXRlZCBIb3NwaXRhbCBv
ZiBNZWRpY2FsIENvbGxlZ2UgUWluZ2RhbyBVbml2ZXJzaXR5LCBRaW5nZGFvLCAyNjYwMDMsIENo
aW5hLiYjeEQ7RGVwYXJ0bWVudCBvZiBQaGFybWFjeSwgVGhlIEFmZmlsaWF0ZWQgSG9zcGl0YWwg
b2YgTWVkaWNhbCBDb2xsZWdlIFFpbmdkYW8gVW5pdmVyc2l0eSwgUWluZ2RhbywgMjY2MDAzLCBD
aGluYS4gZHJsaWxpbmdkYWlAc2luYS5jb20uJiN4RDtFbWVyZ2VuY3kgRGVwYXJ0bWVudCBvZiBR
aW5nZGFvIEVtZXJnZW5jeSBDZW50ZXIsIFFpbmdkYW8sIDI2NjAzNSwgQ2hpbmEuPC9hdXRoLWFk
ZHJlc3M+PHRpdGxlcz48dGl0bGU+QXJzZW5pYyBUcmlveGlkZSBhbmQgSWNhcmlpbiBTaG93IFN5
bmVyZ2lzdGljIEFudGktbGV1a2VtaWMgQWN0aXZpdHk8L3RpdGxlPjxzZWNvbmRhcnktdGl0bGU+
Q2VsbCBCaW9jaGVtIEJpb3BoeXM8L3NlY29uZGFyeS10aXRsZT48L3RpdGxlcz48cGVyaW9kaWNh
bD48ZnVsbC10aXRsZT5DZWxsIEJpb2NoZW0gQmlvcGh5czwvZnVsbC10aXRsZT48L3BlcmlvZGlj
YWw+PHBhZ2VzPjIxMy05PC9wYWdlcz48dm9sdW1lPjczPC92b2x1bWU+PG51bWJlcj4xPC9udW1i
ZXI+PGVkaXRpb24+MjAxNS8wMi8yODwvZWRpdGlvbj48a2V5d29yZHM+PGtleXdvcmQ+QW50aW5l
b3BsYXN0aWMgQWdlbnRzLypwaGFybWFjb2xvZ3k8L2tleXdvcmQ+PGtleXdvcmQ+QXBvcHRvc2lz
L2RydWcgZWZmZWN0czwva2V5d29yZD48a2V5d29yZD5BcnNlbmljIFRyaW94aWRlPC9rZXl3b3Jk
PjxrZXl3b3JkPkFyc2VuaWNhbHMvKnBoYXJtYWNvbG9neTwva2V5d29yZD48a2V5d29yZD5DZWxs
IExpbmUsIFR1bW9yPC9rZXl3b3JkPjxrZXl3b3JkPkNlbGwgUHJvbGlmZXJhdGlvbi9kcnVnIGVm
ZmVjdHM8L2tleXdvcmQ+PGtleXdvcmQ+RHJ1ZyBTeW5lcmdpc208L2tleXdvcmQ+PGtleXdvcmQ+
Rmxhdm9ub2lkcy8qcGhhcm1hY29sb2d5PC9rZXl3b3JkPjxrZXl3b3JkPkh1bWFuczwva2V5d29y
ZD48a2V5d29yZD5MZXVrZW1pYSwgUHJvbXllbG9jeXRpYywgQWN1dGUvKm1ldGFib2xpc208L2tl
eXdvcmQ+PGtleXdvcmQ+TWVtYnJhbmUgUG90ZW50aWFsLCBNaXRvY2hvbmRyaWFsPC9rZXl3b3Jk
PjxrZXl3b3JkPk94aWRlcy8qcGhhcm1hY29sb2d5PC9rZXl3b3JkPjxrZXl3b3JkPlJlYWN0aXZl
IE94eWdlbiBTcGVjaWVzL21ldGFib2xpc208L2tleXdvcmQ+PGtleXdvcmQ+QXBsPC9rZXl3b3Jk
PjxrZXl3b3JkPkF0bzwva2V5d29yZD48a2V5d29yZD5JY2FyaWluPC9rZXl3b3JkPjxrZXl3b3Jk
PlJvczwva2V5d29yZD48a2V5d29yZD5TeW5lcmdpc3RpYyBlZmZlY3Q8L2tleXdvcmQ+PC9rZXl3
b3Jkcz48ZGF0ZXM+PHllYXI+MjAxNTwveWVhcj48cHViLWRhdGVzPjxkYXRlPlNlcDwvZGF0ZT48
L3B1Yi1kYXRlcz48L2RhdGVzPjxpc2JuPjEwODUtOTE5NTwvaXNibj48YWNjZXNzaW9uLW51bT4y
NTcyMTg3MDwvYWNjZXNzaW9uLW51bT48dXJscz48L3VybHM+PGVsZWN0cm9uaWMtcmVzb3VyY2Ut
bnVtPjEwLjEwMDcvczEyMDEzLTAxNS0wNjYwLTI8L2VsZWN0cm9uaWMtcmVzb3VyY2UtbnVtPjxy
ZW1vdGUtZGF0YWJhc2UtcHJvdmlkZXI+TkxNPC9yZW1vdGUtZGF0YWJhc2UtcHJvdmlkZXI+PGxh
bmd1YWdlPmVuZzwvbGFuZ3VhZ2U+PC9yZWNvcmQ+PC9DaXRlPjwvRW5kTm90ZT5AAD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W5nPC9BdXRob3I+PFllYXI+MjAxNTwvWWVhcj48UmVj
TnVtPjIxODA8L1JlY051bT48RGlzcGxheVRleHQ+PHN0eWxlIGZhY2U9InN1cGVyc2NyaXB0Ij5b
MTQyXTwvc3R5bGU+PC9EaXNwbGF5VGV4dD48cmVjb3JkPjxyZWMtbnVtYmVyPjIxODA8L3JlYy1u
dW1iZXI+PGZvcmVpZ24ta2V5cz48a2V5IGFwcD0iRU4iIGRiLWlkPSIweGV3c3Q5cjVyOXJmM2U5
YXZxeHYwczF6ZXN0ejJmcnZ2ZmUiIHRpbWVzdGFtcD0iMTY3MTM0Njc1OCI+MjE4MDwva2V5Pjwv
Zm9yZWlnbi1rZXlzPjxyZWYtdHlwZSBuYW1lPSJKb3VybmFsIEFydGljbGUiPjE3PC9yZWYtdHlw
ZT48Y29udHJpYnV0b3JzPjxhdXRob3JzPjxhdXRob3I+V2FuZywgWi48L2F1dGhvcj48YXV0aG9y
PlpoYW5nLCBILjwvYXV0aG9yPjxhdXRob3I+RGFpLCBMLjwvYXV0aG9yPjxhdXRob3I+U29uZywg
VC48L2F1dGhvcj48YXV0aG9yPkxpLCBQLjwvYXV0aG9yPjxhdXRob3I+TGl1LCBZLjwvYXV0aG9y
PjxhdXRob3I+V2FuZywgTC48L2F1dGhvcj48L2F1dGhvcnM+PC9jb250cmlidXRvcnM+PGF1dGgt
YWRkcmVzcz5EZXBhcnRtZW50IG9mIFBoYXJtYWN5LCBUaGUgQWZmaWxpYXRlZCBIb3NwaXRhbCBv
ZiBNZWRpY2FsIENvbGxlZ2UgUWluZ2RhbyBVbml2ZXJzaXR5LCBRaW5nZGFvLCAyNjYwMDMsIENo
aW5hLiYjeEQ7RGVwYXJ0bWVudCBvZiBQaGFybWFjeSwgVGhlIEFmZmlsaWF0ZWQgSG9zcGl0YWwg
b2YgTWVkaWNhbCBDb2xsZWdlIFFpbmdkYW8gVW5pdmVyc2l0eSwgUWluZ2RhbywgMjY2MDAzLCBD
aGluYS4gZHJsaWxpbmdkYWlAc2luYS5jb20uJiN4RDtFbWVyZ2VuY3kgRGVwYXJ0bWVudCBvZiBR
aW5nZGFvIEVtZXJnZW5jeSBDZW50ZXIsIFFpbmdkYW8sIDI2NjAzNSwgQ2hpbmEuPC9hdXRoLWFk
ZHJlc3M+PHRpdGxlcz48dGl0bGU+QXJzZW5pYyBUcmlveGlkZSBhbmQgSWNhcmlpbiBTaG93IFN5
bmVyZ2lzdGljIEFudGktbGV1a2VtaWMgQWN0aXZpdHk8L3RpdGxlPjxzZWNvbmRhcnktdGl0bGU+
Q2VsbCBCaW9jaGVtIEJpb3BoeXM8L3NlY29uZGFyeS10aXRsZT48L3RpdGxlcz48cGVyaW9kaWNh
bD48ZnVsbC10aXRsZT5DZWxsIEJpb2NoZW0gQmlvcGh5czwvZnVsbC10aXRsZT48L3BlcmlvZGlj
YWw+PHBhZ2VzPjIxMy05PC9wYWdlcz48dm9sdW1lPjczPC92b2x1bWU+PG51bWJlcj4xPC9udW1i
ZXI+PGVkaXRpb24+MjAxNS8wMi8yODwvZWRpdGlvbj48a2V5d29yZHM+PGtleXdvcmQ+QW50aW5l
b3BsYXN0aWMgQWdlbnRzLypwaGFybWFjb2xvZ3k8L2tleXdvcmQ+PGtleXdvcmQ+QXBvcHRvc2lz
L2RydWcgZWZmZWN0czwva2V5d29yZD48a2V5d29yZD5BcnNlbmljIFRyaW94aWRlPC9rZXl3b3Jk
PjxrZXl3b3JkPkFyc2VuaWNhbHMvKnBoYXJtYWNvbG9neTwva2V5d29yZD48a2V5d29yZD5DZWxs
IExpbmUsIFR1bW9yPC9rZXl3b3JkPjxrZXl3b3JkPkNlbGwgUHJvbGlmZXJhdGlvbi9kcnVnIGVm
ZmVjdHM8L2tleXdvcmQ+PGtleXdvcmQ+RHJ1ZyBTeW5lcmdpc208L2tleXdvcmQ+PGtleXdvcmQ+
Rmxhdm9ub2lkcy8qcGhhcm1hY29sb2d5PC9rZXl3b3JkPjxrZXl3b3JkPkh1bWFuczwva2V5d29y
ZD48a2V5d29yZD5MZXVrZW1pYSwgUHJvbXllbG9jeXRpYywgQWN1dGUvKm1ldGFib2xpc208L2tl
eXdvcmQ+PGtleXdvcmQ+TWVtYnJhbmUgUG90ZW50aWFsLCBNaXRvY2hvbmRyaWFsPC9rZXl3b3Jk
PjxrZXl3b3JkPk94aWRlcy8qcGhhcm1hY29sb2d5PC9rZXl3b3JkPjxrZXl3b3JkPlJlYWN0aXZl
IE94eWdlbiBTcGVjaWVzL21ldGFib2xpc208L2tleXdvcmQ+PGtleXdvcmQ+QXBsPC9rZXl3b3Jk
PjxrZXl3b3JkPkF0bzwva2V5d29yZD48a2V5d29yZD5JY2FyaWluPC9rZXl3b3JkPjxrZXl3b3Jk
PlJvczwva2V5d29yZD48a2V5d29yZD5TeW5lcmdpc3RpYyBlZmZlY3Q8L2tleXdvcmQ+PC9rZXl3
b3Jkcz48ZGF0ZXM+PHllYXI+MjAxNTwveWVhcj48cHViLWRhdGVzPjxkYXRlPlNlcDwvZGF0ZT48
L3B1Yi1kYXRlcz48L2RhdGVzPjxpc2JuPjEwODUtOTE5NTwvaXNibj48YWNjZXNzaW9uLW51bT4y
NTcyMTg3MDwvYWNjZXNzaW9uLW51bT48dXJscz48L3VybHM+PGVsZWN0cm9uaWMtcmVzb3VyY2Ut
bnVtPjEwLjEwMDcvczEyMDEzLTAxNS0wNjYwLTI8L2VsZWN0cm9uaWMtcmVzb3VyY2UtbnVtPjxy
ZW1vdGUtZGF0YWJhc2UtcHJvdmlkZXI+TkxNPC9yZW1vdGUtZGF0YWJhc2UtcHJvdmlkZXI+PGxh
bmd1YWdlPmVuZzwvbGFuZ3VhZ2U+PC9yZWNvcmQ+PC9DaXRlPjwvRW5kTm90ZT5AAD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142]</w:t>
            </w:r>
            <w:r>
              <w:fldChar w:fldCharType="end"/>
            </w:r>
          </w:p>
        </w:tc>
      </w:tr>
      <w:tr w:rsidR="005D3280" w14:paraId="41208322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340D3CB9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</w:tcPr>
          <w:p w14:paraId="7ADF5899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556EC27" w14:textId="77777777" w:rsidR="005D3280" w:rsidRDefault="00000000">
            <w:pPr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2AE76B3" w14:textId="77777777" w:rsidR="005D3280" w:rsidRDefault="00000000">
            <w:pPr>
              <w:jc w:val="left"/>
            </w:pPr>
            <w:r>
              <w:rPr>
                <w:spacing w:val="15"/>
              </w:rPr>
              <w:t xml:space="preserve">K562 </w:t>
            </w:r>
            <w:r>
              <w:rPr>
                <w:rFonts w:eastAsia="Calibri"/>
                <w:spacing w:val="15"/>
              </w:rPr>
              <w:t>cells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0A0C8566" w14:textId="77777777" w:rsidR="005D3280" w:rsidRDefault="00000000">
            <w:pPr>
              <w:jc w:val="left"/>
            </w:pPr>
            <w:r>
              <w:t>p-p85 ↑, p-Akt ↑, cleavage-</w:t>
            </w:r>
            <w:r>
              <w:lastRenderedPageBreak/>
              <w:t>caspse-3↑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1D6661C3" w14:textId="77777777" w:rsidR="005D3280" w:rsidRDefault="00000000">
            <w:pPr>
              <w:jc w:val="left"/>
            </w:pPr>
            <w:r>
              <w:rPr>
                <w:rStyle w:val="jlqj4b"/>
                <w:lang w:val="en"/>
              </w:rPr>
              <w:lastRenderedPageBreak/>
              <w:t>Inhibit</w:t>
            </w:r>
            <w:r>
              <w:rPr>
                <w:rStyle w:val="jlqj4b"/>
              </w:rPr>
              <w:t>ing</w:t>
            </w:r>
            <w:r>
              <w:rPr>
                <w:rStyle w:val="jlqj4b"/>
                <w:lang w:val="en"/>
              </w:rPr>
              <w:t xml:space="preserve"> proliferation</w:t>
            </w:r>
            <w:r>
              <w:rPr>
                <w:rStyle w:val="jlqj4b"/>
              </w:rPr>
              <w:t xml:space="preserve"> and inducing </w:t>
            </w:r>
            <w:r>
              <w:rPr>
                <w:rStyle w:val="jlqj4b"/>
              </w:rPr>
              <w:lastRenderedPageBreak/>
              <w:t>apoptosis</w:t>
            </w:r>
            <w:r>
              <w:rPr>
                <w:rStyle w:val="jlqj4b"/>
                <w:rFonts w:hint="eastAsia"/>
              </w:rPr>
              <w:t>.</w:t>
            </w:r>
          </w:p>
        </w:tc>
        <w:tc>
          <w:tcPr>
            <w:tcW w:w="1133" w:type="dxa"/>
            <w:tcBorders>
              <w:top w:val="nil"/>
              <w:bottom w:val="nil"/>
              <w:tl2br w:val="nil"/>
              <w:tr2bl w:val="nil"/>
            </w:tcBorders>
          </w:tcPr>
          <w:p w14:paraId="7BC14928" w14:textId="77777777" w:rsidR="005D3280" w:rsidRDefault="00000000">
            <w:pPr>
              <w:jc w:val="center"/>
            </w:pPr>
            <w:r>
              <w:lastRenderedPageBreak/>
              <w:fldChar w:fldCharType="begin"/>
            </w:r>
            <w:r>
              <w:instrText xml:space="preserve"> ADDIN EN.CITE &lt;EndNote&gt;&lt;Cite&gt;&lt;Author&gt;Pan&lt;/Author&gt;&lt;Year&gt;2016&lt;/Year&gt;&lt;RecNum&gt;2193&lt;/RecNum&gt;&lt;DisplayText&gt;&lt;style face="superscript"&gt;[144]&lt;/style&gt;&lt;/DisplayText&gt;&lt;record&gt;&lt;rec-number&gt;2193&lt;/rec-number&gt;&lt;foreign-keys&gt;&lt;key app="EN" db-id="0xewst9r5r9rf3e9avqxv0s1zestz2frvvfe" timestamp="1671346840"&gt;2193&lt;/key&gt;&lt;/foreign-keys&gt;&lt;ref-type name="Journal Article"&gt;17&lt;/ref-type&gt;&lt;contributors&gt;&lt;authors&gt;&lt;author&gt;Pan, L. P.&lt;/author&gt;&lt;author&gt;Yuan, W.&lt;/author&gt;&lt;/authors&gt;&lt;/contributors&gt;&lt;auth-address&gt;&lt;style face="normal" font="default" ch</w:instrText>
            </w:r>
            <w:r>
              <w:rPr>
                <w:rFonts w:hint="eastAsia"/>
              </w:rPr>
              <w:instrText>arset="134" size="100%"&gt;</w:instrText>
            </w:r>
            <w:r>
              <w:rPr>
                <w:rFonts w:hint="eastAsia"/>
              </w:rPr>
              <w:instrText>三峡大学第一临床医学院宜昌市中心人民医院血液内科</w:instrText>
            </w:r>
            <w:r>
              <w:rPr>
                <w:rFonts w:hint="eastAsia"/>
              </w:rPr>
              <w:instrText>&lt;/style&gt;&lt;style face="normal" font="default" size="100%"&gt;;&lt;/style&gt;&lt;/auth-address&gt;&lt;titles&gt;&lt;title&gt;Study on icariin promoting apoptosis of leukemia K562 cells&lt;/title&gt;&lt;secondary-title&gt;&lt;style face="normal" font="d</w:instrText>
            </w:r>
            <w:r>
              <w:instrText>efault" charset="134" size="100%"&gt;Leukemia &lt;/style&gt;&lt;style face="normal" font="default" size="100%"&gt;· Lymphoma&lt;/style&gt;&lt;/secondary-title&gt;&lt;/titles&gt;&lt;periodical&gt;&lt;full-title&gt;Leukemia · Lymphoma&lt;/full-title&gt;&lt;/periodical&gt;&lt;pages&gt;340-343&lt;/pages&gt;&lt;volume&gt;25&lt;/volume&gt;&lt;</w:instrText>
            </w:r>
            <w:r>
              <w:rPr>
                <w:rFonts w:hint="eastAsia"/>
              </w:rPr>
              <w:instrText>number&gt;06&lt;/number&gt;&lt;keywords&gt;&lt;keyword&gt;</w:instrText>
            </w:r>
            <w:r>
              <w:rPr>
                <w:rFonts w:hint="eastAsia"/>
              </w:rPr>
              <w:instrText>白血病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淫羊藿</w:instrText>
            </w:r>
            <w:r>
              <w:rPr>
                <w:rFonts w:hint="eastAsia"/>
              </w:rPr>
              <w:instrText>&lt;/keyword&gt;&lt;keyword&gt;K562</w:instrText>
            </w:r>
            <w:r>
              <w:rPr>
                <w:rFonts w:hint="eastAsia"/>
              </w:rPr>
              <w:instrText>细胞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细胞增殖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细胞凋亡</w:instrText>
            </w:r>
            <w:r>
              <w:rPr>
                <w:rFonts w:hint="eastAsia"/>
              </w:rPr>
              <w:instrText>&lt;/keyword&gt;&lt;keyword&gt;PI3k-Akt</w:instrText>
            </w:r>
            <w:r>
              <w:rPr>
                <w:rFonts w:hint="eastAsia"/>
              </w:rPr>
              <w:instrText>信号通路</w:instrText>
            </w:r>
            <w:r>
              <w:rPr>
                <w:rFonts w:hint="eastAsia"/>
              </w:rPr>
              <w:instrText>&lt;/keyword&gt;&lt;/keywords&gt;&lt;dates&gt;&lt;year&gt;2016&lt;/year&gt;&lt;/dates&gt;&lt;isbn&gt;1009-9921&lt;/isbn&gt;&lt;call-num&gt;11-535</w:instrText>
            </w:r>
            <w:r>
              <w:instrText>6/R&lt;/call-num&gt;&lt;urls&gt;&lt;/urls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144]</w:t>
            </w:r>
            <w:r>
              <w:fldChar w:fldCharType="end"/>
            </w:r>
          </w:p>
        </w:tc>
      </w:tr>
      <w:tr w:rsidR="005D3280" w14:paraId="71C99391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17539615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</w:tcPr>
          <w:p w14:paraId="7CB1583A" w14:textId="77777777" w:rsidR="005D3280" w:rsidRDefault="00000000">
            <w:pPr>
              <w:jc w:val="left"/>
              <w:rPr>
                <w:highlight w:val="yellow"/>
              </w:rPr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A92968B" w14:textId="77777777" w:rsidR="005D3280" w:rsidRDefault="00000000">
            <w:pPr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In viv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4A61483" w14:textId="77777777" w:rsidR="005D3280" w:rsidRDefault="00000000">
            <w:pPr>
              <w:jc w:val="left"/>
            </w:pPr>
            <w:r>
              <w:rPr>
                <w:spacing w:val="15"/>
              </w:rPr>
              <w:t>DBA rats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126D9A0B" w14:textId="77777777" w:rsidR="005D3280" w:rsidRDefault="00000000">
            <w:pPr>
              <w:jc w:val="left"/>
            </w:pPr>
            <w:r>
              <w:t>Bcl-2 ↓, p-Akt ↓, Akt mRNA ↓, PTEN mRNA ↑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11BB512B" w14:textId="77777777" w:rsidR="005D3280" w:rsidRDefault="00000000">
            <w:pPr>
              <w:jc w:val="left"/>
            </w:pPr>
            <w:r>
              <w:rPr>
                <w:rStyle w:val="jlqj4b"/>
                <w:lang w:val="en"/>
              </w:rPr>
              <w:t>Inhibiting proliferation</w:t>
            </w:r>
            <w:r>
              <w:rPr>
                <w:rStyle w:val="jlqj4b"/>
                <w:rFonts w:hint="eastAsia"/>
              </w:rPr>
              <w:t>.</w:t>
            </w:r>
          </w:p>
        </w:tc>
        <w:tc>
          <w:tcPr>
            <w:tcW w:w="1133" w:type="dxa"/>
            <w:tcBorders>
              <w:top w:val="nil"/>
              <w:bottom w:val="nil"/>
              <w:tl2br w:val="nil"/>
              <w:tr2bl w:val="nil"/>
            </w:tcBorders>
          </w:tcPr>
          <w:p w14:paraId="5A25A8CD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Wang&lt;/Author&gt;&lt;Year&gt;2018&lt;/Year&gt;&lt;RecNum&gt;2194&lt;/RecNum&gt;&lt;DisplayText&gt;&lt;style face="superscript"&gt;[143]&lt;/style&gt;&lt;/DisplayText&gt;&lt;record&gt;&lt;rec-number&gt;2194&lt;/rec-number&gt;&lt;foreign-keys&gt;&lt;key app="EN" db-id="0xewst9r5r9rf3e9avqxv0s1zestz2frvvfe" timestamp="1671346840"&gt;2194&lt;/key&gt;&lt;/foreign-keys&gt;&lt;ref-type name="Journal Article"&gt;17&lt;/ref-type&gt;&lt;contributors&gt;&lt;authors&gt;&lt;author&gt;Wang, L.&lt;/author&gt;&lt;author&gt;Ke, H&lt;/author&gt;&lt;/authors&gt;&lt;/contributors&gt;&lt;auth-address&gt;&lt;style face="normal" font="default" charse</w:instrText>
            </w:r>
            <w:r>
              <w:rPr>
                <w:rFonts w:hint="eastAsia"/>
              </w:rPr>
              <w:instrText>t="134" size="100%"&gt;</w:instrText>
            </w:r>
            <w:r>
              <w:rPr>
                <w:rFonts w:hint="eastAsia"/>
              </w:rPr>
              <w:instrText>湖北医药学院附属人民医院</w:instrText>
            </w:r>
            <w:r>
              <w:rPr>
                <w:rFonts w:hint="eastAsia"/>
              </w:rPr>
              <w:instrText>&lt;/style&gt;&lt;style face="normal" font="default" size="100%"&gt;;&lt;/style&gt;&lt;/auth-address&gt;&lt;titles&gt;&lt;title&gt;Experimental Study on the Regulation of Icariin on PI3K/Akt Signaling Pathway in Acute Lymphocytic Leukemia&lt;/title&gt;&lt;secondary-ti</w:instrText>
            </w:r>
            <w:r>
              <w:instrText>tle&gt;&lt;style face="normal" font="default" charset="134" size="100%"&gt;Journal of Emergency in Traditional Chinese Medicine&lt;/style&gt;&lt;/secondary-title&gt;&lt;/titles&gt;&lt;periodical&gt;&lt;full-title&gt;Journal of Emergency in Traditional Chinese Medicine&lt;/full-title&gt;&lt;/periodical&gt;</w:instrText>
            </w:r>
            <w:r>
              <w:rPr>
                <w:rFonts w:hint="eastAsia"/>
              </w:rPr>
              <w:instrText>&lt;pages&gt;1000-1003+1011&lt;/pages&gt;&lt;volume&gt;27&lt;/volume&gt;&lt;number&gt;06&lt;/number&gt;&lt;keywords&gt;&lt;keyword&gt;</w:instrText>
            </w:r>
            <w:r>
              <w:rPr>
                <w:rFonts w:hint="eastAsia"/>
              </w:rPr>
              <w:instrText>急性淋巴细胞白血病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keyword&gt;PI3K/Akt</w:instrText>
            </w:r>
            <w:r>
              <w:rPr>
                <w:rFonts w:hint="eastAsia"/>
              </w:rPr>
              <w:instrText>信号传导通路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近交系</w:instrText>
            </w:r>
            <w:r>
              <w:rPr>
                <w:rFonts w:hint="eastAsia"/>
              </w:rPr>
              <w:instrText>DBA</w:instrText>
            </w:r>
            <w:r>
              <w:rPr>
                <w:rFonts w:hint="eastAsia"/>
              </w:rPr>
              <w:instrText>小鼠</w:instrText>
            </w:r>
            <w:r>
              <w:rPr>
                <w:rFonts w:hint="eastAsia"/>
              </w:rPr>
              <w:instrText>&lt;/keyword&gt;&lt;/keywords&gt;&lt;dates&gt;&lt;year&gt;2018&lt;/year&gt;&lt;/dates&gt;&lt;isbn&gt;1004-745X&lt;/isbn&gt;&lt;c</w:instrText>
            </w:r>
            <w:r>
              <w:instrText>all-num&gt;50-1102/R&lt;/call-num&gt;&lt;urls&gt;&lt;/urls&gt;&lt;remote-database-provider&gt;Cnki&lt;/remote-database-provider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143]</w:t>
            </w:r>
            <w:r>
              <w:fldChar w:fldCharType="end"/>
            </w:r>
          </w:p>
        </w:tc>
      </w:tr>
      <w:tr w:rsidR="005D3280" w14:paraId="6A71412B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5D2F0C5F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</w:tcPr>
          <w:p w14:paraId="70FA8B86" w14:textId="77777777" w:rsidR="005D3280" w:rsidRDefault="00000000">
            <w:pPr>
              <w:jc w:val="left"/>
              <w:rPr>
                <w:highlight w:val="yellow"/>
              </w:rPr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6C78CEA" w14:textId="77777777" w:rsidR="005D3280" w:rsidRDefault="00000000">
            <w:pPr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In viv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075C2F3" w14:textId="77777777" w:rsidR="005D3280" w:rsidRDefault="00000000">
            <w:pPr>
              <w:jc w:val="left"/>
            </w:pPr>
            <w:r>
              <w:rPr>
                <w:spacing w:val="15"/>
              </w:rPr>
              <w:t xml:space="preserve">MDS rats 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00C4CB3C" w14:textId="77777777" w:rsidR="005D3280" w:rsidRDefault="00000000">
            <w:pPr>
              <w:jc w:val="left"/>
            </w:pPr>
            <w:r>
              <w:t>Morbid hematopoiesis of bone marrow ↑, bone marrow cells ↓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18B55FF1" w14:textId="77777777" w:rsidR="005D3280" w:rsidRDefault="00000000">
            <w:pPr>
              <w:jc w:val="left"/>
            </w:pPr>
            <w:r>
              <w:rPr>
                <w:rStyle w:val="jlqj4b"/>
              </w:rPr>
              <w:t>I</w:t>
            </w:r>
            <w:r>
              <w:rPr>
                <w:rStyle w:val="jlqj4b"/>
                <w:lang w:val="en"/>
              </w:rPr>
              <w:t>nducing apotosis</w:t>
            </w:r>
            <w:r>
              <w:rPr>
                <w:rStyle w:val="jlqj4b"/>
                <w:rFonts w:hint="eastAsia"/>
              </w:rPr>
              <w:t>.</w:t>
            </w:r>
          </w:p>
        </w:tc>
        <w:tc>
          <w:tcPr>
            <w:tcW w:w="1133" w:type="dxa"/>
            <w:tcBorders>
              <w:top w:val="nil"/>
              <w:bottom w:val="nil"/>
              <w:tl2br w:val="nil"/>
              <w:tr2bl w:val="nil"/>
            </w:tcBorders>
          </w:tcPr>
          <w:p w14:paraId="012E5B4D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Feng&lt;/Author&gt;&lt;Year&gt;2007&lt;/Year&gt;&lt;RecNum&gt;2196&lt;/RecNum&gt;&lt;DisplayText&gt;&lt;style face="superscript"&gt;[145]&lt;/style&gt;&lt;/DisplayText&gt;&lt;record&gt;&lt;rec-number&gt;2196&lt;/rec-number&gt;&lt;foreign-keys&gt;&lt;key app="EN" db-id="0xewst9r5r9rf3e9avqxv0s1zestz2frvvfe" timestamp="1671346859"&gt;2196&lt;/key&gt;&lt;/foreign-keys&gt;&lt;ref-type name="Journal Article"&gt;17&lt;/ref-type&gt;&lt;contributors&gt;&lt;authors&gt;&lt;author&gt;Feng, X. Y.&lt;/author&gt;&lt;author&gt;Yan, L. P.&lt;/author&gt;&lt;author&gt;Yang, Y.&lt;/author&gt;&lt;/authors&gt;&lt;/contributors&gt;&lt;auth-address&gt;&lt;style fa</w:instrText>
            </w:r>
            <w:r>
              <w:rPr>
                <w:rFonts w:hint="eastAsia"/>
              </w:rPr>
              <w:instrText>ce="normal" font="default" charset="134" size="100%"&gt;</w:instrText>
            </w:r>
            <w:r>
              <w:rPr>
                <w:rFonts w:hint="eastAsia"/>
              </w:rPr>
              <w:instrText>贵阳中医学院</w:instrText>
            </w:r>
            <w:r>
              <w:rPr>
                <w:rFonts w:hint="eastAsia"/>
              </w:rPr>
              <w:instrText>&lt;/style&gt;&lt;/auth-address&gt;&lt;titles&gt;&lt;title&gt;Effect of icariin on apoptosis of bone marrow cells in rats with myelodysplastic syndrome&lt;/title&gt;&lt;secondary-title&gt;&lt;style face="normal" font="default" charset=</w:instrText>
            </w:r>
            <w:r>
              <w:instrText>"134" size="100%"&gt;Shizhen Traditional Chinese Medicine Traditional Chinese Medicine&lt;/style&gt;&lt;/secondary-title&gt;&lt;/titles&gt;&lt;periodical&gt;&lt;full-title&gt;Shizhen Traditional Chinese Medicine Traditional Chinese Medicine&lt;/full-title&gt;&lt;/periodical&gt;&lt;pages&gt;3070-3072&lt;/page</w:instrText>
            </w:r>
            <w:r>
              <w:rPr>
                <w:rFonts w:hint="eastAsia"/>
              </w:rPr>
              <w:instrText>s&gt;&lt;volume&gt;18&lt;/volume&gt;&lt;number&gt;12&lt;/number&gt;&lt;keywords&gt;&lt;keyword&gt;</w:instrText>
            </w:r>
            <w:r>
              <w:rPr>
                <w:rFonts w:hint="eastAsia"/>
              </w:rPr>
              <w:instrText>骨髓增生异常综合征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淫羊藿苷</w:instrText>
            </w:r>
            <w:r>
              <w:rPr>
                <w:rFonts w:hint="eastAsia"/>
              </w:rPr>
              <w:instrText>&lt;/keyword&gt;&lt;keyword&gt;</w:instrText>
            </w:r>
            <w:r>
              <w:rPr>
                <w:rFonts w:hint="eastAsia"/>
              </w:rPr>
              <w:instrText>细胞凋亡</w:instrText>
            </w:r>
            <w:r>
              <w:rPr>
                <w:rFonts w:hint="eastAsia"/>
              </w:rPr>
              <w:instrText>&lt;/keyword&gt;&lt;/keywords&gt;&lt;dates&gt;&lt;year&gt;2007&lt;/year&gt;&lt;/dates&gt;&lt;isbn&gt;1008-0805&lt;/isbn&gt;&lt;urls&gt;&lt;related-urls&gt;&lt;url&gt;https://d.wanfangdata.com.cn/periodical/C</w:instrText>
            </w:r>
            <w:r>
              <w:instrText>hlQZXJpb2RpY2FsQ0hJTmV3UzIwMjIxMjA1Eg9zemd5Z3kyMDA3MTIxMDAaCGJpcHo3dTR4&lt;/url&gt;&lt;/related-urls&gt;&lt;/urls&gt;&lt;electronic-resource-num&gt;10.3969/j.issn.1008-0805.2007.12.100&lt;/electronic-resource-num&gt;&lt;remote-database-provider&gt;&lt;style face="normal" font="default" charset</w:instrText>
            </w:r>
            <w:r>
              <w:rPr>
                <w:rFonts w:hint="eastAsia"/>
              </w:rPr>
              <w:instrText>="134" size="100%"&gt;</w:instrText>
            </w:r>
            <w:r>
              <w:rPr>
                <w:rFonts w:hint="eastAsia"/>
              </w:rPr>
              <w:instrText>北京万方数据股份有限公司</w:instrText>
            </w:r>
            <w:r>
              <w:rPr>
                <w:rFonts w:hint="eastAsia"/>
              </w:rPr>
              <w:instrText>&lt;/style&gt;&lt;style face="normal" font="default" size="100%"&gt; &lt;/style&gt;&lt;style face="normal" font="default" charset="134" size="100%"&gt;</w:instrText>
            </w:r>
            <w:r>
              <w:rPr>
                <w:rFonts w:hint="eastAsia"/>
              </w:rPr>
              <w:instrText>基金项目</w:instrText>
            </w:r>
            <w:r>
              <w:rPr>
                <w:rFonts w:hint="eastAsia"/>
              </w:rPr>
              <w:instrText>&lt;/style&gt;&lt;style face="normal" font="default" size="100%"&gt;:&lt;/style&gt;&lt;/remote-database-provider&gt;&lt;</w:instrText>
            </w:r>
            <w:r>
              <w:instrText>language&gt;chi&lt;/language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145]</w:t>
            </w:r>
            <w:r>
              <w:fldChar w:fldCharType="end"/>
            </w:r>
          </w:p>
        </w:tc>
      </w:tr>
      <w:tr w:rsidR="005D3280" w14:paraId="67A30E01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15DE0CEB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</w:tcPr>
          <w:p w14:paraId="02A24521" w14:textId="77777777" w:rsidR="005D3280" w:rsidRDefault="00000000">
            <w:pPr>
              <w:jc w:val="left"/>
              <w:rPr>
                <w:highlight w:val="yellow"/>
              </w:rPr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642A77B" w14:textId="77777777" w:rsidR="005D3280" w:rsidRDefault="00000000">
            <w:pPr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61FDEC5" w14:textId="77777777" w:rsidR="005D3280" w:rsidRDefault="00000000">
            <w:pPr>
              <w:jc w:val="left"/>
            </w:pPr>
            <w:r>
              <w:rPr>
                <w:spacing w:val="15"/>
              </w:rPr>
              <w:t>Raji, P3HR-1 cells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6FB2082D" w14:textId="77777777" w:rsidR="005D3280" w:rsidRDefault="00000000">
            <w:pPr>
              <w:jc w:val="left"/>
            </w:pPr>
            <w:r>
              <w:t>cleaved caspase-8 ↑, cleaved caspase-9 ↑, cleaved PARP ↑, Bcl-2 ↓, c-Myc ↓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1BF093AC" w14:textId="77777777" w:rsidR="005D3280" w:rsidRDefault="00000000">
            <w:pPr>
              <w:jc w:val="left"/>
            </w:pPr>
            <w:r>
              <w:rPr>
                <w:rStyle w:val="jlqj4b"/>
                <w:lang w:val="en"/>
              </w:rPr>
              <w:t xml:space="preserve">Inhibiting proliferation, inducing apoptosis, </w:t>
            </w:r>
            <w:r>
              <w:rPr>
                <w:rStyle w:val="jlqj4b"/>
                <w:rFonts w:hint="eastAsia"/>
              </w:rPr>
              <w:t xml:space="preserve">and </w:t>
            </w:r>
            <w:r>
              <w:rPr>
                <w:rStyle w:val="jlqj4b"/>
                <w:lang w:val="en"/>
              </w:rPr>
              <w:t>blocking cell cycle</w:t>
            </w:r>
            <w:r>
              <w:rPr>
                <w:rStyle w:val="jlqj4b"/>
                <w:rFonts w:hint="eastAsia"/>
              </w:rPr>
              <w:t>.</w:t>
            </w:r>
          </w:p>
        </w:tc>
        <w:tc>
          <w:tcPr>
            <w:tcW w:w="1133" w:type="dxa"/>
            <w:tcBorders>
              <w:top w:val="nil"/>
              <w:bottom w:val="nil"/>
              <w:tl2br w:val="nil"/>
              <w:tr2bl w:val="nil"/>
            </w:tcBorders>
          </w:tcPr>
          <w:p w14:paraId="775DE18E" w14:textId="77777777" w:rsidR="005D3280" w:rsidRDefault="00000000">
            <w:pPr>
              <w:jc w:val="center"/>
            </w:pPr>
            <w:r>
              <w:fldChar w:fldCharType="begin">
                <w:fldData xml:space="preserve">PEVuZE5vdGU+PENpdGU+PEF1dGhvcj5MaTwvQXV0aG9yPjxZZWFyPjIwMTQ8L1llYXI+PFJlY051
bT4yMTgyPC9SZWNOdW0+PERpc3BsYXlUZXh0PjxzdHlsZSBmYWNlPSJzdXBlcnNjcmlwdCI+WzE0
Nl08L3N0eWxlPjwvRGlzcGxheVRleHQ+PHJlY29yZD48cmVjLW51bWJlcj4yMTgyPC9yZWMtbnVt
YmVyPjxmb3JlaWduLWtleXM+PGtleSBhcHA9IkVOIiBkYi1pZD0iMHhld3N0OXI1cjlyZjNlOWF2
cXh2MHMxemVzdHoyZnJ2dmZlIiB0aW1lc3RhbXA9IjE2NzEzNDY3ODMiPjIxODI8L2tleT48L2Zv
cmVpZ24ta2V5cz48cmVmLXR5cGUgbmFtZT0iSm91cm5hbCBBcnRpY2xlIj4xNzwvcmVmLXR5cGU+
PGNvbnRyaWJ1dG9ycz48YXV0aG9ycz48YXV0aG9yPkxpLCBaLiBKLjwvYXV0aG9yPjxhdXRob3I+
WWFvLCBDLjwvYXV0aG9yPjxhdXRob3I+TGl1LCBTLiBGLjwvYXV0aG9yPjxhdXRob3I+Q2hlbiwg
TC48L2F1dGhvcj48YXV0aG9yPlhpLCBZLiBNLjwvYXV0aG9yPjxhdXRob3I+WmhhbmcsIFcuPC9h
dXRob3I+PGF1dGhvcj5aaGFuZywgRy4gUy48L2F1dGhvcj48L2F1dGhvcnM+PC9jb250cmlidXRv
cnM+PGF1dGgtYWRkcmVzcz5EaXZpc2lvbiBvZiBIZW1hdG9sb2d5LCBUaGUgRmlyc3QgQWZmaWxp
YXRlZCBIb3NwaXRhbCwgTGFuemhvdSBVbml2ZXJzaXR5LCBMYW56aG91LCBHYW5zdSA3MzAwMDAs
IENoaW5hLiYjeEQ7RGl2aXNpb24gb2YgTmVwaHJvbG9neSwgVGhlIEZpcnN0IEFmZmlsaWF0ZWQg
SG9zcGl0YWwsIExhbnpob3UgVW5pdmVyc2l0eSwgTGFuemhvdSwgR2Fuc3UgNzMwMDAwLCBDaGlu
YS4mI3hEO0RpdmlzaW9uIG9mIEhlbWF0b2xvZ3ksIFRoZSBTZWNvbmQgWGlhbmctWWEgSG9zcGl0
YWwsIENlbnRyYWwgU291dGggVW5pdmVyc2l0eSwgQ2hhbmdzaGEsIEh1bmFuIDQxMDAxMSwgQ2hp
bmEuPC9hdXRoLWFkZHJlc3M+PHRpdGxlcz48dGl0bGU+Q3l0b3RveGljIGVmZmVjdCBvZiBpY2Fy
aXRpbiBhbmQgaXRzIG1lY2hhbmlzbXMgaW4gaW5kdWNpbmcgYXBvcHRvc2lzIGluIGh1bWFuIGJ1
cmtpdHQgbHltcGhvbWEgY2VsbCBsaW5lPC90aXRsZT48c2Vjb25kYXJ5LXRpdGxlPkJpb21lZCBS
ZXMgSW50PC9zZWNvbmRhcnktdGl0bGU+PC90aXRsZXM+PHBlcmlvZGljYWw+PGZ1bGwtdGl0bGU+
QmlvbWVkIFJlcyBJbnQ8L2Z1bGwtdGl0bGU+PC9wZXJpb2RpY2FsPjxwYWdlcz4zOTE1MTI8L3Bh
Z2VzPjx2b2x1bWU+MjAxNDwvdm9sdW1lPjxlZGl0aW9uPjIwMTQvMDYvMDU8L2VkaXRpb24+PGtl
eXdvcmRzPjxrZXl3b3JkPkFwb3B0b3Npcy8qZHJ1ZyBlZmZlY3RzPC9rZXl3b3JkPjxrZXl3b3Jk
PkJ1cmtpdHQgTHltcGhvbWEvKmRydWcgdGhlcmFweS8qbWV0YWJvbGlzbS9wYXRob2xvZ3k8L2tl
eXdvcmQ+PGtleXdvcmQ+Q2VsbCBDeWNsZSBDaGVja3BvaW50cy8qZHJ1ZyBlZmZlY3RzPC9rZXl3
b3JkPjxrZXl3b3JkPkNlbGwgQ3ljbGUgUHJvdGVpbnMvKm1ldGFib2xpc208L2tleXdvcmQ+PGtl
eXdvcmQ+Q2VsbCBMaW5lLCBUdW1vcjwva2V5d29yZD48a2V5d29yZD5DeXRvdG94aW5zL2FkbWlu
aXN0cmF0aW9uICZhbXA7IGRvc2FnZTwva2V5d29yZD48a2V5d29yZD5Eb3NlLVJlc3BvbnNlIFJl
bGF0aW9uc2hpcCwgRHJ1Zzwva2V5d29yZD48a2V5d29yZD5GbGF2b25vaWRzLyphZG1pbmlzdHJh
dGlvbiAmYW1wOyBkb3NhZ2U8L2tleXdvcmQ+PGtleXdvcmQ+SHVtYW5zPC9rZXl3b3JkPjxrZXl3
b3JkPlRyZWF0bWVudCBPdXRjb21lPC9rZXl3b3JkPjwva2V5d29yZHM+PGRhdGVzPjx5ZWFyPjIw
MTQ8L3llYXI+PC9kYXRlcz48aXNibj4yMzE0LTYxMzMgKFByaW50KTwvaXNibj48YWNjZXNzaW9u
LW51bT4yNDg5NTU3NDwvYWNjZXNzaW9uLW51bT48dXJscz48L3VybHM+PGN1c3RvbTI+UE1DNDAz
MzM0MDwvY3VzdG9tMj48ZWxlY3Ryb25pYy1yZXNvdXJjZS1udW0+MTAuMTE1NS8yMDE0LzM5MTUx
MjwvZWxlY3Ryb25pYy1yZXNvdXJjZS1udW0+PHJlbW90ZS1kYXRhYmFzZS1wcm92aWRlcj5OTE08
L3JlbW90ZS1kYXRhYmFzZS1wcm92aWRlcj48bGFuZ3VhZ2U+ZW5nPC9sYW5ndWFnZT48L3JlY29y
ZD48L0NpdGU+PC9FbmROb3RlPgBAAA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TwvQXV0aG9yPjxZZWFyPjIwMTQ8L1llYXI+PFJlY051
bT4yMTgyPC9SZWNOdW0+PERpc3BsYXlUZXh0PjxzdHlsZSBmYWNlPSJzdXBlcnNjcmlwdCI+WzE0
Nl08L3N0eWxlPjwvRGlzcGxheVRleHQ+PHJlY29yZD48cmVjLW51bWJlcj4yMTgyPC9yZWMtbnVt
YmVyPjxmb3JlaWduLWtleXM+PGtleSBhcHA9IkVOIiBkYi1pZD0iMHhld3N0OXI1cjlyZjNlOWF2
cXh2MHMxemVzdHoyZnJ2dmZlIiB0aW1lc3RhbXA9IjE2NzEzNDY3ODMiPjIxODI8L2tleT48L2Zv
cmVpZ24ta2V5cz48cmVmLXR5cGUgbmFtZT0iSm91cm5hbCBBcnRpY2xlIj4xNzwvcmVmLXR5cGU+
PGNvbnRyaWJ1dG9ycz48YXV0aG9ycz48YXV0aG9yPkxpLCBaLiBKLjwvYXV0aG9yPjxhdXRob3I+
WWFvLCBDLjwvYXV0aG9yPjxhdXRob3I+TGl1LCBTLiBGLjwvYXV0aG9yPjxhdXRob3I+Q2hlbiwg
TC48L2F1dGhvcj48YXV0aG9yPlhpLCBZLiBNLjwvYXV0aG9yPjxhdXRob3I+WmhhbmcsIFcuPC9h
dXRob3I+PGF1dGhvcj5aaGFuZywgRy4gUy48L2F1dGhvcj48L2F1dGhvcnM+PC9jb250cmlidXRv
cnM+PGF1dGgtYWRkcmVzcz5EaXZpc2lvbiBvZiBIZW1hdG9sb2d5LCBUaGUgRmlyc3QgQWZmaWxp
YXRlZCBIb3NwaXRhbCwgTGFuemhvdSBVbml2ZXJzaXR5LCBMYW56aG91LCBHYW5zdSA3MzAwMDAs
IENoaW5hLiYjeEQ7RGl2aXNpb24gb2YgTmVwaHJvbG9neSwgVGhlIEZpcnN0IEFmZmlsaWF0ZWQg
SG9zcGl0YWwsIExhbnpob3UgVW5pdmVyc2l0eSwgTGFuemhvdSwgR2Fuc3UgNzMwMDAwLCBDaGlu
YS4mI3hEO0RpdmlzaW9uIG9mIEhlbWF0b2xvZ3ksIFRoZSBTZWNvbmQgWGlhbmctWWEgSG9zcGl0
YWwsIENlbnRyYWwgU291dGggVW5pdmVyc2l0eSwgQ2hhbmdzaGEsIEh1bmFuIDQxMDAxMSwgQ2hp
bmEuPC9hdXRoLWFkZHJlc3M+PHRpdGxlcz48dGl0bGU+Q3l0b3RveGljIGVmZmVjdCBvZiBpY2Fy
aXRpbiBhbmQgaXRzIG1lY2hhbmlzbXMgaW4gaW5kdWNpbmcgYXBvcHRvc2lzIGluIGh1bWFuIGJ1
cmtpdHQgbHltcGhvbWEgY2VsbCBsaW5lPC90aXRsZT48c2Vjb25kYXJ5LXRpdGxlPkJpb21lZCBS
ZXMgSW50PC9zZWNvbmRhcnktdGl0bGU+PC90aXRsZXM+PHBlcmlvZGljYWw+PGZ1bGwtdGl0bGU+
QmlvbWVkIFJlcyBJbnQ8L2Z1bGwtdGl0bGU+PC9wZXJpb2RpY2FsPjxwYWdlcz4zOTE1MTI8L3Bh
Z2VzPjx2b2x1bWU+MjAxNDwvdm9sdW1lPjxlZGl0aW9uPjIwMTQvMDYvMDU8L2VkaXRpb24+PGtl
eXdvcmRzPjxrZXl3b3JkPkFwb3B0b3Npcy8qZHJ1ZyBlZmZlY3RzPC9rZXl3b3JkPjxrZXl3b3Jk
PkJ1cmtpdHQgTHltcGhvbWEvKmRydWcgdGhlcmFweS8qbWV0YWJvbGlzbS9wYXRob2xvZ3k8L2tl
eXdvcmQ+PGtleXdvcmQ+Q2VsbCBDeWNsZSBDaGVja3BvaW50cy8qZHJ1ZyBlZmZlY3RzPC9rZXl3
b3JkPjxrZXl3b3JkPkNlbGwgQ3ljbGUgUHJvdGVpbnMvKm1ldGFib2xpc208L2tleXdvcmQ+PGtl
eXdvcmQ+Q2VsbCBMaW5lLCBUdW1vcjwva2V5d29yZD48a2V5d29yZD5DeXRvdG94aW5zL2FkbWlu
aXN0cmF0aW9uICZhbXA7IGRvc2FnZTwva2V5d29yZD48a2V5d29yZD5Eb3NlLVJlc3BvbnNlIFJl
bGF0aW9uc2hpcCwgRHJ1Zzwva2V5d29yZD48a2V5d29yZD5GbGF2b25vaWRzLyphZG1pbmlzdHJh
dGlvbiAmYW1wOyBkb3NhZ2U8L2tleXdvcmQ+PGtleXdvcmQ+SHVtYW5zPC9rZXl3b3JkPjxrZXl3
b3JkPlRyZWF0bWVudCBPdXRjb21lPC9rZXl3b3JkPjwva2V5d29yZHM+PGRhdGVzPjx5ZWFyPjIw
MTQ8L3llYXI+PC9kYXRlcz48aXNibj4yMzE0LTYxMzMgKFByaW50KTwvaXNibj48YWNjZXNzaW9u
LW51bT4yNDg5NTU3NDwvYWNjZXNzaW9uLW51bT48dXJscz48L3VybHM+PGN1c3RvbTI+UE1DNDAz
MzM0MDwvY3VzdG9tMj48ZWxlY3Ryb25pYy1yZXNvdXJjZS1udW0+MTAuMTE1NS8yMDE0LzM5MTUx
MjwvZWxlY3Ryb25pYy1yZXNvdXJjZS1udW0+PHJlbW90ZS1kYXRhYmFzZS1wcm92aWRlcj5OTE08
L3JlbW90ZS1kYXRhYmFzZS1wcm92aWRlcj48bGFuZ3VhZ2U+ZW5nPC9sYW5ndWFnZT48L3JlY29y
ZD48L0NpdGU+PC9FbmROb3RlPgBAAA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146]</w:t>
            </w:r>
            <w:r>
              <w:fldChar w:fldCharType="end"/>
            </w:r>
          </w:p>
        </w:tc>
      </w:tr>
      <w:tr w:rsidR="005D3280" w14:paraId="3E8875F7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755D1B4B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</w:tcPr>
          <w:p w14:paraId="0FED11C6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t xml:space="preserve"> </w:t>
            </w:r>
          </w:p>
          <w:p w14:paraId="14CF806B" w14:textId="77777777" w:rsidR="005D3280" w:rsidRDefault="005D3280">
            <w:pPr>
              <w:jc w:val="left"/>
              <w:rPr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77E5824" w14:textId="77777777" w:rsidR="005D3280" w:rsidRDefault="00000000">
            <w:pPr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In vitr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5086406" w14:textId="77777777" w:rsidR="005D3280" w:rsidRDefault="00000000">
            <w:pPr>
              <w:jc w:val="left"/>
            </w:pPr>
            <w:r>
              <w:rPr>
                <w:spacing w:val="15"/>
              </w:rPr>
              <w:t>K562, U937, P3H1 and Raji cells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6DF21943" w14:textId="77777777" w:rsidR="005D3280" w:rsidRDefault="005D3280">
            <w:pPr>
              <w:jc w:val="left"/>
            </w:pP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7BC00C6F" w14:textId="77777777" w:rsidR="005D3280" w:rsidRDefault="00000000">
            <w:pPr>
              <w:jc w:val="left"/>
            </w:pPr>
            <w:r>
              <w:rPr>
                <w:rStyle w:val="jlqj4b"/>
              </w:rPr>
              <w:t>F</w:t>
            </w:r>
            <w:r>
              <w:rPr>
                <w:rStyle w:val="jlqj4b"/>
                <w:lang w:val="en"/>
              </w:rPr>
              <w:t>ail</w:t>
            </w:r>
            <w:r>
              <w:rPr>
                <w:rStyle w:val="jlqj4b"/>
                <w:rFonts w:hint="eastAsia"/>
              </w:rPr>
              <w:t>ing</w:t>
            </w:r>
            <w:r>
              <w:rPr>
                <w:rStyle w:val="jlqj4b"/>
                <w:lang w:val="en"/>
              </w:rPr>
              <w:t xml:space="preserve"> to inhibit Raji cell</w:t>
            </w:r>
            <w:r>
              <w:rPr>
                <w:rStyle w:val="jlqj4b"/>
                <w:rFonts w:hint="eastAsia"/>
              </w:rPr>
              <w:t>, and</w:t>
            </w:r>
            <w:r>
              <w:rPr>
                <w:rStyle w:val="jlqj4b"/>
              </w:rPr>
              <w:t xml:space="preserve"> </w:t>
            </w:r>
            <w:r>
              <w:rPr>
                <w:rStyle w:val="jlqj4b"/>
                <w:rFonts w:hint="eastAsia"/>
              </w:rPr>
              <w:t>i</w:t>
            </w:r>
            <w:r>
              <w:rPr>
                <w:rStyle w:val="jlqj4b"/>
              </w:rPr>
              <w:t xml:space="preserve">nhibiting </w:t>
            </w:r>
            <w:r>
              <w:rPr>
                <w:spacing w:val="15"/>
              </w:rPr>
              <w:t xml:space="preserve">K562, U937 and P3H1 cells </w:t>
            </w:r>
            <w:r>
              <w:t>growth.</w:t>
            </w:r>
            <w:r>
              <w:rPr>
                <w:spacing w:val="15"/>
              </w:rPr>
              <w:t xml:space="preserve"> (IC</w:t>
            </w:r>
            <w:r>
              <w:rPr>
                <w:spacing w:val="15"/>
                <w:vertAlign w:val="subscript"/>
              </w:rPr>
              <w:t>50</w:t>
            </w:r>
            <w:r>
              <w:rPr>
                <w:spacing w:val="15"/>
              </w:rPr>
              <w:t>&gt;100 ʯg/mL)</w:t>
            </w:r>
          </w:p>
        </w:tc>
        <w:tc>
          <w:tcPr>
            <w:tcW w:w="1133" w:type="dxa"/>
            <w:tcBorders>
              <w:top w:val="nil"/>
              <w:bottom w:val="nil"/>
              <w:tl2br w:val="nil"/>
              <w:tr2bl w:val="nil"/>
            </w:tcBorders>
          </w:tcPr>
          <w:p w14:paraId="11A9EA26" w14:textId="77777777" w:rsidR="005D3280" w:rsidRDefault="00000000">
            <w:pPr>
              <w:jc w:val="center"/>
            </w:pPr>
            <w:r>
              <w:fldChar w:fldCharType="begin">
                <w:fldData xml:space="preserve">PEVuZE5vdGU+PENpdGU+PEF1dGhvcj5MaW48L0F1dGhvcj48WWVhcj4yMDA0PC9ZZWFyPjxSZWNO
dW0+MjE4NDwvUmVjTnVtPjxEaXNwbGF5VGV4dD48c3R5bGUgZmFjZT0ic3VwZXJzY3JpcHQiPlsx
NDddPC9zdHlsZT48L0Rpc3BsYXlUZXh0PjxyZWNvcmQ+PHJlYy1udW1iZXI+MjE4NDwvcmVjLW51
bWJlcj48Zm9yZWlnbi1rZXlzPjxrZXkgYXBwPSJFTiIgZGItaWQ9IjB4ZXdzdDlyNXI5cmYzZTlh
dnF4djBzMXplc3R6MmZydnZmZSIgdGltZXN0YW1wPSIxNjcxMzQ2ODEwIj4yMTg0PC9rZXk+PC9m
b3JlaWduLWtleXM+PHJlZi10eXBlIG5hbWU9IkpvdXJuYWwgQXJ0aWNsZSI+MTc8L3JlZi10eXBl
Pjxjb250cmlidXRvcnM+PGF1dGhvcnM+PGF1dGhvcj5MaW4sIEMuIEMuPC9hdXRob3I+PGF1dGhv
cj5OZywgTC4gVC48L2F1dGhvcj48YXV0aG9yPkhzdSwgRi4gRi48L2F1dGhvcj48YXV0aG9yPlNo
aWVoLCBELiBFLjwvYXV0aG9yPjxhdXRob3I+Q2hpYW5nLCBMLiBDLjwvYXV0aG9yPjwvYXV0aG9y
cz48L2NvbnRyaWJ1dG9ycz48YXV0aC1hZGRyZXNzPkdyYWR1YXRlIEluc3RpdHV0ZSBvZiBOYXR1
cmFsIFByb2R1Y3RzLCBLYW9oc2l1bmcgTWVkaWNhbCBVbml2ZXJzaXR5LCBLYW9oc2l1bmcgODA3
LCBUYWl3YW4sIFJPQy4gYWFsaW5AbXMyNC5oaW5ldC5uZXQ8L2F1dGgtYWRkcmVzcz48dGl0bGVz
Pjx0aXRsZT5DeXRvdG94aWMgZWZmZWN0cyBvZiBDb3B0aXMgY2hpbmVuc2lzIGFuZCBFcGltZWRp
dW0gc2FnaXR0YXR1bSBleHRyYWN0cyBhbmQgdGhlaXIgbWFqb3IgY29uc3RpdHVlbnRzIChiZXJi
ZXJpbmUsIGNvcHRpc2luZSBhbmQgaWNhcmlpbikgb24gaGVwYXRvbWEgYW5kIGxldWthZW1pYSBj
ZWxsIGdyb3d0aDwvdGl0bGU+PHNlY29uZGFyeS10aXRsZT5DbGluIEV4cCBQaGFybWFjb2wgUGh5
c2lvbDwvc2Vjb25kYXJ5LXRpdGxlPjwvdGl0bGVzPjxwZXJpb2RpY2FsPjxmdWxsLXRpdGxlPkNs
aW4gRXhwIFBoYXJtYWNvbCBQaHlzaW9sPC9mdWxsLXRpdGxlPjwvcGVyaW9kaWNhbD48cGFnZXM+
NjUtOTwvcGFnZXM+PHZvbHVtZT4zMTwvdm9sdW1lPjxudW1iZXI+MS0yPC9udW1iZXI+PGVkaXRp
b24+MjAwNC8wMi8wNjwvZWRpdGlvbj48a2V5d29yZHM+PGtleXdvcmQ+QW50aW1ldGFib2xpdGVz
LCBBbnRpbmVvcGxhc3RpYy9waGFybWFjb2xvZ3k8L2tleXdvcmQ+PGtleXdvcmQ+QW50aW5lb3Bs
YXN0aWMgQWdlbnRzLCBQaHl0b2dlbmljLypwaGFybWFjb2xvZ3k8L2tleXdvcmQ+PGtleXdvcmQ+
QmVyYmVyaW5lLyphbmFsb2dzICZhbXA7IGRlcml2YXRpdmVzLypwaGFybWFjb2xvZ3k8L2tleXdv
cmQ+PGtleXdvcmQ+Q2FyY2lub21hLCBIZXBhdG9jZWxsdWxhci8qZHJ1ZyB0aGVyYXB5L3BhdGhv
bG9neTwva2V5d29yZD48a2V5d29yZD5DZWxsIExpbmUsIFR1bW9yPC9rZXl3b3JkPjxrZXl3b3Jk
PkNvcHRpcy8qY2hlbWlzdHJ5PC9rZXl3b3JkPjxrZXl3b3JkPkVuenltZS1MaW5rZWQgSW1tdW5v
c29yYmVudCBBc3NheTwva2V5d29yZD48a2V5d29yZD5FcGltZWRpdW0vKmNoZW1pc3RyeTwva2V5
d29yZD48a2V5d29yZD5GbGF2b25vaWRzLypwaGFybWFjb2xvZ3k8L2tleXdvcmQ+PGtleXdvcmQ+
Rmx1b3JvdXJhY2lsL3BoYXJtYWNvbG9neTwva2V5d29yZD48a2V5d29yZD5IdW1hbnM8L2tleXdv
cmQ+PGtleXdvcmQ+TGV1a2VtaWEsIEV4cGVyaW1lbnRhbC8qZHJ1ZyB0aGVyYXB5L3BhdGhvbG9n
eTwva2V5d29yZD48a2V5d29yZD5QbGFudCBFeHRyYWN0cy9waGFybWFjb2xvZ3k8L2tleXdvcmQ+
PGtleXdvcmQ+U29sdXRpb25zPC9rZXl3b3JkPjwva2V5d29yZHM+PGRhdGVzPjx5ZWFyPjIwMDQ8
L3llYXI+PHB1Yi1kYXRlcz48ZGF0ZT5KYW4tRmViPC9kYXRlPjwvcHViLWRhdGVzPjwvZGF0ZXM+
PGlzYm4+MDMwNS0xODcwIChQcmludCkmI3hEOzAzMDUtMTg3MDwvaXNibj48YWNjZXNzaW9uLW51
bT4xNDc1NjY4NjwvYWNjZXNzaW9uLW51bT48dXJscz48L3VybHM+PGVsZWN0cm9uaWMtcmVzb3Vy
Y2UtbnVtPjEwLjExMTEvai4xNDQwLTE2ODEuMjAwNC4wMzk1MS54PC9lbGVjdHJvbmljLXJlc291
cmNlLW51bT48cmVtb3RlLWRhdGFiYXNlLXByb3ZpZGVyPk5MTTwvcmVtb3RlLWRhdGFiYXNlLXBy
b3ZpZGVyPjxs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48L0F1dGhvcj48WWVhcj4yMDA0PC9ZZWFyPjxSZWNO
dW0+MjE4NDwvUmVjTnVtPjxEaXNwbGF5VGV4dD48c3R5bGUgZmFjZT0ic3VwZXJzY3JpcHQiPlsx
NDddPC9zdHlsZT48L0Rpc3BsYXlUZXh0PjxyZWNvcmQ+PHJlYy1udW1iZXI+MjE4NDwvcmVjLW51
bWJlcj48Zm9yZWlnbi1rZXlzPjxrZXkgYXBwPSJFTiIgZGItaWQ9IjB4ZXdzdDlyNXI5cmYzZTlh
dnF4djBzMXplc3R6MmZydnZmZSIgdGltZXN0YW1wPSIxNjcxMzQ2ODEwIj4yMTg0PC9rZXk+PC9m
b3JlaWduLWtleXM+PHJlZi10eXBlIG5hbWU9IkpvdXJuYWwgQXJ0aWNsZSI+MTc8L3JlZi10eXBl
Pjxjb250cmlidXRvcnM+PGF1dGhvcnM+PGF1dGhvcj5MaW4sIEMuIEMuPC9hdXRob3I+PGF1dGhv
cj5OZywgTC4gVC48L2F1dGhvcj48YXV0aG9yPkhzdSwgRi4gRi48L2F1dGhvcj48YXV0aG9yPlNo
aWVoLCBELiBFLjwvYXV0aG9yPjxhdXRob3I+Q2hpYW5nLCBMLiBDLjwvYXV0aG9yPjwvYXV0aG9y
cz48L2NvbnRyaWJ1dG9ycz48YXV0aC1hZGRyZXNzPkdyYWR1YXRlIEluc3RpdHV0ZSBvZiBOYXR1
cmFsIFByb2R1Y3RzLCBLYW9oc2l1bmcgTWVkaWNhbCBVbml2ZXJzaXR5LCBLYW9oc2l1bmcgODA3
LCBUYWl3YW4sIFJPQy4gYWFsaW5AbXMyNC5oaW5ldC5uZXQ8L2F1dGgtYWRkcmVzcz48dGl0bGVz
Pjx0aXRsZT5DeXRvdG94aWMgZWZmZWN0cyBvZiBDb3B0aXMgY2hpbmVuc2lzIGFuZCBFcGltZWRp
dW0gc2FnaXR0YXR1bSBleHRyYWN0cyBhbmQgdGhlaXIgbWFqb3IgY29uc3RpdHVlbnRzIChiZXJi
ZXJpbmUsIGNvcHRpc2luZSBhbmQgaWNhcmlpbikgb24gaGVwYXRvbWEgYW5kIGxldWthZW1pYSBj
ZWxsIGdyb3d0aDwvdGl0bGU+PHNlY29uZGFyeS10aXRsZT5DbGluIEV4cCBQaGFybWFjb2wgUGh5
c2lvbDwvc2Vjb25kYXJ5LXRpdGxlPjwvdGl0bGVzPjxwZXJpb2RpY2FsPjxmdWxsLXRpdGxlPkNs
aW4gRXhwIFBoYXJtYWNvbCBQaHlzaW9sPC9mdWxsLXRpdGxlPjwvcGVyaW9kaWNhbD48cGFnZXM+
NjUtOTwvcGFnZXM+PHZvbHVtZT4zMTwvdm9sdW1lPjxudW1iZXI+MS0yPC9udW1iZXI+PGVkaXRp
b24+MjAwNC8wMi8wNjwvZWRpdGlvbj48a2V5d29yZHM+PGtleXdvcmQ+QW50aW1ldGFib2xpdGVz
LCBBbnRpbmVvcGxhc3RpYy9waGFybWFjb2xvZ3k8L2tleXdvcmQ+PGtleXdvcmQ+QW50aW5lb3Bs
YXN0aWMgQWdlbnRzLCBQaHl0b2dlbmljLypwaGFybWFjb2xvZ3k8L2tleXdvcmQ+PGtleXdvcmQ+
QmVyYmVyaW5lLyphbmFsb2dzICZhbXA7IGRlcml2YXRpdmVzLypwaGFybWFjb2xvZ3k8L2tleXdv
cmQ+PGtleXdvcmQ+Q2FyY2lub21hLCBIZXBhdG9jZWxsdWxhci8qZHJ1ZyB0aGVyYXB5L3BhdGhv
bG9neTwva2V5d29yZD48a2V5d29yZD5DZWxsIExpbmUsIFR1bW9yPC9rZXl3b3JkPjxrZXl3b3Jk
PkNvcHRpcy8qY2hlbWlzdHJ5PC9rZXl3b3JkPjxrZXl3b3JkPkVuenltZS1MaW5rZWQgSW1tdW5v
c29yYmVudCBBc3NheTwva2V5d29yZD48a2V5d29yZD5FcGltZWRpdW0vKmNoZW1pc3RyeTwva2V5
d29yZD48a2V5d29yZD5GbGF2b25vaWRzLypwaGFybWFjb2xvZ3k8L2tleXdvcmQ+PGtleXdvcmQ+
Rmx1b3JvdXJhY2lsL3BoYXJtYWNvbG9neTwva2V5d29yZD48a2V5d29yZD5IdW1hbnM8L2tleXdv
cmQ+PGtleXdvcmQ+TGV1a2VtaWEsIEV4cGVyaW1lbnRhbC8qZHJ1ZyB0aGVyYXB5L3BhdGhvbG9n
eTwva2V5d29yZD48a2V5d29yZD5QbGFudCBFeHRyYWN0cy9waGFybWFjb2xvZ3k8L2tleXdvcmQ+
PGtleXdvcmQ+U29sdXRpb25zPC9rZXl3b3JkPjwva2V5d29yZHM+PGRhdGVzPjx5ZWFyPjIwMDQ8
L3llYXI+PHB1Yi1kYXRlcz48ZGF0ZT5KYW4tRmViPC9kYXRlPjwvcHViLWRhdGVzPjwvZGF0ZXM+
PGlzYm4+MDMwNS0xODcwIChQcmludCkmI3hEOzAzMDUtMTg3MDwvaXNibj48YWNjZXNzaW9uLW51
bT4xNDc1NjY4NjwvYWNjZXNzaW9uLW51bT48dXJscz48L3VybHM+PGVsZWN0cm9uaWMtcmVzb3Vy
Y2UtbnVtPjEwLjExMTEvai4xNDQwLTE2ODEuMjAwNC4wMzk1MS54PC9lbGVjdHJvbmljLXJlc291
cmNlLW51bT48cmVtb3RlLWRhdGFiYXNlLXByb3ZpZGVyPk5MTTwvcmVtb3RlLWRhdGFiYXNlLXBy
b3ZpZGVyPjxs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[147]</w:t>
            </w:r>
            <w:r>
              <w:fldChar w:fldCharType="end"/>
            </w:r>
          </w:p>
        </w:tc>
      </w:tr>
      <w:tr w:rsidR="005D3280" w14:paraId="7CAD3CDC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14226D7C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</w:tcPr>
          <w:p w14:paraId="07CEDEFB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64CE7C0" w14:textId="77777777" w:rsidR="005D3280" w:rsidRDefault="00000000">
            <w:pPr>
              <w:jc w:val="left"/>
              <w:rPr>
                <w:i/>
                <w:iCs/>
              </w:rPr>
            </w:pPr>
            <w:r>
              <w:rPr>
                <w:rFonts w:eastAsia="SimSun"/>
                <w:i/>
                <w:iCs/>
                <w:color w:val="000000"/>
              </w:rPr>
              <w:t>In vitr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F637CCD" w14:textId="77777777" w:rsidR="005D3280" w:rsidRDefault="00000000">
            <w:pPr>
              <w:jc w:val="left"/>
              <w:rPr>
                <w:spacing w:val="15"/>
              </w:rPr>
            </w:pPr>
            <w:r>
              <w:rPr>
                <w:rFonts w:eastAsia="SimSun"/>
                <w:color w:val="000000"/>
              </w:rPr>
              <w:t xml:space="preserve">U266 </w:t>
            </w:r>
            <w:r>
              <w:rPr>
                <w:color w:val="000000"/>
              </w:rPr>
              <w:t xml:space="preserve">cells 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56B7AC52" w14:textId="77777777" w:rsidR="005D3280" w:rsidRDefault="00000000">
            <w:pPr>
              <w:jc w:val="left"/>
            </w:pPr>
            <w:r>
              <w:rPr>
                <w:rFonts w:eastAsia="SimSun"/>
                <w:color w:val="000000"/>
              </w:rPr>
              <w:t>STAT3↓,</w:t>
            </w:r>
            <w:r>
              <w:rPr>
                <w:color w:val="000000"/>
              </w:rPr>
              <w:t xml:space="preserve"> p-JAK1↓, p-JAK2↓, and p-Src↓, Bcl- 2↓, Bcl-xl↓, Survivin↓, IAP-1↓, IAP-2↓, COX-2↓, VEGF↓, MMP-9↓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5F5ABCB3" w14:textId="77777777" w:rsidR="005D3280" w:rsidRDefault="00000000">
            <w:pPr>
              <w:jc w:val="left"/>
              <w:rPr>
                <w:rStyle w:val="jlqj4b"/>
              </w:rPr>
            </w:pPr>
            <w:r>
              <w:rPr>
                <w:rFonts w:eastAsia="SimSun"/>
                <w:color w:val="000000"/>
              </w:rPr>
              <w:t>Inhibiting cell proliferation and inducing apoptosis.</w:t>
            </w:r>
          </w:p>
        </w:tc>
        <w:tc>
          <w:tcPr>
            <w:tcW w:w="1133" w:type="dxa"/>
            <w:tcBorders>
              <w:top w:val="nil"/>
              <w:bottom w:val="nil"/>
              <w:tl2br w:val="nil"/>
              <w:tr2bl w:val="nil"/>
            </w:tcBorders>
          </w:tcPr>
          <w:p w14:paraId="370602FC" w14:textId="77777777" w:rsidR="005D3280" w:rsidRDefault="00000000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Jung&lt;/Author&gt;&lt;Year&gt;2018&lt;/Year&gt;&lt;RecNum&gt;2152&lt;/RecNum&gt;&lt;DisplayText&gt;&lt;style face="superscript"&gt;[151]&lt;/style&gt;&lt;/DisplayText&gt;&lt;record&gt;&lt;rec-number&gt;2152&lt;/rec-number&gt;&lt;foreign-keys&gt;&lt;key app="EN" db-id="0xewst9r5r9rf3e9avqxv0s1zestz2frvvfe" timestamp="1671201137"&gt;2152&lt;/key&gt;&lt;/foreign-keys&gt;&lt;ref-type name="Journal Article"&gt;17&lt;/ref-type&gt;&lt;contributors&gt;&lt;authors&gt;&lt;author&gt;Jung, Y. Y.&lt;/author&gt;&lt;author&gt;Lee, J. H.&lt;/author&gt;&lt;author&gt;Nam, D.&lt;/author&gt;&lt;author&gt;Narula, A. S.&lt;/author&gt;&lt;author&gt;Namjoshi, O. A.&lt;/author&gt;&lt;author&gt;Blough, B. E.&lt;/author&gt;&lt;author&gt;Um, J. Y.&lt;/author&gt;&lt;author&gt;Sethi, G.&lt;/author&gt;&lt;author&gt;Ahn, K. S.&lt;/author&gt;&lt;/authors&gt;&lt;/contributors&gt;&lt;auth-address&gt;College of Korean Medicine, Kyung Hee University, Seoul, South Korea.&amp;#xD;Narula Research, Chapel Hill, NC, United States.&amp;#xD;Center for Drug Discovery, RTI International, Research Triangle Park, Durham, NC, United States.&amp;#xD;Department for Management of Science and Technology Development, Ton Duc Thang University, Ho Chi Minh City, Vietnam.&amp;#xD;Faculty of Pharmacy, Ton Duc Thang University, Ho Chi Minh City, Vietnam.&amp;#xD;Department of Pharmacology, Yong Loo Lin School of Medicine, National University of Singapore, Singapore, Singapore.&lt;/auth-address&gt;&lt;titles&gt;&lt;title&gt;Anti-myeloma Effects of Icariin Are Mediated Through the Attenuation of JAK/STAT3-Dependent Signaling Cascade&lt;/title&gt;&lt;secondary-title&gt;Front Pharmacol&lt;/secondary-title&gt;&lt;/titles&gt;&lt;periodical&gt;&lt;full-title&gt;Front Pharmacol&lt;/full-title&gt;&lt;/periodical&gt;&lt;pages&gt;531&lt;/pages&gt;&lt;volume&gt;9&lt;/volume&gt;&lt;edition&gt;2018/06/15&lt;/edition&gt;&lt;keywords&gt;&lt;keyword&gt;JAKs&lt;/keyword&gt;&lt;keyword&gt;Stat3&lt;/keyword&gt;&lt;keyword&gt;apoptosis&lt;/keyword&gt;&lt;keyword&gt;icariin&lt;/keyword&gt;&lt;keyword&gt;multiple myeloma&lt;/keyword&gt;&lt;/keywords&gt;&lt;dates&gt;&lt;year&gt;2018&lt;/year&gt;&lt;/dates&gt;&lt;isbn&gt;1663-9812 (Print)&amp;#xD;1663-9812&lt;/isbn&gt;&lt;accession-num&gt;29899697&lt;/accession-num&gt;&lt;urls&gt;&lt;/urls&gt;&lt;custom2&gt;PMC5989039&lt;/custom2&gt;&lt;electronic-resource-num&gt;10.3389/fphar.2018.00531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vertAlign w:val="superscript"/>
              </w:rPr>
              <w:t>[151]</w:t>
            </w:r>
            <w:r>
              <w:fldChar w:fldCharType="end"/>
            </w:r>
          </w:p>
        </w:tc>
      </w:tr>
      <w:tr w:rsidR="005D3280" w14:paraId="46BF88B8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1D04B06C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</w:tcPr>
          <w:p w14:paraId="57F0D34F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CE760C1" w14:textId="77777777" w:rsidR="005D3280" w:rsidRDefault="00000000">
            <w:pPr>
              <w:jc w:val="left"/>
              <w:rPr>
                <w:i/>
                <w:iCs/>
              </w:rPr>
            </w:pPr>
            <w:r>
              <w:rPr>
                <w:rFonts w:eastAsia="SimSun"/>
                <w:i/>
                <w:iCs/>
                <w:color w:val="000000"/>
              </w:rPr>
              <w:t>In vitr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377AAE5" w14:textId="77777777" w:rsidR="005D3280" w:rsidRDefault="00000000">
            <w:pPr>
              <w:jc w:val="left"/>
              <w:rPr>
                <w:spacing w:val="15"/>
              </w:rPr>
            </w:pPr>
            <w:r>
              <w:rPr>
                <w:rFonts w:eastAsia="SimSun"/>
                <w:color w:val="000000"/>
              </w:rPr>
              <w:t>U266 and primary MM cells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00E40AC8" w14:textId="77777777" w:rsidR="005D3280" w:rsidRDefault="00000000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rFonts w:eastAsia="SimSun"/>
                <w:color w:val="000000"/>
              </w:rPr>
              <w:t xml:space="preserve">yclin A↓, </w:t>
            </w:r>
            <w:r>
              <w:rPr>
                <w:color w:val="000000"/>
              </w:rPr>
              <w:t>C</w:t>
            </w:r>
            <w:r>
              <w:rPr>
                <w:rFonts w:eastAsia="SimSun"/>
                <w:color w:val="000000"/>
              </w:rPr>
              <w:t>yclin B↓, CDK2↓, cyclin E↑</w:t>
            </w:r>
            <w:r>
              <w:rPr>
                <w:color w:val="000000"/>
              </w:rPr>
              <w:t xml:space="preserve">, </w:t>
            </w:r>
            <w:r>
              <w:rPr>
                <w:rFonts w:eastAsia="SimSun"/>
                <w:color w:val="000000"/>
              </w:rPr>
              <w:lastRenderedPageBreak/>
              <w:t>Bak↑, Bax↑,  Bcl-xL↓, p-STAT3↓, p-JAK2↓, caspase 3↑, caspase 9↑</w:t>
            </w:r>
            <w:r>
              <w:rPr>
                <w:color w:val="000000"/>
              </w:rPr>
              <w:t xml:space="preserve">, </w:t>
            </w:r>
            <w:r>
              <w:rPr>
                <w:rFonts w:eastAsia="SimSun"/>
                <w:color w:val="000000"/>
              </w:rPr>
              <w:t>IL-6/ JAK2/STAT3</w:t>
            </w:r>
            <w:r>
              <w:rPr>
                <w:color w:val="000000"/>
              </w:rPr>
              <w:t xml:space="preserve"> pathway</w:t>
            </w:r>
            <w:r>
              <w:rPr>
                <w:rFonts w:eastAsia="SimSun"/>
                <w:color w:val="000000"/>
              </w:rPr>
              <w:t xml:space="preserve">↓ 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477E4A3C" w14:textId="77777777" w:rsidR="005D3280" w:rsidRDefault="00000000">
            <w:pPr>
              <w:jc w:val="left"/>
              <w:rPr>
                <w:rStyle w:val="jlqj4b"/>
              </w:rPr>
            </w:pPr>
            <w:r>
              <w:rPr>
                <w:rFonts w:eastAsia="SimSun"/>
                <w:color w:val="000000"/>
              </w:rPr>
              <w:lastRenderedPageBreak/>
              <w:t xml:space="preserve">Inhibiting cell proliferation and inducing </w:t>
            </w:r>
            <w:r>
              <w:rPr>
                <w:rFonts w:eastAsia="SimSun"/>
                <w:color w:val="000000"/>
              </w:rPr>
              <w:lastRenderedPageBreak/>
              <w:t>apoptosis.</w:t>
            </w:r>
          </w:p>
        </w:tc>
        <w:tc>
          <w:tcPr>
            <w:tcW w:w="1133" w:type="dxa"/>
            <w:tcBorders>
              <w:top w:val="nil"/>
              <w:bottom w:val="nil"/>
              <w:tl2br w:val="nil"/>
              <w:tr2bl w:val="nil"/>
            </w:tcBorders>
          </w:tcPr>
          <w:p w14:paraId="52F2C6C0" w14:textId="77777777" w:rsidR="005D3280" w:rsidRDefault="00000000">
            <w:pPr>
              <w:jc w:val="center"/>
            </w:pPr>
            <w:r>
              <w:rPr>
                <w:color w:val="000000"/>
              </w:rPr>
              <w:lastRenderedPageBreak/>
              <w:fldChar w:fldCharType="begin">
                <w:fldData xml:space="preserve">PEVuZE5vdGU+PENpdGU+PEF1dGhvcj5aaHU8L0F1dGhvcj48WWVhcj4yMDE1PC9ZZWFyPjxSZWNO
dW0+MjE1MDwvUmVjTnVtPjxEaXNwbGF5VGV4dD48c3R5bGUgZmFjZT0ic3VwZXJzY3JpcHQiPlsx
NTBdPC9zdHlsZT48L0Rpc3BsYXlUZXh0PjxyZWNvcmQ+PHJlYy1udW1iZXI+MjE1MDwvcmVjLW51
bWJlcj48Zm9yZWlnbi1rZXlzPjxrZXkgYXBwPSJFTiIgZGItaWQ9IjB4ZXdzdDlyNXI5cmYzZTlh
dnF4djBzMXplc3R6MmZydnZmZSIgdGltZXN0YW1wPSIxNjcxMjAxMTE5Ij4yMTUwPC9rZXk+PC9m
b3JlaWduLWtleXM+PHJlZi10eXBlIG5hbWU9IkpvdXJuYWwgQXJ0aWNsZSI+MTc8L3JlZi10eXBl
Pjxjb250cmlidXRvcnM+PGF1dGhvcnM+PGF1dGhvcj5aaHUsIFMuPC9hdXRob3I+PGF1dGhvcj5X
YW5nLCBaLjwvYXV0aG9yPjxhdXRob3I+TGksIFouPC9hdXRob3I+PGF1dGhvcj5QZW5nLCBILjwv
YXV0aG9yPjxhdXRob3I+THVvLCBZLjwvYXV0aG9yPjxhdXRob3I+RGVuZywgTS48L2F1dGhvcj48
YXV0aG9yPkxpLCBSLjwvYXV0aG9yPjxhdXRob3I+RGFpLCBDLjwvYXV0aG9yPjxhdXRob3I+WHUs
IFkuPC9hdXRob3I+PGF1dGhvcj5MaXUsIFMuPC9hdXRob3I+PGF1dGhvcj5aaGFuZywgRy48L2F1
dGhvcj48L2F1dGhvcnM+PC9jb250cmlidXRvcnM+PGF1dGgtYWRkcmVzcz5EaXZpc2lvbiBvZiBI
ZW1hdG9sb2d5LCBJbnN0aXR1dGUgb2YgTW9sZWN1bGFyIEhlbWF0b2xvZ3ksIFRoZSBTZWNvbmQg
WGlhbmcteWEgSG9zcGl0YWwsIENlbnRyYWwgU291dGggVW5pdmVyc2l0eSwgQ2hhbmdzaGEsIEh1
bmFuLCBDaGluYS4mI3hEO0RpdmlzaW9uIG9mIEhlbWF0b2xvZ3ksIFRoZSBGaXJzdCBBZmZpbGlh
dGVkIEhvc3BpdGFsLCBMYW56aG91IFVuaXZlcnNpdHksIExhbnpob3UsIEdhbnN1LCBDaGluYS48
L2F1dGgtYWRkcmVzcz48dGl0bGVzPjx0aXRsZT5JY2FyaXRpbiBzdXBwcmVzc2VzIG11bHRpcGxl
IG15ZWxvbWEsIGJ5IGluaGliaXRpbmcgSUwtNi9KQUsyL1NUQVQzPC90aXRsZT48c2Vjb25kYXJ5
LXRpdGxlPk9uY290YXJnZXQ8L3NlY29uZGFyeS10aXRsZT48L3RpdGxlcz48cGVyaW9kaWNhbD48
ZnVsbC10aXRsZT5PbmNvdGFyZ2V0PC9mdWxsLXRpdGxlPjwvcGVyaW9kaWNhbD48cGFnZXM+MTA0
NjAtNzI8L3BhZ2VzPjx2b2x1bWU+Njwvdm9sdW1lPjxudW1iZXI+MTI8L251bWJlcj48ZWRpdGlv
bj4yMDE1LzA0LzE0PC9lZGl0aW9uPjxrZXl3b3Jkcz48a2V5d29yZD5BbmltYWxzPC9rZXl3b3Jk
PjxrZXl3b3JkPkZlbWFsZTwva2V5d29yZD48a2V5d29yZD5GbGF2b25vaWRzLypwaGFybWFjb2xv
Z3k8L2tleXdvcmQ+PGtleXdvcmQ+SHVtYW5zPC9rZXl3b3JkPjxrZXl3b3JkPkludGVybGV1a2lu
LTYvKmFudGFnb25pc3RzICZhbXA7IGluaGliaXRvcnM8L2tleXdvcmQ+PGtleXdvcmQ+SmFudXMg
S2luYXNlIDIvKmFudGFnb25pc3RzICZhbXA7IGluaGliaXRvcnM8L2tleXdvcmQ+PGtleXdvcmQ+
TWljZTwva2V5d29yZD48a2V5d29yZD5NaWNlLCBJbmJyZWQgTk9EPC9rZXl3b3JkPjxrZXl3b3Jk
Pk1pY2UsIFNDSUQ8L2tleXdvcmQ+PGtleXdvcmQ+TXVsdGlwbGUgTXllbG9tYS8qZHJ1ZyB0aGVy
YXB5L21ldGFib2xpc208L2tleXdvcmQ+PGtleXdvcmQ+U1RBVDMgVHJhbnNjcmlwdGlvbiBGYWN0
b3IvKmFudGFnb25pc3RzICZhbXA7IGluaGliaXRvcnM8L2tleXdvcmQ+PGtleXdvcmQ+WGVub2dy
YWZ0IE1vZGVsIEFudGl0dW1vciBBc3NheXM8L2tleXdvcmQ+PGtleXdvcmQ+SUw2L0pBSzIvU1RB
VDMgc2lnbmFsaW5nPC9rZXl3b3JkPjxrZXl3b3JkPmFudGl0dW1vciBhY3Rpdml0aWVzPC9rZXl3
b3JkPjxrZXl3b3JkPmljYXJpdGluPC9rZXl3b3JkPjxrZXl3b3JkPm11bHRpcGxlIG15ZWxvbWE8
L2tleXdvcmQ+PGtleXdvcmQ+d2VyZSBkaXNjbG9zZWQuPC9rZXl3b3JkPjwva2V5d29yZHM+PGRh
dGVzPjx5ZWFyPjIwMTU8L3llYXI+PHB1Yi1kYXRlcz48ZGF0ZT5BcHIgMzA8L2RhdGU+PC9wdWIt
ZGF0ZXM+PC9kYXRlcz48aXNibj4xOTQ5LTI1NTM8L2lzYm4+PGFjY2Vzc2lvbi1udW0+MjU4NjUw
NDQ8L2FjY2Vzc2lvbi1udW0+PHVybHM+PC91cmxzPjxjdXN0b20yPlBNQzQ0OTYzNjc8L2N1c3Rv
bTI+PGVsZWN0cm9uaWMtcmVzb3VyY2UtbnVtPjEwLjE4NjMyL29uY290YXJnZXQuMzM5OTwvZWxl
Y3Ryb25pYy1yZXNvdXJjZS1udW0+PHJlbW90ZS1kYXRhYmFzZS1wcm92aWRlcj5OTE08L3JlbW90
ZS1kYXRhYmFzZS1wcm92aWRlcj48bGFuZ3VhZ2U+ZW5nPC9sYW5ndWFnZT48L3JlY29yZD48L0Np
dGU+PC9FbmROb3RlPgBAAA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aaHU8L0F1dGhvcj48WWVhcj4yMDE1PC9ZZWFyPjxSZWNO
dW0+MjE1MDwvUmVjTnVtPjxEaXNwbGF5VGV4dD48c3R5bGUgZmFjZT0ic3VwZXJzY3JpcHQiPlsx
NTBdPC9zdHlsZT48L0Rpc3BsYXlUZXh0PjxyZWNvcmQ+PHJlYy1udW1iZXI+MjE1MDwvcmVjLW51
bWJlcj48Zm9yZWlnbi1rZXlzPjxrZXkgYXBwPSJFTiIgZGItaWQ9IjB4ZXdzdDlyNXI5cmYzZTlh
dnF4djBzMXplc3R6MmZydnZmZSIgdGltZXN0YW1wPSIxNjcxMjAxMTE5Ij4yMTUwPC9rZXk+PC9m
b3JlaWduLWtleXM+PHJlZi10eXBlIG5hbWU9IkpvdXJuYWwgQXJ0aWNsZSI+MTc8L3JlZi10eXBl
Pjxjb250cmlidXRvcnM+PGF1dGhvcnM+PGF1dGhvcj5aaHUsIFMuPC9hdXRob3I+PGF1dGhvcj5X
YW5nLCBaLjwvYXV0aG9yPjxhdXRob3I+TGksIFouPC9hdXRob3I+PGF1dGhvcj5QZW5nLCBILjwv
YXV0aG9yPjxhdXRob3I+THVvLCBZLjwvYXV0aG9yPjxhdXRob3I+RGVuZywgTS48L2F1dGhvcj48
YXV0aG9yPkxpLCBSLjwvYXV0aG9yPjxhdXRob3I+RGFpLCBDLjwvYXV0aG9yPjxhdXRob3I+WHUs
IFkuPC9hdXRob3I+PGF1dGhvcj5MaXUsIFMuPC9hdXRob3I+PGF1dGhvcj5aaGFuZywgRy48L2F1
dGhvcj48L2F1dGhvcnM+PC9jb250cmlidXRvcnM+PGF1dGgtYWRkcmVzcz5EaXZpc2lvbiBvZiBI
ZW1hdG9sb2d5LCBJbnN0aXR1dGUgb2YgTW9sZWN1bGFyIEhlbWF0b2xvZ3ksIFRoZSBTZWNvbmQg
WGlhbmcteWEgSG9zcGl0YWwsIENlbnRyYWwgU291dGggVW5pdmVyc2l0eSwgQ2hhbmdzaGEsIEh1
bmFuLCBDaGluYS4mI3hEO0RpdmlzaW9uIG9mIEhlbWF0b2xvZ3ksIFRoZSBGaXJzdCBBZmZpbGlh
dGVkIEhvc3BpdGFsLCBMYW56aG91IFVuaXZlcnNpdHksIExhbnpob3UsIEdhbnN1LCBDaGluYS48
L2F1dGgtYWRkcmVzcz48dGl0bGVzPjx0aXRsZT5JY2FyaXRpbiBzdXBwcmVzc2VzIG11bHRpcGxl
IG15ZWxvbWEsIGJ5IGluaGliaXRpbmcgSUwtNi9KQUsyL1NUQVQzPC90aXRsZT48c2Vjb25kYXJ5
LXRpdGxlPk9uY290YXJnZXQ8L3NlY29uZGFyeS10aXRsZT48L3RpdGxlcz48cGVyaW9kaWNhbD48
ZnVsbC10aXRsZT5PbmNvdGFyZ2V0PC9mdWxsLXRpdGxlPjwvcGVyaW9kaWNhbD48cGFnZXM+MTA0
NjAtNzI8L3BhZ2VzPjx2b2x1bWU+Njwvdm9sdW1lPjxudW1iZXI+MTI8L251bWJlcj48ZWRpdGlv
bj4yMDE1LzA0LzE0PC9lZGl0aW9uPjxrZXl3b3Jkcz48a2V5d29yZD5BbmltYWxzPC9rZXl3b3Jk
PjxrZXl3b3JkPkZlbWFsZTwva2V5d29yZD48a2V5d29yZD5GbGF2b25vaWRzLypwaGFybWFjb2xv
Z3k8L2tleXdvcmQ+PGtleXdvcmQ+SHVtYW5zPC9rZXl3b3JkPjxrZXl3b3JkPkludGVybGV1a2lu
LTYvKmFudGFnb25pc3RzICZhbXA7IGluaGliaXRvcnM8L2tleXdvcmQ+PGtleXdvcmQ+SmFudXMg
S2luYXNlIDIvKmFudGFnb25pc3RzICZhbXA7IGluaGliaXRvcnM8L2tleXdvcmQ+PGtleXdvcmQ+
TWljZTwva2V5d29yZD48a2V5d29yZD5NaWNlLCBJbmJyZWQgTk9EPC9rZXl3b3JkPjxrZXl3b3Jk
Pk1pY2UsIFNDSUQ8L2tleXdvcmQ+PGtleXdvcmQ+TXVsdGlwbGUgTXllbG9tYS8qZHJ1ZyB0aGVy
YXB5L21ldGFib2xpc208L2tleXdvcmQ+PGtleXdvcmQ+U1RBVDMgVHJhbnNjcmlwdGlvbiBGYWN0
b3IvKmFudGFnb25pc3RzICZhbXA7IGluaGliaXRvcnM8L2tleXdvcmQ+PGtleXdvcmQ+WGVub2dy
YWZ0IE1vZGVsIEFudGl0dW1vciBBc3NheXM8L2tleXdvcmQ+PGtleXdvcmQ+SUw2L0pBSzIvU1RB
VDMgc2lnbmFsaW5nPC9rZXl3b3JkPjxrZXl3b3JkPmFudGl0dW1vciBhY3Rpdml0aWVzPC9rZXl3
b3JkPjxrZXl3b3JkPmljYXJpdGluPC9rZXl3b3JkPjxrZXl3b3JkPm11bHRpcGxlIG15ZWxvbWE8
L2tleXdvcmQ+PGtleXdvcmQ+d2VyZSBkaXNjbG9zZWQuPC9rZXl3b3JkPjwva2V5d29yZHM+PGRh
dGVzPjx5ZWFyPjIwMTU8L3llYXI+PHB1Yi1kYXRlcz48ZGF0ZT5BcHIgMzA8L2RhdGU+PC9wdWIt
ZGF0ZXM+PC9kYXRlcz48aXNibj4xOTQ5LTI1NTM8L2lzYm4+PGFjY2Vzc2lvbi1udW0+MjU4NjUw
NDQ8L2FjY2Vzc2lvbi1udW0+PHVybHM+PC91cmxzPjxjdXN0b20yPlBNQzQ0OTYzNjc8L2N1c3Rv
bTI+PGVsZWN0cm9uaWMtcmVzb3VyY2UtbnVtPjEwLjE4NjMyL29uY290YXJnZXQuMzM5OTwvZWxl
Y3Ryb25pYy1yZXNvdXJjZS1udW0+PHJlbW90ZS1kYXRhYmFzZS1wcm92aWRlcj5OTE08L3JlbW90
ZS1kYXRhYmFzZS1wcm92aWRlcj48bGFuZ3VhZ2U+ZW5nPC9sYW5ndWFnZT48L3JlY29yZD48L0Np
dGU+PC9FbmROb3RlPgBAAA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  <w:vertAlign w:val="superscript"/>
              </w:rPr>
              <w:t>[150]</w:t>
            </w:r>
            <w:r>
              <w:rPr>
                <w:color w:val="000000"/>
              </w:rPr>
              <w:fldChar w:fldCharType="end"/>
            </w:r>
          </w:p>
        </w:tc>
      </w:tr>
      <w:tr w:rsidR="005D3280" w14:paraId="43F284B5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nil"/>
              <w:tl2br w:val="nil"/>
              <w:tr2bl w:val="nil"/>
            </w:tcBorders>
          </w:tcPr>
          <w:p w14:paraId="3CECD3EF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</w:tcPr>
          <w:p w14:paraId="648B508A" w14:textId="77777777" w:rsidR="005D3280" w:rsidRDefault="00000000">
            <w:pPr>
              <w:jc w:val="left"/>
              <w:rPr>
                <w:color w:val="000000"/>
              </w:rPr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  <w:r>
              <w:rPr>
                <w:color w:val="000000"/>
              </w:rPr>
              <w:t xml:space="preserve"> </w:t>
            </w:r>
          </w:p>
          <w:p w14:paraId="4F9D9A5E" w14:textId="77777777" w:rsidR="005D3280" w:rsidRDefault="005D3280">
            <w:pPr>
              <w:jc w:val="left"/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C37F8FD" w14:textId="77777777" w:rsidR="005D3280" w:rsidRDefault="00000000">
            <w:pPr>
              <w:jc w:val="left"/>
              <w:rPr>
                <w:i/>
                <w:iCs/>
              </w:rPr>
            </w:pPr>
            <w:r>
              <w:rPr>
                <w:rFonts w:eastAsia="SimSun"/>
                <w:i/>
                <w:iCs/>
                <w:color w:val="000000"/>
              </w:rPr>
              <w:t>In vi</w:t>
            </w:r>
            <w:r>
              <w:rPr>
                <w:i/>
                <w:iCs/>
                <w:color w:val="000000"/>
              </w:rPr>
              <w:t>v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A57F0E1" w14:textId="77777777" w:rsidR="005D3280" w:rsidRDefault="00000000">
            <w:pPr>
              <w:jc w:val="left"/>
              <w:rPr>
                <w:spacing w:val="15"/>
              </w:rPr>
            </w:pPr>
            <w:r>
              <w:t>MM xenograft mouse models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5AC0C207" w14:textId="77777777" w:rsidR="005D3280" w:rsidRDefault="00000000">
            <w:pPr>
              <w:jc w:val="left"/>
            </w:pPr>
            <w:r>
              <w:rPr>
                <w:color w:val="000000"/>
              </w:rPr>
              <w:t>IL-6</w:t>
            </w:r>
            <w:r>
              <w:rPr>
                <w:rFonts w:eastAsia="SimSun"/>
                <w:color w:val="000000"/>
              </w:rPr>
              <w:t xml:space="preserve">↓, </w:t>
            </w:r>
            <w:r>
              <w:rPr>
                <w:color w:val="000000"/>
              </w:rPr>
              <w:t>IgE</w:t>
            </w:r>
            <w:r>
              <w:rPr>
                <w:rFonts w:eastAsia="SimSun"/>
                <w:color w:val="000000"/>
              </w:rPr>
              <w:t>↓, IL-6/ JAK2/STAT3</w:t>
            </w:r>
            <w:r>
              <w:rPr>
                <w:color w:val="000000"/>
              </w:rPr>
              <w:t xml:space="preserve"> pathway</w:t>
            </w:r>
            <w:r>
              <w:rPr>
                <w:rFonts w:eastAsia="SimSun"/>
                <w:color w:val="000000"/>
              </w:rPr>
              <w:t>↓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FE05BAA" w14:textId="77777777" w:rsidR="005D3280" w:rsidRDefault="00000000">
            <w:pPr>
              <w:jc w:val="left"/>
              <w:rPr>
                <w:rStyle w:val="jlqj4b"/>
              </w:rPr>
            </w:pPr>
            <w:r>
              <w:t>Suppressing tumor growth</w:t>
            </w:r>
            <w:r>
              <w:rPr>
                <w:rFonts w:hint="eastAsia"/>
              </w:rPr>
              <w:t>.</w:t>
            </w:r>
          </w:p>
        </w:tc>
        <w:tc>
          <w:tcPr>
            <w:tcW w:w="1133" w:type="dxa"/>
            <w:tcBorders>
              <w:top w:val="nil"/>
              <w:bottom w:val="nil"/>
              <w:tl2br w:val="nil"/>
              <w:tr2bl w:val="nil"/>
            </w:tcBorders>
          </w:tcPr>
          <w:p w14:paraId="4D29496C" w14:textId="77777777" w:rsidR="005D3280" w:rsidRDefault="00000000">
            <w:pPr>
              <w:jc w:val="center"/>
            </w:pPr>
            <w:r>
              <w:rPr>
                <w:color w:val="000000"/>
              </w:rPr>
              <w:fldChar w:fldCharType="begin">
                <w:fldData xml:space="preserve">PEVuZE5vdGU+PENpdGU+PEF1dGhvcj5aaHU8L0F1dGhvcj48WWVhcj4yMDE1PC9ZZWFyPjxSZWNO
dW0+MjE1MDwvUmVjTnVtPjxEaXNwbGF5VGV4dD48c3R5bGUgZmFjZT0ic3VwZXJzY3JpcHQiPlsx
NTBdPC9zdHlsZT48L0Rpc3BsYXlUZXh0PjxyZWNvcmQ+PHJlYy1udW1iZXI+MjE1MDwvcmVjLW51
bWJlcj48Zm9yZWlnbi1rZXlzPjxrZXkgYXBwPSJFTiIgZGItaWQ9IjB4ZXdzdDlyNXI5cmYzZTlh
dnF4djBzMXplc3R6MmZydnZmZSIgdGltZXN0YW1wPSIxNjcxMjAxMTE5Ij4yMTUwPC9rZXk+PC9m
b3JlaWduLWtleXM+PHJlZi10eXBlIG5hbWU9IkpvdXJuYWwgQXJ0aWNsZSI+MTc8L3JlZi10eXBl
Pjxjb250cmlidXRvcnM+PGF1dGhvcnM+PGF1dGhvcj5aaHUsIFMuPC9hdXRob3I+PGF1dGhvcj5X
YW5nLCBaLjwvYXV0aG9yPjxhdXRob3I+TGksIFouPC9hdXRob3I+PGF1dGhvcj5QZW5nLCBILjwv
YXV0aG9yPjxhdXRob3I+THVvLCBZLjwvYXV0aG9yPjxhdXRob3I+RGVuZywgTS48L2F1dGhvcj48
YXV0aG9yPkxpLCBSLjwvYXV0aG9yPjxhdXRob3I+RGFpLCBDLjwvYXV0aG9yPjxhdXRob3I+WHUs
IFkuPC9hdXRob3I+PGF1dGhvcj5MaXUsIFMuPC9hdXRob3I+PGF1dGhvcj5aaGFuZywgRy48L2F1
dGhvcj48L2F1dGhvcnM+PC9jb250cmlidXRvcnM+PGF1dGgtYWRkcmVzcz5EaXZpc2lvbiBvZiBI
ZW1hdG9sb2d5LCBJbnN0aXR1dGUgb2YgTW9sZWN1bGFyIEhlbWF0b2xvZ3ksIFRoZSBTZWNvbmQg
WGlhbmcteWEgSG9zcGl0YWwsIENlbnRyYWwgU291dGggVW5pdmVyc2l0eSwgQ2hhbmdzaGEsIEh1
bmFuLCBDaGluYS4mI3hEO0RpdmlzaW9uIG9mIEhlbWF0b2xvZ3ksIFRoZSBGaXJzdCBBZmZpbGlh
dGVkIEhvc3BpdGFsLCBMYW56aG91IFVuaXZlcnNpdHksIExhbnpob3UsIEdhbnN1LCBDaGluYS48
L2F1dGgtYWRkcmVzcz48dGl0bGVzPjx0aXRsZT5JY2FyaXRpbiBzdXBwcmVzc2VzIG11bHRpcGxl
IG15ZWxvbWEsIGJ5IGluaGliaXRpbmcgSUwtNi9KQUsyL1NUQVQzPC90aXRsZT48c2Vjb25kYXJ5
LXRpdGxlPk9uY290YXJnZXQ8L3NlY29uZGFyeS10aXRsZT48L3RpdGxlcz48cGVyaW9kaWNhbD48
ZnVsbC10aXRsZT5PbmNvdGFyZ2V0PC9mdWxsLXRpdGxlPjwvcGVyaW9kaWNhbD48cGFnZXM+MTA0
NjAtNzI8L3BhZ2VzPjx2b2x1bWU+Njwvdm9sdW1lPjxudW1iZXI+MTI8L251bWJlcj48ZWRpdGlv
bj4yMDE1LzA0LzE0PC9lZGl0aW9uPjxrZXl3b3Jkcz48a2V5d29yZD5BbmltYWxzPC9rZXl3b3Jk
PjxrZXl3b3JkPkZlbWFsZTwva2V5d29yZD48a2V5d29yZD5GbGF2b25vaWRzLypwaGFybWFjb2xv
Z3k8L2tleXdvcmQ+PGtleXdvcmQ+SHVtYW5zPC9rZXl3b3JkPjxrZXl3b3JkPkludGVybGV1a2lu
LTYvKmFudGFnb25pc3RzICZhbXA7IGluaGliaXRvcnM8L2tleXdvcmQ+PGtleXdvcmQ+SmFudXMg
S2luYXNlIDIvKmFudGFnb25pc3RzICZhbXA7IGluaGliaXRvcnM8L2tleXdvcmQ+PGtleXdvcmQ+
TWljZTwva2V5d29yZD48a2V5d29yZD5NaWNlLCBJbmJyZWQgTk9EPC9rZXl3b3JkPjxrZXl3b3Jk
Pk1pY2UsIFNDSUQ8L2tleXdvcmQ+PGtleXdvcmQ+TXVsdGlwbGUgTXllbG9tYS8qZHJ1ZyB0aGVy
YXB5L21ldGFib2xpc208L2tleXdvcmQ+PGtleXdvcmQ+U1RBVDMgVHJhbnNjcmlwdGlvbiBGYWN0
b3IvKmFudGFnb25pc3RzICZhbXA7IGluaGliaXRvcnM8L2tleXdvcmQ+PGtleXdvcmQ+WGVub2dy
YWZ0IE1vZGVsIEFudGl0dW1vciBBc3NheXM8L2tleXdvcmQ+PGtleXdvcmQ+SUw2L0pBSzIvU1RB
VDMgc2lnbmFsaW5nPC9rZXl3b3JkPjxrZXl3b3JkPmFudGl0dW1vciBhY3Rpdml0aWVzPC9rZXl3
b3JkPjxrZXl3b3JkPmljYXJpdGluPC9rZXl3b3JkPjxrZXl3b3JkPm11bHRpcGxlIG15ZWxvbWE8
L2tleXdvcmQ+PGtleXdvcmQ+d2VyZSBkaXNjbG9zZWQuPC9rZXl3b3JkPjwva2V5d29yZHM+PGRh
dGVzPjx5ZWFyPjIwMTU8L3llYXI+PHB1Yi1kYXRlcz48ZGF0ZT5BcHIgMzA8L2RhdGU+PC9wdWIt
ZGF0ZXM+PC9kYXRlcz48aXNibj4xOTQ5LTI1NTM8L2lzYm4+PGFjY2Vzc2lvbi1udW0+MjU4NjUw
NDQ8L2FjY2Vzc2lvbi1udW0+PHVybHM+PC91cmxzPjxjdXN0b20yPlBNQzQ0OTYzNjc8L2N1c3Rv
bTI+PGVsZWN0cm9uaWMtcmVzb3VyY2UtbnVtPjEwLjE4NjMyL29uY290YXJnZXQuMzM5OTwvZWxl
Y3Ryb25pYy1yZXNvdXJjZS1udW0+PHJlbW90ZS1kYXRhYmFzZS1wcm92aWRlcj5OTE08L3JlbW90
ZS1kYXRhYmFzZS1wcm92aWRlcj48bGFuZ3VhZ2U+ZW5nPC9sYW5ndWFnZT48L3JlY29yZD48L0Np
dGU+PC9FbmROb3RlPgBAAA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aaHU8L0F1dGhvcj48WWVhcj4yMDE1PC9ZZWFyPjxSZWNO
dW0+MjE1MDwvUmVjTnVtPjxEaXNwbGF5VGV4dD48c3R5bGUgZmFjZT0ic3VwZXJzY3JpcHQiPlsx
NTBdPC9zdHlsZT48L0Rpc3BsYXlUZXh0PjxyZWNvcmQ+PHJlYy1udW1iZXI+MjE1MDwvcmVjLW51
bWJlcj48Zm9yZWlnbi1rZXlzPjxrZXkgYXBwPSJFTiIgZGItaWQ9IjB4ZXdzdDlyNXI5cmYzZTlh
dnF4djBzMXplc3R6MmZydnZmZSIgdGltZXN0YW1wPSIxNjcxMjAxMTE5Ij4yMTUwPC9rZXk+PC9m
b3JlaWduLWtleXM+PHJlZi10eXBlIG5hbWU9IkpvdXJuYWwgQXJ0aWNsZSI+MTc8L3JlZi10eXBl
Pjxjb250cmlidXRvcnM+PGF1dGhvcnM+PGF1dGhvcj5aaHUsIFMuPC9hdXRob3I+PGF1dGhvcj5X
YW5nLCBaLjwvYXV0aG9yPjxhdXRob3I+TGksIFouPC9hdXRob3I+PGF1dGhvcj5QZW5nLCBILjwv
YXV0aG9yPjxhdXRob3I+THVvLCBZLjwvYXV0aG9yPjxhdXRob3I+RGVuZywgTS48L2F1dGhvcj48
YXV0aG9yPkxpLCBSLjwvYXV0aG9yPjxhdXRob3I+RGFpLCBDLjwvYXV0aG9yPjxhdXRob3I+WHUs
IFkuPC9hdXRob3I+PGF1dGhvcj5MaXUsIFMuPC9hdXRob3I+PGF1dGhvcj5aaGFuZywgRy48L2F1
dGhvcj48L2F1dGhvcnM+PC9jb250cmlidXRvcnM+PGF1dGgtYWRkcmVzcz5EaXZpc2lvbiBvZiBI
ZW1hdG9sb2d5LCBJbnN0aXR1dGUgb2YgTW9sZWN1bGFyIEhlbWF0b2xvZ3ksIFRoZSBTZWNvbmQg
WGlhbmcteWEgSG9zcGl0YWwsIENlbnRyYWwgU291dGggVW5pdmVyc2l0eSwgQ2hhbmdzaGEsIEh1
bmFuLCBDaGluYS4mI3hEO0RpdmlzaW9uIG9mIEhlbWF0b2xvZ3ksIFRoZSBGaXJzdCBBZmZpbGlh
dGVkIEhvc3BpdGFsLCBMYW56aG91IFVuaXZlcnNpdHksIExhbnpob3UsIEdhbnN1LCBDaGluYS48
L2F1dGgtYWRkcmVzcz48dGl0bGVzPjx0aXRsZT5JY2FyaXRpbiBzdXBwcmVzc2VzIG11bHRpcGxl
IG15ZWxvbWEsIGJ5IGluaGliaXRpbmcgSUwtNi9KQUsyL1NUQVQzPC90aXRsZT48c2Vjb25kYXJ5
LXRpdGxlPk9uY290YXJnZXQ8L3NlY29uZGFyeS10aXRsZT48L3RpdGxlcz48cGVyaW9kaWNhbD48
ZnVsbC10aXRsZT5PbmNvdGFyZ2V0PC9mdWxsLXRpdGxlPjwvcGVyaW9kaWNhbD48cGFnZXM+MTA0
NjAtNzI8L3BhZ2VzPjx2b2x1bWU+Njwvdm9sdW1lPjxudW1iZXI+MTI8L251bWJlcj48ZWRpdGlv
bj4yMDE1LzA0LzE0PC9lZGl0aW9uPjxrZXl3b3Jkcz48a2V5d29yZD5BbmltYWxzPC9rZXl3b3Jk
PjxrZXl3b3JkPkZlbWFsZTwva2V5d29yZD48a2V5d29yZD5GbGF2b25vaWRzLypwaGFybWFjb2xv
Z3k8L2tleXdvcmQ+PGtleXdvcmQ+SHVtYW5zPC9rZXl3b3JkPjxrZXl3b3JkPkludGVybGV1a2lu
LTYvKmFudGFnb25pc3RzICZhbXA7IGluaGliaXRvcnM8L2tleXdvcmQ+PGtleXdvcmQ+SmFudXMg
S2luYXNlIDIvKmFudGFnb25pc3RzICZhbXA7IGluaGliaXRvcnM8L2tleXdvcmQ+PGtleXdvcmQ+
TWljZTwva2V5d29yZD48a2V5d29yZD5NaWNlLCBJbmJyZWQgTk9EPC9rZXl3b3JkPjxrZXl3b3Jk
Pk1pY2UsIFNDSUQ8L2tleXdvcmQ+PGtleXdvcmQ+TXVsdGlwbGUgTXllbG9tYS8qZHJ1ZyB0aGVy
YXB5L21ldGFib2xpc208L2tleXdvcmQ+PGtleXdvcmQ+U1RBVDMgVHJhbnNjcmlwdGlvbiBGYWN0
b3IvKmFudGFnb25pc3RzICZhbXA7IGluaGliaXRvcnM8L2tleXdvcmQ+PGtleXdvcmQ+WGVub2dy
YWZ0IE1vZGVsIEFudGl0dW1vciBBc3NheXM8L2tleXdvcmQ+PGtleXdvcmQ+SUw2L0pBSzIvU1RB
VDMgc2lnbmFsaW5nPC9rZXl3b3JkPjxrZXl3b3JkPmFudGl0dW1vciBhY3Rpdml0aWVzPC9rZXl3
b3JkPjxrZXl3b3JkPmljYXJpdGluPC9rZXl3b3JkPjxrZXl3b3JkPm11bHRpcGxlIG15ZWxvbWE8
L2tleXdvcmQ+PGtleXdvcmQ+d2VyZSBkaXNjbG9zZWQuPC9rZXl3b3JkPjwva2V5d29yZHM+PGRh
dGVzPjx5ZWFyPjIwMTU8L3llYXI+PHB1Yi1kYXRlcz48ZGF0ZT5BcHIgMzA8L2RhdGU+PC9wdWIt
ZGF0ZXM+PC9kYXRlcz48aXNibj4xOTQ5LTI1NTM8L2lzYm4+PGFjY2Vzc2lvbi1udW0+MjU4NjUw
NDQ8L2FjY2Vzc2lvbi1udW0+PHVybHM+PC91cmxzPjxjdXN0b20yPlBNQzQ0OTYzNjc8L2N1c3Rv
bTI+PGVsZWN0cm9uaWMtcmVzb3VyY2UtbnVtPjEwLjE4NjMyL29uY290YXJnZXQuMzM5OTwvZWxl
Y3Ryb25pYy1yZXNvdXJjZS1udW0+PHJlbW90ZS1kYXRhYmFzZS1wcm92aWRlcj5OTE08L3JlbW90
ZS1kYXRhYmFzZS1wcm92aWRlcj48bGFuZ3VhZ2U+ZW5nPC9sYW5ndWFnZT48L3JlY29yZD48L0Np
dGU+PC9FbmROb3RlPgBAAA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  <w:vertAlign w:val="superscript"/>
              </w:rPr>
              <w:t>[150]</w:t>
            </w:r>
            <w:r>
              <w:rPr>
                <w:color w:val="000000"/>
              </w:rPr>
              <w:fldChar w:fldCharType="end"/>
            </w:r>
          </w:p>
        </w:tc>
      </w:tr>
      <w:tr w:rsidR="005D3280" w14:paraId="1DB4F1A6" w14:textId="77777777">
        <w:trPr>
          <w:gridBefore w:val="1"/>
          <w:wBefore w:w="993" w:type="dxa"/>
        </w:trPr>
        <w:tc>
          <w:tcPr>
            <w:tcW w:w="1277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49D9F0BD" w14:textId="77777777" w:rsidR="005D3280" w:rsidRDefault="005D3280">
            <w:pPr>
              <w:rPr>
                <w:rFonts w:eastAsia="SimSu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48F56C75" w14:textId="77777777" w:rsidR="005D3280" w:rsidRDefault="00000000">
            <w:pPr>
              <w:jc w:val="left"/>
            </w:pPr>
            <w:r>
              <w:rPr>
                <w:szCs w:val="32"/>
              </w:rPr>
              <w:t>I</w:t>
            </w:r>
            <w:r>
              <w:rPr>
                <w:rFonts w:hint="eastAsia"/>
                <w:szCs w:val="32"/>
              </w:rPr>
              <w:t>carii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4EB0A1" w14:textId="77777777" w:rsidR="005D3280" w:rsidRDefault="00000000">
            <w:pPr>
              <w:jc w:val="left"/>
              <w:rPr>
                <w:i/>
                <w:iCs/>
              </w:rPr>
            </w:pPr>
            <w:r>
              <w:rPr>
                <w:rFonts w:eastAsia="SimSun"/>
                <w:i/>
                <w:iCs/>
                <w:color w:val="000000"/>
              </w:rPr>
              <w:t>In vitro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DAC817" w14:textId="77777777" w:rsidR="005D3280" w:rsidRDefault="00000000">
            <w:pPr>
              <w:jc w:val="left"/>
              <w:rPr>
                <w:spacing w:val="15"/>
              </w:rPr>
            </w:pPr>
            <w:r>
              <w:rPr>
                <w:color w:val="000000"/>
              </w:rPr>
              <w:t xml:space="preserve">MM CD138+, MM BMMNC, </w:t>
            </w:r>
            <w:r>
              <w:rPr>
                <w:rFonts w:eastAsia="SimSun"/>
                <w:color w:val="000000"/>
              </w:rPr>
              <w:t>U266</w:t>
            </w:r>
            <w:r>
              <w:rPr>
                <w:color w:val="000000"/>
              </w:rPr>
              <w:t xml:space="preserve"> and KM3 cells 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3AC549" w14:textId="77777777" w:rsidR="005D3280" w:rsidRDefault="00000000">
            <w:pPr>
              <w:jc w:val="left"/>
            </w:pPr>
            <w:r>
              <w:rPr>
                <w:rFonts w:eastAsia="SimSun"/>
                <w:color w:val="000000"/>
              </w:rPr>
              <w:t>Cleaved PARP(89KD)↑</w:t>
            </w:r>
            <w:r>
              <w:rPr>
                <w:color w:val="000000"/>
              </w:rPr>
              <w:t>, Erk</w:t>
            </w:r>
            <w:r>
              <w:rPr>
                <w:rFonts w:eastAsia="SimSun"/>
                <w:color w:val="000000"/>
              </w:rPr>
              <w:t>↑</w:t>
            </w:r>
            <w:r>
              <w:rPr>
                <w:color w:val="000000"/>
              </w:rPr>
              <w:t>, JNK</w:t>
            </w:r>
            <w:r>
              <w:rPr>
                <w:rFonts w:eastAsia="SimSun"/>
                <w:color w:val="000000"/>
              </w:rPr>
              <w:t>↑</w:t>
            </w:r>
            <w:r>
              <w:rPr>
                <w:color w:val="000000"/>
              </w:rPr>
              <w:t>, c-jun</w:t>
            </w:r>
            <w:r>
              <w:rPr>
                <w:rFonts w:eastAsia="SimSun"/>
                <w:color w:val="000000"/>
              </w:rPr>
              <w:t>↑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AF84CB" w14:textId="77777777" w:rsidR="005D3280" w:rsidRDefault="00000000">
            <w:pPr>
              <w:jc w:val="left"/>
              <w:rPr>
                <w:rStyle w:val="jlqj4b"/>
              </w:rPr>
            </w:pPr>
            <w:r>
              <w:rPr>
                <w:rFonts w:eastAsia="SimSun"/>
                <w:color w:val="000000"/>
              </w:rPr>
              <w:t>Inhibiting cell proliferation and inducing apoptosis.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34864294" w14:textId="77777777" w:rsidR="005D3280" w:rsidRDefault="00000000">
            <w:pPr>
              <w:jc w:val="center"/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Li&lt;/Author&gt;&lt;Year&gt;2011&lt;/Year&gt;&lt;RecNum&gt;2148&lt;/RecNum&gt;&lt;DisplayText&gt;&lt;style face="superscript"&gt;[152]&lt;/style&gt;&lt;/DisplayText&gt;&lt;record&gt;&lt;rec-number&gt;2148&lt;/rec-number&gt;&lt;foreign-keys&gt;&lt;key app="EN" db-id="0xewst9r5r9rf3e9avqxv0s1zestz2frvvfe" timestamp="1671201096"&gt;2148&lt;/key&gt;&lt;/foreign-keys&gt;&lt;ref-type name="Thesis"&gt;32&lt;/ref-type&gt;&lt;contributors&gt;&lt;authors&gt;&lt;author&gt;Li, Z. J.&lt;/author&gt;&lt;/authors&gt;&lt;tertiary-authors&gt;&lt;author&gt;Zhang, G. S.&lt;/author&gt;&lt;/tertiary-authors&gt;&lt;/contributors&gt;&lt;titles&gt;&lt;title&gt;Study o</w:instrText>
            </w:r>
            <w:r>
              <w:rPr>
                <w:rFonts w:hint="eastAsia"/>
                <w:color w:val="000000"/>
              </w:rPr>
              <w:instrText>n the anti multiple myeloma effect of icariin and its molecular mechanism&lt;/title&gt;&lt;/titles&gt;&lt;keywords&gt;&lt;keyword&gt;</w:instrText>
            </w:r>
            <w:r>
              <w:rPr>
                <w:rFonts w:hint="eastAsia"/>
                <w:color w:val="000000"/>
              </w:rPr>
              <w:instrText>淫羊藿素</w:instrText>
            </w:r>
            <w:r>
              <w:rPr>
                <w:rFonts w:hint="eastAsia"/>
                <w:color w:val="000000"/>
              </w:rPr>
              <w:instrText>&lt;/keyword&gt;&lt;keyword&gt;</w:instrText>
            </w:r>
            <w:r>
              <w:rPr>
                <w:rFonts w:hint="eastAsia"/>
                <w:color w:val="000000"/>
              </w:rPr>
              <w:instrText>多发性骨髓瘤</w:instrText>
            </w:r>
            <w:r>
              <w:rPr>
                <w:rFonts w:hint="eastAsia"/>
                <w:color w:val="000000"/>
              </w:rPr>
              <w:instrText>&lt;/keyword&gt;&lt;keyword&gt;</w:instrText>
            </w:r>
            <w:r>
              <w:rPr>
                <w:rFonts w:hint="eastAsia"/>
                <w:color w:val="000000"/>
              </w:rPr>
              <w:instrText>凋亡</w:instrText>
            </w:r>
            <w:r>
              <w:rPr>
                <w:rFonts w:hint="eastAsia"/>
                <w:color w:val="000000"/>
              </w:rPr>
              <w:instrText>&lt;/keyword&gt;&lt;keyword&gt;</w:instrText>
            </w:r>
            <w:r>
              <w:rPr>
                <w:rFonts w:hint="eastAsia"/>
                <w:color w:val="000000"/>
              </w:rPr>
              <w:instrText>增殖</w:instrText>
            </w:r>
            <w:r>
              <w:rPr>
                <w:rFonts w:hint="eastAsia"/>
                <w:color w:val="000000"/>
              </w:rPr>
              <w:instrText>&lt;/keyword&gt;&lt;keyword&gt;</w:instrText>
            </w:r>
            <w:r>
              <w:rPr>
                <w:rFonts w:hint="eastAsia"/>
                <w:color w:val="000000"/>
              </w:rPr>
              <w:instrText>信号转导</w:instrText>
            </w:r>
            <w:r>
              <w:rPr>
                <w:rFonts w:hint="eastAsia"/>
                <w:color w:val="000000"/>
              </w:rPr>
              <w:instrText>&lt;/keyword&gt;&lt;keyword&gt;</w:instrText>
            </w:r>
            <w:r>
              <w:rPr>
                <w:rFonts w:hint="eastAsia"/>
                <w:color w:val="000000"/>
              </w:rPr>
              <w:instrText>机制</w:instrText>
            </w:r>
            <w:r>
              <w:rPr>
                <w:rFonts w:hint="eastAsia"/>
                <w:color w:val="000000"/>
              </w:rPr>
              <w:instrText>&lt;/keyword&gt;&lt;/keywords&gt;&lt;dates&gt;&lt;ye</w:instrText>
            </w:r>
            <w:r>
              <w:rPr>
                <w:color w:val="000000"/>
              </w:rPr>
              <w:instrText>ar&gt;2011&lt;/year&gt;&lt;/dates&gt;&lt;publisher&gt;Central South University&lt;/publisher&gt;&lt;work-type&gt;Doctor&lt;/work-type&gt;&lt;urls&gt;&lt;/urls&gt;&lt;remote-database-provider&gt;Cnki&lt;/remote-database-provider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  <w:vertAlign w:val="superscript"/>
              </w:rPr>
              <w:t>[152]</w:t>
            </w:r>
            <w:r>
              <w:rPr>
                <w:color w:val="000000"/>
              </w:rPr>
              <w:fldChar w:fldCharType="end"/>
            </w:r>
          </w:p>
        </w:tc>
      </w:tr>
    </w:tbl>
    <w:p w14:paraId="41A72487" w14:textId="77777777" w:rsidR="005D3280" w:rsidRDefault="005D3280">
      <w:pPr>
        <w:tabs>
          <w:tab w:val="left" w:pos="1680"/>
        </w:tabs>
        <w:spacing w:line="360" w:lineRule="auto"/>
        <w:rPr>
          <w:b/>
          <w:bCs/>
        </w:rPr>
      </w:pPr>
    </w:p>
    <w:p w14:paraId="3AD4D2DE" w14:textId="77777777" w:rsidR="005D3280" w:rsidRDefault="00000000">
      <w:pPr>
        <w:spacing w:line="360" w:lineRule="auto"/>
        <w:rPr>
          <w:b/>
          <w:bCs/>
          <w:color w:val="000000"/>
        </w:rPr>
      </w:pPr>
      <w:r>
        <w:rPr>
          <w:b/>
          <w:bCs/>
          <w:color w:val="000000"/>
        </w:rPr>
        <w:t>R</w:t>
      </w:r>
      <w:r>
        <w:rPr>
          <w:rFonts w:hint="eastAsia"/>
          <w:b/>
          <w:bCs/>
          <w:color w:val="000000"/>
        </w:rPr>
        <w:t>EFERENCE</w:t>
      </w:r>
    </w:p>
    <w:p w14:paraId="1EE997A4" w14:textId="77777777" w:rsidR="005D7142" w:rsidRPr="005D7142" w:rsidRDefault="00000000" w:rsidP="005D7142">
      <w:pPr>
        <w:pStyle w:val="EndNoteBibliography"/>
        <w:spacing w:after="0"/>
        <w:rPr>
          <w:noProof/>
        </w:rPr>
      </w:pPr>
      <w:r>
        <w:rPr>
          <w:rFonts w:ascii="Times New Roman" w:hAnsi="Times New Roman" w:cs="Times New Roman"/>
          <w:b/>
          <w:bCs/>
          <w:sz w:val="24"/>
          <w:highlight w:val="yellow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highlight w:val="yellow"/>
        </w:rPr>
        <w:instrText xml:space="preserve"> ADDIN EN.REFLIST </w:instrText>
      </w:r>
      <w:r>
        <w:rPr>
          <w:rFonts w:ascii="Times New Roman" w:hAnsi="Times New Roman" w:cs="Times New Roman"/>
          <w:b/>
          <w:bCs/>
          <w:sz w:val="24"/>
          <w:highlight w:val="yellow"/>
        </w:rPr>
        <w:fldChar w:fldCharType="separate"/>
      </w:r>
      <w:r w:rsidR="005D7142" w:rsidRPr="005D7142">
        <w:rPr>
          <w:noProof/>
        </w:rPr>
        <w:t>[1]</w:t>
      </w:r>
      <w:r w:rsidR="005D7142" w:rsidRPr="005D7142">
        <w:rPr>
          <w:noProof/>
        </w:rPr>
        <w:tab/>
        <w:t>SUN S, LIU L, TIAN X, et al. Icariin Attenuates High Glucose-Induced Apoptosis, Oxidative Stress, and Inflammation in Human Umbilical Venous Endothelial Cells [J]. Planta Med, 2019, 85(6): 473-82.</w:t>
      </w:r>
    </w:p>
    <w:p w14:paraId="68D6222E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2]</w:t>
      </w:r>
      <w:r w:rsidRPr="005D7142">
        <w:rPr>
          <w:noProof/>
        </w:rPr>
        <w:tab/>
        <w:t>HE C, WANG Z, SHI J. Pharmacological effects of icariin [J]. Adv Pharmacol, 2020, 87(179-203.</w:t>
      </w:r>
    </w:p>
    <w:p w14:paraId="295CF59D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3]</w:t>
      </w:r>
      <w:r w:rsidRPr="005D7142">
        <w:rPr>
          <w:noProof/>
        </w:rPr>
        <w:tab/>
        <w:t>ANGELONI C, BARBALACE M C, HRELIA S. Icariin and Its Metabolites as Potential Protective Phytochemicals Against Alzheimer's Disease [J]. Front Pharmacol, 2019, 10(271.</w:t>
      </w:r>
    </w:p>
    <w:p w14:paraId="6FDA84C4" w14:textId="77777777" w:rsidR="005D7142" w:rsidRPr="00013030" w:rsidRDefault="005D7142" w:rsidP="005D7142">
      <w:pPr>
        <w:pStyle w:val="EndNoteBibliography"/>
        <w:spacing w:after="0"/>
        <w:rPr>
          <w:noProof/>
          <w:lang w:val="it-IT"/>
        </w:rPr>
      </w:pPr>
      <w:r w:rsidRPr="005D7142">
        <w:rPr>
          <w:noProof/>
        </w:rPr>
        <w:t>[4]</w:t>
      </w:r>
      <w:r w:rsidRPr="005D7142">
        <w:rPr>
          <w:noProof/>
        </w:rPr>
        <w:tab/>
        <w:t xml:space="preserve">SZABó R, RáCZ C P, DULF F V. Bioavailability Improvement Strategies for Icariin and Its Derivates: A Review [J]. </w:t>
      </w:r>
      <w:r w:rsidRPr="00013030">
        <w:rPr>
          <w:noProof/>
          <w:lang w:val="it-IT"/>
        </w:rPr>
        <w:t xml:space="preserve">Int J Mol Sci, 2022, 23(14): </w:t>
      </w:r>
    </w:p>
    <w:p w14:paraId="57DCE640" w14:textId="77777777" w:rsidR="005D7142" w:rsidRPr="00013030" w:rsidRDefault="005D7142" w:rsidP="005D7142">
      <w:pPr>
        <w:pStyle w:val="EndNoteBibliography"/>
        <w:spacing w:after="0"/>
        <w:rPr>
          <w:noProof/>
          <w:lang w:val="fr-FR"/>
        </w:rPr>
      </w:pPr>
      <w:r w:rsidRPr="00013030">
        <w:rPr>
          <w:noProof/>
          <w:lang w:val="it-IT"/>
        </w:rPr>
        <w:t>[5]</w:t>
      </w:r>
      <w:r w:rsidRPr="00013030">
        <w:rPr>
          <w:noProof/>
          <w:lang w:val="it-IT"/>
        </w:rPr>
        <w:tab/>
        <w:t xml:space="preserve">SONG L, CHEN X, MI L, et al. </w:t>
      </w:r>
      <w:r w:rsidRPr="005D7142">
        <w:rPr>
          <w:noProof/>
        </w:rPr>
        <w:t xml:space="preserve">Icariin-induced inhibition of SIRT6/NF-κB triggers redox mediated apoptosis and enhances anti-tumor immunity in triple-negative breast cancer [J]. </w:t>
      </w:r>
      <w:r w:rsidRPr="00013030">
        <w:rPr>
          <w:noProof/>
          <w:lang w:val="fr-FR"/>
        </w:rPr>
        <w:t>Cancer Sci, 2020, 111(11): 4242-56.</w:t>
      </w:r>
    </w:p>
    <w:p w14:paraId="3C756CD8" w14:textId="77777777" w:rsidR="005D7142" w:rsidRPr="00013030" w:rsidRDefault="005D7142" w:rsidP="005D7142">
      <w:pPr>
        <w:pStyle w:val="EndNoteBibliography"/>
        <w:spacing w:after="0"/>
        <w:rPr>
          <w:noProof/>
          <w:lang w:val="fr-FR"/>
        </w:rPr>
      </w:pPr>
      <w:r w:rsidRPr="00013030">
        <w:rPr>
          <w:noProof/>
          <w:lang w:val="fr-FR"/>
        </w:rPr>
        <w:t>[6]</w:t>
      </w:r>
      <w:r w:rsidRPr="00013030">
        <w:rPr>
          <w:noProof/>
          <w:lang w:val="fr-FR"/>
        </w:rPr>
        <w:tab/>
        <w:t xml:space="preserve">WU Z M, XIANG Y R, ZHU X B, et al. </w:t>
      </w:r>
      <w:r w:rsidRPr="005D7142">
        <w:rPr>
          <w:noProof/>
        </w:rPr>
        <w:t xml:space="preserve">Icariin represses the inflammatory responses and survival of rheumatoid arthritis fibroblast-like synoviocytes by regulating the TRIB1/TLR2/NF-kB pathway [J]. </w:t>
      </w:r>
      <w:r w:rsidRPr="00013030">
        <w:rPr>
          <w:noProof/>
          <w:lang w:val="fr-FR"/>
        </w:rPr>
        <w:t>Int Immunopharmacol, 2022, 110(108991.</w:t>
      </w:r>
    </w:p>
    <w:p w14:paraId="0A19C26B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013030">
        <w:rPr>
          <w:noProof/>
          <w:lang w:val="fr-FR"/>
        </w:rPr>
        <w:t>[7]</w:t>
      </w:r>
      <w:r w:rsidRPr="00013030">
        <w:rPr>
          <w:noProof/>
          <w:lang w:val="fr-FR"/>
        </w:rPr>
        <w:tab/>
        <w:t xml:space="preserve">ZENG Y, XIONG Y, YANG T, et al. </w:t>
      </w:r>
      <w:r w:rsidRPr="005D7142">
        <w:rPr>
          <w:noProof/>
        </w:rPr>
        <w:t>Icariin and its metabolites as potential protective phytochemicals against cardiovascular disease: From effects to molecular mechanisms [J]. Biomed Pharmacother, 2022, 147(112642.</w:t>
      </w:r>
    </w:p>
    <w:p w14:paraId="69DFDAC0" w14:textId="77777777" w:rsidR="005D7142" w:rsidRPr="00013030" w:rsidRDefault="005D7142" w:rsidP="005D7142">
      <w:pPr>
        <w:pStyle w:val="EndNoteBibliography"/>
        <w:spacing w:after="0"/>
        <w:rPr>
          <w:noProof/>
          <w:lang w:val="de-DE"/>
        </w:rPr>
      </w:pPr>
      <w:r w:rsidRPr="005D7142">
        <w:rPr>
          <w:noProof/>
        </w:rPr>
        <w:lastRenderedPageBreak/>
        <w:t>[8]</w:t>
      </w:r>
      <w:r w:rsidRPr="005D7142">
        <w:rPr>
          <w:noProof/>
        </w:rPr>
        <w:tab/>
        <w:t xml:space="preserve">WANG Z, WANG D, YANG D, et al. The effect of icariin on bone metabolism and its potential clinical application [J]. </w:t>
      </w:r>
      <w:r w:rsidRPr="00013030">
        <w:rPr>
          <w:noProof/>
          <w:lang w:val="de-DE"/>
        </w:rPr>
        <w:t>Osteoporos Int, 2018, 29(3): 535-44.</w:t>
      </w:r>
    </w:p>
    <w:p w14:paraId="432BAD76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013030">
        <w:rPr>
          <w:noProof/>
          <w:lang w:val="de-DE"/>
        </w:rPr>
        <w:t>[9]</w:t>
      </w:r>
      <w:r w:rsidRPr="00013030">
        <w:rPr>
          <w:noProof/>
          <w:lang w:val="de-DE"/>
        </w:rPr>
        <w:tab/>
        <w:t xml:space="preserve">SUNG H, FERLAY J, SIEGEL R L, et al. </w:t>
      </w:r>
      <w:r w:rsidRPr="005D7142">
        <w:rPr>
          <w:noProof/>
        </w:rPr>
        <w:t>Global Cancer Statistics 2020: GLOBOCAN Estimates of Incidence and Mortality Worldwide for 36 Cancers in 185 Countries [J]. CA Cancer J Clin, 2021, 71(3): 209-49.</w:t>
      </w:r>
    </w:p>
    <w:p w14:paraId="0BEEF461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0]</w:t>
      </w:r>
      <w:r w:rsidRPr="005D7142">
        <w:rPr>
          <w:noProof/>
        </w:rPr>
        <w:tab/>
        <w:t>NUSSINOV R, TSAI C J, JANG H. Anticancer drug resistance: An update and perspective [J]. Drug Resist Updat, 2021, 59(100796.</w:t>
      </w:r>
    </w:p>
    <w:p w14:paraId="1DF7337F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1]</w:t>
      </w:r>
      <w:r w:rsidRPr="005D7142">
        <w:rPr>
          <w:noProof/>
        </w:rPr>
        <w:tab/>
        <w:t>NEOPTOLEMOS J P, KLEEFF J, MICHL P, et al. Therapeutic developments in pancreatic cancer: current and future perspectives [J]. Nat Rev Gastroenterol Hepatol, 2018, 15(6): 333-48.</w:t>
      </w:r>
    </w:p>
    <w:p w14:paraId="17BFF9CB" w14:textId="77777777" w:rsidR="005D7142" w:rsidRPr="00013030" w:rsidRDefault="005D7142" w:rsidP="005D7142">
      <w:pPr>
        <w:pStyle w:val="EndNoteBibliography"/>
        <w:spacing w:after="0"/>
        <w:rPr>
          <w:noProof/>
          <w:lang w:val="nl-NL"/>
        </w:rPr>
      </w:pPr>
      <w:r w:rsidRPr="005D7142">
        <w:rPr>
          <w:noProof/>
        </w:rPr>
        <w:t>[12]</w:t>
      </w:r>
      <w:r w:rsidRPr="005D7142">
        <w:rPr>
          <w:noProof/>
        </w:rPr>
        <w:tab/>
        <w:t xml:space="preserve">XU J Y, LIU F Y, LIU S X, et al. Plant-Derived Chinese Medicine Monomers on Ovarian Cancer via the Wnt/β-Catenin Signaling Pathway: Review of Mechanisms and Prospects [J]. </w:t>
      </w:r>
      <w:r w:rsidRPr="00013030">
        <w:rPr>
          <w:noProof/>
          <w:lang w:val="nl-NL"/>
        </w:rPr>
        <w:t>J Oncol, 2021, 2021(6852867.</w:t>
      </w:r>
    </w:p>
    <w:p w14:paraId="7D822ECA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013030">
        <w:rPr>
          <w:noProof/>
          <w:lang w:val="nl-NL"/>
        </w:rPr>
        <w:t>[13]</w:t>
      </w:r>
      <w:r w:rsidRPr="00013030">
        <w:rPr>
          <w:noProof/>
          <w:lang w:val="nl-NL"/>
        </w:rPr>
        <w:tab/>
        <w:t xml:space="preserve">WANG S, LONG S, DENG Z, et al. </w:t>
      </w:r>
      <w:r w:rsidRPr="005D7142">
        <w:rPr>
          <w:noProof/>
        </w:rPr>
        <w:t>Positive Role of Chinese Herbal Medicine in Cancer Immune Regulation [J]. Am J Chin Med, 2020, 48(7): 1577-92.</w:t>
      </w:r>
    </w:p>
    <w:p w14:paraId="5E45A6D3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4]</w:t>
      </w:r>
      <w:r w:rsidRPr="005D7142">
        <w:rPr>
          <w:noProof/>
        </w:rPr>
        <w:tab/>
        <w:t>WANG Y, ZHANG Q, CHEN Y, et al. Antitumor effects of immunity-enhancing traditional Chinese medicine [J]. Biomed Pharmacother, 2020, 121(109570.</w:t>
      </w:r>
    </w:p>
    <w:p w14:paraId="0D61CEBA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5]</w:t>
      </w:r>
      <w:r w:rsidRPr="005D7142">
        <w:rPr>
          <w:noProof/>
        </w:rPr>
        <w:tab/>
        <w:t>ZHANG X, QIU H, LI C, et al. The positive role of traditional Chinese medicine as an adjunctive therapy for cancer [J]. Biosci Trends, 2021, 15(5): 283-98.</w:t>
      </w:r>
    </w:p>
    <w:p w14:paraId="68FA31F5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6]</w:t>
      </w:r>
      <w:r w:rsidRPr="005D7142">
        <w:rPr>
          <w:noProof/>
        </w:rPr>
        <w:tab/>
        <w:t>XU W, LI B, XU M, et al. Traditional Chinese medicine for precancerous lesions of gastric cancer: A review [J]. Biomed Pharmacother, 2022, 146(112542.</w:t>
      </w:r>
    </w:p>
    <w:p w14:paraId="296DC5FC" w14:textId="77777777" w:rsidR="005D7142" w:rsidRPr="00013030" w:rsidRDefault="005D7142" w:rsidP="005D7142">
      <w:pPr>
        <w:pStyle w:val="EndNoteBibliography"/>
        <w:spacing w:after="0"/>
        <w:rPr>
          <w:noProof/>
          <w:lang w:val="fr-FR"/>
        </w:rPr>
      </w:pPr>
      <w:r w:rsidRPr="005D7142">
        <w:rPr>
          <w:noProof/>
        </w:rPr>
        <w:t>[17]</w:t>
      </w:r>
      <w:r w:rsidRPr="005D7142">
        <w:rPr>
          <w:noProof/>
        </w:rPr>
        <w:tab/>
        <w:t xml:space="preserve">TAN H L, CHAN K G, PUSPARAJAH P, et al. Anti-Cancer Properties of the Naturally Occurring Aphrodisiacs: Icariin and Its Derivatives [J]. </w:t>
      </w:r>
      <w:r w:rsidRPr="00013030">
        <w:rPr>
          <w:noProof/>
          <w:lang w:val="fr-FR"/>
        </w:rPr>
        <w:t>Front Pharmacol, 2016, 7(191.</w:t>
      </w:r>
    </w:p>
    <w:p w14:paraId="5ED92F20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013030">
        <w:rPr>
          <w:noProof/>
          <w:lang w:val="fr-FR"/>
        </w:rPr>
        <w:t>[18]</w:t>
      </w:r>
      <w:r w:rsidRPr="00013030">
        <w:rPr>
          <w:noProof/>
          <w:lang w:val="fr-FR"/>
        </w:rPr>
        <w:tab/>
        <w:t xml:space="preserve">ZHANG C, SUI X, JIANG Y, et al. </w:t>
      </w:r>
      <w:r w:rsidRPr="005D7142">
        <w:rPr>
          <w:noProof/>
        </w:rPr>
        <w:t>Antitumor effects of icaritin and the molecular mechanisms [J]. Discov Med, 2020, 29(156): 5-16.</w:t>
      </w:r>
    </w:p>
    <w:p w14:paraId="7423F206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9]</w:t>
      </w:r>
      <w:r w:rsidRPr="005D7142">
        <w:rPr>
          <w:noProof/>
        </w:rPr>
        <w:tab/>
        <w:t>LIU Y, YANG H, XIONG J, et al. Icariin as an emerging candidate drug for anticancer treatment: Current status and perspective [J]. Biomed Pharmacother, 2023, 157(113991.</w:t>
      </w:r>
    </w:p>
    <w:p w14:paraId="2147B5E5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20]</w:t>
      </w:r>
      <w:r w:rsidRPr="005D7142">
        <w:rPr>
          <w:noProof/>
        </w:rPr>
        <w:tab/>
        <w:t>ZHU F, REN Z. Icariin inhibits the malignant progression of lung cancer by affecting the PI3K/Akt pathway through the miR</w:t>
      </w:r>
      <w:r w:rsidRPr="005D7142">
        <w:rPr>
          <w:rFonts w:ascii="MS Gothic" w:eastAsia="MS Gothic" w:hAnsi="MS Gothic" w:cs="MS Gothic" w:hint="eastAsia"/>
          <w:noProof/>
        </w:rPr>
        <w:t>‑</w:t>
      </w:r>
      <w:r w:rsidRPr="005D7142">
        <w:rPr>
          <w:noProof/>
        </w:rPr>
        <w:t>205</w:t>
      </w:r>
      <w:r w:rsidRPr="005D7142">
        <w:rPr>
          <w:rFonts w:ascii="MS Gothic" w:eastAsia="MS Gothic" w:hAnsi="MS Gothic" w:cs="MS Gothic" w:hint="eastAsia"/>
          <w:noProof/>
        </w:rPr>
        <w:t>‑</w:t>
      </w:r>
      <w:r w:rsidRPr="005D7142">
        <w:rPr>
          <w:noProof/>
        </w:rPr>
        <w:t xml:space="preserve">5p/PTEN axis [J]. Oncol Rep, 2022, 47(6): </w:t>
      </w:r>
    </w:p>
    <w:p w14:paraId="4A706C7C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21]</w:t>
      </w:r>
      <w:r w:rsidRPr="005D7142">
        <w:rPr>
          <w:noProof/>
        </w:rPr>
        <w:tab/>
        <w:t>RAWAL S, KHOT S, BORA V, et al. Surface-modified nanoparticles of docetaxel for chemotherapy of lung cancer: An intravenous to oral switch [J]. Int J Pharm, 2023, 636(122846.</w:t>
      </w:r>
    </w:p>
    <w:p w14:paraId="25F737C0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22]</w:t>
      </w:r>
      <w:r w:rsidRPr="005D7142">
        <w:rPr>
          <w:noProof/>
        </w:rPr>
        <w:tab/>
        <w:t>WEN Y M, LIANG Z A, XU Y B. Effects of icariin inhibiting PI3K/AKT pathway on the survival and metastasis of lung adenocarcinoma A549 cells. [J]. Chin J Immunol, 2020, 36(17): 2091-5.</w:t>
      </w:r>
    </w:p>
    <w:p w14:paraId="75C1AD20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23]</w:t>
      </w:r>
      <w:r w:rsidRPr="005D7142">
        <w:rPr>
          <w:noProof/>
        </w:rPr>
        <w:tab/>
        <w:t>WU X, KONG W, QI X, et al. Icariin induces apoptosis of human lung adenocarcinoma cells by activating the mitochondrial apoptotic pathway [J]. Life Sci, 2019, 239(116879.</w:t>
      </w:r>
    </w:p>
    <w:p w14:paraId="2DFCD1C1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24]</w:t>
      </w:r>
      <w:r w:rsidRPr="005D7142">
        <w:rPr>
          <w:noProof/>
        </w:rPr>
        <w:tab/>
        <w:t>RUILIAN Z, YING G, HONGMEI S, et al. Exploration of the Effect of Icariin on Nude Mice with Lung Cancer Bone Metastasis via the OPG/RANKL/RANK System [J]. Comput Math Methods Med, 2022, 2022(2011625.</w:t>
      </w:r>
    </w:p>
    <w:p w14:paraId="13114C28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lastRenderedPageBreak/>
        <w:t>[25]</w:t>
      </w:r>
      <w:r w:rsidRPr="005D7142">
        <w:rPr>
          <w:noProof/>
        </w:rPr>
        <w:tab/>
        <w:t>GONG W Y. Effect and mechanism of flavonoids from Scutellaria baicalensis Georgi on nicotine induced lung cancer progression. [D]; Fudan University, 2013.</w:t>
      </w:r>
    </w:p>
    <w:p w14:paraId="2C7DEBAA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26]</w:t>
      </w:r>
      <w:r w:rsidRPr="005D7142">
        <w:rPr>
          <w:noProof/>
        </w:rPr>
        <w:tab/>
        <w:t>HAN L. Study on the mechanism of icariin enhancing miR-370 and down regulating PIM1 in inhibiting lung cancer. [D]; Jilin University, 2017.</w:t>
      </w:r>
    </w:p>
    <w:p w14:paraId="5C32CDA3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27]</w:t>
      </w:r>
      <w:r w:rsidRPr="005D7142">
        <w:rPr>
          <w:noProof/>
        </w:rPr>
        <w:tab/>
        <w:t>ZHU W S. Study on the mechanism of icariin inhibiting the proliferation of lung cancer A549 cells. [D]; Huazhong University of Science and Technology, 2013.</w:t>
      </w:r>
    </w:p>
    <w:p w14:paraId="5C0020FC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28]</w:t>
      </w:r>
      <w:r w:rsidRPr="005D7142">
        <w:rPr>
          <w:noProof/>
        </w:rPr>
        <w:tab/>
        <w:t>WU J F, HE X D, XU W D, et al. Icariin reverses the metastatic phenotype of methotrexate resistant lung cancer A549 cells [J]. Tumour, 2009, 29(12): 1124-8.</w:t>
      </w:r>
    </w:p>
    <w:p w14:paraId="5E9D7850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29]</w:t>
      </w:r>
      <w:r w:rsidRPr="005D7142">
        <w:rPr>
          <w:noProof/>
        </w:rPr>
        <w:tab/>
        <w:t>ZHOU X, ZHAO W H, ZHAO X. Evaluation of the efficacy and safety of Akoladine combined with conventional regimen in the treatment of advanced non-small cell lung cancer [J]. Journal of the People's Liberation Army Medical College, 2019, 40(03): 219-22.</w:t>
      </w:r>
    </w:p>
    <w:p w14:paraId="2C9E6EB8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30]</w:t>
      </w:r>
      <w:r w:rsidRPr="005D7142">
        <w:rPr>
          <w:noProof/>
        </w:rPr>
        <w:tab/>
        <w:t>JI Y, ZHANG Z, HOU W, et al. Enhanced antitumor effect of icariin nanoparticles coated with iRGD functionalized erythrocyte membrane [J]. Eur J Pharmacol, 2022, 931(175225.</w:t>
      </w:r>
    </w:p>
    <w:p w14:paraId="7F37A78F" w14:textId="77777777" w:rsidR="005D7142" w:rsidRPr="00013030" w:rsidRDefault="005D7142" w:rsidP="005D7142">
      <w:pPr>
        <w:pStyle w:val="EndNoteBibliography"/>
        <w:spacing w:after="0"/>
        <w:rPr>
          <w:noProof/>
          <w:lang w:val="nl-NL"/>
        </w:rPr>
      </w:pPr>
      <w:r w:rsidRPr="005D7142">
        <w:rPr>
          <w:noProof/>
        </w:rPr>
        <w:t>[31]</w:t>
      </w:r>
      <w:r w:rsidRPr="005D7142">
        <w:rPr>
          <w:noProof/>
        </w:rPr>
        <w:tab/>
        <w:t xml:space="preserve">SZYMONOWICZ K A, CHEN J. Biological and clinical aspects of HPV-related cancers [J]. </w:t>
      </w:r>
      <w:r w:rsidRPr="00013030">
        <w:rPr>
          <w:noProof/>
          <w:lang w:val="nl-NL"/>
        </w:rPr>
        <w:t>Cancer Biol Med, 2020, 17(4): 864-78.</w:t>
      </w:r>
    </w:p>
    <w:p w14:paraId="24DA3F6F" w14:textId="77777777" w:rsidR="005D7142" w:rsidRPr="00013030" w:rsidRDefault="005D7142" w:rsidP="005D7142">
      <w:pPr>
        <w:pStyle w:val="EndNoteBibliography"/>
        <w:spacing w:after="0"/>
        <w:rPr>
          <w:noProof/>
          <w:lang w:val="fr-FR"/>
        </w:rPr>
      </w:pPr>
      <w:r w:rsidRPr="00013030">
        <w:rPr>
          <w:noProof/>
          <w:lang w:val="nl-NL"/>
        </w:rPr>
        <w:t>[32]</w:t>
      </w:r>
      <w:r w:rsidRPr="00013030">
        <w:rPr>
          <w:noProof/>
          <w:lang w:val="nl-NL"/>
        </w:rPr>
        <w:tab/>
        <w:t xml:space="preserve">JIANG G, WANG X, ZHOU Y, et al. </w:t>
      </w:r>
      <w:r w:rsidRPr="005D7142">
        <w:rPr>
          <w:noProof/>
        </w:rPr>
        <w:t xml:space="preserve">TMTP1-Modified, Tumor Microenvironment Responsive Nanoparticles Co-Deliver Cisplatin and Paclitaxel Prodrugs for Effective Cervical Cancer Therapy [J]. </w:t>
      </w:r>
      <w:r w:rsidRPr="00013030">
        <w:rPr>
          <w:noProof/>
          <w:lang w:val="fr-FR"/>
        </w:rPr>
        <w:t>Int J Nanomedicine, 2021, 16(4087-104.</w:t>
      </w:r>
    </w:p>
    <w:p w14:paraId="32147B44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013030">
        <w:rPr>
          <w:noProof/>
          <w:lang w:val="fr-FR"/>
        </w:rPr>
        <w:t>[33]</w:t>
      </w:r>
      <w:r w:rsidRPr="00013030">
        <w:rPr>
          <w:noProof/>
          <w:lang w:val="fr-FR"/>
        </w:rPr>
        <w:tab/>
        <w:t xml:space="preserve">DU D B, LU W G, CAO C R, et al. </w:t>
      </w:r>
      <w:r w:rsidRPr="005D7142">
        <w:rPr>
          <w:noProof/>
        </w:rPr>
        <w:t>Effect of icariin on apoptosis of cervical cancer TC-1 cells [J]. Progress in Modern Biomedicine, 2011, 11(04): 646-9.</w:t>
      </w:r>
    </w:p>
    <w:p w14:paraId="5AFF5311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34]</w:t>
      </w:r>
      <w:r w:rsidRPr="005D7142">
        <w:rPr>
          <w:noProof/>
        </w:rPr>
        <w:tab/>
        <w:t>YU Z T, WANG M L, WANG J J. Study on the Effect of Paeonol Combined with Icariin on the Growth of Cervical Cancer Hela Cells by CXCR3-B and CXCL4. [J]. Guangdong Chemical Journal, 2021, 48(09): 123-4.</w:t>
      </w:r>
    </w:p>
    <w:p w14:paraId="23880949" w14:textId="77777777" w:rsidR="005D7142" w:rsidRPr="00013030" w:rsidRDefault="005D7142" w:rsidP="005D7142">
      <w:pPr>
        <w:pStyle w:val="EndNoteBibliography"/>
        <w:spacing w:after="0"/>
        <w:rPr>
          <w:noProof/>
          <w:lang w:val="it-IT"/>
        </w:rPr>
      </w:pPr>
      <w:r w:rsidRPr="005D7142">
        <w:rPr>
          <w:noProof/>
        </w:rPr>
        <w:t>[35]</w:t>
      </w:r>
      <w:r w:rsidRPr="005D7142">
        <w:rPr>
          <w:noProof/>
        </w:rPr>
        <w:tab/>
        <w:t xml:space="preserve">HUANG S, XIE T, LIU W. Icariin inhibits the growth of human cervical cancer cells by inducing apoptosis and autophagy by targeting mTOR/PI3K/AKT signalling pathway [J]. </w:t>
      </w:r>
      <w:r w:rsidRPr="00013030">
        <w:rPr>
          <w:noProof/>
          <w:lang w:val="it-IT"/>
        </w:rPr>
        <w:t>J buon, 2019, 24(3): 990-6.</w:t>
      </w:r>
    </w:p>
    <w:p w14:paraId="352CB462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013030">
        <w:rPr>
          <w:noProof/>
          <w:lang w:val="it-IT"/>
        </w:rPr>
        <w:t>[36]</w:t>
      </w:r>
      <w:r w:rsidRPr="00013030">
        <w:rPr>
          <w:noProof/>
          <w:lang w:val="it-IT"/>
        </w:rPr>
        <w:tab/>
        <w:t xml:space="preserve">LI C, YANG S, MA H, et al. </w:t>
      </w:r>
      <w:r w:rsidRPr="005D7142">
        <w:rPr>
          <w:noProof/>
        </w:rPr>
        <w:t>Influence of icariin on inflammation, apoptosis, invasion, and tumor immunity in cervical cancer by reducing the TLR4/MyD88/NF-kappaB and Wnt/beta-catenin pathways [J]. Cancer Cell Int, 2021, 21(1): 206.</w:t>
      </w:r>
    </w:p>
    <w:p w14:paraId="14BD18E5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37]</w:t>
      </w:r>
      <w:r w:rsidRPr="005D7142">
        <w:rPr>
          <w:noProof/>
        </w:rPr>
        <w:tab/>
        <w:t>SIEGEL R L, MILLER K D, FUCHS H E, et al. Cancer Statistics, 2021 [J]. CA Cancer J Clin, 2021, 71(1): 7-33.</w:t>
      </w:r>
    </w:p>
    <w:p w14:paraId="7DE3DF05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38]</w:t>
      </w:r>
      <w:r w:rsidRPr="005D7142">
        <w:rPr>
          <w:noProof/>
        </w:rPr>
        <w:tab/>
        <w:t>VISTAD I, BJøRGE L. Advanced endometrial cancer: New medical treatment options on the horizon [J]. Acta Obstet Gynecol Scand, 2023, 102(2): 128-9.</w:t>
      </w:r>
    </w:p>
    <w:p w14:paraId="6E922321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39]</w:t>
      </w:r>
      <w:r w:rsidRPr="005D7142">
        <w:rPr>
          <w:noProof/>
        </w:rPr>
        <w:tab/>
        <w:t>ZHAO L M, PAN X M, SONG H Q, et al. Experimental study on icariin enhancing the killing sensitivity of CIK cells to B-MD-C1 (ADR + / +) [J]. Journal of Immunology, 2011, 27(02): 114-8.</w:t>
      </w:r>
    </w:p>
    <w:p w14:paraId="49592E8E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40]</w:t>
      </w:r>
      <w:r w:rsidRPr="005D7142">
        <w:rPr>
          <w:noProof/>
        </w:rPr>
        <w:tab/>
        <w:t>WANG G, YAN F, WANG Y, et al. Visual Sensing of β-Glucosidase From Intestinal Fungus in the Generation of Cytotoxic Icarisid II [J]. Front Chem, 2022, 10(919624.</w:t>
      </w:r>
    </w:p>
    <w:p w14:paraId="663D2704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lastRenderedPageBreak/>
        <w:t>[41]</w:t>
      </w:r>
      <w:r w:rsidRPr="005D7142">
        <w:rPr>
          <w:noProof/>
        </w:rPr>
        <w:tab/>
        <w:t>JAMMAL M P, LIMA C A, MURTA E F C, et al. Is Ovarian Cancer Prevention Currently Still a recommendation of Our Grandparents? [J]. Rev Bras Ginecol Obstet, 2017, 39(12): 676-85.</w:t>
      </w:r>
    </w:p>
    <w:p w14:paraId="770BA4AD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42]</w:t>
      </w:r>
      <w:r w:rsidRPr="005D7142">
        <w:rPr>
          <w:noProof/>
        </w:rPr>
        <w:tab/>
        <w:t>ELYASHIV O, WONG Y N S, LEDERMANN J A. Frontline Maintenance Treatment for Ovarian Cancer [J]. Curr Oncol Rep, 2021, 23(8): 97.</w:t>
      </w:r>
    </w:p>
    <w:p w14:paraId="7033434D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43]</w:t>
      </w:r>
      <w:r w:rsidRPr="005D7142">
        <w:rPr>
          <w:noProof/>
        </w:rPr>
        <w:tab/>
        <w:t>LI J W, WANG S Z, ZHAO F J. Icariin upregulates miR-519d expression and inhibits proliferation, migration and invasion of human SKOV3 ovarian cancer cells [J]. Advances in Anatomy, 2015, 21(05): 471-4+8.</w:t>
      </w:r>
    </w:p>
    <w:p w14:paraId="4097D18F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44]</w:t>
      </w:r>
      <w:r w:rsidRPr="005D7142">
        <w:rPr>
          <w:noProof/>
        </w:rPr>
        <w:tab/>
        <w:t>CHEN R, SU Y, LIU J. Icariin via Wnt/ β- Effects of catenin signaling pathway on the proliferation of ovarian cancer cell line CAOV3 [J]. Journal of Medical Research, 2019, 48(03): 44-9.</w:t>
      </w:r>
    </w:p>
    <w:p w14:paraId="2548994F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45]</w:t>
      </w:r>
      <w:r w:rsidRPr="005D7142">
        <w:rPr>
          <w:noProof/>
        </w:rPr>
        <w:tab/>
        <w:t>GAO J, FU Y, SONG L, et al. Proapoptotic Effect of Icariin on Human Ovarian Cancer Cells via the NF-[Formula: see text]B/PI3K-AKT Signaling Pathway: A Network Pharmacology-Directed Experimental Investigation [J]. Am J Chin Med, 2022, 50(2): 589-619.</w:t>
      </w:r>
    </w:p>
    <w:p w14:paraId="20E9EAEE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46]</w:t>
      </w:r>
      <w:r w:rsidRPr="005D7142">
        <w:rPr>
          <w:noProof/>
        </w:rPr>
        <w:tab/>
        <w:t>HE Q. Effects of icariin on migration and invasion of human ovarian cancer SKOV3 cells [D]; Nanchang University, 2016.</w:t>
      </w:r>
    </w:p>
    <w:p w14:paraId="0C6BA9D4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013030">
        <w:rPr>
          <w:noProof/>
          <w:lang w:val="fr-FR"/>
        </w:rPr>
        <w:t>[47]</w:t>
      </w:r>
      <w:r w:rsidRPr="00013030">
        <w:rPr>
          <w:noProof/>
          <w:lang w:val="fr-FR"/>
        </w:rPr>
        <w:tab/>
        <w:t xml:space="preserve">JIANG S Y, CHANG H, FAN D Y, et al. </w:t>
      </w:r>
      <w:r w:rsidRPr="005D7142">
        <w:rPr>
          <w:noProof/>
        </w:rPr>
        <w:t>Inhibitory effect of icariin on malignant behavior of human ovarian cancer cell line [J]. Journal of Sichuan University (Medical Edition), 2018, 49(04): 530-4.</w:t>
      </w:r>
    </w:p>
    <w:p w14:paraId="3AD30543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48]</w:t>
      </w:r>
      <w:r w:rsidRPr="005D7142">
        <w:rPr>
          <w:noProof/>
        </w:rPr>
        <w:tab/>
        <w:t>WANG S, GAO J, LI Q, et al. Study on the regulatory mechanism and experimental verification of icariin for the treatment of ovarian cancer based on network pharmacology [J]. J Ethnopharmacol, 2020, 262(113189.</w:t>
      </w:r>
    </w:p>
    <w:p w14:paraId="120B9333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49]</w:t>
      </w:r>
      <w:r w:rsidRPr="005D7142">
        <w:rPr>
          <w:noProof/>
        </w:rPr>
        <w:tab/>
        <w:t>LI J, JIANG K, ZHAO F. Icariin regulates the proliferation and apoptosis of human ovarian cancer cells through microRNA-21 by targeting PTEN, RECK and Bcl-2 [J]. Oncol Rep, 2015, 33(6): 2829-36.</w:t>
      </w:r>
    </w:p>
    <w:p w14:paraId="416E50B8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50]</w:t>
      </w:r>
      <w:r w:rsidRPr="005D7142">
        <w:rPr>
          <w:noProof/>
        </w:rPr>
        <w:tab/>
        <w:t>JIANG S, CHANG H, DENG S, et al. Icariin enhances the chemosensitivity of cisplatin</w:t>
      </w:r>
      <w:r w:rsidRPr="005D7142">
        <w:rPr>
          <w:rFonts w:ascii="MS Gothic" w:eastAsia="MS Gothic" w:hAnsi="MS Gothic" w:cs="MS Gothic" w:hint="eastAsia"/>
          <w:noProof/>
        </w:rPr>
        <w:t>‑</w:t>
      </w:r>
      <w:r w:rsidRPr="005D7142">
        <w:rPr>
          <w:noProof/>
        </w:rPr>
        <w:t>resistant ovarian cancer cells by suppressing autophagy via activation of the AKT/mTOR/ATG5 pathway [J]. Int J Oncol, 2019, 54(6): 1933-42.</w:t>
      </w:r>
    </w:p>
    <w:p w14:paraId="7671BAF0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51]</w:t>
      </w:r>
      <w:r w:rsidRPr="005D7142">
        <w:rPr>
          <w:noProof/>
        </w:rPr>
        <w:tab/>
        <w:t xml:space="preserve">ALHAKAMY N A, U A F, BADR-ELDIN S M, et al. Optimized Icariin Phytosomes Exhibit Enhanced Cytotoxicity and Apoptosis-Inducing Activities in Ovarian Cancer Cells [J]. Pharmaceutics, 2020, 12(4): </w:t>
      </w:r>
    </w:p>
    <w:p w14:paraId="35EA3099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52]</w:t>
      </w:r>
      <w:r w:rsidRPr="005D7142">
        <w:rPr>
          <w:noProof/>
        </w:rPr>
        <w:tab/>
        <w:t>WANG P, ZHANG J, XIONG X, et al. Icariin suppresses cell cycle transition and cell migration in ovarian cancer cells [J]. Oncol Rep, 2019, 41(4): 2321-8.</w:t>
      </w:r>
    </w:p>
    <w:p w14:paraId="0FE5D182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53]</w:t>
      </w:r>
      <w:r w:rsidRPr="005D7142">
        <w:rPr>
          <w:noProof/>
        </w:rPr>
        <w:tab/>
        <w:t>FU Y, LIU H, LONG M, et al. Icariin attenuates the tumor growth by targeting miR-1-3p/TNKS2/Wnt/β-catenin signaling axis in ovarian cancer [J]. Front Oncol, 2022, 12(940926.</w:t>
      </w:r>
    </w:p>
    <w:p w14:paraId="6E77E352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54]</w:t>
      </w:r>
      <w:r w:rsidRPr="005D7142">
        <w:rPr>
          <w:noProof/>
        </w:rPr>
        <w:tab/>
        <w:t>BRAY F, FERLAY J, SOERJOMATARAM I, et al. Global cancer statistics 2018: GLOBOCAN estimates of incidence and mortality worldwide for 36 cancers in 185 countries [J]. CA Cancer J Clin, 2018, 68(6): 394-424.</w:t>
      </w:r>
    </w:p>
    <w:p w14:paraId="4D2AA1E3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55]</w:t>
      </w:r>
      <w:r w:rsidRPr="005D7142">
        <w:rPr>
          <w:noProof/>
        </w:rPr>
        <w:tab/>
        <w:t>DESAI K, MCMANUS J M, SHARIFI N. Hormonal Therapy for Prostate Cancer [J]. Endocr Rev, 2021, 42(3): 354-73.</w:t>
      </w:r>
    </w:p>
    <w:p w14:paraId="30004400" w14:textId="77777777" w:rsidR="005D7142" w:rsidRPr="00013030" w:rsidRDefault="005D7142" w:rsidP="005D7142">
      <w:pPr>
        <w:pStyle w:val="EndNoteBibliography"/>
        <w:spacing w:after="0"/>
        <w:rPr>
          <w:noProof/>
          <w:lang w:val="it-IT"/>
        </w:rPr>
      </w:pPr>
      <w:r w:rsidRPr="005D7142">
        <w:rPr>
          <w:noProof/>
        </w:rPr>
        <w:t>[56]</w:t>
      </w:r>
      <w:r w:rsidRPr="005D7142">
        <w:rPr>
          <w:noProof/>
        </w:rPr>
        <w:tab/>
        <w:t xml:space="preserve">LAFONTAINE M L, KOKOROVIC A. Cardiometabolic side effects of androgen deprivation therapy in prostate cancer [J]. </w:t>
      </w:r>
      <w:r w:rsidRPr="00013030">
        <w:rPr>
          <w:noProof/>
          <w:lang w:val="it-IT"/>
        </w:rPr>
        <w:t>Curr Opin Support Palliat Care, 2022, 16(4): 216-22.</w:t>
      </w:r>
    </w:p>
    <w:p w14:paraId="30F2DC70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013030">
        <w:rPr>
          <w:noProof/>
          <w:lang w:val="it-IT"/>
        </w:rPr>
        <w:lastRenderedPageBreak/>
        <w:t>[57]</w:t>
      </w:r>
      <w:r w:rsidRPr="00013030">
        <w:rPr>
          <w:noProof/>
          <w:lang w:val="it-IT"/>
        </w:rPr>
        <w:tab/>
        <w:t xml:space="preserve">BUTTIGLIERO C, TUCCI M, VIGNANI F, et al. </w:t>
      </w:r>
      <w:r w:rsidRPr="005D7142">
        <w:rPr>
          <w:noProof/>
        </w:rPr>
        <w:t>Chemotherapy-Induced Neutropenia and Outcome in Patients With Metastatic Castration-Resistant Prostate Cancer Treated With First-Line Docetaxel [J]. Clin Genitourin Cancer, 2018, 16(4): 318-24.</w:t>
      </w:r>
    </w:p>
    <w:p w14:paraId="3ACF19EC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58]</w:t>
      </w:r>
      <w:r w:rsidRPr="005D7142">
        <w:rPr>
          <w:noProof/>
        </w:rPr>
        <w:tab/>
        <w:t>ZHANG J. Effect of icariin on prostate cancer LNCaP cells and its AR related molecular mechanism [D]; Beijing University of Traditional Chinese Medicine, 2013.</w:t>
      </w:r>
    </w:p>
    <w:p w14:paraId="3DF604C9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59]</w:t>
      </w:r>
      <w:r w:rsidRPr="005D7142">
        <w:rPr>
          <w:noProof/>
        </w:rPr>
        <w:tab/>
        <w:t>ZHANG W H, ZHANG W C, YU Y D. Effects of icariin on the activity, migration and invasion of prostate cancer cell lines [J]. Chinese Journal of Pathophysiology, 2017, 33(06): 1017-20.</w:t>
      </w:r>
    </w:p>
    <w:p w14:paraId="4A58FC10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60]</w:t>
      </w:r>
      <w:r w:rsidRPr="005D7142">
        <w:rPr>
          <w:noProof/>
        </w:rPr>
        <w:tab/>
        <w:t>CHEN D S, HU X Y, CHEN S X, et al. Effect of icariin on androgen receptor signal pathway in orthotopic prostate cancer xenografts in SCID mice [J]. Chinese Journal of Comparative Medicine, 2018, 28(10): 49-54.</w:t>
      </w:r>
    </w:p>
    <w:p w14:paraId="1C445539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61]</w:t>
      </w:r>
      <w:r w:rsidRPr="005D7142">
        <w:rPr>
          <w:noProof/>
        </w:rPr>
        <w:tab/>
        <w:t>CHEN S X, RAO H, CHEN D S. Effect of icariin on androgen receptor signal transduction pathway of androgen dependent prostate cancer in BALB/c-nu nude mice [J]. Journal of Changchun University of Traditional Chinese Medicine, 2018, 34(03): 436-8.</w:t>
      </w:r>
    </w:p>
    <w:p w14:paraId="7F10CAD5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62]</w:t>
      </w:r>
      <w:r w:rsidRPr="005D7142">
        <w:rPr>
          <w:noProof/>
        </w:rPr>
        <w:tab/>
        <w:t>HE H Q, RAO H, ZHENG J, et al. Effect of icariin on androgen receptor signal pathway in orthotopic prostate cancer transplantation model mice [J]. World Science and Technology - Modernization of Traditional Chinese Medicine, 2019, 21(04): 641-6.</w:t>
      </w:r>
    </w:p>
    <w:p w14:paraId="366E2DE9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63]</w:t>
      </w:r>
      <w:r w:rsidRPr="005D7142">
        <w:rPr>
          <w:noProof/>
        </w:rPr>
        <w:tab/>
        <w:t>RAO H, WU F Y, HE H Q. Effects of icariin on fatty acid synthase and biological behavior of LNCaP cells in SCID mice with orthotopic prostate cancer [J]. Practical medicine and clinic, 2018, 21(05): 498-501.</w:t>
      </w:r>
    </w:p>
    <w:p w14:paraId="38B0C22B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64]</w:t>
      </w:r>
      <w:r w:rsidRPr="005D7142">
        <w:rPr>
          <w:noProof/>
        </w:rPr>
        <w:tab/>
        <w:t>ZHANG Y, WEI Y, ZHU Z, et al. Icariin enhances radiosensitivity of colorectal cancer cells by suppressing NF-kappaB activity [J]. Cell Biochem Biophys, 2014, 69(2): 303-10.</w:t>
      </w:r>
    </w:p>
    <w:p w14:paraId="6D9BC61A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65]</w:t>
      </w:r>
      <w:r w:rsidRPr="005D7142">
        <w:rPr>
          <w:noProof/>
        </w:rPr>
        <w:tab/>
        <w:t>TIAN M, YANG S, YAN X. Icariin reduces human colon carcinoma cell growth and metastasis by enhancing p53 activities [J]. Braz J Med Biol Res, 2018, 51(10): e7151.</w:t>
      </w:r>
    </w:p>
    <w:p w14:paraId="002A4A4F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66]</w:t>
      </w:r>
      <w:r w:rsidRPr="005D7142">
        <w:rPr>
          <w:noProof/>
        </w:rPr>
        <w:tab/>
        <w:t>ZHANG L, QIAO D W, DONG X Y, et al. Inhibitory effect and mechanism of icariin on proliferation and invasion of colon cancer [J]. Journal of Yangzhou University (Agriculture and Life Sciences Edition), 2019, 40(03): 81-5.</w:t>
      </w:r>
    </w:p>
    <w:p w14:paraId="4CAF0261" w14:textId="77777777" w:rsidR="005D7142" w:rsidRPr="00013030" w:rsidRDefault="005D7142" w:rsidP="005D7142">
      <w:pPr>
        <w:pStyle w:val="EndNoteBibliography"/>
        <w:spacing w:after="0"/>
        <w:rPr>
          <w:noProof/>
          <w:lang w:val="fr-FR"/>
        </w:rPr>
      </w:pPr>
      <w:r w:rsidRPr="005D7142">
        <w:rPr>
          <w:noProof/>
        </w:rPr>
        <w:t>[67]</w:t>
      </w:r>
      <w:r w:rsidRPr="005D7142">
        <w:rPr>
          <w:noProof/>
        </w:rPr>
        <w:tab/>
        <w:t>KIM B, SEO J H, LEE K Y, et al. Icariin sensitizes human colon cancer cells to TRAIL</w:t>
      </w:r>
      <w:r w:rsidRPr="005D7142">
        <w:rPr>
          <w:rFonts w:ascii="MS Gothic" w:eastAsia="MS Gothic" w:hAnsi="MS Gothic" w:cs="MS Gothic" w:hint="eastAsia"/>
          <w:noProof/>
        </w:rPr>
        <w:t>‑</w:t>
      </w:r>
      <w:r w:rsidRPr="005D7142">
        <w:rPr>
          <w:noProof/>
        </w:rPr>
        <w:t>induced apoptosis via ERK</w:t>
      </w:r>
      <w:r w:rsidRPr="005D7142">
        <w:rPr>
          <w:rFonts w:ascii="MS Gothic" w:eastAsia="MS Gothic" w:hAnsi="MS Gothic" w:cs="MS Gothic" w:hint="eastAsia"/>
          <w:noProof/>
        </w:rPr>
        <w:t>‑</w:t>
      </w:r>
      <w:r w:rsidRPr="005D7142">
        <w:rPr>
          <w:noProof/>
        </w:rPr>
        <w:t xml:space="preserve">mediated upregulation of death receptors [J]. </w:t>
      </w:r>
      <w:r w:rsidRPr="00013030">
        <w:rPr>
          <w:noProof/>
          <w:lang w:val="fr-FR"/>
        </w:rPr>
        <w:t>Int J Oncol, 2020, 56(3): 821-34.</w:t>
      </w:r>
    </w:p>
    <w:p w14:paraId="791F0184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013030">
        <w:rPr>
          <w:noProof/>
          <w:lang w:val="fr-FR"/>
        </w:rPr>
        <w:t>[68]</w:t>
      </w:r>
      <w:r w:rsidRPr="00013030">
        <w:rPr>
          <w:noProof/>
          <w:lang w:val="fr-FR"/>
        </w:rPr>
        <w:tab/>
        <w:t xml:space="preserve">SHI D B, LI X X, ZHENG H T, et al. </w:t>
      </w:r>
      <w:r w:rsidRPr="005D7142">
        <w:rPr>
          <w:noProof/>
        </w:rPr>
        <w:t>Icariin-mediated inhibition of NF-kappaB activity enhances the in vitro and in vivo antitumour effect of 5-fluorouracil in colorectal cancer [J]. Cell Biochem Biophys, 2014, 69(3): 523-30.</w:t>
      </w:r>
    </w:p>
    <w:p w14:paraId="10FC730E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69]</w:t>
      </w:r>
      <w:r w:rsidRPr="005D7142">
        <w:rPr>
          <w:noProof/>
        </w:rPr>
        <w:tab/>
        <w:t>HAO H, ZHANG Q, ZHU H, et al. Icaritin promotes tumor T-cell infiltration and induces antitumor immunity in mice [J]. Eur J Immunol, 2019, 49(12): 2235-44.</w:t>
      </w:r>
    </w:p>
    <w:p w14:paraId="40789726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70]</w:t>
      </w:r>
      <w:r w:rsidRPr="005D7142">
        <w:rPr>
          <w:noProof/>
        </w:rPr>
        <w:tab/>
        <w:t>SMYTH E C, NILSSON M, GRABSCH H I, et al. Gastric cancer [J]. Lancet, 2020, 396(10251): 635-48.</w:t>
      </w:r>
    </w:p>
    <w:p w14:paraId="7D99FD0C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71]</w:t>
      </w:r>
      <w:r w:rsidRPr="005D7142">
        <w:rPr>
          <w:noProof/>
        </w:rPr>
        <w:tab/>
        <w:t>ZHAO Q, CAO L, GUAN L, et al. Immunotherapy for gastric cancer: dilemmas and prospect [J]. Brief Funct Genomics, 2019, 18(2): 107-12.</w:t>
      </w:r>
    </w:p>
    <w:p w14:paraId="382BDB2C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lastRenderedPageBreak/>
        <w:t>[72]</w:t>
      </w:r>
      <w:r w:rsidRPr="005D7142">
        <w:rPr>
          <w:noProof/>
        </w:rPr>
        <w:tab/>
        <w:t xml:space="preserve">TIFFNER A, DERLER I. Molecular Choreography and Structure of Ca(2+) Release-Activated Ca(2+) (CRAC) and K(Ca2+) Channels and Their Relevance in Disease with Special Focus on Cancer [J]. Membranes (Basel), 2020, 10(12): </w:t>
      </w:r>
    </w:p>
    <w:p w14:paraId="05264662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73]</w:t>
      </w:r>
      <w:r w:rsidRPr="005D7142">
        <w:rPr>
          <w:noProof/>
        </w:rPr>
        <w:tab/>
        <w:t>LI S. Effects of Icariin on CaSR and expression of Survivin and RUNX3 genes in SGC-7901 cells with gastric cancer [D]; Gansu University of traditional Chinese Medicine, 2016.</w:t>
      </w:r>
    </w:p>
    <w:p w14:paraId="7E116CC0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013030">
        <w:rPr>
          <w:noProof/>
          <w:lang w:val="fr-FR"/>
        </w:rPr>
        <w:t>[74]</w:t>
      </w:r>
      <w:r w:rsidRPr="00013030">
        <w:rPr>
          <w:noProof/>
          <w:lang w:val="fr-FR"/>
        </w:rPr>
        <w:tab/>
        <w:t xml:space="preserve">YIN Y, XU W, SONG Y, et al. </w:t>
      </w:r>
      <w:r w:rsidRPr="005D7142">
        <w:rPr>
          <w:noProof/>
        </w:rPr>
        <w:t>Icariin Regulates the hsa_circ_0003159/eIF4A3/bcl-2 Axis to Promote Gastric Cancer Cell Apoptosis [J]. Evid Based Complement Alternat Med, 2022, 2022(1955101.</w:t>
      </w:r>
    </w:p>
    <w:p w14:paraId="171755A2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75]</w:t>
      </w:r>
      <w:r w:rsidRPr="005D7142">
        <w:rPr>
          <w:noProof/>
        </w:rPr>
        <w:tab/>
        <w:t>ZHANG F, YIN Y, XU W, et al. Icariin inhibits gastric cancer cell growth by regulating the hsa_circ_0003159/miR-223-3p/NLRP3 signaling axis [J]. Hum Exp Toxicol, 2022, 41(9603271221097363.</w:t>
      </w:r>
    </w:p>
    <w:p w14:paraId="1B8719AE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76]</w:t>
      </w:r>
      <w:r w:rsidRPr="005D7142">
        <w:rPr>
          <w:noProof/>
        </w:rPr>
        <w:tab/>
        <w:t>DUAN W F, SU J R, FU X M. Effect of Icariin on the proliferation of gastric cancer cell line SGC-7901 [J]. Chinese medicine guidelines, 2009, 7(24): 17-9.</w:t>
      </w:r>
    </w:p>
    <w:p w14:paraId="6A14171D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77]</w:t>
      </w:r>
      <w:r w:rsidRPr="005D7142">
        <w:rPr>
          <w:noProof/>
        </w:rPr>
        <w:tab/>
        <w:t>CHEN S H, MA T J, ZHANG Z H. Icariin inhibited proliferation, migration and invasion of MGC803 Cells by down regulating metastasis associated protein 2 [J]. Basic medicine and clinical, 2019, 39(11): 1587-91.</w:t>
      </w:r>
    </w:p>
    <w:p w14:paraId="7D371970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78]</w:t>
      </w:r>
      <w:r w:rsidRPr="005D7142">
        <w:rPr>
          <w:noProof/>
        </w:rPr>
        <w:tab/>
        <w:t>WANG Y, DONG H, ZHU M, et al. Icariin exterts negative effects on human gastric cancer cell invasion and migration by vasodilator-stimulated phosphoprotein via Rac1 pathway [J]. Eur J Pharmacol, 2010, 635(1-3): 40-8.</w:t>
      </w:r>
    </w:p>
    <w:p w14:paraId="03FB35EE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79]</w:t>
      </w:r>
      <w:r w:rsidRPr="005D7142">
        <w:rPr>
          <w:noProof/>
        </w:rPr>
        <w:tab/>
        <w:t>RIZVI S, WANG J, EL-KHOUEIRY A B. Liver Cancer Immunity [J]. Hepatology, 2021, 73 Suppl 1(Suppl 1): 86-103.</w:t>
      </w:r>
    </w:p>
    <w:p w14:paraId="448C59FA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80]</w:t>
      </w:r>
      <w:r w:rsidRPr="005D7142">
        <w:rPr>
          <w:noProof/>
        </w:rPr>
        <w:tab/>
        <w:t>MOKDAD A A, SINGAL A G, YOPP A C. JAMA PATIENT PAGE. Treatment of Liver Cancer [J]. Jama, 2016, 315(1): 100.</w:t>
      </w:r>
    </w:p>
    <w:p w14:paraId="4A599FE5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81]</w:t>
      </w:r>
      <w:r w:rsidRPr="005D7142">
        <w:rPr>
          <w:noProof/>
        </w:rPr>
        <w:tab/>
        <w:t>LI J, XUAN S, DONG P, et al. Immunotherapy of hepatocellular carcinoma: recent progress and new strategy [J]. Front Immunol, 2023, 14(1192506.</w:t>
      </w:r>
    </w:p>
    <w:p w14:paraId="62069CA0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82]</w:t>
      </w:r>
      <w:r w:rsidRPr="005D7142">
        <w:rPr>
          <w:noProof/>
        </w:rPr>
        <w:tab/>
        <w:t>XU J W, YOU W W. Study on the effect and mechanism of icariin on human liver cancer HepG2 cells [J]. Journal of Integrated Traditional Chinese and Western Medicine in Hepatology, 2023, 33(01): 47-50.</w:t>
      </w:r>
    </w:p>
    <w:p w14:paraId="3129951D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83]</w:t>
      </w:r>
      <w:r w:rsidRPr="005D7142">
        <w:rPr>
          <w:noProof/>
        </w:rPr>
        <w:tab/>
        <w:t>BI Y T, HUA J M, LIN J. Icariin passes through Akt/GSK3 β/ CDK pathway inhibits proliferation of CLC5 liver cancer cells [J]. Chinese Journal of Experimental Traditional Medical Formulae, 2022, 28(12): 96-102.</w:t>
      </w:r>
    </w:p>
    <w:p w14:paraId="7561DC10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84]</w:t>
      </w:r>
      <w:r w:rsidRPr="005D7142">
        <w:rPr>
          <w:noProof/>
        </w:rPr>
        <w:tab/>
        <w:t>ZHU Y H, HUANG L X, SHI C J. Effects of icariin on proliferation and apoptosis of liver cancer cell line SMMC-7721 [J]. Chinese Journal of General Surgery, 2012, 21(08): 968-72.</w:t>
      </w:r>
    </w:p>
    <w:p w14:paraId="590D8277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85]</w:t>
      </w:r>
      <w:r w:rsidRPr="005D7142">
        <w:rPr>
          <w:noProof/>
        </w:rPr>
        <w:tab/>
        <w:t>LI W. The inhibitory effect of icariin combined with arsenic trioxide on human hepatocellular carcinoma [D]; Shandong University, 2014.</w:t>
      </w:r>
    </w:p>
    <w:p w14:paraId="1925C81C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86]</w:t>
      </w:r>
      <w:r w:rsidRPr="005D7142">
        <w:rPr>
          <w:noProof/>
        </w:rPr>
        <w:tab/>
        <w:t>WANG C Q, PENG X C. Study on the mechanism of icariin inhibiting the migration of HepG2 liver cancer cells [J]. Lishizhen Medicine and Materia Medica Research, 2011, 22(09): 2196-7.</w:t>
      </w:r>
    </w:p>
    <w:p w14:paraId="503C6C96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lastRenderedPageBreak/>
        <w:t>[87]</w:t>
      </w:r>
      <w:r w:rsidRPr="005D7142">
        <w:rPr>
          <w:noProof/>
        </w:rPr>
        <w:tab/>
        <w:t>YANG J X, FICHTNER I, BECKER M, et al. Anti-proliferative efficacy of icariin on HepG2 hepatoma and its possible mechanism of action [J]. Am J Chin Med, 2009, 37(6): 1153-65.</w:t>
      </w:r>
    </w:p>
    <w:p w14:paraId="168A6AB3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88]</w:t>
      </w:r>
      <w:r w:rsidRPr="005D7142">
        <w:rPr>
          <w:noProof/>
        </w:rPr>
        <w:tab/>
        <w:t>TANG J, ZHANG L, LI C L. Inhibition of icariin and baicalin combined with doxorubicin on the expression of APRIL in hepatocellular carcinoma cells and the growth of vascular endothelial cells [J]. Chinese Journal of Cancer Prevention and Treatment, 2009, 16(20): 1534-7.</w:t>
      </w:r>
    </w:p>
    <w:p w14:paraId="5317C2F4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89]</w:t>
      </w:r>
      <w:r w:rsidRPr="005D7142">
        <w:rPr>
          <w:noProof/>
        </w:rPr>
        <w:tab/>
        <w:t>WANG Q, ZHANG L, MAO H T. Study on the inhibitory effect of traditional Chinese medicine icariin on the proliferation and immune escape of HepG2.2.15 liver cancer cells [J]. CHINESE JOURNAL OF IMMUNOLOGY, 2007, 10): 908-11.</w:t>
      </w:r>
    </w:p>
    <w:p w14:paraId="250EAA5E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90]</w:t>
      </w:r>
      <w:r w:rsidRPr="005D7142">
        <w:rPr>
          <w:noProof/>
        </w:rPr>
        <w:tab/>
        <w:t>TANG J, LI C L, YANG S J. Icariin, baicalin and doxorubicin inhibit APRIL expression and reverse tumor immune escape in hepatocellular carcinoma cells [J]. Chinese Journal of Cancer Biotherapy, 2007, 06): 516-21.</w:t>
      </w:r>
    </w:p>
    <w:p w14:paraId="504F5213" w14:textId="77777777" w:rsidR="005D7142" w:rsidRPr="00013030" w:rsidRDefault="005D7142" w:rsidP="005D7142">
      <w:pPr>
        <w:pStyle w:val="EndNoteBibliography"/>
        <w:spacing w:after="0"/>
        <w:rPr>
          <w:noProof/>
          <w:lang w:val="fr-FR"/>
        </w:rPr>
      </w:pPr>
      <w:r w:rsidRPr="005D7142">
        <w:rPr>
          <w:noProof/>
        </w:rPr>
        <w:t>[91]</w:t>
      </w:r>
      <w:r w:rsidRPr="005D7142">
        <w:rPr>
          <w:noProof/>
        </w:rPr>
        <w:tab/>
        <w:t xml:space="preserve">DING Y, YU B, ZHOU S, et al. Improvement of solubility and pharmacokinetic profile of hepatoprotector icariin through complexation with HP-γ-cyclodextrin [J]. </w:t>
      </w:r>
      <w:r w:rsidRPr="00013030">
        <w:rPr>
          <w:noProof/>
          <w:lang w:val="fr-FR"/>
        </w:rPr>
        <w:t>Front Pharmacol, 2023, 14(1138686.</w:t>
      </w:r>
    </w:p>
    <w:p w14:paraId="47F565D1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013030">
        <w:rPr>
          <w:noProof/>
          <w:lang w:val="fr-FR"/>
        </w:rPr>
        <w:t>[92]</w:t>
      </w:r>
      <w:r w:rsidRPr="00013030">
        <w:rPr>
          <w:noProof/>
          <w:lang w:val="fr-FR"/>
        </w:rPr>
        <w:tab/>
        <w:t xml:space="preserve">LI J, SHEN S, LIU Z, et al. </w:t>
      </w:r>
      <w:r w:rsidRPr="005D7142">
        <w:rPr>
          <w:noProof/>
        </w:rPr>
        <w:t>Synthesis and Structure-Activity Analysis of Icaritin Derivatives as Potential Tumor Growth Inhibitors of Hepatocellular Carcinoma Cells [J]. J Nat Prod, 2023, 86(2): 290-306.</w:t>
      </w:r>
    </w:p>
    <w:p w14:paraId="7D4E6A8B" w14:textId="77777777" w:rsidR="005D7142" w:rsidRPr="00013030" w:rsidRDefault="005D7142" w:rsidP="005D7142">
      <w:pPr>
        <w:pStyle w:val="EndNoteBibliography"/>
        <w:spacing w:after="0"/>
        <w:rPr>
          <w:noProof/>
          <w:lang w:val="fr-FR"/>
        </w:rPr>
      </w:pPr>
      <w:r w:rsidRPr="005D7142">
        <w:rPr>
          <w:noProof/>
        </w:rPr>
        <w:t>[93]</w:t>
      </w:r>
      <w:r w:rsidRPr="005D7142">
        <w:rPr>
          <w:noProof/>
        </w:rPr>
        <w:tab/>
        <w:t xml:space="preserve">CAO Z, CHENG Y, WANG J, et al. HBP1-mediated transcriptional repression of AFP inhibits hepatoma progression [J]. </w:t>
      </w:r>
      <w:r w:rsidRPr="00013030">
        <w:rPr>
          <w:noProof/>
          <w:lang w:val="fr-FR"/>
        </w:rPr>
        <w:t>J Exp Clin Cancer Res, 2021, 40(1): 118.</w:t>
      </w:r>
    </w:p>
    <w:p w14:paraId="571C159A" w14:textId="77777777" w:rsidR="005D7142" w:rsidRPr="00013030" w:rsidRDefault="005D7142" w:rsidP="005D7142">
      <w:pPr>
        <w:pStyle w:val="EndNoteBibliography"/>
        <w:spacing w:after="0"/>
        <w:rPr>
          <w:noProof/>
          <w:lang w:val="fr-FR"/>
        </w:rPr>
      </w:pPr>
      <w:r w:rsidRPr="00013030">
        <w:rPr>
          <w:noProof/>
          <w:lang w:val="fr-FR"/>
        </w:rPr>
        <w:t>[94]</w:t>
      </w:r>
      <w:r w:rsidRPr="00013030">
        <w:rPr>
          <w:noProof/>
          <w:lang w:val="fr-FR"/>
        </w:rPr>
        <w:tab/>
        <w:t xml:space="preserve">LI H, LIU Y, JIANG W, et al. </w:t>
      </w:r>
      <w:r w:rsidRPr="005D7142">
        <w:rPr>
          <w:noProof/>
        </w:rPr>
        <w:t xml:space="preserve">Icaritin promotes apoptosis and inhibits proliferation by down-regulating AFP gene expression in hepatocellular carcinoma [J]. </w:t>
      </w:r>
      <w:r w:rsidRPr="00013030">
        <w:rPr>
          <w:noProof/>
          <w:lang w:val="fr-FR"/>
        </w:rPr>
        <w:t>BMC Cancer, 2021, 21(1): 318.</w:t>
      </w:r>
    </w:p>
    <w:p w14:paraId="0455BFD1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013030">
        <w:rPr>
          <w:noProof/>
          <w:lang w:val="fr-FR"/>
        </w:rPr>
        <w:t>[95]</w:t>
      </w:r>
      <w:r w:rsidRPr="00013030">
        <w:rPr>
          <w:noProof/>
          <w:lang w:val="fr-FR"/>
        </w:rPr>
        <w:tab/>
        <w:t xml:space="preserve">XUE Z, ZHANG F, XU S, et al. </w:t>
      </w:r>
      <w:r w:rsidRPr="005D7142">
        <w:rPr>
          <w:noProof/>
        </w:rPr>
        <w:t>Investigating the effect of Icaritin on hepatocellular carcinoma based on network pharmacology [J]. Frontiers in Pharmacology, 2023, 14(</w:t>
      </w:r>
    </w:p>
    <w:p w14:paraId="502F65C0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96]</w:t>
      </w:r>
      <w:r w:rsidRPr="005D7142">
        <w:rPr>
          <w:noProof/>
        </w:rPr>
        <w:tab/>
        <w:t>BAILLY C. Molecular and cellular basis of the anticancer activity of the prenylated flavonoid icaritin in hepatocellular carcinoma [J]. Chemico-Biological Interactions, 2020, 325(109124.</w:t>
      </w:r>
    </w:p>
    <w:p w14:paraId="23FBB279" w14:textId="77777777" w:rsidR="005D7142" w:rsidRPr="00013030" w:rsidRDefault="005D7142" w:rsidP="005D7142">
      <w:pPr>
        <w:pStyle w:val="EndNoteBibliography"/>
        <w:spacing w:after="0"/>
        <w:rPr>
          <w:noProof/>
          <w:lang w:val="fr-FR"/>
        </w:rPr>
      </w:pPr>
      <w:bookmarkStart w:id="2" w:name="_Hlk137578300"/>
      <w:r w:rsidRPr="005D7142">
        <w:rPr>
          <w:noProof/>
        </w:rPr>
        <w:t>[97]</w:t>
      </w:r>
      <w:r w:rsidRPr="005D7142">
        <w:rPr>
          <w:noProof/>
        </w:rPr>
        <w:tab/>
        <w:t xml:space="preserve">FAN Y, LI S, DING X, et al. First-in-class immune-modulating small molecule Icaritin in advanced hepatocellular carcinoma: preliminary results of safety, durable survival and immune biomarkers [J]. </w:t>
      </w:r>
      <w:r w:rsidRPr="00013030">
        <w:rPr>
          <w:noProof/>
          <w:lang w:val="fr-FR"/>
        </w:rPr>
        <w:t>BMC Cancer, 2019, 19(1): 279.</w:t>
      </w:r>
    </w:p>
    <w:p w14:paraId="6C030707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013030">
        <w:rPr>
          <w:noProof/>
          <w:lang w:val="fr-FR"/>
        </w:rPr>
        <w:t>[98]</w:t>
      </w:r>
      <w:r w:rsidRPr="00013030">
        <w:rPr>
          <w:noProof/>
          <w:lang w:val="fr-FR"/>
        </w:rPr>
        <w:tab/>
        <w:t xml:space="preserve">SUN Y, LI Q, XU J-M, et al. </w:t>
      </w:r>
      <w:r w:rsidRPr="005D7142">
        <w:rPr>
          <w:noProof/>
        </w:rPr>
        <w:t>A multicenter, single arm phase II trial of a small molecule immune-modulator icaritin: Safety, overall survival, immune dynamics, and PD-L1 expression in advanced hepatocellular carcinoma [J]. Journal of Clinical Oncology, 2018, 36(15_suppl): 4077-.</w:t>
      </w:r>
    </w:p>
    <w:bookmarkEnd w:id="2"/>
    <w:p w14:paraId="44B1D8EF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99]</w:t>
      </w:r>
      <w:r w:rsidRPr="005D7142">
        <w:rPr>
          <w:noProof/>
        </w:rPr>
        <w:tab/>
        <w:t>BAIU I, VISSER B. Gallbladder Cancer [J]. Jama, 2018, 320(12): 1294.</w:t>
      </w:r>
    </w:p>
    <w:p w14:paraId="1AAEB3F9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00]</w:t>
      </w:r>
      <w:r w:rsidRPr="005D7142">
        <w:rPr>
          <w:noProof/>
        </w:rPr>
        <w:tab/>
        <w:t>ROA J C, GARCíA P, KAPOOR V K, et al. Gallbladder cancer [J]. Nat Rev Dis Primers, 2022, 8(1): 69.</w:t>
      </w:r>
    </w:p>
    <w:p w14:paraId="7256FE30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01]</w:t>
      </w:r>
      <w:r w:rsidRPr="005D7142">
        <w:rPr>
          <w:noProof/>
        </w:rPr>
        <w:tab/>
        <w:t>ZHANG D C, LIU J L, DING Y B, et al. Icariin potentiates the antitumor activity of gemcitabine in gallbladder cancer by suppressing NF-κB [J]. Acta Pharmacol Sin, 2013, 34(2): 301-8.</w:t>
      </w:r>
    </w:p>
    <w:p w14:paraId="6061AE9E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lastRenderedPageBreak/>
        <w:t>[102]</w:t>
      </w:r>
      <w:r w:rsidRPr="005D7142">
        <w:rPr>
          <w:noProof/>
        </w:rPr>
        <w:tab/>
        <w:t>ZHANG H J, LI J X, ZHANG G B, et al. Effect of Epimedium on Migration and Adhesion of Human Gallbladder Cancer Cell Line GBC-SD [J]. Chinese and Foreign Health Abstracts, 2010, 7(14): 42-3.</w:t>
      </w:r>
    </w:p>
    <w:p w14:paraId="720438B5" w14:textId="77777777" w:rsidR="005D7142" w:rsidRPr="00013030" w:rsidRDefault="005D7142" w:rsidP="005D7142">
      <w:pPr>
        <w:pStyle w:val="EndNoteBibliography"/>
        <w:spacing w:after="0"/>
        <w:rPr>
          <w:noProof/>
          <w:lang w:val="nl-NL"/>
        </w:rPr>
      </w:pPr>
      <w:r w:rsidRPr="005D7142">
        <w:rPr>
          <w:noProof/>
        </w:rPr>
        <w:t>[103]</w:t>
      </w:r>
      <w:r w:rsidRPr="005D7142">
        <w:rPr>
          <w:noProof/>
        </w:rPr>
        <w:tab/>
        <w:t xml:space="preserve">IKEDA G, YAMAMOTO S, KATO K. The safety of current treatment options for advanced esophageal cancer after first-line chemotherapy [J]. </w:t>
      </w:r>
      <w:r w:rsidRPr="00013030">
        <w:rPr>
          <w:noProof/>
          <w:lang w:val="nl-NL"/>
        </w:rPr>
        <w:t>Expert Opin Drug Saf, 2022, 21(1): 55-65.</w:t>
      </w:r>
    </w:p>
    <w:p w14:paraId="6D58A9F4" w14:textId="77777777" w:rsidR="005D7142" w:rsidRPr="00013030" w:rsidRDefault="005D7142" w:rsidP="005D7142">
      <w:pPr>
        <w:pStyle w:val="EndNoteBibliography"/>
        <w:spacing w:after="0"/>
        <w:rPr>
          <w:noProof/>
          <w:lang w:val="nl-NL"/>
        </w:rPr>
      </w:pPr>
      <w:r w:rsidRPr="00013030">
        <w:rPr>
          <w:noProof/>
          <w:lang w:val="nl-NL"/>
        </w:rPr>
        <w:t>[104]</w:t>
      </w:r>
      <w:r w:rsidRPr="00013030">
        <w:rPr>
          <w:noProof/>
          <w:lang w:val="nl-NL"/>
        </w:rPr>
        <w:tab/>
        <w:t xml:space="preserve">JIN J, XU X, WANG F, et al. </w:t>
      </w:r>
      <w:r w:rsidRPr="005D7142">
        <w:rPr>
          <w:noProof/>
        </w:rPr>
        <w:t xml:space="preserve">Second-line combination chemotherapy with docetaxel and nedaplatin for Cisplatin-pretreated refractory metastatic/recurrent esophageal squamous cell carcinoma [J]. </w:t>
      </w:r>
      <w:r w:rsidRPr="00013030">
        <w:rPr>
          <w:noProof/>
          <w:lang w:val="nl-NL"/>
        </w:rPr>
        <w:t>J Thorac Oncol, 2009, 4(8): 1017-21.</w:t>
      </w:r>
    </w:p>
    <w:p w14:paraId="38F3EAA3" w14:textId="77777777" w:rsidR="005D7142" w:rsidRPr="00013030" w:rsidRDefault="005D7142" w:rsidP="005D7142">
      <w:pPr>
        <w:pStyle w:val="EndNoteBibliography"/>
        <w:spacing w:after="0"/>
        <w:rPr>
          <w:noProof/>
          <w:lang w:val="nl-NL"/>
        </w:rPr>
      </w:pPr>
      <w:r w:rsidRPr="00013030">
        <w:rPr>
          <w:noProof/>
          <w:lang w:val="nl-NL"/>
        </w:rPr>
        <w:t>[105]</w:t>
      </w:r>
      <w:r w:rsidRPr="00013030">
        <w:rPr>
          <w:noProof/>
          <w:lang w:val="nl-NL"/>
        </w:rPr>
        <w:tab/>
        <w:t xml:space="preserve">JI X, WANG C, LI J, et al. </w:t>
      </w:r>
      <w:r w:rsidRPr="005D7142">
        <w:rPr>
          <w:noProof/>
        </w:rPr>
        <w:t xml:space="preserve">Icariin induces apoptosis of esophageal cancer cells in nude mice by enhancing Fas FasL expression activity [J]. </w:t>
      </w:r>
      <w:r w:rsidRPr="00013030">
        <w:rPr>
          <w:noProof/>
          <w:lang w:val="nl-NL"/>
        </w:rPr>
        <w:t>Chongqing Medical, 2016, 45(12): 1608-11.</w:t>
      </w:r>
    </w:p>
    <w:p w14:paraId="33E01E4E" w14:textId="77777777" w:rsidR="005D7142" w:rsidRPr="00013030" w:rsidRDefault="005D7142" w:rsidP="005D7142">
      <w:pPr>
        <w:pStyle w:val="EndNoteBibliography"/>
        <w:spacing w:after="0"/>
        <w:rPr>
          <w:noProof/>
          <w:lang w:val="fr-FR"/>
        </w:rPr>
      </w:pPr>
      <w:r w:rsidRPr="00013030">
        <w:rPr>
          <w:noProof/>
          <w:lang w:val="nl-NL"/>
        </w:rPr>
        <w:t>[106]</w:t>
      </w:r>
      <w:r w:rsidRPr="00013030">
        <w:rPr>
          <w:noProof/>
          <w:lang w:val="nl-NL"/>
        </w:rPr>
        <w:tab/>
        <w:t xml:space="preserve">GU Z F, ZHANG Z T, WANG J Y, et al. </w:t>
      </w:r>
      <w:r w:rsidRPr="005D7142">
        <w:rPr>
          <w:noProof/>
        </w:rPr>
        <w:t xml:space="preserve">Icariin exerts inhibitory effects on the growth and metastasis of KYSE70 human esophageal carcinoma cells via PI3K/AKT and STAT3 pathways [J]. </w:t>
      </w:r>
      <w:r w:rsidRPr="00013030">
        <w:rPr>
          <w:noProof/>
          <w:lang w:val="fr-FR"/>
        </w:rPr>
        <w:t>Environ Toxicol Pharmacol, 2017, 54(7-13.</w:t>
      </w:r>
    </w:p>
    <w:p w14:paraId="356E629A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013030">
        <w:rPr>
          <w:noProof/>
          <w:lang w:val="fr-FR"/>
        </w:rPr>
        <w:t>[107]</w:t>
      </w:r>
      <w:r w:rsidRPr="00013030">
        <w:rPr>
          <w:noProof/>
          <w:lang w:val="fr-FR"/>
        </w:rPr>
        <w:tab/>
        <w:t xml:space="preserve">FAN C, YANG Y, LIU Y, et al. </w:t>
      </w:r>
      <w:r w:rsidRPr="005D7142">
        <w:rPr>
          <w:noProof/>
        </w:rPr>
        <w:t>Icariin displays anticancer activity against human esophageal cancer cells via regulating endoplasmic reticulum stress-mediated apoptotic signaling [J]. Sci Rep, 2016, 6(21145.</w:t>
      </w:r>
    </w:p>
    <w:p w14:paraId="56C878A9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08]</w:t>
      </w:r>
      <w:r w:rsidRPr="005D7142">
        <w:rPr>
          <w:noProof/>
        </w:rPr>
        <w:tab/>
        <w:t>HAN S C. Effect and mechanism of Icariin on physiological activity of esophageal cancer stem cells [D]; Gansu University of traditional Chinese Medicine, 2019.</w:t>
      </w:r>
    </w:p>
    <w:p w14:paraId="51694065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09]</w:t>
      </w:r>
      <w:r w:rsidRPr="005D7142">
        <w:rPr>
          <w:noProof/>
        </w:rPr>
        <w:tab/>
        <w:t>MASTHAN K M, BABU N A, DASH K C, et al. Advanced diagnostic aids in oral cancer [J]. Asian Pac J Cancer Prev, 2012, 13(8): 3573-6.</w:t>
      </w:r>
    </w:p>
    <w:p w14:paraId="17BA1C32" w14:textId="77777777" w:rsidR="005D7142" w:rsidRPr="005D7142" w:rsidRDefault="005D7142" w:rsidP="005D7142">
      <w:pPr>
        <w:pStyle w:val="EndNoteBibliography"/>
        <w:rPr>
          <w:noProof/>
        </w:rPr>
      </w:pPr>
      <w:r w:rsidRPr="005D7142">
        <w:rPr>
          <w:noProof/>
        </w:rPr>
        <w:t>[110]</w:t>
      </w:r>
      <w:r w:rsidRPr="005D7142">
        <w:rPr>
          <w:noProof/>
        </w:rPr>
        <w:tab/>
        <w:t>WANG F, GOUTTIA O G, WANG L, et al. PARP1 Upregulation in Recurrent Oral Cancer and Treatment Resistance</w:t>
      </w:r>
    </w:p>
    <w:p w14:paraId="5F111148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Radioiodine therapy in advanced differentiated thyroid cancer: Resistance and overcoming strategy [J]. Front Cell Dev Biol, 2021, 9(804962.</w:t>
      </w:r>
    </w:p>
    <w:p w14:paraId="3AE2303E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11]</w:t>
      </w:r>
      <w:r w:rsidRPr="005D7142">
        <w:rPr>
          <w:noProof/>
        </w:rPr>
        <w:tab/>
        <w:t>SUN L, ZHANG J. Icariin inhibits oral squamous cell carcinoma cell proliferation and induces apoptosis via inhibiting the NF-κB and PI3K/AKT pathways [J]. Exp Ther Med, 2021, 22(3): 942.</w:t>
      </w:r>
    </w:p>
    <w:p w14:paraId="414CC6A2" w14:textId="77777777" w:rsidR="005D7142" w:rsidRPr="00013030" w:rsidRDefault="005D7142" w:rsidP="005D7142">
      <w:pPr>
        <w:pStyle w:val="EndNoteBibliography"/>
        <w:spacing w:after="0"/>
        <w:rPr>
          <w:noProof/>
          <w:lang w:val="fr-FR"/>
        </w:rPr>
      </w:pPr>
      <w:r w:rsidRPr="005D7142">
        <w:rPr>
          <w:noProof/>
        </w:rPr>
        <w:t>[112]</w:t>
      </w:r>
      <w:r w:rsidRPr="005D7142">
        <w:rPr>
          <w:noProof/>
        </w:rPr>
        <w:tab/>
        <w:t xml:space="preserve">LEI K, MA B, SHI P, et al. Icariin Mitigates the Growth and Invasion Ability of Human Oral Squamous Cell Carcinoma via Inhibiting Toll-Like Receptor 4 and Phosphorylation of NF-κB P65 [J]. </w:t>
      </w:r>
      <w:r w:rsidRPr="00013030">
        <w:rPr>
          <w:noProof/>
          <w:lang w:val="fr-FR"/>
        </w:rPr>
        <w:t>Onco Targets Ther, 2020, 13(299-307.</w:t>
      </w:r>
    </w:p>
    <w:p w14:paraId="29BC583F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013030">
        <w:rPr>
          <w:noProof/>
          <w:lang w:val="fr-FR"/>
        </w:rPr>
        <w:t>[113]</w:t>
      </w:r>
      <w:r w:rsidRPr="00013030">
        <w:rPr>
          <w:noProof/>
          <w:lang w:val="fr-FR"/>
        </w:rPr>
        <w:tab/>
        <w:t xml:space="preserve">LENIS A T, LEC P M, CHAMIE K, et al. </w:t>
      </w:r>
      <w:r w:rsidRPr="005D7142">
        <w:rPr>
          <w:noProof/>
        </w:rPr>
        <w:t>Bladder Cancer: A Review [J]. Jama, 2020, 324(19): 1980-91.</w:t>
      </w:r>
    </w:p>
    <w:p w14:paraId="0373DA32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14]</w:t>
      </w:r>
      <w:r w:rsidRPr="005D7142">
        <w:rPr>
          <w:noProof/>
        </w:rPr>
        <w:tab/>
        <w:t>SEOK J, KWAK H J, KWAK Y, et al. Anti-oncogenic effects of dutasteride, a dual 5-alpha reductase inhibitor and a drug for benign prostate hyperplasia, in bladder cancer [J]. J Transl Med, 2023, 21(1): 129.</w:t>
      </w:r>
    </w:p>
    <w:p w14:paraId="178627C7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15]</w:t>
      </w:r>
      <w:r w:rsidRPr="005D7142">
        <w:rPr>
          <w:noProof/>
        </w:rPr>
        <w:tab/>
        <w:t xml:space="preserve">BRAUSI M, ODDENS J, SYLVESTER R, et al. Side effects of Bacillus Calmette-Guérin (BCG) in the treatment of intermediate- and high-risk Ta, T1 papillary carcinoma of the bladder: results of the </w:t>
      </w:r>
      <w:r w:rsidRPr="005D7142">
        <w:rPr>
          <w:noProof/>
        </w:rPr>
        <w:lastRenderedPageBreak/>
        <w:t>EORTC genito-urinary cancers group randomised phase 3 study comparing one-third dose with full dose and 1 year with 3 years of maintenance BCG [J]. Eur Urol, 2014, 65(1): 69-76.</w:t>
      </w:r>
    </w:p>
    <w:p w14:paraId="691ABD77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16]</w:t>
      </w:r>
      <w:r w:rsidRPr="005D7142">
        <w:rPr>
          <w:noProof/>
        </w:rPr>
        <w:tab/>
        <w:t>GAO M. Inhibitory effect of icariin on human bladder cancer T24 cells in vitro [D]; Hebei Medical University, 2010.</w:t>
      </w:r>
    </w:p>
    <w:p w14:paraId="27C39EB8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013030">
        <w:rPr>
          <w:noProof/>
          <w:lang w:val="fr-FR"/>
        </w:rPr>
        <w:t>[117]</w:t>
      </w:r>
      <w:r w:rsidRPr="00013030">
        <w:rPr>
          <w:noProof/>
          <w:lang w:val="fr-FR"/>
        </w:rPr>
        <w:tab/>
        <w:t xml:space="preserve">KANG Z J, SUN J, ZHANG Y, et al. </w:t>
      </w:r>
      <w:r w:rsidRPr="005D7142">
        <w:rPr>
          <w:noProof/>
        </w:rPr>
        <w:t>Effect of icariin on GRP78 gene expression in human bladder cancer BIU87 cells [J]. Journal of Traditional Chinese Medicine, 2013, 28(12): 1792-3.</w:t>
      </w:r>
    </w:p>
    <w:p w14:paraId="6342A6BA" w14:textId="77777777" w:rsidR="005D7142" w:rsidRPr="00013030" w:rsidRDefault="005D7142" w:rsidP="005D7142">
      <w:pPr>
        <w:pStyle w:val="EndNoteBibliography"/>
        <w:spacing w:after="0"/>
        <w:rPr>
          <w:noProof/>
          <w:lang w:val="fr-FR"/>
        </w:rPr>
      </w:pPr>
      <w:r w:rsidRPr="005D7142">
        <w:rPr>
          <w:noProof/>
        </w:rPr>
        <w:t>[118]</w:t>
      </w:r>
      <w:r w:rsidRPr="005D7142">
        <w:rPr>
          <w:noProof/>
        </w:rPr>
        <w:tab/>
        <w:t xml:space="preserve">ROOF L, GEIGER J L. Clinical Utility of Cabozantinib in the Treatment of Locally Advanced or Metastatic Differentiated Thyroid Carcinoma: Patient Selection and Reported Outcomes [J]. </w:t>
      </w:r>
      <w:r w:rsidRPr="00013030">
        <w:rPr>
          <w:noProof/>
          <w:lang w:val="fr-FR"/>
        </w:rPr>
        <w:t>Cancer Manag Res, 2023, 15(343-50.</w:t>
      </w:r>
    </w:p>
    <w:p w14:paraId="04E67A4D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013030">
        <w:rPr>
          <w:noProof/>
          <w:lang w:val="fr-FR"/>
        </w:rPr>
        <w:t>[119]</w:t>
      </w:r>
      <w:r w:rsidRPr="00013030">
        <w:rPr>
          <w:noProof/>
          <w:lang w:val="fr-FR"/>
        </w:rPr>
        <w:tab/>
        <w:t xml:space="preserve">LIU Y, WANG J, HU X, et al. </w:t>
      </w:r>
      <w:r w:rsidRPr="005D7142">
        <w:rPr>
          <w:noProof/>
        </w:rPr>
        <w:t>Radioiodine therapy in advanced differentiated thyroid cancer: Resistance and overcoming strategy [J]. Drug Resist Updat, 2023, 68(100939.</w:t>
      </w:r>
    </w:p>
    <w:p w14:paraId="2FAF2581" w14:textId="77777777" w:rsidR="005D7142" w:rsidRPr="00013030" w:rsidRDefault="005D7142" w:rsidP="005D7142">
      <w:pPr>
        <w:pStyle w:val="EndNoteBibliography"/>
        <w:spacing w:after="0"/>
        <w:rPr>
          <w:noProof/>
          <w:lang w:val="fr-FR"/>
        </w:rPr>
      </w:pPr>
      <w:r w:rsidRPr="005D7142">
        <w:rPr>
          <w:noProof/>
        </w:rPr>
        <w:t>[120]</w:t>
      </w:r>
      <w:r w:rsidRPr="005D7142">
        <w:rPr>
          <w:noProof/>
        </w:rPr>
        <w:tab/>
        <w:t xml:space="preserve">ALSEN M, SINCLAIR C, COOKE P, et al. Endocrine Disrupting Chemicals and Thyroid Cancer: An Overview [J]. </w:t>
      </w:r>
      <w:r w:rsidRPr="00013030">
        <w:rPr>
          <w:noProof/>
          <w:lang w:val="fr-FR"/>
        </w:rPr>
        <w:t xml:space="preserve">Toxics, 2021, 9(1): </w:t>
      </w:r>
    </w:p>
    <w:p w14:paraId="3C6C99F2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013030">
        <w:rPr>
          <w:noProof/>
          <w:lang w:val="fr-FR"/>
        </w:rPr>
        <w:t>[121]</w:t>
      </w:r>
      <w:r w:rsidRPr="00013030">
        <w:rPr>
          <w:noProof/>
          <w:lang w:val="fr-FR"/>
        </w:rPr>
        <w:tab/>
        <w:t xml:space="preserve">ZHENG C M, LIU X Z, LI Q L, et al. </w:t>
      </w:r>
      <w:r w:rsidRPr="005D7142">
        <w:rPr>
          <w:noProof/>
        </w:rPr>
        <w:t>Study on icariin reversing the activity of bisphenol A in promoting thyroid cancer B-CPAP cells [J]. Chinese Journal of Otolaryngology Head and Neck Surgery, 2017, 52(06): 458-62.</w:t>
      </w:r>
    </w:p>
    <w:p w14:paraId="0D293509" w14:textId="77777777" w:rsidR="005D7142" w:rsidRPr="00013030" w:rsidRDefault="005D7142" w:rsidP="005D7142">
      <w:pPr>
        <w:pStyle w:val="EndNoteBibliography"/>
        <w:spacing w:after="0"/>
        <w:rPr>
          <w:noProof/>
          <w:lang w:val="fr-FR"/>
        </w:rPr>
      </w:pPr>
      <w:r w:rsidRPr="005D7142">
        <w:rPr>
          <w:noProof/>
        </w:rPr>
        <w:t>[122]</w:t>
      </w:r>
      <w:r w:rsidRPr="005D7142">
        <w:rPr>
          <w:noProof/>
        </w:rPr>
        <w:tab/>
        <w:t xml:space="preserve">CHEN C, XIE L, REN T, et al. Immunotherapy for osteosarcoma: Fundamental mechanism, rationale, and recent breakthroughs [J]. </w:t>
      </w:r>
      <w:r w:rsidRPr="00013030">
        <w:rPr>
          <w:noProof/>
          <w:lang w:val="fr-FR"/>
        </w:rPr>
        <w:t>Cancer Lett, 2021, 500(1-10.</w:t>
      </w:r>
    </w:p>
    <w:p w14:paraId="3705E1C5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013030">
        <w:rPr>
          <w:noProof/>
          <w:lang w:val="fr-FR"/>
        </w:rPr>
        <w:t>[123]</w:t>
      </w:r>
      <w:r w:rsidRPr="00013030">
        <w:rPr>
          <w:noProof/>
          <w:lang w:val="fr-FR"/>
        </w:rPr>
        <w:tab/>
        <w:t xml:space="preserve">WANG Z, YANG L, XIA Y, et al. </w:t>
      </w:r>
      <w:r w:rsidRPr="005D7142">
        <w:rPr>
          <w:noProof/>
        </w:rPr>
        <w:t>Icariin enhances cytotoxicity of doxorubicin in human multidrug-resistant osteosarcoma cells by inhibition of ABCB1 and down-regulation of the PI3K/Akt pathway [J]. Biol Pharm Bull, 2015, 38(2): 277-84.</w:t>
      </w:r>
    </w:p>
    <w:p w14:paraId="4500A16F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24]</w:t>
      </w:r>
      <w:r w:rsidRPr="005D7142">
        <w:rPr>
          <w:noProof/>
        </w:rPr>
        <w:tab/>
        <w:t>WANG Z D, WANG R Z, XIA Y Z, et al. Reversal of multidrug resistance by icaritin in doxorubicin-resistant human osteosarcoma cells [J]. Chin J Nat Med, 2018, 16(1): 20-8.</w:t>
      </w:r>
    </w:p>
    <w:p w14:paraId="197B2733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25]</w:t>
      </w:r>
      <w:r w:rsidRPr="005D7142">
        <w:rPr>
          <w:noProof/>
        </w:rPr>
        <w:tab/>
        <w:t>LU P. Experimental study on the effect of icariin on human osteosarcoma cells [D]; Central South University, 2012.</w:t>
      </w:r>
    </w:p>
    <w:p w14:paraId="1692739E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26]</w:t>
      </w:r>
      <w:r w:rsidRPr="005D7142">
        <w:rPr>
          <w:noProof/>
        </w:rPr>
        <w:tab/>
        <w:t>REN Y, ZHU F, LIU Z. Inhibitory effect of icariin on osteosarcoma cell proliferation via the Wnt/β-catenin signaling pathway [J]. Oncol Lett, 2018, 16(2): 1405-10.</w:t>
      </w:r>
    </w:p>
    <w:p w14:paraId="148B7841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27]</w:t>
      </w:r>
      <w:r w:rsidRPr="005D7142">
        <w:rPr>
          <w:noProof/>
        </w:rPr>
        <w:tab/>
        <w:t>TAN L Q, MAI W X. Regulation of icariin on proliferation, apoptosis and migration of human osteosarcoma U2OS cells [J]. Journal of Medical Molecular Biology, 2019, 16(2): 132-6,42.</w:t>
      </w:r>
    </w:p>
    <w:p w14:paraId="6824FF62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28]</w:t>
      </w:r>
      <w:r w:rsidRPr="005D7142">
        <w:rPr>
          <w:noProof/>
        </w:rPr>
        <w:tab/>
        <w:t>RAUF A, IMRAN M, BUTT M S, et al. Resveratrol as an anti-cancer agent: A review [J]. Crit Rev Food Sci Nutr, 2018, 58(9): 1428-47.</w:t>
      </w:r>
    </w:p>
    <w:p w14:paraId="326D5E92" w14:textId="77777777" w:rsidR="005D7142" w:rsidRPr="00013030" w:rsidRDefault="005D7142" w:rsidP="005D7142">
      <w:pPr>
        <w:pStyle w:val="EndNoteBibliography"/>
        <w:spacing w:after="0"/>
        <w:rPr>
          <w:noProof/>
          <w:lang w:val="nl-NL"/>
        </w:rPr>
      </w:pPr>
      <w:r w:rsidRPr="005D7142">
        <w:rPr>
          <w:noProof/>
        </w:rPr>
        <w:t>[129]</w:t>
      </w:r>
      <w:r w:rsidRPr="005D7142">
        <w:rPr>
          <w:noProof/>
        </w:rPr>
        <w:tab/>
        <w:t xml:space="preserve">WU J, SONG T, LIU S, et al. Icariside II inhibits cell proliferation and induces cell cycle arrest through the ROS-p38-p53 signaling pathway in A375 human melanoma cells [J]. </w:t>
      </w:r>
      <w:r w:rsidRPr="00013030">
        <w:rPr>
          <w:noProof/>
          <w:lang w:val="nl-NL"/>
        </w:rPr>
        <w:t>Mol Med Rep, 2015, 11(1): 410-6.</w:t>
      </w:r>
    </w:p>
    <w:p w14:paraId="1C54D554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013030">
        <w:rPr>
          <w:noProof/>
          <w:lang w:val="nl-NL"/>
        </w:rPr>
        <w:t>[130]</w:t>
      </w:r>
      <w:r w:rsidRPr="00013030">
        <w:rPr>
          <w:noProof/>
          <w:lang w:val="nl-NL"/>
        </w:rPr>
        <w:tab/>
        <w:t xml:space="preserve">WANG D, XU W, CHEN X, et al. </w:t>
      </w:r>
      <w:r w:rsidRPr="005D7142">
        <w:rPr>
          <w:noProof/>
        </w:rPr>
        <w:t>Icariin induces cell differentiation and cell cycle arrest in mouse melanoma B16 cells via Erk1/2-p38-JNK-dependent pathway [J]. Oncotarget, 2017, 8(59): 99504-13.</w:t>
      </w:r>
    </w:p>
    <w:p w14:paraId="2BFFCD67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lastRenderedPageBreak/>
        <w:t>[131]</w:t>
      </w:r>
      <w:r w:rsidRPr="005D7142">
        <w:rPr>
          <w:noProof/>
        </w:rPr>
        <w:tab/>
        <w:t>DONGYE Z, WU X, WEN Y, et al. Icaritin and intratumoral injection of CpG treatment synergistically promote T cell infiltration and antitumor immune response in mice [J]. Int Immunopharmacol, 2022, 111(109093.</w:t>
      </w:r>
    </w:p>
    <w:p w14:paraId="04961C4A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32]</w:t>
      </w:r>
      <w:r w:rsidRPr="005D7142">
        <w:rPr>
          <w:noProof/>
        </w:rPr>
        <w:tab/>
        <w:t>LI X, SUN J, HU S, et al. Icariin Induced B16 Melanoma Tumor Cells Apoptosis, Suppressed Tumor Growth and Metastasis [J]. Iran J Public Health, 2014, 43(6): 847-8.</w:t>
      </w:r>
    </w:p>
    <w:p w14:paraId="4AA20056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33]</w:t>
      </w:r>
      <w:r w:rsidRPr="005D7142">
        <w:rPr>
          <w:noProof/>
        </w:rPr>
        <w:tab/>
        <w:t>WANG M, GAO H, LI W, et al. Icariin and its metabolites regulate lipid metabolism: From effects to molecular mechanisms [J]. Biomed Pharmacother, 2020, 131(110675.</w:t>
      </w:r>
    </w:p>
    <w:p w14:paraId="7B045724" w14:textId="77777777" w:rsidR="005D7142" w:rsidRPr="00013030" w:rsidRDefault="005D7142" w:rsidP="005D7142">
      <w:pPr>
        <w:pStyle w:val="EndNoteBibliography"/>
        <w:spacing w:after="0"/>
        <w:rPr>
          <w:noProof/>
          <w:lang w:val="de-DE"/>
        </w:rPr>
      </w:pPr>
      <w:r w:rsidRPr="005D7142">
        <w:rPr>
          <w:noProof/>
        </w:rPr>
        <w:t>[134]</w:t>
      </w:r>
      <w:r w:rsidRPr="005D7142">
        <w:rPr>
          <w:noProof/>
        </w:rPr>
        <w:tab/>
        <w:t xml:space="preserve">ROGERS H W, WEINSTOCK M A, HARRIS A R, et al. Incidence estimate of nonmelanoma skin cancer in the United States, 2006 [J]. </w:t>
      </w:r>
      <w:r w:rsidRPr="00013030">
        <w:rPr>
          <w:noProof/>
          <w:lang w:val="de-DE"/>
        </w:rPr>
        <w:t>Arch Dermatol, 2010, 146(3): 283-7.</w:t>
      </w:r>
    </w:p>
    <w:p w14:paraId="1D393D19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013030">
        <w:rPr>
          <w:noProof/>
          <w:lang w:val="de-DE"/>
        </w:rPr>
        <w:t>[135]</w:t>
      </w:r>
      <w:r w:rsidRPr="00013030">
        <w:rPr>
          <w:noProof/>
          <w:lang w:val="de-DE"/>
        </w:rPr>
        <w:tab/>
        <w:t xml:space="preserve">AGGARWAL P, KNABEL P, FLEISCHER A B, JR. </w:t>
      </w:r>
      <w:r w:rsidRPr="005D7142">
        <w:rPr>
          <w:noProof/>
        </w:rPr>
        <w:t>United States burden of melanoma and non-melanoma skin cancer from 1990 to 2019 [J]. J Am Acad Dermatol, 2021, 85(2): 388-95.</w:t>
      </w:r>
    </w:p>
    <w:p w14:paraId="1A1B1671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36]</w:t>
      </w:r>
      <w:r w:rsidRPr="005D7142">
        <w:rPr>
          <w:noProof/>
        </w:rPr>
        <w:tab/>
        <w:t>WU J, ZUO F, DU J, et al. Icariside II induces apoptosis via inhibition of the EGFR pathways in A431 human epidermoid carcinoma cells [J]. Mol Med Rep, 2013, 8(2): 597-602.</w:t>
      </w:r>
    </w:p>
    <w:p w14:paraId="3C802972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37]</w:t>
      </w:r>
      <w:r w:rsidRPr="005D7142">
        <w:rPr>
          <w:noProof/>
        </w:rPr>
        <w:tab/>
        <w:t>BARBUI T, THIELE J, GISSLINGER H, et al. The 2016 WHO classification and diagnostic criteria for myeloproliferative neoplasms: document summary and in-depth discussion [J]. Blood Cancer J, 2018, 8(2): 15.</w:t>
      </w:r>
    </w:p>
    <w:p w14:paraId="0A0E61C3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38]</w:t>
      </w:r>
      <w:r w:rsidRPr="005D7142">
        <w:rPr>
          <w:noProof/>
        </w:rPr>
        <w:tab/>
        <w:t>LI Y Y. Observation on the differentiation of K562 leukemia cells induced by icaritin hydrate and its mechanism [D]; Central South University, 2009.</w:t>
      </w:r>
    </w:p>
    <w:p w14:paraId="127F8E68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013030">
        <w:rPr>
          <w:noProof/>
          <w:lang w:val="nl-NL"/>
        </w:rPr>
        <w:t>[139]</w:t>
      </w:r>
      <w:r w:rsidRPr="00013030">
        <w:rPr>
          <w:noProof/>
          <w:lang w:val="nl-NL"/>
        </w:rPr>
        <w:tab/>
        <w:t xml:space="preserve">GE L F, DONG Z J, JIANG G S, et al. </w:t>
      </w:r>
      <w:r w:rsidRPr="005D7142">
        <w:rPr>
          <w:noProof/>
        </w:rPr>
        <w:t>Effects of Icariin on acute promyelocytic leukemia cells in vitro and in vivo [J]. Journal of Cancer Prevention and Treatment, 2001, 06): 622-4.</w:t>
      </w:r>
    </w:p>
    <w:p w14:paraId="322A8BE5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40]</w:t>
      </w:r>
      <w:r w:rsidRPr="005D7142">
        <w:rPr>
          <w:noProof/>
        </w:rPr>
        <w:tab/>
        <w:t>SONG F, GAO S J, ZHANG Y W, et al. Effect of icariin on proliferation and apoptosis of NB4 leukemia cell line and its mechanism [J]. Journal of Jilin University (Medical Edition), 2015, 41(06): 1181-5.</w:t>
      </w:r>
    </w:p>
    <w:p w14:paraId="4B13831F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41]</w:t>
      </w:r>
      <w:r w:rsidRPr="005D7142">
        <w:rPr>
          <w:noProof/>
        </w:rPr>
        <w:tab/>
        <w:t>SONG F. Inhibitory effect and mechanism of icariin on proliferation and apoptosis of NB4 leukemia cell line [D]; Jilin University, 2012.</w:t>
      </w:r>
    </w:p>
    <w:p w14:paraId="23511276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013030">
        <w:rPr>
          <w:noProof/>
          <w:lang w:val="nl-NL"/>
        </w:rPr>
        <w:t>[142]</w:t>
      </w:r>
      <w:r w:rsidRPr="00013030">
        <w:rPr>
          <w:noProof/>
          <w:lang w:val="nl-NL"/>
        </w:rPr>
        <w:tab/>
        <w:t xml:space="preserve">WANG Z, ZHANG H, DAI L, et al. </w:t>
      </w:r>
      <w:r w:rsidRPr="005D7142">
        <w:rPr>
          <w:noProof/>
        </w:rPr>
        <w:t>Arsenic Trioxide and Icariin Show Synergistic Anti-leukemic Activity [J]. Cell Biochem Biophys, 2015, 73(1): 213-9.</w:t>
      </w:r>
    </w:p>
    <w:p w14:paraId="73A646D0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43]</w:t>
      </w:r>
      <w:r w:rsidRPr="005D7142">
        <w:rPr>
          <w:noProof/>
        </w:rPr>
        <w:tab/>
        <w:t>WANG L, KE H. Experimental Study on the Regulation of Icariin on PI3K/Akt Signaling Pathway in Acute Lymphocytic Leukemia [J]. Journal of Emergency in Traditional Chinese Medicine, 2018, 27(06): 1000-3+11.</w:t>
      </w:r>
    </w:p>
    <w:p w14:paraId="6B1854B0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44]</w:t>
      </w:r>
      <w:r w:rsidRPr="005D7142">
        <w:rPr>
          <w:noProof/>
        </w:rPr>
        <w:tab/>
        <w:t>PAN L P, YUAN W. Study on icariin promoting apoptosis of leukemia K562 cells [J]. Leukemia · Lymphoma, 2016, 25(06): 340-3.</w:t>
      </w:r>
    </w:p>
    <w:p w14:paraId="230C314B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45]</w:t>
      </w:r>
      <w:r w:rsidRPr="005D7142">
        <w:rPr>
          <w:noProof/>
        </w:rPr>
        <w:tab/>
        <w:t>FENG X Y, YAN L P, YANG Y. Effect of icariin on apoptosis of bone marrow cells in rats with myelodysplastic syndrome [J]. Shizhen Traditional Chinese Medicine Traditional Chinese Medicine, 2007, 18(12): 3070-2.</w:t>
      </w:r>
    </w:p>
    <w:p w14:paraId="1986F6D7" w14:textId="77777777" w:rsidR="005D7142" w:rsidRPr="00013030" w:rsidRDefault="005D7142" w:rsidP="005D7142">
      <w:pPr>
        <w:pStyle w:val="EndNoteBibliography"/>
        <w:spacing w:after="0"/>
        <w:rPr>
          <w:noProof/>
          <w:lang w:val="fr-FR"/>
        </w:rPr>
      </w:pPr>
      <w:r w:rsidRPr="005D7142">
        <w:rPr>
          <w:noProof/>
        </w:rPr>
        <w:t>[146]</w:t>
      </w:r>
      <w:r w:rsidRPr="005D7142">
        <w:rPr>
          <w:noProof/>
        </w:rPr>
        <w:tab/>
        <w:t xml:space="preserve">LI Z J, YAO C, LIU S F, et al. Cytotoxic effect of icaritin and its mechanisms in inducing apoptosis in human burkitt lymphoma cell line [J]. </w:t>
      </w:r>
      <w:r w:rsidRPr="00013030">
        <w:rPr>
          <w:noProof/>
          <w:lang w:val="fr-FR"/>
        </w:rPr>
        <w:t>Biomed Res Int, 2014, 2014(391512.</w:t>
      </w:r>
    </w:p>
    <w:p w14:paraId="192CB7E7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013030">
        <w:rPr>
          <w:noProof/>
          <w:lang w:val="fr-FR"/>
        </w:rPr>
        <w:lastRenderedPageBreak/>
        <w:t>[147]</w:t>
      </w:r>
      <w:r w:rsidRPr="00013030">
        <w:rPr>
          <w:noProof/>
          <w:lang w:val="fr-FR"/>
        </w:rPr>
        <w:tab/>
        <w:t xml:space="preserve">LIN C C, NG L T, HSU F F, et al. </w:t>
      </w:r>
      <w:r w:rsidRPr="005D7142">
        <w:rPr>
          <w:noProof/>
        </w:rPr>
        <w:t>Cytotoxic effects of Coptis chinensis and Epimedium sagittatum extracts and their major constituents (berberine, coptisine and icariin) on hepatoma and leukaemia cell growth [J]. Clin Exp Pharmacol Physiol, 2004, 31(1-2): 65-9.</w:t>
      </w:r>
    </w:p>
    <w:p w14:paraId="3599A84A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48]</w:t>
      </w:r>
      <w:r w:rsidRPr="005D7142">
        <w:rPr>
          <w:noProof/>
        </w:rPr>
        <w:tab/>
        <w:t>OWENS B. Outlook: Multiple myeloma [J]. Nature, 2020, 587(7835): S55.</w:t>
      </w:r>
    </w:p>
    <w:p w14:paraId="5B33D066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49]</w:t>
      </w:r>
      <w:r w:rsidRPr="005D7142">
        <w:rPr>
          <w:noProof/>
        </w:rPr>
        <w:tab/>
        <w:t>MOREAU P, SAN MIGUEL J, SONNEVELD P, et al. Multiple myeloma: ESMO Clinical Practice Guidelines for diagnosis, treatment and follow-up [J]. Ann Oncol, 2017, 28(suppl_4): iv52-iv61.</w:t>
      </w:r>
    </w:p>
    <w:p w14:paraId="35D2AAD9" w14:textId="77777777" w:rsidR="005D7142" w:rsidRPr="00013030" w:rsidRDefault="005D7142" w:rsidP="005D7142">
      <w:pPr>
        <w:pStyle w:val="EndNoteBibliography"/>
        <w:spacing w:after="0"/>
        <w:rPr>
          <w:noProof/>
          <w:lang w:val="fr-FR"/>
        </w:rPr>
      </w:pPr>
      <w:r w:rsidRPr="005D7142">
        <w:rPr>
          <w:noProof/>
        </w:rPr>
        <w:t>[150]</w:t>
      </w:r>
      <w:r w:rsidRPr="005D7142">
        <w:rPr>
          <w:noProof/>
        </w:rPr>
        <w:tab/>
        <w:t xml:space="preserve">ZHU S, WANG Z, LI Z, et al. Icaritin suppresses multiple myeloma, by inhibiting IL-6/JAK2/STAT3 [J]. </w:t>
      </w:r>
      <w:r w:rsidRPr="00013030">
        <w:rPr>
          <w:noProof/>
          <w:lang w:val="fr-FR"/>
        </w:rPr>
        <w:t>Oncotarget, 2015, 6(12): 10460-72.</w:t>
      </w:r>
    </w:p>
    <w:p w14:paraId="0184E6BA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013030">
        <w:rPr>
          <w:noProof/>
          <w:lang w:val="fr-FR"/>
        </w:rPr>
        <w:t>[151]</w:t>
      </w:r>
      <w:r w:rsidRPr="00013030">
        <w:rPr>
          <w:noProof/>
          <w:lang w:val="fr-FR"/>
        </w:rPr>
        <w:tab/>
        <w:t xml:space="preserve">JUNG Y Y, LEE J H, NAM D, et al. </w:t>
      </w:r>
      <w:r w:rsidRPr="005D7142">
        <w:rPr>
          <w:noProof/>
        </w:rPr>
        <w:t>Anti-myeloma Effects of Icariin Are Mediated Through the Attenuation of JAK/STAT3-Dependent Signaling Cascade [J]. Front Pharmacol, 2018, 9(531.</w:t>
      </w:r>
    </w:p>
    <w:p w14:paraId="69FAE18E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52]</w:t>
      </w:r>
      <w:r w:rsidRPr="005D7142">
        <w:rPr>
          <w:noProof/>
        </w:rPr>
        <w:tab/>
        <w:t>LI Z J. Study on the anti multiple myeloma effect of icariin and its molecular mechanism [D]; Central South University, 2011.</w:t>
      </w:r>
    </w:p>
    <w:p w14:paraId="7DEA2274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013030">
        <w:rPr>
          <w:noProof/>
          <w:lang w:val="fr-FR"/>
        </w:rPr>
        <w:t>[153]</w:t>
      </w:r>
      <w:r w:rsidRPr="00013030">
        <w:rPr>
          <w:noProof/>
          <w:lang w:val="fr-FR"/>
        </w:rPr>
        <w:tab/>
        <w:t xml:space="preserve">NUSSBAUMER S, BONNABRY P, VEUTHEY J L, et al. </w:t>
      </w:r>
      <w:r w:rsidRPr="005D7142">
        <w:rPr>
          <w:noProof/>
        </w:rPr>
        <w:t>Analysis of anticancer drugs: a review [J]. Talanta, 2011, 85(5): 2265-89.</w:t>
      </w:r>
    </w:p>
    <w:p w14:paraId="0F78984E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54]</w:t>
      </w:r>
      <w:r w:rsidRPr="005D7142">
        <w:rPr>
          <w:noProof/>
        </w:rPr>
        <w:tab/>
        <w:t>GUICHARD N, GUILLARME D, BONNABRY P, et al. Antineoplastic drugs and their analysis: a state of the art review [J]. Analyst, 2017, 142(13): 2273-321.</w:t>
      </w:r>
    </w:p>
    <w:p w14:paraId="19184A6E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55]</w:t>
      </w:r>
      <w:r w:rsidRPr="005D7142">
        <w:rPr>
          <w:noProof/>
        </w:rPr>
        <w:tab/>
        <w:t xml:space="preserve">BUKOWSKI K, KCIUK M, KONTEK R. Mechanisms of Multidrug Resistance in Cancer Chemotherapy [J]. Int J Mol Sci, 2020, 21(9): </w:t>
      </w:r>
    </w:p>
    <w:p w14:paraId="227CC654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56]</w:t>
      </w:r>
      <w:r w:rsidRPr="005D7142">
        <w:rPr>
          <w:noProof/>
        </w:rPr>
        <w:tab/>
        <w:t>KNEZEVIC C E, CLARKE W. Cancer Chemotherapy: The Case for Therapeutic Drug Monitoring [J]. Ther Drug Monit, 2020, 42(1): 6-19.</w:t>
      </w:r>
    </w:p>
    <w:p w14:paraId="3A195617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57]</w:t>
      </w:r>
      <w:r w:rsidRPr="005D7142">
        <w:rPr>
          <w:noProof/>
        </w:rPr>
        <w:tab/>
        <w:t>GHOSH S. Cisplatin: The first metal based anticancer drug [J]. Bioorg Chem, 2019, 88(102925.</w:t>
      </w:r>
    </w:p>
    <w:p w14:paraId="53E1BD6B" w14:textId="77777777" w:rsidR="005D7142" w:rsidRPr="00013030" w:rsidRDefault="005D7142" w:rsidP="005D7142">
      <w:pPr>
        <w:pStyle w:val="EndNoteBibliography"/>
        <w:spacing w:after="0"/>
        <w:rPr>
          <w:noProof/>
          <w:lang w:val="it-IT"/>
        </w:rPr>
      </w:pPr>
      <w:r w:rsidRPr="005D7142">
        <w:rPr>
          <w:noProof/>
        </w:rPr>
        <w:t>[158]</w:t>
      </w:r>
      <w:r w:rsidRPr="005D7142">
        <w:rPr>
          <w:noProof/>
        </w:rPr>
        <w:tab/>
        <w:t xml:space="preserve">DEVITA V T, JR., CHU E. A history of cancer chemotherapy [J]. </w:t>
      </w:r>
      <w:r w:rsidRPr="00013030">
        <w:rPr>
          <w:noProof/>
          <w:lang w:val="it-IT"/>
        </w:rPr>
        <w:t>Cancer Res, 2008, 68(21): 8643-53.</w:t>
      </w:r>
    </w:p>
    <w:p w14:paraId="23B2260F" w14:textId="77777777" w:rsidR="005D7142" w:rsidRPr="00013030" w:rsidRDefault="005D7142" w:rsidP="005D7142">
      <w:pPr>
        <w:pStyle w:val="EndNoteBibliography"/>
        <w:spacing w:after="0"/>
        <w:rPr>
          <w:noProof/>
          <w:lang w:val="fr-FR"/>
        </w:rPr>
      </w:pPr>
      <w:r w:rsidRPr="00013030">
        <w:rPr>
          <w:noProof/>
          <w:lang w:val="it-IT"/>
        </w:rPr>
        <w:t>[159]</w:t>
      </w:r>
      <w:r w:rsidRPr="00013030">
        <w:rPr>
          <w:noProof/>
          <w:lang w:val="it-IT"/>
        </w:rPr>
        <w:tab/>
        <w:t xml:space="preserve">ZHAI K, MAZURAKOVA A, KOKLESOVA L, et al. </w:t>
      </w:r>
      <w:r w:rsidRPr="005D7142">
        <w:rPr>
          <w:noProof/>
        </w:rPr>
        <w:t xml:space="preserve">Flavonoids Synergistically Enhance the Anti-Glioblastoma Effects of Chemotherapeutic Drugs [J]. </w:t>
      </w:r>
      <w:r w:rsidRPr="00013030">
        <w:rPr>
          <w:noProof/>
          <w:lang w:val="fr-FR"/>
        </w:rPr>
        <w:t xml:space="preserve">Biomolecules, 2021, 11(12): </w:t>
      </w:r>
    </w:p>
    <w:p w14:paraId="7E0C9153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013030">
        <w:rPr>
          <w:noProof/>
          <w:lang w:val="fr-FR"/>
        </w:rPr>
        <w:t>[160]</w:t>
      </w:r>
      <w:r w:rsidRPr="00013030">
        <w:rPr>
          <w:noProof/>
          <w:lang w:val="fr-FR"/>
        </w:rPr>
        <w:tab/>
        <w:t xml:space="preserve">YUAN J Y, TONG Z Y, DONG Y C, et al. </w:t>
      </w:r>
      <w:r w:rsidRPr="005D7142">
        <w:rPr>
          <w:noProof/>
        </w:rPr>
        <w:t>Research progress on icariin, a traditional Chinese medicine extract, in the treatment of asthma [J]. Allergol Immunopathol (Madr), 2022, 50(1): 9-16.</w:t>
      </w:r>
    </w:p>
    <w:p w14:paraId="27B4FFE0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61]</w:t>
      </w:r>
      <w:r w:rsidRPr="005D7142">
        <w:rPr>
          <w:noProof/>
        </w:rPr>
        <w:tab/>
        <w:t>TEO Y L, CHEONG W F, CAZENAVE-GASSIOT A, et al. Pharmacokinetics of Prenylflavonoids following Oral Ingestion of Standardized Epimedium Extract in Humans [J]. Planta Med, 2019, 85(4): 347-55.</w:t>
      </w:r>
    </w:p>
    <w:p w14:paraId="508ABD4A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62]</w:t>
      </w:r>
      <w:r w:rsidRPr="005D7142">
        <w:rPr>
          <w:noProof/>
        </w:rPr>
        <w:tab/>
        <w:t>ZHANG C, XU C, GAO X, et al. Platinum-based drugs for cancer therapy and anti-tumor strategies [J]. Theranostics, 2022, 12(5): 2115-32.</w:t>
      </w:r>
    </w:p>
    <w:p w14:paraId="408B9C68" w14:textId="77777777" w:rsidR="005D7142" w:rsidRPr="00013030" w:rsidRDefault="005D7142" w:rsidP="005D7142">
      <w:pPr>
        <w:pStyle w:val="EndNoteBibliography"/>
        <w:spacing w:after="0"/>
        <w:rPr>
          <w:noProof/>
          <w:lang w:val="fr-FR"/>
        </w:rPr>
      </w:pPr>
      <w:r w:rsidRPr="005D7142">
        <w:rPr>
          <w:noProof/>
        </w:rPr>
        <w:t>[163]</w:t>
      </w:r>
      <w:r w:rsidRPr="005D7142">
        <w:rPr>
          <w:noProof/>
        </w:rPr>
        <w:tab/>
        <w:t xml:space="preserve">PFISTER D G. The just price of cancer drugs and the growing cost of cancer care: oncologists need to be part of the solution [J]. </w:t>
      </w:r>
      <w:r w:rsidRPr="00013030">
        <w:rPr>
          <w:noProof/>
          <w:lang w:val="fr-FR"/>
        </w:rPr>
        <w:t>J Clin Oncol, 2013, 31(28): 3487-9.</w:t>
      </w:r>
    </w:p>
    <w:p w14:paraId="4F60A415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013030">
        <w:rPr>
          <w:rFonts w:hint="eastAsia"/>
          <w:noProof/>
          <w:lang w:val="fr-FR"/>
        </w:rPr>
        <w:lastRenderedPageBreak/>
        <w:t>[164]</w:t>
      </w:r>
      <w:r w:rsidRPr="00013030">
        <w:rPr>
          <w:rFonts w:hint="eastAsia"/>
          <w:noProof/>
          <w:lang w:val="fr-FR"/>
        </w:rPr>
        <w:tab/>
        <w:t xml:space="preserve">YANG Q Z, ZHANG Y, WANG Y J, et al. </w:t>
      </w:r>
      <w:r w:rsidRPr="005D7142">
        <w:rPr>
          <w:rFonts w:hint="eastAsia"/>
          <w:noProof/>
        </w:rPr>
        <w:t xml:space="preserve">Icariin activates CaMK </w:t>
      </w:r>
      <w:r w:rsidRPr="005D7142">
        <w:rPr>
          <w:rFonts w:hint="eastAsia"/>
          <w:noProof/>
        </w:rPr>
        <w:t>Ⅱ</w:t>
      </w:r>
      <w:r w:rsidRPr="005D7142">
        <w:rPr>
          <w:rFonts w:hint="eastAsia"/>
          <w:noProof/>
        </w:rPr>
        <w:t xml:space="preserve"> JNK pathway to inhibit the survival and metastasis of human non-small cell lung cancer A549 cells [J]. Public Health in China, 2020, 36(07): 1014-9.</w:t>
      </w:r>
    </w:p>
    <w:p w14:paraId="0C9E08DD" w14:textId="77777777" w:rsidR="005D7142" w:rsidRPr="005D7142" w:rsidRDefault="005D7142" w:rsidP="005D7142">
      <w:pPr>
        <w:pStyle w:val="EndNoteBibliography"/>
        <w:spacing w:after="0"/>
        <w:rPr>
          <w:noProof/>
        </w:rPr>
      </w:pPr>
      <w:r w:rsidRPr="005D7142">
        <w:rPr>
          <w:noProof/>
        </w:rPr>
        <w:t>[165]</w:t>
      </w:r>
      <w:r w:rsidRPr="005D7142">
        <w:rPr>
          <w:noProof/>
        </w:rPr>
        <w:tab/>
        <w:t>DI S, FAN C, YANG Y, et al. Activation of endoplasmic reticulum stress is involved in the activity of icariin against human lung adenocarcinoma cells [J]. Apoptosis, 2015, 20(9): 1229-41.</w:t>
      </w:r>
    </w:p>
    <w:p w14:paraId="453BC6C1" w14:textId="77777777" w:rsidR="005D7142" w:rsidRPr="005D7142" w:rsidRDefault="005D7142" w:rsidP="005D7142">
      <w:pPr>
        <w:pStyle w:val="EndNoteBibliography"/>
        <w:rPr>
          <w:noProof/>
        </w:rPr>
      </w:pPr>
      <w:r w:rsidRPr="005D7142">
        <w:rPr>
          <w:noProof/>
        </w:rPr>
        <w:t>[166]</w:t>
      </w:r>
      <w:r w:rsidRPr="005D7142">
        <w:rPr>
          <w:noProof/>
        </w:rPr>
        <w:tab/>
        <w:t>GU C M, ZHAN Y R, CHEN Y F. Analysis of Icariin in Herba Epimedii Drug containing Serum and Study on Its Antitumor Effect in Vitro [J]. Journal of Guangdong Pharmaceutical University, 2020, 36(04): 499-503.</w:t>
      </w:r>
    </w:p>
    <w:p w14:paraId="32E99F29" w14:textId="51AF1815" w:rsidR="005D3280" w:rsidRDefault="00000000">
      <w:pPr>
        <w:spacing w:line="360" w:lineRule="auto"/>
        <w:rPr>
          <w:b/>
          <w:bCs/>
          <w:highlight w:val="yellow"/>
        </w:rPr>
      </w:pPr>
      <w:r>
        <w:rPr>
          <w:b/>
          <w:bCs/>
          <w:highlight w:val="yellow"/>
        </w:rPr>
        <w:fldChar w:fldCharType="end"/>
      </w:r>
    </w:p>
    <w:sectPr w:rsidR="005D3280" w:rsidSect="00013030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2417E" w14:textId="77777777" w:rsidR="004478A9" w:rsidRDefault="004478A9">
      <w:pPr>
        <w:spacing w:before="0" w:after="0"/>
      </w:pPr>
      <w:r>
        <w:separator/>
      </w:r>
    </w:p>
  </w:endnote>
  <w:endnote w:type="continuationSeparator" w:id="0">
    <w:p w14:paraId="0CC99B5F" w14:textId="77777777" w:rsidR="004478A9" w:rsidRDefault="004478A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1D779" w14:textId="77777777" w:rsidR="004478A9" w:rsidRDefault="004478A9">
      <w:pPr>
        <w:spacing w:before="0" w:after="0"/>
      </w:pPr>
      <w:r>
        <w:separator/>
      </w:r>
    </w:p>
  </w:footnote>
  <w:footnote w:type="continuationSeparator" w:id="0">
    <w:p w14:paraId="6E2EE98A" w14:textId="77777777" w:rsidR="004478A9" w:rsidRDefault="004478A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IwNzOzNDI3tzQ1sbRU0lEKTi0uzszPAykwM6wFAG9CR5UtAAAA"/>
    <w:docVar w:name="commondata" w:val="eyJoZGlkIjoiNzQ0YzE0NGJlYjdlYzkzZmZiMmJiMzAzMjhkY2Y0ZT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ewst9r5r9rf3e9avqxv0s1zestz2frvvfe&quot;&gt;SCI论文&lt;record-ids&gt;&lt;item&gt;1992&lt;/item&gt;&lt;item&gt;1993&lt;/item&gt;&lt;item&gt;1994&lt;/item&gt;&lt;item&gt;1995&lt;/item&gt;&lt;item&gt;1996&lt;/item&gt;&lt;item&gt;2003&lt;/item&gt;&lt;item&gt;2004&lt;/item&gt;&lt;item&gt;2005&lt;/item&gt;&lt;item&gt;2006&lt;/item&gt;&lt;item&gt;2007&lt;/item&gt;&lt;item&gt;2008&lt;/item&gt;&lt;item&gt;2014&lt;/item&gt;&lt;item&gt;2018&lt;/item&gt;&lt;item&gt;2020&lt;/item&gt;&lt;item&gt;2022&lt;/item&gt;&lt;item&gt;2024&lt;/item&gt;&lt;item&gt;2028&lt;/item&gt;&lt;item&gt;2029&lt;/item&gt;&lt;item&gt;2030&lt;/item&gt;&lt;item&gt;2038&lt;/item&gt;&lt;item&gt;2039&lt;/item&gt;&lt;item&gt;2040&lt;/item&gt;&lt;item&gt;2041&lt;/item&gt;&lt;item&gt;2042&lt;/item&gt;&lt;item&gt;2043&lt;/item&gt;&lt;item&gt;2044&lt;/item&gt;&lt;item&gt;2046&lt;/item&gt;&lt;item&gt;2051&lt;/item&gt;&lt;item&gt;2052&lt;/item&gt;&lt;item&gt;2053&lt;/item&gt;&lt;item&gt;2054&lt;/item&gt;&lt;item&gt;2058&lt;/item&gt;&lt;item&gt;2067&lt;/item&gt;&lt;item&gt;2068&lt;/item&gt;&lt;item&gt;2069&lt;/item&gt;&lt;item&gt;2070&lt;/item&gt;&lt;item&gt;2071&lt;/item&gt;&lt;item&gt;2072&lt;/item&gt;&lt;item&gt;2074&lt;/item&gt;&lt;item&gt;2081&lt;/item&gt;&lt;item&gt;2082&lt;/item&gt;&lt;item&gt;2083&lt;/item&gt;&lt;item&gt;2084&lt;/item&gt;&lt;item&gt;2085&lt;/item&gt;&lt;item&gt;2087&lt;/item&gt;&lt;item&gt;2091&lt;/item&gt;&lt;item&gt;2092&lt;/item&gt;&lt;item&gt;2093&lt;/item&gt;&lt;item&gt;2095&lt;/item&gt;&lt;item&gt;2097&lt;/item&gt;&lt;item&gt;2101&lt;/item&gt;&lt;item&gt;2102&lt;/item&gt;&lt;item&gt;2103&lt;/item&gt;&lt;item&gt;2105&lt;/item&gt;&lt;item&gt;2107&lt;/item&gt;&lt;item&gt;2110&lt;/item&gt;&lt;item&gt;2111&lt;/item&gt;&lt;item&gt;2113&lt;/item&gt;&lt;item&gt;2115&lt;/item&gt;&lt;item&gt;2118&lt;/item&gt;&lt;item&gt;2119&lt;/item&gt;&lt;item&gt;2122&lt;/item&gt;&lt;item&gt;2123&lt;/item&gt;&lt;item&gt;2125&lt;/item&gt;&lt;item&gt;2128&lt;/item&gt;&lt;item&gt;2129&lt;/item&gt;&lt;item&gt;2131&lt;/item&gt;&lt;item&gt;2133&lt;/item&gt;&lt;item&gt;2136&lt;/item&gt;&lt;item&gt;2140&lt;/item&gt;&lt;item&gt;2141&lt;/item&gt;&lt;item&gt;2142&lt;/item&gt;&lt;item&gt;2144&lt;/item&gt;&lt;item&gt;2146&lt;/item&gt;&lt;item&gt;2148&lt;/item&gt;&lt;item&gt;2150&lt;/item&gt;&lt;item&gt;2152&lt;/item&gt;&lt;item&gt;2154&lt;/item&gt;&lt;item&gt;2156&lt;/item&gt;&lt;item&gt;2162&lt;/item&gt;&lt;item&gt;2163&lt;/item&gt;&lt;item&gt;2164&lt;/item&gt;&lt;item&gt;2165&lt;/item&gt;&lt;item&gt;2166&lt;/item&gt;&lt;item&gt;2168&lt;/item&gt;&lt;item&gt;2170&lt;/item&gt;&lt;item&gt;2172&lt;/item&gt;&lt;item&gt;2174&lt;/item&gt;&lt;item&gt;2176&lt;/item&gt;&lt;item&gt;2178&lt;/item&gt;&lt;item&gt;2180&lt;/item&gt;&lt;item&gt;2182&lt;/item&gt;&lt;item&gt;2184&lt;/item&gt;&lt;item&gt;2190&lt;/item&gt;&lt;item&gt;2191&lt;/item&gt;&lt;item&gt;2192&lt;/item&gt;&lt;item&gt;2193&lt;/item&gt;&lt;item&gt;2194&lt;/item&gt;&lt;item&gt;2196&lt;/item&gt;&lt;item&gt;2198&lt;/item&gt;&lt;item&gt;2200&lt;/item&gt;&lt;item&gt;2202&lt;/item&gt;&lt;item&gt;2204&lt;/item&gt;&lt;item&gt;2206&lt;/item&gt;&lt;item&gt;2208&lt;/item&gt;&lt;item&gt;2210&lt;/item&gt;&lt;item&gt;2212&lt;/item&gt;&lt;item&gt;2214&lt;/item&gt;&lt;item&gt;2216&lt;/item&gt;&lt;item&gt;2220&lt;/item&gt;&lt;item&gt;2222&lt;/item&gt;&lt;item&gt;2224&lt;/item&gt;&lt;item&gt;2709&lt;/item&gt;&lt;item&gt;2710&lt;/item&gt;&lt;item&gt;2711&lt;/item&gt;&lt;item&gt;2713&lt;/item&gt;&lt;item&gt;2718&lt;/item&gt;&lt;item&gt;2719&lt;/item&gt;&lt;item&gt;2720&lt;/item&gt;&lt;item&gt;2721&lt;/item&gt;&lt;item&gt;2723&lt;/item&gt;&lt;item&gt;2833&lt;/item&gt;&lt;item&gt;2834&lt;/item&gt;&lt;item&gt;2838&lt;/item&gt;&lt;item&gt;2839&lt;/item&gt;&lt;item&gt;2840&lt;/item&gt;&lt;item&gt;2844&lt;/item&gt;&lt;item&gt;2845&lt;/item&gt;&lt;item&gt;2846&lt;/item&gt;&lt;item&gt;2851&lt;/item&gt;&lt;item&gt;2853&lt;/item&gt;&lt;item&gt;2854&lt;/item&gt;&lt;item&gt;2855&lt;/item&gt;&lt;item&gt;2856&lt;/item&gt;&lt;item&gt;2858&lt;/item&gt;&lt;item&gt;2859&lt;/item&gt;&lt;item&gt;2864&lt;/item&gt;&lt;item&gt;2866&lt;/item&gt;&lt;item&gt;2867&lt;/item&gt;&lt;item&gt;2876&lt;/item&gt;&lt;item&gt;2877&lt;/item&gt;&lt;item&gt;2878&lt;/item&gt;&lt;item&gt;2879&lt;/item&gt;&lt;item&gt;2880&lt;/item&gt;&lt;item&gt;2881&lt;/item&gt;&lt;item&gt;2882&lt;/item&gt;&lt;item&gt;2883&lt;/item&gt;&lt;item&gt;2885&lt;/item&gt;&lt;item&gt;2888&lt;/item&gt;&lt;item&gt;2898&lt;/item&gt;&lt;item&gt;2900&lt;/item&gt;&lt;item&gt;2901&lt;/item&gt;&lt;item&gt;2902&lt;/item&gt;&lt;item&gt;2903&lt;/item&gt;&lt;item&gt;2904&lt;/item&gt;&lt;item&gt;2906&lt;/item&gt;&lt;item&gt;2909&lt;/item&gt;&lt;item&gt;2911&lt;/item&gt;&lt;item&gt;2913&lt;/item&gt;&lt;item&gt;2915&lt;/item&gt;&lt;item&gt;2917&lt;/item&gt;&lt;item&gt;2919&lt;/item&gt;&lt;item&gt;2921&lt;/item&gt;&lt;item&gt;2934&lt;/item&gt;&lt;item&gt;2935&lt;/item&gt;&lt;item&gt;2937&lt;/item&gt;&lt;item&gt;2939&lt;/item&gt;&lt;item&gt;2941&lt;/item&gt;&lt;item&gt;2950&lt;/item&gt;&lt;/record-ids&gt;&lt;/item&gt;&lt;/Libraries&gt;"/>
  </w:docVars>
  <w:rsids>
    <w:rsidRoot w:val="00422640"/>
    <w:rsid w:val="000040E0"/>
    <w:rsid w:val="00005CF0"/>
    <w:rsid w:val="00006665"/>
    <w:rsid w:val="00006D0F"/>
    <w:rsid w:val="00013030"/>
    <w:rsid w:val="00014EC0"/>
    <w:rsid w:val="00015F08"/>
    <w:rsid w:val="00020AD8"/>
    <w:rsid w:val="00020EDF"/>
    <w:rsid w:val="000214CE"/>
    <w:rsid w:val="00035125"/>
    <w:rsid w:val="00037064"/>
    <w:rsid w:val="000377FD"/>
    <w:rsid w:val="00040198"/>
    <w:rsid w:val="000415A7"/>
    <w:rsid w:val="00044A8E"/>
    <w:rsid w:val="00045094"/>
    <w:rsid w:val="0004673B"/>
    <w:rsid w:val="0005185C"/>
    <w:rsid w:val="00054C29"/>
    <w:rsid w:val="00061E48"/>
    <w:rsid w:val="000643AE"/>
    <w:rsid w:val="000706E2"/>
    <w:rsid w:val="00073AF7"/>
    <w:rsid w:val="0007631C"/>
    <w:rsid w:val="00077A38"/>
    <w:rsid w:val="000813D7"/>
    <w:rsid w:val="00084E58"/>
    <w:rsid w:val="00093BFA"/>
    <w:rsid w:val="00095C3A"/>
    <w:rsid w:val="000A3F65"/>
    <w:rsid w:val="000A56F2"/>
    <w:rsid w:val="000A6B3E"/>
    <w:rsid w:val="000B3557"/>
    <w:rsid w:val="000C2DDB"/>
    <w:rsid w:val="000C6AFA"/>
    <w:rsid w:val="000C75E8"/>
    <w:rsid w:val="000C7B73"/>
    <w:rsid w:val="000D1C51"/>
    <w:rsid w:val="000D4E59"/>
    <w:rsid w:val="000E0FB7"/>
    <w:rsid w:val="000F17A4"/>
    <w:rsid w:val="000F2618"/>
    <w:rsid w:val="000F5EDB"/>
    <w:rsid w:val="000F7527"/>
    <w:rsid w:val="0010310D"/>
    <w:rsid w:val="00103B98"/>
    <w:rsid w:val="0010634A"/>
    <w:rsid w:val="00107B71"/>
    <w:rsid w:val="00115F50"/>
    <w:rsid w:val="00116B75"/>
    <w:rsid w:val="00117F97"/>
    <w:rsid w:val="001242E2"/>
    <w:rsid w:val="00124AD1"/>
    <w:rsid w:val="00124CE2"/>
    <w:rsid w:val="001301A6"/>
    <w:rsid w:val="00133EC9"/>
    <w:rsid w:val="00134D30"/>
    <w:rsid w:val="00134D75"/>
    <w:rsid w:val="0013532D"/>
    <w:rsid w:val="001354F1"/>
    <w:rsid w:val="00140CE3"/>
    <w:rsid w:val="001463F1"/>
    <w:rsid w:val="001529B4"/>
    <w:rsid w:val="0015499C"/>
    <w:rsid w:val="0015546D"/>
    <w:rsid w:val="00160971"/>
    <w:rsid w:val="001625C8"/>
    <w:rsid w:val="001646E3"/>
    <w:rsid w:val="00173F12"/>
    <w:rsid w:val="001819B2"/>
    <w:rsid w:val="00183D8C"/>
    <w:rsid w:val="00193023"/>
    <w:rsid w:val="00196DD3"/>
    <w:rsid w:val="001A05CF"/>
    <w:rsid w:val="001A08D3"/>
    <w:rsid w:val="001A30B7"/>
    <w:rsid w:val="001A40BF"/>
    <w:rsid w:val="001A419A"/>
    <w:rsid w:val="001A5C55"/>
    <w:rsid w:val="001A6821"/>
    <w:rsid w:val="001A6D3B"/>
    <w:rsid w:val="001A7066"/>
    <w:rsid w:val="001B12BA"/>
    <w:rsid w:val="001B3898"/>
    <w:rsid w:val="001B4462"/>
    <w:rsid w:val="001C0BE5"/>
    <w:rsid w:val="001C2FDF"/>
    <w:rsid w:val="001C30F8"/>
    <w:rsid w:val="001D35DD"/>
    <w:rsid w:val="001D535A"/>
    <w:rsid w:val="001E3325"/>
    <w:rsid w:val="001E51D7"/>
    <w:rsid w:val="001E54F3"/>
    <w:rsid w:val="001E6FC2"/>
    <w:rsid w:val="001F028A"/>
    <w:rsid w:val="001F16A9"/>
    <w:rsid w:val="001F497A"/>
    <w:rsid w:val="001F7A01"/>
    <w:rsid w:val="002014BF"/>
    <w:rsid w:val="00202FC9"/>
    <w:rsid w:val="002072F0"/>
    <w:rsid w:val="002111DF"/>
    <w:rsid w:val="0021624A"/>
    <w:rsid w:val="00220B64"/>
    <w:rsid w:val="00221DE7"/>
    <w:rsid w:val="00222730"/>
    <w:rsid w:val="00224371"/>
    <w:rsid w:val="00224DA0"/>
    <w:rsid w:val="002414AC"/>
    <w:rsid w:val="002418BB"/>
    <w:rsid w:val="00241C51"/>
    <w:rsid w:val="002550D5"/>
    <w:rsid w:val="00255CAA"/>
    <w:rsid w:val="00257B07"/>
    <w:rsid w:val="00262360"/>
    <w:rsid w:val="002677C3"/>
    <w:rsid w:val="002715BF"/>
    <w:rsid w:val="00271B93"/>
    <w:rsid w:val="00273C11"/>
    <w:rsid w:val="00274BAF"/>
    <w:rsid w:val="00275862"/>
    <w:rsid w:val="0027743D"/>
    <w:rsid w:val="0028096A"/>
    <w:rsid w:val="00280C3E"/>
    <w:rsid w:val="00284FF8"/>
    <w:rsid w:val="00285F48"/>
    <w:rsid w:val="00290034"/>
    <w:rsid w:val="00290D96"/>
    <w:rsid w:val="00297577"/>
    <w:rsid w:val="002A0BEC"/>
    <w:rsid w:val="002B3875"/>
    <w:rsid w:val="002C0429"/>
    <w:rsid w:val="002C461C"/>
    <w:rsid w:val="002D4D84"/>
    <w:rsid w:val="002F0E37"/>
    <w:rsid w:val="002F2B1A"/>
    <w:rsid w:val="002F4265"/>
    <w:rsid w:val="002F50AA"/>
    <w:rsid w:val="002F59C7"/>
    <w:rsid w:val="002F6B16"/>
    <w:rsid w:val="002F6B2B"/>
    <w:rsid w:val="00310964"/>
    <w:rsid w:val="00313EAE"/>
    <w:rsid w:val="003159C2"/>
    <w:rsid w:val="003171CA"/>
    <w:rsid w:val="00317D1F"/>
    <w:rsid w:val="00322B09"/>
    <w:rsid w:val="003254B1"/>
    <w:rsid w:val="003331A8"/>
    <w:rsid w:val="00333F0A"/>
    <w:rsid w:val="003358AF"/>
    <w:rsid w:val="00337E5C"/>
    <w:rsid w:val="003434F0"/>
    <w:rsid w:val="00351AC5"/>
    <w:rsid w:val="003604E9"/>
    <w:rsid w:val="00360E8C"/>
    <w:rsid w:val="00362A96"/>
    <w:rsid w:val="00367886"/>
    <w:rsid w:val="003729D0"/>
    <w:rsid w:val="00373A8D"/>
    <w:rsid w:val="0037591B"/>
    <w:rsid w:val="003769F9"/>
    <w:rsid w:val="00377D65"/>
    <w:rsid w:val="003844C2"/>
    <w:rsid w:val="003964E6"/>
    <w:rsid w:val="003A2A73"/>
    <w:rsid w:val="003A2A98"/>
    <w:rsid w:val="003A6191"/>
    <w:rsid w:val="003B5B44"/>
    <w:rsid w:val="003B6381"/>
    <w:rsid w:val="003C49A6"/>
    <w:rsid w:val="003C60E1"/>
    <w:rsid w:val="003D0166"/>
    <w:rsid w:val="003D3932"/>
    <w:rsid w:val="003D55BC"/>
    <w:rsid w:val="003F1773"/>
    <w:rsid w:val="003F4AE0"/>
    <w:rsid w:val="00402537"/>
    <w:rsid w:val="00403C62"/>
    <w:rsid w:val="00404463"/>
    <w:rsid w:val="004051D6"/>
    <w:rsid w:val="00405C8D"/>
    <w:rsid w:val="00413A88"/>
    <w:rsid w:val="004215DC"/>
    <w:rsid w:val="00422640"/>
    <w:rsid w:val="00425420"/>
    <w:rsid w:val="00425953"/>
    <w:rsid w:val="00427BF7"/>
    <w:rsid w:val="004477E2"/>
    <w:rsid w:val="004478A9"/>
    <w:rsid w:val="00457D4B"/>
    <w:rsid w:val="00463D13"/>
    <w:rsid w:val="004641D7"/>
    <w:rsid w:val="004660FB"/>
    <w:rsid w:val="00480301"/>
    <w:rsid w:val="004830BF"/>
    <w:rsid w:val="00484A01"/>
    <w:rsid w:val="00494431"/>
    <w:rsid w:val="00495176"/>
    <w:rsid w:val="004A19BB"/>
    <w:rsid w:val="004A1C08"/>
    <w:rsid w:val="004A2C47"/>
    <w:rsid w:val="004A38C3"/>
    <w:rsid w:val="004B51BD"/>
    <w:rsid w:val="004C59BE"/>
    <w:rsid w:val="004D284F"/>
    <w:rsid w:val="004D2C70"/>
    <w:rsid w:val="004D5F48"/>
    <w:rsid w:val="004E154B"/>
    <w:rsid w:val="004E2077"/>
    <w:rsid w:val="004E3752"/>
    <w:rsid w:val="004E38E0"/>
    <w:rsid w:val="004E41AD"/>
    <w:rsid w:val="004E5EFF"/>
    <w:rsid w:val="004F24A8"/>
    <w:rsid w:val="004F2D84"/>
    <w:rsid w:val="004F5DDE"/>
    <w:rsid w:val="005007E6"/>
    <w:rsid w:val="0050372A"/>
    <w:rsid w:val="00515319"/>
    <w:rsid w:val="00517102"/>
    <w:rsid w:val="00522BCC"/>
    <w:rsid w:val="0052442E"/>
    <w:rsid w:val="00524CC4"/>
    <w:rsid w:val="005250E5"/>
    <w:rsid w:val="0052625A"/>
    <w:rsid w:val="0053476A"/>
    <w:rsid w:val="00534C91"/>
    <w:rsid w:val="00536D77"/>
    <w:rsid w:val="00541674"/>
    <w:rsid w:val="005457FD"/>
    <w:rsid w:val="00547ACA"/>
    <w:rsid w:val="00552BB0"/>
    <w:rsid w:val="005564F5"/>
    <w:rsid w:val="0056263D"/>
    <w:rsid w:val="005634D8"/>
    <w:rsid w:val="0057451E"/>
    <w:rsid w:val="00576D18"/>
    <w:rsid w:val="00581AD4"/>
    <w:rsid w:val="00597760"/>
    <w:rsid w:val="005A18A9"/>
    <w:rsid w:val="005A4237"/>
    <w:rsid w:val="005A4FA4"/>
    <w:rsid w:val="005A5B00"/>
    <w:rsid w:val="005B2871"/>
    <w:rsid w:val="005B6BD5"/>
    <w:rsid w:val="005B7D01"/>
    <w:rsid w:val="005D3280"/>
    <w:rsid w:val="005D7142"/>
    <w:rsid w:val="005E38DD"/>
    <w:rsid w:val="005E4C53"/>
    <w:rsid w:val="005E5495"/>
    <w:rsid w:val="005F1A21"/>
    <w:rsid w:val="005F1B52"/>
    <w:rsid w:val="00600D37"/>
    <w:rsid w:val="0060454A"/>
    <w:rsid w:val="00607A4B"/>
    <w:rsid w:val="00610120"/>
    <w:rsid w:val="00611DB1"/>
    <w:rsid w:val="00615C45"/>
    <w:rsid w:val="00617F44"/>
    <w:rsid w:val="00627966"/>
    <w:rsid w:val="0063194B"/>
    <w:rsid w:val="00633B1C"/>
    <w:rsid w:val="006378C9"/>
    <w:rsid w:val="00637D20"/>
    <w:rsid w:val="00642CA6"/>
    <w:rsid w:val="00643A0C"/>
    <w:rsid w:val="00645143"/>
    <w:rsid w:val="00645A66"/>
    <w:rsid w:val="00663257"/>
    <w:rsid w:val="00666D84"/>
    <w:rsid w:val="00671C6D"/>
    <w:rsid w:val="00671D6C"/>
    <w:rsid w:val="0067426C"/>
    <w:rsid w:val="00682200"/>
    <w:rsid w:val="00684A08"/>
    <w:rsid w:val="00685DC7"/>
    <w:rsid w:val="0069101F"/>
    <w:rsid w:val="00693BC7"/>
    <w:rsid w:val="00695422"/>
    <w:rsid w:val="006A06D1"/>
    <w:rsid w:val="006A0C7E"/>
    <w:rsid w:val="006A1865"/>
    <w:rsid w:val="006A4EE5"/>
    <w:rsid w:val="006A608B"/>
    <w:rsid w:val="006C7CB6"/>
    <w:rsid w:val="006D0FAA"/>
    <w:rsid w:val="006E186E"/>
    <w:rsid w:val="006E1B84"/>
    <w:rsid w:val="006E1EC7"/>
    <w:rsid w:val="006E4F9B"/>
    <w:rsid w:val="006F07CB"/>
    <w:rsid w:val="006F1677"/>
    <w:rsid w:val="006F2D7D"/>
    <w:rsid w:val="006F71E7"/>
    <w:rsid w:val="00700C6F"/>
    <w:rsid w:val="00703E83"/>
    <w:rsid w:val="00705BB7"/>
    <w:rsid w:val="00706E83"/>
    <w:rsid w:val="00710F31"/>
    <w:rsid w:val="00712354"/>
    <w:rsid w:val="00712FCA"/>
    <w:rsid w:val="00717FEB"/>
    <w:rsid w:val="0072638D"/>
    <w:rsid w:val="00727986"/>
    <w:rsid w:val="00731439"/>
    <w:rsid w:val="007410B5"/>
    <w:rsid w:val="007445F4"/>
    <w:rsid w:val="007446FE"/>
    <w:rsid w:val="007452E2"/>
    <w:rsid w:val="007547D0"/>
    <w:rsid w:val="007561FE"/>
    <w:rsid w:val="00761B9F"/>
    <w:rsid w:val="00777428"/>
    <w:rsid w:val="00780672"/>
    <w:rsid w:val="00782F34"/>
    <w:rsid w:val="007853F5"/>
    <w:rsid w:val="007871BE"/>
    <w:rsid w:val="007970FA"/>
    <w:rsid w:val="007A12D2"/>
    <w:rsid w:val="007A2E73"/>
    <w:rsid w:val="007A4ADB"/>
    <w:rsid w:val="007B2C14"/>
    <w:rsid w:val="007B2D99"/>
    <w:rsid w:val="007B5405"/>
    <w:rsid w:val="007C13AF"/>
    <w:rsid w:val="007C29E1"/>
    <w:rsid w:val="007C4419"/>
    <w:rsid w:val="007C7208"/>
    <w:rsid w:val="007D3CCB"/>
    <w:rsid w:val="007D627B"/>
    <w:rsid w:val="007E26A2"/>
    <w:rsid w:val="007E3A77"/>
    <w:rsid w:val="007F22F6"/>
    <w:rsid w:val="007F2432"/>
    <w:rsid w:val="007F4331"/>
    <w:rsid w:val="007F6A98"/>
    <w:rsid w:val="00800437"/>
    <w:rsid w:val="0080668B"/>
    <w:rsid w:val="0080733C"/>
    <w:rsid w:val="00827B22"/>
    <w:rsid w:val="008304F3"/>
    <w:rsid w:val="00831DCC"/>
    <w:rsid w:val="008338FD"/>
    <w:rsid w:val="00834DDC"/>
    <w:rsid w:val="00837510"/>
    <w:rsid w:val="00843675"/>
    <w:rsid w:val="00856022"/>
    <w:rsid w:val="00856FA1"/>
    <w:rsid w:val="008614DD"/>
    <w:rsid w:val="008677E8"/>
    <w:rsid w:val="00877871"/>
    <w:rsid w:val="00880115"/>
    <w:rsid w:val="008801CB"/>
    <w:rsid w:val="00880250"/>
    <w:rsid w:val="00880348"/>
    <w:rsid w:val="00881E63"/>
    <w:rsid w:val="00882BF2"/>
    <w:rsid w:val="00892984"/>
    <w:rsid w:val="00892B16"/>
    <w:rsid w:val="0089732F"/>
    <w:rsid w:val="008A1FCE"/>
    <w:rsid w:val="008A68BF"/>
    <w:rsid w:val="008A6D6E"/>
    <w:rsid w:val="008A7254"/>
    <w:rsid w:val="008A7D79"/>
    <w:rsid w:val="008B15DA"/>
    <w:rsid w:val="008C2E74"/>
    <w:rsid w:val="008D56C0"/>
    <w:rsid w:val="008E0EF7"/>
    <w:rsid w:val="008E1F88"/>
    <w:rsid w:val="008E22F2"/>
    <w:rsid w:val="008E23C5"/>
    <w:rsid w:val="008E4563"/>
    <w:rsid w:val="008E4B87"/>
    <w:rsid w:val="008E4BF4"/>
    <w:rsid w:val="008F1C1F"/>
    <w:rsid w:val="008F3A25"/>
    <w:rsid w:val="008F4B59"/>
    <w:rsid w:val="008F57FC"/>
    <w:rsid w:val="0090117E"/>
    <w:rsid w:val="00902662"/>
    <w:rsid w:val="00903352"/>
    <w:rsid w:val="009059B0"/>
    <w:rsid w:val="00906128"/>
    <w:rsid w:val="009100DF"/>
    <w:rsid w:val="009140C1"/>
    <w:rsid w:val="00914448"/>
    <w:rsid w:val="009169A0"/>
    <w:rsid w:val="00924889"/>
    <w:rsid w:val="00925D69"/>
    <w:rsid w:val="0093400E"/>
    <w:rsid w:val="0094024F"/>
    <w:rsid w:val="0094048E"/>
    <w:rsid w:val="00941391"/>
    <w:rsid w:val="009457BE"/>
    <w:rsid w:val="00945B6D"/>
    <w:rsid w:val="00945F2A"/>
    <w:rsid w:val="00947A48"/>
    <w:rsid w:val="009506AB"/>
    <w:rsid w:val="009507CA"/>
    <w:rsid w:val="00953EF0"/>
    <w:rsid w:val="009576ED"/>
    <w:rsid w:val="0096084A"/>
    <w:rsid w:val="00963A47"/>
    <w:rsid w:val="00973498"/>
    <w:rsid w:val="0098549B"/>
    <w:rsid w:val="009864FF"/>
    <w:rsid w:val="00987BB9"/>
    <w:rsid w:val="00991788"/>
    <w:rsid w:val="0099408B"/>
    <w:rsid w:val="009A4FE0"/>
    <w:rsid w:val="009A5566"/>
    <w:rsid w:val="009B05F4"/>
    <w:rsid w:val="009B25A3"/>
    <w:rsid w:val="009B33FB"/>
    <w:rsid w:val="009B38DD"/>
    <w:rsid w:val="009B61A8"/>
    <w:rsid w:val="009B64A5"/>
    <w:rsid w:val="009C1E02"/>
    <w:rsid w:val="009C6D82"/>
    <w:rsid w:val="009D0C3D"/>
    <w:rsid w:val="009D4D50"/>
    <w:rsid w:val="009D4D55"/>
    <w:rsid w:val="009E7198"/>
    <w:rsid w:val="009F1076"/>
    <w:rsid w:val="009F5D2B"/>
    <w:rsid w:val="009F6E4A"/>
    <w:rsid w:val="00A02D05"/>
    <w:rsid w:val="00A02F36"/>
    <w:rsid w:val="00A03274"/>
    <w:rsid w:val="00A03A89"/>
    <w:rsid w:val="00A0674D"/>
    <w:rsid w:val="00A115EA"/>
    <w:rsid w:val="00A12E12"/>
    <w:rsid w:val="00A13C03"/>
    <w:rsid w:val="00A142FE"/>
    <w:rsid w:val="00A15C50"/>
    <w:rsid w:val="00A20F01"/>
    <w:rsid w:val="00A41E0C"/>
    <w:rsid w:val="00A421DE"/>
    <w:rsid w:val="00A43350"/>
    <w:rsid w:val="00A44387"/>
    <w:rsid w:val="00A45287"/>
    <w:rsid w:val="00A45599"/>
    <w:rsid w:val="00A45AB3"/>
    <w:rsid w:val="00A50B00"/>
    <w:rsid w:val="00A53DD0"/>
    <w:rsid w:val="00A54843"/>
    <w:rsid w:val="00A5510F"/>
    <w:rsid w:val="00A55D7C"/>
    <w:rsid w:val="00A57D2A"/>
    <w:rsid w:val="00A66C4D"/>
    <w:rsid w:val="00A7381E"/>
    <w:rsid w:val="00A761F1"/>
    <w:rsid w:val="00A76392"/>
    <w:rsid w:val="00A7731A"/>
    <w:rsid w:val="00A811FB"/>
    <w:rsid w:val="00A81DC2"/>
    <w:rsid w:val="00A84C61"/>
    <w:rsid w:val="00A87EF0"/>
    <w:rsid w:val="00A916F8"/>
    <w:rsid w:val="00A93525"/>
    <w:rsid w:val="00A948FF"/>
    <w:rsid w:val="00AA3596"/>
    <w:rsid w:val="00AA5F46"/>
    <w:rsid w:val="00AB3387"/>
    <w:rsid w:val="00AB3AAA"/>
    <w:rsid w:val="00AB5A14"/>
    <w:rsid w:val="00AB6270"/>
    <w:rsid w:val="00AC7C2D"/>
    <w:rsid w:val="00AC7FA4"/>
    <w:rsid w:val="00AE6F91"/>
    <w:rsid w:val="00AE72D3"/>
    <w:rsid w:val="00AF30D5"/>
    <w:rsid w:val="00AF3B79"/>
    <w:rsid w:val="00AF40FF"/>
    <w:rsid w:val="00AF5EA6"/>
    <w:rsid w:val="00AF7CCF"/>
    <w:rsid w:val="00B0167E"/>
    <w:rsid w:val="00B047AE"/>
    <w:rsid w:val="00B05934"/>
    <w:rsid w:val="00B06499"/>
    <w:rsid w:val="00B0703B"/>
    <w:rsid w:val="00B07285"/>
    <w:rsid w:val="00B07B5F"/>
    <w:rsid w:val="00B16CBA"/>
    <w:rsid w:val="00B20E86"/>
    <w:rsid w:val="00B4182E"/>
    <w:rsid w:val="00B431C5"/>
    <w:rsid w:val="00B475D2"/>
    <w:rsid w:val="00B51901"/>
    <w:rsid w:val="00B51AD2"/>
    <w:rsid w:val="00B54A1D"/>
    <w:rsid w:val="00B54AC3"/>
    <w:rsid w:val="00B57D34"/>
    <w:rsid w:val="00B63A63"/>
    <w:rsid w:val="00B7600E"/>
    <w:rsid w:val="00B80EB7"/>
    <w:rsid w:val="00B814CD"/>
    <w:rsid w:val="00B83E16"/>
    <w:rsid w:val="00B83F98"/>
    <w:rsid w:val="00B84103"/>
    <w:rsid w:val="00B92262"/>
    <w:rsid w:val="00BA4EC8"/>
    <w:rsid w:val="00BA5660"/>
    <w:rsid w:val="00BB163B"/>
    <w:rsid w:val="00BB1789"/>
    <w:rsid w:val="00BB639B"/>
    <w:rsid w:val="00BC12A3"/>
    <w:rsid w:val="00BC1C59"/>
    <w:rsid w:val="00BD7A04"/>
    <w:rsid w:val="00BF158D"/>
    <w:rsid w:val="00BF2EB6"/>
    <w:rsid w:val="00BF7BF1"/>
    <w:rsid w:val="00C0496B"/>
    <w:rsid w:val="00C0528F"/>
    <w:rsid w:val="00C063F8"/>
    <w:rsid w:val="00C118E0"/>
    <w:rsid w:val="00C26FC3"/>
    <w:rsid w:val="00C27E7B"/>
    <w:rsid w:val="00C30884"/>
    <w:rsid w:val="00C30D2D"/>
    <w:rsid w:val="00C30FC8"/>
    <w:rsid w:val="00C36E6F"/>
    <w:rsid w:val="00C4061B"/>
    <w:rsid w:val="00C52CBE"/>
    <w:rsid w:val="00C5359E"/>
    <w:rsid w:val="00C57BDC"/>
    <w:rsid w:val="00C603FA"/>
    <w:rsid w:val="00C616FF"/>
    <w:rsid w:val="00C6187D"/>
    <w:rsid w:val="00C61F0A"/>
    <w:rsid w:val="00C621F3"/>
    <w:rsid w:val="00C6330E"/>
    <w:rsid w:val="00C6478C"/>
    <w:rsid w:val="00C65B0C"/>
    <w:rsid w:val="00C70656"/>
    <w:rsid w:val="00C76BDB"/>
    <w:rsid w:val="00C8697A"/>
    <w:rsid w:val="00C876F6"/>
    <w:rsid w:val="00C9275B"/>
    <w:rsid w:val="00C93C60"/>
    <w:rsid w:val="00C965CC"/>
    <w:rsid w:val="00CA4F7E"/>
    <w:rsid w:val="00CA6391"/>
    <w:rsid w:val="00CB012D"/>
    <w:rsid w:val="00CB37A7"/>
    <w:rsid w:val="00CC113E"/>
    <w:rsid w:val="00CC57BB"/>
    <w:rsid w:val="00CC6D83"/>
    <w:rsid w:val="00CD0BF5"/>
    <w:rsid w:val="00CD1CDC"/>
    <w:rsid w:val="00CD3984"/>
    <w:rsid w:val="00CE1A34"/>
    <w:rsid w:val="00CE274D"/>
    <w:rsid w:val="00CF111F"/>
    <w:rsid w:val="00CF5E92"/>
    <w:rsid w:val="00D05D2B"/>
    <w:rsid w:val="00D104D8"/>
    <w:rsid w:val="00D12534"/>
    <w:rsid w:val="00D15B72"/>
    <w:rsid w:val="00D15F6E"/>
    <w:rsid w:val="00D1773A"/>
    <w:rsid w:val="00D21ACA"/>
    <w:rsid w:val="00D23946"/>
    <w:rsid w:val="00D276A4"/>
    <w:rsid w:val="00D324B8"/>
    <w:rsid w:val="00D32F4F"/>
    <w:rsid w:val="00D34B5B"/>
    <w:rsid w:val="00D35001"/>
    <w:rsid w:val="00D4636E"/>
    <w:rsid w:val="00D471FF"/>
    <w:rsid w:val="00D558B5"/>
    <w:rsid w:val="00D55AD4"/>
    <w:rsid w:val="00D61845"/>
    <w:rsid w:val="00D65B02"/>
    <w:rsid w:val="00D71D24"/>
    <w:rsid w:val="00D724E3"/>
    <w:rsid w:val="00D743B5"/>
    <w:rsid w:val="00D81F22"/>
    <w:rsid w:val="00D82B59"/>
    <w:rsid w:val="00D857DE"/>
    <w:rsid w:val="00D9193A"/>
    <w:rsid w:val="00DA1E6F"/>
    <w:rsid w:val="00DB5ACC"/>
    <w:rsid w:val="00DC2C49"/>
    <w:rsid w:val="00DC4326"/>
    <w:rsid w:val="00DD3A40"/>
    <w:rsid w:val="00DE3816"/>
    <w:rsid w:val="00DE432F"/>
    <w:rsid w:val="00DE6998"/>
    <w:rsid w:val="00DE69B4"/>
    <w:rsid w:val="00DF025E"/>
    <w:rsid w:val="00DF083F"/>
    <w:rsid w:val="00E05B70"/>
    <w:rsid w:val="00E06294"/>
    <w:rsid w:val="00E073FE"/>
    <w:rsid w:val="00E10E0D"/>
    <w:rsid w:val="00E1190E"/>
    <w:rsid w:val="00E12FE2"/>
    <w:rsid w:val="00E17EDB"/>
    <w:rsid w:val="00E20E77"/>
    <w:rsid w:val="00E2152A"/>
    <w:rsid w:val="00E24792"/>
    <w:rsid w:val="00E30FC3"/>
    <w:rsid w:val="00E31467"/>
    <w:rsid w:val="00E32025"/>
    <w:rsid w:val="00E32C6B"/>
    <w:rsid w:val="00E33CDA"/>
    <w:rsid w:val="00E36335"/>
    <w:rsid w:val="00E40CF7"/>
    <w:rsid w:val="00E411E7"/>
    <w:rsid w:val="00E42447"/>
    <w:rsid w:val="00E46669"/>
    <w:rsid w:val="00E536A8"/>
    <w:rsid w:val="00E5671C"/>
    <w:rsid w:val="00E674BD"/>
    <w:rsid w:val="00E707D9"/>
    <w:rsid w:val="00E70A02"/>
    <w:rsid w:val="00E7114C"/>
    <w:rsid w:val="00E749DD"/>
    <w:rsid w:val="00E76DCD"/>
    <w:rsid w:val="00E8145C"/>
    <w:rsid w:val="00E958DD"/>
    <w:rsid w:val="00E97205"/>
    <w:rsid w:val="00E97A27"/>
    <w:rsid w:val="00EA157C"/>
    <w:rsid w:val="00EA4320"/>
    <w:rsid w:val="00EA5A51"/>
    <w:rsid w:val="00EA74E3"/>
    <w:rsid w:val="00EB05A9"/>
    <w:rsid w:val="00EB2846"/>
    <w:rsid w:val="00EB6433"/>
    <w:rsid w:val="00EC1B91"/>
    <w:rsid w:val="00EC3CE4"/>
    <w:rsid w:val="00EC3F37"/>
    <w:rsid w:val="00EC4A7D"/>
    <w:rsid w:val="00EC5C52"/>
    <w:rsid w:val="00ED1DF5"/>
    <w:rsid w:val="00ED7726"/>
    <w:rsid w:val="00EE2049"/>
    <w:rsid w:val="00EE7808"/>
    <w:rsid w:val="00F007EC"/>
    <w:rsid w:val="00F05401"/>
    <w:rsid w:val="00F07D75"/>
    <w:rsid w:val="00F10A60"/>
    <w:rsid w:val="00F1482B"/>
    <w:rsid w:val="00F14A6F"/>
    <w:rsid w:val="00F14A7F"/>
    <w:rsid w:val="00F15F1A"/>
    <w:rsid w:val="00F16779"/>
    <w:rsid w:val="00F20253"/>
    <w:rsid w:val="00F3317A"/>
    <w:rsid w:val="00F335FC"/>
    <w:rsid w:val="00F3709E"/>
    <w:rsid w:val="00F3733B"/>
    <w:rsid w:val="00F37CB4"/>
    <w:rsid w:val="00F44192"/>
    <w:rsid w:val="00F46DBB"/>
    <w:rsid w:val="00F563A6"/>
    <w:rsid w:val="00F56649"/>
    <w:rsid w:val="00F749FE"/>
    <w:rsid w:val="00F800EB"/>
    <w:rsid w:val="00F806F6"/>
    <w:rsid w:val="00F851C9"/>
    <w:rsid w:val="00F85966"/>
    <w:rsid w:val="00F86B4E"/>
    <w:rsid w:val="00F870BC"/>
    <w:rsid w:val="00F8743F"/>
    <w:rsid w:val="00F9016C"/>
    <w:rsid w:val="00F908FB"/>
    <w:rsid w:val="00F91CC4"/>
    <w:rsid w:val="00F94125"/>
    <w:rsid w:val="00FA0869"/>
    <w:rsid w:val="00FA0C15"/>
    <w:rsid w:val="00FA11C7"/>
    <w:rsid w:val="00FA47ED"/>
    <w:rsid w:val="00FA5AF2"/>
    <w:rsid w:val="00FB1710"/>
    <w:rsid w:val="00FB1DF4"/>
    <w:rsid w:val="00FB3140"/>
    <w:rsid w:val="00FB5B35"/>
    <w:rsid w:val="00FB5B61"/>
    <w:rsid w:val="00FC0110"/>
    <w:rsid w:val="00FC44C9"/>
    <w:rsid w:val="00FC6D8F"/>
    <w:rsid w:val="00FD6CF2"/>
    <w:rsid w:val="00FE036B"/>
    <w:rsid w:val="00FE07CB"/>
    <w:rsid w:val="00FE188D"/>
    <w:rsid w:val="00FF720A"/>
    <w:rsid w:val="013B2384"/>
    <w:rsid w:val="01605C5E"/>
    <w:rsid w:val="01FB40D3"/>
    <w:rsid w:val="021138F7"/>
    <w:rsid w:val="02192849"/>
    <w:rsid w:val="02245D1C"/>
    <w:rsid w:val="024B6E08"/>
    <w:rsid w:val="027D2D3A"/>
    <w:rsid w:val="02CB19F9"/>
    <w:rsid w:val="032F04D8"/>
    <w:rsid w:val="036016D9"/>
    <w:rsid w:val="04180F6C"/>
    <w:rsid w:val="050F05C1"/>
    <w:rsid w:val="053242B0"/>
    <w:rsid w:val="0616597F"/>
    <w:rsid w:val="062A31D9"/>
    <w:rsid w:val="067A5F0E"/>
    <w:rsid w:val="06CB6CC6"/>
    <w:rsid w:val="0842244A"/>
    <w:rsid w:val="088E3EF3"/>
    <w:rsid w:val="08C43471"/>
    <w:rsid w:val="08EC45BE"/>
    <w:rsid w:val="095A6844"/>
    <w:rsid w:val="09616F12"/>
    <w:rsid w:val="096625A3"/>
    <w:rsid w:val="098A46BA"/>
    <w:rsid w:val="0A063271"/>
    <w:rsid w:val="0A336320"/>
    <w:rsid w:val="0A342878"/>
    <w:rsid w:val="0AAD5BA8"/>
    <w:rsid w:val="0AE4604C"/>
    <w:rsid w:val="0B095AB3"/>
    <w:rsid w:val="0B187AA4"/>
    <w:rsid w:val="0B674587"/>
    <w:rsid w:val="0B996E37"/>
    <w:rsid w:val="0BBA6DAD"/>
    <w:rsid w:val="0BF71DAF"/>
    <w:rsid w:val="0BFE313E"/>
    <w:rsid w:val="0C301364"/>
    <w:rsid w:val="0C766D56"/>
    <w:rsid w:val="0D570D57"/>
    <w:rsid w:val="0DE10621"/>
    <w:rsid w:val="0DF045AC"/>
    <w:rsid w:val="0ED71A24"/>
    <w:rsid w:val="0EE06B2A"/>
    <w:rsid w:val="0EF3685E"/>
    <w:rsid w:val="0F16138A"/>
    <w:rsid w:val="109D79E8"/>
    <w:rsid w:val="10A36062"/>
    <w:rsid w:val="10D64689"/>
    <w:rsid w:val="11A774F4"/>
    <w:rsid w:val="11D777DA"/>
    <w:rsid w:val="125A6BF4"/>
    <w:rsid w:val="126B0E01"/>
    <w:rsid w:val="12781557"/>
    <w:rsid w:val="127F665A"/>
    <w:rsid w:val="12863E8D"/>
    <w:rsid w:val="12C43D31"/>
    <w:rsid w:val="130848A2"/>
    <w:rsid w:val="13637D2A"/>
    <w:rsid w:val="13737F6D"/>
    <w:rsid w:val="13BD743A"/>
    <w:rsid w:val="13CA1B57"/>
    <w:rsid w:val="14060EC2"/>
    <w:rsid w:val="14065F8D"/>
    <w:rsid w:val="141D25CF"/>
    <w:rsid w:val="142C45C0"/>
    <w:rsid w:val="147E5F7D"/>
    <w:rsid w:val="148443FC"/>
    <w:rsid w:val="14A777C8"/>
    <w:rsid w:val="14C04A41"/>
    <w:rsid w:val="14C541DB"/>
    <w:rsid w:val="14D25167"/>
    <w:rsid w:val="14EA0703"/>
    <w:rsid w:val="152F4368"/>
    <w:rsid w:val="15A62EDD"/>
    <w:rsid w:val="16481636"/>
    <w:rsid w:val="16D80712"/>
    <w:rsid w:val="1725660B"/>
    <w:rsid w:val="179B3591"/>
    <w:rsid w:val="17DC448F"/>
    <w:rsid w:val="17F84EE5"/>
    <w:rsid w:val="180D47A1"/>
    <w:rsid w:val="182A7068"/>
    <w:rsid w:val="184B2750"/>
    <w:rsid w:val="185365BF"/>
    <w:rsid w:val="18892527"/>
    <w:rsid w:val="18AB01A9"/>
    <w:rsid w:val="19191876"/>
    <w:rsid w:val="19C37551"/>
    <w:rsid w:val="19F93196"/>
    <w:rsid w:val="1A0062D3"/>
    <w:rsid w:val="1A1F02FE"/>
    <w:rsid w:val="1A7222BA"/>
    <w:rsid w:val="1A9C424D"/>
    <w:rsid w:val="1AE45BF4"/>
    <w:rsid w:val="1B522978"/>
    <w:rsid w:val="1BDB0DA5"/>
    <w:rsid w:val="1C2362A8"/>
    <w:rsid w:val="1C32370E"/>
    <w:rsid w:val="1C512E16"/>
    <w:rsid w:val="1C6E39C8"/>
    <w:rsid w:val="1C8806F1"/>
    <w:rsid w:val="1D0B525D"/>
    <w:rsid w:val="1D175E0D"/>
    <w:rsid w:val="1EBD070D"/>
    <w:rsid w:val="1F1C7682"/>
    <w:rsid w:val="1F58270D"/>
    <w:rsid w:val="1F7959F1"/>
    <w:rsid w:val="200D00BC"/>
    <w:rsid w:val="20176124"/>
    <w:rsid w:val="20436F19"/>
    <w:rsid w:val="20C718F8"/>
    <w:rsid w:val="20F352FF"/>
    <w:rsid w:val="210620A1"/>
    <w:rsid w:val="210C7C53"/>
    <w:rsid w:val="210E5779"/>
    <w:rsid w:val="213571AA"/>
    <w:rsid w:val="2138100F"/>
    <w:rsid w:val="21463F76"/>
    <w:rsid w:val="218A0EFA"/>
    <w:rsid w:val="21AD4F92"/>
    <w:rsid w:val="21B77BBF"/>
    <w:rsid w:val="21C4408A"/>
    <w:rsid w:val="21FC1A76"/>
    <w:rsid w:val="227E1374"/>
    <w:rsid w:val="22857CBD"/>
    <w:rsid w:val="228F6446"/>
    <w:rsid w:val="22947F00"/>
    <w:rsid w:val="231A6657"/>
    <w:rsid w:val="231D59FB"/>
    <w:rsid w:val="23617A5A"/>
    <w:rsid w:val="239D4B92"/>
    <w:rsid w:val="24D26ABE"/>
    <w:rsid w:val="24F3676A"/>
    <w:rsid w:val="2524556B"/>
    <w:rsid w:val="25401C79"/>
    <w:rsid w:val="255D0A7D"/>
    <w:rsid w:val="256E67E6"/>
    <w:rsid w:val="257F6C45"/>
    <w:rsid w:val="25B06DFF"/>
    <w:rsid w:val="25F51EB3"/>
    <w:rsid w:val="260F61CE"/>
    <w:rsid w:val="26282E39"/>
    <w:rsid w:val="26AA35DB"/>
    <w:rsid w:val="26B050C5"/>
    <w:rsid w:val="273F544F"/>
    <w:rsid w:val="27400656"/>
    <w:rsid w:val="27637EA1"/>
    <w:rsid w:val="276F7DDD"/>
    <w:rsid w:val="27D94D34"/>
    <w:rsid w:val="27FA25B3"/>
    <w:rsid w:val="28080FE6"/>
    <w:rsid w:val="2825461F"/>
    <w:rsid w:val="285F68BA"/>
    <w:rsid w:val="28620159"/>
    <w:rsid w:val="289C7B0E"/>
    <w:rsid w:val="28BA7548"/>
    <w:rsid w:val="29CE3CF8"/>
    <w:rsid w:val="2A1832AE"/>
    <w:rsid w:val="2A5341FD"/>
    <w:rsid w:val="2AB033FD"/>
    <w:rsid w:val="2B6E1F3F"/>
    <w:rsid w:val="2BE07D12"/>
    <w:rsid w:val="2C772424"/>
    <w:rsid w:val="2D1C2FCC"/>
    <w:rsid w:val="2D796670"/>
    <w:rsid w:val="2DF6381D"/>
    <w:rsid w:val="2DF852BF"/>
    <w:rsid w:val="2E0252B1"/>
    <w:rsid w:val="2E5171F3"/>
    <w:rsid w:val="2EAD1C1B"/>
    <w:rsid w:val="2EB877CF"/>
    <w:rsid w:val="2F302D5E"/>
    <w:rsid w:val="30030473"/>
    <w:rsid w:val="300A35B0"/>
    <w:rsid w:val="3034687E"/>
    <w:rsid w:val="30D77936"/>
    <w:rsid w:val="30F5600E"/>
    <w:rsid w:val="31312750"/>
    <w:rsid w:val="31864EB8"/>
    <w:rsid w:val="318B24CE"/>
    <w:rsid w:val="31DC0F7C"/>
    <w:rsid w:val="320870BA"/>
    <w:rsid w:val="324B1D1F"/>
    <w:rsid w:val="32935ADE"/>
    <w:rsid w:val="3297404E"/>
    <w:rsid w:val="32990C1B"/>
    <w:rsid w:val="32E26A66"/>
    <w:rsid w:val="33B95A18"/>
    <w:rsid w:val="33DF6B01"/>
    <w:rsid w:val="34722A1F"/>
    <w:rsid w:val="348C4EDB"/>
    <w:rsid w:val="34AF6168"/>
    <w:rsid w:val="353D61D5"/>
    <w:rsid w:val="3550415A"/>
    <w:rsid w:val="35523A2F"/>
    <w:rsid w:val="35526953"/>
    <w:rsid w:val="358B5193"/>
    <w:rsid w:val="36796526"/>
    <w:rsid w:val="36910587"/>
    <w:rsid w:val="369D517D"/>
    <w:rsid w:val="37C130EE"/>
    <w:rsid w:val="37D03331"/>
    <w:rsid w:val="386540D4"/>
    <w:rsid w:val="38864A54"/>
    <w:rsid w:val="38B907E0"/>
    <w:rsid w:val="39225E0E"/>
    <w:rsid w:val="39241B86"/>
    <w:rsid w:val="3A1C3049"/>
    <w:rsid w:val="3A773F37"/>
    <w:rsid w:val="3B544811"/>
    <w:rsid w:val="3B6E0E96"/>
    <w:rsid w:val="3B6E619E"/>
    <w:rsid w:val="3BEE348E"/>
    <w:rsid w:val="3CDE3DFA"/>
    <w:rsid w:val="3D362204"/>
    <w:rsid w:val="3F7F007F"/>
    <w:rsid w:val="3FC63CB3"/>
    <w:rsid w:val="40374AC6"/>
    <w:rsid w:val="40C652D1"/>
    <w:rsid w:val="40E02836"/>
    <w:rsid w:val="418C3A59"/>
    <w:rsid w:val="41BB3E69"/>
    <w:rsid w:val="4290203A"/>
    <w:rsid w:val="42C91DE5"/>
    <w:rsid w:val="42F4372B"/>
    <w:rsid w:val="42F779C3"/>
    <w:rsid w:val="43082233"/>
    <w:rsid w:val="431C742A"/>
    <w:rsid w:val="43D53190"/>
    <w:rsid w:val="441A7E0D"/>
    <w:rsid w:val="44305883"/>
    <w:rsid w:val="446077EA"/>
    <w:rsid w:val="448B4867"/>
    <w:rsid w:val="4517229D"/>
    <w:rsid w:val="458F3906"/>
    <w:rsid w:val="45CE1EE4"/>
    <w:rsid w:val="46B02CAB"/>
    <w:rsid w:val="46C312D5"/>
    <w:rsid w:val="46D4752E"/>
    <w:rsid w:val="470A113D"/>
    <w:rsid w:val="47290367"/>
    <w:rsid w:val="478101A3"/>
    <w:rsid w:val="47A67C0A"/>
    <w:rsid w:val="47AC3472"/>
    <w:rsid w:val="47D14C87"/>
    <w:rsid w:val="48147269"/>
    <w:rsid w:val="48276F9D"/>
    <w:rsid w:val="48847F4B"/>
    <w:rsid w:val="48BD6538"/>
    <w:rsid w:val="491137D1"/>
    <w:rsid w:val="49BE123B"/>
    <w:rsid w:val="4A2E5E53"/>
    <w:rsid w:val="4A445C00"/>
    <w:rsid w:val="4AAC19DB"/>
    <w:rsid w:val="4AC40AD3"/>
    <w:rsid w:val="4AE74E9C"/>
    <w:rsid w:val="4AE9093E"/>
    <w:rsid w:val="4B280273"/>
    <w:rsid w:val="4B893ACB"/>
    <w:rsid w:val="4C575977"/>
    <w:rsid w:val="4C87000A"/>
    <w:rsid w:val="4CA02E7A"/>
    <w:rsid w:val="4CDD7C2A"/>
    <w:rsid w:val="4CF907DC"/>
    <w:rsid w:val="4DA4699A"/>
    <w:rsid w:val="4DAE15C6"/>
    <w:rsid w:val="4E2E3285"/>
    <w:rsid w:val="4E353A96"/>
    <w:rsid w:val="4E485B09"/>
    <w:rsid w:val="4E834801"/>
    <w:rsid w:val="4E926AFF"/>
    <w:rsid w:val="4ED92673"/>
    <w:rsid w:val="4F6B3C13"/>
    <w:rsid w:val="508441E2"/>
    <w:rsid w:val="517B017F"/>
    <w:rsid w:val="51C50111"/>
    <w:rsid w:val="51E1097C"/>
    <w:rsid w:val="52AE46BB"/>
    <w:rsid w:val="5305612D"/>
    <w:rsid w:val="53316F22"/>
    <w:rsid w:val="54071A30"/>
    <w:rsid w:val="5481389E"/>
    <w:rsid w:val="54B716A8"/>
    <w:rsid w:val="55027DAE"/>
    <w:rsid w:val="55937A20"/>
    <w:rsid w:val="55B65E3F"/>
    <w:rsid w:val="55CF47D0"/>
    <w:rsid w:val="56CD0F5B"/>
    <w:rsid w:val="572C012C"/>
    <w:rsid w:val="572E3B80"/>
    <w:rsid w:val="577472CD"/>
    <w:rsid w:val="58010DBD"/>
    <w:rsid w:val="58450D79"/>
    <w:rsid w:val="58801DB1"/>
    <w:rsid w:val="589460CF"/>
    <w:rsid w:val="591C1ADA"/>
    <w:rsid w:val="591E3AA4"/>
    <w:rsid w:val="59633BAD"/>
    <w:rsid w:val="5AD07C5E"/>
    <w:rsid w:val="5AD82453"/>
    <w:rsid w:val="5AF56696"/>
    <w:rsid w:val="5B3F7D02"/>
    <w:rsid w:val="5B5B3729"/>
    <w:rsid w:val="5B631C42"/>
    <w:rsid w:val="5B99277E"/>
    <w:rsid w:val="5BEC60DC"/>
    <w:rsid w:val="5C0C6F66"/>
    <w:rsid w:val="5C34538D"/>
    <w:rsid w:val="5C6E089F"/>
    <w:rsid w:val="5C8207EE"/>
    <w:rsid w:val="5C846314"/>
    <w:rsid w:val="5CF21813"/>
    <w:rsid w:val="5D610403"/>
    <w:rsid w:val="5DB669A1"/>
    <w:rsid w:val="5DC866D4"/>
    <w:rsid w:val="5E343D6A"/>
    <w:rsid w:val="5E7D126D"/>
    <w:rsid w:val="5EA92062"/>
    <w:rsid w:val="5EB804F7"/>
    <w:rsid w:val="5F463D55"/>
    <w:rsid w:val="5F7C1524"/>
    <w:rsid w:val="5FFF5CB2"/>
    <w:rsid w:val="60310561"/>
    <w:rsid w:val="60CE35AD"/>
    <w:rsid w:val="60D40EEC"/>
    <w:rsid w:val="616C7377"/>
    <w:rsid w:val="61CD250B"/>
    <w:rsid w:val="62045801"/>
    <w:rsid w:val="622814F0"/>
    <w:rsid w:val="62712E97"/>
    <w:rsid w:val="6274090B"/>
    <w:rsid w:val="6300246C"/>
    <w:rsid w:val="635C09AF"/>
    <w:rsid w:val="6361115D"/>
    <w:rsid w:val="63736EAE"/>
    <w:rsid w:val="63D41DF9"/>
    <w:rsid w:val="63FF174F"/>
    <w:rsid w:val="64063AB3"/>
    <w:rsid w:val="64414347"/>
    <w:rsid w:val="64682077"/>
    <w:rsid w:val="647913E3"/>
    <w:rsid w:val="6510160B"/>
    <w:rsid w:val="658E1FB1"/>
    <w:rsid w:val="65A83D81"/>
    <w:rsid w:val="66AB36E3"/>
    <w:rsid w:val="66FB5425"/>
    <w:rsid w:val="672C1A82"/>
    <w:rsid w:val="679B09B6"/>
    <w:rsid w:val="67B33F51"/>
    <w:rsid w:val="681542C4"/>
    <w:rsid w:val="68975275"/>
    <w:rsid w:val="696F3EA8"/>
    <w:rsid w:val="6A152CA1"/>
    <w:rsid w:val="6A3B3D8A"/>
    <w:rsid w:val="6A3F387A"/>
    <w:rsid w:val="6AA47FAE"/>
    <w:rsid w:val="6AB778B5"/>
    <w:rsid w:val="6AFA52F0"/>
    <w:rsid w:val="6B016D82"/>
    <w:rsid w:val="6B637A3C"/>
    <w:rsid w:val="6C30628F"/>
    <w:rsid w:val="6C44161C"/>
    <w:rsid w:val="6CB00A5F"/>
    <w:rsid w:val="6CCA1FC9"/>
    <w:rsid w:val="6D534B33"/>
    <w:rsid w:val="6DA34120"/>
    <w:rsid w:val="6DCA5B51"/>
    <w:rsid w:val="6E0E3C8F"/>
    <w:rsid w:val="6E845515"/>
    <w:rsid w:val="6E923898"/>
    <w:rsid w:val="6EED2C45"/>
    <w:rsid w:val="6F00533B"/>
    <w:rsid w:val="6F033B08"/>
    <w:rsid w:val="6F8A5598"/>
    <w:rsid w:val="708A108E"/>
    <w:rsid w:val="70A17D74"/>
    <w:rsid w:val="70AE5F6F"/>
    <w:rsid w:val="70C525FF"/>
    <w:rsid w:val="7101188A"/>
    <w:rsid w:val="716E5F1C"/>
    <w:rsid w:val="71A843FB"/>
    <w:rsid w:val="71AE64AC"/>
    <w:rsid w:val="71CA4371"/>
    <w:rsid w:val="72526B22"/>
    <w:rsid w:val="727B7A50"/>
    <w:rsid w:val="73555616"/>
    <w:rsid w:val="736B56E0"/>
    <w:rsid w:val="73813156"/>
    <w:rsid w:val="747F3106"/>
    <w:rsid w:val="750317B2"/>
    <w:rsid w:val="757D16FB"/>
    <w:rsid w:val="75956A44"/>
    <w:rsid w:val="759E179B"/>
    <w:rsid w:val="75B0387E"/>
    <w:rsid w:val="75FE45EA"/>
    <w:rsid w:val="764D505D"/>
    <w:rsid w:val="76852F5D"/>
    <w:rsid w:val="76886A0C"/>
    <w:rsid w:val="769F401E"/>
    <w:rsid w:val="77091498"/>
    <w:rsid w:val="7758241F"/>
    <w:rsid w:val="776C6CA7"/>
    <w:rsid w:val="77D50AE2"/>
    <w:rsid w:val="77F22BC3"/>
    <w:rsid w:val="7831514A"/>
    <w:rsid w:val="788D7EA7"/>
    <w:rsid w:val="78A771BA"/>
    <w:rsid w:val="78F9553C"/>
    <w:rsid w:val="791505C8"/>
    <w:rsid w:val="79297BCF"/>
    <w:rsid w:val="79667075"/>
    <w:rsid w:val="798D63C9"/>
    <w:rsid w:val="79935991"/>
    <w:rsid w:val="7A6B4218"/>
    <w:rsid w:val="7A70272A"/>
    <w:rsid w:val="7AE83ABA"/>
    <w:rsid w:val="7B19748A"/>
    <w:rsid w:val="7B4909FD"/>
    <w:rsid w:val="7B7470FC"/>
    <w:rsid w:val="7BD90323"/>
    <w:rsid w:val="7C2A25DC"/>
    <w:rsid w:val="7D4312E1"/>
    <w:rsid w:val="7D657644"/>
    <w:rsid w:val="7DC30681"/>
    <w:rsid w:val="7E3A463F"/>
    <w:rsid w:val="7ECF1219"/>
    <w:rsid w:val="7F5D6825"/>
    <w:rsid w:val="7F81790F"/>
    <w:rsid w:val="7FB623D9"/>
    <w:rsid w:val="7FCE7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0703AC"/>
  <w15:docId w15:val="{B6279E46-B352-4117-9D65-CA541EF22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eastAsia="DengXian"/>
      <w:sz w:val="24"/>
      <w:szCs w:val="24"/>
    </w:rPr>
  </w:style>
  <w:style w:type="paragraph" w:styleId="Heading4">
    <w:name w:val="heading 4"/>
    <w:basedOn w:val="Normal"/>
    <w:next w:val="Normal"/>
    <w:unhideWhenUsed/>
    <w:qFormat/>
    <w:pPr>
      <w:keepNext/>
      <w:keepLines/>
      <w:spacing w:before="280" w:after="290" w:line="372" w:lineRule="auto"/>
      <w:outlineLvl w:val="3"/>
    </w:pPr>
    <w:rPr>
      <w:rFonts w:ascii="Arial" w:eastAsia="SimHei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Pr>
      <w:szCs w:val="22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qFormat/>
    <w:pPr>
      <w:spacing w:beforeAutospacing="1" w:afterAutospacing="1"/>
    </w:p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  <w:szCs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styleId="ListParagraph">
    <w:name w:val="List Paragraph"/>
    <w:uiPriority w:val="34"/>
    <w:qFormat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transsent">
    <w:name w:val="transsent"/>
    <w:basedOn w:val="DefaultParagraphFont"/>
    <w:qFormat/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eastAsia="DengXian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eastAsia="DengXian" w:hAnsi="Calibri" w:cs="Calibri"/>
      <w:szCs w:val="24"/>
    </w:rPr>
  </w:style>
  <w:style w:type="character" w:customStyle="1" w:styleId="jlqj4b">
    <w:name w:val="jlqj4b"/>
    <w:basedOn w:val="DefaultParagraphFont"/>
    <w:qFormat/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10">
    <w:name w:val="修订1"/>
    <w:hidden/>
    <w:uiPriority w:val="99"/>
    <w:semiHidden/>
    <w:qFormat/>
    <w:rPr>
      <w:rFonts w:eastAsia="DengXian"/>
      <w:sz w:val="24"/>
      <w:szCs w:val="24"/>
    </w:rPr>
  </w:style>
  <w:style w:type="character" w:customStyle="1" w:styleId="apple-converted-space">
    <w:name w:val="apple-converted-space"/>
    <w:basedOn w:val="DefaultParagraphFont"/>
    <w:qFormat/>
  </w:style>
  <w:style w:type="paragraph" w:customStyle="1" w:styleId="2">
    <w:name w:val="修订2"/>
    <w:hidden/>
    <w:uiPriority w:val="99"/>
    <w:semiHidden/>
    <w:qFormat/>
    <w:rPr>
      <w:rFonts w:eastAsia="DengXian"/>
      <w:sz w:val="24"/>
      <w:szCs w:val="24"/>
    </w:rPr>
  </w:style>
  <w:style w:type="paragraph" w:customStyle="1" w:styleId="3">
    <w:name w:val="修订3"/>
    <w:hidden/>
    <w:uiPriority w:val="99"/>
    <w:semiHidden/>
    <w:qFormat/>
    <w:rPr>
      <w:rFonts w:eastAsia="DengXian"/>
      <w:sz w:val="24"/>
      <w:szCs w:val="24"/>
    </w:rPr>
  </w:style>
  <w:style w:type="paragraph" w:customStyle="1" w:styleId="4">
    <w:name w:val="修订4"/>
    <w:hidden/>
    <w:uiPriority w:val="99"/>
    <w:semiHidden/>
    <w:rPr>
      <w:rFonts w:eastAsia="DengXi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18854</Words>
  <Characters>107473</Characters>
  <Application>Microsoft Office Word</Application>
  <DocSecurity>0</DocSecurity>
  <Lines>895</Lines>
  <Paragraphs>252</Paragraphs>
  <ScaleCrop>false</ScaleCrop>
  <Company/>
  <LinksUpToDate>false</LinksUpToDate>
  <CharactersWithSpaces>126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 Yuan Liu</dc:creator>
  <cp:lastModifiedBy>Samson Oyebanjo</cp:lastModifiedBy>
  <cp:revision>31</cp:revision>
  <dcterms:created xsi:type="dcterms:W3CDTF">2023-06-05T14:17:00Z</dcterms:created>
  <dcterms:modified xsi:type="dcterms:W3CDTF">2023-06-21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3FDF826ACE74E04958FCDEA45C05F4B</vt:lpwstr>
  </property>
  <property fmtid="{D5CDD505-2E9C-101B-9397-08002B2CF9AE}" pid="4" name="grammarly_documentId">
    <vt:lpwstr>documentId_9628</vt:lpwstr>
  </property>
  <property fmtid="{D5CDD505-2E9C-101B-9397-08002B2CF9AE}" pid="5" name="grammarly_documentContext">
    <vt:lpwstr>{"goals":[],"domain":"general","emotions":[],"dialect":"american"}</vt:lpwstr>
  </property>
</Properties>
</file>